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9B06B0" w14:textId="1CA2BDD4" w:rsidR="002B13D2" w:rsidRDefault="002B13D2" w:rsidP="007D09FA">
      <w:pPr>
        <w:spacing w:line="480" w:lineRule="auto"/>
        <w:jc w:val="left"/>
        <w:rPr>
          <w:rFonts w:ascii="Times New Roman" w:hAnsi="Times New Roman"/>
          <w:b/>
          <w:bCs/>
          <w:u w:val="single"/>
          <w:lang w:val="en-AU"/>
        </w:rPr>
      </w:pPr>
      <w:r w:rsidRPr="002B13D2">
        <w:rPr>
          <w:rFonts w:ascii="Times New Roman" w:hAnsi="Times New Roman"/>
          <w:b/>
          <w:bCs/>
          <w:u w:val="single"/>
          <w:lang w:val="en-AU"/>
        </w:rPr>
        <w:t>Supp</w:t>
      </w:r>
      <w:r w:rsidR="00BA2CF2">
        <w:rPr>
          <w:rFonts w:ascii="Times New Roman" w:hAnsi="Times New Roman"/>
          <w:b/>
          <w:bCs/>
          <w:u w:val="single"/>
          <w:lang w:val="en-AU"/>
        </w:rPr>
        <w:t>lementary materials</w:t>
      </w:r>
      <w:r w:rsidR="00287961">
        <w:rPr>
          <w:rFonts w:ascii="Times New Roman" w:hAnsi="Times New Roman"/>
          <w:b/>
          <w:bCs/>
          <w:u w:val="single"/>
          <w:lang w:val="en-AU"/>
        </w:rPr>
        <w:t xml:space="preserve"> </w:t>
      </w:r>
      <w:r w:rsidR="00287961">
        <w:rPr>
          <w:rFonts w:ascii="Times New Roman" w:hAnsi="Times New Roman" w:hint="eastAsia"/>
          <w:b/>
          <w:bCs/>
          <w:u w:val="single"/>
          <w:lang w:val="en-AU"/>
        </w:rPr>
        <w:t>for</w:t>
      </w:r>
    </w:p>
    <w:p w14:paraId="38CDB70A" w14:textId="6C81B44E" w:rsidR="00287961" w:rsidRPr="00B93289" w:rsidRDefault="00287961" w:rsidP="00287961">
      <w:pPr>
        <w:rPr>
          <w:rFonts w:ascii="Times New Roman" w:hAnsi="Times New Roman"/>
          <w:b/>
          <w:sz w:val="24"/>
          <w:szCs w:val="24"/>
        </w:rPr>
      </w:pPr>
      <w:r w:rsidRPr="00B93289">
        <w:rPr>
          <w:rFonts w:ascii="Times New Roman" w:hAnsi="Times New Roman"/>
          <w:b/>
          <w:sz w:val="24"/>
          <w:szCs w:val="24"/>
        </w:rPr>
        <w:t>Differentiation Syndrome and Coagulation Disorder -- Comparison between treatment with Oral and Intravenous Arsenics in Pediatric Acute Promyelocytic Leukemia</w:t>
      </w:r>
    </w:p>
    <w:p w14:paraId="0BA95BD4" w14:textId="6631E261" w:rsidR="009255DF" w:rsidRPr="00B93289" w:rsidRDefault="00287961" w:rsidP="00287961">
      <w:pPr>
        <w:rPr>
          <w:rFonts w:ascii="Times New Roman" w:hAnsi="Times New Roman"/>
          <w:sz w:val="24"/>
          <w:szCs w:val="24"/>
          <w:vertAlign w:val="superscript"/>
        </w:rPr>
      </w:pPr>
      <w:r w:rsidRPr="00B93289">
        <w:rPr>
          <w:rFonts w:ascii="Times New Roman" w:hAnsi="Times New Roman"/>
          <w:sz w:val="24"/>
          <w:szCs w:val="24"/>
        </w:rPr>
        <w:t xml:space="preserve">Jie-Si Luo </w:t>
      </w:r>
      <w:r w:rsidRPr="00B93289">
        <w:rPr>
          <w:rFonts w:ascii="Times New Roman" w:hAnsi="Times New Roman"/>
          <w:sz w:val="24"/>
          <w:szCs w:val="24"/>
          <w:vertAlign w:val="superscript"/>
        </w:rPr>
        <w:t>1#</w:t>
      </w:r>
      <w:r w:rsidRPr="00B93289">
        <w:rPr>
          <w:rFonts w:ascii="Times New Roman" w:hAnsi="Times New Roman"/>
          <w:sz w:val="24"/>
          <w:szCs w:val="24"/>
        </w:rPr>
        <w:t>，</w:t>
      </w:r>
      <w:r w:rsidRPr="00B93289">
        <w:rPr>
          <w:rFonts w:ascii="Times New Roman" w:hAnsi="Times New Roman"/>
          <w:sz w:val="24"/>
          <w:szCs w:val="24"/>
        </w:rPr>
        <w:t xml:space="preserve">Xiao-Li Zhang </w:t>
      </w:r>
      <w:r w:rsidRPr="00B93289">
        <w:rPr>
          <w:rFonts w:ascii="Times New Roman" w:hAnsi="Times New Roman"/>
          <w:sz w:val="24"/>
          <w:szCs w:val="24"/>
          <w:vertAlign w:val="superscript"/>
        </w:rPr>
        <w:t xml:space="preserve">1# </w:t>
      </w:r>
      <w:r w:rsidRPr="00B93289">
        <w:rPr>
          <w:rFonts w:ascii="Times New Roman" w:hAnsi="Times New Roman"/>
          <w:sz w:val="24"/>
          <w:szCs w:val="24"/>
        </w:rPr>
        <w:t xml:space="preserve">, Dan-Ping Huang </w:t>
      </w:r>
      <w:r w:rsidRPr="00B93289">
        <w:rPr>
          <w:rFonts w:ascii="Times New Roman" w:hAnsi="Times New Roman"/>
          <w:sz w:val="24"/>
          <w:szCs w:val="24"/>
          <w:vertAlign w:val="superscript"/>
        </w:rPr>
        <w:t>1</w:t>
      </w:r>
      <w:r w:rsidRPr="00B93289">
        <w:rPr>
          <w:rFonts w:ascii="Times New Roman" w:hAnsi="Times New Roman"/>
          <w:sz w:val="24"/>
          <w:szCs w:val="24"/>
        </w:rPr>
        <w:t xml:space="preserve">, Yi-Qiao Chen </w:t>
      </w:r>
      <w:r w:rsidRPr="00B93289">
        <w:rPr>
          <w:rFonts w:ascii="Times New Roman" w:hAnsi="Times New Roman"/>
          <w:sz w:val="24"/>
          <w:szCs w:val="24"/>
          <w:vertAlign w:val="superscript"/>
        </w:rPr>
        <w:t>2</w:t>
      </w:r>
      <w:r w:rsidRPr="00B93289">
        <w:rPr>
          <w:rFonts w:ascii="Times New Roman" w:hAnsi="Times New Roman"/>
          <w:sz w:val="24"/>
          <w:szCs w:val="24"/>
        </w:rPr>
        <w:t>，</w:t>
      </w:r>
      <w:r w:rsidRPr="00B93289">
        <w:rPr>
          <w:rFonts w:ascii="Times New Roman" w:hAnsi="Times New Roman"/>
          <w:sz w:val="24"/>
          <w:szCs w:val="24"/>
        </w:rPr>
        <w:t xml:space="preserve">Wu-Qing Wan </w:t>
      </w:r>
      <w:r w:rsidRPr="00B93289">
        <w:rPr>
          <w:rFonts w:ascii="Times New Roman" w:hAnsi="Times New Roman"/>
          <w:sz w:val="24"/>
          <w:szCs w:val="24"/>
          <w:vertAlign w:val="superscript"/>
        </w:rPr>
        <w:t>3</w:t>
      </w:r>
      <w:r w:rsidRPr="00B93289">
        <w:rPr>
          <w:rFonts w:ascii="Times New Roman" w:hAnsi="Times New Roman"/>
          <w:sz w:val="24"/>
          <w:szCs w:val="24"/>
        </w:rPr>
        <w:t>，</w:t>
      </w:r>
      <w:r w:rsidRPr="00B93289">
        <w:rPr>
          <w:rFonts w:ascii="Times New Roman" w:hAnsi="Times New Roman"/>
          <w:sz w:val="24"/>
          <w:szCs w:val="24"/>
        </w:rPr>
        <w:t xml:space="preserve">Hui-Rong Mai </w:t>
      </w:r>
      <w:r w:rsidRPr="00B93289">
        <w:rPr>
          <w:rFonts w:ascii="Times New Roman" w:hAnsi="Times New Roman"/>
          <w:sz w:val="24"/>
          <w:szCs w:val="24"/>
          <w:vertAlign w:val="superscript"/>
        </w:rPr>
        <w:t>4</w:t>
      </w:r>
      <w:r w:rsidRPr="00B93289">
        <w:rPr>
          <w:rFonts w:ascii="Times New Roman" w:hAnsi="Times New Roman"/>
          <w:sz w:val="24"/>
          <w:szCs w:val="24"/>
        </w:rPr>
        <w:t>，</w:t>
      </w:r>
      <w:r w:rsidRPr="00B93289">
        <w:rPr>
          <w:rFonts w:ascii="Times New Roman" w:hAnsi="Times New Roman"/>
          <w:sz w:val="24"/>
          <w:szCs w:val="24"/>
        </w:rPr>
        <w:t xml:space="preserve">Hui-Qin Chen </w:t>
      </w:r>
      <w:r w:rsidRPr="00B93289">
        <w:rPr>
          <w:rFonts w:ascii="Times New Roman" w:hAnsi="Times New Roman"/>
          <w:sz w:val="24"/>
          <w:szCs w:val="24"/>
          <w:vertAlign w:val="superscript"/>
        </w:rPr>
        <w:t>5</w:t>
      </w:r>
      <w:r w:rsidRPr="00B93289">
        <w:rPr>
          <w:rFonts w:ascii="Times New Roman" w:hAnsi="Times New Roman"/>
          <w:sz w:val="24"/>
          <w:szCs w:val="24"/>
        </w:rPr>
        <w:t>，</w:t>
      </w:r>
      <w:r w:rsidRPr="00B93289">
        <w:rPr>
          <w:rFonts w:ascii="Times New Roman" w:hAnsi="Times New Roman"/>
          <w:sz w:val="24"/>
          <w:szCs w:val="24"/>
        </w:rPr>
        <w:t>Hong Wen</w:t>
      </w:r>
      <w:r w:rsidRPr="00B93289">
        <w:rPr>
          <w:rFonts w:ascii="Times New Roman" w:hAnsi="Times New Roman"/>
          <w:sz w:val="24"/>
          <w:szCs w:val="24"/>
          <w:vertAlign w:val="superscript"/>
        </w:rPr>
        <w:t>6</w:t>
      </w:r>
      <w:r w:rsidRPr="00B93289">
        <w:rPr>
          <w:rFonts w:ascii="Times New Roman" w:hAnsi="Times New Roman"/>
          <w:sz w:val="24"/>
          <w:szCs w:val="24"/>
        </w:rPr>
        <w:t>，</w:t>
      </w:r>
      <w:r w:rsidRPr="00B93289">
        <w:rPr>
          <w:rFonts w:ascii="Times New Roman" w:hAnsi="Times New Roman"/>
          <w:sz w:val="24"/>
          <w:szCs w:val="24"/>
        </w:rPr>
        <w:t xml:space="preserve">Ri-Yang Liu </w:t>
      </w:r>
      <w:r w:rsidRPr="00B93289">
        <w:rPr>
          <w:rFonts w:ascii="Times New Roman" w:hAnsi="Times New Roman"/>
          <w:sz w:val="24"/>
          <w:szCs w:val="24"/>
          <w:vertAlign w:val="superscript"/>
        </w:rPr>
        <w:t>7</w:t>
      </w:r>
      <w:r w:rsidRPr="00B93289">
        <w:rPr>
          <w:rFonts w:ascii="Times New Roman" w:hAnsi="Times New Roman"/>
          <w:sz w:val="24"/>
          <w:szCs w:val="24"/>
        </w:rPr>
        <w:t>，</w:t>
      </w:r>
      <w:r w:rsidRPr="00B93289">
        <w:rPr>
          <w:rFonts w:ascii="Times New Roman" w:hAnsi="Times New Roman"/>
          <w:sz w:val="24"/>
          <w:szCs w:val="24"/>
        </w:rPr>
        <w:t>Guo-Hua Chen</w:t>
      </w:r>
      <w:r w:rsidRPr="00B93289">
        <w:rPr>
          <w:rFonts w:ascii="Times New Roman" w:hAnsi="Times New Roman"/>
          <w:sz w:val="24"/>
          <w:szCs w:val="24"/>
          <w:vertAlign w:val="superscript"/>
        </w:rPr>
        <w:t xml:space="preserve"> 8</w:t>
      </w:r>
      <w:r w:rsidRPr="00B93289">
        <w:rPr>
          <w:rFonts w:ascii="Times New Roman" w:hAnsi="Times New Roman"/>
          <w:sz w:val="24"/>
          <w:szCs w:val="24"/>
        </w:rPr>
        <w:t xml:space="preserve">, Yu Li </w:t>
      </w:r>
      <w:r w:rsidRPr="00B93289">
        <w:rPr>
          <w:rFonts w:ascii="Times New Roman" w:hAnsi="Times New Roman"/>
          <w:sz w:val="24"/>
          <w:szCs w:val="24"/>
          <w:vertAlign w:val="superscript"/>
        </w:rPr>
        <w:t>1</w:t>
      </w:r>
      <w:r w:rsidRPr="00B93289">
        <w:rPr>
          <w:rFonts w:ascii="Times New Roman" w:hAnsi="Times New Roman"/>
          <w:sz w:val="24"/>
          <w:szCs w:val="24"/>
        </w:rPr>
        <w:t xml:space="preserve">, Xue-Qun Luo </w:t>
      </w:r>
      <w:r w:rsidRPr="00B93289">
        <w:rPr>
          <w:rFonts w:ascii="Times New Roman" w:hAnsi="Times New Roman"/>
          <w:sz w:val="24"/>
          <w:szCs w:val="24"/>
          <w:vertAlign w:val="superscript"/>
        </w:rPr>
        <w:t>1</w:t>
      </w:r>
      <w:r w:rsidRPr="00B93289">
        <w:rPr>
          <w:rFonts w:ascii="Times New Roman" w:hAnsi="Times New Roman"/>
          <w:sz w:val="24"/>
          <w:szCs w:val="24"/>
        </w:rPr>
        <w:t>，</w:t>
      </w:r>
      <w:r w:rsidRPr="00B93289">
        <w:rPr>
          <w:rFonts w:ascii="Times New Roman" w:hAnsi="Times New Roman"/>
          <w:sz w:val="24"/>
          <w:szCs w:val="24"/>
        </w:rPr>
        <w:t xml:space="preserve">Yan-Lai Tang </w:t>
      </w:r>
      <w:r w:rsidRPr="00B93289">
        <w:rPr>
          <w:rFonts w:ascii="Times New Roman" w:hAnsi="Times New Roman"/>
          <w:sz w:val="24"/>
          <w:szCs w:val="24"/>
          <w:vertAlign w:val="superscript"/>
        </w:rPr>
        <w:t>1 *</w:t>
      </w:r>
      <w:r w:rsidRPr="00B93289">
        <w:rPr>
          <w:rFonts w:ascii="Times New Roman" w:hAnsi="Times New Roman"/>
          <w:sz w:val="24"/>
          <w:szCs w:val="24"/>
        </w:rPr>
        <w:t>，</w:t>
      </w:r>
      <w:r w:rsidRPr="00B93289">
        <w:rPr>
          <w:rFonts w:ascii="Times New Roman" w:hAnsi="Times New Roman"/>
          <w:sz w:val="24"/>
          <w:szCs w:val="24"/>
        </w:rPr>
        <w:t xml:space="preserve">Li-Bin Huang </w:t>
      </w:r>
      <w:r w:rsidRPr="00B93289">
        <w:rPr>
          <w:rFonts w:ascii="Times New Roman" w:hAnsi="Times New Roman"/>
          <w:sz w:val="24"/>
          <w:szCs w:val="24"/>
          <w:vertAlign w:val="superscript"/>
        </w:rPr>
        <w:t>1 *</w:t>
      </w:r>
    </w:p>
    <w:p w14:paraId="621BB6CC" w14:textId="77777777" w:rsidR="00287961" w:rsidRPr="00B93289" w:rsidRDefault="00287961" w:rsidP="00287961">
      <w:pPr>
        <w:numPr>
          <w:ilvl w:val="0"/>
          <w:numId w:val="1"/>
        </w:numPr>
        <w:rPr>
          <w:rFonts w:ascii="Times New Roman" w:hAnsi="Times New Roman"/>
          <w:sz w:val="24"/>
          <w:szCs w:val="24"/>
        </w:rPr>
      </w:pPr>
      <w:r w:rsidRPr="00B93289">
        <w:rPr>
          <w:rFonts w:ascii="Times New Roman" w:hAnsi="Times New Roman"/>
          <w:sz w:val="24"/>
          <w:szCs w:val="24"/>
        </w:rPr>
        <w:t>Department of Pediatrics, The First Affiliated Hospital, Sun Yat-Sen University, Guangzhou, Guangdong, China.</w:t>
      </w:r>
    </w:p>
    <w:p w14:paraId="5C409DF4" w14:textId="77777777" w:rsidR="00287961" w:rsidRPr="00B93289" w:rsidRDefault="00287961" w:rsidP="00287961">
      <w:pPr>
        <w:numPr>
          <w:ilvl w:val="0"/>
          <w:numId w:val="1"/>
        </w:numPr>
        <w:rPr>
          <w:rFonts w:ascii="Times New Roman" w:hAnsi="Times New Roman"/>
          <w:sz w:val="24"/>
          <w:szCs w:val="24"/>
        </w:rPr>
      </w:pPr>
      <w:r w:rsidRPr="00B93289">
        <w:rPr>
          <w:rFonts w:ascii="Times New Roman" w:hAnsi="Times New Roman"/>
          <w:sz w:val="24"/>
          <w:szCs w:val="24"/>
        </w:rPr>
        <w:t xml:space="preserve">Department of Pediatrics, Fujian Medical University Union Hospital, Fuzhou, Fujian, China. </w:t>
      </w:r>
    </w:p>
    <w:p w14:paraId="35F87E6C" w14:textId="77777777" w:rsidR="00287961" w:rsidRPr="00B93289" w:rsidRDefault="00287961" w:rsidP="00287961">
      <w:pPr>
        <w:numPr>
          <w:ilvl w:val="0"/>
          <w:numId w:val="1"/>
        </w:numPr>
        <w:rPr>
          <w:rFonts w:ascii="Times New Roman" w:hAnsi="Times New Roman"/>
          <w:sz w:val="24"/>
          <w:szCs w:val="24"/>
        </w:rPr>
      </w:pPr>
      <w:r w:rsidRPr="00B93289">
        <w:rPr>
          <w:rFonts w:ascii="Times New Roman" w:hAnsi="Times New Roman"/>
          <w:sz w:val="24"/>
          <w:szCs w:val="24"/>
        </w:rPr>
        <w:t xml:space="preserve">Department of Pediatrics, Second </w:t>
      </w:r>
      <w:proofErr w:type="spellStart"/>
      <w:r w:rsidRPr="00B93289">
        <w:rPr>
          <w:rFonts w:ascii="Times New Roman" w:hAnsi="Times New Roman"/>
          <w:sz w:val="24"/>
          <w:szCs w:val="24"/>
        </w:rPr>
        <w:t>Xiangya</w:t>
      </w:r>
      <w:proofErr w:type="spellEnd"/>
      <w:r w:rsidRPr="00B93289">
        <w:rPr>
          <w:rFonts w:ascii="Times New Roman" w:hAnsi="Times New Roman"/>
          <w:sz w:val="24"/>
          <w:szCs w:val="24"/>
        </w:rPr>
        <w:t xml:space="preserve"> Hospital, Changsha, Hunan, China.</w:t>
      </w:r>
    </w:p>
    <w:p w14:paraId="1916B47A" w14:textId="77777777" w:rsidR="00287961" w:rsidRPr="00B93289" w:rsidRDefault="00287961" w:rsidP="00287961">
      <w:pPr>
        <w:numPr>
          <w:ilvl w:val="0"/>
          <w:numId w:val="1"/>
        </w:numPr>
        <w:rPr>
          <w:rFonts w:ascii="Times New Roman" w:hAnsi="Times New Roman"/>
          <w:sz w:val="24"/>
          <w:szCs w:val="24"/>
        </w:rPr>
      </w:pPr>
      <w:r w:rsidRPr="00B93289">
        <w:rPr>
          <w:rFonts w:ascii="Times New Roman" w:hAnsi="Times New Roman"/>
          <w:sz w:val="24"/>
          <w:szCs w:val="24"/>
        </w:rPr>
        <w:t>Department of Hematology and Oncology, Shenzhen Children's Hospital, Shenzhen, China.</w:t>
      </w:r>
    </w:p>
    <w:p w14:paraId="17166B7D" w14:textId="77777777" w:rsidR="00287961" w:rsidRPr="00B93289" w:rsidRDefault="00287961" w:rsidP="00287961">
      <w:pPr>
        <w:numPr>
          <w:ilvl w:val="0"/>
          <w:numId w:val="1"/>
        </w:numPr>
        <w:rPr>
          <w:rFonts w:ascii="Times New Roman" w:hAnsi="Times New Roman"/>
          <w:sz w:val="24"/>
          <w:szCs w:val="24"/>
        </w:rPr>
      </w:pPr>
      <w:r w:rsidRPr="00B93289">
        <w:rPr>
          <w:rFonts w:ascii="Times New Roman" w:hAnsi="Times New Roman"/>
          <w:sz w:val="24"/>
          <w:szCs w:val="24"/>
        </w:rPr>
        <w:t>Department of Pediatrics, Third Affiliated Hospital, Sun Yat-Sen University, Guangzhou, China.</w:t>
      </w:r>
    </w:p>
    <w:p w14:paraId="5226529B" w14:textId="77777777" w:rsidR="00287961" w:rsidRPr="00B93289" w:rsidRDefault="00287961" w:rsidP="00287961">
      <w:pPr>
        <w:numPr>
          <w:ilvl w:val="0"/>
          <w:numId w:val="1"/>
        </w:numPr>
        <w:rPr>
          <w:rFonts w:ascii="Times New Roman" w:hAnsi="Times New Roman"/>
          <w:sz w:val="24"/>
          <w:szCs w:val="24"/>
        </w:rPr>
      </w:pPr>
      <w:r w:rsidRPr="00B93289">
        <w:rPr>
          <w:rFonts w:ascii="Times New Roman" w:hAnsi="Times New Roman"/>
          <w:sz w:val="24"/>
          <w:szCs w:val="24"/>
        </w:rPr>
        <w:t>Department of Pediatrics, The First Affiliated Hospital of Xiamen University, Xiamen, Fujian, China.</w:t>
      </w:r>
    </w:p>
    <w:p w14:paraId="233BE6FE" w14:textId="77777777" w:rsidR="00287961" w:rsidRPr="00B93289" w:rsidRDefault="00287961" w:rsidP="00287961">
      <w:pPr>
        <w:numPr>
          <w:ilvl w:val="0"/>
          <w:numId w:val="1"/>
        </w:numPr>
        <w:rPr>
          <w:rFonts w:ascii="Times New Roman" w:hAnsi="Times New Roman"/>
          <w:sz w:val="24"/>
          <w:szCs w:val="24"/>
        </w:rPr>
      </w:pPr>
      <w:r w:rsidRPr="00B93289">
        <w:rPr>
          <w:rFonts w:ascii="Times New Roman" w:hAnsi="Times New Roman"/>
          <w:sz w:val="24"/>
          <w:szCs w:val="24"/>
        </w:rPr>
        <w:t>Department of Pediatrics, Huizhou Municipal Central Hospital, Huizhou, Guangdong, China.</w:t>
      </w:r>
    </w:p>
    <w:p w14:paraId="4C195A37" w14:textId="77777777" w:rsidR="00287961" w:rsidRPr="00B93289" w:rsidRDefault="00287961" w:rsidP="00287961">
      <w:pPr>
        <w:numPr>
          <w:ilvl w:val="0"/>
          <w:numId w:val="1"/>
        </w:numPr>
        <w:rPr>
          <w:rFonts w:ascii="Times New Roman" w:hAnsi="Times New Roman"/>
          <w:sz w:val="24"/>
          <w:szCs w:val="24"/>
        </w:rPr>
      </w:pPr>
      <w:r w:rsidRPr="00B93289">
        <w:rPr>
          <w:rFonts w:ascii="Times New Roman" w:hAnsi="Times New Roman"/>
          <w:sz w:val="24"/>
          <w:szCs w:val="24"/>
        </w:rPr>
        <w:t>Department of Pediatrics, First People's Hospital of Huizhou, Huizhou, Guangdong, China.</w:t>
      </w:r>
    </w:p>
    <w:p w14:paraId="32653A45" w14:textId="696BC357" w:rsidR="00287961" w:rsidRPr="00B93289" w:rsidRDefault="00287961" w:rsidP="00505916">
      <w:pPr>
        <w:rPr>
          <w:rFonts w:ascii="Times New Roman" w:hAnsi="Times New Roman"/>
          <w:sz w:val="24"/>
          <w:szCs w:val="24"/>
        </w:rPr>
      </w:pPr>
      <w:r w:rsidRPr="00B93289">
        <w:rPr>
          <w:rFonts w:ascii="Times New Roman" w:hAnsi="Times New Roman"/>
          <w:sz w:val="24"/>
          <w:szCs w:val="24"/>
        </w:rPr>
        <w:t># These authors contributed equally to this study.</w:t>
      </w:r>
    </w:p>
    <w:p w14:paraId="5FA105EC" w14:textId="77777777" w:rsidR="000D7A01" w:rsidRDefault="00287961" w:rsidP="000D7A01">
      <w:pPr>
        <w:rPr>
          <w:rFonts w:ascii="Times New Roman" w:hAnsi="Times New Roman"/>
          <w:sz w:val="24"/>
          <w:szCs w:val="24"/>
        </w:rPr>
      </w:pPr>
      <w:r w:rsidRPr="00B93289">
        <w:rPr>
          <w:rFonts w:ascii="Times New Roman" w:hAnsi="Times New Roman"/>
          <w:sz w:val="24"/>
          <w:szCs w:val="24"/>
        </w:rPr>
        <w:t xml:space="preserve">*Correspondence: Yan-Lai Tang, </w:t>
      </w:r>
      <w:hyperlink r:id="rId9" w:history="1">
        <w:r w:rsidRPr="00B93289">
          <w:rPr>
            <w:rStyle w:val="af2"/>
            <w:rFonts w:ascii="Times New Roman" w:hAnsi="Times New Roman"/>
            <w:sz w:val="24"/>
            <w:szCs w:val="24"/>
          </w:rPr>
          <w:t>tangylai@mail.sysu.edu.cn</w:t>
        </w:r>
      </w:hyperlink>
      <w:r w:rsidRPr="00B93289">
        <w:rPr>
          <w:rFonts w:ascii="Times New Roman" w:hAnsi="Times New Roman"/>
          <w:sz w:val="24"/>
          <w:szCs w:val="24"/>
        </w:rPr>
        <w:t xml:space="preserve">, Li-Bin Huang, </w:t>
      </w:r>
      <w:hyperlink r:id="rId10" w:history="1">
        <w:r w:rsidRPr="00B93289">
          <w:rPr>
            <w:rStyle w:val="af2"/>
            <w:rFonts w:ascii="Times New Roman" w:hAnsi="Times New Roman"/>
            <w:sz w:val="24"/>
            <w:szCs w:val="24"/>
          </w:rPr>
          <w:t>huanglb3@mail.sysu.edu.cn</w:t>
        </w:r>
      </w:hyperlink>
      <w:r w:rsidRPr="00B93289">
        <w:rPr>
          <w:rFonts w:ascii="Times New Roman" w:hAnsi="Times New Roman"/>
          <w:sz w:val="24"/>
          <w:szCs w:val="24"/>
        </w:rPr>
        <w:t>. Department of pediatrics, The First Affiliated Hospital, Sun Yat-Sen University, Guangzhou, Guangdong, China.</w:t>
      </w:r>
    </w:p>
    <w:p w14:paraId="56EDF707" w14:textId="41A12F51" w:rsidR="00CB1584" w:rsidRPr="000D7A01" w:rsidRDefault="000D7A01" w:rsidP="000D7A01">
      <w:pPr>
        <w:rPr>
          <w:rFonts w:ascii="Times New Roman" w:hAnsi="Times New Roman"/>
          <w:sz w:val="24"/>
          <w:szCs w:val="24"/>
        </w:rPr>
      </w:pPr>
      <w:r>
        <w:rPr>
          <w:noProof/>
        </w:rPr>
        <w:drawing>
          <wp:inline distT="0" distB="0" distL="0" distR="0" wp14:anchorId="7CEEC40E" wp14:editId="4E33F5D9">
            <wp:extent cx="5372660" cy="2824801"/>
            <wp:effectExtent l="0" t="0" r="0" b="0"/>
            <wp:docPr id="98273071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2730710" name=""/>
                    <pic:cNvPicPr/>
                  </pic:nvPicPr>
                  <pic:blipFill rotWithShape="1">
                    <a:blip r:embed="rId11"/>
                    <a:srcRect l="23033" t="36962" r="30254" b="23739"/>
                    <a:stretch/>
                  </pic:blipFill>
                  <pic:spPr bwMode="auto">
                    <a:xfrm>
                      <a:off x="0" y="0"/>
                      <a:ext cx="5397103" cy="2837652"/>
                    </a:xfrm>
                    <a:prstGeom prst="rect">
                      <a:avLst/>
                    </a:prstGeom>
                    <a:ln>
                      <a:noFill/>
                    </a:ln>
                    <a:extLst>
                      <a:ext uri="{53640926-AAD7-44D8-BBD7-CCE9431645EC}">
                        <a14:shadowObscured xmlns:a14="http://schemas.microsoft.com/office/drawing/2010/main"/>
                      </a:ext>
                    </a:extLst>
                  </pic:spPr>
                </pic:pic>
              </a:graphicData>
            </a:graphic>
          </wp:inline>
        </w:drawing>
      </w:r>
    </w:p>
    <w:p w14:paraId="7A2FCDD9" w14:textId="2C1196F4" w:rsidR="00C72C64" w:rsidRDefault="00C72C64" w:rsidP="00D13744">
      <w:pPr>
        <w:spacing w:line="480" w:lineRule="auto"/>
        <w:jc w:val="center"/>
        <w:rPr>
          <w:rFonts w:ascii="Times New Roman" w:hAnsi="Times New Roman"/>
          <w:b/>
        </w:rPr>
      </w:pPr>
      <w:r>
        <w:rPr>
          <w:rFonts w:ascii="Times New Roman" w:hAnsi="Times New Roman"/>
          <w:b/>
        </w:rPr>
        <w:t xml:space="preserve">Supplemental Figure S1 The flowchart </w:t>
      </w:r>
      <w:r w:rsidR="00691508">
        <w:rPr>
          <w:rFonts w:ascii="Times New Roman" w:hAnsi="Times New Roman"/>
          <w:b/>
        </w:rPr>
        <w:t>of</w:t>
      </w:r>
      <w:r w:rsidR="00691508" w:rsidRPr="00691508">
        <w:rPr>
          <w:rFonts w:ascii="Times New Roman" w:hAnsi="Times New Roman"/>
          <w:b/>
        </w:rPr>
        <w:t xml:space="preserve"> </w:t>
      </w:r>
      <w:r w:rsidR="000D7A01" w:rsidRPr="00691508">
        <w:rPr>
          <w:rFonts w:ascii="Times New Roman" w:hAnsi="Times New Roman"/>
          <w:b/>
        </w:rPr>
        <w:t>patients’</w:t>
      </w:r>
      <w:r w:rsidR="00691508">
        <w:rPr>
          <w:rFonts w:ascii="Times New Roman" w:hAnsi="Times New Roman"/>
          <w:b/>
        </w:rPr>
        <w:t xml:space="preserve"> enrollment.</w:t>
      </w:r>
    </w:p>
    <w:p w14:paraId="0DAB4621" w14:textId="2D9FDC59" w:rsidR="00C26329" w:rsidRDefault="00C26329" w:rsidP="006D3E5D">
      <w:pPr>
        <w:rPr>
          <w:rFonts w:ascii="Times New Roman" w:hAnsi="Times New Roman"/>
          <w:bCs/>
        </w:rPr>
      </w:pPr>
      <w:r w:rsidRPr="000D3090">
        <w:rPr>
          <w:rFonts w:ascii="Times New Roman" w:hAnsi="Times New Roman"/>
          <w:b/>
          <w:vertAlign w:val="superscript"/>
        </w:rPr>
        <w:lastRenderedPageBreak/>
        <w:t xml:space="preserve">* </w:t>
      </w:r>
      <w:r>
        <w:rPr>
          <w:rFonts w:ascii="Times New Roman" w:hAnsi="Times New Roman"/>
          <w:bCs/>
        </w:rPr>
        <w:t>Two patients cannot afford the treatment and died</w:t>
      </w:r>
      <w:r>
        <w:rPr>
          <w:rFonts w:ascii="Times New Roman" w:hAnsi="Times New Roman"/>
          <w:bCs/>
        </w:rPr>
        <w:t>.</w:t>
      </w:r>
      <w:r>
        <w:rPr>
          <w:rFonts w:ascii="Times New Roman" w:hAnsi="Times New Roman"/>
          <w:bCs/>
        </w:rPr>
        <w:t xml:space="preserve"> Two patients died from DIC and intracranial hemorrhage. </w:t>
      </w:r>
    </w:p>
    <w:p w14:paraId="093761E7" w14:textId="77777777" w:rsidR="00702B44" w:rsidRDefault="00702B44" w:rsidP="006D3E5D">
      <w:pPr>
        <w:rPr>
          <w:rFonts w:ascii="Times New Roman" w:hAnsi="Times New Roman"/>
          <w:bCs/>
        </w:rPr>
      </w:pPr>
    </w:p>
    <w:p w14:paraId="18D8211A" w14:textId="0A66AD7C" w:rsidR="00491BE3" w:rsidRDefault="00CC0278" w:rsidP="00CC0278">
      <w:pPr>
        <w:jc w:val="center"/>
        <w:rPr>
          <w:rFonts w:ascii="Times New Roman" w:hAnsi="Times New Roman"/>
          <w:b/>
        </w:rPr>
      </w:pPr>
      <w:r>
        <w:rPr>
          <w:rFonts w:ascii="Times New Roman" w:hAnsi="Times New Roman"/>
          <w:b/>
        </w:rPr>
        <w:t>Supplemental Table S</w:t>
      </w:r>
      <w:r>
        <w:rPr>
          <w:rFonts w:ascii="Times New Roman" w:hAnsi="Times New Roman"/>
          <w:b/>
        </w:rPr>
        <w:t xml:space="preserve">1 </w:t>
      </w:r>
      <w:r w:rsidR="006B0F9D" w:rsidRPr="006B0F9D">
        <w:rPr>
          <w:rFonts w:ascii="Times New Roman" w:hAnsi="Times New Roman"/>
          <w:b/>
        </w:rPr>
        <w:t>Inclusion and exclusion criteria</w:t>
      </w:r>
      <w:r>
        <w:rPr>
          <w:rFonts w:ascii="Times New Roman" w:hAnsi="Times New Roman"/>
          <w:b/>
        </w:rPr>
        <w:t>.</w:t>
      </w:r>
    </w:p>
    <w:tbl>
      <w:tblPr>
        <w:tblW w:w="0" w:type="auto"/>
        <w:jc w:val="center"/>
        <w:tblBorders>
          <w:top w:val="single" w:sz="12" w:space="0" w:color="auto"/>
          <w:bottom w:val="single" w:sz="12" w:space="0" w:color="auto"/>
        </w:tblBorders>
        <w:tblLayout w:type="fixed"/>
        <w:tblLook w:val="04A0" w:firstRow="1" w:lastRow="0" w:firstColumn="1" w:lastColumn="0" w:noHBand="0" w:noVBand="1"/>
      </w:tblPr>
      <w:tblGrid>
        <w:gridCol w:w="3970"/>
        <w:gridCol w:w="3685"/>
      </w:tblGrid>
      <w:tr w:rsidR="00943255" w14:paraId="4ED6A455" w14:textId="77777777" w:rsidTr="0022763C">
        <w:trPr>
          <w:jc w:val="center"/>
        </w:trPr>
        <w:tc>
          <w:tcPr>
            <w:tcW w:w="3970" w:type="dxa"/>
            <w:tcBorders>
              <w:bottom w:val="single" w:sz="4" w:space="0" w:color="auto"/>
            </w:tcBorders>
          </w:tcPr>
          <w:p w14:paraId="0C1E55D1" w14:textId="4DD86E09" w:rsidR="00943255" w:rsidRDefault="00943255" w:rsidP="00372FB6">
            <w:pPr>
              <w:rPr>
                <w:rFonts w:ascii="Times New Roman" w:hAnsi="Times New Roman"/>
              </w:rPr>
            </w:pPr>
            <w:r>
              <w:rPr>
                <w:rFonts w:ascii="Times New Roman" w:hAnsi="Times New Roman" w:hint="eastAsia"/>
              </w:rPr>
              <w:t>I</w:t>
            </w:r>
            <w:r>
              <w:rPr>
                <w:rFonts w:ascii="Times New Roman" w:hAnsi="Times New Roman"/>
              </w:rPr>
              <w:t>nclusion</w:t>
            </w:r>
          </w:p>
        </w:tc>
        <w:tc>
          <w:tcPr>
            <w:tcW w:w="3685" w:type="dxa"/>
            <w:tcBorders>
              <w:bottom w:val="single" w:sz="4" w:space="0" w:color="auto"/>
            </w:tcBorders>
          </w:tcPr>
          <w:p w14:paraId="02CEF923" w14:textId="7D314649" w:rsidR="00943255" w:rsidRDefault="00943255" w:rsidP="00372FB6">
            <w:pPr>
              <w:jc w:val="center"/>
              <w:rPr>
                <w:rFonts w:ascii="Times New Roman" w:hAnsi="Times New Roman"/>
              </w:rPr>
            </w:pPr>
            <w:r>
              <w:rPr>
                <w:rFonts w:ascii="Times New Roman" w:hAnsi="Times New Roman"/>
              </w:rPr>
              <w:t>Exclusion</w:t>
            </w:r>
          </w:p>
        </w:tc>
      </w:tr>
      <w:tr w:rsidR="00943255" w14:paraId="109344E8" w14:textId="77777777" w:rsidTr="00F57109">
        <w:trPr>
          <w:jc w:val="center"/>
        </w:trPr>
        <w:tc>
          <w:tcPr>
            <w:tcW w:w="3970" w:type="dxa"/>
            <w:tcBorders>
              <w:top w:val="single" w:sz="4" w:space="0" w:color="auto"/>
            </w:tcBorders>
            <w:shd w:val="clear" w:color="auto" w:fill="E7E6E6" w:themeFill="background2"/>
          </w:tcPr>
          <w:p w14:paraId="1B6B3968" w14:textId="6C479D84" w:rsidR="00943255" w:rsidRPr="00F57109" w:rsidRDefault="00943255" w:rsidP="00F57109">
            <w:pPr>
              <w:pStyle w:val="af5"/>
              <w:numPr>
                <w:ilvl w:val="0"/>
                <w:numId w:val="7"/>
              </w:numPr>
              <w:ind w:firstLineChars="0"/>
              <w:rPr>
                <w:rFonts w:ascii="Times New Roman" w:hAnsi="Times New Roman"/>
              </w:rPr>
            </w:pPr>
            <w:r w:rsidRPr="00F57109">
              <w:rPr>
                <w:rFonts w:ascii="Times New Roman" w:hAnsi="Times New Roman"/>
              </w:rPr>
              <w:t>16 years old or younger with newly diagnosed</w:t>
            </w:r>
            <w:r w:rsidRPr="00F57109">
              <w:rPr>
                <w:rFonts w:ascii="Times New Roman" w:hAnsi="Times New Roman" w:hint="eastAsia"/>
              </w:rPr>
              <w:t xml:space="preserve"> </w:t>
            </w:r>
            <w:r w:rsidRPr="00F57109">
              <w:rPr>
                <w:rFonts w:ascii="Times New Roman" w:hAnsi="Times New Roman"/>
              </w:rPr>
              <w:t>APL</w:t>
            </w:r>
          </w:p>
        </w:tc>
        <w:tc>
          <w:tcPr>
            <w:tcW w:w="3685" w:type="dxa"/>
            <w:tcBorders>
              <w:top w:val="single" w:sz="4" w:space="0" w:color="auto"/>
            </w:tcBorders>
            <w:shd w:val="clear" w:color="auto" w:fill="E7E6E6" w:themeFill="background2"/>
          </w:tcPr>
          <w:p w14:paraId="7B860D2A" w14:textId="345B2780" w:rsidR="00943255" w:rsidRPr="00F57109" w:rsidRDefault="00943255" w:rsidP="00F57109">
            <w:pPr>
              <w:pStyle w:val="af5"/>
              <w:numPr>
                <w:ilvl w:val="0"/>
                <w:numId w:val="7"/>
              </w:numPr>
              <w:ind w:firstLineChars="0"/>
              <w:rPr>
                <w:rFonts w:ascii="Times New Roman" w:hAnsi="Times New Roman"/>
              </w:rPr>
            </w:pPr>
            <w:r w:rsidRPr="00F57109">
              <w:rPr>
                <w:rFonts w:ascii="Times New Roman" w:hAnsi="Times New Roman"/>
              </w:rPr>
              <w:t>D</w:t>
            </w:r>
            <w:r w:rsidRPr="00F57109">
              <w:rPr>
                <w:rFonts w:ascii="Times New Roman" w:hAnsi="Times New Roman"/>
              </w:rPr>
              <w:t>eath from any cause</w:t>
            </w:r>
          </w:p>
        </w:tc>
      </w:tr>
      <w:tr w:rsidR="00943255" w14:paraId="5EFB0A05" w14:textId="77777777" w:rsidTr="0022763C">
        <w:trPr>
          <w:trHeight w:val="132"/>
          <w:jc w:val="center"/>
        </w:trPr>
        <w:tc>
          <w:tcPr>
            <w:tcW w:w="3970" w:type="dxa"/>
          </w:tcPr>
          <w:p w14:paraId="7CC722B0" w14:textId="0E82B7C6" w:rsidR="00943255" w:rsidRPr="00F57109" w:rsidRDefault="00943255" w:rsidP="00F57109">
            <w:pPr>
              <w:pStyle w:val="af5"/>
              <w:numPr>
                <w:ilvl w:val="0"/>
                <w:numId w:val="5"/>
              </w:numPr>
              <w:ind w:firstLineChars="0"/>
              <w:rPr>
                <w:rFonts w:ascii="Times New Roman" w:hAnsi="Times New Roman"/>
              </w:rPr>
            </w:pPr>
            <w:r w:rsidRPr="00F57109">
              <w:rPr>
                <w:rFonts w:ascii="Times New Roman" w:hAnsi="Times New Roman"/>
              </w:rPr>
              <w:t>C</w:t>
            </w:r>
            <w:r w:rsidRPr="00F57109">
              <w:rPr>
                <w:rFonts w:ascii="Times New Roman" w:hAnsi="Times New Roman"/>
              </w:rPr>
              <w:t>onfirmation of PML-RAR</w:t>
            </w:r>
            <w:r w:rsidRPr="00F57109">
              <w:rPr>
                <w:rFonts w:ascii="Times New Roman" w:hAnsi="Times New Roman" w:hint="eastAsia"/>
              </w:rPr>
              <w:t>α</w:t>
            </w:r>
            <w:r w:rsidRPr="00F57109">
              <w:rPr>
                <w:rFonts w:ascii="Times New Roman" w:hAnsi="Times New Roman"/>
              </w:rPr>
              <w:t xml:space="preserve"> by RT-PCR assay </w:t>
            </w:r>
            <w:r w:rsidRPr="00F57109">
              <w:rPr>
                <w:rFonts w:ascii="Times New Roman" w:hAnsi="Times New Roman" w:hint="eastAsia"/>
              </w:rPr>
              <w:t>±</w:t>
            </w:r>
            <w:r w:rsidRPr="00F57109">
              <w:rPr>
                <w:rFonts w:ascii="Times New Roman" w:hAnsi="Times New Roman"/>
              </w:rPr>
              <w:t xml:space="preserve"> FISH</w:t>
            </w:r>
            <w:r w:rsidR="0022763C" w:rsidRPr="00F57109">
              <w:rPr>
                <w:rFonts w:ascii="Times New Roman" w:hAnsi="Times New Roman"/>
                <w:vertAlign w:val="superscript"/>
              </w:rPr>
              <w:t>*</w:t>
            </w:r>
          </w:p>
        </w:tc>
        <w:tc>
          <w:tcPr>
            <w:tcW w:w="3685" w:type="dxa"/>
          </w:tcPr>
          <w:p w14:paraId="0D03F6FB" w14:textId="7E467AEE" w:rsidR="00943255" w:rsidRPr="00F57109" w:rsidRDefault="00F57109" w:rsidP="00F57109">
            <w:pPr>
              <w:pStyle w:val="af5"/>
              <w:numPr>
                <w:ilvl w:val="0"/>
                <w:numId w:val="5"/>
              </w:numPr>
              <w:ind w:firstLineChars="0"/>
              <w:jc w:val="left"/>
              <w:rPr>
                <w:rFonts w:ascii="Times New Roman" w:hAnsi="Times New Roman"/>
              </w:rPr>
            </w:pPr>
            <w:r>
              <w:rPr>
                <w:rFonts w:ascii="Times New Roman" w:hAnsi="Times New Roman"/>
              </w:rPr>
              <w:t>C</w:t>
            </w:r>
            <w:r w:rsidR="00943255" w:rsidRPr="00F57109">
              <w:rPr>
                <w:rFonts w:ascii="Times New Roman" w:hAnsi="Times New Roman"/>
              </w:rPr>
              <w:t>oma, convulsion, paralysis due to</w:t>
            </w:r>
          </w:p>
          <w:p w14:paraId="7E8AB2CB" w14:textId="6C26A66A" w:rsidR="00943255" w:rsidRDefault="00943255" w:rsidP="00943255">
            <w:pPr>
              <w:jc w:val="center"/>
              <w:rPr>
                <w:rFonts w:ascii="Times New Roman" w:hAnsi="Times New Roman"/>
              </w:rPr>
            </w:pPr>
            <w:r w:rsidRPr="00943255">
              <w:rPr>
                <w:rFonts w:ascii="Times New Roman" w:hAnsi="Times New Roman"/>
              </w:rPr>
              <w:t>intracranial hemorrhage</w:t>
            </w:r>
          </w:p>
        </w:tc>
      </w:tr>
      <w:tr w:rsidR="00943255" w14:paraId="3690B22E" w14:textId="77777777" w:rsidTr="00F57109">
        <w:trPr>
          <w:jc w:val="center"/>
        </w:trPr>
        <w:tc>
          <w:tcPr>
            <w:tcW w:w="3970" w:type="dxa"/>
            <w:shd w:val="clear" w:color="auto" w:fill="E7E6E6" w:themeFill="background2"/>
          </w:tcPr>
          <w:p w14:paraId="5FBC4326" w14:textId="77C94B86" w:rsidR="00943255" w:rsidRDefault="00943255" w:rsidP="00372FB6">
            <w:pPr>
              <w:rPr>
                <w:rFonts w:ascii="Times New Roman" w:hAnsi="Times New Roman"/>
              </w:rPr>
            </w:pPr>
          </w:p>
        </w:tc>
        <w:tc>
          <w:tcPr>
            <w:tcW w:w="3685" w:type="dxa"/>
            <w:shd w:val="clear" w:color="auto" w:fill="E7E6E6" w:themeFill="background2"/>
          </w:tcPr>
          <w:p w14:paraId="5468E0C5" w14:textId="34880CF2" w:rsidR="00943255" w:rsidRPr="00F57109" w:rsidRDefault="00F57109" w:rsidP="00F57109">
            <w:pPr>
              <w:pStyle w:val="af5"/>
              <w:numPr>
                <w:ilvl w:val="0"/>
                <w:numId w:val="8"/>
              </w:numPr>
              <w:ind w:firstLineChars="0"/>
              <w:jc w:val="left"/>
              <w:rPr>
                <w:rFonts w:ascii="Times New Roman" w:hAnsi="Times New Roman" w:hint="eastAsia"/>
              </w:rPr>
            </w:pPr>
            <w:r>
              <w:rPr>
                <w:rFonts w:ascii="Times New Roman" w:hAnsi="Times New Roman"/>
              </w:rPr>
              <w:t>C</w:t>
            </w:r>
            <w:r w:rsidR="00943255" w:rsidRPr="00F57109">
              <w:rPr>
                <w:rFonts w:ascii="Times New Roman" w:hAnsi="Times New Roman"/>
              </w:rPr>
              <w:t>erebral thrombosis</w:t>
            </w:r>
          </w:p>
        </w:tc>
      </w:tr>
      <w:tr w:rsidR="00943255" w14:paraId="3BBF2E5C" w14:textId="77777777" w:rsidTr="0022763C">
        <w:trPr>
          <w:jc w:val="center"/>
        </w:trPr>
        <w:tc>
          <w:tcPr>
            <w:tcW w:w="3970" w:type="dxa"/>
          </w:tcPr>
          <w:p w14:paraId="68106B18" w14:textId="006353E3" w:rsidR="00943255" w:rsidRDefault="00943255" w:rsidP="00372FB6">
            <w:pPr>
              <w:rPr>
                <w:rFonts w:ascii="Times New Roman" w:hAnsi="Times New Roman"/>
              </w:rPr>
            </w:pPr>
          </w:p>
        </w:tc>
        <w:tc>
          <w:tcPr>
            <w:tcW w:w="3685" w:type="dxa"/>
          </w:tcPr>
          <w:p w14:paraId="58E9767F" w14:textId="6720CB4A" w:rsidR="00943255" w:rsidRPr="00F57109" w:rsidRDefault="00F57109" w:rsidP="00F57109">
            <w:pPr>
              <w:pStyle w:val="af5"/>
              <w:numPr>
                <w:ilvl w:val="0"/>
                <w:numId w:val="8"/>
              </w:numPr>
              <w:ind w:firstLineChars="0"/>
              <w:jc w:val="left"/>
              <w:rPr>
                <w:rFonts w:ascii="Times New Roman" w:hAnsi="Times New Roman"/>
              </w:rPr>
            </w:pPr>
            <w:r>
              <w:rPr>
                <w:rFonts w:ascii="Times New Roman" w:hAnsi="Times New Roman"/>
              </w:rPr>
              <w:t>C</w:t>
            </w:r>
            <w:r w:rsidRPr="00F57109">
              <w:rPr>
                <w:rFonts w:ascii="Times New Roman" w:hAnsi="Times New Roman"/>
              </w:rPr>
              <w:t>entral nervous system</w:t>
            </w:r>
            <w:r w:rsidRPr="00F57109">
              <w:rPr>
                <w:rFonts w:ascii="Times New Roman" w:hAnsi="Times New Roman" w:hint="eastAsia"/>
              </w:rPr>
              <w:t xml:space="preserve"> </w:t>
            </w:r>
            <w:r w:rsidRPr="00F57109">
              <w:rPr>
                <w:rFonts w:ascii="Times New Roman" w:hAnsi="Times New Roman"/>
              </w:rPr>
              <w:t>leukemia</w:t>
            </w:r>
          </w:p>
        </w:tc>
      </w:tr>
      <w:tr w:rsidR="00943255" w14:paraId="708AE384" w14:textId="77777777" w:rsidTr="00F57109">
        <w:trPr>
          <w:jc w:val="center"/>
        </w:trPr>
        <w:tc>
          <w:tcPr>
            <w:tcW w:w="3970" w:type="dxa"/>
            <w:shd w:val="clear" w:color="auto" w:fill="E7E6E6" w:themeFill="background2"/>
          </w:tcPr>
          <w:p w14:paraId="30625345" w14:textId="7D95D6D8" w:rsidR="00943255" w:rsidRDefault="00943255" w:rsidP="00372FB6">
            <w:pPr>
              <w:rPr>
                <w:rFonts w:ascii="Times New Roman" w:hAnsi="Times New Roman" w:hint="eastAsia"/>
              </w:rPr>
            </w:pPr>
          </w:p>
        </w:tc>
        <w:tc>
          <w:tcPr>
            <w:tcW w:w="3685" w:type="dxa"/>
            <w:shd w:val="clear" w:color="auto" w:fill="E7E6E6" w:themeFill="background2"/>
          </w:tcPr>
          <w:p w14:paraId="47213B5C" w14:textId="4B7A261D" w:rsidR="00943255" w:rsidRPr="00F57109" w:rsidRDefault="00F57109" w:rsidP="00F57109">
            <w:pPr>
              <w:pStyle w:val="af5"/>
              <w:numPr>
                <w:ilvl w:val="0"/>
                <w:numId w:val="8"/>
              </w:numPr>
              <w:ind w:firstLineChars="0"/>
              <w:jc w:val="left"/>
              <w:rPr>
                <w:rFonts w:ascii="Times New Roman" w:hAnsi="Times New Roman"/>
              </w:rPr>
            </w:pPr>
            <w:r>
              <w:rPr>
                <w:rFonts w:ascii="Times New Roman" w:hAnsi="Times New Roman"/>
              </w:rPr>
              <w:t>P</w:t>
            </w:r>
            <w:r w:rsidR="00943255" w:rsidRPr="00F57109">
              <w:rPr>
                <w:rFonts w:ascii="Times New Roman" w:hAnsi="Times New Roman"/>
              </w:rPr>
              <w:t xml:space="preserve">rolonged QT syndrome </w:t>
            </w:r>
          </w:p>
        </w:tc>
      </w:tr>
      <w:tr w:rsidR="00943255" w14:paraId="68B6F105" w14:textId="77777777" w:rsidTr="0022763C">
        <w:trPr>
          <w:jc w:val="center"/>
        </w:trPr>
        <w:tc>
          <w:tcPr>
            <w:tcW w:w="3970" w:type="dxa"/>
          </w:tcPr>
          <w:p w14:paraId="1B47236F" w14:textId="78602330" w:rsidR="00943255" w:rsidRDefault="00943255" w:rsidP="00372FB6">
            <w:pPr>
              <w:rPr>
                <w:rFonts w:ascii="Times New Roman" w:hAnsi="Times New Roman"/>
              </w:rPr>
            </w:pPr>
          </w:p>
        </w:tc>
        <w:tc>
          <w:tcPr>
            <w:tcW w:w="3685" w:type="dxa"/>
          </w:tcPr>
          <w:p w14:paraId="13272322" w14:textId="7C4C3535" w:rsidR="00943255" w:rsidRPr="00F57109" w:rsidRDefault="00F57109" w:rsidP="00F57109">
            <w:pPr>
              <w:pStyle w:val="af5"/>
              <w:numPr>
                <w:ilvl w:val="0"/>
                <w:numId w:val="8"/>
              </w:numPr>
              <w:ind w:firstLineChars="0"/>
              <w:jc w:val="left"/>
              <w:rPr>
                <w:rFonts w:ascii="Times New Roman" w:hAnsi="Times New Roman"/>
              </w:rPr>
            </w:pPr>
            <w:r>
              <w:rPr>
                <w:rFonts w:ascii="Times New Roman" w:hAnsi="Times New Roman"/>
              </w:rPr>
              <w:t>N</w:t>
            </w:r>
            <w:r w:rsidR="0022763C" w:rsidRPr="00F57109">
              <w:rPr>
                <w:rFonts w:ascii="Times New Roman" w:hAnsi="Times New Roman"/>
              </w:rPr>
              <w:t>ot accept randomization</w:t>
            </w:r>
          </w:p>
        </w:tc>
      </w:tr>
    </w:tbl>
    <w:p w14:paraId="19463FDB" w14:textId="3F1F4025" w:rsidR="00491BE3" w:rsidRDefault="0022763C" w:rsidP="006D3E5D">
      <w:pPr>
        <w:rPr>
          <w:rFonts w:ascii="Times New Roman" w:hAnsi="Times New Roman"/>
          <w:bCs/>
        </w:rPr>
      </w:pPr>
      <w:r w:rsidRPr="0022763C">
        <w:rPr>
          <w:rFonts w:ascii="Times New Roman" w:hAnsi="Times New Roman" w:hint="eastAsia"/>
          <w:bCs/>
          <w:vertAlign w:val="superscript"/>
        </w:rPr>
        <w:t>*</w:t>
      </w:r>
      <w:r w:rsidRPr="0022763C">
        <w:rPr>
          <w:rFonts w:ascii="Times New Roman" w:hAnsi="Times New Roman"/>
          <w:bCs/>
        </w:rPr>
        <w:t xml:space="preserve"> Fluorescence</w:t>
      </w:r>
      <w:r w:rsidRPr="0022763C">
        <w:rPr>
          <w:rFonts w:ascii="Times New Roman" w:hAnsi="Times New Roman"/>
          <w:bCs/>
        </w:rPr>
        <w:t xml:space="preserve"> in situ hybridization</w:t>
      </w:r>
    </w:p>
    <w:p w14:paraId="517B3763" w14:textId="77777777" w:rsidR="00702B44" w:rsidRPr="0022763C" w:rsidRDefault="00702B44" w:rsidP="006D3E5D">
      <w:pPr>
        <w:rPr>
          <w:rFonts w:ascii="Times New Roman" w:hAnsi="Times New Roman" w:hint="eastAsia"/>
          <w:bCs/>
        </w:rPr>
      </w:pPr>
    </w:p>
    <w:p w14:paraId="4DE82E4D" w14:textId="4C2CFCA6" w:rsidR="00157FB4" w:rsidRDefault="005068F0">
      <w:pPr>
        <w:jc w:val="center"/>
        <w:rPr>
          <w:rFonts w:ascii="Times New Roman" w:hAnsi="Times New Roman"/>
          <w:b/>
        </w:rPr>
      </w:pPr>
      <w:r>
        <w:rPr>
          <w:rFonts w:ascii="Times New Roman" w:hAnsi="Times New Roman"/>
          <w:b/>
        </w:rPr>
        <w:t>Supplemental Table S</w:t>
      </w:r>
      <w:r w:rsidR="00491BE3">
        <w:rPr>
          <w:rFonts w:ascii="Times New Roman" w:hAnsi="Times New Roman"/>
          <w:b/>
        </w:rPr>
        <w:t>2</w:t>
      </w:r>
      <w:r>
        <w:rPr>
          <w:rFonts w:ascii="Times New Roman" w:hAnsi="Times New Roman"/>
          <w:b/>
        </w:rPr>
        <w:t xml:space="preserve"> The cumulative percentage of </w:t>
      </w:r>
      <w:r>
        <w:rPr>
          <w:rFonts w:ascii="Times New Roman" w:hAnsi="Times New Roman" w:hint="eastAsia"/>
          <w:b/>
        </w:rPr>
        <w:t>PLT</w:t>
      </w:r>
      <w:r>
        <w:rPr>
          <w:rFonts w:ascii="Times New Roman" w:hAnsi="Times New Roman"/>
          <w:b/>
        </w:rPr>
        <w:t xml:space="preserve"> </w:t>
      </w:r>
      <w:r>
        <w:rPr>
          <w:rFonts w:ascii="Times New Roman" w:hAnsi="Times New Roman" w:hint="eastAsia"/>
          <w:b/>
        </w:rPr>
        <w:t xml:space="preserve">and </w:t>
      </w:r>
      <w:r>
        <w:rPr>
          <w:rFonts w:ascii="Times New Roman" w:hAnsi="Times New Roman"/>
          <w:b/>
        </w:rPr>
        <w:t xml:space="preserve">blood coagulation indexes recovering </w:t>
      </w:r>
      <w:proofErr w:type="gramStart"/>
      <w:r>
        <w:rPr>
          <w:rFonts w:ascii="Times New Roman" w:hAnsi="Times New Roman"/>
          <w:b/>
        </w:rPr>
        <w:t>to</w:t>
      </w:r>
      <w:proofErr w:type="gramEnd"/>
      <w:r>
        <w:rPr>
          <w:rFonts w:ascii="Times New Roman" w:hAnsi="Times New Roman"/>
          <w:b/>
        </w:rPr>
        <w:t xml:space="preserve"> normal.</w:t>
      </w:r>
    </w:p>
    <w:tbl>
      <w:tblPr>
        <w:tblpPr w:leftFromText="180" w:rightFromText="180" w:vertAnchor="text" w:horzAnchor="margin" w:tblpXSpec="center" w:tblpY="199"/>
        <w:tblW w:w="8539" w:type="dxa"/>
        <w:tblBorders>
          <w:top w:val="single" w:sz="12" w:space="0" w:color="auto"/>
          <w:bottom w:val="single" w:sz="12" w:space="0" w:color="auto"/>
        </w:tblBorders>
        <w:tblLayout w:type="fixed"/>
        <w:tblLook w:val="04A0" w:firstRow="1" w:lastRow="0" w:firstColumn="1" w:lastColumn="0" w:noHBand="0" w:noVBand="1"/>
      </w:tblPr>
      <w:tblGrid>
        <w:gridCol w:w="1249"/>
        <w:gridCol w:w="850"/>
        <w:gridCol w:w="851"/>
        <w:gridCol w:w="850"/>
        <w:gridCol w:w="851"/>
        <w:gridCol w:w="236"/>
        <w:gridCol w:w="851"/>
        <w:gridCol w:w="851"/>
        <w:gridCol w:w="851"/>
        <w:gridCol w:w="1099"/>
      </w:tblGrid>
      <w:tr w:rsidR="00157FB4" w14:paraId="52931E00" w14:textId="77777777">
        <w:tc>
          <w:tcPr>
            <w:tcW w:w="1249" w:type="dxa"/>
            <w:vMerge w:val="restart"/>
            <w:tcBorders>
              <w:top w:val="single" w:sz="12" w:space="0" w:color="auto"/>
              <w:left w:val="nil"/>
              <w:bottom w:val="single" w:sz="6" w:space="0" w:color="auto"/>
              <w:right w:val="nil"/>
            </w:tcBorders>
            <w:vAlign w:val="center"/>
          </w:tcPr>
          <w:p w14:paraId="5F451850" w14:textId="77777777" w:rsidR="00157FB4" w:rsidRDefault="00157FB4">
            <w:pPr>
              <w:rPr>
                <w:rFonts w:ascii="Times New Roman" w:hAnsi="Times New Roman"/>
              </w:rPr>
            </w:pPr>
          </w:p>
        </w:tc>
        <w:tc>
          <w:tcPr>
            <w:tcW w:w="3402" w:type="dxa"/>
            <w:gridSpan w:val="4"/>
            <w:tcBorders>
              <w:top w:val="single" w:sz="12" w:space="0" w:color="auto"/>
              <w:left w:val="nil"/>
              <w:bottom w:val="single" w:sz="6" w:space="0" w:color="auto"/>
              <w:right w:val="nil"/>
            </w:tcBorders>
            <w:vAlign w:val="center"/>
          </w:tcPr>
          <w:p w14:paraId="78C294D1" w14:textId="77777777" w:rsidR="00157FB4" w:rsidRDefault="005068F0">
            <w:pPr>
              <w:jc w:val="center"/>
              <w:rPr>
                <w:rFonts w:ascii="Times New Roman" w:hAnsi="Times New Roman"/>
                <w:iCs/>
              </w:rPr>
            </w:pPr>
            <w:r>
              <w:rPr>
                <w:rFonts w:ascii="Times New Roman" w:hAnsi="Times New Roman"/>
              </w:rPr>
              <w:t>PLT</w:t>
            </w:r>
          </w:p>
        </w:tc>
        <w:tc>
          <w:tcPr>
            <w:tcW w:w="236" w:type="dxa"/>
            <w:tcBorders>
              <w:top w:val="single" w:sz="12" w:space="0" w:color="auto"/>
              <w:left w:val="nil"/>
              <w:bottom w:val="nil"/>
              <w:right w:val="nil"/>
            </w:tcBorders>
          </w:tcPr>
          <w:p w14:paraId="5BD41B5F" w14:textId="77777777" w:rsidR="00157FB4" w:rsidRDefault="00157FB4">
            <w:pPr>
              <w:jc w:val="center"/>
              <w:rPr>
                <w:rFonts w:ascii="Times New Roman" w:hAnsi="Times New Roman"/>
                <w:iCs/>
              </w:rPr>
            </w:pPr>
          </w:p>
        </w:tc>
        <w:tc>
          <w:tcPr>
            <w:tcW w:w="3652" w:type="dxa"/>
            <w:gridSpan w:val="4"/>
            <w:tcBorders>
              <w:top w:val="single" w:sz="12" w:space="0" w:color="auto"/>
              <w:left w:val="nil"/>
              <w:bottom w:val="single" w:sz="6" w:space="0" w:color="auto"/>
              <w:right w:val="nil"/>
            </w:tcBorders>
          </w:tcPr>
          <w:p w14:paraId="732AF8AE" w14:textId="01E9B4B2" w:rsidR="00157FB4" w:rsidRDefault="005068F0">
            <w:pPr>
              <w:jc w:val="center"/>
              <w:rPr>
                <w:rFonts w:ascii="Times New Roman" w:hAnsi="Times New Roman"/>
                <w:iCs/>
              </w:rPr>
            </w:pPr>
            <w:r>
              <w:rPr>
                <w:rFonts w:ascii="Times New Roman" w:hAnsi="Times New Roman"/>
              </w:rPr>
              <w:t xml:space="preserve">Coagulation </w:t>
            </w:r>
            <w:proofErr w:type="spellStart"/>
            <w:r>
              <w:rPr>
                <w:rFonts w:ascii="Times New Roman" w:hAnsi="Times New Roman"/>
              </w:rPr>
              <w:t>indexes</w:t>
            </w:r>
            <w:r w:rsidR="00287961" w:rsidRPr="00287961">
              <w:rPr>
                <w:rFonts w:ascii="Times New Roman" w:hAnsi="Times New Roman"/>
                <w:i/>
                <w:iCs/>
                <w:vertAlign w:val="superscript"/>
              </w:rPr>
              <w:t>a</w:t>
            </w:r>
            <w:proofErr w:type="spellEnd"/>
          </w:p>
        </w:tc>
      </w:tr>
      <w:tr w:rsidR="00157FB4" w14:paraId="55C66758" w14:textId="77777777">
        <w:tc>
          <w:tcPr>
            <w:tcW w:w="1249" w:type="dxa"/>
            <w:vMerge/>
            <w:tcBorders>
              <w:top w:val="single" w:sz="8" w:space="0" w:color="auto"/>
              <w:left w:val="nil"/>
              <w:bottom w:val="single" w:sz="6" w:space="0" w:color="auto"/>
              <w:right w:val="nil"/>
            </w:tcBorders>
            <w:vAlign w:val="center"/>
          </w:tcPr>
          <w:p w14:paraId="70F2CA54" w14:textId="77777777" w:rsidR="00157FB4" w:rsidRDefault="00157FB4">
            <w:pPr>
              <w:widowControl/>
              <w:jc w:val="left"/>
              <w:rPr>
                <w:rFonts w:ascii="Times New Roman" w:hAnsi="Times New Roman"/>
              </w:rPr>
            </w:pPr>
          </w:p>
        </w:tc>
        <w:tc>
          <w:tcPr>
            <w:tcW w:w="850" w:type="dxa"/>
            <w:tcBorders>
              <w:top w:val="single" w:sz="6" w:space="0" w:color="auto"/>
              <w:left w:val="nil"/>
              <w:bottom w:val="single" w:sz="6" w:space="0" w:color="auto"/>
              <w:right w:val="nil"/>
            </w:tcBorders>
            <w:vAlign w:val="center"/>
          </w:tcPr>
          <w:p w14:paraId="2D48DAAC" w14:textId="77777777" w:rsidR="00157FB4" w:rsidRDefault="005068F0">
            <w:pPr>
              <w:jc w:val="center"/>
              <w:rPr>
                <w:rFonts w:ascii="Times New Roman" w:hAnsi="Times New Roman"/>
              </w:rPr>
            </w:pPr>
            <w:r>
              <w:rPr>
                <w:rFonts w:ascii="Times New Roman" w:hAnsi="Times New Roman"/>
              </w:rPr>
              <w:t>Total</w:t>
            </w:r>
          </w:p>
        </w:tc>
        <w:tc>
          <w:tcPr>
            <w:tcW w:w="851" w:type="dxa"/>
            <w:tcBorders>
              <w:top w:val="single" w:sz="6" w:space="0" w:color="auto"/>
              <w:left w:val="nil"/>
              <w:bottom w:val="single" w:sz="6" w:space="0" w:color="auto"/>
              <w:right w:val="nil"/>
            </w:tcBorders>
            <w:vAlign w:val="center"/>
          </w:tcPr>
          <w:p w14:paraId="5EF9D086" w14:textId="77777777" w:rsidR="00157FB4" w:rsidRDefault="005068F0">
            <w:pPr>
              <w:jc w:val="center"/>
              <w:rPr>
                <w:rFonts w:ascii="Times New Roman" w:hAnsi="Times New Roman"/>
              </w:rPr>
            </w:pPr>
            <w:r>
              <w:rPr>
                <w:rFonts w:ascii="Times New Roman" w:hAnsi="Times New Roman"/>
              </w:rPr>
              <w:t>ATO</w:t>
            </w:r>
          </w:p>
        </w:tc>
        <w:tc>
          <w:tcPr>
            <w:tcW w:w="850" w:type="dxa"/>
            <w:tcBorders>
              <w:top w:val="single" w:sz="6" w:space="0" w:color="auto"/>
              <w:left w:val="nil"/>
              <w:bottom w:val="single" w:sz="6" w:space="0" w:color="auto"/>
              <w:right w:val="nil"/>
            </w:tcBorders>
            <w:vAlign w:val="center"/>
          </w:tcPr>
          <w:p w14:paraId="30C18EEE" w14:textId="77777777" w:rsidR="00157FB4" w:rsidRDefault="005068F0">
            <w:pPr>
              <w:jc w:val="center"/>
              <w:rPr>
                <w:rFonts w:ascii="Times New Roman" w:hAnsi="Times New Roman"/>
              </w:rPr>
            </w:pPr>
            <w:r>
              <w:rPr>
                <w:rFonts w:ascii="Times New Roman" w:hAnsi="Times New Roman"/>
              </w:rPr>
              <w:t>RIF</w:t>
            </w:r>
          </w:p>
        </w:tc>
        <w:tc>
          <w:tcPr>
            <w:tcW w:w="851" w:type="dxa"/>
            <w:tcBorders>
              <w:top w:val="single" w:sz="6" w:space="0" w:color="auto"/>
              <w:left w:val="nil"/>
              <w:bottom w:val="single" w:sz="6" w:space="0" w:color="auto"/>
              <w:right w:val="nil"/>
            </w:tcBorders>
            <w:vAlign w:val="center"/>
          </w:tcPr>
          <w:p w14:paraId="0C9509AB" w14:textId="11EDB07D" w:rsidR="00157FB4" w:rsidRDefault="005068F0">
            <w:pPr>
              <w:jc w:val="center"/>
              <w:rPr>
                <w:rFonts w:ascii="Times New Roman" w:hAnsi="Times New Roman"/>
                <w:i/>
              </w:rPr>
            </w:pPr>
            <w:r>
              <w:rPr>
                <w:rFonts w:ascii="Times New Roman" w:hAnsi="Times New Roman"/>
                <w:i/>
                <w:iCs/>
              </w:rPr>
              <w:t>p</w:t>
            </w:r>
            <w:r w:rsidR="00287961">
              <w:rPr>
                <w:rFonts w:ascii="Times New Roman" w:hAnsi="Times New Roman"/>
                <w:i/>
                <w:iCs/>
                <w:vertAlign w:val="superscript"/>
              </w:rPr>
              <w:t>b</w:t>
            </w:r>
          </w:p>
        </w:tc>
        <w:tc>
          <w:tcPr>
            <w:tcW w:w="236" w:type="dxa"/>
            <w:tcBorders>
              <w:top w:val="nil"/>
              <w:left w:val="nil"/>
              <w:bottom w:val="nil"/>
              <w:right w:val="nil"/>
            </w:tcBorders>
          </w:tcPr>
          <w:p w14:paraId="4CA0AA5B" w14:textId="77777777" w:rsidR="00157FB4" w:rsidRDefault="00157FB4">
            <w:pPr>
              <w:jc w:val="center"/>
              <w:rPr>
                <w:rFonts w:ascii="Times New Roman" w:hAnsi="Times New Roman"/>
              </w:rPr>
            </w:pPr>
          </w:p>
        </w:tc>
        <w:tc>
          <w:tcPr>
            <w:tcW w:w="851" w:type="dxa"/>
            <w:tcBorders>
              <w:top w:val="single" w:sz="6" w:space="0" w:color="auto"/>
              <w:left w:val="nil"/>
              <w:bottom w:val="single" w:sz="6" w:space="0" w:color="auto"/>
              <w:right w:val="nil"/>
            </w:tcBorders>
            <w:vAlign w:val="center"/>
          </w:tcPr>
          <w:p w14:paraId="4AB4389A" w14:textId="77777777" w:rsidR="00157FB4" w:rsidRDefault="005068F0">
            <w:pPr>
              <w:jc w:val="center"/>
              <w:rPr>
                <w:rFonts w:ascii="Times New Roman" w:hAnsi="Times New Roman"/>
              </w:rPr>
            </w:pPr>
            <w:r>
              <w:rPr>
                <w:rFonts w:ascii="Times New Roman" w:hAnsi="Times New Roman"/>
              </w:rPr>
              <w:t>Total</w:t>
            </w:r>
          </w:p>
        </w:tc>
        <w:tc>
          <w:tcPr>
            <w:tcW w:w="851" w:type="dxa"/>
            <w:tcBorders>
              <w:top w:val="single" w:sz="6" w:space="0" w:color="auto"/>
              <w:left w:val="nil"/>
              <w:bottom w:val="single" w:sz="6" w:space="0" w:color="auto"/>
              <w:right w:val="nil"/>
            </w:tcBorders>
            <w:vAlign w:val="center"/>
          </w:tcPr>
          <w:p w14:paraId="7EEC5A16" w14:textId="77777777" w:rsidR="00157FB4" w:rsidRDefault="005068F0">
            <w:pPr>
              <w:jc w:val="center"/>
              <w:rPr>
                <w:rFonts w:ascii="Times New Roman" w:hAnsi="Times New Roman"/>
              </w:rPr>
            </w:pPr>
            <w:r>
              <w:rPr>
                <w:rFonts w:ascii="Times New Roman" w:hAnsi="Times New Roman"/>
              </w:rPr>
              <w:t>ATO</w:t>
            </w:r>
          </w:p>
        </w:tc>
        <w:tc>
          <w:tcPr>
            <w:tcW w:w="851" w:type="dxa"/>
            <w:tcBorders>
              <w:top w:val="single" w:sz="6" w:space="0" w:color="auto"/>
              <w:left w:val="nil"/>
              <w:bottom w:val="single" w:sz="6" w:space="0" w:color="auto"/>
              <w:right w:val="nil"/>
            </w:tcBorders>
            <w:vAlign w:val="center"/>
          </w:tcPr>
          <w:p w14:paraId="4C48FEA5" w14:textId="77777777" w:rsidR="00157FB4" w:rsidRDefault="005068F0">
            <w:pPr>
              <w:jc w:val="center"/>
              <w:rPr>
                <w:rFonts w:ascii="Times New Roman" w:hAnsi="Times New Roman"/>
              </w:rPr>
            </w:pPr>
            <w:r>
              <w:rPr>
                <w:rFonts w:ascii="Times New Roman" w:hAnsi="Times New Roman"/>
              </w:rPr>
              <w:t>RIF</w:t>
            </w:r>
          </w:p>
        </w:tc>
        <w:tc>
          <w:tcPr>
            <w:tcW w:w="1099" w:type="dxa"/>
            <w:tcBorders>
              <w:top w:val="single" w:sz="6" w:space="0" w:color="auto"/>
              <w:left w:val="nil"/>
              <w:bottom w:val="single" w:sz="6" w:space="0" w:color="auto"/>
              <w:right w:val="nil"/>
            </w:tcBorders>
            <w:vAlign w:val="center"/>
          </w:tcPr>
          <w:p w14:paraId="275DD523" w14:textId="669875BD" w:rsidR="00157FB4" w:rsidRDefault="005068F0">
            <w:pPr>
              <w:jc w:val="center"/>
              <w:rPr>
                <w:rFonts w:ascii="Times New Roman" w:hAnsi="Times New Roman"/>
              </w:rPr>
            </w:pPr>
            <w:r>
              <w:rPr>
                <w:rFonts w:ascii="Times New Roman" w:hAnsi="Times New Roman"/>
                <w:i/>
                <w:iCs/>
              </w:rPr>
              <w:t>p</w:t>
            </w:r>
            <w:r w:rsidR="00287961">
              <w:rPr>
                <w:rFonts w:ascii="Times New Roman" w:hAnsi="Times New Roman"/>
                <w:i/>
                <w:iCs/>
                <w:vertAlign w:val="superscript"/>
              </w:rPr>
              <w:t>b</w:t>
            </w:r>
          </w:p>
        </w:tc>
      </w:tr>
      <w:tr w:rsidR="00157FB4" w14:paraId="39AB54A0" w14:textId="77777777">
        <w:tc>
          <w:tcPr>
            <w:tcW w:w="1249" w:type="dxa"/>
            <w:tcBorders>
              <w:top w:val="single" w:sz="6" w:space="0" w:color="auto"/>
              <w:left w:val="nil"/>
              <w:bottom w:val="nil"/>
              <w:right w:val="nil"/>
            </w:tcBorders>
            <w:vAlign w:val="center"/>
          </w:tcPr>
          <w:p w14:paraId="37778DAF" w14:textId="77777777" w:rsidR="00157FB4" w:rsidRDefault="005068F0">
            <w:pPr>
              <w:jc w:val="left"/>
              <w:rPr>
                <w:rFonts w:ascii="Times New Roman" w:hAnsi="Times New Roman"/>
              </w:rPr>
            </w:pPr>
            <w:r>
              <w:rPr>
                <w:rFonts w:ascii="Times New Roman" w:hAnsi="Times New Roman"/>
              </w:rPr>
              <w:t>At w</w:t>
            </w:r>
            <w:r>
              <w:rPr>
                <w:rFonts w:ascii="Times New Roman" w:hAnsi="Times New Roman" w:hint="eastAsia"/>
              </w:rPr>
              <w:t>ee</w:t>
            </w:r>
            <w:r>
              <w:rPr>
                <w:rFonts w:ascii="Times New Roman" w:hAnsi="Times New Roman"/>
              </w:rPr>
              <w:t>k 1</w:t>
            </w:r>
          </w:p>
        </w:tc>
        <w:tc>
          <w:tcPr>
            <w:tcW w:w="850" w:type="dxa"/>
            <w:tcBorders>
              <w:top w:val="single" w:sz="6" w:space="0" w:color="auto"/>
              <w:left w:val="nil"/>
              <w:bottom w:val="nil"/>
              <w:right w:val="nil"/>
            </w:tcBorders>
            <w:vAlign w:val="center"/>
          </w:tcPr>
          <w:p w14:paraId="00834FF0" w14:textId="77777777" w:rsidR="00157FB4" w:rsidRDefault="005068F0">
            <w:pPr>
              <w:jc w:val="center"/>
              <w:rPr>
                <w:rFonts w:ascii="Times New Roman" w:hAnsi="Times New Roman"/>
              </w:rPr>
            </w:pPr>
            <w:r>
              <w:rPr>
                <w:rFonts w:ascii="Times New Roman" w:hAnsi="Times New Roman"/>
              </w:rPr>
              <w:t>2.9%</w:t>
            </w:r>
          </w:p>
        </w:tc>
        <w:tc>
          <w:tcPr>
            <w:tcW w:w="851" w:type="dxa"/>
            <w:tcBorders>
              <w:top w:val="single" w:sz="6" w:space="0" w:color="auto"/>
              <w:left w:val="nil"/>
              <w:bottom w:val="nil"/>
              <w:right w:val="nil"/>
            </w:tcBorders>
            <w:vAlign w:val="center"/>
          </w:tcPr>
          <w:p w14:paraId="489E6A1A" w14:textId="77777777" w:rsidR="00157FB4" w:rsidRDefault="005068F0">
            <w:pPr>
              <w:jc w:val="center"/>
              <w:rPr>
                <w:rFonts w:ascii="Times New Roman" w:hAnsi="Times New Roman"/>
              </w:rPr>
            </w:pPr>
            <w:r>
              <w:rPr>
                <w:rFonts w:ascii="Times New Roman" w:hAnsi="Times New Roman"/>
              </w:rPr>
              <w:t>3.0%</w:t>
            </w:r>
          </w:p>
        </w:tc>
        <w:tc>
          <w:tcPr>
            <w:tcW w:w="850" w:type="dxa"/>
            <w:tcBorders>
              <w:top w:val="single" w:sz="6" w:space="0" w:color="auto"/>
              <w:left w:val="nil"/>
              <w:bottom w:val="nil"/>
              <w:right w:val="nil"/>
            </w:tcBorders>
            <w:vAlign w:val="center"/>
          </w:tcPr>
          <w:p w14:paraId="00593EF8" w14:textId="77777777" w:rsidR="00157FB4" w:rsidRDefault="005068F0">
            <w:pPr>
              <w:jc w:val="center"/>
              <w:rPr>
                <w:rFonts w:ascii="Times New Roman" w:hAnsi="Times New Roman"/>
              </w:rPr>
            </w:pPr>
            <w:r>
              <w:rPr>
                <w:rFonts w:ascii="Times New Roman" w:hAnsi="Times New Roman"/>
              </w:rPr>
              <w:t>2.9%</w:t>
            </w:r>
          </w:p>
        </w:tc>
        <w:tc>
          <w:tcPr>
            <w:tcW w:w="851" w:type="dxa"/>
            <w:vMerge w:val="restart"/>
            <w:tcBorders>
              <w:top w:val="single" w:sz="6" w:space="0" w:color="auto"/>
              <w:left w:val="nil"/>
              <w:bottom w:val="single" w:sz="8" w:space="0" w:color="auto"/>
              <w:right w:val="nil"/>
            </w:tcBorders>
            <w:vAlign w:val="center"/>
          </w:tcPr>
          <w:p w14:paraId="7AD14EA9" w14:textId="77777777" w:rsidR="00157FB4" w:rsidRDefault="005068F0">
            <w:pPr>
              <w:jc w:val="center"/>
              <w:rPr>
                <w:rFonts w:ascii="Times New Roman" w:hAnsi="Times New Roman"/>
              </w:rPr>
            </w:pPr>
            <w:r>
              <w:rPr>
                <w:rFonts w:ascii="Times New Roman" w:hAnsi="Times New Roman"/>
              </w:rPr>
              <w:t>0.838</w:t>
            </w:r>
          </w:p>
        </w:tc>
        <w:tc>
          <w:tcPr>
            <w:tcW w:w="236" w:type="dxa"/>
            <w:tcBorders>
              <w:top w:val="nil"/>
              <w:left w:val="nil"/>
              <w:bottom w:val="nil"/>
              <w:right w:val="nil"/>
            </w:tcBorders>
          </w:tcPr>
          <w:p w14:paraId="4AC3ADCB" w14:textId="77777777" w:rsidR="00157FB4" w:rsidRDefault="00157FB4">
            <w:pPr>
              <w:jc w:val="center"/>
              <w:rPr>
                <w:rFonts w:ascii="Times New Roman" w:hAnsi="Times New Roman"/>
              </w:rPr>
            </w:pPr>
          </w:p>
        </w:tc>
        <w:tc>
          <w:tcPr>
            <w:tcW w:w="851" w:type="dxa"/>
            <w:tcBorders>
              <w:top w:val="single" w:sz="6" w:space="0" w:color="auto"/>
              <w:left w:val="nil"/>
              <w:bottom w:val="nil"/>
              <w:right w:val="nil"/>
            </w:tcBorders>
            <w:vAlign w:val="center"/>
          </w:tcPr>
          <w:p w14:paraId="4FEF2B79" w14:textId="77777777" w:rsidR="00157FB4" w:rsidRDefault="005068F0">
            <w:pPr>
              <w:jc w:val="center"/>
              <w:rPr>
                <w:rFonts w:ascii="Times New Roman" w:hAnsi="Times New Roman"/>
              </w:rPr>
            </w:pPr>
            <w:r>
              <w:rPr>
                <w:rFonts w:ascii="Times New Roman" w:hAnsi="Times New Roman"/>
              </w:rPr>
              <w:t>2.9%</w:t>
            </w:r>
          </w:p>
        </w:tc>
        <w:tc>
          <w:tcPr>
            <w:tcW w:w="851" w:type="dxa"/>
            <w:tcBorders>
              <w:top w:val="single" w:sz="6" w:space="0" w:color="auto"/>
              <w:left w:val="nil"/>
              <w:bottom w:val="nil"/>
              <w:right w:val="nil"/>
            </w:tcBorders>
            <w:vAlign w:val="center"/>
          </w:tcPr>
          <w:p w14:paraId="25639BEC" w14:textId="77777777" w:rsidR="00157FB4" w:rsidRDefault="005068F0">
            <w:pPr>
              <w:jc w:val="center"/>
              <w:rPr>
                <w:rFonts w:ascii="Times New Roman" w:hAnsi="Times New Roman"/>
              </w:rPr>
            </w:pPr>
            <w:r>
              <w:rPr>
                <w:rFonts w:ascii="Times New Roman" w:hAnsi="Times New Roman"/>
              </w:rPr>
              <w:t>0.0%</w:t>
            </w:r>
          </w:p>
        </w:tc>
        <w:tc>
          <w:tcPr>
            <w:tcW w:w="851" w:type="dxa"/>
            <w:tcBorders>
              <w:top w:val="single" w:sz="6" w:space="0" w:color="auto"/>
              <w:left w:val="nil"/>
              <w:bottom w:val="nil"/>
              <w:right w:val="nil"/>
            </w:tcBorders>
            <w:vAlign w:val="center"/>
          </w:tcPr>
          <w:p w14:paraId="796173D7" w14:textId="77777777" w:rsidR="00157FB4" w:rsidRDefault="005068F0">
            <w:pPr>
              <w:jc w:val="center"/>
              <w:rPr>
                <w:rFonts w:ascii="Times New Roman" w:hAnsi="Times New Roman"/>
              </w:rPr>
            </w:pPr>
            <w:r>
              <w:rPr>
                <w:rFonts w:ascii="Times New Roman" w:hAnsi="Times New Roman"/>
              </w:rPr>
              <w:t>5.7%</w:t>
            </w:r>
          </w:p>
        </w:tc>
        <w:tc>
          <w:tcPr>
            <w:tcW w:w="1099" w:type="dxa"/>
            <w:vMerge w:val="restart"/>
            <w:tcBorders>
              <w:top w:val="single" w:sz="6" w:space="0" w:color="auto"/>
              <w:left w:val="nil"/>
              <w:bottom w:val="single" w:sz="8" w:space="0" w:color="auto"/>
              <w:right w:val="nil"/>
            </w:tcBorders>
            <w:vAlign w:val="center"/>
          </w:tcPr>
          <w:p w14:paraId="2AA5E768" w14:textId="77777777" w:rsidR="00157FB4" w:rsidRDefault="005068F0">
            <w:pPr>
              <w:jc w:val="center"/>
              <w:rPr>
                <w:rFonts w:ascii="Times New Roman" w:hAnsi="Times New Roman"/>
              </w:rPr>
            </w:pPr>
            <w:r>
              <w:rPr>
                <w:rFonts w:ascii="Times New Roman" w:hAnsi="Times New Roman"/>
              </w:rPr>
              <w:t>0.605</w:t>
            </w:r>
          </w:p>
        </w:tc>
      </w:tr>
      <w:tr w:rsidR="00157FB4" w14:paraId="46FC45BF" w14:textId="77777777">
        <w:tc>
          <w:tcPr>
            <w:tcW w:w="1249" w:type="dxa"/>
            <w:tcBorders>
              <w:top w:val="nil"/>
              <w:left w:val="nil"/>
              <w:bottom w:val="nil"/>
              <w:right w:val="nil"/>
            </w:tcBorders>
            <w:vAlign w:val="center"/>
          </w:tcPr>
          <w:p w14:paraId="7CDA61C7" w14:textId="77777777" w:rsidR="00157FB4" w:rsidRDefault="005068F0">
            <w:pPr>
              <w:jc w:val="left"/>
              <w:rPr>
                <w:rFonts w:ascii="Times New Roman" w:hAnsi="Times New Roman"/>
              </w:rPr>
            </w:pPr>
            <w:r>
              <w:rPr>
                <w:rFonts w:ascii="Times New Roman" w:hAnsi="Times New Roman"/>
              </w:rPr>
              <w:t>At w</w:t>
            </w:r>
            <w:r>
              <w:rPr>
                <w:rFonts w:ascii="Times New Roman" w:hAnsi="Times New Roman" w:hint="eastAsia"/>
              </w:rPr>
              <w:t>ee</w:t>
            </w:r>
            <w:r>
              <w:rPr>
                <w:rFonts w:ascii="Times New Roman" w:hAnsi="Times New Roman"/>
              </w:rPr>
              <w:t>k 2</w:t>
            </w:r>
          </w:p>
        </w:tc>
        <w:tc>
          <w:tcPr>
            <w:tcW w:w="850" w:type="dxa"/>
            <w:tcBorders>
              <w:top w:val="nil"/>
              <w:left w:val="nil"/>
              <w:bottom w:val="nil"/>
              <w:right w:val="nil"/>
            </w:tcBorders>
            <w:vAlign w:val="center"/>
          </w:tcPr>
          <w:p w14:paraId="60E5FF75" w14:textId="77777777" w:rsidR="00157FB4" w:rsidRDefault="005068F0">
            <w:pPr>
              <w:jc w:val="center"/>
              <w:rPr>
                <w:rFonts w:ascii="Times New Roman" w:hAnsi="Times New Roman"/>
              </w:rPr>
            </w:pPr>
            <w:r>
              <w:rPr>
                <w:rFonts w:ascii="Times New Roman" w:hAnsi="Times New Roman"/>
              </w:rPr>
              <w:t>4.4%</w:t>
            </w:r>
          </w:p>
        </w:tc>
        <w:tc>
          <w:tcPr>
            <w:tcW w:w="851" w:type="dxa"/>
            <w:tcBorders>
              <w:top w:val="nil"/>
              <w:left w:val="nil"/>
              <w:bottom w:val="nil"/>
              <w:right w:val="nil"/>
            </w:tcBorders>
            <w:vAlign w:val="center"/>
          </w:tcPr>
          <w:p w14:paraId="7286288E" w14:textId="77777777" w:rsidR="00157FB4" w:rsidRDefault="005068F0">
            <w:pPr>
              <w:jc w:val="center"/>
              <w:rPr>
                <w:rFonts w:ascii="Times New Roman" w:hAnsi="Times New Roman"/>
              </w:rPr>
            </w:pPr>
            <w:r>
              <w:rPr>
                <w:rFonts w:ascii="Times New Roman" w:hAnsi="Times New Roman"/>
              </w:rPr>
              <w:t>6.1%</w:t>
            </w:r>
          </w:p>
        </w:tc>
        <w:tc>
          <w:tcPr>
            <w:tcW w:w="850" w:type="dxa"/>
            <w:tcBorders>
              <w:top w:val="nil"/>
              <w:left w:val="nil"/>
              <w:bottom w:val="nil"/>
              <w:right w:val="nil"/>
            </w:tcBorders>
            <w:vAlign w:val="center"/>
          </w:tcPr>
          <w:p w14:paraId="1FCED5DC" w14:textId="77777777" w:rsidR="00157FB4" w:rsidRDefault="005068F0">
            <w:pPr>
              <w:jc w:val="center"/>
              <w:rPr>
                <w:rFonts w:ascii="Times New Roman" w:hAnsi="Times New Roman"/>
              </w:rPr>
            </w:pPr>
            <w:r>
              <w:rPr>
                <w:rFonts w:ascii="Times New Roman" w:hAnsi="Times New Roman"/>
              </w:rPr>
              <w:t>2.9%</w:t>
            </w:r>
          </w:p>
        </w:tc>
        <w:tc>
          <w:tcPr>
            <w:tcW w:w="851" w:type="dxa"/>
            <w:vMerge/>
            <w:tcBorders>
              <w:top w:val="single" w:sz="6" w:space="0" w:color="auto"/>
              <w:left w:val="nil"/>
              <w:bottom w:val="single" w:sz="8" w:space="0" w:color="auto"/>
              <w:right w:val="nil"/>
            </w:tcBorders>
            <w:vAlign w:val="center"/>
          </w:tcPr>
          <w:p w14:paraId="5CEF1F94" w14:textId="77777777" w:rsidR="00157FB4" w:rsidRDefault="00157FB4">
            <w:pPr>
              <w:widowControl/>
              <w:jc w:val="left"/>
              <w:rPr>
                <w:rFonts w:ascii="Times New Roman" w:hAnsi="Times New Roman"/>
              </w:rPr>
            </w:pPr>
          </w:p>
        </w:tc>
        <w:tc>
          <w:tcPr>
            <w:tcW w:w="236" w:type="dxa"/>
            <w:tcBorders>
              <w:top w:val="nil"/>
              <w:left w:val="nil"/>
              <w:bottom w:val="nil"/>
              <w:right w:val="nil"/>
            </w:tcBorders>
          </w:tcPr>
          <w:p w14:paraId="5C9B559E" w14:textId="77777777" w:rsidR="00157FB4" w:rsidRDefault="00157FB4">
            <w:pPr>
              <w:jc w:val="center"/>
              <w:rPr>
                <w:rFonts w:ascii="Times New Roman" w:hAnsi="Times New Roman"/>
              </w:rPr>
            </w:pPr>
          </w:p>
        </w:tc>
        <w:tc>
          <w:tcPr>
            <w:tcW w:w="851" w:type="dxa"/>
            <w:tcBorders>
              <w:top w:val="nil"/>
              <w:left w:val="nil"/>
              <w:bottom w:val="nil"/>
              <w:right w:val="nil"/>
            </w:tcBorders>
            <w:vAlign w:val="center"/>
          </w:tcPr>
          <w:p w14:paraId="4E307AF8" w14:textId="77777777" w:rsidR="00157FB4" w:rsidRDefault="005068F0">
            <w:pPr>
              <w:jc w:val="center"/>
              <w:rPr>
                <w:rFonts w:ascii="Times New Roman" w:hAnsi="Times New Roman"/>
              </w:rPr>
            </w:pPr>
            <w:r>
              <w:rPr>
                <w:rFonts w:ascii="Times New Roman" w:hAnsi="Times New Roman"/>
              </w:rPr>
              <w:t>13.2%</w:t>
            </w:r>
          </w:p>
        </w:tc>
        <w:tc>
          <w:tcPr>
            <w:tcW w:w="851" w:type="dxa"/>
            <w:tcBorders>
              <w:top w:val="nil"/>
              <w:left w:val="nil"/>
              <w:bottom w:val="nil"/>
              <w:right w:val="nil"/>
            </w:tcBorders>
            <w:vAlign w:val="center"/>
          </w:tcPr>
          <w:p w14:paraId="34EA5D80" w14:textId="77777777" w:rsidR="00157FB4" w:rsidRDefault="005068F0">
            <w:pPr>
              <w:jc w:val="center"/>
              <w:rPr>
                <w:rFonts w:ascii="Times New Roman" w:hAnsi="Times New Roman"/>
              </w:rPr>
            </w:pPr>
            <w:r>
              <w:rPr>
                <w:rFonts w:ascii="Times New Roman" w:hAnsi="Times New Roman"/>
              </w:rPr>
              <w:t>12.1%</w:t>
            </w:r>
          </w:p>
        </w:tc>
        <w:tc>
          <w:tcPr>
            <w:tcW w:w="851" w:type="dxa"/>
            <w:tcBorders>
              <w:top w:val="nil"/>
              <w:left w:val="nil"/>
              <w:bottom w:val="nil"/>
              <w:right w:val="nil"/>
            </w:tcBorders>
            <w:vAlign w:val="center"/>
          </w:tcPr>
          <w:p w14:paraId="1E11D670" w14:textId="77777777" w:rsidR="00157FB4" w:rsidRDefault="005068F0">
            <w:pPr>
              <w:jc w:val="center"/>
              <w:rPr>
                <w:rFonts w:ascii="Times New Roman" w:hAnsi="Times New Roman"/>
              </w:rPr>
            </w:pPr>
            <w:r>
              <w:rPr>
                <w:rFonts w:ascii="Times New Roman" w:hAnsi="Times New Roman"/>
              </w:rPr>
              <w:t>14.3%</w:t>
            </w:r>
          </w:p>
        </w:tc>
        <w:tc>
          <w:tcPr>
            <w:tcW w:w="1099" w:type="dxa"/>
            <w:vMerge/>
            <w:tcBorders>
              <w:top w:val="single" w:sz="6" w:space="0" w:color="auto"/>
              <w:left w:val="nil"/>
              <w:bottom w:val="single" w:sz="8" w:space="0" w:color="auto"/>
              <w:right w:val="nil"/>
            </w:tcBorders>
            <w:vAlign w:val="center"/>
          </w:tcPr>
          <w:p w14:paraId="2D5C3F7C" w14:textId="77777777" w:rsidR="00157FB4" w:rsidRDefault="00157FB4">
            <w:pPr>
              <w:widowControl/>
              <w:jc w:val="left"/>
              <w:rPr>
                <w:rFonts w:ascii="Times New Roman" w:hAnsi="Times New Roman"/>
              </w:rPr>
            </w:pPr>
          </w:p>
        </w:tc>
      </w:tr>
      <w:tr w:rsidR="00157FB4" w14:paraId="548873C4" w14:textId="77777777">
        <w:tc>
          <w:tcPr>
            <w:tcW w:w="1249" w:type="dxa"/>
            <w:tcBorders>
              <w:top w:val="nil"/>
              <w:left w:val="nil"/>
              <w:bottom w:val="nil"/>
              <w:right w:val="nil"/>
            </w:tcBorders>
            <w:vAlign w:val="center"/>
          </w:tcPr>
          <w:p w14:paraId="570C9816" w14:textId="77777777" w:rsidR="00157FB4" w:rsidRDefault="005068F0">
            <w:pPr>
              <w:jc w:val="left"/>
              <w:rPr>
                <w:rFonts w:ascii="Times New Roman" w:hAnsi="Times New Roman"/>
              </w:rPr>
            </w:pPr>
            <w:r>
              <w:rPr>
                <w:rFonts w:ascii="Times New Roman" w:hAnsi="Times New Roman"/>
              </w:rPr>
              <w:t>At w</w:t>
            </w:r>
            <w:r>
              <w:rPr>
                <w:rFonts w:ascii="Times New Roman" w:hAnsi="Times New Roman" w:hint="eastAsia"/>
              </w:rPr>
              <w:t>ee</w:t>
            </w:r>
            <w:r>
              <w:rPr>
                <w:rFonts w:ascii="Times New Roman" w:hAnsi="Times New Roman"/>
              </w:rPr>
              <w:t>k 3</w:t>
            </w:r>
          </w:p>
        </w:tc>
        <w:tc>
          <w:tcPr>
            <w:tcW w:w="850" w:type="dxa"/>
            <w:tcBorders>
              <w:top w:val="nil"/>
              <w:left w:val="nil"/>
              <w:bottom w:val="nil"/>
              <w:right w:val="nil"/>
            </w:tcBorders>
            <w:vAlign w:val="center"/>
          </w:tcPr>
          <w:p w14:paraId="19336CD2" w14:textId="77777777" w:rsidR="00157FB4" w:rsidRDefault="005068F0">
            <w:pPr>
              <w:jc w:val="center"/>
              <w:rPr>
                <w:rFonts w:ascii="Times New Roman" w:hAnsi="Times New Roman"/>
              </w:rPr>
            </w:pPr>
            <w:r>
              <w:rPr>
                <w:rFonts w:ascii="Times New Roman" w:hAnsi="Times New Roman"/>
              </w:rPr>
              <w:t>48.5%</w:t>
            </w:r>
          </w:p>
        </w:tc>
        <w:tc>
          <w:tcPr>
            <w:tcW w:w="851" w:type="dxa"/>
            <w:tcBorders>
              <w:top w:val="nil"/>
              <w:left w:val="nil"/>
              <w:bottom w:val="nil"/>
              <w:right w:val="nil"/>
            </w:tcBorders>
            <w:vAlign w:val="center"/>
          </w:tcPr>
          <w:p w14:paraId="64E26C2F" w14:textId="77777777" w:rsidR="00157FB4" w:rsidRDefault="005068F0">
            <w:pPr>
              <w:jc w:val="center"/>
              <w:rPr>
                <w:rFonts w:ascii="Times New Roman" w:hAnsi="Times New Roman"/>
              </w:rPr>
            </w:pPr>
            <w:r>
              <w:rPr>
                <w:rFonts w:ascii="Times New Roman" w:hAnsi="Times New Roman"/>
              </w:rPr>
              <w:t>48.5%</w:t>
            </w:r>
          </w:p>
        </w:tc>
        <w:tc>
          <w:tcPr>
            <w:tcW w:w="850" w:type="dxa"/>
            <w:tcBorders>
              <w:top w:val="nil"/>
              <w:left w:val="nil"/>
              <w:bottom w:val="nil"/>
              <w:right w:val="nil"/>
            </w:tcBorders>
            <w:vAlign w:val="center"/>
          </w:tcPr>
          <w:p w14:paraId="5D5D343E" w14:textId="77777777" w:rsidR="00157FB4" w:rsidRDefault="005068F0">
            <w:pPr>
              <w:jc w:val="center"/>
              <w:rPr>
                <w:rFonts w:ascii="Times New Roman" w:hAnsi="Times New Roman"/>
              </w:rPr>
            </w:pPr>
            <w:r>
              <w:rPr>
                <w:rFonts w:ascii="Times New Roman" w:hAnsi="Times New Roman"/>
              </w:rPr>
              <w:t>48.6%</w:t>
            </w:r>
          </w:p>
        </w:tc>
        <w:tc>
          <w:tcPr>
            <w:tcW w:w="851" w:type="dxa"/>
            <w:vMerge/>
            <w:tcBorders>
              <w:top w:val="single" w:sz="6" w:space="0" w:color="auto"/>
              <w:left w:val="nil"/>
              <w:bottom w:val="single" w:sz="8" w:space="0" w:color="auto"/>
              <w:right w:val="nil"/>
            </w:tcBorders>
            <w:vAlign w:val="center"/>
          </w:tcPr>
          <w:p w14:paraId="5BAA2150" w14:textId="77777777" w:rsidR="00157FB4" w:rsidRDefault="00157FB4">
            <w:pPr>
              <w:widowControl/>
              <w:jc w:val="left"/>
              <w:rPr>
                <w:rFonts w:ascii="Times New Roman" w:hAnsi="Times New Roman"/>
              </w:rPr>
            </w:pPr>
          </w:p>
        </w:tc>
        <w:tc>
          <w:tcPr>
            <w:tcW w:w="236" w:type="dxa"/>
            <w:tcBorders>
              <w:top w:val="nil"/>
              <w:left w:val="nil"/>
              <w:bottom w:val="nil"/>
              <w:right w:val="nil"/>
            </w:tcBorders>
          </w:tcPr>
          <w:p w14:paraId="28CCDE65" w14:textId="77777777" w:rsidR="00157FB4" w:rsidRDefault="00157FB4">
            <w:pPr>
              <w:jc w:val="center"/>
              <w:rPr>
                <w:rFonts w:ascii="Times New Roman" w:hAnsi="Times New Roman"/>
              </w:rPr>
            </w:pPr>
          </w:p>
        </w:tc>
        <w:tc>
          <w:tcPr>
            <w:tcW w:w="851" w:type="dxa"/>
            <w:tcBorders>
              <w:top w:val="nil"/>
              <w:left w:val="nil"/>
              <w:bottom w:val="nil"/>
              <w:right w:val="nil"/>
            </w:tcBorders>
            <w:vAlign w:val="center"/>
          </w:tcPr>
          <w:p w14:paraId="567C847C" w14:textId="77777777" w:rsidR="00157FB4" w:rsidRDefault="005068F0">
            <w:pPr>
              <w:jc w:val="center"/>
              <w:rPr>
                <w:rFonts w:ascii="Times New Roman" w:hAnsi="Times New Roman"/>
              </w:rPr>
            </w:pPr>
            <w:r>
              <w:rPr>
                <w:rFonts w:ascii="Times New Roman" w:hAnsi="Times New Roman"/>
              </w:rPr>
              <w:t>44.1%</w:t>
            </w:r>
          </w:p>
        </w:tc>
        <w:tc>
          <w:tcPr>
            <w:tcW w:w="851" w:type="dxa"/>
            <w:tcBorders>
              <w:top w:val="nil"/>
              <w:left w:val="nil"/>
              <w:bottom w:val="nil"/>
              <w:right w:val="nil"/>
            </w:tcBorders>
            <w:vAlign w:val="center"/>
          </w:tcPr>
          <w:p w14:paraId="01F360F1" w14:textId="77777777" w:rsidR="00157FB4" w:rsidRDefault="005068F0">
            <w:pPr>
              <w:jc w:val="center"/>
              <w:rPr>
                <w:rFonts w:ascii="Times New Roman" w:hAnsi="Times New Roman"/>
              </w:rPr>
            </w:pPr>
            <w:r>
              <w:rPr>
                <w:rFonts w:ascii="Times New Roman" w:hAnsi="Times New Roman"/>
              </w:rPr>
              <w:t>39.4%</w:t>
            </w:r>
          </w:p>
        </w:tc>
        <w:tc>
          <w:tcPr>
            <w:tcW w:w="851" w:type="dxa"/>
            <w:tcBorders>
              <w:top w:val="nil"/>
              <w:left w:val="nil"/>
              <w:bottom w:val="nil"/>
              <w:right w:val="nil"/>
            </w:tcBorders>
            <w:vAlign w:val="center"/>
          </w:tcPr>
          <w:p w14:paraId="70DAB37F" w14:textId="77777777" w:rsidR="00157FB4" w:rsidRDefault="005068F0">
            <w:pPr>
              <w:jc w:val="center"/>
              <w:rPr>
                <w:rFonts w:ascii="Times New Roman" w:hAnsi="Times New Roman"/>
              </w:rPr>
            </w:pPr>
            <w:r>
              <w:rPr>
                <w:rFonts w:ascii="Times New Roman" w:hAnsi="Times New Roman"/>
              </w:rPr>
              <w:t>48.6%</w:t>
            </w:r>
          </w:p>
        </w:tc>
        <w:tc>
          <w:tcPr>
            <w:tcW w:w="1099" w:type="dxa"/>
            <w:vMerge/>
            <w:tcBorders>
              <w:top w:val="single" w:sz="6" w:space="0" w:color="auto"/>
              <w:left w:val="nil"/>
              <w:bottom w:val="single" w:sz="8" w:space="0" w:color="auto"/>
              <w:right w:val="nil"/>
            </w:tcBorders>
            <w:vAlign w:val="center"/>
          </w:tcPr>
          <w:p w14:paraId="112506F4" w14:textId="77777777" w:rsidR="00157FB4" w:rsidRDefault="00157FB4">
            <w:pPr>
              <w:widowControl/>
              <w:jc w:val="left"/>
              <w:rPr>
                <w:rFonts w:ascii="Times New Roman" w:hAnsi="Times New Roman"/>
              </w:rPr>
            </w:pPr>
          </w:p>
        </w:tc>
      </w:tr>
      <w:tr w:rsidR="00157FB4" w14:paraId="187028AB" w14:textId="77777777">
        <w:tc>
          <w:tcPr>
            <w:tcW w:w="1249" w:type="dxa"/>
            <w:tcBorders>
              <w:top w:val="nil"/>
              <w:left w:val="nil"/>
              <w:bottom w:val="single" w:sz="12" w:space="0" w:color="auto"/>
              <w:right w:val="nil"/>
            </w:tcBorders>
            <w:vAlign w:val="center"/>
          </w:tcPr>
          <w:p w14:paraId="11CDF7BA" w14:textId="77777777" w:rsidR="00157FB4" w:rsidRDefault="005068F0">
            <w:pPr>
              <w:jc w:val="left"/>
              <w:rPr>
                <w:rFonts w:ascii="Times New Roman" w:hAnsi="Times New Roman"/>
              </w:rPr>
            </w:pPr>
            <w:r>
              <w:rPr>
                <w:rFonts w:ascii="Times New Roman" w:hAnsi="Times New Roman"/>
              </w:rPr>
              <w:t>At w</w:t>
            </w:r>
            <w:r>
              <w:rPr>
                <w:rFonts w:ascii="Times New Roman" w:hAnsi="Times New Roman" w:hint="eastAsia"/>
              </w:rPr>
              <w:t>ee</w:t>
            </w:r>
            <w:r>
              <w:rPr>
                <w:rFonts w:ascii="Times New Roman" w:hAnsi="Times New Roman"/>
              </w:rPr>
              <w:t>k 4</w:t>
            </w:r>
          </w:p>
        </w:tc>
        <w:tc>
          <w:tcPr>
            <w:tcW w:w="850" w:type="dxa"/>
            <w:tcBorders>
              <w:top w:val="nil"/>
              <w:left w:val="nil"/>
              <w:bottom w:val="single" w:sz="12" w:space="0" w:color="auto"/>
              <w:right w:val="nil"/>
            </w:tcBorders>
            <w:vAlign w:val="center"/>
          </w:tcPr>
          <w:p w14:paraId="25A56606" w14:textId="77777777" w:rsidR="00157FB4" w:rsidRDefault="005068F0">
            <w:pPr>
              <w:jc w:val="center"/>
              <w:rPr>
                <w:rFonts w:ascii="Times New Roman" w:hAnsi="Times New Roman"/>
              </w:rPr>
            </w:pPr>
            <w:r>
              <w:rPr>
                <w:rFonts w:ascii="Times New Roman" w:hAnsi="Times New Roman"/>
              </w:rPr>
              <w:t>94.1%</w:t>
            </w:r>
          </w:p>
        </w:tc>
        <w:tc>
          <w:tcPr>
            <w:tcW w:w="851" w:type="dxa"/>
            <w:tcBorders>
              <w:top w:val="nil"/>
              <w:left w:val="nil"/>
              <w:bottom w:val="single" w:sz="12" w:space="0" w:color="auto"/>
              <w:right w:val="nil"/>
            </w:tcBorders>
            <w:vAlign w:val="center"/>
          </w:tcPr>
          <w:p w14:paraId="5547CAA5" w14:textId="77777777" w:rsidR="00157FB4" w:rsidRDefault="005068F0">
            <w:pPr>
              <w:jc w:val="center"/>
              <w:rPr>
                <w:rFonts w:ascii="Times New Roman" w:hAnsi="Times New Roman"/>
              </w:rPr>
            </w:pPr>
            <w:r>
              <w:rPr>
                <w:rFonts w:ascii="Times New Roman" w:hAnsi="Times New Roman"/>
              </w:rPr>
              <w:t>97.0%</w:t>
            </w:r>
          </w:p>
        </w:tc>
        <w:tc>
          <w:tcPr>
            <w:tcW w:w="850" w:type="dxa"/>
            <w:tcBorders>
              <w:top w:val="nil"/>
              <w:left w:val="nil"/>
              <w:bottom w:val="single" w:sz="12" w:space="0" w:color="auto"/>
              <w:right w:val="nil"/>
            </w:tcBorders>
            <w:vAlign w:val="center"/>
          </w:tcPr>
          <w:p w14:paraId="3E360D4F" w14:textId="77777777" w:rsidR="00157FB4" w:rsidRDefault="005068F0">
            <w:pPr>
              <w:jc w:val="center"/>
              <w:rPr>
                <w:rFonts w:ascii="Times New Roman" w:hAnsi="Times New Roman"/>
              </w:rPr>
            </w:pPr>
            <w:r>
              <w:rPr>
                <w:rFonts w:ascii="Times New Roman" w:hAnsi="Times New Roman"/>
              </w:rPr>
              <w:t>91.4%</w:t>
            </w:r>
          </w:p>
        </w:tc>
        <w:tc>
          <w:tcPr>
            <w:tcW w:w="851" w:type="dxa"/>
            <w:vMerge/>
            <w:tcBorders>
              <w:top w:val="single" w:sz="6" w:space="0" w:color="auto"/>
              <w:left w:val="nil"/>
              <w:bottom w:val="single" w:sz="12" w:space="0" w:color="auto"/>
              <w:right w:val="nil"/>
            </w:tcBorders>
            <w:vAlign w:val="center"/>
          </w:tcPr>
          <w:p w14:paraId="3AA962B8" w14:textId="77777777" w:rsidR="00157FB4" w:rsidRDefault="00157FB4">
            <w:pPr>
              <w:widowControl/>
              <w:jc w:val="left"/>
              <w:rPr>
                <w:rFonts w:ascii="Times New Roman" w:hAnsi="Times New Roman"/>
              </w:rPr>
            </w:pPr>
          </w:p>
        </w:tc>
        <w:tc>
          <w:tcPr>
            <w:tcW w:w="236" w:type="dxa"/>
            <w:tcBorders>
              <w:top w:val="nil"/>
              <w:left w:val="nil"/>
              <w:bottom w:val="single" w:sz="12" w:space="0" w:color="auto"/>
              <w:right w:val="nil"/>
            </w:tcBorders>
          </w:tcPr>
          <w:p w14:paraId="0F3D1094" w14:textId="77777777" w:rsidR="00157FB4" w:rsidRDefault="00157FB4">
            <w:pPr>
              <w:jc w:val="center"/>
              <w:rPr>
                <w:rFonts w:ascii="Times New Roman" w:hAnsi="Times New Roman"/>
              </w:rPr>
            </w:pPr>
          </w:p>
        </w:tc>
        <w:tc>
          <w:tcPr>
            <w:tcW w:w="851" w:type="dxa"/>
            <w:tcBorders>
              <w:top w:val="nil"/>
              <w:left w:val="nil"/>
              <w:bottom w:val="single" w:sz="12" w:space="0" w:color="auto"/>
              <w:right w:val="nil"/>
            </w:tcBorders>
            <w:vAlign w:val="center"/>
          </w:tcPr>
          <w:p w14:paraId="34B1A82D" w14:textId="77777777" w:rsidR="00157FB4" w:rsidRDefault="005068F0">
            <w:pPr>
              <w:jc w:val="center"/>
              <w:rPr>
                <w:rFonts w:ascii="Times New Roman" w:hAnsi="Times New Roman"/>
              </w:rPr>
            </w:pPr>
            <w:r>
              <w:rPr>
                <w:rFonts w:ascii="Times New Roman" w:hAnsi="Times New Roman"/>
              </w:rPr>
              <w:t>80.9%</w:t>
            </w:r>
          </w:p>
        </w:tc>
        <w:tc>
          <w:tcPr>
            <w:tcW w:w="851" w:type="dxa"/>
            <w:tcBorders>
              <w:top w:val="nil"/>
              <w:left w:val="nil"/>
              <w:bottom w:val="single" w:sz="12" w:space="0" w:color="auto"/>
              <w:right w:val="nil"/>
            </w:tcBorders>
            <w:vAlign w:val="center"/>
          </w:tcPr>
          <w:p w14:paraId="1E8D98D9" w14:textId="77777777" w:rsidR="00157FB4" w:rsidRDefault="005068F0">
            <w:pPr>
              <w:jc w:val="center"/>
              <w:rPr>
                <w:rFonts w:ascii="Times New Roman" w:hAnsi="Times New Roman"/>
              </w:rPr>
            </w:pPr>
            <w:r>
              <w:rPr>
                <w:rFonts w:ascii="Times New Roman" w:hAnsi="Times New Roman"/>
              </w:rPr>
              <w:t>75.8%</w:t>
            </w:r>
          </w:p>
        </w:tc>
        <w:tc>
          <w:tcPr>
            <w:tcW w:w="851" w:type="dxa"/>
            <w:tcBorders>
              <w:top w:val="nil"/>
              <w:left w:val="nil"/>
              <w:bottom w:val="single" w:sz="12" w:space="0" w:color="auto"/>
              <w:right w:val="nil"/>
            </w:tcBorders>
            <w:vAlign w:val="center"/>
          </w:tcPr>
          <w:p w14:paraId="392D6FC9" w14:textId="77777777" w:rsidR="00157FB4" w:rsidRDefault="005068F0">
            <w:pPr>
              <w:jc w:val="center"/>
              <w:rPr>
                <w:rFonts w:ascii="Times New Roman" w:hAnsi="Times New Roman"/>
              </w:rPr>
            </w:pPr>
            <w:r>
              <w:rPr>
                <w:rFonts w:ascii="Times New Roman" w:hAnsi="Times New Roman"/>
              </w:rPr>
              <w:t>85.7%</w:t>
            </w:r>
          </w:p>
        </w:tc>
        <w:tc>
          <w:tcPr>
            <w:tcW w:w="1099" w:type="dxa"/>
            <w:vMerge/>
            <w:tcBorders>
              <w:top w:val="single" w:sz="6" w:space="0" w:color="auto"/>
              <w:left w:val="nil"/>
              <w:bottom w:val="single" w:sz="12" w:space="0" w:color="auto"/>
              <w:right w:val="nil"/>
            </w:tcBorders>
            <w:vAlign w:val="center"/>
          </w:tcPr>
          <w:p w14:paraId="1F263947" w14:textId="77777777" w:rsidR="00157FB4" w:rsidRDefault="00157FB4">
            <w:pPr>
              <w:widowControl/>
              <w:jc w:val="left"/>
              <w:rPr>
                <w:rFonts w:ascii="Times New Roman" w:hAnsi="Times New Roman"/>
              </w:rPr>
            </w:pPr>
          </w:p>
        </w:tc>
      </w:tr>
    </w:tbl>
    <w:p w14:paraId="21D4F3BA" w14:textId="7DC5CCC1" w:rsidR="00157FB4" w:rsidRDefault="00287961">
      <w:r w:rsidRPr="00287961">
        <w:rPr>
          <w:rFonts w:ascii="Times New Roman" w:hAnsi="Times New Roman"/>
          <w:i/>
          <w:iCs/>
          <w:vertAlign w:val="superscript"/>
        </w:rPr>
        <w:t>a</w:t>
      </w:r>
      <w:r w:rsidR="005068F0">
        <w:rPr>
          <w:rFonts w:ascii="Times New Roman" w:hAnsi="Times New Roman" w:hint="eastAsia"/>
        </w:rPr>
        <w:t xml:space="preserve"> </w:t>
      </w:r>
      <w:r w:rsidR="005068F0">
        <w:rPr>
          <w:rFonts w:ascii="Times New Roman" w:hAnsi="Times New Roman"/>
        </w:rPr>
        <w:t xml:space="preserve">Include PT, APTT, </w:t>
      </w:r>
      <w:proofErr w:type="spellStart"/>
      <w:r w:rsidR="005068F0">
        <w:rPr>
          <w:rFonts w:ascii="Times New Roman" w:hAnsi="Times New Roman"/>
        </w:rPr>
        <w:t>Fbg</w:t>
      </w:r>
      <w:proofErr w:type="spellEnd"/>
      <w:r w:rsidR="005068F0">
        <w:rPr>
          <w:rFonts w:ascii="Times New Roman" w:hAnsi="Times New Roman"/>
        </w:rPr>
        <w:t xml:space="preserve"> and D-Dimer.</w:t>
      </w:r>
    </w:p>
    <w:p w14:paraId="1E7A24C6" w14:textId="265AF270" w:rsidR="00287961" w:rsidRPr="00634134" w:rsidRDefault="00287961" w:rsidP="00634134">
      <w:pPr>
        <w:jc w:val="left"/>
        <w:rPr>
          <w:rFonts w:ascii="Times New Roman" w:hAnsi="Times New Roman"/>
        </w:rPr>
      </w:pPr>
      <w:r w:rsidRPr="00287961">
        <w:rPr>
          <w:rFonts w:ascii="Times New Roman" w:hAnsi="Times New Roman"/>
          <w:i/>
          <w:iCs/>
          <w:vertAlign w:val="superscript"/>
        </w:rPr>
        <w:t>b</w:t>
      </w:r>
      <w:r w:rsidR="005068F0">
        <w:rPr>
          <w:rFonts w:ascii="Times New Roman" w:hAnsi="Times New Roman"/>
        </w:rPr>
        <w:t xml:space="preserve"> </w:t>
      </w:r>
      <w:r w:rsidR="005068F0">
        <w:rPr>
          <w:rFonts w:ascii="Times New Roman" w:hAnsi="Times New Roman"/>
          <w:i/>
        </w:rPr>
        <w:t>p</w:t>
      </w:r>
      <w:r w:rsidR="005068F0">
        <w:rPr>
          <w:rFonts w:ascii="Times New Roman" w:hAnsi="Times New Roman"/>
        </w:rPr>
        <w:t xml:space="preserve"> value was calculated by χ</w:t>
      </w:r>
      <w:r w:rsidR="005068F0">
        <w:rPr>
          <w:rFonts w:ascii="Times New Roman" w:hAnsi="Times New Roman"/>
          <w:vertAlign w:val="superscript"/>
        </w:rPr>
        <w:t>2</w:t>
      </w:r>
      <w:r w:rsidR="005068F0">
        <w:rPr>
          <w:rFonts w:ascii="Times New Roman" w:hAnsi="Times New Roman"/>
        </w:rPr>
        <w:t xml:space="preserve"> analysis.</w:t>
      </w:r>
    </w:p>
    <w:p w14:paraId="516515ED" w14:textId="587B8496" w:rsidR="00157FB4" w:rsidRDefault="005068F0" w:rsidP="0016481B">
      <w:pPr>
        <w:spacing w:line="480" w:lineRule="auto"/>
        <w:jc w:val="center"/>
        <w:rPr>
          <w:rFonts w:ascii="Times New Roman" w:hAnsi="Times New Roman"/>
          <w:b/>
        </w:rPr>
      </w:pPr>
      <w:r>
        <w:rPr>
          <w:rFonts w:ascii="Times New Roman" w:hAnsi="Times New Roman"/>
          <w:b/>
        </w:rPr>
        <w:t>Supplemental Table S</w:t>
      </w:r>
      <w:r w:rsidR="00491BE3">
        <w:rPr>
          <w:rFonts w:ascii="Times New Roman" w:hAnsi="Times New Roman"/>
          <w:b/>
        </w:rPr>
        <w:t>3</w:t>
      </w:r>
      <w:r>
        <w:rPr>
          <w:rFonts w:ascii="Times New Roman" w:hAnsi="Times New Roman"/>
          <w:b/>
        </w:rPr>
        <w:t xml:space="preserve"> Summary of coagulation events during induction</w:t>
      </w:r>
      <w:r>
        <w:rPr>
          <w:rFonts w:ascii="Times New Roman" w:hAnsi="Times New Roman" w:hint="eastAsia"/>
          <w:b/>
        </w:rPr>
        <w:t xml:space="preserve"> treatment</w:t>
      </w:r>
      <w:r>
        <w:rPr>
          <w:rFonts w:ascii="Times New Roman" w:hAnsi="Times New Roman"/>
          <w:b/>
        </w:rPr>
        <w:t>.</w:t>
      </w:r>
    </w:p>
    <w:tbl>
      <w:tblPr>
        <w:tblW w:w="0" w:type="auto"/>
        <w:jc w:val="center"/>
        <w:tblBorders>
          <w:top w:val="single" w:sz="12" w:space="0" w:color="auto"/>
          <w:bottom w:val="single" w:sz="12" w:space="0" w:color="auto"/>
        </w:tblBorders>
        <w:tblLayout w:type="fixed"/>
        <w:tblLook w:val="04A0" w:firstRow="1" w:lastRow="0" w:firstColumn="1" w:lastColumn="0" w:noHBand="0" w:noVBand="1"/>
      </w:tblPr>
      <w:tblGrid>
        <w:gridCol w:w="3968"/>
        <w:gridCol w:w="1275"/>
        <w:gridCol w:w="1282"/>
        <w:gridCol w:w="1216"/>
        <w:gridCol w:w="850"/>
      </w:tblGrid>
      <w:tr w:rsidR="00157FB4" w14:paraId="23725798" w14:textId="77777777">
        <w:trPr>
          <w:jc w:val="center"/>
        </w:trPr>
        <w:tc>
          <w:tcPr>
            <w:tcW w:w="3968" w:type="dxa"/>
            <w:tcBorders>
              <w:top w:val="single" w:sz="12" w:space="0" w:color="auto"/>
              <w:left w:val="nil"/>
              <w:bottom w:val="single" w:sz="4" w:space="0" w:color="auto"/>
              <w:right w:val="nil"/>
            </w:tcBorders>
          </w:tcPr>
          <w:p w14:paraId="2E0701AC" w14:textId="77777777" w:rsidR="00157FB4" w:rsidRDefault="00157FB4">
            <w:pPr>
              <w:rPr>
                <w:rFonts w:ascii="Times New Roman" w:hAnsi="Times New Roman"/>
              </w:rPr>
            </w:pPr>
          </w:p>
        </w:tc>
        <w:tc>
          <w:tcPr>
            <w:tcW w:w="1275" w:type="dxa"/>
            <w:tcBorders>
              <w:top w:val="single" w:sz="12" w:space="0" w:color="auto"/>
              <w:left w:val="nil"/>
              <w:bottom w:val="single" w:sz="4" w:space="0" w:color="auto"/>
              <w:right w:val="nil"/>
            </w:tcBorders>
          </w:tcPr>
          <w:p w14:paraId="5DD7FA1A" w14:textId="77777777" w:rsidR="00157FB4" w:rsidRDefault="005068F0">
            <w:pPr>
              <w:jc w:val="center"/>
              <w:rPr>
                <w:rFonts w:ascii="Times New Roman" w:hAnsi="Times New Roman"/>
              </w:rPr>
            </w:pPr>
            <w:r>
              <w:rPr>
                <w:rFonts w:ascii="Times New Roman" w:hAnsi="Times New Roman"/>
              </w:rPr>
              <w:t>Total</w:t>
            </w:r>
          </w:p>
        </w:tc>
        <w:tc>
          <w:tcPr>
            <w:tcW w:w="1282" w:type="dxa"/>
            <w:tcBorders>
              <w:top w:val="single" w:sz="12" w:space="0" w:color="auto"/>
              <w:left w:val="nil"/>
              <w:bottom w:val="single" w:sz="4" w:space="0" w:color="auto"/>
              <w:right w:val="nil"/>
            </w:tcBorders>
          </w:tcPr>
          <w:p w14:paraId="41A29063" w14:textId="77777777" w:rsidR="00157FB4" w:rsidRDefault="005068F0">
            <w:pPr>
              <w:jc w:val="center"/>
              <w:rPr>
                <w:rFonts w:ascii="Times New Roman" w:hAnsi="Times New Roman"/>
              </w:rPr>
            </w:pPr>
            <w:r>
              <w:rPr>
                <w:rFonts w:ascii="Times New Roman" w:hAnsi="Times New Roman"/>
              </w:rPr>
              <w:t>ATO</w:t>
            </w:r>
          </w:p>
        </w:tc>
        <w:tc>
          <w:tcPr>
            <w:tcW w:w="1216" w:type="dxa"/>
            <w:tcBorders>
              <w:top w:val="single" w:sz="12" w:space="0" w:color="auto"/>
              <w:left w:val="nil"/>
              <w:bottom w:val="single" w:sz="4" w:space="0" w:color="auto"/>
              <w:right w:val="nil"/>
            </w:tcBorders>
          </w:tcPr>
          <w:p w14:paraId="1489F0BF" w14:textId="77777777" w:rsidR="00157FB4" w:rsidRDefault="005068F0">
            <w:pPr>
              <w:jc w:val="center"/>
              <w:rPr>
                <w:rFonts w:ascii="Times New Roman" w:hAnsi="Times New Roman"/>
              </w:rPr>
            </w:pPr>
            <w:r>
              <w:rPr>
                <w:rFonts w:ascii="Times New Roman" w:hAnsi="Times New Roman"/>
              </w:rPr>
              <w:t>RIF</w:t>
            </w:r>
          </w:p>
        </w:tc>
        <w:tc>
          <w:tcPr>
            <w:tcW w:w="850" w:type="dxa"/>
            <w:tcBorders>
              <w:top w:val="single" w:sz="12" w:space="0" w:color="auto"/>
              <w:left w:val="nil"/>
              <w:bottom w:val="single" w:sz="4" w:space="0" w:color="auto"/>
              <w:right w:val="nil"/>
            </w:tcBorders>
          </w:tcPr>
          <w:p w14:paraId="0AE58D81" w14:textId="77777777" w:rsidR="00157FB4" w:rsidRDefault="005068F0">
            <w:pPr>
              <w:jc w:val="center"/>
              <w:rPr>
                <w:rFonts w:ascii="Times New Roman" w:hAnsi="Times New Roman"/>
                <w:i/>
              </w:rPr>
            </w:pPr>
            <w:r>
              <w:rPr>
                <w:rFonts w:ascii="Times New Roman" w:hAnsi="Times New Roman"/>
                <w:i/>
                <w:iCs/>
              </w:rPr>
              <w:t>p</w:t>
            </w:r>
          </w:p>
        </w:tc>
      </w:tr>
      <w:tr w:rsidR="00157FB4" w14:paraId="0EF0A806" w14:textId="77777777">
        <w:trPr>
          <w:jc w:val="center"/>
        </w:trPr>
        <w:tc>
          <w:tcPr>
            <w:tcW w:w="3968" w:type="dxa"/>
            <w:tcBorders>
              <w:top w:val="single" w:sz="4" w:space="0" w:color="auto"/>
              <w:left w:val="nil"/>
              <w:bottom w:val="nil"/>
              <w:right w:val="nil"/>
            </w:tcBorders>
          </w:tcPr>
          <w:p w14:paraId="749731DD" w14:textId="77777777" w:rsidR="00157FB4" w:rsidRDefault="005068F0">
            <w:pPr>
              <w:rPr>
                <w:rFonts w:ascii="Times New Roman" w:hAnsi="Times New Roman"/>
              </w:rPr>
            </w:pPr>
            <w:r>
              <w:rPr>
                <w:rFonts w:ascii="Times New Roman" w:hAnsi="Times New Roman"/>
              </w:rPr>
              <w:t>Time of PLT recovery, day</w:t>
            </w:r>
          </w:p>
        </w:tc>
        <w:tc>
          <w:tcPr>
            <w:tcW w:w="1275" w:type="dxa"/>
            <w:tcBorders>
              <w:top w:val="single" w:sz="4" w:space="0" w:color="auto"/>
              <w:left w:val="nil"/>
              <w:bottom w:val="nil"/>
              <w:right w:val="nil"/>
            </w:tcBorders>
          </w:tcPr>
          <w:p w14:paraId="6760EEB5" w14:textId="77777777" w:rsidR="00157FB4" w:rsidRDefault="005068F0">
            <w:pPr>
              <w:jc w:val="center"/>
              <w:rPr>
                <w:rFonts w:ascii="Times New Roman" w:hAnsi="Times New Roman"/>
              </w:rPr>
            </w:pPr>
            <w:r>
              <w:rPr>
                <w:rFonts w:ascii="Times New Roman" w:hAnsi="Times New Roman"/>
              </w:rPr>
              <w:t>22(4-43)</w:t>
            </w:r>
          </w:p>
        </w:tc>
        <w:tc>
          <w:tcPr>
            <w:tcW w:w="1282" w:type="dxa"/>
            <w:tcBorders>
              <w:top w:val="single" w:sz="4" w:space="0" w:color="auto"/>
              <w:left w:val="nil"/>
              <w:bottom w:val="nil"/>
              <w:right w:val="nil"/>
            </w:tcBorders>
          </w:tcPr>
          <w:p w14:paraId="0CB286AD" w14:textId="77777777" w:rsidR="00157FB4" w:rsidRDefault="005068F0">
            <w:pPr>
              <w:jc w:val="center"/>
              <w:rPr>
                <w:rFonts w:ascii="Times New Roman" w:hAnsi="Times New Roman"/>
              </w:rPr>
            </w:pPr>
            <w:r>
              <w:rPr>
                <w:rFonts w:ascii="Times New Roman" w:hAnsi="Times New Roman"/>
              </w:rPr>
              <w:t>22(7-31)</w:t>
            </w:r>
          </w:p>
        </w:tc>
        <w:tc>
          <w:tcPr>
            <w:tcW w:w="1216" w:type="dxa"/>
            <w:tcBorders>
              <w:top w:val="single" w:sz="4" w:space="0" w:color="auto"/>
              <w:left w:val="nil"/>
              <w:bottom w:val="nil"/>
              <w:right w:val="nil"/>
            </w:tcBorders>
          </w:tcPr>
          <w:p w14:paraId="37E5440F" w14:textId="77777777" w:rsidR="00157FB4" w:rsidRDefault="005068F0">
            <w:pPr>
              <w:jc w:val="center"/>
              <w:rPr>
                <w:rFonts w:ascii="Times New Roman" w:hAnsi="Times New Roman"/>
              </w:rPr>
            </w:pPr>
            <w:r>
              <w:rPr>
                <w:rFonts w:ascii="Times New Roman" w:hAnsi="Times New Roman"/>
              </w:rPr>
              <w:t>22(4-43)</w:t>
            </w:r>
          </w:p>
        </w:tc>
        <w:tc>
          <w:tcPr>
            <w:tcW w:w="850" w:type="dxa"/>
            <w:tcBorders>
              <w:top w:val="single" w:sz="4" w:space="0" w:color="auto"/>
              <w:left w:val="nil"/>
              <w:bottom w:val="nil"/>
              <w:right w:val="nil"/>
            </w:tcBorders>
          </w:tcPr>
          <w:p w14:paraId="7170C98A" w14:textId="77777777" w:rsidR="00157FB4" w:rsidRDefault="005068F0">
            <w:pPr>
              <w:jc w:val="center"/>
              <w:rPr>
                <w:rFonts w:ascii="Times New Roman" w:hAnsi="Times New Roman"/>
              </w:rPr>
            </w:pPr>
            <w:r>
              <w:rPr>
                <w:rFonts w:ascii="Times New Roman" w:hAnsi="Times New Roman"/>
              </w:rPr>
              <w:t>0.377</w:t>
            </w:r>
          </w:p>
        </w:tc>
      </w:tr>
      <w:tr w:rsidR="00157FB4" w14:paraId="4D7B1452" w14:textId="77777777">
        <w:trPr>
          <w:jc w:val="center"/>
        </w:trPr>
        <w:tc>
          <w:tcPr>
            <w:tcW w:w="3968" w:type="dxa"/>
            <w:tcBorders>
              <w:top w:val="nil"/>
              <w:left w:val="nil"/>
              <w:bottom w:val="nil"/>
              <w:right w:val="nil"/>
            </w:tcBorders>
          </w:tcPr>
          <w:p w14:paraId="416AAF71" w14:textId="77777777" w:rsidR="00157FB4" w:rsidRDefault="005068F0">
            <w:pPr>
              <w:rPr>
                <w:rFonts w:ascii="Times New Roman" w:hAnsi="Times New Roman"/>
              </w:rPr>
            </w:pPr>
            <w:r>
              <w:rPr>
                <w:rFonts w:ascii="Times New Roman" w:hAnsi="Times New Roman"/>
              </w:rPr>
              <w:t>Time of correction, day</w:t>
            </w:r>
          </w:p>
        </w:tc>
        <w:tc>
          <w:tcPr>
            <w:tcW w:w="1275" w:type="dxa"/>
            <w:tcBorders>
              <w:top w:val="nil"/>
              <w:left w:val="nil"/>
              <w:bottom w:val="nil"/>
              <w:right w:val="nil"/>
            </w:tcBorders>
          </w:tcPr>
          <w:p w14:paraId="34D963E8" w14:textId="77777777" w:rsidR="00157FB4" w:rsidRDefault="00157FB4">
            <w:pPr>
              <w:jc w:val="center"/>
              <w:rPr>
                <w:rFonts w:ascii="Times New Roman" w:hAnsi="Times New Roman"/>
              </w:rPr>
            </w:pPr>
          </w:p>
        </w:tc>
        <w:tc>
          <w:tcPr>
            <w:tcW w:w="1282" w:type="dxa"/>
            <w:tcBorders>
              <w:top w:val="nil"/>
              <w:left w:val="nil"/>
              <w:bottom w:val="nil"/>
              <w:right w:val="nil"/>
            </w:tcBorders>
          </w:tcPr>
          <w:p w14:paraId="12DA9DAA" w14:textId="77777777" w:rsidR="00157FB4" w:rsidRDefault="00157FB4">
            <w:pPr>
              <w:jc w:val="center"/>
              <w:rPr>
                <w:rFonts w:ascii="Times New Roman" w:hAnsi="Times New Roman"/>
              </w:rPr>
            </w:pPr>
          </w:p>
        </w:tc>
        <w:tc>
          <w:tcPr>
            <w:tcW w:w="1216" w:type="dxa"/>
            <w:tcBorders>
              <w:top w:val="nil"/>
              <w:left w:val="nil"/>
              <w:bottom w:val="nil"/>
              <w:right w:val="nil"/>
            </w:tcBorders>
          </w:tcPr>
          <w:p w14:paraId="67DF4930" w14:textId="77777777" w:rsidR="00157FB4" w:rsidRDefault="00157FB4">
            <w:pPr>
              <w:jc w:val="center"/>
              <w:rPr>
                <w:rFonts w:ascii="Times New Roman" w:hAnsi="Times New Roman"/>
              </w:rPr>
            </w:pPr>
          </w:p>
        </w:tc>
        <w:tc>
          <w:tcPr>
            <w:tcW w:w="850" w:type="dxa"/>
            <w:tcBorders>
              <w:top w:val="nil"/>
              <w:left w:val="nil"/>
              <w:bottom w:val="nil"/>
              <w:right w:val="nil"/>
            </w:tcBorders>
          </w:tcPr>
          <w:p w14:paraId="7C07ACBF" w14:textId="77777777" w:rsidR="00157FB4" w:rsidRDefault="00157FB4">
            <w:pPr>
              <w:jc w:val="center"/>
              <w:rPr>
                <w:rFonts w:ascii="Times New Roman" w:hAnsi="Times New Roman"/>
              </w:rPr>
            </w:pPr>
          </w:p>
        </w:tc>
      </w:tr>
      <w:tr w:rsidR="00157FB4" w14:paraId="5AA620D2" w14:textId="77777777">
        <w:trPr>
          <w:jc w:val="center"/>
        </w:trPr>
        <w:tc>
          <w:tcPr>
            <w:tcW w:w="3968" w:type="dxa"/>
            <w:tcBorders>
              <w:top w:val="nil"/>
              <w:left w:val="nil"/>
              <w:bottom w:val="nil"/>
              <w:right w:val="nil"/>
            </w:tcBorders>
          </w:tcPr>
          <w:p w14:paraId="05C76E3A" w14:textId="77777777" w:rsidR="00157FB4" w:rsidRDefault="005068F0">
            <w:pPr>
              <w:rPr>
                <w:rFonts w:ascii="Times New Roman" w:hAnsi="Times New Roman"/>
              </w:rPr>
            </w:pPr>
            <w:r>
              <w:rPr>
                <w:rFonts w:ascii="Times New Roman" w:hAnsi="Times New Roman" w:hint="eastAsia"/>
              </w:rPr>
              <w:t xml:space="preserve">     PT</w:t>
            </w:r>
          </w:p>
        </w:tc>
        <w:tc>
          <w:tcPr>
            <w:tcW w:w="1275" w:type="dxa"/>
            <w:tcBorders>
              <w:top w:val="nil"/>
              <w:left w:val="nil"/>
              <w:bottom w:val="nil"/>
              <w:right w:val="nil"/>
            </w:tcBorders>
          </w:tcPr>
          <w:p w14:paraId="4EDC51C7" w14:textId="77777777" w:rsidR="00157FB4" w:rsidRDefault="005068F0">
            <w:pPr>
              <w:jc w:val="center"/>
              <w:rPr>
                <w:rFonts w:ascii="Times New Roman" w:hAnsi="Times New Roman"/>
              </w:rPr>
            </w:pPr>
            <w:r>
              <w:rPr>
                <w:rFonts w:ascii="Times New Roman" w:hAnsi="Times New Roman" w:hint="eastAsia"/>
              </w:rPr>
              <w:t>4(4-25)</w:t>
            </w:r>
          </w:p>
        </w:tc>
        <w:tc>
          <w:tcPr>
            <w:tcW w:w="1282" w:type="dxa"/>
            <w:tcBorders>
              <w:top w:val="nil"/>
              <w:left w:val="nil"/>
              <w:bottom w:val="nil"/>
              <w:right w:val="nil"/>
            </w:tcBorders>
          </w:tcPr>
          <w:p w14:paraId="753A2DA9" w14:textId="77777777" w:rsidR="00157FB4" w:rsidRDefault="005068F0">
            <w:pPr>
              <w:jc w:val="center"/>
              <w:rPr>
                <w:rFonts w:ascii="Times New Roman" w:hAnsi="Times New Roman"/>
              </w:rPr>
            </w:pPr>
            <w:r>
              <w:rPr>
                <w:rFonts w:ascii="Times New Roman" w:hAnsi="Times New Roman" w:hint="eastAsia"/>
              </w:rPr>
              <w:t>4(4-25)</w:t>
            </w:r>
          </w:p>
        </w:tc>
        <w:tc>
          <w:tcPr>
            <w:tcW w:w="1216" w:type="dxa"/>
            <w:tcBorders>
              <w:top w:val="nil"/>
              <w:left w:val="nil"/>
              <w:bottom w:val="nil"/>
              <w:right w:val="nil"/>
            </w:tcBorders>
          </w:tcPr>
          <w:p w14:paraId="53F69B96" w14:textId="77777777" w:rsidR="00157FB4" w:rsidRDefault="005068F0">
            <w:pPr>
              <w:jc w:val="center"/>
              <w:rPr>
                <w:rFonts w:ascii="Times New Roman" w:hAnsi="Times New Roman"/>
              </w:rPr>
            </w:pPr>
            <w:r>
              <w:rPr>
                <w:rFonts w:ascii="Times New Roman" w:hAnsi="Times New Roman" w:hint="eastAsia"/>
              </w:rPr>
              <w:t>4(4-25)</w:t>
            </w:r>
          </w:p>
        </w:tc>
        <w:tc>
          <w:tcPr>
            <w:tcW w:w="850" w:type="dxa"/>
            <w:tcBorders>
              <w:top w:val="nil"/>
              <w:left w:val="nil"/>
              <w:bottom w:val="nil"/>
              <w:right w:val="nil"/>
            </w:tcBorders>
          </w:tcPr>
          <w:p w14:paraId="36BBB89D" w14:textId="77777777" w:rsidR="00157FB4" w:rsidRDefault="005068F0">
            <w:pPr>
              <w:jc w:val="center"/>
              <w:rPr>
                <w:rFonts w:ascii="Times New Roman" w:hAnsi="Times New Roman"/>
              </w:rPr>
            </w:pPr>
            <w:r>
              <w:rPr>
                <w:rFonts w:ascii="Times New Roman" w:hAnsi="Times New Roman" w:hint="eastAsia"/>
              </w:rPr>
              <w:t>0.727</w:t>
            </w:r>
          </w:p>
        </w:tc>
      </w:tr>
      <w:tr w:rsidR="00157FB4" w14:paraId="4B9FA48A" w14:textId="77777777">
        <w:trPr>
          <w:jc w:val="center"/>
        </w:trPr>
        <w:tc>
          <w:tcPr>
            <w:tcW w:w="3968" w:type="dxa"/>
            <w:tcBorders>
              <w:top w:val="nil"/>
              <w:left w:val="nil"/>
              <w:bottom w:val="nil"/>
              <w:right w:val="nil"/>
            </w:tcBorders>
          </w:tcPr>
          <w:p w14:paraId="32460490" w14:textId="33EA1572" w:rsidR="00157FB4" w:rsidRDefault="005068F0">
            <w:pPr>
              <w:rPr>
                <w:rFonts w:ascii="Times New Roman" w:hAnsi="Times New Roman"/>
              </w:rPr>
            </w:pPr>
            <w:r>
              <w:rPr>
                <w:rFonts w:ascii="Times New Roman" w:hAnsi="Times New Roman" w:hint="eastAsia"/>
              </w:rPr>
              <w:t xml:space="preserve">     </w:t>
            </w:r>
            <w:proofErr w:type="spellStart"/>
            <w:r>
              <w:rPr>
                <w:rFonts w:ascii="Times New Roman" w:hAnsi="Times New Roman" w:hint="eastAsia"/>
              </w:rPr>
              <w:t>APTT</w:t>
            </w:r>
            <w:r w:rsidR="00287961" w:rsidRPr="00287961">
              <w:rPr>
                <w:rFonts w:ascii="Times New Roman" w:hAnsi="Times New Roman"/>
                <w:i/>
                <w:iCs/>
                <w:vertAlign w:val="superscript"/>
              </w:rPr>
              <w:t>a</w:t>
            </w:r>
            <w:proofErr w:type="spellEnd"/>
          </w:p>
        </w:tc>
        <w:tc>
          <w:tcPr>
            <w:tcW w:w="1275" w:type="dxa"/>
            <w:tcBorders>
              <w:top w:val="nil"/>
              <w:left w:val="nil"/>
              <w:bottom w:val="nil"/>
              <w:right w:val="nil"/>
            </w:tcBorders>
          </w:tcPr>
          <w:p w14:paraId="4329CDD9" w14:textId="1DA03EE6" w:rsidR="00157FB4" w:rsidRDefault="005068F0">
            <w:pPr>
              <w:jc w:val="center"/>
              <w:rPr>
                <w:rFonts w:ascii="Times New Roman" w:hAnsi="Times New Roman"/>
              </w:rPr>
            </w:pPr>
            <w:r>
              <w:rPr>
                <w:rFonts w:ascii="Times New Roman" w:hAnsi="Times New Roman" w:hint="eastAsia"/>
              </w:rPr>
              <w:t>N/A</w:t>
            </w:r>
            <w:r w:rsidR="000D3090">
              <w:rPr>
                <w:rFonts w:ascii="Times New Roman" w:hAnsi="Times New Roman"/>
                <w:vertAlign w:val="superscript"/>
              </w:rPr>
              <w:t>*</w:t>
            </w:r>
          </w:p>
        </w:tc>
        <w:tc>
          <w:tcPr>
            <w:tcW w:w="1282" w:type="dxa"/>
            <w:tcBorders>
              <w:top w:val="nil"/>
              <w:left w:val="nil"/>
              <w:bottom w:val="nil"/>
              <w:right w:val="nil"/>
            </w:tcBorders>
          </w:tcPr>
          <w:p w14:paraId="35CAC6E3" w14:textId="77777777" w:rsidR="00157FB4" w:rsidRDefault="005068F0">
            <w:pPr>
              <w:jc w:val="center"/>
              <w:rPr>
                <w:rFonts w:ascii="Times New Roman" w:hAnsi="Times New Roman"/>
              </w:rPr>
            </w:pPr>
            <w:r>
              <w:rPr>
                <w:rFonts w:ascii="Times New Roman" w:hAnsi="Times New Roman" w:hint="eastAsia"/>
              </w:rPr>
              <w:t>N/A</w:t>
            </w:r>
          </w:p>
        </w:tc>
        <w:tc>
          <w:tcPr>
            <w:tcW w:w="1216" w:type="dxa"/>
            <w:tcBorders>
              <w:top w:val="nil"/>
              <w:left w:val="nil"/>
              <w:bottom w:val="nil"/>
              <w:right w:val="nil"/>
            </w:tcBorders>
          </w:tcPr>
          <w:p w14:paraId="3F3CD020" w14:textId="77777777" w:rsidR="00157FB4" w:rsidRDefault="005068F0">
            <w:pPr>
              <w:jc w:val="center"/>
              <w:rPr>
                <w:rFonts w:ascii="Times New Roman" w:hAnsi="Times New Roman"/>
              </w:rPr>
            </w:pPr>
            <w:r>
              <w:rPr>
                <w:rFonts w:ascii="Times New Roman" w:hAnsi="Times New Roman" w:hint="eastAsia"/>
              </w:rPr>
              <w:t>N/A</w:t>
            </w:r>
          </w:p>
        </w:tc>
        <w:tc>
          <w:tcPr>
            <w:tcW w:w="850" w:type="dxa"/>
            <w:tcBorders>
              <w:top w:val="nil"/>
              <w:left w:val="nil"/>
              <w:bottom w:val="nil"/>
              <w:right w:val="nil"/>
            </w:tcBorders>
          </w:tcPr>
          <w:p w14:paraId="1B09376A" w14:textId="77777777" w:rsidR="00157FB4" w:rsidRDefault="005068F0">
            <w:pPr>
              <w:jc w:val="center"/>
              <w:rPr>
                <w:rFonts w:ascii="Times New Roman" w:hAnsi="Times New Roman"/>
              </w:rPr>
            </w:pPr>
            <w:r>
              <w:rPr>
                <w:rFonts w:ascii="Times New Roman" w:hAnsi="Times New Roman" w:hint="eastAsia"/>
              </w:rPr>
              <w:t>N/A</w:t>
            </w:r>
          </w:p>
        </w:tc>
      </w:tr>
      <w:tr w:rsidR="00157FB4" w14:paraId="5348D92B" w14:textId="77777777">
        <w:trPr>
          <w:jc w:val="center"/>
        </w:trPr>
        <w:tc>
          <w:tcPr>
            <w:tcW w:w="3968" w:type="dxa"/>
            <w:tcBorders>
              <w:top w:val="nil"/>
              <w:left w:val="nil"/>
              <w:bottom w:val="nil"/>
              <w:right w:val="nil"/>
            </w:tcBorders>
          </w:tcPr>
          <w:p w14:paraId="46782377" w14:textId="77777777" w:rsidR="00157FB4" w:rsidRDefault="005068F0">
            <w:pPr>
              <w:rPr>
                <w:rFonts w:ascii="Times New Roman" w:hAnsi="Times New Roman"/>
              </w:rPr>
            </w:pPr>
            <w:r>
              <w:rPr>
                <w:rFonts w:ascii="Times New Roman" w:hAnsi="Times New Roman" w:hint="eastAsia"/>
              </w:rPr>
              <w:t xml:space="preserve">     D-dimer</w:t>
            </w:r>
          </w:p>
        </w:tc>
        <w:tc>
          <w:tcPr>
            <w:tcW w:w="1275" w:type="dxa"/>
            <w:tcBorders>
              <w:top w:val="nil"/>
              <w:left w:val="nil"/>
              <w:bottom w:val="nil"/>
              <w:right w:val="nil"/>
            </w:tcBorders>
          </w:tcPr>
          <w:p w14:paraId="09F56433" w14:textId="77777777" w:rsidR="00157FB4" w:rsidRDefault="005068F0">
            <w:pPr>
              <w:jc w:val="center"/>
              <w:rPr>
                <w:rFonts w:ascii="Times New Roman" w:hAnsi="Times New Roman"/>
              </w:rPr>
            </w:pPr>
            <w:r>
              <w:rPr>
                <w:rFonts w:ascii="Times New Roman" w:hAnsi="Times New Roman" w:hint="eastAsia"/>
              </w:rPr>
              <w:t>23(10-41)</w:t>
            </w:r>
          </w:p>
        </w:tc>
        <w:tc>
          <w:tcPr>
            <w:tcW w:w="1282" w:type="dxa"/>
            <w:tcBorders>
              <w:top w:val="nil"/>
              <w:left w:val="nil"/>
              <w:bottom w:val="nil"/>
              <w:right w:val="nil"/>
            </w:tcBorders>
          </w:tcPr>
          <w:p w14:paraId="2611B572" w14:textId="77777777" w:rsidR="00157FB4" w:rsidRDefault="005068F0">
            <w:pPr>
              <w:jc w:val="center"/>
              <w:rPr>
                <w:rFonts w:ascii="Times New Roman" w:hAnsi="Times New Roman"/>
              </w:rPr>
            </w:pPr>
            <w:r>
              <w:rPr>
                <w:rFonts w:ascii="Times New Roman" w:hAnsi="Times New Roman" w:hint="eastAsia"/>
              </w:rPr>
              <w:t>23(10-41)</w:t>
            </w:r>
          </w:p>
        </w:tc>
        <w:tc>
          <w:tcPr>
            <w:tcW w:w="1216" w:type="dxa"/>
            <w:tcBorders>
              <w:top w:val="nil"/>
              <w:left w:val="nil"/>
              <w:bottom w:val="nil"/>
              <w:right w:val="nil"/>
            </w:tcBorders>
          </w:tcPr>
          <w:p w14:paraId="106AA3BE" w14:textId="77777777" w:rsidR="00157FB4" w:rsidRDefault="005068F0">
            <w:pPr>
              <w:jc w:val="center"/>
              <w:rPr>
                <w:rFonts w:ascii="Times New Roman" w:hAnsi="Times New Roman"/>
              </w:rPr>
            </w:pPr>
            <w:r>
              <w:rPr>
                <w:rFonts w:ascii="Times New Roman" w:hAnsi="Times New Roman" w:hint="eastAsia"/>
              </w:rPr>
              <w:t>23(4-39)</w:t>
            </w:r>
          </w:p>
        </w:tc>
        <w:tc>
          <w:tcPr>
            <w:tcW w:w="850" w:type="dxa"/>
            <w:tcBorders>
              <w:top w:val="nil"/>
              <w:left w:val="nil"/>
              <w:bottom w:val="nil"/>
              <w:right w:val="nil"/>
            </w:tcBorders>
          </w:tcPr>
          <w:p w14:paraId="661874E1" w14:textId="77777777" w:rsidR="00157FB4" w:rsidRDefault="005068F0">
            <w:pPr>
              <w:jc w:val="center"/>
              <w:rPr>
                <w:rFonts w:ascii="Times New Roman" w:hAnsi="Times New Roman"/>
              </w:rPr>
            </w:pPr>
            <w:r>
              <w:rPr>
                <w:rFonts w:ascii="Times New Roman" w:hAnsi="Times New Roman" w:hint="eastAsia"/>
              </w:rPr>
              <w:t>0.508</w:t>
            </w:r>
          </w:p>
        </w:tc>
      </w:tr>
      <w:tr w:rsidR="00157FB4" w14:paraId="06DF4CD0" w14:textId="77777777">
        <w:trPr>
          <w:jc w:val="center"/>
        </w:trPr>
        <w:tc>
          <w:tcPr>
            <w:tcW w:w="3968" w:type="dxa"/>
            <w:tcBorders>
              <w:top w:val="nil"/>
              <w:left w:val="nil"/>
              <w:bottom w:val="nil"/>
              <w:right w:val="nil"/>
            </w:tcBorders>
          </w:tcPr>
          <w:p w14:paraId="2CC02302" w14:textId="77777777" w:rsidR="00157FB4" w:rsidRDefault="005068F0">
            <w:pPr>
              <w:rPr>
                <w:rFonts w:ascii="Times New Roman" w:hAnsi="Times New Roman"/>
              </w:rPr>
            </w:pPr>
            <w:r>
              <w:rPr>
                <w:rFonts w:ascii="Times New Roman" w:hAnsi="Times New Roman" w:hint="eastAsia"/>
              </w:rPr>
              <w:t xml:space="preserve">     </w:t>
            </w:r>
            <w:proofErr w:type="spellStart"/>
            <w:r>
              <w:rPr>
                <w:rFonts w:ascii="Times New Roman" w:hAnsi="Times New Roman" w:hint="eastAsia"/>
              </w:rPr>
              <w:t>Fbg</w:t>
            </w:r>
            <w:proofErr w:type="spellEnd"/>
          </w:p>
        </w:tc>
        <w:tc>
          <w:tcPr>
            <w:tcW w:w="1275" w:type="dxa"/>
            <w:tcBorders>
              <w:top w:val="nil"/>
              <w:left w:val="nil"/>
              <w:bottom w:val="nil"/>
              <w:right w:val="nil"/>
            </w:tcBorders>
          </w:tcPr>
          <w:p w14:paraId="620BDC24" w14:textId="77777777" w:rsidR="00157FB4" w:rsidRDefault="005068F0">
            <w:pPr>
              <w:jc w:val="center"/>
              <w:rPr>
                <w:rFonts w:ascii="Times New Roman" w:hAnsi="Times New Roman"/>
              </w:rPr>
            </w:pPr>
            <w:r>
              <w:rPr>
                <w:rFonts w:ascii="Times New Roman" w:hAnsi="Times New Roman" w:hint="eastAsia"/>
              </w:rPr>
              <w:t>7(4-28)</w:t>
            </w:r>
          </w:p>
        </w:tc>
        <w:tc>
          <w:tcPr>
            <w:tcW w:w="1282" w:type="dxa"/>
            <w:tcBorders>
              <w:top w:val="nil"/>
              <w:left w:val="nil"/>
              <w:bottom w:val="nil"/>
              <w:right w:val="nil"/>
            </w:tcBorders>
          </w:tcPr>
          <w:p w14:paraId="7C0937CD" w14:textId="77777777" w:rsidR="00157FB4" w:rsidRDefault="005068F0">
            <w:pPr>
              <w:jc w:val="center"/>
              <w:rPr>
                <w:rFonts w:ascii="Times New Roman" w:hAnsi="Times New Roman"/>
              </w:rPr>
            </w:pPr>
            <w:r>
              <w:rPr>
                <w:rFonts w:ascii="Times New Roman" w:hAnsi="Times New Roman" w:hint="eastAsia"/>
              </w:rPr>
              <w:t>7(4-28)</w:t>
            </w:r>
          </w:p>
        </w:tc>
        <w:tc>
          <w:tcPr>
            <w:tcW w:w="1216" w:type="dxa"/>
            <w:tcBorders>
              <w:top w:val="nil"/>
              <w:left w:val="nil"/>
              <w:bottom w:val="nil"/>
              <w:right w:val="nil"/>
            </w:tcBorders>
          </w:tcPr>
          <w:p w14:paraId="08AEB4CD" w14:textId="77777777" w:rsidR="00157FB4" w:rsidRDefault="005068F0">
            <w:pPr>
              <w:jc w:val="center"/>
              <w:rPr>
                <w:rFonts w:ascii="Times New Roman" w:hAnsi="Times New Roman"/>
              </w:rPr>
            </w:pPr>
            <w:r>
              <w:rPr>
                <w:rFonts w:ascii="Times New Roman" w:hAnsi="Times New Roman" w:hint="eastAsia"/>
              </w:rPr>
              <w:t>10(4-25)</w:t>
            </w:r>
          </w:p>
        </w:tc>
        <w:tc>
          <w:tcPr>
            <w:tcW w:w="850" w:type="dxa"/>
            <w:tcBorders>
              <w:top w:val="nil"/>
              <w:left w:val="nil"/>
              <w:bottom w:val="nil"/>
              <w:right w:val="nil"/>
            </w:tcBorders>
          </w:tcPr>
          <w:p w14:paraId="315AE3BB" w14:textId="77777777" w:rsidR="00157FB4" w:rsidRDefault="005068F0">
            <w:pPr>
              <w:jc w:val="center"/>
              <w:rPr>
                <w:rFonts w:ascii="Times New Roman" w:hAnsi="Times New Roman"/>
              </w:rPr>
            </w:pPr>
            <w:r>
              <w:rPr>
                <w:rFonts w:ascii="Times New Roman" w:hAnsi="Times New Roman" w:hint="eastAsia"/>
              </w:rPr>
              <w:t>0.519</w:t>
            </w:r>
          </w:p>
        </w:tc>
      </w:tr>
      <w:tr w:rsidR="00157FB4" w14:paraId="277FF715" w14:textId="77777777">
        <w:trPr>
          <w:jc w:val="center"/>
        </w:trPr>
        <w:tc>
          <w:tcPr>
            <w:tcW w:w="3968" w:type="dxa"/>
            <w:tcBorders>
              <w:top w:val="nil"/>
              <w:left w:val="nil"/>
              <w:bottom w:val="nil"/>
              <w:right w:val="nil"/>
            </w:tcBorders>
          </w:tcPr>
          <w:p w14:paraId="3F926CCD" w14:textId="77777777" w:rsidR="00157FB4" w:rsidRDefault="005068F0">
            <w:pPr>
              <w:rPr>
                <w:rFonts w:ascii="Times New Roman" w:hAnsi="Times New Roman"/>
              </w:rPr>
            </w:pPr>
            <w:r>
              <w:rPr>
                <w:rFonts w:ascii="Times New Roman" w:hAnsi="Times New Roman"/>
              </w:rPr>
              <w:t>Coagulation events during induction, n (%)</w:t>
            </w:r>
          </w:p>
        </w:tc>
        <w:tc>
          <w:tcPr>
            <w:tcW w:w="1275" w:type="dxa"/>
            <w:tcBorders>
              <w:top w:val="nil"/>
              <w:left w:val="nil"/>
              <w:bottom w:val="nil"/>
              <w:right w:val="nil"/>
            </w:tcBorders>
          </w:tcPr>
          <w:p w14:paraId="6F64D8E0" w14:textId="6FD942C7" w:rsidR="00157FB4" w:rsidRDefault="005068F0">
            <w:pPr>
              <w:jc w:val="center"/>
              <w:rPr>
                <w:rFonts w:ascii="Times New Roman" w:hAnsi="Times New Roman"/>
              </w:rPr>
            </w:pPr>
            <w:r>
              <w:rPr>
                <w:rFonts w:ascii="Times New Roman" w:hAnsi="Times New Roman"/>
              </w:rPr>
              <w:t>27</w:t>
            </w:r>
            <w:r w:rsidR="00154634">
              <w:rPr>
                <w:rFonts w:ascii="Times New Roman" w:hAnsi="Times New Roman"/>
              </w:rPr>
              <w:t xml:space="preserve"> </w:t>
            </w:r>
            <w:r>
              <w:rPr>
                <w:rFonts w:ascii="Times New Roman" w:hAnsi="Times New Roman"/>
              </w:rPr>
              <w:t>(39.7)</w:t>
            </w:r>
          </w:p>
        </w:tc>
        <w:tc>
          <w:tcPr>
            <w:tcW w:w="1282" w:type="dxa"/>
            <w:tcBorders>
              <w:top w:val="nil"/>
              <w:left w:val="nil"/>
              <w:bottom w:val="nil"/>
              <w:right w:val="nil"/>
            </w:tcBorders>
          </w:tcPr>
          <w:p w14:paraId="0AE0F281" w14:textId="79D53144" w:rsidR="00157FB4" w:rsidRDefault="005068F0">
            <w:pPr>
              <w:jc w:val="center"/>
              <w:rPr>
                <w:rFonts w:ascii="Times New Roman" w:hAnsi="Times New Roman"/>
              </w:rPr>
            </w:pPr>
            <w:r>
              <w:rPr>
                <w:rFonts w:ascii="Times New Roman" w:hAnsi="Times New Roman"/>
              </w:rPr>
              <w:t>11</w:t>
            </w:r>
            <w:r w:rsidR="00154634">
              <w:rPr>
                <w:rFonts w:ascii="Times New Roman" w:hAnsi="Times New Roman"/>
              </w:rPr>
              <w:t xml:space="preserve"> </w:t>
            </w:r>
            <w:r>
              <w:rPr>
                <w:rFonts w:ascii="Times New Roman" w:hAnsi="Times New Roman"/>
              </w:rPr>
              <w:t>(33.3)</w:t>
            </w:r>
          </w:p>
        </w:tc>
        <w:tc>
          <w:tcPr>
            <w:tcW w:w="1216" w:type="dxa"/>
            <w:tcBorders>
              <w:top w:val="nil"/>
              <w:left w:val="nil"/>
              <w:bottom w:val="nil"/>
              <w:right w:val="nil"/>
            </w:tcBorders>
          </w:tcPr>
          <w:p w14:paraId="72C3EC58" w14:textId="126CB866" w:rsidR="00157FB4" w:rsidRDefault="005068F0">
            <w:pPr>
              <w:jc w:val="center"/>
              <w:rPr>
                <w:rFonts w:ascii="Times New Roman" w:hAnsi="Times New Roman"/>
              </w:rPr>
            </w:pPr>
            <w:r>
              <w:rPr>
                <w:rFonts w:ascii="Times New Roman" w:hAnsi="Times New Roman"/>
              </w:rPr>
              <w:t>16</w:t>
            </w:r>
            <w:r w:rsidR="00154634">
              <w:rPr>
                <w:rFonts w:ascii="Times New Roman" w:hAnsi="Times New Roman"/>
              </w:rPr>
              <w:t xml:space="preserve"> </w:t>
            </w:r>
            <w:r>
              <w:rPr>
                <w:rFonts w:ascii="Times New Roman" w:hAnsi="Times New Roman"/>
              </w:rPr>
              <w:t>(45.7)</w:t>
            </w:r>
          </w:p>
        </w:tc>
        <w:tc>
          <w:tcPr>
            <w:tcW w:w="850" w:type="dxa"/>
            <w:tcBorders>
              <w:top w:val="nil"/>
              <w:left w:val="nil"/>
              <w:bottom w:val="nil"/>
              <w:right w:val="nil"/>
            </w:tcBorders>
          </w:tcPr>
          <w:p w14:paraId="614ECF9F" w14:textId="77777777" w:rsidR="00157FB4" w:rsidRDefault="005068F0">
            <w:pPr>
              <w:jc w:val="center"/>
              <w:rPr>
                <w:rFonts w:ascii="Times New Roman" w:hAnsi="Times New Roman"/>
              </w:rPr>
            </w:pPr>
            <w:r>
              <w:rPr>
                <w:rFonts w:ascii="Times New Roman" w:hAnsi="Times New Roman"/>
              </w:rPr>
              <w:t>0.297</w:t>
            </w:r>
          </w:p>
        </w:tc>
      </w:tr>
      <w:tr w:rsidR="00157FB4" w14:paraId="156C95D4" w14:textId="77777777">
        <w:trPr>
          <w:jc w:val="center"/>
        </w:trPr>
        <w:tc>
          <w:tcPr>
            <w:tcW w:w="3968" w:type="dxa"/>
            <w:tcBorders>
              <w:top w:val="nil"/>
              <w:left w:val="nil"/>
              <w:bottom w:val="nil"/>
              <w:right w:val="nil"/>
            </w:tcBorders>
          </w:tcPr>
          <w:p w14:paraId="73369ED1" w14:textId="77777777" w:rsidR="00157FB4" w:rsidRDefault="005068F0">
            <w:pPr>
              <w:ind w:firstLineChars="150" w:firstLine="315"/>
              <w:rPr>
                <w:rFonts w:ascii="Times New Roman" w:hAnsi="Times New Roman"/>
              </w:rPr>
            </w:pPr>
            <w:r>
              <w:rPr>
                <w:rFonts w:ascii="Times New Roman" w:hAnsi="Times New Roman"/>
              </w:rPr>
              <w:t>Intracranial hemorrhage</w:t>
            </w:r>
          </w:p>
        </w:tc>
        <w:tc>
          <w:tcPr>
            <w:tcW w:w="1275" w:type="dxa"/>
            <w:tcBorders>
              <w:top w:val="nil"/>
              <w:left w:val="nil"/>
              <w:bottom w:val="nil"/>
              <w:right w:val="nil"/>
            </w:tcBorders>
          </w:tcPr>
          <w:p w14:paraId="1177AEFD" w14:textId="559FD5C8" w:rsidR="00157FB4" w:rsidRDefault="005068F0">
            <w:pPr>
              <w:jc w:val="center"/>
              <w:rPr>
                <w:rFonts w:ascii="Times New Roman" w:hAnsi="Times New Roman"/>
              </w:rPr>
            </w:pPr>
            <w:r>
              <w:rPr>
                <w:rFonts w:ascii="Times New Roman" w:hAnsi="Times New Roman" w:hint="eastAsia"/>
              </w:rPr>
              <w:t>4</w:t>
            </w:r>
            <w:r w:rsidR="00154634">
              <w:rPr>
                <w:rFonts w:ascii="Times New Roman" w:hAnsi="Times New Roman"/>
              </w:rPr>
              <w:t xml:space="preserve"> </w:t>
            </w:r>
            <w:r>
              <w:rPr>
                <w:rFonts w:ascii="Times New Roman" w:hAnsi="Times New Roman"/>
              </w:rPr>
              <w:t>(</w:t>
            </w:r>
            <w:r>
              <w:rPr>
                <w:rFonts w:ascii="Times New Roman" w:hAnsi="Times New Roman" w:hint="eastAsia"/>
              </w:rPr>
              <w:t>5.9</w:t>
            </w:r>
            <w:r>
              <w:rPr>
                <w:rFonts w:ascii="Times New Roman" w:hAnsi="Times New Roman"/>
              </w:rPr>
              <w:t>)</w:t>
            </w:r>
          </w:p>
        </w:tc>
        <w:tc>
          <w:tcPr>
            <w:tcW w:w="1282" w:type="dxa"/>
            <w:tcBorders>
              <w:top w:val="nil"/>
              <w:left w:val="nil"/>
              <w:bottom w:val="nil"/>
              <w:right w:val="nil"/>
            </w:tcBorders>
          </w:tcPr>
          <w:p w14:paraId="3780EB83" w14:textId="7DB75CC5" w:rsidR="00157FB4" w:rsidRDefault="005068F0">
            <w:pPr>
              <w:jc w:val="center"/>
              <w:rPr>
                <w:rFonts w:ascii="Times New Roman" w:hAnsi="Times New Roman"/>
              </w:rPr>
            </w:pPr>
            <w:r>
              <w:rPr>
                <w:rFonts w:ascii="Times New Roman" w:hAnsi="Times New Roman" w:hint="eastAsia"/>
              </w:rPr>
              <w:t>1</w:t>
            </w:r>
            <w:r w:rsidR="00154634">
              <w:rPr>
                <w:rFonts w:ascii="Times New Roman" w:hAnsi="Times New Roman"/>
              </w:rPr>
              <w:t xml:space="preserve"> </w:t>
            </w:r>
            <w:r>
              <w:rPr>
                <w:rFonts w:ascii="Times New Roman" w:hAnsi="Times New Roman" w:hint="eastAsia"/>
              </w:rPr>
              <w:t>(3.0)</w:t>
            </w:r>
          </w:p>
        </w:tc>
        <w:tc>
          <w:tcPr>
            <w:tcW w:w="1216" w:type="dxa"/>
            <w:tcBorders>
              <w:top w:val="nil"/>
              <w:left w:val="nil"/>
              <w:bottom w:val="nil"/>
              <w:right w:val="nil"/>
            </w:tcBorders>
          </w:tcPr>
          <w:p w14:paraId="67D7E4FE" w14:textId="1DDFC2FA" w:rsidR="00157FB4" w:rsidRDefault="005068F0">
            <w:pPr>
              <w:jc w:val="center"/>
              <w:rPr>
                <w:rFonts w:ascii="Times New Roman" w:hAnsi="Times New Roman"/>
              </w:rPr>
            </w:pPr>
            <w:r>
              <w:rPr>
                <w:rFonts w:ascii="Times New Roman" w:hAnsi="Times New Roman"/>
              </w:rPr>
              <w:t>3</w:t>
            </w:r>
            <w:r w:rsidR="00154634">
              <w:rPr>
                <w:rFonts w:ascii="Times New Roman" w:hAnsi="Times New Roman"/>
              </w:rPr>
              <w:t xml:space="preserve"> </w:t>
            </w:r>
            <w:r>
              <w:rPr>
                <w:rFonts w:ascii="Times New Roman" w:hAnsi="Times New Roman"/>
              </w:rPr>
              <w:t>(8.6)</w:t>
            </w:r>
          </w:p>
        </w:tc>
        <w:tc>
          <w:tcPr>
            <w:tcW w:w="850" w:type="dxa"/>
            <w:tcBorders>
              <w:top w:val="nil"/>
              <w:left w:val="nil"/>
              <w:bottom w:val="nil"/>
              <w:right w:val="nil"/>
            </w:tcBorders>
          </w:tcPr>
          <w:p w14:paraId="6078CD65" w14:textId="77777777" w:rsidR="00157FB4" w:rsidRDefault="005068F0">
            <w:pPr>
              <w:jc w:val="center"/>
              <w:rPr>
                <w:rFonts w:ascii="Times New Roman" w:hAnsi="Times New Roman"/>
              </w:rPr>
            </w:pPr>
            <w:r>
              <w:rPr>
                <w:rFonts w:ascii="Times New Roman" w:hAnsi="Times New Roman"/>
              </w:rPr>
              <w:t>0.</w:t>
            </w:r>
            <w:r>
              <w:rPr>
                <w:rFonts w:ascii="Times New Roman" w:hAnsi="Times New Roman" w:hint="eastAsia"/>
              </w:rPr>
              <w:t>649</w:t>
            </w:r>
          </w:p>
        </w:tc>
      </w:tr>
      <w:tr w:rsidR="00157FB4" w14:paraId="48F18188" w14:textId="77777777">
        <w:trPr>
          <w:jc w:val="center"/>
        </w:trPr>
        <w:tc>
          <w:tcPr>
            <w:tcW w:w="3968" w:type="dxa"/>
            <w:tcBorders>
              <w:top w:val="nil"/>
              <w:left w:val="nil"/>
              <w:bottom w:val="nil"/>
              <w:right w:val="nil"/>
            </w:tcBorders>
          </w:tcPr>
          <w:p w14:paraId="01BC9C58" w14:textId="77777777" w:rsidR="00157FB4" w:rsidRDefault="005068F0">
            <w:pPr>
              <w:rPr>
                <w:rFonts w:ascii="Times New Roman" w:hAnsi="Times New Roman"/>
              </w:rPr>
            </w:pPr>
            <w:r>
              <w:rPr>
                <w:rFonts w:ascii="Times New Roman" w:hAnsi="Times New Roman"/>
              </w:rPr>
              <w:t xml:space="preserve">   </w:t>
            </w:r>
            <w:proofErr w:type="spellStart"/>
            <w:r>
              <w:rPr>
                <w:rFonts w:ascii="Times New Roman" w:hAnsi="Times New Roman"/>
              </w:rPr>
              <w:t>Hematuresis</w:t>
            </w:r>
            <w:proofErr w:type="spellEnd"/>
            <w:r>
              <w:rPr>
                <w:rFonts w:ascii="Times New Roman" w:hAnsi="Times New Roman"/>
              </w:rPr>
              <w:t>/</w:t>
            </w:r>
            <w:r>
              <w:t xml:space="preserve"> </w:t>
            </w:r>
            <w:r>
              <w:rPr>
                <w:rFonts w:ascii="Times New Roman" w:hAnsi="Times New Roman"/>
              </w:rPr>
              <w:t>hematochezia</w:t>
            </w:r>
          </w:p>
        </w:tc>
        <w:tc>
          <w:tcPr>
            <w:tcW w:w="1275" w:type="dxa"/>
            <w:tcBorders>
              <w:top w:val="nil"/>
              <w:left w:val="nil"/>
              <w:bottom w:val="nil"/>
              <w:right w:val="nil"/>
            </w:tcBorders>
          </w:tcPr>
          <w:p w14:paraId="3BC68388" w14:textId="56F6D03F" w:rsidR="00157FB4" w:rsidRDefault="005068F0">
            <w:pPr>
              <w:jc w:val="center"/>
              <w:rPr>
                <w:rFonts w:ascii="Times New Roman" w:hAnsi="Times New Roman"/>
              </w:rPr>
            </w:pPr>
            <w:r>
              <w:rPr>
                <w:rFonts w:ascii="Times New Roman" w:hAnsi="Times New Roman"/>
              </w:rPr>
              <w:t>10</w:t>
            </w:r>
            <w:r w:rsidR="00154634">
              <w:rPr>
                <w:rFonts w:ascii="Times New Roman" w:hAnsi="Times New Roman"/>
              </w:rPr>
              <w:t xml:space="preserve"> </w:t>
            </w:r>
            <w:r>
              <w:rPr>
                <w:rFonts w:ascii="Times New Roman" w:hAnsi="Times New Roman"/>
              </w:rPr>
              <w:t>(14.7)</w:t>
            </w:r>
          </w:p>
        </w:tc>
        <w:tc>
          <w:tcPr>
            <w:tcW w:w="1282" w:type="dxa"/>
            <w:tcBorders>
              <w:top w:val="nil"/>
              <w:left w:val="nil"/>
              <w:bottom w:val="nil"/>
              <w:right w:val="nil"/>
            </w:tcBorders>
          </w:tcPr>
          <w:p w14:paraId="49B0CEA7" w14:textId="0088E378" w:rsidR="00157FB4" w:rsidRDefault="005068F0">
            <w:pPr>
              <w:jc w:val="center"/>
              <w:rPr>
                <w:rFonts w:ascii="Times New Roman" w:hAnsi="Times New Roman"/>
              </w:rPr>
            </w:pPr>
            <w:r>
              <w:rPr>
                <w:rFonts w:ascii="Times New Roman" w:hAnsi="Times New Roman"/>
              </w:rPr>
              <w:t>5</w:t>
            </w:r>
            <w:r w:rsidR="00154634">
              <w:rPr>
                <w:rFonts w:ascii="Times New Roman" w:hAnsi="Times New Roman"/>
              </w:rPr>
              <w:t xml:space="preserve"> </w:t>
            </w:r>
            <w:r>
              <w:rPr>
                <w:rFonts w:ascii="Times New Roman" w:hAnsi="Times New Roman"/>
              </w:rPr>
              <w:t>(15.2)</w:t>
            </w:r>
          </w:p>
        </w:tc>
        <w:tc>
          <w:tcPr>
            <w:tcW w:w="1216" w:type="dxa"/>
            <w:tcBorders>
              <w:top w:val="nil"/>
              <w:left w:val="nil"/>
              <w:bottom w:val="nil"/>
              <w:right w:val="nil"/>
            </w:tcBorders>
          </w:tcPr>
          <w:p w14:paraId="1EF4A9C6" w14:textId="587E8F58" w:rsidR="00157FB4" w:rsidRDefault="005068F0">
            <w:pPr>
              <w:jc w:val="center"/>
              <w:rPr>
                <w:rFonts w:ascii="Times New Roman" w:hAnsi="Times New Roman"/>
              </w:rPr>
            </w:pPr>
            <w:r>
              <w:rPr>
                <w:rFonts w:ascii="Times New Roman" w:hAnsi="Times New Roman"/>
              </w:rPr>
              <w:t>5</w:t>
            </w:r>
            <w:r w:rsidR="00154634">
              <w:rPr>
                <w:rFonts w:ascii="Times New Roman" w:hAnsi="Times New Roman"/>
              </w:rPr>
              <w:t xml:space="preserve"> </w:t>
            </w:r>
            <w:r>
              <w:rPr>
                <w:rFonts w:ascii="Times New Roman" w:hAnsi="Times New Roman"/>
              </w:rPr>
              <w:t>(14.3)</w:t>
            </w:r>
          </w:p>
        </w:tc>
        <w:tc>
          <w:tcPr>
            <w:tcW w:w="850" w:type="dxa"/>
            <w:tcBorders>
              <w:top w:val="nil"/>
              <w:left w:val="nil"/>
              <w:bottom w:val="nil"/>
              <w:right w:val="nil"/>
            </w:tcBorders>
          </w:tcPr>
          <w:p w14:paraId="2B21C0E3" w14:textId="77777777" w:rsidR="00157FB4" w:rsidRDefault="005068F0">
            <w:pPr>
              <w:jc w:val="center"/>
              <w:rPr>
                <w:rFonts w:ascii="Times New Roman" w:hAnsi="Times New Roman"/>
              </w:rPr>
            </w:pPr>
            <w:r>
              <w:rPr>
                <w:rFonts w:ascii="Times New Roman" w:hAnsi="Times New Roman"/>
              </w:rPr>
              <w:t>0.920</w:t>
            </w:r>
          </w:p>
        </w:tc>
      </w:tr>
      <w:tr w:rsidR="00157FB4" w14:paraId="66BCF2C1" w14:textId="77777777">
        <w:trPr>
          <w:jc w:val="center"/>
        </w:trPr>
        <w:tc>
          <w:tcPr>
            <w:tcW w:w="3968" w:type="dxa"/>
            <w:tcBorders>
              <w:top w:val="nil"/>
              <w:left w:val="nil"/>
              <w:bottom w:val="nil"/>
              <w:right w:val="nil"/>
            </w:tcBorders>
          </w:tcPr>
          <w:p w14:paraId="740319AB" w14:textId="36457C2C" w:rsidR="00157FB4" w:rsidRDefault="005068F0">
            <w:pPr>
              <w:ind w:firstLineChars="150" w:firstLine="315"/>
              <w:rPr>
                <w:rFonts w:ascii="Times New Roman" w:hAnsi="Times New Roman"/>
              </w:rPr>
            </w:pPr>
            <w:r>
              <w:rPr>
                <w:rFonts w:ascii="Times New Roman" w:hAnsi="Times New Roman"/>
              </w:rPr>
              <w:t xml:space="preserve">Other bleeding </w:t>
            </w:r>
            <w:proofErr w:type="spellStart"/>
            <w:r>
              <w:rPr>
                <w:rFonts w:ascii="Times New Roman" w:hAnsi="Times New Roman"/>
              </w:rPr>
              <w:t>events</w:t>
            </w:r>
            <w:r w:rsidR="00287961">
              <w:rPr>
                <w:rFonts w:ascii="Times New Roman" w:hAnsi="Times New Roman"/>
                <w:vertAlign w:val="superscript"/>
              </w:rPr>
              <w:t>b</w:t>
            </w:r>
            <w:proofErr w:type="spellEnd"/>
          </w:p>
        </w:tc>
        <w:tc>
          <w:tcPr>
            <w:tcW w:w="1275" w:type="dxa"/>
            <w:tcBorders>
              <w:top w:val="nil"/>
              <w:left w:val="nil"/>
              <w:bottom w:val="nil"/>
              <w:right w:val="nil"/>
            </w:tcBorders>
          </w:tcPr>
          <w:p w14:paraId="35FC981A" w14:textId="4940206F" w:rsidR="00157FB4" w:rsidRDefault="005068F0">
            <w:pPr>
              <w:jc w:val="center"/>
              <w:rPr>
                <w:rFonts w:ascii="Times New Roman" w:hAnsi="Times New Roman"/>
              </w:rPr>
            </w:pPr>
            <w:r>
              <w:rPr>
                <w:rFonts w:ascii="Times New Roman" w:hAnsi="Times New Roman"/>
              </w:rPr>
              <w:t>17</w:t>
            </w:r>
            <w:r w:rsidR="00154634">
              <w:rPr>
                <w:rFonts w:ascii="Times New Roman" w:hAnsi="Times New Roman"/>
              </w:rPr>
              <w:t xml:space="preserve"> </w:t>
            </w:r>
            <w:r>
              <w:rPr>
                <w:rFonts w:ascii="Times New Roman" w:hAnsi="Times New Roman"/>
              </w:rPr>
              <w:t>(25.0)</w:t>
            </w:r>
          </w:p>
        </w:tc>
        <w:tc>
          <w:tcPr>
            <w:tcW w:w="1282" w:type="dxa"/>
            <w:tcBorders>
              <w:top w:val="nil"/>
              <w:left w:val="nil"/>
              <w:bottom w:val="nil"/>
              <w:right w:val="nil"/>
            </w:tcBorders>
          </w:tcPr>
          <w:p w14:paraId="3663F556" w14:textId="598B65DE" w:rsidR="00157FB4" w:rsidRDefault="005068F0">
            <w:pPr>
              <w:jc w:val="center"/>
              <w:rPr>
                <w:rFonts w:ascii="Times New Roman" w:hAnsi="Times New Roman"/>
              </w:rPr>
            </w:pPr>
            <w:r>
              <w:rPr>
                <w:rFonts w:ascii="Times New Roman" w:hAnsi="Times New Roman"/>
              </w:rPr>
              <w:t>7</w:t>
            </w:r>
            <w:r w:rsidR="00154634">
              <w:rPr>
                <w:rFonts w:ascii="Times New Roman" w:hAnsi="Times New Roman"/>
              </w:rPr>
              <w:t xml:space="preserve"> </w:t>
            </w:r>
            <w:r>
              <w:rPr>
                <w:rFonts w:ascii="Times New Roman" w:hAnsi="Times New Roman"/>
              </w:rPr>
              <w:t>(21.2)</w:t>
            </w:r>
          </w:p>
        </w:tc>
        <w:tc>
          <w:tcPr>
            <w:tcW w:w="1216" w:type="dxa"/>
            <w:tcBorders>
              <w:top w:val="nil"/>
              <w:left w:val="nil"/>
              <w:bottom w:val="nil"/>
              <w:right w:val="nil"/>
            </w:tcBorders>
          </w:tcPr>
          <w:p w14:paraId="33C7C08E" w14:textId="6C1F2BEC" w:rsidR="00157FB4" w:rsidRDefault="005068F0">
            <w:pPr>
              <w:jc w:val="center"/>
              <w:rPr>
                <w:rFonts w:ascii="Times New Roman" w:hAnsi="Times New Roman"/>
              </w:rPr>
            </w:pPr>
            <w:r>
              <w:rPr>
                <w:rFonts w:ascii="Times New Roman" w:hAnsi="Times New Roman"/>
              </w:rPr>
              <w:t>10</w:t>
            </w:r>
            <w:r w:rsidR="00154634">
              <w:rPr>
                <w:rFonts w:ascii="Times New Roman" w:hAnsi="Times New Roman"/>
              </w:rPr>
              <w:t xml:space="preserve"> </w:t>
            </w:r>
            <w:r>
              <w:rPr>
                <w:rFonts w:ascii="Times New Roman" w:hAnsi="Times New Roman"/>
              </w:rPr>
              <w:t>(28.6)</w:t>
            </w:r>
          </w:p>
        </w:tc>
        <w:tc>
          <w:tcPr>
            <w:tcW w:w="850" w:type="dxa"/>
            <w:tcBorders>
              <w:top w:val="nil"/>
              <w:left w:val="nil"/>
              <w:bottom w:val="nil"/>
              <w:right w:val="nil"/>
            </w:tcBorders>
          </w:tcPr>
          <w:p w14:paraId="1132D909" w14:textId="77777777" w:rsidR="00157FB4" w:rsidRDefault="005068F0">
            <w:pPr>
              <w:jc w:val="center"/>
              <w:rPr>
                <w:rFonts w:ascii="Times New Roman" w:hAnsi="Times New Roman"/>
              </w:rPr>
            </w:pPr>
            <w:r>
              <w:rPr>
                <w:rFonts w:ascii="Times New Roman" w:hAnsi="Times New Roman"/>
              </w:rPr>
              <w:t>0.484</w:t>
            </w:r>
          </w:p>
        </w:tc>
      </w:tr>
      <w:tr w:rsidR="00157FB4" w14:paraId="4B51A6F6" w14:textId="77777777">
        <w:trPr>
          <w:jc w:val="center"/>
        </w:trPr>
        <w:tc>
          <w:tcPr>
            <w:tcW w:w="3968" w:type="dxa"/>
            <w:tcBorders>
              <w:top w:val="nil"/>
              <w:left w:val="nil"/>
              <w:bottom w:val="nil"/>
              <w:right w:val="nil"/>
            </w:tcBorders>
          </w:tcPr>
          <w:p w14:paraId="79B9B0B3" w14:textId="786CA900" w:rsidR="00157FB4" w:rsidRDefault="00D252FF">
            <w:pPr>
              <w:ind w:firstLineChars="150" w:firstLine="315"/>
              <w:rPr>
                <w:rFonts w:ascii="Times New Roman" w:hAnsi="Times New Roman"/>
              </w:rPr>
            </w:pPr>
            <w:r>
              <w:rPr>
                <w:rFonts w:ascii="Times New Roman" w:hAnsi="Times New Roman"/>
              </w:rPr>
              <w:t>T</w:t>
            </w:r>
            <w:r w:rsidRPr="00D252FF">
              <w:rPr>
                <w:rFonts w:ascii="Times New Roman" w:hAnsi="Times New Roman"/>
              </w:rPr>
              <w:t xml:space="preserve">hrombosis </w:t>
            </w:r>
            <w:r w:rsidR="00287961">
              <w:rPr>
                <w:rFonts w:ascii="Times New Roman" w:hAnsi="Times New Roman"/>
                <w:vertAlign w:val="superscript"/>
              </w:rPr>
              <w:t>c</w:t>
            </w:r>
          </w:p>
        </w:tc>
        <w:tc>
          <w:tcPr>
            <w:tcW w:w="1275" w:type="dxa"/>
            <w:tcBorders>
              <w:top w:val="nil"/>
              <w:left w:val="nil"/>
              <w:bottom w:val="nil"/>
              <w:right w:val="nil"/>
            </w:tcBorders>
          </w:tcPr>
          <w:p w14:paraId="63BCB404" w14:textId="107AC550" w:rsidR="00157FB4" w:rsidRDefault="005068F0">
            <w:pPr>
              <w:jc w:val="center"/>
              <w:rPr>
                <w:rFonts w:ascii="Times New Roman" w:hAnsi="Times New Roman"/>
              </w:rPr>
            </w:pPr>
            <w:r>
              <w:rPr>
                <w:rFonts w:ascii="Times New Roman" w:hAnsi="Times New Roman"/>
              </w:rPr>
              <w:t>2</w:t>
            </w:r>
            <w:r w:rsidR="00154634">
              <w:rPr>
                <w:rFonts w:ascii="Times New Roman" w:hAnsi="Times New Roman"/>
              </w:rPr>
              <w:t xml:space="preserve"> </w:t>
            </w:r>
            <w:r>
              <w:rPr>
                <w:rFonts w:ascii="Times New Roman" w:hAnsi="Times New Roman"/>
              </w:rPr>
              <w:t>(2.9)</w:t>
            </w:r>
          </w:p>
        </w:tc>
        <w:tc>
          <w:tcPr>
            <w:tcW w:w="1282" w:type="dxa"/>
            <w:tcBorders>
              <w:top w:val="nil"/>
              <w:left w:val="nil"/>
              <w:bottom w:val="nil"/>
              <w:right w:val="nil"/>
            </w:tcBorders>
          </w:tcPr>
          <w:p w14:paraId="5952FA5B" w14:textId="69E2A751" w:rsidR="00157FB4" w:rsidRDefault="005068F0">
            <w:pPr>
              <w:jc w:val="center"/>
              <w:rPr>
                <w:rFonts w:ascii="Times New Roman" w:hAnsi="Times New Roman"/>
              </w:rPr>
            </w:pPr>
            <w:r>
              <w:rPr>
                <w:rFonts w:ascii="Times New Roman" w:hAnsi="Times New Roman"/>
              </w:rPr>
              <w:t>2</w:t>
            </w:r>
            <w:r w:rsidR="00154634">
              <w:rPr>
                <w:rFonts w:ascii="Times New Roman" w:hAnsi="Times New Roman"/>
              </w:rPr>
              <w:t xml:space="preserve"> </w:t>
            </w:r>
            <w:r>
              <w:rPr>
                <w:rFonts w:ascii="Times New Roman" w:hAnsi="Times New Roman"/>
              </w:rPr>
              <w:t>(6.1)</w:t>
            </w:r>
          </w:p>
        </w:tc>
        <w:tc>
          <w:tcPr>
            <w:tcW w:w="1216" w:type="dxa"/>
            <w:tcBorders>
              <w:top w:val="nil"/>
              <w:left w:val="nil"/>
              <w:bottom w:val="nil"/>
              <w:right w:val="nil"/>
            </w:tcBorders>
          </w:tcPr>
          <w:p w14:paraId="5F5B6D64" w14:textId="77777777" w:rsidR="00157FB4" w:rsidRDefault="005068F0">
            <w:pPr>
              <w:jc w:val="center"/>
              <w:rPr>
                <w:rFonts w:ascii="Times New Roman" w:hAnsi="Times New Roman"/>
              </w:rPr>
            </w:pPr>
            <w:r>
              <w:rPr>
                <w:rFonts w:ascii="Times New Roman" w:hAnsi="Times New Roman"/>
              </w:rPr>
              <w:t>0</w:t>
            </w:r>
          </w:p>
        </w:tc>
        <w:tc>
          <w:tcPr>
            <w:tcW w:w="850" w:type="dxa"/>
            <w:tcBorders>
              <w:top w:val="nil"/>
              <w:left w:val="nil"/>
              <w:bottom w:val="nil"/>
              <w:right w:val="nil"/>
            </w:tcBorders>
          </w:tcPr>
          <w:p w14:paraId="51808A97" w14:textId="77777777" w:rsidR="00157FB4" w:rsidRDefault="005068F0">
            <w:pPr>
              <w:jc w:val="center"/>
              <w:rPr>
                <w:rFonts w:ascii="Times New Roman" w:hAnsi="Times New Roman"/>
              </w:rPr>
            </w:pPr>
            <w:r>
              <w:rPr>
                <w:rFonts w:ascii="Times New Roman" w:hAnsi="Times New Roman"/>
              </w:rPr>
              <w:t>0.</w:t>
            </w:r>
            <w:r>
              <w:rPr>
                <w:rFonts w:ascii="Times New Roman" w:hAnsi="Times New Roman" w:hint="eastAsia"/>
              </w:rPr>
              <w:t>232</w:t>
            </w:r>
          </w:p>
        </w:tc>
      </w:tr>
      <w:tr w:rsidR="00157FB4" w14:paraId="74B0CAC9" w14:textId="77777777">
        <w:trPr>
          <w:jc w:val="center"/>
        </w:trPr>
        <w:tc>
          <w:tcPr>
            <w:tcW w:w="3968" w:type="dxa"/>
            <w:tcBorders>
              <w:top w:val="nil"/>
              <w:left w:val="nil"/>
              <w:bottom w:val="single" w:sz="12" w:space="0" w:color="auto"/>
              <w:right w:val="nil"/>
            </w:tcBorders>
          </w:tcPr>
          <w:p w14:paraId="167EF89F" w14:textId="77777777" w:rsidR="00157FB4" w:rsidRDefault="005068F0">
            <w:pPr>
              <w:rPr>
                <w:rFonts w:ascii="Times New Roman" w:hAnsi="Times New Roman"/>
              </w:rPr>
            </w:pPr>
            <w:r>
              <w:rPr>
                <w:rFonts w:ascii="Times New Roman" w:hAnsi="Times New Roman"/>
              </w:rPr>
              <w:t>Heparin usage, n (%)</w:t>
            </w:r>
          </w:p>
        </w:tc>
        <w:tc>
          <w:tcPr>
            <w:tcW w:w="1275" w:type="dxa"/>
            <w:tcBorders>
              <w:top w:val="nil"/>
              <w:left w:val="nil"/>
              <w:bottom w:val="single" w:sz="12" w:space="0" w:color="auto"/>
              <w:right w:val="nil"/>
            </w:tcBorders>
          </w:tcPr>
          <w:p w14:paraId="2014A9A8" w14:textId="2BF25E19" w:rsidR="00157FB4" w:rsidRDefault="005068F0">
            <w:pPr>
              <w:jc w:val="center"/>
              <w:rPr>
                <w:rFonts w:ascii="Times New Roman" w:hAnsi="Times New Roman"/>
              </w:rPr>
            </w:pPr>
            <w:r>
              <w:rPr>
                <w:rFonts w:ascii="Times New Roman" w:hAnsi="Times New Roman"/>
              </w:rPr>
              <w:t>23</w:t>
            </w:r>
            <w:r w:rsidR="00154634">
              <w:rPr>
                <w:rFonts w:ascii="Times New Roman" w:hAnsi="Times New Roman"/>
              </w:rPr>
              <w:t xml:space="preserve"> </w:t>
            </w:r>
            <w:r>
              <w:rPr>
                <w:rFonts w:ascii="Times New Roman" w:hAnsi="Times New Roman"/>
              </w:rPr>
              <w:t>(33.8)</w:t>
            </w:r>
          </w:p>
        </w:tc>
        <w:tc>
          <w:tcPr>
            <w:tcW w:w="1282" w:type="dxa"/>
            <w:tcBorders>
              <w:top w:val="nil"/>
              <w:left w:val="nil"/>
              <w:bottom w:val="single" w:sz="12" w:space="0" w:color="auto"/>
              <w:right w:val="nil"/>
            </w:tcBorders>
          </w:tcPr>
          <w:p w14:paraId="53BD46DB" w14:textId="3B0CFDF6" w:rsidR="00157FB4" w:rsidRDefault="005068F0">
            <w:pPr>
              <w:jc w:val="center"/>
              <w:rPr>
                <w:rFonts w:ascii="Times New Roman" w:hAnsi="Times New Roman"/>
              </w:rPr>
            </w:pPr>
            <w:r>
              <w:rPr>
                <w:rFonts w:ascii="Times New Roman" w:hAnsi="Times New Roman"/>
              </w:rPr>
              <w:t>11</w:t>
            </w:r>
            <w:r w:rsidR="00154634">
              <w:rPr>
                <w:rFonts w:ascii="Times New Roman" w:hAnsi="Times New Roman"/>
              </w:rPr>
              <w:t xml:space="preserve"> </w:t>
            </w:r>
            <w:r>
              <w:rPr>
                <w:rFonts w:ascii="Times New Roman" w:hAnsi="Times New Roman"/>
              </w:rPr>
              <w:t>(33.3)</w:t>
            </w:r>
          </w:p>
        </w:tc>
        <w:tc>
          <w:tcPr>
            <w:tcW w:w="1216" w:type="dxa"/>
            <w:tcBorders>
              <w:top w:val="nil"/>
              <w:left w:val="nil"/>
              <w:bottom w:val="single" w:sz="12" w:space="0" w:color="auto"/>
              <w:right w:val="nil"/>
            </w:tcBorders>
          </w:tcPr>
          <w:p w14:paraId="1F541B93" w14:textId="22F3F587" w:rsidR="00157FB4" w:rsidRDefault="005068F0">
            <w:pPr>
              <w:jc w:val="center"/>
              <w:rPr>
                <w:rFonts w:ascii="Times New Roman" w:hAnsi="Times New Roman"/>
              </w:rPr>
            </w:pPr>
            <w:r>
              <w:rPr>
                <w:rFonts w:ascii="Times New Roman" w:hAnsi="Times New Roman"/>
              </w:rPr>
              <w:t>12</w:t>
            </w:r>
            <w:r w:rsidR="00154634">
              <w:rPr>
                <w:rFonts w:ascii="Times New Roman" w:hAnsi="Times New Roman"/>
              </w:rPr>
              <w:t xml:space="preserve"> </w:t>
            </w:r>
            <w:r>
              <w:rPr>
                <w:rFonts w:ascii="Times New Roman" w:hAnsi="Times New Roman"/>
              </w:rPr>
              <w:t>(34.3)</w:t>
            </w:r>
          </w:p>
        </w:tc>
        <w:tc>
          <w:tcPr>
            <w:tcW w:w="850" w:type="dxa"/>
            <w:tcBorders>
              <w:top w:val="nil"/>
              <w:left w:val="nil"/>
              <w:bottom w:val="single" w:sz="12" w:space="0" w:color="auto"/>
              <w:right w:val="nil"/>
            </w:tcBorders>
          </w:tcPr>
          <w:p w14:paraId="78B28BF9" w14:textId="77777777" w:rsidR="00157FB4" w:rsidRDefault="005068F0">
            <w:pPr>
              <w:jc w:val="center"/>
              <w:rPr>
                <w:rFonts w:ascii="Times New Roman" w:hAnsi="Times New Roman"/>
              </w:rPr>
            </w:pPr>
            <w:r>
              <w:rPr>
                <w:rFonts w:ascii="Times New Roman" w:hAnsi="Times New Roman"/>
              </w:rPr>
              <w:t>0.934</w:t>
            </w:r>
          </w:p>
        </w:tc>
      </w:tr>
    </w:tbl>
    <w:p w14:paraId="3D60809F" w14:textId="3E836A55" w:rsidR="00157FB4" w:rsidRDefault="00287961">
      <w:pPr>
        <w:rPr>
          <w:rFonts w:ascii="Times New Roman" w:hAnsi="Times New Roman"/>
          <w:kern w:val="0"/>
        </w:rPr>
      </w:pPr>
      <w:proofErr w:type="spellStart"/>
      <w:r w:rsidRPr="00287961">
        <w:rPr>
          <w:rFonts w:ascii="Times New Roman" w:hAnsi="Times New Roman"/>
          <w:i/>
          <w:iCs/>
          <w:kern w:val="0"/>
          <w:vertAlign w:val="superscript"/>
        </w:rPr>
        <w:t>a</w:t>
      </w:r>
      <w:proofErr w:type="spellEnd"/>
      <w:r w:rsidR="005068F0">
        <w:rPr>
          <w:rFonts w:ascii="Times New Roman" w:hAnsi="Times New Roman" w:hint="eastAsia"/>
          <w:kern w:val="0"/>
        </w:rPr>
        <w:t xml:space="preserve"> Most of patients had normal APTT at admission, so it is meaningless to compare the correction of APTT.</w:t>
      </w:r>
    </w:p>
    <w:p w14:paraId="0BBABB9F" w14:textId="288265D2" w:rsidR="000D3090" w:rsidRPr="000D3090" w:rsidRDefault="000D3090" w:rsidP="000D3090">
      <w:pPr>
        <w:rPr>
          <w:rFonts w:ascii="Times New Roman" w:hAnsi="Times New Roman"/>
          <w:b/>
        </w:rPr>
      </w:pPr>
      <w:r w:rsidRPr="000D3090">
        <w:rPr>
          <w:rFonts w:ascii="Times New Roman" w:hAnsi="Times New Roman"/>
          <w:b/>
          <w:vertAlign w:val="superscript"/>
        </w:rPr>
        <w:t xml:space="preserve">* </w:t>
      </w:r>
      <w:r>
        <w:rPr>
          <w:rFonts w:ascii="Times New Roman" w:hAnsi="Times New Roman"/>
          <w:bCs/>
        </w:rPr>
        <w:t>N</w:t>
      </w:r>
      <w:r w:rsidRPr="000D3090">
        <w:rPr>
          <w:rFonts w:ascii="Times New Roman" w:hAnsi="Times New Roman"/>
          <w:bCs/>
        </w:rPr>
        <w:t>ot applicable</w:t>
      </w:r>
      <w:r w:rsidR="00AF0605">
        <w:rPr>
          <w:rFonts w:ascii="Times New Roman" w:hAnsi="Times New Roman"/>
          <w:bCs/>
        </w:rPr>
        <w:t>.</w:t>
      </w:r>
    </w:p>
    <w:p w14:paraId="3A333A7D" w14:textId="5293265B" w:rsidR="00157FB4" w:rsidRDefault="00287961">
      <w:pPr>
        <w:jc w:val="left"/>
        <w:rPr>
          <w:rFonts w:ascii="Times New Roman" w:hAnsi="Times New Roman"/>
        </w:rPr>
      </w:pPr>
      <w:r w:rsidRPr="00287961">
        <w:rPr>
          <w:rFonts w:ascii="Times New Roman" w:hAnsi="Times New Roman"/>
          <w:i/>
          <w:iCs/>
          <w:vertAlign w:val="superscript"/>
        </w:rPr>
        <w:lastRenderedPageBreak/>
        <w:t>b</w:t>
      </w:r>
      <w:r w:rsidR="005068F0">
        <w:rPr>
          <w:rFonts w:ascii="Times New Roman" w:hAnsi="Times New Roman"/>
        </w:rPr>
        <w:t xml:space="preserve"> </w:t>
      </w:r>
      <w:proofErr w:type="gramStart"/>
      <w:r w:rsidR="005068F0">
        <w:rPr>
          <w:rFonts w:ascii="Times New Roman" w:hAnsi="Times New Roman"/>
        </w:rPr>
        <w:t>Other</w:t>
      </w:r>
      <w:proofErr w:type="gramEnd"/>
      <w:r w:rsidR="005068F0">
        <w:rPr>
          <w:rFonts w:ascii="Times New Roman" w:hAnsi="Times New Roman"/>
        </w:rPr>
        <w:t xml:space="preserve"> bleeding events include epistaxis, gingival bleeding and fundus hemorrhage.</w:t>
      </w:r>
    </w:p>
    <w:p w14:paraId="6FE331FB" w14:textId="16C676F7" w:rsidR="00157FB4" w:rsidRPr="00BF77F8" w:rsidRDefault="00287961" w:rsidP="00BF77F8">
      <w:pPr>
        <w:rPr>
          <w:rFonts w:ascii="Times New Roman" w:hAnsi="Times New Roman"/>
          <w:kern w:val="0"/>
        </w:rPr>
      </w:pPr>
      <w:r w:rsidRPr="00287961">
        <w:rPr>
          <w:i/>
          <w:iCs/>
          <w:kern w:val="0"/>
          <w:vertAlign w:val="superscript"/>
        </w:rPr>
        <w:t>c</w:t>
      </w:r>
      <w:r w:rsidR="005068F0">
        <w:rPr>
          <w:rFonts w:ascii="Times New Roman" w:hAnsi="Times New Roman" w:hint="eastAsia"/>
          <w:kern w:val="0"/>
        </w:rPr>
        <w:t xml:space="preserve"> Two cases of </w:t>
      </w:r>
      <w:r w:rsidR="000C651A" w:rsidRPr="000C651A">
        <w:rPr>
          <w:rFonts w:ascii="Times New Roman" w:hAnsi="Times New Roman"/>
          <w:kern w:val="0"/>
        </w:rPr>
        <w:t>thrombosis</w:t>
      </w:r>
      <w:r w:rsidR="005068F0">
        <w:rPr>
          <w:rFonts w:ascii="Times New Roman" w:hAnsi="Times New Roman" w:hint="eastAsia"/>
          <w:kern w:val="0"/>
        </w:rPr>
        <w:t xml:space="preserve"> were both </w:t>
      </w:r>
      <w:r w:rsidR="005068F0">
        <w:rPr>
          <w:rFonts w:ascii="Times New Roman" w:hAnsi="Times New Roman"/>
          <w:kern w:val="0"/>
        </w:rPr>
        <w:t>Peripherally Inserted Central Catheter</w:t>
      </w:r>
      <w:r w:rsidR="005068F0">
        <w:rPr>
          <w:rFonts w:ascii="Times New Roman" w:hAnsi="Times New Roman" w:hint="eastAsia"/>
          <w:kern w:val="0"/>
        </w:rPr>
        <w:t xml:space="preserve"> (PICC) thrombus.</w:t>
      </w:r>
    </w:p>
    <w:p w14:paraId="1FC632E5" w14:textId="370B38F1" w:rsidR="00157FB4" w:rsidRPr="006D211B" w:rsidRDefault="005068F0" w:rsidP="0016481B">
      <w:pPr>
        <w:spacing w:line="480" w:lineRule="auto"/>
        <w:jc w:val="center"/>
        <w:rPr>
          <w:rFonts w:ascii="Times New Roman" w:hAnsi="Times New Roman"/>
          <w:b/>
        </w:rPr>
      </w:pPr>
      <w:r>
        <w:rPr>
          <w:rFonts w:ascii="Times New Roman" w:hAnsi="Times New Roman"/>
          <w:b/>
        </w:rPr>
        <w:t>Supplemental Table S</w:t>
      </w:r>
      <w:r w:rsidR="00491BE3">
        <w:rPr>
          <w:rFonts w:ascii="Times New Roman" w:hAnsi="Times New Roman"/>
          <w:b/>
        </w:rPr>
        <w:t>4</w:t>
      </w:r>
      <w:r>
        <w:rPr>
          <w:rFonts w:ascii="Times New Roman" w:hAnsi="Times New Roman"/>
          <w:b/>
        </w:rPr>
        <w:t xml:space="preserve"> Summary of blood transfusion during induction therapy.</w:t>
      </w:r>
    </w:p>
    <w:tbl>
      <w:tblPr>
        <w:tblW w:w="0" w:type="auto"/>
        <w:jc w:val="center"/>
        <w:tblBorders>
          <w:top w:val="single" w:sz="12" w:space="0" w:color="auto"/>
          <w:bottom w:val="single" w:sz="12" w:space="0" w:color="auto"/>
        </w:tblBorders>
        <w:tblLayout w:type="fixed"/>
        <w:tblLook w:val="04A0" w:firstRow="1" w:lastRow="0" w:firstColumn="1" w:lastColumn="0" w:noHBand="0" w:noVBand="1"/>
      </w:tblPr>
      <w:tblGrid>
        <w:gridCol w:w="3970"/>
        <w:gridCol w:w="1090"/>
        <w:gridCol w:w="1134"/>
        <w:gridCol w:w="1134"/>
        <w:gridCol w:w="740"/>
      </w:tblGrid>
      <w:tr w:rsidR="00157FB4" w14:paraId="18403CF7" w14:textId="77777777">
        <w:trPr>
          <w:jc w:val="center"/>
        </w:trPr>
        <w:tc>
          <w:tcPr>
            <w:tcW w:w="3970" w:type="dxa"/>
            <w:tcBorders>
              <w:bottom w:val="single" w:sz="4" w:space="0" w:color="auto"/>
            </w:tcBorders>
          </w:tcPr>
          <w:p w14:paraId="119B3890" w14:textId="77777777" w:rsidR="00157FB4" w:rsidRDefault="00157FB4">
            <w:pPr>
              <w:rPr>
                <w:rFonts w:ascii="Times New Roman" w:hAnsi="Times New Roman"/>
              </w:rPr>
            </w:pPr>
          </w:p>
        </w:tc>
        <w:tc>
          <w:tcPr>
            <w:tcW w:w="1090" w:type="dxa"/>
            <w:tcBorders>
              <w:bottom w:val="single" w:sz="4" w:space="0" w:color="auto"/>
            </w:tcBorders>
          </w:tcPr>
          <w:p w14:paraId="0AD596BA" w14:textId="77777777" w:rsidR="00157FB4" w:rsidRDefault="005068F0">
            <w:pPr>
              <w:jc w:val="center"/>
              <w:rPr>
                <w:rFonts w:ascii="Times New Roman" w:hAnsi="Times New Roman"/>
              </w:rPr>
            </w:pPr>
            <w:r>
              <w:rPr>
                <w:rFonts w:ascii="Times New Roman" w:hAnsi="Times New Roman" w:hint="eastAsia"/>
              </w:rPr>
              <w:t>Total</w:t>
            </w:r>
          </w:p>
        </w:tc>
        <w:tc>
          <w:tcPr>
            <w:tcW w:w="1134" w:type="dxa"/>
            <w:tcBorders>
              <w:bottom w:val="single" w:sz="4" w:space="0" w:color="auto"/>
            </w:tcBorders>
          </w:tcPr>
          <w:p w14:paraId="3F0409B4" w14:textId="77777777" w:rsidR="00157FB4" w:rsidRDefault="005068F0">
            <w:pPr>
              <w:jc w:val="center"/>
              <w:rPr>
                <w:rFonts w:ascii="Times New Roman" w:hAnsi="Times New Roman"/>
              </w:rPr>
            </w:pPr>
            <w:r>
              <w:rPr>
                <w:rFonts w:ascii="Times New Roman" w:hAnsi="Times New Roman"/>
              </w:rPr>
              <w:t>ATO</w:t>
            </w:r>
          </w:p>
        </w:tc>
        <w:tc>
          <w:tcPr>
            <w:tcW w:w="1134" w:type="dxa"/>
            <w:tcBorders>
              <w:bottom w:val="single" w:sz="4" w:space="0" w:color="auto"/>
            </w:tcBorders>
          </w:tcPr>
          <w:p w14:paraId="18F517B5" w14:textId="77777777" w:rsidR="00157FB4" w:rsidRDefault="005068F0">
            <w:pPr>
              <w:jc w:val="center"/>
              <w:rPr>
                <w:rFonts w:ascii="Times New Roman" w:hAnsi="Times New Roman"/>
              </w:rPr>
            </w:pPr>
            <w:r>
              <w:rPr>
                <w:rFonts w:ascii="Times New Roman" w:hAnsi="Times New Roman"/>
              </w:rPr>
              <w:t>RIF</w:t>
            </w:r>
          </w:p>
        </w:tc>
        <w:tc>
          <w:tcPr>
            <w:tcW w:w="740" w:type="dxa"/>
            <w:tcBorders>
              <w:bottom w:val="single" w:sz="4" w:space="0" w:color="auto"/>
            </w:tcBorders>
          </w:tcPr>
          <w:p w14:paraId="0D9B4204" w14:textId="77777777" w:rsidR="00157FB4" w:rsidRDefault="005068F0">
            <w:pPr>
              <w:jc w:val="center"/>
              <w:rPr>
                <w:rFonts w:ascii="Times New Roman" w:hAnsi="Times New Roman"/>
                <w:i/>
              </w:rPr>
            </w:pPr>
            <w:r>
              <w:rPr>
                <w:rFonts w:ascii="Times New Roman" w:hAnsi="Times New Roman"/>
                <w:i/>
                <w:iCs/>
              </w:rPr>
              <w:t>p</w:t>
            </w:r>
          </w:p>
        </w:tc>
      </w:tr>
      <w:tr w:rsidR="00157FB4" w14:paraId="539F40C3" w14:textId="77777777">
        <w:trPr>
          <w:jc w:val="center"/>
        </w:trPr>
        <w:tc>
          <w:tcPr>
            <w:tcW w:w="3970" w:type="dxa"/>
            <w:tcBorders>
              <w:top w:val="single" w:sz="4" w:space="0" w:color="auto"/>
            </w:tcBorders>
          </w:tcPr>
          <w:p w14:paraId="736F9B55" w14:textId="77777777" w:rsidR="00157FB4" w:rsidRDefault="005068F0">
            <w:pPr>
              <w:rPr>
                <w:rFonts w:ascii="Times New Roman" w:hAnsi="Times New Roman"/>
              </w:rPr>
            </w:pPr>
            <w:r>
              <w:rPr>
                <w:rFonts w:ascii="Times New Roman" w:hAnsi="Times New Roman"/>
              </w:rPr>
              <w:t>PLT</w:t>
            </w:r>
            <w:r>
              <w:rPr>
                <w:rFonts w:ascii="Times New Roman" w:hAnsi="Times New Roman" w:hint="eastAsia"/>
              </w:rPr>
              <w:t xml:space="preserve"> </w:t>
            </w:r>
            <w:r>
              <w:rPr>
                <w:rFonts w:ascii="Times New Roman" w:hAnsi="Times New Roman"/>
              </w:rPr>
              <w:t>transfused</w:t>
            </w:r>
            <w:r>
              <w:rPr>
                <w:rFonts w:ascii="Times New Roman" w:hAnsi="Times New Roman" w:hint="eastAsia"/>
              </w:rPr>
              <w:t xml:space="preserve">, </w:t>
            </w:r>
            <w:r>
              <w:rPr>
                <w:rFonts w:ascii="Times New Roman" w:hAnsi="Times New Roman"/>
              </w:rPr>
              <w:t>U</w:t>
            </w:r>
          </w:p>
        </w:tc>
        <w:tc>
          <w:tcPr>
            <w:tcW w:w="1090" w:type="dxa"/>
            <w:tcBorders>
              <w:top w:val="single" w:sz="4" w:space="0" w:color="auto"/>
            </w:tcBorders>
          </w:tcPr>
          <w:p w14:paraId="1BA6F049" w14:textId="77777777" w:rsidR="00157FB4" w:rsidRDefault="005068F0">
            <w:pPr>
              <w:jc w:val="center"/>
              <w:rPr>
                <w:rFonts w:ascii="Times New Roman" w:hAnsi="Times New Roman"/>
              </w:rPr>
            </w:pPr>
            <w:r>
              <w:rPr>
                <w:rFonts w:ascii="Times New Roman" w:hAnsi="Times New Roman" w:hint="eastAsia"/>
              </w:rPr>
              <w:t>3(0-14)</w:t>
            </w:r>
          </w:p>
        </w:tc>
        <w:tc>
          <w:tcPr>
            <w:tcW w:w="1134" w:type="dxa"/>
            <w:tcBorders>
              <w:top w:val="single" w:sz="4" w:space="0" w:color="auto"/>
            </w:tcBorders>
          </w:tcPr>
          <w:p w14:paraId="6E5CE347" w14:textId="77777777" w:rsidR="00157FB4" w:rsidRDefault="005068F0">
            <w:pPr>
              <w:jc w:val="center"/>
              <w:rPr>
                <w:rFonts w:ascii="Times New Roman" w:hAnsi="Times New Roman"/>
              </w:rPr>
            </w:pPr>
            <w:r>
              <w:rPr>
                <w:rFonts w:ascii="Times New Roman" w:hAnsi="Times New Roman" w:hint="eastAsia"/>
              </w:rPr>
              <w:t>2(0-12)</w:t>
            </w:r>
          </w:p>
        </w:tc>
        <w:tc>
          <w:tcPr>
            <w:tcW w:w="1134" w:type="dxa"/>
            <w:tcBorders>
              <w:top w:val="single" w:sz="4" w:space="0" w:color="auto"/>
            </w:tcBorders>
          </w:tcPr>
          <w:p w14:paraId="7C8814EC" w14:textId="77777777" w:rsidR="00157FB4" w:rsidRDefault="005068F0">
            <w:pPr>
              <w:jc w:val="center"/>
              <w:rPr>
                <w:rFonts w:ascii="Times New Roman" w:hAnsi="Times New Roman"/>
              </w:rPr>
            </w:pPr>
            <w:r>
              <w:rPr>
                <w:rFonts w:ascii="Times New Roman" w:hAnsi="Times New Roman" w:hint="eastAsia"/>
              </w:rPr>
              <w:t>3(0-14)</w:t>
            </w:r>
          </w:p>
        </w:tc>
        <w:tc>
          <w:tcPr>
            <w:tcW w:w="740" w:type="dxa"/>
            <w:tcBorders>
              <w:top w:val="single" w:sz="4" w:space="0" w:color="auto"/>
            </w:tcBorders>
          </w:tcPr>
          <w:p w14:paraId="0B97A4F0" w14:textId="77777777" w:rsidR="00157FB4" w:rsidRDefault="005068F0">
            <w:pPr>
              <w:jc w:val="center"/>
              <w:rPr>
                <w:rFonts w:ascii="Times New Roman" w:hAnsi="Times New Roman"/>
              </w:rPr>
            </w:pPr>
            <w:r>
              <w:rPr>
                <w:rFonts w:ascii="Times New Roman" w:hAnsi="Times New Roman" w:hint="eastAsia"/>
              </w:rPr>
              <w:t>0.306</w:t>
            </w:r>
          </w:p>
        </w:tc>
      </w:tr>
      <w:tr w:rsidR="00157FB4" w14:paraId="35E14B2C" w14:textId="77777777">
        <w:trPr>
          <w:trHeight w:val="132"/>
          <w:jc w:val="center"/>
        </w:trPr>
        <w:tc>
          <w:tcPr>
            <w:tcW w:w="3970" w:type="dxa"/>
          </w:tcPr>
          <w:p w14:paraId="1F844DD0" w14:textId="77777777" w:rsidR="00157FB4" w:rsidRDefault="005068F0">
            <w:pPr>
              <w:rPr>
                <w:rFonts w:ascii="Times New Roman" w:hAnsi="Times New Roman"/>
              </w:rPr>
            </w:pPr>
            <w:r>
              <w:rPr>
                <w:rFonts w:ascii="Times New Roman" w:hAnsi="Times New Roman" w:hint="eastAsia"/>
              </w:rPr>
              <w:t>Last time of PLT transfusion, day</w:t>
            </w:r>
          </w:p>
        </w:tc>
        <w:tc>
          <w:tcPr>
            <w:tcW w:w="1090" w:type="dxa"/>
          </w:tcPr>
          <w:p w14:paraId="31A9D74A" w14:textId="77777777" w:rsidR="00157FB4" w:rsidRDefault="005068F0">
            <w:pPr>
              <w:jc w:val="center"/>
              <w:rPr>
                <w:rFonts w:ascii="Times New Roman" w:hAnsi="Times New Roman"/>
              </w:rPr>
            </w:pPr>
            <w:r>
              <w:rPr>
                <w:rFonts w:ascii="Times New Roman" w:hAnsi="Times New Roman" w:hint="eastAsia"/>
              </w:rPr>
              <w:t>17(5-36)</w:t>
            </w:r>
          </w:p>
        </w:tc>
        <w:tc>
          <w:tcPr>
            <w:tcW w:w="1134" w:type="dxa"/>
          </w:tcPr>
          <w:p w14:paraId="5BB50A99" w14:textId="77777777" w:rsidR="00157FB4" w:rsidRDefault="005068F0">
            <w:pPr>
              <w:jc w:val="center"/>
              <w:rPr>
                <w:rFonts w:ascii="Times New Roman" w:hAnsi="Times New Roman"/>
              </w:rPr>
            </w:pPr>
            <w:r>
              <w:rPr>
                <w:rFonts w:ascii="Times New Roman" w:hAnsi="Times New Roman" w:hint="eastAsia"/>
              </w:rPr>
              <w:t>17(5-24)</w:t>
            </w:r>
          </w:p>
        </w:tc>
        <w:tc>
          <w:tcPr>
            <w:tcW w:w="1134" w:type="dxa"/>
          </w:tcPr>
          <w:p w14:paraId="4B646BD2" w14:textId="77777777" w:rsidR="00157FB4" w:rsidRDefault="005068F0">
            <w:pPr>
              <w:ind w:leftChars="-111" w:left="-233" w:rightChars="-51" w:right="-107" w:firstLineChars="111" w:firstLine="233"/>
              <w:jc w:val="center"/>
              <w:rPr>
                <w:rFonts w:ascii="Times New Roman" w:hAnsi="Times New Roman"/>
              </w:rPr>
            </w:pPr>
            <w:r>
              <w:rPr>
                <w:rFonts w:ascii="Times New Roman" w:hAnsi="Times New Roman" w:hint="eastAsia"/>
              </w:rPr>
              <w:t>17(10-36)</w:t>
            </w:r>
          </w:p>
        </w:tc>
        <w:tc>
          <w:tcPr>
            <w:tcW w:w="740" w:type="dxa"/>
          </w:tcPr>
          <w:p w14:paraId="668921C4" w14:textId="77777777" w:rsidR="00157FB4" w:rsidRDefault="005068F0">
            <w:pPr>
              <w:jc w:val="center"/>
              <w:rPr>
                <w:rFonts w:ascii="Times New Roman" w:hAnsi="Times New Roman"/>
              </w:rPr>
            </w:pPr>
            <w:r>
              <w:rPr>
                <w:rFonts w:ascii="Times New Roman" w:hAnsi="Times New Roman" w:hint="eastAsia"/>
              </w:rPr>
              <w:t>0.921</w:t>
            </w:r>
          </w:p>
        </w:tc>
      </w:tr>
      <w:tr w:rsidR="00157FB4" w14:paraId="33D9BEA9" w14:textId="77777777">
        <w:trPr>
          <w:jc w:val="center"/>
        </w:trPr>
        <w:tc>
          <w:tcPr>
            <w:tcW w:w="3970" w:type="dxa"/>
          </w:tcPr>
          <w:p w14:paraId="1F0DB133" w14:textId="77777777" w:rsidR="00157FB4" w:rsidRDefault="005068F0">
            <w:pPr>
              <w:rPr>
                <w:rFonts w:ascii="Times New Roman" w:hAnsi="Times New Roman"/>
              </w:rPr>
            </w:pPr>
            <w:r>
              <w:rPr>
                <w:rFonts w:ascii="Times New Roman" w:hAnsi="Times New Roman" w:hint="eastAsia"/>
              </w:rPr>
              <w:t>Plasma transfused, mL</w:t>
            </w:r>
          </w:p>
        </w:tc>
        <w:tc>
          <w:tcPr>
            <w:tcW w:w="1090" w:type="dxa"/>
          </w:tcPr>
          <w:p w14:paraId="6B53BFAD" w14:textId="77777777" w:rsidR="00157FB4" w:rsidRDefault="005068F0">
            <w:pPr>
              <w:jc w:val="center"/>
              <w:rPr>
                <w:rFonts w:ascii="Times New Roman" w:hAnsi="Times New Roman"/>
              </w:rPr>
            </w:pPr>
            <w:r>
              <w:rPr>
                <w:rFonts w:ascii="Times New Roman" w:hAnsi="Times New Roman" w:hint="eastAsia"/>
              </w:rPr>
              <w:t>0(0-4700)</w:t>
            </w:r>
          </w:p>
        </w:tc>
        <w:tc>
          <w:tcPr>
            <w:tcW w:w="1134" w:type="dxa"/>
          </w:tcPr>
          <w:p w14:paraId="06ED3B00" w14:textId="77777777" w:rsidR="00157FB4" w:rsidRDefault="005068F0">
            <w:pPr>
              <w:jc w:val="center"/>
              <w:rPr>
                <w:rFonts w:ascii="Times New Roman" w:hAnsi="Times New Roman"/>
              </w:rPr>
            </w:pPr>
            <w:r>
              <w:rPr>
                <w:rFonts w:ascii="Times New Roman" w:hAnsi="Times New Roman" w:hint="eastAsia"/>
              </w:rPr>
              <w:t>0(0-4700)</w:t>
            </w:r>
          </w:p>
        </w:tc>
        <w:tc>
          <w:tcPr>
            <w:tcW w:w="1134" w:type="dxa"/>
          </w:tcPr>
          <w:p w14:paraId="55FD18E2" w14:textId="77777777" w:rsidR="00157FB4" w:rsidRDefault="005068F0">
            <w:pPr>
              <w:jc w:val="center"/>
              <w:rPr>
                <w:rFonts w:ascii="Times New Roman" w:hAnsi="Times New Roman"/>
              </w:rPr>
            </w:pPr>
            <w:r>
              <w:rPr>
                <w:rFonts w:ascii="Times New Roman" w:hAnsi="Times New Roman" w:hint="eastAsia"/>
              </w:rPr>
              <w:t>0(0-3050)</w:t>
            </w:r>
          </w:p>
        </w:tc>
        <w:tc>
          <w:tcPr>
            <w:tcW w:w="740" w:type="dxa"/>
          </w:tcPr>
          <w:p w14:paraId="69B0848B" w14:textId="77777777" w:rsidR="00157FB4" w:rsidRDefault="005068F0">
            <w:pPr>
              <w:jc w:val="center"/>
              <w:rPr>
                <w:rFonts w:ascii="Times New Roman" w:hAnsi="Times New Roman"/>
              </w:rPr>
            </w:pPr>
            <w:r>
              <w:rPr>
                <w:rFonts w:ascii="Times New Roman" w:hAnsi="Times New Roman" w:hint="eastAsia"/>
              </w:rPr>
              <w:t>0.292</w:t>
            </w:r>
          </w:p>
        </w:tc>
      </w:tr>
      <w:tr w:rsidR="00157FB4" w14:paraId="2B4B7D08" w14:textId="77777777">
        <w:trPr>
          <w:jc w:val="center"/>
        </w:trPr>
        <w:tc>
          <w:tcPr>
            <w:tcW w:w="3970" w:type="dxa"/>
          </w:tcPr>
          <w:p w14:paraId="43741E07" w14:textId="77777777" w:rsidR="00157FB4" w:rsidRDefault="005068F0">
            <w:pPr>
              <w:rPr>
                <w:rFonts w:ascii="Times New Roman" w:hAnsi="Times New Roman"/>
              </w:rPr>
            </w:pPr>
            <w:r>
              <w:rPr>
                <w:rFonts w:ascii="Times New Roman" w:hAnsi="Times New Roman" w:hint="eastAsia"/>
              </w:rPr>
              <w:t>Last time of plasma transfusion, day</w:t>
            </w:r>
          </w:p>
        </w:tc>
        <w:tc>
          <w:tcPr>
            <w:tcW w:w="1090" w:type="dxa"/>
          </w:tcPr>
          <w:p w14:paraId="58B0DB11" w14:textId="77777777" w:rsidR="00157FB4" w:rsidRDefault="005068F0">
            <w:pPr>
              <w:jc w:val="center"/>
              <w:rPr>
                <w:rFonts w:ascii="Times New Roman" w:hAnsi="Times New Roman"/>
              </w:rPr>
            </w:pPr>
            <w:r>
              <w:rPr>
                <w:rFonts w:ascii="Times New Roman" w:hAnsi="Times New Roman" w:hint="eastAsia"/>
              </w:rPr>
              <w:t>6(1-35)</w:t>
            </w:r>
          </w:p>
        </w:tc>
        <w:tc>
          <w:tcPr>
            <w:tcW w:w="1134" w:type="dxa"/>
          </w:tcPr>
          <w:p w14:paraId="13D103EE" w14:textId="77777777" w:rsidR="00157FB4" w:rsidRDefault="005068F0">
            <w:pPr>
              <w:jc w:val="center"/>
              <w:rPr>
                <w:rFonts w:ascii="Times New Roman" w:hAnsi="Times New Roman"/>
              </w:rPr>
            </w:pPr>
            <w:r>
              <w:rPr>
                <w:rFonts w:ascii="Times New Roman" w:hAnsi="Times New Roman" w:hint="eastAsia"/>
              </w:rPr>
              <w:t>5(1-28)</w:t>
            </w:r>
          </w:p>
        </w:tc>
        <w:tc>
          <w:tcPr>
            <w:tcW w:w="1134" w:type="dxa"/>
          </w:tcPr>
          <w:p w14:paraId="54907263" w14:textId="77777777" w:rsidR="00157FB4" w:rsidRDefault="005068F0">
            <w:pPr>
              <w:jc w:val="center"/>
              <w:rPr>
                <w:rFonts w:ascii="Times New Roman" w:hAnsi="Times New Roman"/>
              </w:rPr>
            </w:pPr>
            <w:r>
              <w:rPr>
                <w:rFonts w:ascii="Times New Roman" w:hAnsi="Times New Roman" w:hint="eastAsia"/>
              </w:rPr>
              <w:t>7(1-35)</w:t>
            </w:r>
          </w:p>
        </w:tc>
        <w:tc>
          <w:tcPr>
            <w:tcW w:w="740" w:type="dxa"/>
          </w:tcPr>
          <w:p w14:paraId="44813142" w14:textId="77777777" w:rsidR="00157FB4" w:rsidRDefault="005068F0">
            <w:pPr>
              <w:jc w:val="center"/>
              <w:rPr>
                <w:rFonts w:ascii="Times New Roman" w:hAnsi="Times New Roman"/>
              </w:rPr>
            </w:pPr>
            <w:r>
              <w:rPr>
                <w:rFonts w:ascii="Times New Roman" w:hAnsi="Times New Roman" w:hint="eastAsia"/>
              </w:rPr>
              <w:t>0.799</w:t>
            </w:r>
          </w:p>
        </w:tc>
      </w:tr>
      <w:tr w:rsidR="00157FB4" w14:paraId="7AA84A62" w14:textId="77777777">
        <w:trPr>
          <w:jc w:val="center"/>
        </w:trPr>
        <w:tc>
          <w:tcPr>
            <w:tcW w:w="3970" w:type="dxa"/>
          </w:tcPr>
          <w:p w14:paraId="0A085D66" w14:textId="77777777" w:rsidR="00157FB4" w:rsidRDefault="005068F0">
            <w:pPr>
              <w:rPr>
                <w:rFonts w:ascii="Times New Roman" w:hAnsi="Times New Roman"/>
              </w:rPr>
            </w:pPr>
            <w:r>
              <w:rPr>
                <w:rFonts w:ascii="Times New Roman" w:hAnsi="Times New Roman" w:hint="eastAsia"/>
              </w:rPr>
              <w:t>C</w:t>
            </w:r>
            <w:r>
              <w:rPr>
                <w:rFonts w:ascii="Times New Roman" w:hAnsi="Times New Roman"/>
              </w:rPr>
              <w:t>ryopreci</w:t>
            </w:r>
            <w:r>
              <w:rPr>
                <w:rFonts w:ascii="Times New Roman" w:hAnsi="Times New Roman" w:hint="eastAsia"/>
              </w:rPr>
              <w:t>pitate</w:t>
            </w:r>
            <w:r>
              <w:rPr>
                <w:rFonts w:ascii="Times New Roman" w:hAnsi="Times New Roman"/>
              </w:rPr>
              <w:t xml:space="preserve"> transfused, U</w:t>
            </w:r>
          </w:p>
        </w:tc>
        <w:tc>
          <w:tcPr>
            <w:tcW w:w="1090" w:type="dxa"/>
          </w:tcPr>
          <w:p w14:paraId="7DF3BC16" w14:textId="77777777" w:rsidR="00157FB4" w:rsidRDefault="005068F0">
            <w:pPr>
              <w:jc w:val="center"/>
              <w:rPr>
                <w:rFonts w:ascii="Times New Roman" w:hAnsi="Times New Roman"/>
              </w:rPr>
            </w:pPr>
            <w:r>
              <w:rPr>
                <w:rFonts w:ascii="Times New Roman" w:hAnsi="Times New Roman" w:hint="eastAsia"/>
              </w:rPr>
              <w:t>0(0-58)</w:t>
            </w:r>
          </w:p>
        </w:tc>
        <w:tc>
          <w:tcPr>
            <w:tcW w:w="1134" w:type="dxa"/>
          </w:tcPr>
          <w:p w14:paraId="0A839460" w14:textId="77777777" w:rsidR="00157FB4" w:rsidRDefault="005068F0">
            <w:pPr>
              <w:jc w:val="center"/>
              <w:rPr>
                <w:rFonts w:ascii="Times New Roman" w:hAnsi="Times New Roman"/>
              </w:rPr>
            </w:pPr>
            <w:r>
              <w:rPr>
                <w:rFonts w:ascii="Times New Roman" w:hAnsi="Times New Roman" w:hint="eastAsia"/>
              </w:rPr>
              <w:t>0(0-14)</w:t>
            </w:r>
          </w:p>
        </w:tc>
        <w:tc>
          <w:tcPr>
            <w:tcW w:w="1134" w:type="dxa"/>
          </w:tcPr>
          <w:p w14:paraId="74DFEE6E" w14:textId="77777777" w:rsidR="00157FB4" w:rsidRDefault="005068F0">
            <w:pPr>
              <w:jc w:val="center"/>
              <w:rPr>
                <w:rFonts w:ascii="Times New Roman" w:hAnsi="Times New Roman"/>
              </w:rPr>
            </w:pPr>
            <w:r>
              <w:rPr>
                <w:rFonts w:ascii="Times New Roman" w:hAnsi="Times New Roman" w:hint="eastAsia"/>
              </w:rPr>
              <w:t>0(0-58)</w:t>
            </w:r>
          </w:p>
        </w:tc>
        <w:tc>
          <w:tcPr>
            <w:tcW w:w="740" w:type="dxa"/>
          </w:tcPr>
          <w:p w14:paraId="4DCADDB5" w14:textId="77777777" w:rsidR="00157FB4" w:rsidRDefault="005068F0">
            <w:pPr>
              <w:jc w:val="center"/>
              <w:rPr>
                <w:rFonts w:ascii="Times New Roman" w:hAnsi="Times New Roman"/>
              </w:rPr>
            </w:pPr>
            <w:r>
              <w:rPr>
                <w:rFonts w:ascii="Times New Roman" w:hAnsi="Times New Roman" w:hint="eastAsia"/>
              </w:rPr>
              <w:t>0.837</w:t>
            </w:r>
          </w:p>
        </w:tc>
      </w:tr>
      <w:tr w:rsidR="00157FB4" w14:paraId="2304C7E5" w14:textId="77777777">
        <w:trPr>
          <w:jc w:val="center"/>
        </w:trPr>
        <w:tc>
          <w:tcPr>
            <w:tcW w:w="3970" w:type="dxa"/>
          </w:tcPr>
          <w:p w14:paraId="253A8571" w14:textId="77777777" w:rsidR="00157FB4" w:rsidRDefault="005068F0">
            <w:pPr>
              <w:rPr>
                <w:rFonts w:ascii="Times New Roman" w:hAnsi="Times New Roman"/>
              </w:rPr>
            </w:pPr>
            <w:r>
              <w:rPr>
                <w:rFonts w:ascii="Times New Roman" w:hAnsi="Times New Roman" w:hint="eastAsia"/>
              </w:rPr>
              <w:t>Last time of c</w:t>
            </w:r>
            <w:r>
              <w:rPr>
                <w:rFonts w:ascii="Times New Roman" w:hAnsi="Times New Roman"/>
              </w:rPr>
              <w:t>ryopreci</w:t>
            </w:r>
            <w:r>
              <w:rPr>
                <w:rFonts w:ascii="Times New Roman" w:hAnsi="Times New Roman" w:hint="eastAsia"/>
              </w:rPr>
              <w:t>pi</w:t>
            </w:r>
            <w:r>
              <w:rPr>
                <w:rFonts w:ascii="Times New Roman" w:hAnsi="Times New Roman"/>
              </w:rPr>
              <w:t>tat</w:t>
            </w:r>
            <w:r>
              <w:rPr>
                <w:rFonts w:ascii="Times New Roman" w:hAnsi="Times New Roman" w:hint="eastAsia"/>
              </w:rPr>
              <w:t>e transfusion, day</w:t>
            </w:r>
          </w:p>
        </w:tc>
        <w:tc>
          <w:tcPr>
            <w:tcW w:w="1090" w:type="dxa"/>
          </w:tcPr>
          <w:p w14:paraId="511E12FF" w14:textId="77777777" w:rsidR="00157FB4" w:rsidRDefault="005068F0">
            <w:pPr>
              <w:jc w:val="center"/>
              <w:rPr>
                <w:rFonts w:ascii="Times New Roman" w:hAnsi="Times New Roman"/>
              </w:rPr>
            </w:pPr>
            <w:r>
              <w:rPr>
                <w:rFonts w:ascii="Times New Roman" w:hAnsi="Times New Roman" w:hint="eastAsia"/>
              </w:rPr>
              <w:t>6(1-17)</w:t>
            </w:r>
          </w:p>
        </w:tc>
        <w:tc>
          <w:tcPr>
            <w:tcW w:w="1134" w:type="dxa"/>
          </w:tcPr>
          <w:p w14:paraId="09CB9D67" w14:textId="77777777" w:rsidR="00157FB4" w:rsidRDefault="005068F0">
            <w:pPr>
              <w:jc w:val="center"/>
              <w:rPr>
                <w:rFonts w:ascii="Times New Roman" w:hAnsi="Times New Roman"/>
              </w:rPr>
            </w:pPr>
            <w:r>
              <w:rPr>
                <w:rFonts w:ascii="Times New Roman" w:hAnsi="Times New Roman" w:hint="eastAsia"/>
              </w:rPr>
              <w:t>8(1-16)</w:t>
            </w:r>
          </w:p>
        </w:tc>
        <w:tc>
          <w:tcPr>
            <w:tcW w:w="1134" w:type="dxa"/>
          </w:tcPr>
          <w:p w14:paraId="636226F2" w14:textId="77777777" w:rsidR="00157FB4" w:rsidRDefault="005068F0">
            <w:pPr>
              <w:jc w:val="center"/>
              <w:rPr>
                <w:rFonts w:ascii="Times New Roman" w:hAnsi="Times New Roman"/>
              </w:rPr>
            </w:pPr>
            <w:r>
              <w:rPr>
                <w:rFonts w:ascii="Times New Roman" w:hAnsi="Times New Roman" w:hint="eastAsia"/>
              </w:rPr>
              <w:t>5(1-17)</w:t>
            </w:r>
          </w:p>
        </w:tc>
        <w:tc>
          <w:tcPr>
            <w:tcW w:w="740" w:type="dxa"/>
          </w:tcPr>
          <w:p w14:paraId="477D0A66" w14:textId="77777777" w:rsidR="00157FB4" w:rsidRDefault="005068F0">
            <w:pPr>
              <w:jc w:val="center"/>
              <w:rPr>
                <w:rFonts w:ascii="Times New Roman" w:hAnsi="Times New Roman"/>
              </w:rPr>
            </w:pPr>
            <w:r>
              <w:rPr>
                <w:rFonts w:ascii="Times New Roman" w:hAnsi="Times New Roman" w:hint="eastAsia"/>
              </w:rPr>
              <w:t>0.436</w:t>
            </w:r>
          </w:p>
        </w:tc>
      </w:tr>
    </w:tbl>
    <w:p w14:paraId="097551B2" w14:textId="77777777" w:rsidR="00157FB4" w:rsidRDefault="00157FB4" w:rsidP="009E71D2">
      <w:pPr>
        <w:rPr>
          <w:rFonts w:ascii="Times New Roman" w:hAnsi="Times New Roman" w:hint="eastAsia"/>
        </w:rPr>
      </w:pPr>
    </w:p>
    <w:sectPr w:rsidR="00157FB4" w:rsidSect="00F45B77">
      <w:headerReference w:type="default" r:id="rId12"/>
      <w:pgSz w:w="11906" w:h="16838"/>
      <w:pgMar w:top="1440" w:right="1800" w:bottom="1440" w:left="1800" w:header="851" w:footer="992" w:gutter="0"/>
      <w:cols w:space="720"/>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EF6A35" w14:textId="77777777" w:rsidR="007B49D3" w:rsidRDefault="007B49D3" w:rsidP="002B13D2">
      <w:r>
        <w:separator/>
      </w:r>
    </w:p>
  </w:endnote>
  <w:endnote w:type="continuationSeparator" w:id="0">
    <w:p w14:paraId="241A2729" w14:textId="77777777" w:rsidR="007B49D3" w:rsidRDefault="007B49D3" w:rsidP="002B13D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6D0C50" w14:textId="77777777" w:rsidR="007B49D3" w:rsidRDefault="007B49D3" w:rsidP="002B13D2">
      <w:r>
        <w:separator/>
      </w:r>
    </w:p>
  </w:footnote>
  <w:footnote w:type="continuationSeparator" w:id="0">
    <w:p w14:paraId="64CF12EB" w14:textId="77777777" w:rsidR="007B49D3" w:rsidRDefault="007B49D3" w:rsidP="002B13D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F66DC4" w14:textId="25CDC904" w:rsidR="00287961" w:rsidRPr="00287961" w:rsidRDefault="00287961" w:rsidP="00287961">
    <w:pPr>
      <w:pStyle w:val="a9"/>
      <w:pBdr>
        <w:bottom w:val="none" w:sz="0" w:space="0" w:color="auto"/>
      </w:pBdr>
      <w:rPr>
        <w:rFonts w:ascii="Times New Roman" w:hAnsi="Times New Roman"/>
        <w:b/>
        <w:bCs/>
        <w:sz w:val="24"/>
        <w:szCs w:val="24"/>
      </w:rPr>
    </w:pPr>
    <w:r w:rsidRPr="00287961">
      <w:rPr>
        <w:rFonts w:ascii="Times New Roman" w:hAnsi="Times New Roman"/>
        <w:b/>
        <w:bCs/>
        <w:sz w:val="24"/>
        <w:szCs w:val="24"/>
      </w:rPr>
      <w:t>Annals of Hematology</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CA482D"/>
    <w:multiLevelType w:val="hybridMultilevel"/>
    <w:tmpl w:val="938A9FE0"/>
    <w:lvl w:ilvl="0" w:tplc="F1943954">
      <w:numFmt w:val="bullet"/>
      <w:lvlText w:val=""/>
      <w:lvlJc w:val="left"/>
      <w:pPr>
        <w:ind w:left="360" w:hanging="360"/>
      </w:pPr>
      <w:rPr>
        <w:rFonts w:ascii="Wingdings" w:eastAsia="宋体" w:hAnsi="Wingdings" w:cs="Times New Roman" w:hint="default"/>
        <w:b w:val="0"/>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0B531268"/>
    <w:multiLevelType w:val="multilevel"/>
    <w:tmpl w:val="0B531268"/>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 w15:restartNumberingAfterBreak="0">
    <w:nsid w:val="12656F23"/>
    <w:multiLevelType w:val="hybridMultilevel"/>
    <w:tmpl w:val="9C8AC360"/>
    <w:lvl w:ilvl="0" w:tplc="C162864A">
      <w:start w:val="1"/>
      <w:numFmt w:val="bullet"/>
      <w:lvlText w:val=""/>
      <w:lvlJc w:val="left"/>
      <w:pPr>
        <w:ind w:left="170" w:hanging="170"/>
      </w:pPr>
      <w:rPr>
        <w:rFonts w:ascii="Wingdings" w:hAnsi="Wingdings" w:hint="default"/>
      </w:rPr>
    </w:lvl>
    <w:lvl w:ilvl="1" w:tplc="FFFFFFFF" w:tentative="1">
      <w:start w:val="1"/>
      <w:numFmt w:val="bullet"/>
      <w:lvlText w:val=""/>
      <w:lvlJc w:val="left"/>
      <w:pPr>
        <w:ind w:left="880" w:hanging="440"/>
      </w:pPr>
      <w:rPr>
        <w:rFonts w:ascii="Wingdings" w:hAnsi="Wingdings" w:hint="default"/>
      </w:rPr>
    </w:lvl>
    <w:lvl w:ilvl="2" w:tplc="FFFFFFFF" w:tentative="1">
      <w:start w:val="1"/>
      <w:numFmt w:val="bullet"/>
      <w:lvlText w:val=""/>
      <w:lvlJc w:val="left"/>
      <w:pPr>
        <w:ind w:left="1320" w:hanging="440"/>
      </w:pPr>
      <w:rPr>
        <w:rFonts w:ascii="Wingdings" w:hAnsi="Wingdings" w:hint="default"/>
      </w:rPr>
    </w:lvl>
    <w:lvl w:ilvl="3" w:tplc="FFFFFFFF" w:tentative="1">
      <w:start w:val="1"/>
      <w:numFmt w:val="bullet"/>
      <w:lvlText w:val=""/>
      <w:lvlJc w:val="left"/>
      <w:pPr>
        <w:ind w:left="1760" w:hanging="440"/>
      </w:pPr>
      <w:rPr>
        <w:rFonts w:ascii="Wingdings" w:hAnsi="Wingdings" w:hint="default"/>
      </w:rPr>
    </w:lvl>
    <w:lvl w:ilvl="4" w:tplc="FFFFFFFF" w:tentative="1">
      <w:start w:val="1"/>
      <w:numFmt w:val="bullet"/>
      <w:lvlText w:val=""/>
      <w:lvlJc w:val="left"/>
      <w:pPr>
        <w:ind w:left="2200" w:hanging="440"/>
      </w:pPr>
      <w:rPr>
        <w:rFonts w:ascii="Wingdings" w:hAnsi="Wingdings" w:hint="default"/>
      </w:rPr>
    </w:lvl>
    <w:lvl w:ilvl="5" w:tplc="FFFFFFFF" w:tentative="1">
      <w:start w:val="1"/>
      <w:numFmt w:val="bullet"/>
      <w:lvlText w:val=""/>
      <w:lvlJc w:val="left"/>
      <w:pPr>
        <w:ind w:left="2640" w:hanging="440"/>
      </w:pPr>
      <w:rPr>
        <w:rFonts w:ascii="Wingdings" w:hAnsi="Wingdings" w:hint="default"/>
      </w:rPr>
    </w:lvl>
    <w:lvl w:ilvl="6" w:tplc="FFFFFFFF" w:tentative="1">
      <w:start w:val="1"/>
      <w:numFmt w:val="bullet"/>
      <w:lvlText w:val=""/>
      <w:lvlJc w:val="left"/>
      <w:pPr>
        <w:ind w:left="3080" w:hanging="440"/>
      </w:pPr>
      <w:rPr>
        <w:rFonts w:ascii="Wingdings" w:hAnsi="Wingdings" w:hint="default"/>
      </w:rPr>
    </w:lvl>
    <w:lvl w:ilvl="7" w:tplc="FFFFFFFF" w:tentative="1">
      <w:start w:val="1"/>
      <w:numFmt w:val="bullet"/>
      <w:lvlText w:val=""/>
      <w:lvlJc w:val="left"/>
      <w:pPr>
        <w:ind w:left="3520" w:hanging="440"/>
      </w:pPr>
      <w:rPr>
        <w:rFonts w:ascii="Wingdings" w:hAnsi="Wingdings" w:hint="default"/>
      </w:rPr>
    </w:lvl>
    <w:lvl w:ilvl="8" w:tplc="FFFFFFFF" w:tentative="1">
      <w:start w:val="1"/>
      <w:numFmt w:val="bullet"/>
      <w:lvlText w:val=""/>
      <w:lvlJc w:val="left"/>
      <w:pPr>
        <w:ind w:left="3960" w:hanging="440"/>
      </w:pPr>
      <w:rPr>
        <w:rFonts w:ascii="Wingdings" w:hAnsi="Wingdings" w:hint="default"/>
      </w:rPr>
    </w:lvl>
  </w:abstractNum>
  <w:abstractNum w:abstractNumId="3" w15:restartNumberingAfterBreak="0">
    <w:nsid w:val="12700466"/>
    <w:multiLevelType w:val="hybridMultilevel"/>
    <w:tmpl w:val="6F8483F8"/>
    <w:lvl w:ilvl="0" w:tplc="4946894A">
      <w:start w:val="1"/>
      <w:numFmt w:val="bullet"/>
      <w:lvlText w:val=""/>
      <w:lvlJc w:val="left"/>
      <w:pPr>
        <w:tabs>
          <w:tab w:val="num" w:pos="170"/>
        </w:tabs>
        <w:ind w:left="170" w:hanging="17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4" w15:restartNumberingAfterBreak="0">
    <w:nsid w:val="4A7C49BF"/>
    <w:multiLevelType w:val="hybridMultilevel"/>
    <w:tmpl w:val="99A4C63E"/>
    <w:lvl w:ilvl="0" w:tplc="17B4DCAE">
      <w:numFmt w:val="bullet"/>
      <w:lvlText w:val=""/>
      <w:lvlJc w:val="left"/>
      <w:pPr>
        <w:ind w:left="360" w:hanging="360"/>
      </w:pPr>
      <w:rPr>
        <w:rFonts w:ascii="Wingdings" w:eastAsia="宋体"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5" w15:restartNumberingAfterBreak="0">
    <w:nsid w:val="642F3696"/>
    <w:multiLevelType w:val="hybridMultilevel"/>
    <w:tmpl w:val="F30472F4"/>
    <w:lvl w:ilvl="0" w:tplc="D79C3AAA">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6" w15:restartNumberingAfterBreak="0">
    <w:nsid w:val="7C8B28AF"/>
    <w:multiLevelType w:val="hybridMultilevel"/>
    <w:tmpl w:val="1DB87D1A"/>
    <w:lvl w:ilvl="0" w:tplc="E9842DF2">
      <w:numFmt w:val="bullet"/>
      <w:lvlText w:val=""/>
      <w:lvlJc w:val="left"/>
      <w:pPr>
        <w:ind w:left="360" w:hanging="360"/>
      </w:pPr>
      <w:rPr>
        <w:rFonts w:ascii="Wingdings" w:eastAsia="宋体"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7" w15:restartNumberingAfterBreak="0">
    <w:nsid w:val="7DC6757F"/>
    <w:multiLevelType w:val="hybridMultilevel"/>
    <w:tmpl w:val="B1B62B1E"/>
    <w:lvl w:ilvl="0" w:tplc="4946894A">
      <w:start w:val="1"/>
      <w:numFmt w:val="bullet"/>
      <w:lvlText w:val=""/>
      <w:lvlJc w:val="left"/>
      <w:pPr>
        <w:tabs>
          <w:tab w:val="num" w:pos="170"/>
        </w:tabs>
        <w:ind w:left="170" w:hanging="17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num w:numId="1" w16cid:durableId="360906859">
    <w:abstractNumId w:val="1"/>
  </w:num>
  <w:num w:numId="2" w16cid:durableId="366179101">
    <w:abstractNumId w:val="0"/>
  </w:num>
  <w:num w:numId="3" w16cid:durableId="416826008">
    <w:abstractNumId w:val="6"/>
  </w:num>
  <w:num w:numId="4" w16cid:durableId="1718551091">
    <w:abstractNumId w:val="4"/>
  </w:num>
  <w:num w:numId="5" w16cid:durableId="2117367415">
    <w:abstractNumId w:val="7"/>
  </w:num>
  <w:num w:numId="6" w16cid:durableId="519661880">
    <w:abstractNumId w:val="5"/>
  </w:num>
  <w:num w:numId="7" w16cid:durableId="1743599301">
    <w:abstractNumId w:val="2"/>
  </w:num>
  <w:num w:numId="8" w16cid:durableId="68112905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fillcolor="white">
      <v:fill color="white"/>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NE.Ref{068A8A08-2AAE-461E-8302-E67E6335D95B}" w:val=" ADDIN NE.Ref.{068A8A08-2AAE-461E-8302-E67E6335D95B}&lt;Citation&gt;&lt;Group&gt;&lt;References&gt;&lt;Item&gt;&lt;ID&gt;34&lt;/ID&gt;&lt;UID&gt;{4C12E7F1-0BED-43CE-8300-4A16E5E8E375}&lt;/UID&gt;&lt;Title&gt;Acute promyelocytic leukemia: preventing early complications and late toxicities&lt;/Title&gt;&lt;Template&gt;Journal Article&lt;/Template&gt;&lt;Star&gt;0&lt;/Star&gt;&lt;Tag&gt;0&lt;/Tag&gt;&lt;Author&gt;Abedin, S; Altman, J K&lt;/Author&gt;&lt;Year&gt;2016&lt;/Year&gt;&lt;Details&gt;&lt;_accessed&gt;62293679&lt;/_accessed&gt;&lt;_accession_num&gt;27913456&lt;/_accession_num&gt;&lt;_author_adr&gt;Robert H. Lurie Comprehensive Cancer Center and Division of Hematology/Oncology,  Feinberg School of Medicine, Northwestern University, Chicago, IL.; Robert H. Lurie Comprehensive Cancer Center and Division of Hematology/Oncology,  Feinberg School of Medicine, Northwestern University, Chicago, IL.&lt;/_author_adr&gt;&lt;_created&gt;62293679&lt;/_created&gt;&lt;_date&gt;61493760&lt;/_date&gt;&lt;_date_display&gt;2016 Dec 2&lt;/_date_display&gt;&lt;_db_updated&gt;PubMed&lt;/_db_updated&gt;&lt;_doi&gt;10.1182/asheducation-2016.1.10&lt;/_doi&gt;&lt;_isbn&gt;1520-4383 (Electronic); 1520-4383 (Linking)&lt;/_isbn&gt;&lt;_issue&gt;1&lt;/_issue&gt;&lt;_journal&gt;Hematology Am Soc Hematol Educ Program&lt;/_journal&gt;&lt;_keywords&gt;Adult; Age Factors; Arsenicals/*adverse effects/*therapeutic use; Disease-Free Survival; Humans; Leukemia, Promyelocytic, Acute/*drug therapy/*mortality; Oxides/*adverse effects/*therapeutic use; Survival Rate&lt;/_keywords&gt;&lt;_language&gt;eng&lt;/_language&gt;&lt;_modified&gt;63956196&lt;/_modified&gt;&lt;_ori_publication&gt;(c) 2016 by The American Society of Hematology. All rights reserved.&lt;/_ori_publication&gt;&lt;_pages&gt;10-15&lt;/_pages&gt;&lt;_tertiary_title&gt;Hematology. American Society of Hematology. Education Program&lt;/_tertiary_title&gt;&lt;_type_work&gt;Journal Article; Review&lt;/_type_work&gt;&lt;_url&gt;http://www.ncbi.nlm.nih.gov/entrez/query.fcgi?cmd=Retrieve&amp;amp;db=pubmed&amp;amp;dopt=Abstract&amp;amp;list_uids=27913456&amp;amp;query_hl=1&lt;/_url&gt;&lt;_volume&gt;2016&lt;/_volume&gt;&lt;/Details&gt;&lt;Extra&gt;&lt;DBUID&gt;{B6AD6D85-348F-483B-A102-CB2EB4166CE9}&lt;/DBUID&gt;&lt;/Extra&gt;&lt;/Item&gt;&lt;/References&gt;&lt;/Group&gt;&lt;/Citation&gt;_x000a_"/>
    <w:docVar w:name="NE.Ref{06A83C3A-900C-4F34-B57C-D0C88BE63A03}" w:val=" ADDIN NE.Ref.{06A83C3A-900C-4F34-B57C-D0C88BE63A03}&lt;Citation&gt;&lt;Group&gt;&lt;References&gt;&lt;Item&gt;&lt;ID&gt;5&lt;/ID&gt;&lt;UID&gt;{78476B71-429E-4DDF-8AB4-D1BBB68C1991}&lt;/UID&gt;&lt;Title&gt;Oral tetra-arsenic tetra-sulfide formula versus intravenous arsenic trioxide as first-line treatment of acute promyelocytic leukemia: a multicenter randomized controlled trial&lt;/Title&gt;&lt;Template&gt;Journal Article&lt;/Template&gt;&lt;Star&gt;0&lt;/Star&gt;&lt;Tag&gt;0&lt;/Tag&gt;&lt;Author&gt;Zhu, H H; Wu, D P; Jin, J; Li, J Y; Ma, J; Wang, J X; Jiang, H; Chen, S J; Huang, X J&lt;/Author&gt;&lt;Year&gt;2013&lt;/Year&gt;&lt;Details&gt;&lt;_accessed&gt;62720547&lt;/_accessed&gt;&lt;_accession_num&gt;24127444&lt;/_accession_num&gt;&lt;_author_adr&gt;Hong-Hu Zhu, Hao Jiang, and Xiao-Jun Huang, Peking University People&amp;apos;s Hospital,  Beijing; De-Pei Wu, First Affiliated Hospital of Soochow University, Suzhou, Jiangsu; Jie Jin, First Affiliated Hospital of Zhejiang University, Hangzhou, Zhejiang; Jian-Yong Li, First Affiliated Hospital of Nanjing Medical University,  Jiangsu Province Hospital, Nanjing; Jun Ma, Harbin Institute of Hematology and Oncology, Harbin; Jian-Xiang Wang, Institute of Hematology and Blood Diseases Hospital, Chinese Academy of Medical Sciences &amp;amp;amp; Peking Union Medical College, Tianjin; and Sai-Juan Chen, Rui Jin Hospital affiliated with Shanghai Jiao Tong University School of Medicine, Shanghai, People&amp;apos;s Republic of China.&lt;/_author_adr&gt;&lt;_collection_scope&gt;SCI;SCIE;&lt;/_collection_scope&gt;&lt;_created&gt;62720547&lt;/_created&gt;&lt;_date&gt;59898240&lt;/_date&gt;&lt;_date_display&gt;2013 Nov 20&lt;/_date_display&gt;&lt;_db_updated&gt;PubMed&lt;/_db_updated&gt;&lt;_doi&gt;10.1200/JCO.2013.48.8312&lt;/_doi&gt;&lt;_impact_factor&gt;  32.956&lt;/_impact_factor&gt;&lt;_isbn&gt;1527-7755 (Electronic); 0732-183X (Linking)&lt;/_isbn&gt;&lt;_issue&gt;33&lt;/_issue&gt;&lt;_journal&gt;J Clin Oncol&lt;/_journal&gt;&lt;_keywords&gt;Administration, Intravenous; Administration, Oral; Adolescent; Adult; Antineoplastic Combined Chemotherapy Protocols/therapeutic use; Arsenic Trioxide; Arsenicals/administration &amp;amp;amp; dosage/adverse effects/*therapeutic use; Disease-Free Survival; Drugs, Chinese Herbal/administration &amp;amp;amp; dosage/*therapeutic use; Female; Fever/chemically induced; Follow-Up Studies; Humans; Induction Chemotherapy/methods; Leukemia, Promyelocytic, Acute/*drug therapy; Liver/drug effects/pathology; Maintenance Chemotherapy/methods; Male; Middle Aged; Oxides/administration &amp;amp;amp; dosage/adverse effects/*therapeutic use; Remission Induction; Sulfides/administration &amp;amp;amp; dosage/*therapeutic use; Treatment Outcome; Tretinoin/administration &amp;amp;amp; dosage/therapeutic use; Young Adult&lt;/_keywords&gt;&lt;_language&gt;eng&lt;/_language&gt;&lt;_modified&gt;63798863&lt;/_modified&gt;&lt;_pages&gt;4215-21&lt;/_pages&gt;&lt;_tertiary_title&gt;Journal of clinical oncology : official journal of the American Society of_x000d__x000a_      Clinical Oncology&lt;/_tertiary_title&gt;&lt;_type_work&gt;Comparative Study; Journal Article; Multicenter Study; Randomized Controlled Trial; Research Support, Non-U.S. Gov&amp;apos;t&lt;/_type_work&gt;&lt;_url&gt;http://www.ncbi.nlm.nih.gov/entrez/query.fcgi?cmd=Retrieve&amp;amp;db=pubmed&amp;amp;dopt=Abstract&amp;amp;list_uids=24127444&amp;amp;query_hl=1&lt;/_url&gt;&lt;_volume&gt;31&lt;/_volume&gt;&lt;/Details&gt;&lt;Extra&gt;&lt;DBUID&gt;{D6E724A3-1CD8-43C0-B933-3E9E93A34141}&lt;/DBUID&gt;&lt;/Extra&gt;&lt;/Item&gt;&lt;/References&gt;&lt;/Group&gt;&lt;Group&gt;&lt;References&gt;&lt;Item&gt;&lt;ID&gt;6&lt;/ID&gt;&lt;UID&gt;{F7CF54AC-DFEE-474E-AB34-BDF1BFE6BB5D}&lt;/UID&gt;&lt;Title&gt;Multicenter randomized trial of arsenic trioxide and Realgar-Indigo naturalis formula in pediatric patients with acute promyelocytic leukemia: Interim results of the SCCLG-APL clinical study&lt;/Title&gt;&lt;Template&gt;Journal Article&lt;/Template&gt;&lt;Star&gt;0&lt;/Star&gt;&lt;Tag&gt;0&lt;/Tag&gt;&lt;Author&gt;Yang, Ming-Hua; Wan, Wu-Qing; Luo, Jie-Si; Zheng, Min-Cui; Huang, Ke; Yang, Li-Hua; Mai, Hui-Rong; Li, Jian; Chen, Hui-Qin; Sun, Xiao-Fei; Liu, Ri-Yang; Chen, Guo-Hua; Feng, Xiaoqin; Ke, Zhi-Yong; Li, Bin; Tang, Yan-Lai; Huang, Li-Bin; Luo, Xue-Qun&lt;/Author&gt;&lt;Year&gt;2018&lt;/Year&gt;&lt;Details&gt;&lt;_accessed&gt;62724934&lt;/_accessed&gt;&lt;_collection_scope&gt;SCI;SCIE;&lt;/_collection_scope&gt;&lt;_created&gt;62720547&lt;/_created&gt;&lt;_db_updated&gt;CrossRef&lt;/_db_updated&gt;&lt;_doi&gt;10.1002/ajh.25271&lt;/_doi&gt;&lt;_impact_factor&gt;   6.973&lt;/_impact_factor&gt;&lt;_issue&gt;12&lt;/_issue&gt;&lt;_journal&gt;American Journal of Hematology&lt;/_journal&gt;&lt;_modified&gt;63798863&lt;/_modified&gt;&lt;_pages&gt;1467-1473&lt;/_pages&gt;&lt;_tertiary_title&gt;Am J Hematol&lt;/_tertiary_title&gt;&lt;_url&gt;http://doi.wiley.com/10.1002/ajh.25271_x000d__x000a_http://onlinelibrary.wiley.com/wol1/doi/10.1002/ajh.25271/fullpdf&lt;/_url&gt;&lt;_volume&gt;93&lt;/_volume&gt;&lt;/Details&gt;&lt;Extra&gt;&lt;DBUID&gt;{D6E724A3-1CD8-43C0-B933-3E9E93A34141}&lt;/DBUID&gt;&lt;/Extra&gt;&lt;/Item&gt;&lt;/References&gt;&lt;/Group&gt;&lt;Group&gt;&lt;References&gt;&lt;Item&gt;&lt;ID&gt;13&lt;/ID&gt;&lt;UID&gt;{B438A889-B4CA-4999-9D84-6E03E4806ED3}&lt;/UID&gt;&lt;Title&gt;Single-agent arsenic trioxide in the treatment of children with newly diagnosed acute promyelocytic leukemia&lt;/Title&gt;&lt;Template&gt;Journal Article&lt;/Template&gt;&lt;Star&gt;0&lt;/Star&gt;&lt;Tag&gt;0&lt;/Tag&gt;&lt;Author&gt;Zhou, J; Zhang, Y; Li, J; Li, X; Hou, J; Zhao, Y; Liu, X; Han, X; Hu, L; Wang, S; Zhao, Y; Zhang, Y; Fan, S; Lv, C; Li, L; Zhu, L&lt;/Author&gt;&lt;Year&gt;2010&lt;/Year&gt;&lt;Details&gt;&lt;_accessed&gt;62747161&lt;/_accessed&gt;&lt;_accession_num&gt;20029047&lt;/_accession_num&gt;&lt;_author_adr&gt;Department of Hematology, First Affiliated Hospital, Harbin Medical University, Harbin, China. zhoujin1111@126.com&lt;/_author_adr&gt;&lt;_collection_scope&gt;SCI;SCIE&lt;/_collection_scope&gt;&lt;_created&gt;62720547&lt;/_created&gt;&lt;_date&gt;57944160&lt;/_date&gt;&lt;_date_display&gt;2010 Mar 4&lt;/_date_display&gt;&lt;_db_updated&gt;PubMed&lt;/_db_updated&gt;&lt;_doi&gt;10.1182/blood-2009-07-230805&lt;/_doi&gt;&lt;_impact_factor&gt;  17.543&lt;/_impact_factor&gt;&lt;_isbn&gt;1528-0020 (Electronic); 0006-4971 (Linking)&lt;/_isbn&gt;&lt;_issue&gt;9&lt;/_issue&gt;&lt;_journal&gt;Blood&lt;/_journal&gt;&lt;_keywords&gt;Adolescent; Antineoplastic Agents/adverse effects/*therapeutic use; Arsenic Trioxide; Arsenicals/adverse effects/*therapeutic use; Child; Child, Preschool; Disease-Free Survival; Female; Humans; Karyotyping; Leukemia, Promyelocytic, Acute/diagnosis/*drug therapy/genetics; Male; Neutropenia/chemically induced; Oxides/adverse effects/*therapeutic use; Remission Induction; Time Factors&lt;/_keywords&gt;&lt;_language&gt;eng&lt;/_language&gt;&lt;_modified&gt;63522259&lt;/_modified&gt;&lt;_pages&gt;1697-702&lt;/_pages&gt;&lt;_tertiary_title&gt;Blood&lt;/_tertiary_title&gt;&lt;_type_work&gt;Clinical Trial; Journal Article&lt;/_type_work&gt;&lt;_url&gt;http://www.ncbi.nlm.nih.gov/entrez/query.fcgi?cmd=Retrieve&amp;amp;db=pubmed&amp;amp;dopt=Abstract&amp;amp;list_uids=20029047&amp;amp;query_hl=1&lt;/_url&gt;&lt;_volume&gt;115&lt;/_volume&gt;&lt;/Details&gt;&lt;Extra&gt;&lt;DBUID&gt;{D6E724A3-1CD8-43C0-B933-3E9E93A34141}&lt;/DBUID&gt;&lt;/Extra&gt;&lt;/Item&gt;&lt;/References&gt;&lt;/Group&gt;&lt;Group&gt;&lt;References&gt;&lt;Item&gt;&lt;ID&gt;77&lt;/ID&gt;&lt;UID&gt;{43D1371E-B84E-460F-8210-8ACEAE150F76}&lt;/UID&gt;&lt;Title&gt;The simpler, the better: oral arsenic for acute promyelocytic leukemia&lt;/Title&gt;&lt;Template&gt;Journal Article&lt;/Template&gt;&lt;Star&gt;0&lt;/Star&gt;&lt;Tag&gt;0&lt;/Tag&gt;&lt;Author&gt;Zhu, H H; Hu, J; Lo-Coco, F; Jin, J&lt;/Author&gt;&lt;Year&gt;2019&lt;/Year&gt;&lt;Details&gt;&lt;_accession_num&gt;31113776&lt;/_accession_num&gt;&lt;_author_adr&gt;Department of Hematology, The First Affiliated Hospital, College of Medicine, and.; Institute of Hematology, Zhejiang University, Zhejiang, China.; Zhejiang Province Key Laboratory of Hematology Oncology Diagnosis and Treatment,  Hangzhou, Zhejiang, China.; Shanghai Institute of Hematology.; Department of Hematology.; Blood and Marrow Transplantation Center, and.; Collaborative Innovation Center of Hematology, Rui Jin Hospital, School of Medicine,  Shanghai Jiao Tong University, Shanghai, China; and.; Department of Biomedicine and Prevention, University of Tor Vergata, Rome, Italy.; Department of Hematology, The First Affiliated Hospital, College of Medicine, and.&lt;/_author_adr&gt;&lt;_collection_scope&gt;SCI;SCIE&lt;/_collection_scope&gt;&lt;_created&gt;63522272&lt;/_created&gt;&lt;_date&gt;2019-08-15&lt;/_date&gt;&lt;_date_display&gt;2019 Aug 15&lt;/_date_display&gt;&lt;_doi&gt;10.1182/blood.2019000760&lt;/_doi&gt;&lt;_impact_factor&gt;  17.543&lt;/_impact_factor&gt;&lt;_isbn&gt;1528-0020 (Electronic); 0006-4971 (Linking)&lt;/_isbn&gt;&lt;_issue&gt;7&lt;/_issue&gt;&lt;_journal&gt;Blood&lt;/_journal&gt;&lt;_keywords&gt;Administration, Oral; Antineoplastic Agents/administration &amp;amp; dosage/adverse _x000d__x000a_      effects/pharmacokinetics/*therapeutic use; Arsenic/administration &amp;amp; dosage/adverse effects/pharmacokinetics/*therapeutic use; Arsenic Trioxide/administration &amp;amp; dosage/adverse _x000d__x000a_      effects/pharmacokinetics/*therapeutic use; Chemical and Drug Induced Liver Injury/etiology; China/epidemiology; Diarrhea/chemically induced; Humans; Leukemia, Promyelocytic, Acute/*drug therapy/epidemiology; Leukocytosis/chemically induced&lt;/_keywords&gt;&lt;_language&gt;eng&lt;/_language&gt;&lt;_modified&gt;63522274&lt;/_modified&gt;&lt;_ori_publication&gt;© 2019 by The American Society of Hematology.&lt;/_ori_publication&gt;&lt;_pages&gt;597-605&lt;/_pages&gt;&lt;_tertiary_title&gt;Blood&lt;/_tertiary_title&gt;&lt;_type_work&gt;Journal Article; Research Support, Non-U.S. Gov&amp;apos;t; Review&lt;/_type_work&gt;&lt;_url&gt;http://www.ncbi.nlm.nih.gov/entrez/query.fcgi?cmd=Retrieve&amp;amp;db=pubmed&amp;amp;dopt=Abstract&amp;amp;list_uids=31113776&amp;amp;query_hl=1&lt;/_url&gt;&lt;_volume&gt;134&lt;/_volume&gt;&lt;/Details&gt;&lt;Extra&gt;&lt;DBUID&gt;{D6E724A3-1CD8-43C0-B933-3E9E93A34141}&lt;/DBUID&gt;&lt;/Extra&gt;&lt;/Item&gt;&lt;/References&gt;&lt;/Group&gt;&lt;Group&gt;&lt;References&gt;&lt;Item&gt;&lt;ID&gt;78&lt;/ID&gt;&lt;UID&gt;{0037C0E0-DFAE-43F4-ABD4-35B3CE3E39FE}&lt;/UID&gt;&lt;Title&gt;Oral arsenic and all-trans retinoic acid for high-risk acute promyelocytic leukemia&lt;/Title&gt;&lt;Template&gt;Journal Article&lt;/Template&gt;&lt;Star&gt;0&lt;/Star&gt;&lt;Tag&gt;0&lt;/Tag&gt;&lt;Author&gt;Zhu, H H; Liu, Y R; Jia, J S; Qin, Y Z; Zhao, X S; Lai, Y Y&lt;/Author&gt;&lt;Year&gt;2018&lt;/Year&gt;&lt;Details&gt;&lt;_accession_num&gt;29728404&lt;/_accession_num&gt;&lt;_author_adr&gt;Peking University People&amp;apos;s Hospital, Beijing, China.; Peking University People&amp;apos;s Hospital, Beijing, China.; Peking University People&amp;apos;s Hospital, Beijing, China.; Peking University People&amp;apos;s Hospital, Beijing, China.; Peking University People&amp;apos;s Hospital, Beijing, China.; Peking University People&amp;apos;s Hospital, Beijing, China.&lt;/_author_adr&gt;&lt;_collection_scope&gt;SCI;SCIE&lt;/_collection_scope&gt;&lt;_created&gt;63522274&lt;/_created&gt;&lt;_date&gt;2018-06-28&lt;/_date&gt;&lt;_date_display&gt;2018 Jun 28&lt;/_date_display&gt;&lt;_doi&gt;10.1182/blood-2018-02-834051&lt;/_doi&gt;&lt;_impact_factor&gt;  17.543&lt;/_impact_factor&gt;&lt;_isbn&gt;1528-0020 (Electronic); 0006-4971 (Linking)&lt;/_isbn&gt;&lt;_issue&gt;26&lt;/_issue&gt;&lt;_journal&gt;Blood&lt;/_journal&gt;&lt;_keywords&gt;Administration, Oral; Adolescent; Adult; Antineoplastic Agents/administration &amp;amp; dosage/adverse effects/*therapeutic use; Arsenic/administration &amp;amp; dosage/adverse effects/*therapeutic use; Cohort Studies; Female; Humans; Leukemia, Promyelocytic, Acute/*drug therapy; Male; Middle Aged; Treatment Outcome; Tretinoin/administration &amp;amp; dosage/adverse effects/*therapeutic use; Young Adult&lt;/_keywords&gt;&lt;_language&gt;eng&lt;/_language&gt;&lt;_modified&gt;63578705&lt;/_modified&gt;&lt;_pages&gt;2987-2989&lt;/_pages&gt;&lt;_tertiary_title&gt;Blood&lt;/_tertiary_title&gt;&lt;_type_work&gt;Letter; Research Support, Non-U.S. Gov&amp;apos;t&lt;/_type_work&gt;&lt;_url&gt;http://www.ncbi.nlm.nih.gov/entrez/query.fcgi?cmd=Retrieve&amp;amp;db=pubmed&amp;amp;dopt=Abstract&amp;amp;list_uids=29728404&amp;amp;query_hl=1&lt;/_url&gt;&lt;_volume&gt;131&lt;/_volume&gt;&lt;/Details&gt;&lt;Extra&gt;&lt;DBUID&gt;{D6E724A3-1CD8-43C0-B933-3E9E93A34141}&lt;/DBUID&gt;&lt;/Extra&gt;&lt;/Item&gt;&lt;/References&gt;&lt;/Group&gt;&lt;/Citation&gt;_x000a_"/>
    <w:docVar w:name="NE.Ref{094048DD-221D-43DE-995B-0BA4D517BA1B}" w:val=" ADDIN NE.Ref.{094048DD-221D-43DE-995B-0BA4D517BA1B}&lt;Citation&gt;&lt;Group&gt;&lt;References&gt;&lt;Item&gt;&lt;ID&gt;59&lt;/ID&gt;&lt;UID&gt;{55FC61E3-0B85-4256-B09B-7665F74F7311}&lt;/UID&gt;&lt;Title&gt;Management of acute promyelocytic leukemia: updated recommendations from an expert panel of the European LeukemiaNet&lt;/Title&gt;&lt;Template&gt;Journal Article&lt;/Template&gt;&lt;Star&gt;0&lt;/Star&gt;&lt;Tag&gt;0&lt;/Tag&gt;&lt;Author&gt;Sanz, M A; Fenaux, P; Tallman, M S; Estey, E H; Lowenberg, B; Naoe, T; Lengfelder, E; Dohner, H; Burnett, A K; Chen, S J; Mathews, V; Iland, H; Rego, E; Kantarjian, H; Ades, L; Avvisati, G; Montesinos, P; Platzbecker, U; Ravandi, F; Russell, N H; Lo-Coco, F&lt;/Author&gt;&lt;Year&gt;2019&lt;/Year&gt;&lt;Details&gt;&lt;_accessed&gt;63565715&lt;/_accessed&gt;&lt;_accession_num&gt;30803991&lt;/_accession_num&gt;&lt;_collection_scope&gt;SCI;SCIE&lt;/_collection_scope&gt;&lt;_created&gt;62751776&lt;/_created&gt;&lt;_date&gt;2019-04-11&lt;/_date&gt;&lt;_date_display&gt;2019 Apr 11&lt;/_date_display&gt;&lt;_doi&gt;10.1182/blood-2019-01-894980&lt;/_doi&gt;&lt;_impact_factor&gt;  17.543&lt;/_impact_factor&gt;&lt;_isbn&gt;1528-0020 (Electronic); 0006-4971 (Linking)&lt;/_isbn&gt;&lt;_issue&gt;15&lt;/_issue&gt;&lt;_journal&gt;Blood&lt;/_journal&gt;&lt;_language&gt;eng&lt;/_language&gt;&lt;_modified&gt;63564092&lt;/_modified&gt;&lt;_ori_publication&gt;(c) 2019 by The American Society of Hematology.&lt;/_ori_publication&gt;&lt;_pages&gt;1630-1643&lt;/_pages&gt;&lt;_tertiary_title&gt;Blood&lt;/_tertiary_title&gt;&lt;_type_work&gt;Journal Article; Review&lt;/_type_work&gt;&lt;_url&gt;http://www.ncbi.nlm.nih.gov/entrez/query.fcgi?cmd=Retrieve&amp;amp;db=pubmed&amp;amp;dopt=Abstract&amp;amp;list_uids=30803991&amp;amp;query_hl=1&lt;/_url&gt;&lt;_volume&gt;133&lt;/_volume&gt;&lt;/Details&gt;&lt;Extra&gt;&lt;DBUID&gt;{D6E724A3-1CD8-43C0-B933-3E9E93A34141}&lt;/DBUID&gt;&lt;/Extra&gt;&lt;/Item&gt;&lt;/References&gt;&lt;/Group&gt;&lt;Group&gt;&lt;References&gt;&lt;Item&gt;&lt;ID&gt;56&lt;/ID&gt;&lt;UID&gt;{23097C28-A145-4516-80D6-B97C303B5199}&lt;/UID&gt;&lt;Title&gt;Arsenic Trioxide Consolidation Allows Anthracycline Dose Reduction for Pediatric  Patients With Acute Promyelocytic Leukemia: Report From the Children&amp;apos;s Oncology Group Phase III Historically Controlled Trial AAML0631&lt;/Title&gt;&lt;Template&gt;Journal Article&lt;/Template&gt;&lt;Star&gt;0&lt;/Star&gt;&lt;Tag&gt;0&lt;/Tag&gt;&lt;Author&gt;Kutny, M A; Alonzo, T A; Gerbing, R B; Wang, Y C; Raimondi, S C; Hirsch, B A; Fu, C H; Meshinchi, S; Gamis, A S; Feusner, J H; Gregory, JJ Jr&lt;/Author&gt;&lt;Year&gt;2017&lt;/Year&gt;&lt;Details&gt;&lt;_accession_num&gt;28767288&lt;/_accession_num&gt;&lt;_author_adr&gt;Matthew A. Kutny, University of Alabama at Birmingham, Birmingham, AL; Todd A. Alonzo, University of Southern California; Cecilia H. Fu, Children&amp;apos;s Hospital Los Angeles, Los Angeles; Robert B. Gerbing and Yi-Cheng Wang, Children&amp;apos;s Oncology Group, Monrovia; James H. Feusner, Children&amp;apos;s Hospital and Research Center Oakland, Oakland, CA; Susana C. Raimondi, St Jude Children&amp;apos;s Research Hospital, Memphis, TN; Betsy A. Hirsch, University of Minnesota Medical Center-Fairview, Minneapolis, MN; Soheil Meshinchi, Fred Hutchinson Cancer Research Center, Seattle, WA; Alan S. Gamis, Children&amp;apos;s Mercy Hospitals and Clinics, Kansas City,  MO; and John J. Gregory Jr, Goryeb Children&amp;apos;s Hospital, Morristown, NJ.; Matthew A. Kutny, University of Alabama at Birmingham, Birmingham, AL; Todd A. Alonzo, University of Southern California; Cecilia H. Fu, Children&amp;apos;s Hospital Los Angeles, Los Angeles; Robert B. Gerbing and Yi-Cheng Wang, Children&amp;apos;s Oncology Group, Monrovia; James H. Feusner, Children&amp;apos;s Hospital and Research Center Oakland, Oakland, CA; Susana C. Raimondi, St Jude Children&amp;apos;s Research Hospital, Memphis, TN; Betsy A. Hirsch, University of Minnesota Medical Center-Fairview, Minneapolis, MN; Soheil Meshinchi, Fred Hutchinson Cancer Research Center, Seattle, WA; Alan S. Gamis, Children&amp;apos;s Mercy Hospitals and Clinics, Kansas City,  MO; and John J. Gregory Jr, Goryeb Children&amp;apos;s Hospital, Morristown, NJ.; Matthew A. Kutny, University of Alabama at Birmingham, Birmingham, AL; Todd A. Alonzo, University of Southern California; Cecilia H. Fu, Children&amp;apos;s Hospital Los Angeles, Los Angeles; Robert B. Gerbing and Yi-Cheng Wang, Children&amp;apos;s Oncology Group, Monrovia; James H. Feusner, Children&amp;apos;s Hospital and Research Center Oakland, Oakland, CA; Susana C. Raimondi, St Jude Children&amp;apos;s Research Hospital, Memphis, TN; Betsy A. Hirsch, University of Minnesota Medical Center-Fairview, Minneapolis, MN; Soheil Meshinchi, Fred Hutchinson Cancer Research Center, Seattle, WA; Alan S. Gamis, Children&amp;apos;s Mercy Hospitals and Clinics, Kansas City,  MO; and John J. Gregory Jr, Goryeb Children&amp;apos;s Hospital, Morristown, NJ.; Matthew A. Kutny, University of Alabama at Birmingham, Birmingham, AL; Todd A. Alonzo, University of Southern California; Cecilia H. Fu, Children&amp;apos;s Hospital Los Angeles, Los Angeles; Robert B. Gerbing and Yi-Cheng Wang, Children&amp;apos;s Oncology Group, Monrovia; James H. Feusner, Children&amp;apos;s Hospital and Research Center Oakland, Oakland, CA; Susana C. Raimondi, St Jude Children&amp;apos;s Research Hospital, Memphis, TN; Betsy A. Hirsch, University of Minnesota Medical Center-Fairview, Minneapolis, MN; Soheil Meshinchi, Fred Hutchinson Cancer Research Center, Seattle, WA; Alan S. Gamis, Children&amp;apos;s Mercy Hospitals and Clinics, Kansas City,  MO; and John J. Gregory Jr, Goryeb Children&amp;apos;s Hospital, Morristown, NJ.; Matthew A. Kutny, University of Alabama at Birmingham, Birmingham, AL; Todd A. Alonzo, University of Southern California; Cecilia H. Fu, Children&amp;apos;s Hospital Los Angeles, Los Angeles; Robert B. Gerbing and Yi-Cheng Wang, Children&amp;apos;s Oncology Group, Monrovia; James H. Feusner, Children&amp;apos;s Hospital and Research Center Oakland, Oakland, CA; Susana C. Raimondi, St Jude Children&amp;apos;s Research Hospital, Memphis, TN; Betsy A. Hirsch, University of Minnesota Medical Center-Fairview, Minneapolis, MN; Soheil Meshinchi, Fred Hutchinson Cancer Research Center, Seattle, WA; Alan S. Gamis, Children&amp;apos;s Mercy Hospitals and Clinics, Kansas City,  MO; and John J. Gregory Jr, Goryeb Children&amp;apos;s Hospital, Morristown, NJ.; Matthew A. Kutny, University of Alabama at Birmingham, Birmingham, AL; Todd A. Alonzo, University of Southern California; Cecilia H. Fu, Children&amp;apos;s Hospital Los Angeles, Los Angeles; Robert B. Gerbing and Yi-Cheng Wang, Children&amp;apos;s Oncology Group, Monrovia; James H. Feusner, Children&amp;apos;s Hospital and Research Center Oakland, Oakland, CA; Susana C. Raimondi, St Jude Children&amp;apos;s Research Hospital, Memphis, TN; Betsy A. Hirsch, University of Minnesota Medical Center-Fairview, Minneapolis, MN; Soheil Meshinchi, Fred Hutchinson Cancer Research Center, Seattle, WA; Alan S. Gamis, Children&amp;apos;s Mercy Hospitals and Clinics, Kansas City,  MO; and John J. Gregory Jr, Goryeb Children&amp;apos;s Hospital, Morristown, NJ.; Matthew A. Kutny, University of Alabama at Birmingham, Birmingham, AL; Todd A. Alonzo, University of Southern California; Cecilia H. Fu, Children&amp;apos;s Hospital Los Angeles, Los Angeles; Robert B. Gerbing and Yi-Cheng Wang, Children&amp;apos;s Oncology Group, Monrovia; James H. Feusner, Children&amp;apos;s Hospital and Research Center Oakland, Oakland, CA; Susana C. Raimondi, St Jude Children&amp;apos;s Research Hospital, Memphis, TN; Betsy A. Hirsch, University of Minnesota Medical Center-Fairview, Minneapolis, MN; Soheil Meshinchi, Fred Hutchinson Cancer Research Center, Seattle, WA; Alan S. Gamis, Children&amp;apos;s Mercy Hospitals and Clinics, Kansas City,  MO; and John J. Gregory Jr, Goryeb Children&amp;apos;s Hospital, Morristown, NJ.; Matthew A. Kutny, University of Alabama at Birmingham, Birmingham, AL; Todd A. Alonzo, University of Southern California; Cecilia H. Fu, Children&amp;apos;s Hospital Los Angeles, Los Angeles; Robert B. Gerbing and Yi-Cheng Wang, Children&amp;apos;s Oncology Group, Monrovia; James H. Feusner, Children&amp;apos;s Hospital and Research Center Oakland, Oakland, CA; Susana C. Raimondi, St Jude Children&amp;apos;s Research Hospital, Memphis, TN; Betsy A. Hirsch, University of Minnesota Medical Center-Fairview, Minneapolis, MN; Soheil Meshinchi, Fred Hutchinson Cancer Research Center, Seattle, WA; Alan S. Gamis, Children&amp;apos;s Mercy Hospitals and Clinics, Kansas City,  MO; and John J. Gregory Jr, Goryeb Children&amp;apos;s Hospital, Morristown, NJ.; Matthew A. Kutny, University of Alabama at Birmingham, Birmingham, AL; Todd A. Alonzo, University of Southern California; Cecilia H. Fu, Children&amp;apos;s Hospital Los Angeles, Los Angeles; Robert B. Gerbing and Yi-Cheng Wang, Children&amp;apos;s Oncology Group, Monrovia; James H. Feusner, Children&amp;apos;s Hospital and Research Center Oakland, Oakland, CA; Susana C. Raimondi, St Jude Children&amp;apos;s Research Hospital, Memphis, TN; Betsy A. Hirsch, University of Minnesota Medical Center-Fairview, Minneapolis, MN; Soheil Meshinchi, Fred Hutchinson Cancer Research Center, Seattle, WA; Alan S. Gamis, Children&amp;apos;s Mercy Hospitals and Clinics, Kansas City,  MO; and John J. Gregory Jr, Goryeb Children&amp;apos;s Hospital, Morristown, NJ.; Matthew A. Kutny, University of Alabama at Birmingham, Birmingham, AL; Todd A. Alonzo, University of Southern California; Cecilia H. Fu, Children&amp;apos;s Hospital Los Angeles, Los Angeles; Robert B. Gerbing and Yi-Cheng Wang, Children&amp;apos;s Oncology Group, Monrovia; James H. Feusner, Children&amp;apos;s Hospital and Research Center Oakland, Oakland, CA; Susana C. Raimondi, St Jude Children&amp;apos;s Research Hospital, Memphis, TN; Betsy A. Hirsch, University of Minnesota Medical Center-Fairview, Minneapolis, MN; Soheil Meshinchi, Fred Hutchinson Cancer Research Center, Seattle, WA; Alan S. Gamis, Children&amp;apos;s Mercy Hospitals and Clinics, Kansas City,  MO; and John J. Gregory Jr, Goryeb Children&amp;apos;s Hospital, Morristown, NJ.; Matthew A. Kutny, University of Alabama at Birmingham, Birmingham, AL; Todd A. Alonzo, University of Southern California; Cecilia H. Fu, Children&amp;apos;s Hospital Los Angeles, Los Angeles; Robert B. Gerbing and Yi-Cheng Wang, Children&amp;apos;s Oncology Group, Monrovia; James H. Feusner, Children&amp;apos;s Hospital and Research Center Oakland, Oakland, CA; Susana C. Raimondi, St Jude Children&amp;apos;s Research Hospital, Memphis, TN; Betsy A. Hirsch, University of Minnesota Medical Center-Fairview, Minneapolis, MN; Soheil Meshinchi, Fred Hutchinson Cancer Research Center, Seattle, WA; Alan S. Gamis, Children&amp;apos;s Mercy Hospitals and Clinics, Kansas City,  MO; and John J. Gregory Jr, Goryeb Children&amp;apos;s Hospital, Morristown, NJ.&lt;/_author_adr&gt;&lt;_collection_scope&gt;SCI;SCIE&lt;/_collection_scope&gt;&lt;_created&gt;62751767&lt;/_created&gt;&lt;_date&gt;2017-09-10&lt;/_date&gt;&lt;_date_display&gt;2017 Sep 10&lt;/_date_display&gt;&lt;_doi&gt;10.1200/JCO.2016.71.6183&lt;/_doi&gt;&lt;_impact_factor&gt;  32.956&lt;/_impact_factor&gt;&lt;_isbn&gt;1527-7755 (Electronic); 0732-183X (Linking)&lt;/_isbn&gt;&lt;_issue&gt;26&lt;/_issue&gt;&lt;_journal&gt;J Clin Oncol&lt;/_journal&gt;&lt;_keywords&gt;Adolescent; Adult; Anthracyclines/*administration &amp;amp; dosage; Antineoplastic Combined Chemotherapy Protocols/*therapeutic use; Arsenic Trioxide; Arsenicals/*administration &amp;amp; dosage; Child; Child, Preschool; Consolidation Chemotherapy; Cytarabine/administration &amp;amp; dosage; Disease-Free Survival; Female; Historically Controlled Study; Humans; Leukemia, Promyelocytic, Acute/*drug therapy; Male; Mercaptopurine/administration &amp;amp; dosage; Methotrexate/administration &amp;amp; dosage; Oxides/*administration &amp;amp; dosage; Young Adult&lt;/_keywords&gt;&lt;_language&gt;eng&lt;/_language&gt;&lt;_modified&gt;63564099&lt;/_modified&gt;&lt;_pages&gt;3021-3029&lt;/_pages&gt;&lt;_tertiary_title&gt;Journal of clinical oncology : official journal of the American Society of_x000d__x000a_      Clinical Oncology&lt;/_tertiary_title&gt;&lt;_type_work&gt;Clinical Trial, Phase III; Journal Article; Multicenter Study&lt;/_type_work&gt;&lt;_url&gt;http://www.ncbi.nlm.nih.gov/entrez/query.fcgi?cmd=Retrieve&amp;amp;db=pubmed&amp;amp;dopt=Abstract&amp;amp;list_uids=28767288&amp;amp;query_hl=1&lt;/_url&gt;&lt;_volume&gt;35&lt;/_volume&gt;&lt;/Details&gt;&lt;Extra&gt;&lt;DBUID&gt;{D6E724A3-1CD8-43C0-B933-3E9E93A34141}&lt;/DBUID&gt;&lt;/Extra&gt;&lt;/Item&gt;&lt;/References&gt;&lt;/Group&gt;&lt;/Citation&gt;_x000a_"/>
    <w:docVar w:name="NE.Ref{13329154-0790-41B1-A8E4-20C04E2054D8}" w:val=" ADDIN NE.Ref.{13329154-0790-41B1-A8E4-20C04E2054D8}&lt;Citation&gt;&lt;Group&gt;&lt;References&gt;&lt;Item&gt;&lt;ID&gt;59&lt;/ID&gt;&lt;UID&gt;{55FC61E3-0B85-4256-B09B-7665F74F7311}&lt;/UID&gt;&lt;Title&gt;Management of acute promyelocytic leukemia: updated recommendations from an expert panel of the European LeukemiaNet&lt;/Title&gt;&lt;Template&gt;Journal Article&lt;/Template&gt;&lt;Star&gt;0&lt;/Star&gt;&lt;Tag&gt;0&lt;/Tag&gt;&lt;Author&gt;Sanz, M A; Fenaux, P; Tallman, M S; Estey, E H; Lowenberg, B; Naoe, T; Lengfelder, E; Dohner, H; Burnett, A K; Chen, S J; Mathews, V; Iland, H; Rego, E; Kantarjian, H; Ades, L; Avvisati, G; Montesinos, P; Platzbecker, U; Ravandi, F; Russell, N H; Lo-Coco, F&lt;/Author&gt;&lt;Year&gt;2019&lt;/Year&gt;&lt;Details&gt;&lt;_accessed&gt;63565715&lt;/_accessed&gt;&lt;_accession_num&gt;30803991&lt;/_accession_num&gt;&lt;_collection_scope&gt;SCI;SCIE&lt;/_collection_scope&gt;&lt;_created&gt;62751776&lt;/_created&gt;&lt;_date&gt;2019-04-11&lt;/_date&gt;&lt;_date_display&gt;2019 Apr 11&lt;/_date_display&gt;&lt;_doi&gt;10.1182/blood-2019-01-894980&lt;/_doi&gt;&lt;_impact_factor&gt;  17.543&lt;/_impact_factor&gt;&lt;_isbn&gt;1528-0020 (Electronic); 0006-4971 (Linking)&lt;/_isbn&gt;&lt;_issue&gt;15&lt;/_issue&gt;&lt;_journal&gt;Blood&lt;/_journal&gt;&lt;_language&gt;eng&lt;/_language&gt;&lt;_modified&gt;63564092&lt;/_modified&gt;&lt;_ori_publication&gt;(c) 2019 by The American Society of Hematology.&lt;/_ori_publication&gt;&lt;_pages&gt;1630-1643&lt;/_pages&gt;&lt;_tertiary_title&gt;Blood&lt;/_tertiary_title&gt;&lt;_type_work&gt;Journal Article; Review&lt;/_type_work&gt;&lt;_url&gt;http://www.ncbi.nlm.nih.gov/entrez/query.fcgi?cmd=Retrieve&amp;amp;db=pubmed&amp;amp;dopt=Abstract&amp;amp;list_uids=30803991&amp;amp;query_hl=1&lt;/_url&gt;&lt;_volume&gt;133&lt;/_volume&gt;&lt;/Details&gt;&lt;Extra&gt;&lt;DBUID&gt;{D6E724A3-1CD8-43C0-B933-3E9E93A34141}&lt;/DBUID&gt;&lt;/Extra&gt;&lt;/Item&gt;&lt;/References&gt;&lt;/Group&gt;&lt;/Citation&gt;_x000a_"/>
    <w:docVar w:name="NE.Ref{192FDA25-395B-4523-ADC7-3A0CD55C8DA6}" w:val=" ADDIN NE.Ref.{192FDA25-395B-4523-ADC7-3A0CD55C8DA6}&lt;Citation&gt;&lt;Group&gt;&lt;References&gt;&lt;Item&gt;&lt;ID&gt;33&lt;/ID&gt;&lt;UID&gt;{FC4B9FAA-B7FE-4F85-98C2-0572EAD1421F}&lt;/UID&gt;&lt;Title&gt;Treatment of paediatric APL: How does the therapeutic approach differ from adults?&lt;/Title&gt;&lt;Template&gt;Journal Article&lt;/Template&gt;&lt;Star&gt;0&lt;/Star&gt;&lt;Tag&gt;0&lt;/Tag&gt;&lt;Author&gt;Kutny, Matthew A; Gregory, John; Feusner, James H&lt;/Author&gt;&lt;Year&gt;2014&lt;/Year&gt;&lt;Details&gt;&lt;_accessed&gt;62292477&lt;/_accessed&gt;&lt;_bibtex_key&gt;KutnyGregory-399&lt;/_bibtex_key&gt;&lt;_collection_scope&gt;SCIE;&lt;/_collection_scope&gt;&lt;_created&gt;62292475&lt;/_created&gt;&lt;_db_updated&gt;CrossRef&lt;/_db_updated&gt;&lt;_doi&gt;10.1016/j.beha.2014.04.007&lt;/_doi&gt;&lt;_impact_factor&gt;   3.020&lt;/_impact_factor&gt;&lt;_isbn&gt;15216926&lt;/_isbn&gt;&lt;_issue&gt;1&lt;/_issue&gt;&lt;_journal&gt;Best Practice &amp;amp; Research Clinical Haematology&lt;/_journal&gt;&lt;_modified&gt;64006041&lt;/_modified&gt;&lt;_pages&gt;69-78&lt;/_pages&gt;&lt;_tertiary_title&gt;Best Practice &amp;amp; Research Clinical Haematology&lt;/_tertiary_title&gt;&lt;_url&gt;http://linkinghub.elsevier.com/retrieve/pii/S1521692614000255_x000d__x000a_http://api.elsevier.com/content/article/PII:S1521692614000255?httpAccept=text/xml&lt;/_url&gt;&lt;_volume&gt;27&lt;/_volume&gt;&lt;/Details&gt;&lt;Extra&gt;&lt;DBUID&gt;{B6AD6D85-348F-483B-A102-CB2EB4166CE9}&lt;/DBUID&gt;&lt;/Extra&gt;&lt;/Item&gt;&lt;/References&gt;&lt;/Group&gt;&lt;/Citation&gt;_x000a_"/>
    <w:docVar w:name="NE.Ref{193860CC-F3DC-4AF9-BF79-F6189F968E29}" w:val=" ADDIN NE.Ref.{193860CC-F3DC-4AF9-BF79-F6189F968E29}&lt;Citation&gt;&lt;Group&gt;&lt;References&gt;&lt;Item&gt;&lt;ID&gt;19&lt;/ID&gt;&lt;UID&gt;{885D00E2-6F96-401E-B3E8-961D5D6E7C66}&lt;/UID&gt;&lt;Title&gt;Differentiation syndrome in patients with acute promyelocytic leukemia treated with all-trans retinoic acid and anthracycline chemotherapy: characteristics, outcome, and prognostic factors&lt;/Title&gt;&lt;Template&gt;Journal Article&lt;/Template&gt;&lt;Star&gt;0&lt;/Star&gt;&lt;Tag&gt;0&lt;/Tag&gt;&lt;Author&gt;Montesinos, P; Bergua, J M; Vellenga, E; Rayon, C; Parody, R; de la Serna, J; Leon, A; Esteve, J; Milone, G; Deben, G; Rivas, C; Gonzalez, M; Tormo, M; Diaz-Mediavilla, J; Gonzalez, J D; Negri, S; Amutio, E; Brunet, S; Lowenberg, B; Sanz, M A&lt;/Author&gt;&lt;Year&gt;2009&lt;/Year&gt;&lt;Details&gt;&lt;_accessed&gt;62724926&lt;/_accessed&gt;&lt;_collection_scope&gt;SCI;SCIE&lt;/_collection_scope&gt;&lt;_created&gt;62720547&lt;/_created&gt;&lt;_date&gt;57359520&lt;/_date&gt;&lt;_db_updated&gt;CrossRef&lt;/_db_updated&gt;&lt;_doi&gt;10.1182/blood-2008-07-168617&lt;/_doi&gt;&lt;_impact_factor&gt;  17.543&lt;/_impact_factor&gt;&lt;_isbn&gt;0006-4971&lt;/_isbn&gt;&lt;_issue&gt;4&lt;/_issue&gt;&lt;_journal&gt;Blood&lt;/_journal&gt;&lt;_modified&gt;63522353&lt;/_modified&gt;&lt;_pages&gt;775-783&lt;/_pages&gt;&lt;_tertiary_title&gt;Blood&lt;/_tertiary_title&gt;&lt;_url&gt;http://www.bloodjournal.org/cgi/doi/10.1182/blood-2008-07-168617&lt;/_url&gt;&lt;_volume&gt;113&lt;/_volume&gt;&lt;/Details&gt;&lt;Extra&gt;&lt;DBUID&gt;{D6E724A3-1CD8-43C0-B933-3E9E93A34141}&lt;/DBUID&gt;&lt;/Extra&gt;&lt;/Item&gt;&lt;/References&gt;&lt;/Group&gt;&lt;/Citation&gt;_x000a_"/>
    <w:docVar w:name="NE.Ref{1CC2B143-8B09-4FB1-B208-BCB635CF0E28}" w:val=" ADDIN NE.Ref.{1CC2B143-8B09-4FB1-B208-BCB635CF0E28}&lt;Citation&gt;&lt;Group&gt;&lt;References&gt;&lt;Item&gt;&lt;ID&gt;21&lt;/ID&gt;&lt;UID&gt;{47582294-8740-47DC-9142-C94F592EE7FF}&lt;/UID&gt;&lt;Title&gt;The &amp;quot;retinoic acid syndrome&amp;quot; in acute promyelocytic leukemia&lt;/Title&gt;&lt;Template&gt;Journal Article&lt;/Template&gt;&lt;Star&gt;0&lt;/Star&gt;&lt;Tag&gt;0&lt;/Tag&gt;&lt;Author&gt;Frankel, S R; Eardley, A; Lauwers, G; Weiss, M; Warrell, RP Jr&lt;/Author&gt;&lt;Year&gt;1992&lt;/Year&gt;&lt;Details&gt;&lt;_accessed&gt;62725918&lt;/_accessed&gt;&lt;_accession_num&gt;1637024&lt;/_accession_num&gt;&lt;_author_adr&gt;Memorial Sloan-Kettering Cancer Center, New York, New York.&lt;/_author_adr&gt;&lt;_collection_scope&gt;SCI;SCIE&lt;/_collection_scope&gt;&lt;_created&gt;62722038&lt;/_created&gt;&lt;_date&gt;1992-08-15&lt;/_date&gt;&lt;_date_display&gt;1992 Aug 15&lt;/_date_display&gt;&lt;_impact_factor&gt;  19.315&lt;/_impact_factor&gt;&lt;_isbn&gt;0003-4819 (Print); 0003-4819 (Linking)&lt;/_isbn&gt;&lt;_issue&gt;4&lt;/_issue&gt;&lt;_journal&gt;Ann Intern Med&lt;/_journal&gt;&lt;_keywords&gt;Adult; Aged; Autopsy; Dyspnea/chemically induced; Edema/chemically induced; Female; Fever/chemically induced; Humans; Hypotension/chemically induced; Leukemia, Promyelocytic, Acute/*drug therapy/pathology; Leukocytosis/chemically induced; Male; Middle Aged; Remission Induction; Syndrome; Tretinoin/*adverse effects/therapeutic use&lt;/_keywords&gt;&lt;_language&gt;eng&lt;/_language&gt;&lt;_modified&gt;62722039&lt;/_modified&gt;&lt;_pages&gt;292-6&lt;/_pages&gt;&lt;_tertiary_title&gt;Annals of internal medicine&lt;/_tertiary_title&gt;&lt;_type_work&gt;Case Reports; Journal Article; Research Support, Non-U.S. Gov&amp;apos;t; Research Support, U.S. Gov&amp;apos;t, P.H.S.&lt;/_type_work&gt;&lt;_url&gt;http://www.ncbi.nlm.nih.gov/entrez/query.fcgi?cmd=Retrieve&amp;amp;db=pubmed&amp;amp;dopt=Abstract&amp;amp;list_uids=1637024&amp;amp;query_hl=1&lt;/_url&gt;&lt;_volume&gt;117&lt;/_volume&gt;&lt;/Details&gt;&lt;Extra&gt;&lt;DBUID&gt;{D6E724A3-1CD8-43C0-B933-3E9E93A34141}&lt;/DBUID&gt;&lt;/Extra&gt;&lt;/Item&gt;&lt;/References&gt;&lt;/Group&gt;&lt;/Citation&gt;_x000a_"/>
    <w:docVar w:name="NE.Ref{1DA646C2-A0BF-4D20-A653-91C1972D33D1}" w:val=" ADDIN NE.Ref.{1DA646C2-A0BF-4D20-A653-91C1972D33D1}&lt;Citation&gt;&lt;Group&gt;&lt;References&gt;&lt;Item&gt;&lt;ID&gt;39&lt;/ID&gt;&lt;UID&gt;{C5EDE50D-FA71-4553-A2AE-F17070648363}&lt;/UID&gt;&lt;Title&gt;Multicenter randomized trial of arsenic trioxide and Realgar-Indigo naturalis  formula in pediatric patients with acute promyelocytic leukemia: Interim results of  the SCCLG-APL clinical study&lt;/Title&gt;&lt;Template&gt;Journal Article&lt;/Template&gt;&lt;Star&gt;0&lt;/Star&gt;&lt;Tag&gt;0&lt;/Tag&gt;&lt;Author&gt;Yang, M H; Wan, W Q; Luo, J S; Zheng, M C; Huang, K; Yang, L H; Mai, H R; Li, J; Chen, H Q; Sun, X F; Liu, R Y; Chen, G H; Feng, X; Ke, Z Y; Li, B; Tang, Y L; Huang, L B; Luo, X Q&lt;/Author&gt;&lt;Year&gt;2018&lt;/Year&gt;&lt;Details&gt;&lt;_accession_num&gt;30160789&lt;/_accession_num&gt;&lt;_author_adr&gt;Department of Pediatrics, Xiangya Hospital, Central South University, Changsha,  Hunan, China.; Department of Pediatrics, Second Xiangya Hospital, Central South University, Hunan,  China.; Department of Pediatrics, First Affiliated Hospital, Sun Yat-Sen University,  Guangzhou, China.; Department of Hematology, Hunan Childdren&amp;apos;s Hospital, Changsha, Hunan, China.; Department of Pediatrics, Sun Yat-Sen Memorial Hospital, Sun Yat-Sen University,  Guangzhou, China.; Department of Pediatrics, Zhujiang Hospital, Southern Medical University, Guangzhou,  China.; Department of Hematology and Oncology, Shenzhen Children&amp;apos;s Hospital, Shenzhen,  China.; Department of Pediatric Hematology, Fujian Medical University Union Hospital,  Fuzhou, Fujian, China.; Department of Pediatrics, Third Affiliated Hospital, Sun Yat-Sen University,  Guangzhou, China.; Department of Pediatrics, Sun Yat-Sen University Cancer Center, Guanzhou, China.; Department of Pediatrics, Huizhou Municipal Central Hospital, Huizhou, Guangdong,  China.; Department of Pediatrics, First People&amp;apos;s Hospital of Huizhou, Huizhou, Guangdong,  China.; Department of Pediatrics, Nanfang Hospital, Southern Medical University, Guangzhou,  China.; Department of Pediatrics, First Affiliated Hospital, Sun Yat-Sen University,  Guangzhou, China.; Clinical Trials Unit, First Affiliated Hospital, Sun Yat-Sen University, Guangzhou,  China.; Department of Pediatrics, First Affiliated Hospital, Sun Yat-Sen University,  Guangzhou, China.; Department of Pediatrics, First Affiliated Hospital, Sun Yat-Sen University,  Guangzhou, China.; Department of Pediatrics, First Affiliated Hospital, Sun Yat-Sen University,  Guangzhou, China.&lt;/_author_adr&gt;&lt;_collection_scope&gt;SCI;SCIE&lt;/_collection_scope&gt;&lt;_created&gt;63956187&lt;/_created&gt;&lt;_date&gt;2018-12-01&lt;/_date&gt;&lt;_date_display&gt;2018 Dec&lt;/_date_display&gt;&lt;_doi&gt;10.1002/ajh.25271&lt;/_doi&gt;&lt;_impact_factor&gt;  10.047&lt;/_impact_factor&gt;&lt;_isbn&gt;1096-8652 (Electronic); 0361-8609 (Print); 0361-8609 (Linking)&lt;/_isbn&gt;&lt;_issue&gt;12&lt;/_issue&gt;&lt;_journal&gt;Am J Hematol&lt;/_journal&gt;&lt;_language&gt;eng&lt;/_language&gt;&lt;_modified&gt;64007829&lt;/_modified&gt;&lt;_ori_publication&gt;© 2018 The Authors. American Journal of Hematology published by Wiley Periodicals, _x000d__x000a_      Inc.&lt;/_ori_publication&gt;&lt;_pages&gt;1467-1473&lt;/_pages&gt;&lt;_subject_headings&gt;Adolescent; Arsenic Trioxide/administration &amp;amp; dosage/adverse effects/*therapeutic use; Child; Child, Preschool; Disease-Free Survival; Drugs, Chinese Herbal/administration &amp;amp; dosage/adverse effects/*therapeutic use; Humans; Infant; Length of Stay; Leukemia, Promyelocytic, Acute/*drug therapy; Male; Treatment Outcome; Tretinoin/therapeutic use&lt;/_subject_headings&gt;&lt;_tertiary_title&gt;American journal of hematology&lt;/_tertiary_title&gt;&lt;_type_work&gt;Journal Article; Multicenter Study; Randomized Controlled Trial; Research Support, Non-U.S. Gov&amp;apos;t&lt;/_type_work&gt;&lt;_url&gt;http://www.ncbi.nlm.nih.gov/entrez/query.fcgi?cmd=Retrieve&amp;amp;db=pubmed&amp;amp;dopt=Abstract&amp;amp;list_uids=30160789&amp;amp;query_hl=1&lt;/_url&gt;&lt;_volume&gt;93&lt;/_volume&gt;&lt;/Details&gt;&lt;Extra&gt;&lt;DBUID&gt;{B6AD6D85-348F-483B-A102-CB2EB4166CE9}&lt;/DBUID&gt;&lt;/Extra&gt;&lt;/Item&gt;&lt;/References&gt;&lt;/Group&gt;&lt;Group&gt;&lt;References&gt;&lt;Item&gt;&lt;ID&gt;3&lt;/ID&gt;&lt;UID&gt;{EF9FA975-1B07-454F-B2F4-0C0E119B6EAD}&lt;/UID&gt;&lt;Title&gt;Oral tetra-arsenic tetra-sulfide formula versus intravenous arsenic trioxide as first-line treatment of acute promyelocytic leukemia: a multicenter randomized controlled trial&lt;/Title&gt;&lt;Template&gt;Journal Article&lt;/Template&gt;&lt;Star&gt;0&lt;/Star&gt;&lt;Tag&gt;0&lt;/Tag&gt;&lt;Author&gt;Zhu, H H; Wu, D P; Jin, J; Li, J Y; Ma, J; Wang, J X; Jiang, H; Chen, S J; Huang, X J&lt;/Author&gt;&lt;Year&gt;2013&lt;/Year&gt;&lt;Details&gt;&lt;_accession_num&gt;24127444&lt;/_accession_num&gt;&lt;_author_adr&gt;Hong-Hu Zhu, Hao Jiang, and Xiao-Jun Huang, Peking University People&amp;apos;s Hospital,  Beijing; De-Pei Wu, First Affiliated Hospital of Soochow University, Suzhou, Jiangsu; Jie Jin, First Affiliated Hospital of Zhejiang University, Hangzhou, Zhejiang; Jian-Yong Li, First Affiliated Hospital of Nanjing Medical University,  Jiangsu Province Hospital, Nanjing; Jun Ma, Harbin Institute of Hematology and Oncology, Harbin; Jian-Xiang Wang, Institute of Hematology and Blood Diseases Hospital, Chinese Academy of Medical Sciences &amp;amp; Peking Union Medical College, Tianjin; and Sai-Juan Chen, Rui Jin Hospital affiliated with Shanghai Jiao Tong University School of Medicine, Shanghai, People&amp;apos;s Republic of China.&lt;/_author_adr&gt;&lt;_collection_scope&gt;SCI;SCIE;&lt;/_collection_scope&gt;&lt;_created&gt;62444051&lt;/_created&gt;&lt;_date&gt;2013-11-20&lt;/_date&gt;&lt;_date_display&gt;2013 Nov 20&lt;/_date_display&gt;&lt;_doi&gt;10.1200/JCO.2013.48.8312&lt;/_doi&gt;&lt;_impact_factor&gt;  44.544&lt;/_impact_factor&gt;&lt;_isbn&gt;1527-7755 (Electronic); 0732-183X (Linking)&lt;/_isbn&gt;&lt;_issue&gt;33&lt;/_issue&gt;&lt;_journal&gt;J Clin Oncol&lt;/_journal&gt;&lt;_keywords&gt;Administration, Intravenous; Administration, Oral; Adolescent; Adult; Antineoplastic Combined Chemotherapy Protocols/therapeutic use; Arsenicals/administration &amp;amp; dosage/adverse effects/*therapeutic use; Disease-Free Survival; Drugs, Chinese Herbal/administration &amp;amp; dosage/*therapeutic use; Female; Fever/chemically induced; Follow-Up Studies; Humans; Induction Chemotherapy/methods; Leukemia, Promyelocytic, Acute/*drug therapy; Liver/drug effects/pathology; Maintenance Chemotherapy/methods; Male; Middle Aged; Oxides/administration &amp;amp; dosage/adverse effects/*therapeutic use; Remission Induction; Sulfides/administration &amp;amp; dosage/*therapeutic use; Treatment Outcome; Tretinoin/administration &amp;amp; dosage/therapeutic use; Young Adult&lt;/_keywords&gt;&lt;_language&gt;eng&lt;/_language&gt;&lt;_modified&gt;64006495&lt;/_modified&gt;&lt;_pages&gt;4215-21&lt;/_pages&gt;&lt;_tertiary_title&gt;Journal of clinical oncology : official journal of the American Society of_x000d__x000a_      Clinical Oncology&lt;/_tertiary_title&gt;&lt;_type_work&gt;Comparative Study; Journal Article; Multicenter Study; Randomized Controlled Trial; Research Support, Non-U.S. Gov&amp;apos;t&lt;/_type_work&gt;&lt;_url&gt;http://www.ncbi.nlm.nih.gov/entrez/query.fcgi?cmd=Retrieve&amp;amp;db=pubmed&amp;amp;dopt=Abstract&amp;amp;list_uids=24127444&amp;amp;query_hl=1&lt;/_url&gt;&lt;_volume&gt;31&lt;/_volume&gt;&lt;/Details&gt;&lt;Extra&gt;&lt;DBUID&gt;{B6AD6D85-348F-483B-A102-CB2EB4166CE9}&lt;/DBUID&gt;&lt;/Extra&gt;&lt;/Item&gt;&lt;/References&gt;&lt;/Group&gt;&lt;/Citation&gt;_x000a_"/>
    <w:docVar w:name="NE.Ref{1E260C6E-B883-47C8-B8AF-EE7AED573D33}" w:val=" ADDIN NE.Ref.{1E260C6E-B883-47C8-B8AF-EE7AED573D33}&lt;Citation&gt;&lt;Group&gt;&lt;References&gt;&lt;Item&gt;&lt;ID&gt;7&lt;/ID&gt;&lt;UID&gt;{C267437E-D18C-4084-AF9B-9BCFDA2C26DF}&lt;/UID&gt;&lt;Title&gt;Acute promyelocytic leukemia: from highly fatal to highly curable&lt;/Title&gt;&lt;Template&gt;Journal Article&lt;/Template&gt;&lt;Star&gt;0&lt;/Star&gt;&lt;Tag&gt;0&lt;/Tag&gt;&lt;Author&gt;Wang, Z Y; Chen, Z&lt;/Author&gt;&lt;Year&gt;2008&lt;/Year&gt;&lt;Details&gt;&lt;_accessed&gt;62724937&lt;/_accessed&gt;&lt;_accession_num&gt;18299451&lt;/_accession_num&gt;&lt;_author_adr&gt;Shanghai Institute of Hematology and State Key Laboratory of Medical Genomics, Riu Jin Hospital, Shanghai Jiao Tong University School of Medicine, 197 Rui Jin Road II, Shanghai, China. xiejx@publicsta2.sta.net.cn&lt;/_author_adr&gt;&lt;_collection_scope&gt;SCI;SCIE&lt;/_collection_scope&gt;&lt;_created&gt;62720547&lt;/_created&gt;&lt;_date&gt;56888640&lt;/_date&gt;&lt;_date_display&gt;2008 Mar 1&lt;/_date_display&gt;&lt;_db_updated&gt;PubMed&lt;/_db_updated&gt;&lt;_doi&gt;10.1182/blood-2007-07-102798&lt;/_doi&gt;&lt;_impact_factor&gt;  17.543&lt;/_impact_factor&gt;&lt;_isbn&gt;0006-4971 (Print); 0006-4971 (Linking)&lt;/_isbn&gt;&lt;_issue&gt;5&lt;/_issue&gt;&lt;_journal&gt;Blood&lt;/_journal&gt;&lt;_keywords&gt;Animals; Antineoplastic Agents/chemistry/therapeutic use; Antineoplastic Combined Chemotherapy Protocols/chemistry/therapeutic use; Arsenic Trioxide; Arsenicals/chemistry/therapeutic use; History, 20th Century; Humans; Leukemia, Promyelocytic, Acute/*drug therapy/history; Oxides/chemistry/therapeutic use; Tretinoin/chemistry/therapeutic use&lt;/_keywords&gt;&lt;_language&gt;eng&lt;/_language&gt;&lt;_modified&gt;63522221&lt;/_modified&gt;&lt;_pages&gt;2505-15&lt;/_pages&gt;&lt;_tertiary_title&gt;Blood&lt;/_tertiary_title&gt;&lt;_type_work&gt;Historical Article; Journal Article; Research Support, Non-U.S. Gov&amp;apos;t; Review&lt;/_type_work&gt;&lt;_url&gt;http://www.ncbi.nlm.nih.gov/entrez/query.fcgi?cmd=Retrieve&amp;amp;db=pubmed&amp;amp;dopt=Abstract&amp;amp;list_uids=18299451&amp;amp;query_hl=1&lt;/_url&gt;&lt;_volume&gt;111&lt;/_volume&gt;&lt;/Details&gt;&lt;Extra&gt;&lt;DBUID&gt;{D6E724A3-1CD8-43C0-B933-3E9E93A34141}&lt;/DBUID&gt;&lt;/Extra&gt;&lt;/Item&gt;&lt;/References&gt;&lt;/Group&gt;&lt;Group&gt;&lt;References&gt;&lt;Item&gt;&lt;ID&gt;4&lt;/ID&gt;&lt;UID&gt;{291948F9-3209-4F59-84D1-FC9EDFCE93BD}&lt;/UID&gt;&lt;Title&gt;All-trans-retinoic acid, idarubicin, and IV arsenic trioxide as initial therapy in acute promyelocytic leukemia (APML4)&lt;/Title&gt;&lt;Template&gt;Journal Article&lt;/Template&gt;&lt;Star&gt;0&lt;/Star&gt;&lt;Tag&gt;0&lt;/Tag&gt;&lt;Author&gt;Iland, H J; Bradstock, K; Supple, S G; Catalano, A; Collins, M; Hertzberg, M; Browett, P; Grigg, A; Firkin, F; Hugman, A; Reynolds, J; Di Iulio, J; Tiley, C; Taylor, K; Filshie, R; Seldon, M; Taper, J; Szer, J; Moore, J; Bashford, J; Seymour, J F&lt;/Author&gt;&lt;Year&gt;2012&lt;/Year&gt;&lt;Details&gt;&lt;_accessed&gt;62725923&lt;/_accessed&gt;&lt;_collection_scope&gt;SCI;SCIE;&lt;/_collection_scope&gt;&lt;_created&gt;62720547&lt;/_created&gt;&lt;_date&gt;59244480&lt;/_date&gt;&lt;_db_updated&gt;CrossRef&lt;/_db_updated&gt;&lt;_doi&gt;10.1182/blood-2012-02-410746&lt;/_doi&gt;&lt;_impact_factor&gt;  17.543&lt;/_impact_factor&gt;&lt;_isbn&gt;0006-4971&lt;/_isbn&gt;&lt;_issue&gt;8&lt;/_issue&gt;&lt;_journal&gt;Blood&lt;/_journal&gt;&lt;_modified&gt;63522221&lt;/_modified&gt;&lt;_pages&gt;1570-1580&lt;/_pages&gt;&lt;_tertiary_title&gt;Blood&lt;/_tertiary_title&gt;&lt;_url&gt;http://www.bloodjournal.org/cgi/doi/10.1182/blood-2012-02-410746_x000d__x000a_https://syndication.highwire.org/content/doi/10.1182/blood-2012-02-410746&lt;/_url&gt;&lt;_volume&gt;120&lt;/_volume&gt;&lt;/Details&gt;&lt;Extra&gt;&lt;DBUID&gt;{D6E724A3-1CD8-43C0-B933-3E9E93A34141}&lt;/DBUID&gt;&lt;/Extra&gt;&lt;/Item&gt;&lt;/References&gt;&lt;/Group&gt;&lt;Group&gt;&lt;References&gt;&lt;Item&gt;&lt;ID&gt;5&lt;/ID&gt;&lt;UID&gt;{78476B71-429E-4DDF-8AB4-D1BBB68C1991}&lt;/UID&gt;&lt;Title&gt;Oral tetra-arsenic tetra-sulfide formula versus intravenous arsenic trioxide as first-line treatment of acute promyelocytic leukemia: a multicenter randomized controlled trial&lt;/Title&gt;&lt;Template&gt;Journal Article&lt;/Template&gt;&lt;Star&gt;0&lt;/Star&gt;&lt;Tag&gt;0&lt;/Tag&gt;&lt;Author&gt;Zhu, H H; Wu, D P; Jin, J; Li, J Y; Ma, J; Wang, J X; Jiang, H; Chen, S J; Huang, X J&lt;/Author&gt;&lt;Year&gt;2013&lt;/Year&gt;&lt;Details&gt;&lt;_accessed&gt;62720547&lt;/_accessed&gt;&lt;_accession_num&gt;24127444&lt;/_accession_num&gt;&lt;_author_adr&gt;Hong-Hu Zhu, Hao Jiang, and Xiao-Jun Huang, Peking University People&amp;apos;s Hospital,  Beijing; De-Pei Wu, First Affiliated Hospital of Soochow University, Suzhou, Jiangsu; Jie Jin, First Affiliated Hospital of Zhejiang University, Hangzhou, Zhejiang; Jian-Yong Li, First Affiliated Hospital of Nanjing Medical University,  Jiangsu Province Hospital, Nanjing; Jun Ma, Harbin Institute of Hematology and Oncology, Harbin; Jian-Xiang Wang, Institute of Hematology and Blood Diseases Hospital, Chinese Academy of Medical Sciences &amp;amp;amp; Peking Union Medical College, Tianjin; and Sai-Juan Chen, Rui Jin Hospital affiliated with Shanghai Jiao Tong University School of Medicine, Shanghai, People&amp;apos;s Republic of China.&lt;/_author_adr&gt;&lt;_collection_scope&gt;SCI;SCIE;&lt;/_collection_scope&gt;&lt;_created&gt;62720547&lt;/_created&gt;&lt;_date&gt;59898240&lt;/_date&gt;&lt;_date_display&gt;2013 Nov 20&lt;/_date_display&gt;&lt;_db_updated&gt;PubMed&lt;/_db_updated&gt;&lt;_doi&gt;10.1200/JCO.2013.48.8312&lt;/_doi&gt;&lt;_impact_factor&gt;  32.956&lt;/_impact_factor&gt;&lt;_isbn&gt;1527-7755 (Electronic); 0732-183X (Linking)&lt;/_isbn&gt;&lt;_issue&gt;33&lt;/_issue&gt;&lt;_journal&gt;J Clin Oncol&lt;/_journal&gt;&lt;_keywords&gt;Administration, Intravenous; Administration, Oral; Adolescent; Adult; Antineoplastic Combined Chemotherapy Protocols/therapeutic use; Arsenic Trioxide; Arsenicals/administration &amp;amp;amp; dosage/adverse effects/*therapeutic use; Disease-Free Survival; Drugs, Chinese Herbal/administration &amp;amp;amp; dosage/*therapeutic use; Female; Fever/chemically induced; Follow-Up Studies; Humans; Induction Chemotherapy/methods; Leukemia, Promyelocytic, Acute/*drug therapy; Liver/drug effects/pathology; Maintenance Chemotherapy/methods; Male; Middle Aged; Oxides/administration &amp;amp;amp; dosage/adverse effects/*therapeutic use; Remission Induction; Sulfides/administration &amp;amp;amp; dosage/*therapeutic use; Treatment Outcome; Tretinoin/administration &amp;amp;amp; dosage/therapeutic use; Young Adult&lt;/_keywords&gt;&lt;_language&gt;eng&lt;/_language&gt;&lt;_modified&gt;63798863&lt;/_modified&gt;&lt;_pages&gt;4215-21&lt;/_pages&gt;&lt;_tertiary_title&gt;Journal of clinical oncology : official journal of the American Society of_x000d__x000a_      Clinical Oncology&lt;/_tertiary_title&gt;&lt;_type_work&gt;Comparative Study; Journal Article; Multicenter Study; Randomized Controlled Trial; Research Support, Non-U.S. Gov&amp;apos;t&lt;/_type_work&gt;&lt;_url&gt;http://www.ncbi.nlm.nih.gov/entrez/query.fcgi?cmd=Retrieve&amp;amp;db=pubmed&amp;amp;dopt=Abstract&amp;amp;list_uids=24127444&amp;amp;query_hl=1&lt;/_url&gt;&lt;_volume&gt;31&lt;/_volume&gt;&lt;/Details&gt;&lt;Extra&gt;&lt;DBUID&gt;{D6E724A3-1CD8-43C0-B933-3E9E93A34141}&lt;/DBUID&gt;&lt;/Extra&gt;&lt;/Item&gt;&lt;/References&gt;&lt;/Group&gt;&lt;Group&gt;&lt;References&gt;&lt;Item&gt;&lt;ID&gt;29&lt;/ID&gt;&lt;UID&gt;{9266692E-F0CA-4E5A-AD07-AA9C685B50C1}&lt;/UID&gt;&lt;Title&gt;Use of all-trans retinoic acid plus arsenic trioxide as an alternative to chemotherapy in untreated acute promyelocytic leukemia&lt;/Title&gt;&lt;Template&gt;Journal Article&lt;/Template&gt;&lt;Star&gt;0&lt;/Star&gt;&lt;Tag&gt;0&lt;/Tag&gt;&lt;Author&gt;Estey, E; Garcia-Manero, G; Ferrajoli, A; Faderl, S; Verstovsek, S; Jones, D; Kantarjian, H&lt;/Author&gt;&lt;Year&gt;2006&lt;/Year&gt;&lt;Details&gt;&lt;_accession_num&gt;16373661&lt;/_accession_num&gt;&lt;_author_adr&gt;Department of Leukemia, University of Texas M.D. Anderson Cancer Center, 1515 Holcombe, Box 428, Houston, 77030, USA. ehestey@mdanderson.org&lt;/_author_adr&gt;&lt;_collection_scope&gt;SCI;SCIE&lt;/_collection_scope&gt;&lt;_created&gt;62724971&lt;/_created&gt;&lt;_date&gt;2006-05-01&lt;/_date&gt;&lt;_date_display&gt;2006 May 1&lt;/_date_display&gt;&lt;_doi&gt;10.1182/blood-2005-10-4006&lt;/_doi&gt;&lt;_impact_factor&gt;  17.543&lt;/_impact_factor&gt;&lt;_isbn&gt;0006-4971 (Print); 0006-4971 (Linking)&lt;/_isbn&gt;&lt;_issue&gt;9&lt;/_issue&gt;&lt;_journal&gt;Blood&lt;/_journal&gt;&lt;_keywords&gt;Aged; Aged, 80 and over; Aminoglycosides/administration &amp;amp; dosage; Antibodies, Monoclonal/administration &amp;amp; dosage; Antibodies, Monoclonal, Humanized; Antineoplastic Agents/*administration &amp;amp; dosage/adverse effects; Arsenic Trioxide; Arsenicals/*administration &amp;amp; dosage/adverse effects; Female; Humans; Leukemia, Promyelocytic, Acute/blood/*drug therapy/genetics; Leukocyte Count; Male; Middle Aged; Neoplasm Proteins/genetics; Oncogene Proteins, Fusion/genetics; Oxides/*administration &amp;amp; dosage/adverse effects; Polymerase Chain Reaction; Remission Induction; Tretinoin/*administration &amp;amp; dosage&lt;/_keywords&gt;&lt;_language&gt;eng&lt;/_language&gt;&lt;_modified&gt;63522224&lt;/_modified&gt;&lt;_pages&gt;3469-73&lt;/_pages&gt;&lt;_tertiary_title&gt;Blood&lt;/_tertiary_title&gt;&lt;_type_work&gt;Clinical Trial; Journal Article&lt;/_type_work&gt;&lt;_url&gt;http://www.ncbi.nlm.nih.gov/entrez/query.fcgi?cmd=Retrieve&amp;amp;db=pubmed&amp;amp;dopt=Abstract&amp;amp;list_uids=16373661&amp;amp;query_hl=1&lt;/_url&gt;&lt;_volume&gt;107&lt;/_volume&gt;&lt;/Details&gt;&lt;Extra&gt;&lt;DBUID&gt;{D6E724A3-1CD8-43C0-B933-3E9E93A34141}&lt;/DBUID&gt;&lt;/Extra&gt;&lt;/Item&gt;&lt;/References&gt;&lt;/Group&gt;&lt;/Citation&gt;_x000a_"/>
    <w:docVar w:name="NE.Ref{1EEBE08D-C64A-4BC8-85EC-C5C193A51DD3}" w:val=" ADDIN NE.Ref.{1EEBE08D-C64A-4BC8-85EC-C5C193A51DD3}&lt;Citation&gt;&lt;Group&gt;&lt;References&gt;&lt;Item&gt;&lt;ID&gt;48&lt;/ID&gt;&lt;UID&gt;{6A7A128F-6AA6-450B-8E2E-AE742DDE229E}&lt;/UID&gt;&lt;Title&gt;The coagulopathy in acute promyelocytic leukaemia--what have we learned in the past twenty years&lt;/Title&gt;&lt;Template&gt;Journal Article&lt;/Template&gt;&lt;Star&gt;0&lt;/Star&gt;&lt;Tag&gt;0&lt;/Tag&gt;&lt;Author&gt;Kwaan, H C; Cull, E H&lt;/Author&gt;&lt;Year&gt;2014&lt;/Year&gt;&lt;Details&gt;&lt;_accession_num&gt;24907013&lt;/_accession_num&gt;&lt;_author_adr&gt;Division of Hematology/Oncology, Feinberg School of Medicine, Northwestern University, and Robert H. Lurie Comprehensive Cancer Center, Olson Pavilion, 710  N.Fairbanks Court, Chicago, IL 60611, USA. Electronic address: h-kwaan@northwestern.edu.; Division of Hematology/Oncology, Feinberg School of Medicine, Northwestern University, and Robert H. Lurie Comprehensive Cancer Center, Olson Pavilion, 710  N.Fairbanks Court, Chicago, IL 60611, USA.&lt;/_author_adr&gt;&lt;_created&gt;62747867&lt;/_created&gt;&lt;_date&gt;2014-03-01&lt;/_date&gt;&lt;_date_display&gt;2014 Mar&lt;/_date_display&gt;&lt;_doi&gt;10.1016/j.beha.2014.04.005&lt;/_doi&gt;&lt;_impact_factor&gt;   2.792&lt;/_impact_factor&gt;&lt;_isbn&gt;1532-1924 (Electronic); 1521-6926 (Linking)&lt;/_isbn&gt;&lt;_issue&gt;1&lt;/_issue&gt;&lt;_journal&gt;Best Pract Res Clin Haematol&lt;/_journal&gt;&lt;_keywords&gt;Annexin A2/blood; Anticoagulants/therapeutic use; Antineoplastic Agents/pharmacology/therapeutic use; Arsenic Trioxide; Arsenicals/pharmacology/therapeutic use; Blood Coagulation Disorders/drug therapy/*etiology; Blood Coagulation Tests; Carboxypeptidase B2/deficiency; Disseminated Intravascular Coagulation/etiology; Fibrinolysis; Forecasting; Granulocyte Precursor Cells/metabolism; Hemorrhagic Disorders/drug therapy/etiology; Humans; Leukemia, Promyelocytic, Acute/*blood/complications/drug therapy; Oxides/pharmacology/therapeutic use; Recombinant Proteins/therapeutic use; Risk Factors; S100 Proteins/blood; Thrombomodulin/therapeutic use; Thrombophilia/drug therapy/etiology; Thromboplastin/metabolism; Tretinoin/therapeutic use; Urokinase-Type Plasminogen Activator/bloodacute promyelocytic leukaemia; bleeding; fibrinolysis; thrombosis; tissue factor&lt;/_keywords&gt;&lt;_language&gt;eng&lt;/_language&gt;&lt;_modified&gt;63798871&lt;/_modified&gt;&lt;_ori_publication&gt;Copyright (c) 2014 Elsevier Ltd. All rights reserved.&lt;/_ori_publication&gt;&lt;_pages&gt;11-8&lt;/_pages&gt;&lt;_tertiary_title&gt;Best practice &amp;amp; research. Clinical haematology&lt;/_tertiary_title&gt;&lt;_type_work&gt;Journal Article; Review&lt;/_type_work&gt;&lt;_url&gt;http://www.ncbi.nlm.nih.gov/entrez/query.fcgi?cmd=Retrieve&amp;amp;db=pubmed&amp;amp;dopt=Abstract&amp;amp;list_uids=24907013&amp;amp;query_hl=1&lt;/_url&gt;&lt;_volume&gt;27&lt;/_volume&gt;&lt;/Details&gt;&lt;Extra&gt;&lt;DBUID&gt;{D6E724A3-1CD8-43C0-B933-3E9E93A34141}&lt;/DBUID&gt;&lt;/Extra&gt;&lt;/Item&gt;&lt;/References&gt;&lt;/Group&gt;&lt;/Citation&gt;_x000a_"/>
    <w:docVar w:name="NE.Ref{1FC9D9E5-48FE-425E-B6CD-B5D3BCB56510}" w:val=" ADDIN NE.Ref.{1FC9D9E5-48FE-425E-B6CD-B5D3BCB56510}&lt;Citation&gt;&lt;Group&gt;&lt;References&gt;&lt;Item&gt;&lt;ID&gt;6&lt;/ID&gt;&lt;UID&gt;{F7CF54AC-DFEE-474E-AB34-BDF1BFE6BB5D}&lt;/UID&gt;&lt;Title&gt;Multicenter randomized trial of arsenic trioxide and Realgar-Indigo naturalis formula in pediatric patients with acute promyelocytic leukemia: Interim results of the SCCLG-APL clinical study&lt;/Title&gt;&lt;Template&gt;Journal Article&lt;/Template&gt;&lt;Star&gt;0&lt;/Star&gt;&lt;Tag&gt;0&lt;/Tag&gt;&lt;Author&gt;Yang, Ming-Hua; Wan, Wu-Qing; Luo, Jie-Si; Zheng, Min-Cui; Huang, Ke; Yang, Li-Hua; Mai, Hui-Rong; Li, Jian; Chen, Hui-Qin; Sun, Xiao-Fei; Liu, Ri-Yang; Chen, Guo-Hua; Feng, Xiaoqin; Ke, Zhi-Yong; Li, Bin; Tang, Yan-Lai; Huang, Li-Bin; Luo, Xue-Qun&lt;/Author&gt;&lt;Year&gt;2018&lt;/Year&gt;&lt;Details&gt;&lt;_accessed&gt;62724934&lt;/_accessed&gt;&lt;_collection_scope&gt;SCI;SCIE;&lt;/_collection_scope&gt;&lt;_created&gt;62720547&lt;/_created&gt;&lt;_db_updated&gt;CrossRef&lt;/_db_updated&gt;&lt;_doi&gt;10.1002/ajh.25271&lt;/_doi&gt;&lt;_impact_factor&gt;   6.973&lt;/_impact_factor&gt;&lt;_issue&gt;12&lt;/_issue&gt;&lt;_journal&gt;American Journal of Hematology&lt;/_journal&gt;&lt;_modified&gt;63798863&lt;/_modified&gt;&lt;_pages&gt;1467-1473&lt;/_pages&gt;&lt;_tertiary_title&gt;Am J Hematol&lt;/_tertiary_title&gt;&lt;_url&gt;http://doi.wiley.com/10.1002/ajh.25271_x000d__x000a_http://onlinelibrary.wiley.com/wol1/doi/10.1002/ajh.25271/fullpdf&lt;/_url&gt;&lt;_volume&gt;93&lt;/_volume&gt;&lt;/Details&gt;&lt;Extra&gt;&lt;DBUID&gt;{D6E724A3-1CD8-43C0-B933-3E9E93A34141}&lt;/DBUID&gt;&lt;/Extra&gt;&lt;/Item&gt;&lt;/References&gt;&lt;/Group&gt;&lt;/Citation&gt;_x000a_"/>
    <w:docVar w:name="NE.Ref{25BF3B52-5904-4238-83EE-F971A7229C69}" w:val=" ADDIN NE.Ref.{25BF3B52-5904-4238-83EE-F971A7229C69}&lt;Citation&gt;&lt;Group&gt;&lt;References&gt;&lt;Item&gt;&lt;ID&gt;6&lt;/ID&gt;&lt;UID&gt;{F7CF54AC-DFEE-474E-AB34-BDF1BFE6BB5D}&lt;/UID&gt;&lt;Title&gt;Multicenter randomized trial of arsenic trioxide and Realgar-Indigo naturalis formula in pediatric patients with acute promyelocytic leukemia: Interim results of the SCCLG-APL clinical study&lt;/Title&gt;&lt;Template&gt;Journal Article&lt;/Template&gt;&lt;Star&gt;0&lt;/Star&gt;&lt;Tag&gt;0&lt;/Tag&gt;&lt;Author&gt;Yang, Ming-Hua; Wan, Wu-Qing; Luo, Jie-Si; Zheng, Min-Cui; Huang, Ke; Yang, Li-Hua; Mai, Hui-Rong; Li, Jian; Chen, Hui-Qin; Sun, Xiao-Fei; Liu, Ri-Yang; Chen, Guo-Hua; Feng, Xiaoqin; Ke, Zhi-Yong; Li, Bin; Tang, Yan-Lai; Huang, Li-Bin; Luo, Xue-Qun&lt;/Author&gt;&lt;Year&gt;2018&lt;/Year&gt;&lt;Details&gt;&lt;_accessed&gt;62724934&lt;/_accessed&gt;&lt;_collection_scope&gt;SCI;SCIE;&lt;/_collection_scope&gt;&lt;_created&gt;62720547&lt;/_created&gt;&lt;_db_updated&gt;CrossRef&lt;/_db_updated&gt;&lt;_doi&gt;10.1002/ajh.25271&lt;/_doi&gt;&lt;_impact_factor&gt;   6.973&lt;/_impact_factor&gt;&lt;_issue&gt;12&lt;/_issue&gt;&lt;_journal&gt;American Journal of Hematology&lt;/_journal&gt;&lt;_modified&gt;63798863&lt;/_modified&gt;&lt;_pages&gt;1467-1473&lt;/_pages&gt;&lt;_tertiary_title&gt;Am J Hematol&lt;/_tertiary_title&gt;&lt;_url&gt;http://doi.wiley.com/10.1002/ajh.25271_x000d__x000a_http://onlinelibrary.wiley.com/wol1/doi/10.1002/ajh.25271/fullpdf&lt;/_url&gt;&lt;_volume&gt;93&lt;/_volume&gt;&lt;/Details&gt;&lt;Extra&gt;&lt;DBUID&gt;{D6E724A3-1CD8-43C0-B933-3E9E93A34141}&lt;/DBUID&gt;&lt;/Extra&gt;&lt;/Item&gt;&lt;/References&gt;&lt;/Group&gt;&lt;/Citation&gt;_x000a_"/>
    <w:docVar w:name="NE.Ref{26858D36-AACE-4D38-B2EA-BCFD50D48857}" w:val=" ADDIN NE.Ref.{26858D36-AACE-4D38-B2EA-BCFD50D48857}&lt;Citation&gt;&lt;Group&gt;&lt;References&gt;&lt;Item&gt;&lt;ID&gt;6&lt;/ID&gt;&lt;UID&gt;{F7CF54AC-DFEE-474E-AB34-BDF1BFE6BB5D}&lt;/UID&gt;&lt;Title&gt;Multicenter randomized trial of arsenic trioxide and Realgar-Indigo naturalis formula in pediatric patients with acute promyelocytic leukemia: Interim results of the SCCLG-APL clinical study&lt;/Title&gt;&lt;Template&gt;Journal Article&lt;/Template&gt;&lt;Star&gt;0&lt;/Star&gt;&lt;Tag&gt;0&lt;/Tag&gt;&lt;Author&gt;Yang, Ming-Hua; Wan, Wu-Qing; Luo, Jie-Si; Zheng, Min-Cui; Huang, Ke; Yang, Li-Hua; Mai, Hui-Rong; Li, Jian; Chen, Hui-Qin; Sun, Xiao-Fei; Liu, Ri-Yang; Chen, Guo-Hua; Feng, Xiaoqin; Ke, Zhi-Yong; Li, Bin; Tang, Yan-Lai; Huang, Li-Bin; Luo, Xue-Qun&lt;/Author&gt;&lt;Year&gt;2018&lt;/Year&gt;&lt;Details&gt;&lt;_accessed&gt;62724934&lt;/_accessed&gt;&lt;_collection_scope&gt;SCI;SCIE;&lt;/_collection_scope&gt;&lt;_created&gt;62720547&lt;/_created&gt;&lt;_db_updated&gt;CrossRef&lt;/_db_updated&gt;&lt;_doi&gt;10.1002/ajh.25271&lt;/_doi&gt;&lt;_impact_factor&gt;   6.973&lt;/_impact_factor&gt;&lt;_issue&gt;12&lt;/_issue&gt;&lt;_journal&gt;American Journal of Hematology&lt;/_journal&gt;&lt;_modified&gt;63798863&lt;/_modified&gt;&lt;_pages&gt;1467-1473&lt;/_pages&gt;&lt;_tertiary_title&gt;Am J Hematol&lt;/_tertiary_title&gt;&lt;_url&gt;http://doi.wiley.com/10.1002/ajh.25271_x000d__x000a_http://onlinelibrary.wiley.com/wol1/doi/10.1002/ajh.25271/fullpdf&lt;/_url&gt;&lt;_volume&gt;93&lt;/_volume&gt;&lt;/Details&gt;&lt;Extra&gt;&lt;DBUID&gt;{D6E724A3-1CD8-43C0-B933-3E9E93A34141}&lt;/DBUID&gt;&lt;/Extra&gt;&lt;/Item&gt;&lt;/References&gt;&lt;/Group&gt;&lt;Group&gt;&lt;References&gt;&lt;Item&gt;&lt;ID&gt;394&lt;/ID&gt;&lt;UID&gt;{B2A8E1B2-73DF-44D1-9B8C-F71908855E95}&lt;/UID&gt;&lt;Title&gt;Oral tetra-arsenic tetra-sulfide formula versus intravenous arsenic trioxide as first-line treatment of acute promyelocytic leukemia: a multicenter randomized controlled trial&lt;/Title&gt;&lt;Template&gt;Journal Article&lt;/Template&gt;&lt;Star&gt;0&lt;/Star&gt;&lt;Tag&gt;0&lt;/Tag&gt;&lt;Author&gt;Zhu, H H; Wu, D P; Jin, J; Li, J Y; Ma, J; Wang, J X; Jiang, H; Chen, S J; Huang, X J&lt;/Author&gt;&lt;Year&gt;2013&lt;/Year&gt;&lt;Details&gt;&lt;_accessed&gt;62292476&lt;/_accessed&gt;&lt;_accession_num&gt;24127444&lt;/_accession_num&gt;&lt;_author_adr&gt;Hong-Hu Zhu, Hao Jiang, and Xiao-Jun Huang, Peking University People&amp;apos;s Hospital,  Beijing; De-Pei Wu, First Affiliated Hospital of Soochow University, Suzhou, Jiangsu; Jie Jin, First Affiliated Hospital of Zhejiang University, Hangzhou, Zhejiang; Jian-Yong Li, First Affiliated Hospital of Nanjing Medical University,  Jiangsu Province Hospital, Nanjing; Jun Ma, Harbin Institute of Hematology and Oncology, Harbin; Jian-Xiang Wang, Institute of Hematology and Blood Diseases Hospital, Chinese Academy of Medical Sciences &amp;amp;amp; Peking Union Medical College, Tianjin; and Sai-Juan Chen, Rui Jin Hospital affiliated with Shanghai Jiao Tong University School of Medicine, Shanghai, People&amp;apos;s Republic of China.&lt;/_author_adr&gt;&lt;_collection_scope&gt;SCI;SCIE;&lt;/_collection_scope&gt;&lt;_created&gt;62292475&lt;/_created&gt;&lt;_date&gt;59898240&lt;/_date&gt;&lt;_date_display&gt;2013 Nov 20&lt;/_date_display&gt;&lt;_db_updated&gt;PubMed&lt;/_db_updated&gt;&lt;_doi&gt;10.1200/JCO.2013.48.8312&lt;/_doi&gt;&lt;_impact_factor&gt;  32.956&lt;/_impact_factor&gt;&lt;_isbn&gt;1527-7755 (Electronic); 0732-183X (Linking)&lt;/_isbn&gt;&lt;_issue&gt;33&lt;/_issue&gt;&lt;_journal&gt;J Clin Oncol&lt;/_journal&gt;&lt;_keywords&gt;Administration, Intravenous; Administration, Oral; Adolescent; Adult; Antineoplastic Combined Chemotherapy Protocols/therapeutic use; Arsenicals/administration &amp;amp;amp; dosage/adverse effects/*therapeutic use; Disease-Free Survival; Drugs, Chinese Herbal/administration &amp;amp;amp; dosage/*therapeutic use; Female; Fever/chemically induced; Follow-Up Studies; Humans; Induction Chemotherapy/methods; Leukemia, Promyelocytic, Acute/*drug therapy; Liver/drug effects/pathology; Maintenance Chemotherapy/methods; Male; Middle Aged; Oxides/administration &amp;amp;amp; dosage/adverse effects/*therapeutic use; Remission Induction; Sulfides/administration &amp;amp;amp; dosage/*therapeutic use; Treatment Outcome; Tretinoin/administration &amp;amp;amp; dosage/therapeutic use; Young Adult&lt;/_keywords&gt;&lt;_language&gt;eng&lt;/_language&gt;&lt;_modified&gt;63956183&lt;/_modified&gt;&lt;_pages&gt;4215-21&lt;/_pages&gt;&lt;_tertiary_title&gt;Journal of clinical oncology : official journal of the American Society of_x000d__x000a_      Clinical Oncology&lt;/_tertiary_title&gt;&lt;_type_work&gt;Comparative Study; Journal Article; Multicenter Study; Randomized Controlled Trial; Research Support, Non-U.S. Gov&amp;apos;t&lt;/_type_work&gt;&lt;_url&gt;http://www.ncbi.nlm.nih.gov/entrez/query.fcgi?cmd=Retrieve&amp;amp;db=pubmed&amp;amp;dopt=Abstract&amp;amp;list_uids=24127444&amp;amp;query_hl=1&lt;/_url&gt;&lt;_volume&gt;31&lt;/_volume&gt;&lt;/Details&gt;&lt;Extra&gt;&lt;DBUID&gt;{F96A950B-833F-4880-A151-76DA2D6A2879}&lt;/DBUID&gt;&lt;/Extra&gt;&lt;/Item&gt;&lt;/References&gt;&lt;/Group&gt;&lt;/Citation&gt;_x000a_"/>
    <w:docVar w:name="NE.Ref{2A53EDFC-652B-4469-8EE2-7C42890142E1}" w:val=" ADDIN NE.Ref.{2A53EDFC-652B-4469-8EE2-7C42890142E1}&lt;Citation&gt;&lt;Group&gt;&lt;References&gt;&lt;Item&gt;&lt;ID&gt;18&lt;/ID&gt;&lt;UID&gt;{6D91A09F-3DF1-47C4-83A0-C2C9A3F50441}&lt;/UID&gt;&lt;Title&gt;The kinetics of white blood cell and the predictive factors of leukocytosis under oral or intravenous arsenic as the first-line treatment for acute promyelocytic leukemia&lt;/Title&gt;&lt;Template&gt;Journal Article&lt;/Template&gt;&lt;Star&gt;0&lt;/Star&gt;&lt;Tag&gt;0&lt;/Tag&gt;&lt;Author&gt;Wang, Fang; Jia, Jin-Song; Wang, Jing; Zhao, Ting; Jiang, Qian; Jiang, Hao; Zhu, Hong-Hu&lt;/Author&gt;&lt;Year&gt;2017&lt;/Year&gt;&lt;Details&gt;&lt;_accessed&gt;62446940&lt;/_accessed&gt;&lt;_collection_scope&gt;SCI;SCIE;&lt;/_collection_scope&gt;&lt;_created&gt;62446940&lt;/_created&gt;&lt;_db_updated&gt;CrossRef&lt;/_db_updated&gt;&lt;_doi&gt;10.1016/j.leukres.2017.09.006&lt;/_doi&gt;&lt;_impact_factor&gt;   3.156&lt;/_impact_factor&gt;&lt;_isbn&gt;01452126&lt;/_isbn&gt;&lt;_journal&gt;Leukemia Research&lt;/_journal&gt;&lt;_modified&gt;64006039&lt;/_modified&gt;&lt;_pages&gt;84-88&lt;/_pages&gt;&lt;_tertiary_title&gt;Leukemia Research&lt;/_tertiary_title&gt;&lt;_url&gt;https://linkinghub.elsevier.com/retrieve/pii/S0145212617305143_x000d__x000a_https://api.elsevier.com/content/article/PII:S0145212617305143?httpAccept=text/xml&lt;/_url&gt;&lt;_volume&gt;61&lt;/_volume&gt;&lt;/Details&gt;&lt;Extra&gt;&lt;DBUID&gt;{B6AD6D85-348F-483B-A102-CB2EB4166CE9}&lt;/DBUID&gt;&lt;/Extra&gt;&lt;/Item&gt;&lt;/References&gt;&lt;/Group&gt;&lt;/Citation&gt;_x000a_"/>
    <w:docVar w:name="NE.Ref{33AEA1A7-1969-4BC8-8B65-E358AA4808CA}" w:val=" ADDIN NE.Ref.{33AEA1A7-1969-4BC8-8B65-E358AA4808CA}&lt;Citation&gt;&lt;Group&gt;&lt;References&gt;&lt;Item&gt;&lt;ID&gt;19&lt;/ID&gt;&lt;UID&gt;{885D00E2-6F96-401E-B3E8-961D5D6E7C66}&lt;/UID&gt;&lt;Title&gt;Differentiation syndrome in patients with acute promyelocytic leukemia treated with all-trans retinoic acid and anthracycline chemotherapy: characteristics, outcome, and prognostic factors&lt;/Title&gt;&lt;Template&gt;Journal Article&lt;/Template&gt;&lt;Star&gt;0&lt;/Star&gt;&lt;Tag&gt;0&lt;/Tag&gt;&lt;Author&gt;Montesinos, P; Bergua, J M; Vellenga, E; Rayon, C; Parody, R; de la Serna, J; Leon, A; Esteve, J; Milone, G; Deben, G; Rivas, C; Gonzalez, M; Tormo, M; Diaz-Mediavilla, J; Gonzalez, J D; Negri, S; Amutio, E; Brunet, S; Lowenberg, B; Sanz, M A&lt;/Author&gt;&lt;Year&gt;2009&lt;/Year&gt;&lt;Details&gt;&lt;_accessed&gt;62724926&lt;/_accessed&gt;&lt;_collection_scope&gt;SCI;SCIE&lt;/_collection_scope&gt;&lt;_created&gt;62720547&lt;/_created&gt;&lt;_date&gt;57359520&lt;/_date&gt;&lt;_db_updated&gt;CrossRef&lt;/_db_updated&gt;&lt;_doi&gt;10.1182/blood-2008-07-168617&lt;/_doi&gt;&lt;_impact_factor&gt;  17.543&lt;/_impact_factor&gt;&lt;_isbn&gt;0006-4971&lt;/_isbn&gt;&lt;_issue&gt;4&lt;/_issue&gt;&lt;_journal&gt;Blood&lt;/_journal&gt;&lt;_modified&gt;63522353&lt;/_modified&gt;&lt;_pages&gt;775-783&lt;/_pages&gt;&lt;_tertiary_title&gt;Blood&lt;/_tertiary_title&gt;&lt;_url&gt;http://www.bloodjournal.org/cgi/doi/10.1182/blood-2008-07-168617&lt;/_url&gt;&lt;_volume&gt;113&lt;/_volume&gt;&lt;/Details&gt;&lt;Extra&gt;&lt;DBUID&gt;{D6E724A3-1CD8-43C0-B933-3E9E93A34141}&lt;/DBUID&gt;&lt;/Extra&gt;&lt;/Item&gt;&lt;/References&gt;&lt;/Group&gt;&lt;/Citation&gt;_x000a_"/>
    <w:docVar w:name="NE.Ref{34D263F9-9247-4E2D-A1A1-2E512B7D0029}" w:val=" ADDIN NE.Ref.{34D263F9-9247-4E2D-A1A1-2E512B7D0029}&lt;Citation&gt;&lt;Group&gt;&lt;References&gt;&lt;Item&gt;&lt;ID&gt;34&lt;/ID&gt;&lt;UID&gt;{DB4B633B-53B1-4F80-81FE-D614D964AA24}&lt;/UID&gt;&lt;Title&gt;Early mortality and the retinoic acid syndrome in acute promyelocytic leukemia: impact of leukocytosis, low-dose chemotherapy, PMN/RAR-alpha isoform, and CD13 expression in patients treated with all-trans retinoic acid&lt;/Title&gt;&lt;Template&gt;Journal Article&lt;/Template&gt;&lt;Star&gt;0&lt;/Star&gt;&lt;Tag&gt;0&lt;/Tag&gt;&lt;Author&gt;Vahdat, L; Maslak, P; Miller, WH Jr; Eardley, A; Heller, G; Scheinberg, D A; Warrell, RP Jr&lt;/Author&gt;&lt;Year&gt;1994&lt;/Year&gt;&lt;Details&gt;&lt;_accession_num&gt;7949141&lt;/_accession_num&gt;&lt;_author_adr&gt;Department of Medicine, Memorial Sloan Kettering Cancer Center, New York, NY.&lt;/_author_adr&gt;&lt;_collection_scope&gt;SCI;SCIE&lt;/_collection_scope&gt;&lt;_created&gt;62747208&lt;/_created&gt;&lt;_date&gt;1994-12-01&lt;/_date&gt;&lt;_date_display&gt;1994 Dec 1&lt;/_date_display&gt;&lt;_impact_factor&gt;  17.543&lt;/_impact_factor&gt;&lt;_isbn&gt;0006-4971 (Print); 0006-4971 (Linking)&lt;/_isbn&gt;&lt;_issue&gt;11&lt;/_issue&gt;&lt;_journal&gt;Blood&lt;/_journal&gt;&lt;_keywords&gt;Adrenal Cortex Hormones/therapeutic use; Antineoplastic Combined Chemotherapy Protocols/administration &amp;amp;_x000d__x000a_      dosage/therapeutic use; Biomarkers, Tumor/analysis; CD13 Antigens/*biosynthesis; Cause of Death; Cerebral Hemorrhage/etiology/mortality; Combined Modality Therapy; Gene Expression Regulation, Leukemic; Humans; Leukapheresis; Leukemia, Promyelocytic, Acute/drug therapy/*mortality/pathology; Leukocytosis/*chemically induced; Neoplasm Proteins/*biosynthesis; Pulmonary Edema/*chemically induced/mortality/prevention &amp;amp; control; Receptors, Retinoic Acid/*biosynthesis/genetics; Remission Induction; Retinoic Acid Receptor alpha; Retrospective Studies; Survival Analysis; Syndrome; Treatment Outcome; Tretinoin/*adverse effects/therapeutic use&lt;/_keywords&gt;&lt;_language&gt;eng&lt;/_language&gt;&lt;_modified&gt;63564378&lt;/_modified&gt;&lt;_pages&gt;3843-9&lt;/_pages&gt;&lt;_tertiary_title&gt;Blood&lt;/_tertiary_title&gt;&lt;_type_work&gt;Journal Article; Research Support, Non-U.S. Gov&amp;apos;t; Research Support, U.S. Gov&amp;apos;t, P.H.S.; Review&lt;/_type_work&gt;&lt;_url&gt;http://www.ncbi.nlm.nih.gov/entrez/query.fcgi?cmd=Retrieve&amp;amp;db=pubmed&amp;amp;dopt=Abstract&amp;amp;list_uids=7949141&amp;amp;query_hl=1&lt;/_url&gt;&lt;_volume&gt;84&lt;/_volume&gt;&lt;/Details&gt;&lt;Extra&gt;&lt;DBUID&gt;{D6E724A3-1CD8-43C0-B933-3E9E93A34141}&lt;/DBUID&gt;&lt;/Extra&gt;&lt;/Item&gt;&lt;/References&gt;&lt;/Group&gt;&lt;/Citation&gt;_x000a_"/>
    <w:docVar w:name="NE.Ref{3CE4AED5-12DB-4CC9-8D8F-86F2FCC9F155}" w:val=" ADDIN NE.Ref.{3CE4AED5-12DB-4CC9-8D8F-86F2FCC9F155}&lt;Citation&gt;&lt;Group&gt;&lt;References&gt;&lt;Item&gt;&lt;ID&gt;79&lt;/ID&gt;&lt;UID&gt;{F56BB595-0A3E-4000-AB3C-008094484F8D}&lt;/UID&gt;&lt;Title&gt;Causes and prognostic factors of remission induction failure in patients with acute  promyelocytic leukemia treated with all-trans retinoic acid and idarubicin&lt;/Title&gt;&lt;Template&gt;Journal Article&lt;/Template&gt;&lt;Star&gt;0&lt;/Star&gt;&lt;Tag&gt;0&lt;/Tag&gt;&lt;Author&gt;de la Serna, J; Montesinos, P; Vellenga, E; Rayón, C; Parody, R; León, A; Esteve, J; Bergua, J M; Milone, G; Debén, G; Rivas, C; González, M; Tormo, M; Díaz-Mediavilla, J; González, J D; Negri, S; Amutio, E; Brunet, S; Lowenberg, B; Sanz, M A&lt;/Author&gt;&lt;Year&gt;2008&lt;/Year&gt;&lt;Details&gt;&lt;_accession_num&gt;18195095&lt;/_accession_num&gt;&lt;_author_adr&gt;Hospital 12 de Octubre, Madrid, Spain.&lt;/_author_adr&gt;&lt;_collection_scope&gt;SCI;SCIE&lt;/_collection_scope&gt;&lt;_created&gt;63522469&lt;/_created&gt;&lt;_date&gt;2008-04-01&lt;/_date&gt;&lt;_date_display&gt;2008 Apr 1&lt;/_date_display&gt;&lt;_doi&gt;10.1182/blood-2007-07-100669&lt;/_doi&gt;&lt;_impact_factor&gt;  17.543&lt;/_impact_factor&gt;&lt;_isbn&gt;0006-4971 (Print); 0006-4971 (Linking)&lt;/_isbn&gt;&lt;_issue&gt;7&lt;/_issue&gt;&lt;_journal&gt;Blood&lt;/_journal&gt;&lt;_keywords&gt;Adolescent; Adult; Age Factors; Aged; Aged, 80 and over; Antineoplastic Combined Chemotherapy Protocols/administration &amp;amp; dosage/*adverse _x000d__x000a_      effects; Blast Crisis/blood/drug therapy/mortality; Child; Child, Preschool; Creatinine/blood; Disease-Free Survival; Female; Hemorrhage/blood/chemically induced/*mortality; Humans; Idarubicin/administration &amp;amp; dosage/adverse effects; Infections/blood/etiology/*mortality; Leukemia, Promyelocytic, Acute/blood/drug therapy/*mortality; Male; Middle Aged; Remission Induction; Risk Factors; Sex Factors; Survival Rate; Syndrome; Treatment Failure; Tretinoin/administration &amp;amp; dosage/adverse effects&lt;/_keywords&gt;&lt;_language&gt;eng&lt;/_language&gt;&lt;_modified&gt;63565907&lt;/_modified&gt;&lt;_pages&gt;3395-402&lt;/_pages&gt;&lt;_tertiary_title&gt;Blood&lt;/_tertiary_title&gt;&lt;_type_work&gt;Clinical Trial; Journal Article; Multicenter Study; Research Support, Non-U.S. Gov&amp;apos;t&lt;/_type_work&gt;&lt;_url&gt;http://www.ncbi.nlm.nih.gov/entrez/query.fcgi?cmd=Retrieve&amp;amp;db=pubmed&amp;amp;dopt=Abstract&amp;amp;list_uids=18195095&amp;amp;query_hl=1&lt;/_url&gt;&lt;_volume&gt;111&lt;/_volume&gt;&lt;/Details&gt;&lt;Extra&gt;&lt;DBUID&gt;{D6E724A3-1CD8-43C0-B933-3E9E93A34141}&lt;/DBUID&gt;&lt;/Extra&gt;&lt;/Item&gt;&lt;/References&gt;&lt;/Group&gt;&lt;Group&gt;&lt;References&gt;&lt;Item&gt;&lt;ID&gt;25&lt;/ID&gt;&lt;UID&gt;{FEF6AED4-2F23-4653-B4E0-2EB633DEE46D}&lt;/UID&gt;&lt;Title&gt;Progress in the treatment of acute promyelocytic leukemia: optimization and obstruction&lt;/Title&gt;&lt;Template&gt;Journal Article&lt;/Template&gt;&lt;Star&gt;0&lt;/Star&gt;&lt;Tag&gt;0&lt;/Tag&gt;&lt;Author&gt;Li, J; Zhu, H; Hu, J; Mi, J; Chen, S; Chen, Z; Wang, Z&lt;/Author&gt;&lt;Year&gt;2014&lt;/Year&gt;&lt;Details&gt;&lt;_accessed&gt;62724974&lt;/_accessed&gt;&lt;_accession_num&gt;24938378&lt;/_accession_num&gt;&lt;_author_adr&gt;Shanghai Institute of Hematology, Rui Jin Hospital, Shanghai Jiao Tong University School of Medicine, Shanghai, China.&lt;/_author_adr&gt;&lt;_collection_scope&gt;SCIE&lt;/_collection_scope&gt;&lt;_created&gt;62724931&lt;/_created&gt;&lt;_date&gt;2014-07-01&lt;/_date&gt;&lt;_date_display&gt;2014 Jul&lt;/_date_display&gt;&lt;_doi&gt;10.1007/s12185-014-1603-1&lt;/_doi&gt;&lt;_impact_factor&gt;   2.245&lt;/_impact_factor&gt;&lt;_isbn&gt;1865-3774 (Electronic); 0925-5710 (Linking)&lt;/_isbn&gt;&lt;_issue&gt;1&lt;/_issue&gt;&lt;_journal&gt;Int J Hematol&lt;/_journal&gt;&lt;_keywords&gt;Animals; Antineoplastic Agents/pharmacology/*therapeutic use; Antineoplastic Combined Chemotherapy Protocols/therapeutic use; Arsenic Trioxide; Arsenicals/pharmacology/*therapeutic use; Drug Synergism; Humans; Leukemia, Promyelocytic, Acute/diagnosis/*drug therapy/therapy; Neoplasm Recurrence, Local/drug therapy/therapy; Oxides/pharmacology/*therapeutic use; Salvage Therapy/methods; Tretinoin/pharmacology/*therapeutic use&lt;/_keywords&gt;&lt;_language&gt;eng&lt;/_language&gt;&lt;_modified&gt;63522468&lt;/_modified&gt;&lt;_pages&gt;38-50&lt;/_pages&gt;&lt;_tertiary_title&gt;International journal of hematology&lt;/_tertiary_title&gt;&lt;_type_work&gt;Journal Article; Review&lt;/_type_work&gt;&lt;_url&gt;http://www.ncbi.nlm.nih.gov/entrez/query.fcgi?cmd=Retrieve&amp;amp;db=pubmed&amp;amp;dopt=Abstract&amp;amp;list_uids=24938378&amp;amp;query_hl=1&lt;/_url&gt;&lt;_volume&gt;100&lt;/_volume&gt;&lt;/Details&gt;&lt;Extra&gt;&lt;DBUID&gt;{D6E724A3-1CD8-43C0-B933-3E9E93A34141}&lt;/DBUID&gt;&lt;/Extra&gt;&lt;/Item&gt;&lt;/References&gt;&lt;/Group&gt;&lt;Group&gt;&lt;References&gt;&lt;Item&gt;&lt;ID&gt;23&lt;/ID&gt;&lt;UID&gt;{CCCBEC62-3283-4DA4-B788-D1C07129A5B5}&lt;/UID&gt;&lt;Title&gt;Current standard treatment of adult acute promyelocytic leukaemia&lt;/Title&gt;&lt;Template&gt;Journal Article&lt;/Template&gt;&lt;Star&gt;0&lt;/Star&gt;&lt;Tag&gt;0&lt;/Tag&gt;&lt;Author&gt;Lo-Coco, F; Cicconi, L; Breccia, M&lt;/Author&gt;&lt;Year&gt;2016&lt;/Year&gt;&lt;Details&gt;&lt;_accession_num&gt;26687281&lt;/_accession_num&gt;&lt;_author_adr&gt;Department of Biomedicine and Prevention, Tor Vergata University, Rome, Italy.; Laboratory of Neuro-Oncohaematology, Santa Lucia Foundation, Rome, Italy.; Department of Biomedicine and Prevention, Tor Vergata University, Rome, Italy.; Laboratory of Neuro-Oncohaematology, Santa Lucia Foundation, Rome, Italy.; Department of Cellular Biotechnologies and Haematology, Sapienza University, Rome, Italy.&lt;/_author_adr&gt;&lt;_created&gt;62722053&lt;/_created&gt;&lt;_date&gt;2016-03-01&lt;/_date&gt;&lt;_date_display&gt;2016 Mar&lt;/_date_display&gt;&lt;_doi&gt;10.1111/bjh.13890&lt;/_doi&gt;&lt;_impact_factor&gt;   5.518&lt;/_impact_factor&gt;&lt;_isbn&gt;1365-2141 (Electronic); 0007-1048 (Linking)&lt;/_isbn&gt;&lt;_issue&gt;6&lt;/_issue&gt;&lt;_journal&gt;Br J Haematol&lt;/_journal&gt;&lt;_keywords&gt;Antineoplastic Agents/adverse effects/*therapeutic use; Antineoplastic Combined Chemotherapy Protocols/adverse effects/therapeutic use; Arsenic Trioxide; Arsenicals/administration &amp;amp; dosage/adverse effects/therapeutic use; Early Diagnosis; Humans; Leukemia, Promyelocytic, Acute/diagnosis/drug therapy; Oxides/administration &amp;amp; dosage/adverse effects/therapeutic use; Recurrence; Stem Cell Transplantation/methods; Tretinoin/administration &amp;amp; dosage/adverse effects/therapeutic usePML/RARA; acute promyelocytic leukaemia; all-trans retinoic acid; arsenic trioxide&lt;/_keywords&gt;&lt;_language&gt;eng&lt;/_language&gt;&lt;_modified&gt;63522478&lt;/_modified&gt;&lt;_ori_publication&gt;(c) 2015 John Wiley &amp;amp; Sons Ltd.&lt;/_ori_publication&gt;&lt;_pages&gt;841-54&lt;/_pages&gt;&lt;_tertiary_title&gt;British journal of haematology&lt;/_tertiary_title&gt;&lt;_type_work&gt;Journal Article; Research Support, Non-U.S. Gov&amp;apos;t; Review&lt;/_type_work&gt;&lt;_url&gt;http://www.ncbi.nlm.nih.gov/entrez/query.fcgi?cmd=Retrieve&amp;amp;db=pubmed&amp;amp;dopt=Abstract&amp;amp;list_uids=26687281&amp;amp;query_hl=1&lt;/_url&gt;&lt;_volume&gt;172&lt;/_volume&gt;&lt;/Details&gt;&lt;Extra&gt;&lt;DBUID&gt;{D6E724A3-1CD8-43C0-B933-3E9E93A34141}&lt;/DBUID&gt;&lt;/Extra&gt;&lt;/Item&gt;&lt;/References&gt;&lt;/Group&gt;&lt;/Citation&gt;_x000a_"/>
    <w:docVar w:name="NE.Ref{3D5B7D50-42A3-4A4D-A679-4BF013C7E9BC}" w:val=" ADDIN NE.Ref.{3D5B7D50-42A3-4A4D-A679-4BF013C7E9BC}&lt;Citation&gt;&lt;Group&gt;&lt;References&gt;&lt;Item&gt;&lt;ID&gt;81&lt;/ID&gt;&lt;UID&gt;{ED928CD0-4F2F-47F5-8962-9000C28AE37E}&lt;/UID&gt;&lt;Title&gt;Definition of relapse risk and role of nonanthracycline drugs for consolidation in  patients with acute promyelocytic leukemia: a joint study of the PETHEMA and GIMEMA  cooperative groups&lt;/Title&gt;&lt;Template&gt;Journal Article&lt;/Template&gt;&lt;Star&gt;0&lt;/Star&gt;&lt;Tag&gt;0&lt;/Tag&gt;&lt;Author&gt;Sanz, M A; Lo, Coco F; Martín, G; Avvisati, G; Rayón, C; Barbui, T; Díaz-Mediavilla, J; Fioritoni, G; González, J D; Liso, V; Esteve, J; Ferrara, F; Bolufer, P; Bernasconi, C; Gonzalez, M; Rodeghiero, F; Colomer, D; Petti, M C; Ribera, J M; Mandelli, F&lt;/Author&gt;&lt;Year&gt;2000&lt;/Year&gt;&lt;Details&gt;&lt;_accession_num&gt;10942364&lt;/_accession_num&gt;&lt;_author_adr&gt;Hospital Universitario La Fe, Valencia, Spain. msanz@uv.es&lt;/_author_adr&gt;&lt;_collection_scope&gt;SCI;SCIE&lt;/_collection_scope&gt;&lt;_created&gt;63528192&lt;/_created&gt;&lt;_date&gt;2000-08-15&lt;/_date&gt;&lt;_date_display&gt;2000 Aug 15&lt;/_date_display&gt;&lt;_impact_factor&gt;  17.543&lt;/_impact_factor&gt;&lt;_isbn&gt;0006-4971 (Print); 0006-4971 (Linking)&lt;/_isbn&gt;&lt;_issue&gt;4&lt;/_issue&gt;&lt;_journal&gt;Blood&lt;/_journal&gt;&lt;_keywords&gt;Adolescent; Adult; Aged; Antineoplastic Combined Chemotherapy Protocols/*administration &amp;amp; dosage; Cohort Studies; Cytarabine/administration &amp;amp; dosage; Etoposide/administration &amp;amp; dosage; Female; Humans; Idarubicin/administration &amp;amp; dosage; Leukemia, Promyelocytic, Acute/*drug therapy/*pathology; Male; Middle Aged; Mitoxantrone/administration &amp;amp; dosage; Multivariate Analysis; Predictive Value of Tests; Recurrence; Risk; Thioguanine/administration &amp;amp; dosage; Tretinoin/administration &amp;amp; dosage&lt;/_keywords&gt;&lt;_language&gt;eng&lt;/_language&gt;&lt;_modified&gt;63578705&lt;/_modified&gt;&lt;_pages&gt;1247-53&lt;/_pages&gt;&lt;_tertiary_title&gt;Blood&lt;/_tertiary_title&gt;&lt;_type_work&gt;Clinical Trial; Comparative Study; Journal Article; Multicenter Study; Research Support, Non-U.S. Gov&amp;apos;t&lt;/_type_work&gt;&lt;_url&gt;http://www.ncbi.nlm.nih.gov/entrez/query.fcgi?cmd=Retrieve&amp;amp;db=pubmed&amp;amp;dopt=Abstract&amp;amp;list_uids=10942364&amp;amp;query_hl=1&lt;/_url&gt;&lt;_volume&gt;96&lt;/_volume&gt;&lt;/Details&gt;&lt;Extra&gt;&lt;DBUID&gt;{D6E724A3-1CD8-43C0-B933-3E9E93A34141}&lt;/DBUID&gt;&lt;/Extra&gt;&lt;/Item&gt;&lt;/References&gt;&lt;/Group&gt;&lt;/Citation&gt;_x000a_"/>
    <w:docVar w:name="NE.Ref{42FA66C8-8CC6-4CE2-94D5-2513CE59CF5E}" w:val=" ADDIN NE.Ref.{42FA66C8-8CC6-4CE2-94D5-2513CE59CF5E}&lt;Citation&gt;&lt;Group&gt;&lt;References&gt;&lt;Item&gt;&lt;ID&gt;26&lt;/ID&gt;&lt;UID&gt;{85191419-F5DB-4FCB-9737-B6FCAF3D5CCF}&lt;/UID&gt;&lt;Title&gt;First experience of the AML-Berlin-Frankfurt-Munster group in pediatric patients  with standard-risk acute promyelocytic leukemia treated with arsenic trioxide and all-trans retinoid acid&lt;/Title&gt;&lt;Template&gt;Journal Article&lt;/Template&gt;&lt;Star&gt;0&lt;/Star&gt;&lt;Tag&gt;0&lt;/Tag&gt;&lt;Author&gt;Creutzig, U; Dworzak, M N; Bochennek, K; Faber, J; Flotho, C; Graf, N; Kontny, U; Rossig, C; Schmid, I; von Stackelberg, A; Mueller, J E; von Neuhoff, C; Reinhardt, D; von Neuhoff, N&lt;/Author&gt;&lt;Year&gt;2017&lt;/Year&gt;&lt;Details&gt;&lt;_accessed&gt;62751807&lt;/_accessed&gt;&lt;_accession_num&gt;28111878&lt;/_accession_num&gt;&lt;_author_adr&gt;Department of Pediatric Hematology/Oncology, Hannover Medical School, Children&amp;apos;s  Hospital, Hannover, Germany.; Department of Pediatrics, St. Anna Children&amp;apos;s Hospital and Children&amp;apos;s Cancer Research Institute, Medical University of Vienna, Vienna, Austria.; Division for Pediatric Hematology and Oncology, Johann Wolfgang Goethe-University, Frankfurt, Germany.; Department of Pediatric Hematology/Oncology, University Medicine of the Johannes  Gutenberg-University Mainz, Mainz, Germany.; Division of Pediatric Hematology/Oncology, University Medical Center, Freiburg, Germany.; Department of Pediatric Oncology/Hematology, Saarland University, Homburg, Germany.; Division of Pediatric Hematology, Oncology and Stem Cell Transplantation, Medical Faculty, RWTH Aachen University, Aachen, Germany.; Department of Pediatric Hematology and Oncology, University Children&amp;apos;s Hospital Muenster, Muenster, Germany.; Department of Pediatric Hematology and Oncology, Dr. von Hauner Children`s Hospital, Ludwig-Maximilians-University Munich, Munich, Germany.; Department of Pediatric Oncology/Hematology, Charite University Medical Center Berlin, Berlin, Germany.; Department of Pediatric Hematology-Oncology, University of Duisburg-Essen, Essen, Germany.; Department of Pediatric Hematology-Oncology, University of Duisburg-Essen, Essen, Germany.; Department of Pediatric Hematology-Oncology, University of Duisburg-Essen, Essen, Germany.; Department of Pediatric Hematology-Oncology, University of Duisburg-Essen, Essen, Germany.&lt;/_author_adr&gt;&lt;_collection_scope&gt;SCI;SCIE&lt;/_collection_scope&gt;&lt;_created&gt;62724965&lt;/_created&gt;&lt;_date&gt;2017-08-01&lt;/_date&gt;&lt;_date_display&gt;2017 Aug&lt;/_date_display&gt;&lt;_doi&gt;10.1002/pbc.26461&lt;/_doi&gt;&lt;_impact_factor&gt;   2.355&lt;/_impact_factor&gt;&lt;_isbn&gt;1545-5017 (Electronic); 1545-5009 (Linking)&lt;/_isbn&gt;&lt;_issue&gt;8&lt;/_issue&gt;&lt;_journal&gt;Pediatr Blood Cancer&lt;/_journal&gt;&lt;_keywords&gt;Adolescent; Antineoplastic Combined Chemotherapy Protocols/*therapeutic use; Arsenic Trioxide; Arsenicals/*administration &amp;amp; dosage/adverse effects; Child; Child, Preschool; Female; Humans; Infant; Leukemia, Promyelocytic, Acute/*drug therapy; Male; Oxides/*administration &amp;amp; dosage/adverse effects; Retrospective Studies; Treatment Outcome; Tretinoin/*administration &amp;amp; dosage/adverse effectsATO; ATRA; acute promyelocytic leukemia; children&lt;/_keywords&gt;&lt;_language&gt;eng&lt;/_language&gt;&lt;_modified&gt;63798872&lt;/_modified&gt;&lt;_ori_publication&gt;(c) 2017 Wiley Periodicals, Inc.&lt;/_ori_publication&gt;&lt;_tertiary_title&gt;Pediatric blood &amp;amp; cancer&lt;/_tertiary_title&gt;&lt;_type_work&gt;Journal Article&lt;/_type_work&gt;&lt;_url&gt;http://www.ncbi.nlm.nih.gov/entrez/query.fcgi?cmd=Retrieve&amp;amp;db=pubmed&amp;amp;dopt=Abstract&amp;amp;list_uids=28111878&amp;amp;query_hl=1&lt;/_url&gt;&lt;_volume&gt;64&lt;/_volume&gt;&lt;/Details&gt;&lt;Extra&gt;&lt;DBUID&gt;{D6E724A3-1CD8-43C0-B933-3E9E93A34141}&lt;/DBUID&gt;&lt;/Extra&gt;&lt;/Item&gt;&lt;/References&gt;&lt;/Group&gt;&lt;Group&gt;&lt;References&gt;&lt;Item&gt;&lt;ID&gt;57&lt;/ID&gt;&lt;UID&gt;{64718978-3160-4611-86AE-8FBD7FB53470}&lt;/UID&gt;&lt;Title&gt;Improved Outcomes With Retinoic Acid and Arsenic Trioxide Compared With Retinoic  Acid and Chemotherapy in Non-High-Risk Acute Promyelocytic Leukemia: Final Results of the Randomized Italian-German APL0406 Trial&lt;/Title&gt;&lt;Template&gt;Journal Article&lt;/Template&gt;&lt;Star&gt;0&lt;/Star&gt;&lt;Tag&gt;0&lt;/Tag&gt;&lt;Author&gt;Platzbecker, U; Avvisati, G; Cicconi, L; Thiede, C; Paoloni, F; Vignetti, M; Ferrara, F; Divona, M; Albano, F; Efficace, F; Fazi, P; Sborgia, M; Di Bona, E; Breccia, M; Borlenghi, E; Cairoli, R; Rambaldi, A; Melillo, L; La Nasa, G; Fiedler, W; Brossart, P; Hertenstein, B; Salih, H R; Wattad, M; Lubbert, M; Brandts, C H; Hanel, M; Rollig, C; Schmitz, N; Link, H; Frairia, C; Pogliani, E M; Fozza, C; D&amp;apos;Arco, A M; Di Renzo, N; Cortelezzi, A; Fabbiano, F; Dohner, K; Ganser, A; Dohner, H; Amadori, S; Mandelli, F; Ehninger, G; Schlenk, R F; Lo-Coco, F&lt;/Author&gt;&lt;Year&gt;2017&lt;/Year&gt;&lt;Details&gt;&lt;_accessed&gt;62751772&lt;/_accessed&gt;&lt;_accession_num&gt;27400939&lt;/_accession_num&gt;&lt;_collection_scope&gt;SCI;SCIE&lt;/_collection_scope&gt;&lt;_created&gt;62751768&lt;/_created&gt;&lt;_date&gt;2017-02-20&lt;/_date&gt;&lt;_date_display&gt;2017 Feb 20&lt;/_date_display&gt;&lt;_doi&gt;10.1200/JCO.2016.67.1982&lt;/_doi&gt;&lt;_impact_factor&gt;  32.956&lt;/_impact_factor&gt;&lt;_isbn&gt;1527-7755 (Electronic); 0732-183X (Linking)&lt;/_isbn&gt;&lt;_issue&gt;6&lt;/_issue&gt;&lt;_journal&gt;J Clin Oncol&lt;/_journal&gt;&lt;_language&gt;eng&lt;/_language&gt;&lt;_modified&gt;63798871&lt;/_modified&gt;&lt;_pages&gt;605-612&lt;/_pages&gt;&lt;_tertiary_title&gt;Journal of clinical oncology : official journal of the American Society of_x000d__x000a_      Clinical Oncology&lt;/_tertiary_title&gt;&lt;_type_work&gt;Clinical Trial, Phase III; Journal Article; Multicenter Study; Randomized Controlled Trial&lt;/_type_work&gt;&lt;_url&gt;http://www.ncbi.nlm.nih.gov/entrez/query.fcgi?cmd=Retrieve&amp;amp;db=pubmed&amp;amp;dopt=Abstract&amp;amp;list_uids=27400939&amp;amp;query_hl=1&lt;/_url&gt;&lt;_volume&gt;35&lt;/_volume&gt;&lt;/Details&gt;&lt;Extra&gt;&lt;DBUID&gt;{D6E724A3-1CD8-43C0-B933-3E9E93A34141}&lt;/DBUID&gt;&lt;/Extra&gt;&lt;/Item&gt;&lt;/References&gt;&lt;/Group&gt;&lt;Group&gt;&lt;References&gt;&lt;Item&gt;&lt;ID&gt;27&lt;/ID&gt;&lt;UID&gt;{5E02BBCA-2BE4-41D1-8AEF-76CAC4550A30}&lt;/UID&gt;&lt;Title&gt;Retinoic acid and arsenic trioxide for acute promyelocytic leukemia&lt;/Title&gt;&lt;Template&gt;Journal Article&lt;/Template&gt;&lt;Star&gt;0&lt;/Star&gt;&lt;Tag&gt;0&lt;/Tag&gt;&lt;Author&gt;Lo-Coco, F; Avvisati, G; Vignetti, M; Thiede, C; Orlando, S M; Iacobelli, S; Ferrara, F; Fazi, P; Cicconi, L; Di Bona, E; Specchia, G; Sica, S; Divona, M; Levis, A; Fiedler, W; Cerqui, E; Breccia, M; Fioritoni, G; Salih, H R; Cazzola, M; Melillo, L; Carella, A M; Brandts, C H; Morra, E; von Lilienfeld-Toal, M; Hertenstein, B; Wattad, M; Lubbert, M; Hanel, M; Schmitz, N; Link, H; Kropp, M G; Rambaldi, A; La Nasa, G; Luppi, M; Ciceri, F; Finizio, O; Venditti, A; Fabbiano, F; Dohner, K; Sauer, M; Ganser, A; Amadori, S; Mandelli, F; Dohner, H; Ehninger, G; Schlenk, R F; Platzbecker, U&lt;/Author&gt;&lt;Year&gt;2013&lt;/Year&gt;&lt;Details&gt;&lt;_accession_num&gt;23841729&lt;/_accession_num&gt;&lt;_author_adr&gt;Dipartimento di Biomedicina e Prevenzione, Universita Tor Vergata, Rome, Italy. francesco.lo.coco@uniroma2.it&lt;/_author_adr&gt;&lt;_created&gt;62724968&lt;/_created&gt;&lt;_date&gt;2013-07-11&lt;/_date&gt;&lt;_date_display&gt;2013 Jul 11&lt;/_date_display&gt;&lt;_doi&gt;10.1056/NEJMoa1300874&lt;/_doi&gt;&lt;_impact_factor&gt;  74.699&lt;/_impact_factor&gt;&lt;_isbn&gt;1533-4406 (Electronic); 0028-4793 (Linking)&lt;/_isbn&gt;&lt;_issue&gt;2&lt;/_issue&gt;&lt;_journal&gt;N Engl J Med&lt;/_journal&gt;&lt;_keywords&gt;Adult; Aged; Antineoplastic Combined Chemotherapy Protocols/adverse effects/*therapeutic use; Arsenic Trioxide; Arsenicals/adverse effects/*therapeutic use; Consolidation Chemotherapy; Disease-Free Survival; Female; Humans; Induction Chemotherapy; Leukemia, Promyelocytic, Acute/*drug therapy/genetics; Maintenance Chemotherapy; Male; Middle Aged; Neutropenia/chemically induced; Oxides/adverse effects/*therapeutic use; Thrombocytopenia/chemically induced; Tretinoin/adverse effects/*therapeutic use; Young Adult&lt;/_keywords&gt;&lt;_language&gt;eng&lt;/_language&gt;&lt;_modified&gt;63522153&lt;/_modified&gt;&lt;_pages&gt;111-21&lt;/_pages&gt;&lt;_tertiary_title&gt;The New England journal of medicine&lt;/_tertiary_title&gt;&lt;_type_work&gt;Clinical Trial, Phase III; Comparative Study; Journal Article; Multicenter Study; Randomized Controlled Trial; Research Support, Non-U.S. Gov&amp;apos;t&lt;/_type_work&gt;&lt;_url&gt;http://www.ncbi.nlm.nih.gov/entrez/query.fcgi?cmd=Retrieve&amp;amp;db=pubmed&amp;amp;dopt=Abstract&amp;amp;list_uids=23841729&amp;amp;query_hl=1&lt;/_url&gt;&lt;_volume&gt;369&lt;/_volume&gt;&lt;/Details&gt;&lt;Extra&gt;&lt;DBUID&gt;{D6E724A3-1CD8-43C0-B933-3E9E93A34141}&lt;/DBUID&gt;&lt;/Extra&gt;&lt;/Item&gt;&lt;/References&gt;&lt;/Group&gt;&lt;/Citation&gt;_x000a_"/>
    <w:docVar w:name="NE.Ref{45F10DAB-17D4-4338-A178-C9FB51D2606E}" w:val=" ADDIN NE.Ref.{45F10DAB-17D4-4338-A178-C9FB51D2606E}&lt;Citation&gt;&lt;Group&gt;&lt;References&gt;&lt;Item&gt;&lt;ID&gt;14&lt;/ID&gt;&lt;UID&gt;{CC05D9B2-38DF-4C09-A358-9989C35C1CD0}&lt;/UID&gt;&lt;Title&gt;The impact of oral arsenic and all-trans-retinoic acid on coagulopathy in acute promyelocytic leukemia&lt;/Title&gt;&lt;Template&gt;Journal Article&lt;/Template&gt;&lt;Star&gt;0&lt;/Star&gt;&lt;Tag&gt;0&lt;/Tag&gt;&lt;Author&gt;Zhu, Hong-Hu; Guo, Zhi-Ping; Jia, Jin-Song; Jiang, Qian; Jiang, Hao; Huang, Xiao-Jun&lt;/Author&gt;&lt;Year&gt;2018&lt;/Year&gt;&lt;Details&gt;&lt;_accessed&gt;62444081&lt;/_accessed&gt;&lt;_collection_scope&gt;SCI;SCIE;&lt;/_collection_scope&gt;&lt;_created&gt;62444081&lt;/_created&gt;&lt;_db_updated&gt;CrossRef&lt;/_db_updated&gt;&lt;_doi&gt;10.1016/j.leukres.2017.11.009&lt;/_doi&gt;&lt;_impact_factor&gt;   3.156&lt;/_impact_factor&gt;&lt;_isbn&gt;01452126&lt;/_isbn&gt;&lt;_journal&gt;Leukemia Research&lt;/_journal&gt;&lt;_modified&gt;63956209&lt;/_modified&gt;&lt;_pages&gt;14-19&lt;/_pages&gt;&lt;_tertiary_title&gt;Leukemia Research&lt;/_tertiary_title&gt;&lt;_url&gt;https://linkinghub.elsevier.com/retrieve/pii/S0145212617305878_x000d__x000a_https://api.elsevier.com/content/article/PII:S0145212617305878?httpAccept=text/xml&lt;/_url&gt;&lt;_volume&gt;65&lt;/_volume&gt;&lt;/Details&gt;&lt;Extra&gt;&lt;DBUID&gt;{B6AD6D85-348F-483B-A102-CB2EB4166CE9}&lt;/DBUID&gt;&lt;/Extra&gt;&lt;/Item&gt;&lt;/References&gt;&lt;/Group&gt;&lt;Group&gt;&lt;References&gt;&lt;Item&gt;&lt;ID&gt;18&lt;/ID&gt;&lt;UID&gt;{6D91A09F-3DF1-47C4-83A0-C2C9A3F50441}&lt;/UID&gt;&lt;Title&gt;The kinetics of white blood cell and the predictive factors of leukocytosis under oral or intravenous arsenic as the first-line treatment for acute promyelocytic leukemia&lt;/Title&gt;&lt;Template&gt;Journal Article&lt;/Template&gt;&lt;Star&gt;0&lt;/Star&gt;&lt;Tag&gt;0&lt;/Tag&gt;&lt;Author&gt;Wang, Fang; Jia, Jin-Song; Wang, Jing; Zhao, Ting; Jiang, Qian; Jiang, Hao; Zhu, Hong-Hu&lt;/Author&gt;&lt;Year&gt;2017&lt;/Year&gt;&lt;Details&gt;&lt;_accessed&gt;62446940&lt;/_accessed&gt;&lt;_collection_scope&gt;SCI;SCIE;&lt;/_collection_scope&gt;&lt;_created&gt;62446940&lt;/_created&gt;&lt;_db_updated&gt;CrossRef&lt;/_db_updated&gt;&lt;_doi&gt;10.1016/j.leukres.2017.09.006&lt;/_doi&gt;&lt;_impact_factor&gt;   3.156&lt;/_impact_factor&gt;&lt;_isbn&gt;01452126&lt;/_isbn&gt;&lt;_journal&gt;Leukemia Research&lt;/_journal&gt;&lt;_modified&gt;63956199&lt;/_modified&gt;&lt;_pages&gt;84-88&lt;/_pages&gt;&lt;_tertiary_title&gt;Leukemia Research&lt;/_tertiary_title&gt;&lt;_url&gt;https://linkinghub.elsevier.com/retrieve/pii/S0145212617305143_x000d__x000a_https://api.elsevier.com/content/article/PII:S0145212617305143?httpAccept=text/xml&lt;/_url&gt;&lt;_volume&gt;61&lt;/_volume&gt;&lt;/Details&gt;&lt;Extra&gt;&lt;DBUID&gt;{B6AD6D85-348F-483B-A102-CB2EB4166CE9}&lt;/DBUID&gt;&lt;/Extra&gt;&lt;/Item&gt;&lt;/References&gt;&lt;/Group&gt;&lt;/Citation&gt;_x000a_"/>
    <w:docVar w:name="NE.Ref{499643C3-2A0F-4E6A-9716-EBD587A6F50F}" w:val=" ADDIN NE.Ref.{499643C3-2A0F-4E6A-9716-EBD587A6F50F}&lt;Citation&gt;&lt;Group&gt;&lt;References&gt;&lt;Item&gt;&lt;ID&gt;433&lt;/ID&gt;&lt;UID&gt;{FB05E30B-CA08-45FC-B21C-00F18D6C9599}&lt;/UID&gt;&lt;Title&gt;First experience of the AML-Berlin-Frankfurt-Munster group in pediatric patients  with standard-risk acute promyelocytic leukemia treated with arsenic trioxide and all-trans retinoid acid&lt;/Title&gt;&lt;Template&gt;Journal Article&lt;/Template&gt;&lt;Star&gt;0&lt;/Star&gt;&lt;Tag&gt;0&lt;/Tag&gt;&lt;Author&gt;Creutzig, U; Dworzak, M N; Bochennek, K; Faber, J; Flotho, C; Graf, N; Kontny, U; Rossig, C; Schmid, I; von Stackelberg, A; Mueller, J E; von Neuhoff, C; Reinhardt, D; von Neuhoff, N&lt;/Author&gt;&lt;Year&gt;2017&lt;/Year&gt;&lt;Details&gt;&lt;_accession_num&gt;28111878&lt;/_accession_num&gt;&lt;_author_adr&gt;Department of Pediatric Hematology/Oncology, Hannover Medical School, Children&amp;apos;s  Hospital, Hannover, Germany.; Department of Pediatrics, St. Anna Children&amp;apos;s Hospital and Children&amp;apos;s Cancer Research Institute, Medical University of Vienna, Vienna, Austria.; Division for Pediatric Hematology and Oncology, Johann Wolfgang Goethe-University, Frankfurt, Germany.; Department of Pediatric Hematology/Oncology, University Medicine of the Johannes  Gutenberg-University Mainz, Mainz, Germany.; Division of Pediatric Hematology/Oncology, University Medical Center, Freiburg, Germany.; Department of Pediatric Oncology/Hematology, Saarland University, Homburg, Germany.; Division of Pediatric Hematology, Oncology and Stem Cell Transplantation, Medical Faculty, RWTH Aachen University, Aachen, Germany.; Department of Pediatric Hematology and Oncology, University Children&amp;apos;s Hospital Muenster, Muenster, Germany.; Department of Pediatric Hematology and Oncology, Dr. von Hauner Children`s Hospital, Ludwig-Maximilians-University Munich, Munich, Germany.; Department of Pediatric Oncology/Hematology, Charite University Medical Center Berlin, Berlin, Germany.; Department of Pediatric Hematology-Oncology, University of Duisburg-Essen, Essen, Germany.; Department of Pediatric Hematology-Oncology, University of Duisburg-Essen, Essen, Germany.; Department of Pediatric Hematology-Oncology, University of Duisburg-Essen, Essen, Germany.; Department of Pediatric Hematology-Oncology, University of Duisburg-Essen, Essen, Germany.&lt;/_author_adr&gt;&lt;_collection_scope&gt;SCI;SCIE;&lt;/_collection_scope&gt;&lt;_created&gt;62293692&lt;/_created&gt;&lt;_date&gt;2017-08-01&lt;/_date&gt;&lt;_date_display&gt;2017 Aug&lt;/_date_display&gt;&lt;_doi&gt;10.1002/pbc.26461&lt;/_doi&gt;&lt;_impact_factor&gt;   2.355&lt;/_impact_factor&gt;&lt;_isbn&gt;1545-5017 (Electronic); 1545-5009 (Linking)&lt;/_isbn&gt;&lt;_issue&gt;8&lt;/_issue&gt;&lt;_journal&gt;Pediatr Blood Cancer&lt;/_journal&gt;&lt;_keywords&gt;Adolescent; Antineoplastic Combined Chemotherapy Protocols/*therapeutic use; Arsenicals/*administration &amp;amp; dosage/adverse effects; Child; Child, Preschool; Female; Humans; Infant; Leukemia, Promyelocytic, Acute/*drug therapy; Male; Oxides/*administration &amp;amp; dosage/adverse effects; Retrospective Studies; Treatment Outcome; Tretinoin/*administration &amp;amp; dosage/adverse effectsATO; ATRA; acute promyelocytic leukemia; children&lt;/_keywords&gt;&lt;_language&gt;eng&lt;/_language&gt;&lt;_modified&gt;63956180&lt;/_modified&gt;&lt;_ori_publication&gt;(c) 2017 Wiley Periodicals, Inc.&lt;/_ori_publication&gt;&lt;_tertiary_title&gt;Pediatric blood &amp;amp; cancer&lt;/_tertiary_title&gt;&lt;_type_work&gt;Journal Article&lt;/_type_work&gt;&lt;_url&gt;http://www.ncbi.nlm.nih.gov/entrez/query.fcgi?cmd=Retrieve&amp;amp;db=pubmed&amp;amp;dopt=Abstract&amp;amp;list_uids=28111878&amp;amp;query_hl=1&lt;/_url&gt;&lt;_volume&gt;64&lt;/_volume&gt;&lt;/Details&gt;&lt;Extra&gt;&lt;DBUID&gt;{F96A950B-833F-4880-A151-76DA2D6A2879}&lt;/DBUID&gt;&lt;/Extra&gt;&lt;/Item&gt;&lt;/References&gt;&lt;/Group&gt;&lt;Group&gt;&lt;References&gt;&lt;Item&gt;&lt;ID&gt;425&lt;/ID&gt;&lt;UID&gt;{6918DD14-27E2-4B86-B796-B2FC156A450A}&lt;/UID&gt;&lt;Title&gt;Improved Outcomes With Retinoic Acid and Arsenic Trioxide Compared With Retinoic Acid and Chemotherapy in Non–High-Risk Acute Promyelocytic Leukemia: Final Results of the Randomized Italian-German APL0406 Trial&lt;/Title&gt;&lt;Template&gt;Journal Article&lt;/Template&gt;&lt;Star&gt;0&lt;/Star&gt;&lt;Tag&gt;0&lt;/Tag&gt;&lt;Author&gt;Platzbecker, Uwe; Avvisati, Giuseppe; Cicconi, Laura; Thiede, Christian; Paoloni, Francesca; Vignetti, Marco; Ferrara, Felicetto; Divona, Mariadomenica; Albano, Francesco; Efficace, Fabio; Fazi, Paola; Sborgia, Marco; Di Bona, Eros; Breccia, Massimo; Borlenghi, Erika; Cairoli, Roberto; Rambaldi, Alessandro; Melillo, Lorella; La Nasa, Giorgio; Fiedler, Walter; Brossart, Peter; Hertenstein, Bernd; Salih, Helmut R; Wattad, Mohammed; Lübbert, Michael; Brandts, Christian H; Hänel, Mathias; Röllig, Christoph; Schmitz, Norbert; Link, Hartmut; Frairia, Chiara; Pogliani, Enrico Maria; Fozza, Claudio; D Arco, Alfonso Maria; Di Renzo, Nicola; Cortelezzi, Agostino; Fabbiano, Francesco; Döhner, Konstanze; Ganser, Arnold; Döhner, Hartmut; Amadori, Sergio; Mandelli, Franco; Ehninger, Gerhard; Schlenk, Richard F; Lo-Coco, Francesco&lt;/Author&gt;&lt;Year&gt;2017&lt;/Year&gt;&lt;Details&gt;&lt;_accessed&gt;62293694&lt;/_accessed&gt;&lt;_collection_scope&gt;SCI;SCIE;&lt;/_collection_scope&gt;&lt;_created&gt;62293679&lt;/_created&gt;&lt;_date&gt;61608960&lt;/_date&gt;&lt;_db_updated&gt;CrossRef&lt;/_db_updated&gt;&lt;_doi&gt;10.1200/JCO.2016.67.1982&lt;/_doi&gt;&lt;_impact_factor&gt;  32.956&lt;/_impact_factor&gt;&lt;_isbn&gt;0732-183X&lt;/_isbn&gt;&lt;_issue&gt;6&lt;/_issue&gt;&lt;_journal&gt;Journal of Clinical Oncology&lt;/_journal&gt;&lt;_modified&gt;63956179&lt;/_modified&gt;&lt;_pages&gt;605-612&lt;/_pages&gt;&lt;_tertiary_title&gt;JCO&lt;/_tertiary_title&gt;&lt;_url&gt;http://ascopubs.org/doi/10.1200/JCO.2016.67.1982_x000d__x000a_http://ascopubs.org/doi/pdf/10.1200/JCO.2016.67.1982&lt;/_url&gt;&lt;_volume&gt;35&lt;/_volume&gt;&lt;/Details&gt;&lt;Extra&gt;&lt;DBUID&gt;{F96A950B-833F-4880-A151-76DA2D6A2879}&lt;/DBUID&gt;&lt;/Extra&gt;&lt;/Item&gt;&lt;/References&gt;&lt;/Group&gt;&lt;Group&gt;&lt;References&gt;&lt;Item&gt;&lt;ID&gt;429&lt;/ID&gt;&lt;UID&gt;{8C2710B8-C725-45C8-9934-EBADBE3F729A}&lt;/UID&gt;&lt;Title&gt;Current standard treatment of adult acute promyelocytic leukaemia&lt;/Title&gt;&lt;Template&gt;Journal Article&lt;/Template&gt;&lt;Star&gt;0&lt;/Star&gt;&lt;Tag&gt;0&lt;/Tag&gt;&lt;Author&gt;Lo-Coco, F; Cicconi, L; Breccia, M&lt;/Author&gt;&lt;Year&gt;2016&lt;/Year&gt;&lt;Details&gt;&lt;_accessed&gt;62293680&lt;/_accessed&gt;&lt;_accession_num&gt;26687281&lt;/_accession_num&gt;&lt;_author_adr&gt;Department of Biomedicine and Prevention, Tor Vergata University, Rome, Italy.; Laboratory of Neuro-Oncohaematology, Santa Lucia Foundation, Rome, Italy.; Department of Biomedicine and Prevention, Tor Vergata University, Rome, Italy.; Laboratory of Neuro-Oncohaematology, Santa Lucia Foundation, Rome, Italy.; Department of Cellular Biotechnologies and Haematology, Sapienza University, Rome, Italy.&lt;/_author_adr&gt;&lt;_created&gt;62293679&lt;/_created&gt;&lt;_date&gt;61096320&lt;/_date&gt;&lt;_date_display&gt;2016 Mar&lt;/_date_display&gt;&lt;_db_updated&gt;PubMed&lt;/_db_updated&gt;&lt;_doi&gt;10.1111/bjh.13890&lt;/_doi&gt;&lt;_impact_factor&gt;   5.518&lt;/_impact_factor&gt;&lt;_isbn&gt;1365-2141 (Electronic); 0007-1048 (Linking)&lt;/_isbn&gt;&lt;_issue&gt;6&lt;/_issue&gt;&lt;_journal&gt;Br J Haematol&lt;/_journal&gt;&lt;_keywords&gt;Antineoplastic Agents/adverse effects/*therapeutic use; Antineoplastic Combined Chemotherapy Protocols/adverse effects/therapeutic use; Arsenicals/administration &amp;amp;amp; dosage/adverse effects/therapeutic use; Early Diagnosis; Humans; Leukemia, Promyelocytic, Acute/diagnosis/drug therapy; Oxides/administration &amp;amp;amp; dosage/adverse effects/therapeutic use; Recurrence; Stem Cell Transplantation/methods; Tretinoin/administration &amp;amp;amp; dosage/adverse effects/therapeutic usePML/RARA; acute promyelocytic leukaemia; all-trans retinoic acid; arsenic trioxide&lt;/_keywords&gt;&lt;_language&gt;eng&lt;/_language&gt;&lt;_modified&gt;63956182&lt;/_modified&gt;&lt;_ori_publication&gt;(c) 2015 John Wiley &amp;amp;amp; Sons Ltd.&lt;/_ori_publication&gt;&lt;_pages&gt;841-54&lt;/_pages&gt;&lt;_tertiary_title&gt;British journal of haematology&lt;/_tertiary_title&gt;&lt;_type_work&gt;Journal Article; Research Support, Non-U.S. Gov&amp;apos;t; Review&lt;/_type_work&gt;&lt;_url&gt;http://www.ncbi.nlm.nih.gov/entrez/query.fcgi?cmd=Retrieve&amp;amp;db=pubmed&amp;amp;dopt=Abstract&amp;amp;list_uids=26687281&amp;amp;query_hl=1&lt;/_url&gt;&lt;_volume&gt;172&lt;/_volume&gt;&lt;/Details&gt;&lt;Extra&gt;&lt;DBUID&gt;{F96A950B-833F-4880-A151-76DA2D6A2879}&lt;/DBUID&gt;&lt;/Extra&gt;&lt;/Item&gt;&lt;/References&gt;&lt;/Group&gt;&lt;/Citation&gt;_x000a_"/>
    <w:docVar w:name="NE.Ref{4BD273D0-9EEF-48E8-964F-850B647D2F68}" w:val=" ADDIN NE.Ref.{4BD273D0-9EEF-48E8-964F-850B647D2F68}&lt;Citation&gt;&lt;Group&gt;&lt;References&gt;&lt;Item&gt;&lt;ID&gt;6&lt;/ID&gt;&lt;UID&gt;{F7CF54AC-DFEE-474E-AB34-BDF1BFE6BB5D}&lt;/UID&gt;&lt;Title&gt;Multicenter randomized trial of arsenic trioxide and Realgar-Indigo naturalis formula in pediatric patients with acute promyelocytic leukemia: Interim results of the SCCLG-APL clinical study&lt;/Title&gt;&lt;Template&gt;Journal Article&lt;/Template&gt;&lt;Star&gt;0&lt;/Star&gt;&lt;Tag&gt;0&lt;/Tag&gt;&lt;Author&gt;Yang, Ming-Hua; Wan, Wu-Qing; Luo, Jie-Si; Zheng, Min-Cui; Huang, Ke; Yang, Li-Hua; Mai, Hui-Rong; Li, Jian; Chen, Hui-Qin; Sun, Xiao-Fei; Liu, Ri-Yang; Chen, Guo-Hua; Feng, Xiaoqin; Ke, Zhi-Yong; Li, Bin; Tang, Yan-Lai; Huang, Li-Bin; Luo, Xue-Qun&lt;/Author&gt;&lt;Year&gt;2018&lt;/Year&gt;&lt;Details&gt;&lt;_accessed&gt;62724934&lt;/_accessed&gt;&lt;_collection_scope&gt;SCI;SCIE;&lt;/_collection_scope&gt;&lt;_created&gt;62720547&lt;/_created&gt;&lt;_db_updated&gt;CrossRef&lt;/_db_updated&gt;&lt;_doi&gt;10.1002/ajh.25271&lt;/_doi&gt;&lt;_impact_factor&gt;   6.973&lt;/_impact_factor&gt;&lt;_issue&gt;12&lt;/_issue&gt;&lt;_journal&gt;American Journal of Hematology&lt;/_journal&gt;&lt;_modified&gt;63798863&lt;/_modified&gt;&lt;_pages&gt;1467-1473&lt;/_pages&gt;&lt;_tertiary_title&gt;Am J Hematol&lt;/_tertiary_title&gt;&lt;_url&gt;http://doi.wiley.com/10.1002/ajh.25271_x000d__x000a_http://onlinelibrary.wiley.com/wol1/doi/10.1002/ajh.25271/fullpdf&lt;/_url&gt;&lt;_volume&gt;93&lt;/_volume&gt;&lt;/Details&gt;&lt;Extra&gt;&lt;DBUID&gt;{D6E724A3-1CD8-43C0-B933-3E9E93A34141}&lt;/DBUID&gt;&lt;/Extra&gt;&lt;/Item&gt;&lt;/References&gt;&lt;/Group&gt;&lt;Group&gt;&lt;References&gt;&lt;Item&gt;&lt;ID&gt;394&lt;/ID&gt;&lt;UID&gt;{B2A8E1B2-73DF-44D1-9B8C-F71908855E95}&lt;/UID&gt;&lt;Title&gt;Oral tetra-arsenic tetra-sulfide formula versus intravenous arsenic trioxide as first-line treatment of acute promyelocytic leukemia: a multicenter randomized controlled trial&lt;/Title&gt;&lt;Template&gt;Journal Article&lt;/Template&gt;&lt;Star&gt;0&lt;/Star&gt;&lt;Tag&gt;0&lt;/Tag&gt;&lt;Author&gt;Zhu, H H; Wu, D P; Jin, J; Li, J Y; Ma, J; Wang, J X; Jiang, H; Chen, S J; Huang, X J&lt;/Author&gt;&lt;Year&gt;2013&lt;/Year&gt;&lt;Details&gt;&lt;_accessed&gt;62292476&lt;/_accessed&gt;&lt;_accession_num&gt;24127444&lt;/_accession_num&gt;&lt;_author_adr&gt;Hong-Hu Zhu, Hao Jiang, and Xiao-Jun Huang, Peking University People&amp;apos;s Hospital,  Beijing; De-Pei Wu, First Affiliated Hospital of Soochow University, Suzhou, Jiangsu; Jie Jin, First Affiliated Hospital of Zhejiang University, Hangzhou, Zhejiang; Jian-Yong Li, First Affiliated Hospital of Nanjing Medical University,  Jiangsu Province Hospital, Nanjing; Jun Ma, Harbin Institute of Hematology and Oncology, Harbin; Jian-Xiang Wang, Institute of Hematology and Blood Diseases Hospital, Chinese Academy of Medical Sciences &amp;amp;amp; Peking Union Medical College, Tianjin; and Sai-Juan Chen, Rui Jin Hospital affiliated with Shanghai Jiao Tong University School of Medicine, Shanghai, People&amp;apos;s Republic of China.&lt;/_author_adr&gt;&lt;_collection_scope&gt;SCI;SCIE;&lt;/_collection_scope&gt;&lt;_created&gt;62292475&lt;/_created&gt;&lt;_date&gt;59898240&lt;/_date&gt;&lt;_date_display&gt;2013 Nov 20&lt;/_date_display&gt;&lt;_db_updated&gt;PubMed&lt;/_db_updated&gt;&lt;_doi&gt;10.1200/JCO.2013.48.8312&lt;/_doi&gt;&lt;_impact_factor&gt;  32.956&lt;/_impact_factor&gt;&lt;_isbn&gt;1527-7755 (Electronic); 0732-183X (Linking)&lt;/_isbn&gt;&lt;_issue&gt;33&lt;/_issue&gt;&lt;_journal&gt;J Clin Oncol&lt;/_journal&gt;&lt;_keywords&gt;Administration, Intravenous; Administration, Oral; Adolescent; Adult; Antineoplastic Combined Chemotherapy Protocols/therapeutic use; Arsenicals/administration &amp;amp;amp; dosage/adverse effects/*therapeutic use; Disease-Free Survival; Drugs, Chinese Herbal/administration &amp;amp;amp; dosage/*therapeutic use; Female; Fever/chemically induced; Follow-Up Studies; Humans; Induction Chemotherapy/methods; Leukemia, Promyelocytic, Acute/*drug therapy; Liver/drug effects/pathology; Maintenance Chemotherapy/methods; Male; Middle Aged; Oxides/administration &amp;amp;amp; dosage/adverse effects/*therapeutic use; Remission Induction; Sulfides/administration &amp;amp;amp; dosage/*therapeutic use; Treatment Outcome; Tretinoin/administration &amp;amp;amp; dosage/therapeutic use; Young Adult&lt;/_keywords&gt;&lt;_language&gt;eng&lt;/_language&gt;&lt;_modified&gt;63956183&lt;/_modified&gt;&lt;_pages&gt;4215-21&lt;/_pages&gt;&lt;_tertiary_title&gt;Journal of clinical oncology : official journal of the American Society of_x000d__x000a_      Clinical Oncology&lt;/_tertiary_title&gt;&lt;_type_work&gt;Comparative Study; Journal Article; Multicenter Study; Randomized Controlled Trial; Research Support, Non-U.S. Gov&amp;apos;t&lt;/_type_work&gt;&lt;_url&gt;http://www.ncbi.nlm.nih.gov/entrez/query.fcgi?cmd=Retrieve&amp;amp;db=pubmed&amp;amp;dopt=Abstract&amp;amp;list_uids=24127444&amp;amp;query_hl=1&lt;/_url&gt;&lt;_volume&gt;31&lt;/_volume&gt;&lt;/Details&gt;&lt;Extra&gt;&lt;DBUID&gt;{F96A950B-833F-4880-A151-76DA2D6A2879}&lt;/DBUID&gt;&lt;/Extra&gt;&lt;/Item&gt;&lt;/References&gt;&lt;/Group&gt;&lt;Group&gt;&lt;References&gt;&lt;Item&gt;&lt;ID&gt;409&lt;/ID&gt;&lt;UID&gt;{90BA2CD5-5B43-4214-AD8E-0072EEFEFD20}&lt;/UID&gt;&lt;Title&gt;Arsenic Trioxide Consolidation Allows Anthracycline Dose Reduction for Pediatric  Patients With Acute Promyelocytic Leukemia: Report From the Children&amp;apos;s Oncology Group Phase III Historically Controlled Trial AAML0631&lt;/Title&gt;&lt;Template&gt;Journal Article&lt;/Template&gt;&lt;Star&gt;0&lt;/Star&gt;&lt;Tag&gt;0&lt;/Tag&gt;&lt;Author&gt;Kutny, M A; Alonzo, T A; Gerbing, R B; Wang, Y C; Raimondi, S C; Hirsch, B A; Fu, C H; Meshinchi, S; Gamis, A S; Feusner, J H; Gregory, JJ Jr&lt;/Author&gt;&lt;Year&gt;2017&lt;/Year&gt;&lt;Details&gt;&lt;_accessed&gt;62292833&lt;/_accessed&gt;&lt;_accession_num&gt;28767288&lt;/_accession_num&gt;&lt;_author_adr&gt;Matthew A. Kutny, University of Alabama at Birmingham, Birmingham, AL; Todd A. Alonzo, University of Southern California; Cecilia H. Fu, Children&amp;apos;s Hospital Los Angeles, Los Angeles; Robert B. Gerbing and Yi-Cheng Wang, Children&amp;apos;s Oncology Group, Monrovia; James H. Feusner, Children&amp;apos;s Hospital and Research Center Oakland, Oakland, CA; Susana C. Raimondi, St Jude Children&amp;apos;s Research Hospital, Memphis, TN; Betsy A. Hirsch, University of Minnesota Medical Center-Fairview, Minneapolis, MN; Soheil Meshinchi, Fred Hutchinson Cancer Research Center, Seattle, WA; Alan S. Gamis, Children&amp;apos;s Mercy Hospitals and Clinics, Kansas City,  MO; and John J. Gregory Jr, Goryeb Children&amp;apos;s Hospital, Morristown, NJ.; Matthew A. Kutny, University of Alabama at Birmingham, Birmingham, AL; Todd A. Alonzo, University of Southern California; Cecilia H. Fu, Children&amp;apos;s Hospital Los Angeles, Los Angeles; Robert B. Gerbing and Yi-Cheng Wang, Children&amp;apos;s Oncology Group, Monrovia; James H. Feusner, Children&amp;apos;s Hospital and Research Center Oakland, Oakland, CA; Susana C. Raimondi, St Jude Children&amp;apos;s Research Hospital, Memphis, TN; Betsy A. Hirsch, University of Minnesota Medical Center-Fairview, Minneapolis, MN; Soheil Meshinchi, Fred Hutchinson Cancer Research Center, Seattle, WA; Alan S. Gamis, Children&amp;apos;s Mercy Hospitals and Clinics, Kansas City,  MO; and John J. Gregory Jr, Goryeb Children&amp;apos;s Hospital, Morristown, NJ.; Matthew A. Kutny, University of Alabama at Birmingham, Birmingham, AL; Todd A. Alonzo, University of Southern California; Cecilia H. Fu, Children&amp;apos;s Hospital Los Angeles, Los Angeles; Robert B. Gerbing and Yi-Cheng Wang, Children&amp;apos;s Oncology Group, Monrovia; James H. Feusner, Children&amp;apos;s Hospital and Research Center Oakland, Oakland, CA; Susana C. Raimondi, St Jude Children&amp;apos;s Research Hospital, Memphis, TN; Betsy A. Hirsch, University of Minnesota Medical Center-Fairview, Minneapolis, MN; Soheil Meshinchi, Fred Hutchinson Cancer Research Center, Seattle, WA; Alan S. Gamis, Children&amp;apos;s Mercy Hospitals and Clinics, Kansas City,  MO; and John J. Gregory Jr, Goryeb Children&amp;apos;s Hospital, Morristown, NJ.; Matthew A. Kutny, University of Alabama at Birmingham, Birmingham, AL; Todd A. Alonzo, University of Southern California; Cecilia H. Fu, Children&amp;apos;s Hospital Los Angeles, Los Angeles; Robert B. Gerbing and Yi-Cheng Wang, Children&amp;apos;s Oncology Group, Monrovia; James H. Feusner, Children&amp;apos;s Hospital and Research Center Oakland, Oakland, CA; Susana C. Raimondi, St Jude Children&amp;apos;s Research Hospital, Memphis, TN; Betsy A. Hirsch, University of Minnesota Medical Center-Fairview, Minneapolis, MN; Soheil Meshinchi, Fred Hutchinson Cancer Research Center, Seattle, WA; Alan S. Gamis, Children&amp;apos;s Mercy Hospitals and Clinics, Kansas City,  MO; and John J. Gregory Jr, Goryeb Children&amp;apos;s Hospital, Morristown, NJ.; Matthew A. Kutny, University of Alabama at Birmingham, Birmingham, AL; Todd A. Alonzo, University of Southern California; Cecilia H. Fu, Children&amp;apos;s Hospital Los Angeles, Los Angeles; Robert B. Gerbing and Yi-Cheng Wang, Children&amp;apos;s Oncology Group, Monrovia; James H. Feusner, Children&amp;apos;s Hospital and Research Center Oakland, Oakland, CA; Susana C. Raimondi, St Jude Children&amp;apos;s Research Hospital, Memphis, TN; Betsy A. Hirsch, University of Minnesota Medical Center-Fairview, Minneapolis, MN; Soheil Meshinchi, Fred Hutchinson Cancer Research Center, Seattle, WA; Alan S. Gamis, Children&amp;apos;s Mercy Hospitals and Clinics, Kansas City,  MO; and John J. Gregory Jr, Goryeb Children&amp;apos;s Hospital, Morristown, NJ.; Matthew A. Kutny, University of Alabama at Birmingham, Birmingham, AL; Todd A. Alonzo, University of Southern California; Cecilia H. Fu, Children&amp;apos;s Hospital Los Angeles, Los Angeles; Robert B. Gerbing and Yi-Cheng Wang, Children&amp;apos;s Oncology Group, Monrovia; James H. Feusner, Children&amp;apos;s Hospital and Research Center Oakland, Oakland, CA; Susana C. Raimondi, St Jude Children&amp;apos;s Research Hospital, Memphis, TN; Betsy A. Hirsch, University of Minnesota Medical Center-Fairview, Minneapolis, MN; Soheil Meshinchi, Fred Hutchinson Cancer Research Center, Seattle, WA; Alan S. Gamis, Children&amp;apos;s Mercy Hospitals and Clinics, Kansas City,  MO; and John J. Gregory Jr, Goryeb Children&amp;apos;s Hospital, Morristown, NJ.; Matthew A. Kutny, University of Alabama at Birmingham, Birmingham, AL; Todd A. Alonzo, University of Southern California; Cecilia H. Fu, Children&amp;apos;s Hospital Los Angeles, Los Angeles; Robert B. Gerbing and Yi-Cheng Wang, Children&amp;apos;s Oncology Group, Monrovia; James H. Feusner, Children&amp;apos;s Hospital and Research Center Oakland, Oakland, CA; Susana C. Raimondi, St Jude Children&amp;apos;s Research Hospital, Memphis, TN; Betsy A. Hirsch, University of Minnesota Medical Center-Fairview, Minneapolis, MN; Soheil Meshinchi, Fred Hutchinson Cancer Research Center, Seattle, WA; Alan S. Gamis, Children&amp;apos;s Mercy Hospitals and Clinics, Kansas City,  MO; and John J. Gregory Jr, Goryeb Children&amp;apos;s Hospital, Morristown, NJ.; Matthew A. Kutny, University of Alabama at Birmingham, Birmingham, AL; Todd A. Alonzo, University of Southern California; Cecilia H. Fu, Children&amp;apos;s Hospital Los Angeles, Los Angeles; Robert B. Gerbing and Yi-Cheng Wang, Children&amp;apos;s Oncology Group, Monrovia; James H. Feusner, Children&amp;apos;s Hospital and Research Center Oakland, Oakland, CA; Susana C. Raimondi, St Jude Children&amp;apos;s Research Hospital, Memphis, TN; Betsy A. Hirsch, University of Minnesota Medical Center-Fairview, Minneapolis, MN; Soheil Meshinchi, Fred Hutchinson Cancer Research Center, Seattle, WA; Alan S. Gamis, Children&amp;apos;s Mercy Hospitals and Clinics, Kansas City,  MO; and John J. Gregory Jr, Goryeb Children&amp;apos;s Hospital, Morristown, NJ.; Matthew A. Kutny, University of Alabama at Birmingham, Birmingham, AL; Todd A. Alonzo, University of Southern California; Cecilia H. Fu, Children&amp;apos;s Hospital Los Angeles, Los Angeles; Robert B. Gerbing and Yi-Cheng Wang, Children&amp;apos;s Oncology Group, Monrovia; James H. Feusner, Children&amp;apos;s Hospital and Research Center Oakland, Oakland, CA; Susana C. Raimondi, St Jude Children&amp;apos;s Research Hospital, Memphis, TN; Betsy A. Hirsch, University of Minnesota Medical Center-Fairview, Minneapolis, MN; Soheil Meshinchi, Fred Hutchinson Cancer Research Center, Seattle, WA; Alan S. Gamis, Children&amp;apos;s Mercy Hospitals and Clinics, Kansas City,  MO; and John J. Gregory Jr, Goryeb Children&amp;apos;s Hospital, Morristown, NJ.; Matthew A. Kutny, University of Alabama at Birmingham, Birmingham, AL; Todd A. Alonzo, University of Southern California; Cecilia H. Fu, Children&amp;apos;s Hospital Los Angeles, Los Angeles; Robert B. Gerbing and Yi-Cheng Wang, Children&amp;apos;s Oncology Group, Monrovia; James H. Feusner, Children&amp;apos;s Hospital and Research Center Oakland, Oakland, CA; Susana C. Raimondi, St Jude Children&amp;apos;s Research Hospital, Memphis, TN; Betsy A. Hirsch, University of Minnesota Medical Center-Fairview, Minneapolis, MN; Soheil Meshinchi, Fred Hutchinson Cancer Research Center, Seattle, WA; Alan S. Gamis, Children&amp;apos;s Mercy Hospitals and Clinics, Kansas City,  MO; and John J. Gregory Jr, Goryeb Children&amp;apos;s Hospital, Morristown, NJ.; Matthew A. Kutny, University of Alabama at Birmingham, Birmingham, AL; Todd A. Alonzo, University of Southern California; Cecilia H. Fu, Children&amp;apos;s Hospital Los Angeles, Los Angeles; Robert B. Gerbing and Yi-Cheng Wang, Children&amp;apos;s Oncology Group, Monrovia; James H. Feusner, Children&amp;apos;s Hospital and Research Center Oakland, Oakland, CA; Susana C. Raimondi, St Jude Children&amp;apos;s Research Hospital, Memphis, TN; Betsy A. Hirsch, University of Minnesota Medical Center-Fairview, Minneapolis, MN; Soheil Meshinchi, Fred Hutchinson Cancer Research Center, Seattle, WA; Alan S. Gamis, Children&amp;apos;s Mercy Hospitals and Clinics, Kansas City,  MO; and John J. Gregory Jr, Goryeb Children&amp;apos;s Hospital, Morristown, NJ.&lt;/_author_adr&gt;&lt;_collection_scope&gt;SCI;SCIE;&lt;/_collection_scope&gt;&lt;_created&gt;62292475&lt;/_created&gt;&lt;_date&gt;61899840&lt;/_date&gt;&lt;_date_display&gt;2017 Sep 10&lt;/_date_display&gt;&lt;_db_updated&gt;PubMed&lt;/_db_updated&gt;&lt;_doi&gt;10.1200/JCO.2016.71.6183&lt;/_doi&gt;&lt;_impact_factor&gt;  32.956&lt;/_impact_factor&gt;&lt;_isbn&gt;1527-7755 (Electronic); 0732-183X (Linking)&lt;/_isbn&gt;&lt;_issue&gt;26&lt;/_issue&gt;&lt;_journal&gt;J Clin Oncol&lt;/_journal&gt;&lt;_keywords&gt;Adolescent; Adult; Anthracyclines/*administration &amp;amp;amp; dosage; Antineoplastic Combined Chemotherapy Protocols/*therapeutic use; Arsenicals/*administration &amp;amp;amp; dosage; Child; Child, Preschool; Consolidation Chemotherapy; Cytarabine/administration &amp;amp;amp; dosage; Disease-Free Survival; Female; Historically Controlled Study; Humans; Leukemia, Promyelocytic, Acute/*drug therapy; Male; Mercaptopurine/administration &amp;amp;amp; dosage; Methotrexate/administration &amp;amp;amp; dosage; Oxides/*administration &amp;amp;amp; dosage; Young Adult&lt;/_keywords&gt;&lt;_language&gt;eng&lt;/_language&gt;&lt;_modified&gt;63956175&lt;/_modified&gt;&lt;_pages&gt;3021-3029&lt;/_pages&gt;&lt;_tertiary_title&gt;Journal of clinical oncology : official journal of the American Society of_x000d__x000a_      Clinical Oncology&lt;/_tertiary_title&gt;&lt;_type_work&gt;Clinical Trial, Phase III; Journal Article; Multicenter Study&lt;/_type_work&gt;&lt;_url&gt;http://www.ncbi.nlm.nih.gov/entrez/query.fcgi?cmd=Retrieve&amp;amp;db=pubmed&amp;amp;dopt=Abstract&amp;amp;list_uids=28767288&amp;amp;query_hl=1&lt;/_url&gt;&lt;_volume&gt;35&lt;/_volume&gt;&lt;/Details&gt;&lt;Extra&gt;&lt;DBUID&gt;{F96A950B-833F-4880-A151-76DA2D6A2879}&lt;/DBUID&gt;&lt;/Extra&gt;&lt;/Item&gt;&lt;/References&gt;&lt;/Group&gt;&lt;Group&gt;&lt;References&gt;&lt;Item&gt;&lt;ID&gt;83&lt;/ID&gt;&lt;UID&gt;{11C2339C-4C72-4C17-A3D4-4C67920FD915}&lt;/UID&gt;&lt;Title&gt;Use of arsenic trioxide in remission induction and consolidation therapy for acute  promyelocytic leukaemia in the Australasian Leukaemia and Lymphoma Group (ALLG)  APML4 study: a non-randomised phase 2 trial&lt;/Title&gt;&lt;Template&gt;Journal Article&lt;/Template&gt;&lt;Star&gt;0&lt;/Star&gt;&lt;Tag&gt;0&lt;/Tag&gt;&lt;Author&gt;Iland, H J; Collins, M; Bradstock, K; Supple, S G; Catalano, A; Hertzberg, M; Browett, P; Grigg, A; Firkin, F; Campbell, L J; Hugman, A; Reynolds, J; Di Iulio, J; Tiley, C; Taylor, K; Filshie, R; Seldon, M; Taper, J; Szer, J; Moore, J; Bashford, J; Seymour, J F&lt;/Author&gt;&lt;Year&gt;2015&lt;/Year&gt;&lt;Details&gt;&lt;_accession_num&gt;26685769&lt;/_accession_num&gt;&lt;_author_adr&gt;Haematology, Royal Prince Alfred Hospital, Camperdown, NSW, Australia; University of  Sydney, Sydney, NSW, Australia. Electronic address: harryiland@gmail.com.; Centre for Biostatistics and Clinical Trials, Peter MacCallum Cancer Centre, East  Melbourne, Melbourne, VIC, Australia.; University of Sydney, Sydney, NSW, Australia; Haematology, Westmead Hospital,  Westmead, NSW, Australia.; Haematology, Royal Prince Alfred Hospital, Camperdown, NSW, Australia.; Haematology, Royal Prince Alfred Hospital, Camperdown, NSW, Australia.; University of Sydney, Sydney, NSW, Australia; Haematology, Westmead Hospital,  Westmead, NSW, Australia.; University of Auckland, Auckland, New Zealand.; Haematology, Royal Melbourne Hospital, Parkville, VIC, Australia; University of  Melbourne, Melbourne, VIC, Australia.; University of Melbourne, Melbourne, VIC, Australia; Haematology, St Vincent&amp;apos;s  Hospital, Fitzroy, VIC, Australia.; University of Melbourne, Melbourne, VIC, Australia; Victorian Cancer Cytogenetics  Service, St Vincent&amp;apos;s Hospital, Fitzroy, VIC, Australia.; Haematology, Royal Prince Alfred Hospital, Camperdown, NSW, Australia.; Centre for Biostatistics and Clinical Trials, Peter MacCallum Cancer Centre, East  Melbourne, Melbourne, VIC, Australia.; Centre for Biostatistics and Clinical Trials, Peter MacCallum Cancer Centre, East  Melbourne, Melbourne, VIC, Australia.; Haematology, Gosford Hospital, Gosford, NSW, Australia; University of Newcastle,  Callaghan, NSW, Australia.; Haematology, Mater Medical Centre, South Brisbane, QLD, Australia.; University of Melbourne, Melbourne, VIC, Australia; Haematology, St Vincent&amp;apos;s  Hospital, Fitzroy, VIC, Australia.; University of Newcastle, Callaghan, NSW, Australia; Haematology, Calvary Mater  Hospital, Newcastle, Australia.; Haematology, Nepean Hospital, Kingswood, NSW, Australia.; Haematology, Royal Melbourne Hospital, Parkville, VIC, Australia; University of  Melbourne, Melbourne, VIC, Australia.; Haematology, St Vincent&amp;apos;s Hospital, Darlinghurst, NSW, Australia; University of New  South Wales, Kensington, NSW, Australia.; Haematology, Wesley Medical Centre, Auchenflower, QLD, Australia.; Haematology, Peter MacCallum Cancer Centre, East Melbourne, Melbourne, VIC,  Australia; University of Melbourne, Melbourne, VIC, Australia.&lt;/_author_adr&gt;&lt;_date_display&gt;2015 Sep&lt;/_date_display&gt;&lt;_date&gt;2015-09-01&lt;/_date&gt;&lt;_doi&gt;10.1016/S2352-3026(15)00115-5&lt;/_doi&gt;&lt;_isbn&gt;2352-3026 (Electronic); 2352-3026 (Linking)&lt;/_isbn&gt;&lt;_issue&gt;9&lt;/_issue&gt;&lt;_journal&gt;Lancet Haematol&lt;/_journal&gt;&lt;_language&gt;eng&lt;/_language&gt;&lt;_ori_publication&gt;Copyright © 2015 Elsevier Ltd. All rights reserved.&lt;/_ori_publication&gt;&lt;_pages&gt;e357-66&lt;/_pages&gt;&lt;_subject_headings&gt;Adolescent; Adult; Aged; *Antineoplastic Combined Chemotherapy Protocols; Arsenic Trioxide; Arsenicals/*therapeutic use; Australia; *Consolidation Chemotherapy; Female; Humans; Leukemia, Promyelocytic, Acute/*drug therapy; Lymphoma/drug therapy; Male; Middle Aged; Neoplasm Recurrence, Local/drug therapy; Oxides/*therapeutic use; *Remission Induction; Treatment Outcome; Young Adult&lt;/_subject_headings&gt;&lt;_tertiary_title&gt;The Lancet. Haematology&lt;/_tertiary_title&gt;&lt;_type_work&gt;Clinical Trial, Phase II; Journal Article; Research Support, Non-U.S. Gov&amp;apos;t&lt;/_type_work&gt;&lt;_url&gt;http://www.ncbi.nlm.nih.gov/entrez/query.fcgi?cmd=Retrieve&amp;amp;db=pubmed&amp;amp;dopt=Abstract&amp;amp;list_uids=26685769&amp;amp;query_hl=1&lt;/_url&gt;&lt;_volume&gt;2&lt;/_volume&gt;&lt;_created&gt;63798865&lt;/_created&gt;&lt;_modified&gt;63798866&lt;/_modified&gt;&lt;_impact_factor&gt;  10.406&lt;/_impact_factor&gt;&lt;_collection_scope&gt;SCIE&lt;/_collection_scope&gt;&lt;_accessed&gt;63798866&lt;/_accessed&gt;&lt;/Details&gt;&lt;Extra&gt;&lt;DBUID&gt;{D6E724A3-1CD8-43C0-B933-3E9E93A34141}&lt;/DBUID&gt;&lt;/Extra&gt;&lt;/Item&gt;&lt;/References&gt;&lt;/Group&gt;&lt;/Citation&gt;_x000a_"/>
    <w:docVar w:name="NE.Ref{4BF0059B-D395-4CC8-BBEF-7C0F6BF19577}" w:val=" ADDIN NE.Ref.{4BF0059B-D395-4CC8-BBEF-7C0F6BF19577}&lt;Citation&gt;&lt;Group&gt;&lt;References&gt;&lt;Item&gt;&lt;ID&gt;17&lt;/ID&gt;&lt;UID&gt;{661B41EE-F8ED-4550-BF25-113CE37AF2B2}&lt;/UID&gt;&lt;Title&gt;Treatment of paediatric APL: How does the therapeutic approach differ from adults?&lt;/Title&gt;&lt;Template&gt;Journal Article&lt;/Template&gt;&lt;Star&gt;0&lt;/Star&gt;&lt;Tag&gt;0&lt;/Tag&gt;&lt;Author&gt;Kutny, Matthew A; Gregory, John; Feusner, James H&lt;/Author&gt;&lt;Year&gt;2014&lt;/Year&gt;&lt;Details&gt;&lt;_accessed&gt;62720548&lt;/_accessed&gt;&lt;_collection_scope&gt;SCIE&lt;/_collection_scope&gt;&lt;_created&gt;62720547&lt;/_created&gt;&lt;_db_updated&gt;CrossRef&lt;/_db_updated&gt;&lt;_doi&gt;10.1016/j.beha.2014.04.007&lt;/_doi&gt;&lt;_impact_factor&gt;   2.792&lt;/_impact_factor&gt;&lt;_isbn&gt;15216926&lt;/_isbn&gt;&lt;_issue&gt;1&lt;/_issue&gt;&lt;_journal&gt;Best Practice &amp;amp; Research Clinical Haematology&lt;/_journal&gt;&lt;_modified&gt;63798872&lt;/_modified&gt;&lt;_pages&gt;69-78&lt;/_pages&gt;&lt;_tertiary_title&gt;Best Practice &amp;amp; Research Clinical Haematology&lt;/_tertiary_title&gt;&lt;_url&gt;https://linkinghub.elsevier.com/retrieve/pii/S1521692614000255_x000d__x000a_https://api.elsevier.com/content/article/PII:S1521692614000255?httpAccept=text/xml&lt;/_url&gt;&lt;_volume&gt;27&lt;/_volume&gt;&lt;/Details&gt;&lt;Extra&gt;&lt;DBUID&gt;{D6E724A3-1CD8-43C0-B933-3E9E93A34141}&lt;/DBUID&gt;&lt;/Extra&gt;&lt;/Item&gt;&lt;/References&gt;&lt;/Group&gt;&lt;/Citation&gt;_x000a_"/>
    <w:docVar w:name="NE.Ref{4E532C3A-97A1-44C9-9C91-CDC45028B90A}" w:val=" ADDIN NE.Ref.{4E532C3A-97A1-44C9-9C91-CDC45028B90A}&lt;Citation&gt;&lt;Group&gt;&lt;References&gt;&lt;Item&gt;&lt;ID&gt;5&lt;/ID&gt;&lt;UID&gt;{78476B71-429E-4DDF-8AB4-D1BBB68C1991}&lt;/UID&gt;&lt;Title&gt;Oral tetra-arsenic tetra-sulfide formula versus intravenous arsenic trioxide as first-line treatment of acute promyelocytic leukemia: a multicenter randomized controlled trial&lt;/Title&gt;&lt;Template&gt;Journal Article&lt;/Template&gt;&lt;Star&gt;0&lt;/Star&gt;&lt;Tag&gt;0&lt;/Tag&gt;&lt;Author&gt;Zhu, H H; Wu, D P; Jin, J; Li, J Y; Ma, J; Wang, J X; Jiang, H; Chen, S J; Huang, X J&lt;/Author&gt;&lt;Year&gt;2013&lt;/Year&gt;&lt;Details&gt;&lt;_accessed&gt;62720547&lt;/_accessed&gt;&lt;_accession_num&gt;24127444&lt;/_accession_num&gt;&lt;_author_adr&gt;Hong-Hu Zhu, Hao Jiang, and Xiao-Jun Huang, Peking University People&amp;apos;s Hospital,  Beijing; De-Pei Wu, First Affiliated Hospital of Soochow University, Suzhou, Jiangsu; Jie Jin, First Affiliated Hospital of Zhejiang University, Hangzhou, Zhejiang; Jian-Yong Li, First Affiliated Hospital of Nanjing Medical University,  Jiangsu Province Hospital, Nanjing; Jun Ma, Harbin Institute of Hematology and Oncology, Harbin; Jian-Xiang Wang, Institute of Hematology and Blood Diseases Hospital, Chinese Academy of Medical Sciences &amp;amp;amp; Peking Union Medical College, Tianjin; and Sai-Juan Chen, Rui Jin Hospital affiliated with Shanghai Jiao Tong University School of Medicine, Shanghai, People&amp;apos;s Republic of China.&lt;/_author_adr&gt;&lt;_collection_scope&gt;SCI;SCIE;&lt;/_collection_scope&gt;&lt;_created&gt;62720547&lt;/_created&gt;&lt;_date&gt;59898240&lt;/_date&gt;&lt;_date_display&gt;2013 Nov 20&lt;/_date_display&gt;&lt;_db_updated&gt;PubMed&lt;/_db_updated&gt;&lt;_doi&gt;10.1200/JCO.2013.48.8312&lt;/_doi&gt;&lt;_impact_factor&gt;  28.245&lt;/_impact_factor&gt;&lt;_isbn&gt;1527-7755 (Electronic); 0732-183X (Linking)&lt;/_isbn&gt;&lt;_issue&gt;33&lt;/_issue&gt;&lt;_journal&gt;J Clin Oncol&lt;/_journal&gt;&lt;_keywords&gt;Administration, Intravenous; Administration, Oral; Adolescent; Adult; Antineoplastic Combined Chemotherapy Protocols/therapeutic use; Arsenic Trioxide; Arsenicals/administration &amp;amp;amp; dosage/adverse effects/*therapeutic use; Disease-Free Survival; Drugs, Chinese Herbal/administration &amp;amp;amp; dosage/*therapeutic use; Female; Fever/chemically induced; Follow-Up Studies; Humans; Induction Chemotherapy/methods; Leukemia, Promyelocytic, Acute/*drug therapy; Liver/drug effects/pathology; Maintenance Chemotherapy/methods; Male; Middle Aged; Oxides/administration &amp;amp;amp; dosage/adverse effects/*therapeutic use; Remission Induction; Sulfides/administration &amp;amp;amp; dosage/*therapeutic use; Treatment Outcome; Tretinoin/administration &amp;amp;amp; dosage/therapeutic use; Young Adult&lt;/_keywords&gt;&lt;_language&gt;eng&lt;/_language&gt;&lt;_modified&gt;62720556&lt;/_modified&gt;&lt;_pages&gt;4215-21&lt;/_pages&gt;&lt;_tertiary_title&gt;Journal of clinical oncology : official journal of the American Society of_x000d__x000a_      Clinical Oncology&lt;/_tertiary_title&gt;&lt;_type_work&gt;Comparative Study; Journal Article; Multicenter Study; Randomized Controlled Trial; Research Support, Non-U.S. Gov&amp;apos;t&lt;/_type_work&gt;&lt;_url&gt;http://www.ncbi.nlm.nih.gov/entrez/query.fcgi?cmd=Retrieve&amp;amp;db=pubmed&amp;amp;dopt=Abstract&amp;amp;list_uids=24127444&amp;amp;query_hl=1&lt;/_url&gt;&lt;_volume&gt;31&lt;/_volume&gt;&lt;/Details&gt;&lt;Extra&gt;&lt;DBUID&gt;{D6E724A3-1CD8-43C0-B933-3E9E93A34141}&lt;/DBUID&gt;&lt;/Extra&gt;&lt;/Item&gt;&lt;/References&gt;&lt;/Group&gt;&lt;Group&gt;&lt;References&gt;&lt;Item&gt;&lt;ID&gt;6&lt;/ID&gt;&lt;UID&gt;{F7CF54AC-DFEE-474E-AB34-BDF1BFE6BB5D}&lt;/UID&gt;&lt;Title&gt;Multicenter randomized trial of arsenic trioxide and Realgar-Indigo naturalis formula in pediatric patients with acute promyelocytic leukemia: Interim results of the SCCLG-APL clinical study&lt;/Title&gt;&lt;Template&gt;Journal Article&lt;/Template&gt;&lt;Star&gt;0&lt;/Star&gt;&lt;Tag&gt;0&lt;/Tag&gt;&lt;Author&gt;Yang, Ming-Hua; Wan, Wu-Qing; Luo, Jie-Si; Zheng, Min-Cui; Huang, Ke; Yang, Li-Hua; Mai, Hui-Rong; Li, Jian; Chen, Hui-Qin; Sun, Xiao-Fei; Liu, Ri-Yang; Chen, Guo-Hua; Feng, Xiaoqin; Ke, Zhi-Yong; Li, Bin; Tang, Yan-Lai; Huang, Li-Bin; Luo, Xue-Qun&lt;/Author&gt;&lt;Year&gt;2018&lt;/Year&gt;&lt;Details&gt;&lt;_accessed&gt;62724934&lt;/_accessed&gt;&lt;_collection_scope&gt;SCI;SCIE;&lt;/_collection_scope&gt;&lt;_created&gt;62720547&lt;/_created&gt;&lt;_db_updated&gt;CrossRef&lt;/_db_updated&gt;&lt;_doi&gt;10.1002/ajh.25271&lt;/_doi&gt;&lt;_impact_factor&gt;   6.137&lt;/_impact_factor&gt;&lt;_issue&gt;12&lt;/_issue&gt;&lt;_journal&gt;American Journal of Hematology&lt;/_journal&gt;&lt;_modified&gt;62724934&lt;/_modified&gt;&lt;_pages&gt;1467-1473&lt;/_pages&gt;&lt;_tertiary_title&gt;Am J Hematol&lt;/_tertiary_title&gt;&lt;_url&gt;http://doi.wiley.com/10.1002/ajh.25271_x000d__x000a_http://onlinelibrary.wiley.com/wol1/doi/10.1002/ajh.25271/fullpdf&lt;/_url&gt;&lt;_volume&gt;93&lt;/_volume&gt;&lt;/Details&gt;&lt;Extra&gt;&lt;DBUID&gt;{D6E724A3-1CD8-43C0-B933-3E9E93A34141}&lt;/DBUID&gt;&lt;/Extra&gt;&lt;/Item&gt;&lt;/References&gt;&lt;/Group&gt;&lt;Group&gt;&lt;References&gt;&lt;Item&gt;&lt;ID&gt;13&lt;/ID&gt;&lt;UID&gt;{B438A889-B4CA-4999-9D84-6E03E4806ED3}&lt;/UID&gt;&lt;Title&gt;Single-agent arsenic trioxide in the treatment of children with newly diagnosed acute promyelocytic leukemia&lt;/Title&gt;&lt;Template&gt;Journal Article&lt;/Template&gt;&lt;Star&gt;0&lt;/Star&gt;&lt;Tag&gt;0&lt;/Tag&gt;&lt;Author&gt;Zhou, J; Zhang, Y; Li, J; Li, X; Hou, J; Zhao, Y; Liu, X; Han, X; Hu, L; Wang, S; Zhao, Y; Zhang, Y; Fan, S; Lv, C; Li, L; Zhu, L&lt;/Author&gt;&lt;Year&gt;2010&lt;/Year&gt;&lt;Details&gt;&lt;_accessed&gt;62747161&lt;/_accessed&gt;&lt;_accession_num&gt;20029047&lt;/_accession_num&gt;&lt;_author_adr&gt;Department of Hematology, First Affiliated Hospital, Harbin Medical University, Harbin, China. zhoujin1111@126.com&lt;/_author_adr&gt;&lt;_collection_scope&gt;SCI;SCIE&lt;/_collection_scope&gt;&lt;_created&gt;62720547&lt;/_created&gt;&lt;_date&gt;57944160&lt;/_date&gt;&lt;_date_display&gt;2010 Mar 4&lt;/_date_display&gt;&lt;_db_updated&gt;PubMed&lt;/_db_updated&gt;&lt;_doi&gt;10.1182/blood-2009-07-230805&lt;/_doi&gt;&lt;_impact_factor&gt;  16.562&lt;/_impact_factor&gt;&lt;_isbn&gt;1528-0020 (Electronic); 0006-4971 (Linking)&lt;/_isbn&gt;&lt;_issue&gt;9&lt;/_issue&gt;&lt;_journal&gt;Blood&lt;/_journal&gt;&lt;_keywords&gt;Adolescent; Antineoplastic Agents/adverse effects/*therapeutic use; Arsenic Trioxide; Arsenicals/adverse effects/*therapeutic use; Child; Child, Preschool; Disease-Free Survival; Female; Humans; Karyotyping; Leukemia, Promyelocytic, Acute/diagnosis/*drug therapy/genetics; Male; Neutropenia/chemically induced; Oxides/adverse effects/*therapeutic use; Remission Induction; Time Factors&lt;/_keywords&gt;&lt;_language&gt;eng&lt;/_language&gt;&lt;_modified&gt;62720551&lt;/_modified&gt;&lt;_pages&gt;1697-702&lt;/_pages&gt;&lt;_tertiary_title&gt;Blood&lt;/_tertiary_title&gt;&lt;_type_work&gt;Clinical Trial; Journal Article&lt;/_type_work&gt;&lt;_url&gt;http://www.ncbi.nlm.nih.gov/entrez/query.fcgi?cmd=Retrieve&amp;amp;db=pubmed&amp;amp;dopt=Abstract&amp;amp;list_uids=20029047&amp;amp;query_hl=1&lt;/_url&gt;&lt;_volume&gt;115&lt;/_volume&gt;&lt;/Details&gt;&lt;Extra&gt;&lt;DBUID&gt;{D6E724A3-1CD8-43C0-B933-3E9E93A34141}&lt;/DBUID&gt;&lt;/Extra&gt;&lt;/Item&gt;&lt;/References&gt;&lt;/Group&gt;&lt;Group&gt;&lt;References&gt;&lt;Item&gt;&lt;ID&gt;3&lt;/ID&gt;&lt;UID&gt;{7CDA9EE5-6857-4FC0-B1AF-F5D0C9C9AD82}&lt;/UID&gt;&lt;Title&gt;The impact of oral arsenic and all-trans-retinoic acid on coagulopathy in acute promyelocytic leukemia&lt;/Title&gt;&lt;Template&gt;Journal Article&lt;/Template&gt;&lt;Star&gt;0&lt;/Star&gt;&lt;Tag&gt;0&lt;/Tag&gt;&lt;Author&gt;Zhu, Hong-Hu; Guo, Zhi-Ping; Jia, Jin-Song; Jiang, Qian; Jiang, Hao; Huang, Xiao-Jun&lt;/Author&gt;&lt;Year&gt;2018&lt;/Year&gt;&lt;Details&gt;&lt;_accessed&gt;62720547&lt;/_accessed&gt;&lt;_collection_scope&gt;SCI;SCIE;&lt;/_collection_scope&gt;&lt;_created&gt;62720547&lt;/_created&gt;&lt;_db_updated&gt;CrossRef&lt;/_db_updated&gt;&lt;_doi&gt;10.1016/j.leukres.2017.11.009&lt;/_doi&gt;&lt;_impact_factor&gt;   2.066&lt;/_impact_factor&gt;&lt;_isbn&gt;01452126&lt;/_isbn&gt;&lt;_journal&gt;Leukemia Research&lt;/_journal&gt;&lt;_modified&gt;62720556&lt;/_modified&gt;&lt;_pages&gt;14-19&lt;/_pages&gt;&lt;_tertiary_title&gt;Leukemia Research&lt;/_tertiary_title&gt;&lt;_url&gt;https://linkinghub.elsevier.com/retrieve/pii/S0145212617305878_x000d__x000a_https://api.elsevier.com/content/article/PII:S0145212617305878?httpAccept=text/xml&lt;/_url&gt;&lt;_volume&gt;65&lt;/_volume&gt;&lt;/Details&gt;&lt;Extra&gt;&lt;DBUID&gt;{D6E724A3-1CD8-43C0-B933-3E9E93A34141}&lt;/DBUID&gt;&lt;/Extra&gt;&lt;/Item&gt;&lt;/References&gt;&lt;/Group&gt;&lt;/Citation&gt;_x000a_"/>
    <w:docVar w:name="NE.Ref{5B68899A-BE41-4923-A27F-CBD7F6A5B6D6}" w:val=" ADDIN NE.Ref.{5B68899A-BE41-4923-A27F-CBD7F6A5B6D6}&lt;Citation&gt;&lt;Group&gt;&lt;References&gt;&lt;Item&gt;&lt;ID&gt;39&lt;/ID&gt;&lt;UID&gt;{C5EDE50D-FA71-4553-A2AE-F17070648363}&lt;/UID&gt;&lt;Title&gt;Multicenter randomized trial of arsenic trioxide and Realgar-Indigo naturalis  formula in pediatric patients with acute promyelocytic leukemia: Interim results of  the SCCLG-APL clinical study&lt;/Title&gt;&lt;Template&gt;Journal Article&lt;/Template&gt;&lt;Star&gt;0&lt;/Star&gt;&lt;Tag&gt;0&lt;/Tag&gt;&lt;Author&gt;Yang, M H; Wan, W Q; Luo, J S; Zheng, M C; Huang, K; Yang, L H; Mai, H R; Li, J; Chen, H Q; Sun, X F; Liu, R Y; Chen, G H; Feng, X; Ke, Z Y; Li, B; Tang, Y L; Huang, L B; Luo, X Q&lt;/Author&gt;&lt;Year&gt;2018&lt;/Year&gt;&lt;Details&gt;&lt;_accession_num&gt;30160789&lt;/_accession_num&gt;&lt;_author_adr&gt;Department of Pediatrics, Xiangya Hospital, Central South University, Changsha,  Hunan, China.; Department of Pediatrics, Second Xiangya Hospital, Central South University, Hunan,  China.; Department of Pediatrics, First Affiliated Hospital, Sun Yat-Sen University,  Guangzhou, China.; Department of Hematology, Hunan Childdren&amp;apos;s Hospital, Changsha, Hunan, China.; Department of Pediatrics, Sun Yat-Sen Memorial Hospital, Sun Yat-Sen University,  Guangzhou, China.; Department of Pediatrics, Zhujiang Hospital, Southern Medical University, Guangzhou,  China.; Department of Hematology and Oncology, Shenzhen Children&amp;apos;s Hospital, Shenzhen,  China.; Department of Pediatric Hematology, Fujian Medical University Union Hospital,  Fuzhou, Fujian, China.; Department of Pediatrics, Third Affiliated Hospital, Sun Yat-Sen University,  Guangzhou, China.; Department of Pediatrics, Sun Yat-Sen University Cancer Center, Guanzhou, China.; Department of Pediatrics, Huizhou Municipal Central Hospital, Huizhou, Guangdong,  China.; Department of Pediatrics, First People&amp;apos;s Hospital of Huizhou, Huizhou, Guangdong,  China.; Department of Pediatrics, Nanfang Hospital, Southern Medical University, Guangzhou,  China.; Department of Pediatrics, First Affiliated Hospital, Sun Yat-Sen University,  Guangzhou, China.; Clinical Trials Unit, First Affiliated Hospital, Sun Yat-Sen University, Guangzhou,  China.; Department of Pediatrics, First Affiliated Hospital, Sun Yat-Sen University,  Guangzhou, China.; Department of Pediatrics, First Affiliated Hospital, Sun Yat-Sen University,  Guangzhou, China.; Department of Pediatrics, First Affiliated Hospital, Sun Yat-Sen University,  Guangzhou, China.&lt;/_author_adr&gt;&lt;_collection_scope&gt;SCI;SCIE&lt;/_collection_scope&gt;&lt;_created&gt;63956187&lt;/_created&gt;&lt;_date&gt;2018-12-01&lt;/_date&gt;&lt;_date_display&gt;2018 Dec&lt;/_date_display&gt;&lt;_doi&gt;10.1002/ajh.25271&lt;/_doi&gt;&lt;_impact_factor&gt;  10.047&lt;/_impact_factor&gt;&lt;_isbn&gt;1096-8652 (Electronic); 0361-8609 (Print); 0361-8609 (Linking)&lt;/_isbn&gt;&lt;_issue&gt;12&lt;/_issue&gt;&lt;_journal&gt;Am J Hematol&lt;/_journal&gt;&lt;_language&gt;eng&lt;/_language&gt;&lt;_modified&gt;64007829&lt;/_modified&gt;&lt;_ori_publication&gt;© 2018 The Authors. American Journal of Hematology published by Wiley Periodicals, _x000d__x000a_      Inc.&lt;/_ori_publication&gt;&lt;_pages&gt;1467-1473&lt;/_pages&gt;&lt;_subject_headings&gt;Adolescent; Arsenic Trioxide/administration &amp;amp; dosage/adverse effects/*therapeutic use; Child; Child, Preschool; Disease-Free Survival; Drugs, Chinese Herbal/administration &amp;amp; dosage/adverse effects/*therapeutic use; Humans; Infant; Length of Stay; Leukemia, Promyelocytic, Acute/*drug therapy; Male; Treatment Outcome; Tretinoin/therapeutic use&lt;/_subject_headings&gt;&lt;_tertiary_title&gt;American journal of hematology&lt;/_tertiary_title&gt;&lt;_type_work&gt;Journal Article; Multicenter Study; Randomized Controlled Trial; Research Support, Non-U.S. Gov&amp;apos;t&lt;/_type_work&gt;&lt;_url&gt;http://www.ncbi.nlm.nih.gov/entrez/query.fcgi?cmd=Retrieve&amp;amp;db=pubmed&amp;amp;dopt=Abstract&amp;amp;list_uids=30160789&amp;amp;query_hl=1&lt;/_url&gt;&lt;_volume&gt;93&lt;/_volume&gt;&lt;/Details&gt;&lt;Extra&gt;&lt;DBUID&gt;{B6AD6D85-348F-483B-A102-CB2EB4166CE9}&lt;/DBUID&gt;&lt;/Extra&gt;&lt;/Item&gt;&lt;/References&gt;&lt;/Group&gt;&lt;/Citation&gt;_x000a_"/>
    <w:docVar w:name="NE.Ref{62E76C11-9BD8-4630-B988-A299B7A7D383}" w:val=" ADDIN NE.Ref.{62E76C11-9BD8-4630-B988-A299B7A7D383}&lt;Citation&gt;&lt;Group&gt;&lt;References&gt;&lt;Item&gt;&lt;ID&gt;85&lt;/ID&gt;&lt;UID&gt;{307AA19A-07F3-4DC3-9E4A-1DE103D481F8}&lt;/UID&gt;&lt;Title&gt;Retrospective analysis of data from 73 patients with childhood acute promyelocytic  leukaemia receiving modified chemotherapy: a single-centre study&lt;/Title&gt;&lt;Template&gt;Journal Article&lt;/Template&gt;&lt;Star&gt;0&lt;/Star&gt;&lt;Tag&gt;0&lt;/Tag&gt;&lt;Author&gt;Zhang, Z X; Lu, A D; Wu, J; Zuo, Y X; Jia, Y P; Zhang, L P; Qin, J&lt;/Author&gt;&lt;Year&gt;2021&lt;/Year&gt;&lt;Details&gt;&lt;_accession_num&gt;33006673&lt;/_accession_num&gt;&lt;_author_adr&gt;Department of Paediatrics, Peking University People&amp;apos;s Hospital, Peking University,  No. 11, Xizhimen South Street, Xicheng District, Beijing, 100044, China.; Department of Paediatrics, Peking University People&amp;apos;s Hospital, Peking University,  No. 11, Xizhimen South Street, Xicheng District, Beijing, 100044, China.; Department of Paediatrics, Peking University People&amp;apos;s Hospital, Peking University,  No. 11, Xizhimen South Street, Xicheng District, Beijing, 100044, China.; Department of Paediatrics, Peking University People&amp;apos;s Hospital, Peking University,  No. 11, Xizhimen South Street, Xicheng District, Beijing, 100044, China.; Department of Paediatrics, Peking University People&amp;apos;s Hospital, Peking University,  No. 11, Xizhimen South Street, Xicheng District, Beijing, 100044, China.; Department of Paediatrics, Peking University People&amp;apos;s Hospital, Peking University,  No. 11, Xizhimen South Street, Xicheng District, Beijing, 100044, China.  zhangleping@pkuph.edu.cn.; Department of Paediatrics, Peking University People&amp;apos;s Hospital, Peking University,  No. 11, Xizhimen South Street, Xicheng District, Beijing, 100044, China.  qinjiong@pkuph.edu.cn.&lt;/_author_adr&gt;&lt;_date_display&gt;2021 Apr&lt;/_date_display&gt;&lt;_date&gt;2021-04-01&lt;/_date&gt;&lt;_doi&gt;10.1007/s00432-020-03406-4&lt;/_doi&gt;&lt;_isbn&gt;1432-1335 (Electronic); 0171-5216 (Linking)&lt;/_isbn&gt;&lt;_issue&gt;4&lt;/_issue&gt;&lt;_journal&gt;J Cancer Res Clin Oncol&lt;/_journal&gt;&lt;_keywords&gt;Acute promyelocytic leukaemia; Attenuated consolidation chemotherapy; Idarubicin; Induction chemotherapy; Paediatric&lt;/_keywords&gt;&lt;_language&gt;eng&lt;/_language&gt;&lt;_pages&gt;1189-1201&lt;/_pages&gt;&lt;_subject_headings&gt;Adolescent; Antineoplastic Combined Chemotherapy Protocols/*therapeutic use; Child; Child, Preschool; Consolidation Chemotherapy/*mortality; Female; Follow-Up Studies; Humans; Infant; Leukemia, Promyelocytic, Acute/*drug therapy/pathology; Male; Prognosis; Retrospective Studies; Survival Rate&lt;/_subject_headings&gt;&lt;_tertiary_title&gt;Journal of cancer research and clinical oncology&lt;/_tertiary_title&gt;&lt;_type_work&gt;Clinical Trial; Journal Article&lt;/_type_work&gt;&lt;_url&gt;http://www.ncbi.nlm.nih.gov/entrez/query.fcgi?cmd=Retrieve&amp;amp;db=pubmed&amp;amp;dopt=Abstract&amp;amp;list_uids=33006673&amp;amp;query_hl=1&lt;/_url&gt;&lt;_volume&gt;147&lt;/_volume&gt;&lt;_created&gt;63825052&lt;/_created&gt;&lt;_modified&gt;63825052&lt;/_modified&gt;&lt;_impact_factor&gt;   3.656&lt;/_impact_factor&gt;&lt;/Details&gt;&lt;Extra&gt;&lt;DBUID&gt;{D6E724A3-1CD8-43C0-B933-3E9E93A34141}&lt;/DBUID&gt;&lt;/Extra&gt;&lt;/Item&gt;&lt;/References&gt;&lt;/Group&gt;&lt;/Citation&gt;_x000a_"/>
    <w:docVar w:name="NE.Ref{6409B2CE-567E-4232-8B8C-DDA6242A3433}" w:val=" ADDIN NE.Ref.{6409B2CE-567E-4232-8B8C-DDA6242A3433}&lt;Citation&gt;&lt;Group&gt;&lt;References&gt;&lt;Item&gt;&lt;ID&gt;80&lt;/ID&gt;&lt;UID&gt;{714166A8-810B-4F79-BD4F-5CD3603B3632}&lt;/UID&gt;&lt;Title&gt;The t(15;17) translocation of acute promyelocytic leukaemia fuses the retinoic acid  receptor alpha gene to a novel transcribed locus&lt;/Title&gt;&lt;Template&gt;Journal Article&lt;/Template&gt;&lt;Star&gt;0&lt;/Star&gt;&lt;Tag&gt;0&lt;/Tag&gt;&lt;Author&gt;de Thé, H; Chomienne, C; Lanotte, M; Degos, L; Dejean, A&lt;/Author&gt;&lt;Year&gt;1990&lt;/Year&gt;&lt;Details&gt;&lt;_accession_num&gt;2170850&lt;/_accession_num&gt;&lt;_author_adr&gt;Unité de Recombinaison et Expression Génétique, INSERM U.163, CNRS URA 271, Institut  Pasteur, Paris, France.&lt;/_author_adr&gt;&lt;_collection_scope&gt;SCI;SCIE&lt;/_collection_scope&gt;&lt;_created&gt;63522554&lt;/_created&gt;&lt;_date&gt;1990-10-11&lt;/_date&gt;&lt;_date_display&gt;1990 Oct 11&lt;/_date_display&gt;&lt;_doi&gt;10.1038/347558a0&lt;/_doi&gt;&lt;_impact_factor&gt;  42.778&lt;/_impact_factor&gt;&lt;_isbn&gt;0028-0836 (Print); 0028-0836 (Linking)&lt;/_isbn&gt;&lt;_issue&gt;6293&lt;/_issue&gt;&lt;_journal&gt;Nature&lt;/_journal&gt;&lt;_keywords&gt;Base Sequence; Carrier Proteins/*genetics; *Chromosomes, Human, Pair 15; *Chromosomes, Human, Pair 17; DNA Probes; Exons; Gene Rearrangement/genetics; Humans; Leukemia, Promyelocytic, Acute/*genetics; Molecular Sequence Data; Nucleic Acid Hybridization; Polymerase Chain Reaction; RNA, Messenger/genetics; Receptors, Retinoic Acid; Restriction Mapping; *Transcription, Genetic; Translocation, Genetic/*genetics&lt;/_keywords&gt;&lt;_language&gt;eng&lt;/_language&gt;&lt;_modified&gt;63564070&lt;/_modified&gt;&lt;_pages&gt;558-61&lt;/_pages&gt;&lt;_tertiary_title&gt;Nature&lt;/_tertiary_title&gt;&lt;_type_work&gt;Journal Article; Research Support, Non-U.S. Gov&amp;apos;t&lt;/_type_work&gt;&lt;_url&gt;http://www.ncbi.nlm.nih.gov/entrez/query.fcgi?cmd=Retrieve&amp;amp;db=pubmed&amp;amp;dopt=Abstract&amp;amp;list_uids=2170850&amp;amp;query_hl=1&lt;/_url&gt;&lt;_volume&gt;347&lt;/_volume&gt;&lt;_accessed&gt;63564077&lt;/_accessed&gt;&lt;/Details&gt;&lt;Extra&gt;&lt;DBUID&gt;{D6E724A3-1CD8-43C0-B933-3E9E93A34141}&lt;/DBUID&gt;&lt;/Extra&gt;&lt;/Item&gt;&lt;/References&gt;&lt;/Group&gt;&lt;/Citation&gt;_x000a_"/>
    <w:docVar w:name="NE.Ref{65344692-4257-475C-B1B0-5F246ECFB3B6}" w:val=" ADDIN NE.Ref.{65344692-4257-475C-B1B0-5F246ECFB3B6}&lt;Citation&gt;&lt;Group&gt;&lt;References&gt;&lt;Item&gt;&lt;ID&gt;45&lt;/ID&gt;&lt;UID&gt;{CCE8B243-735D-4701-8780-1CD44136B463}&lt;/UID&gt;&lt;Title&gt;Oral arsenic plus retinoic acid versus intravenous arsenic plus retinoic acid for  non-high-risk acute promyelocytic leukaemia: a non-inferiority, randomised phase 3  trial&lt;/Title&gt;&lt;Template&gt;Journal Article&lt;/Template&gt;&lt;Star&gt;0&lt;/Star&gt;&lt;Tag&gt;0&lt;/Tag&gt;&lt;Author&gt;Zhu, H H; Wu, D P; &amp;quot;Du X&amp;quot;; Zhang, X; Liu, L; Ma, J; Shao, Z H; Ren, H Y; Hu, J D; Xu, K L; Wang, J W; Song, Y P; Fang, M Y; Li, J; Yan, X Y; Huang, X J&lt;/Author&gt;&lt;Year&gt;2018&lt;/Year&gt;&lt;Details&gt;&lt;_accession_num&gt;29884593&lt;/_accession_num&gt;&lt;_author_adr&gt;Department of Hematology, Peking University People&amp;apos;s Hospital, Beijing, China.; Department of Hematology, First Affiliated Hospital of Soochow University, Suzhou,  China.; Department of Hematology, Guangdong General Hospital, Guangdong Academy of Medical  Sciences, Guangzhou, China.; Department of Hematology, Xinqiao Hospital, Army Medical University, Chongqing,  China.; Department of Hematology, The First Affiliated Hospital of Chongqing Medical  University, Chongqing, China.; Harbin Institute of Hematology and Oncology, Harbin, China.; Department of Hematology, Tianjin Medical University General Hospital, Tianjin,  China.; Department of Hematology, Peking University First Hospital, Beijing, China.; Fujian Institute of Hematology, Fujian Provincial Key Laboratory on Hematology,  Fujian Medical University Union Hospital, Fuzhou, China.; Department of Hematology, Affiliated Hospital of Xuzhou Medical University, Xuzhou,  China.; Department of Hematology, Beijing Tongren Hospital, Capital Medical University,  Beijing, China.; The Affiliated Cancer Hospital of Zhengzhou University and Henan Cancer Hospital,  Zhengzhou, China.; Department of Hematology, The First Affiliated Hospital of Dalian Medical  University, Dalian, China.; Department of Hematology, The First Affiliated Hospital of Sun Yat-sen University,  Guangzhou, China.; Department of Biostatistics, Peking University Clinical Research Institute, Beijing,  China.; Department of Hematology, Peking University People&amp;apos;s Hospital, Beijing, China;  Beijing Key Laboratory of Hematopoietic Stem Cell Transplantation, Beijing, China;  Peking-Tsinghua Center for Life Sciences, Academy for Advanced Interdisciplinary  Studies, Peking University, Beijing, China. Electronic address:  xjhrm@medmail.com.cn.&lt;/_author_adr&gt;&lt;_date_display&gt;2018 Jul&lt;/_date_display&gt;&lt;_date&gt;2018-07-01&lt;/_date&gt;&lt;_doi&gt;10.1016/S1470-2045(18)30295-X&lt;/_doi&gt;&lt;_isbn&gt;1474-5488 (Electronic); 1470-2045 (Linking)&lt;/_isbn&gt;&lt;_issue&gt;7&lt;/_issue&gt;&lt;_journal&gt;Lancet Oncol&lt;/_journal&gt;&lt;_language&gt;eng&lt;/_language&gt;&lt;_ori_publication&gt;Copyright © 2018 Elsevier Ltd. All rights reserved.&lt;/_ori_publication&gt;&lt;_pages&gt;871-879&lt;/_pages&gt;&lt;_subject_headings&gt;Administration, Intravenous; Administration, Oral; Adolescent; Adult; Aged; Antineoplastic Combined Chemotherapy Protocols/*administration &amp;amp; dosage; Arsenic Trioxide/*administration &amp;amp; dosage; China; Disease-Free Survival; Female; Humans; Kaplan-Meier Estimate; Leukemia, Promyelocytic, Acute/diagnosis/*drug therapy/*mortality; Male; Middle Aged; Prognosis; Severity of Illness Index; Survival Analysis; Treatment Outcome; Tretinoin/*administration &amp;amp; dosage; Young Adult&lt;/_subject_headings&gt;&lt;_tertiary_title&gt;The Lancet. Oncology&lt;/_tertiary_title&gt;&lt;_type_work&gt;Clinical Trial, Phase III; Comparative Study; Journal Article; Multicenter Study; Randomized Controlled Trial; Research Support, Non-U.S. Gov&amp;apos;t&lt;/_type_work&gt;&lt;_url&gt;http://www.ncbi.nlm.nih.gov/entrez/query.fcgi?cmd=Retrieve&amp;amp;db=pubmed&amp;amp;dopt=Abstract&amp;amp;list_uids=29884593&amp;amp;query_hl=1&lt;/_url&gt;&lt;_volume&gt;19&lt;/_volume&gt;&lt;_created&gt;64007836&lt;/_created&gt;&lt;_modified&gt;64007836&lt;/_modified&gt;&lt;_impact_factor&gt;  41.316&lt;/_impact_factor&gt;&lt;_collection_scope&gt;SCIE&lt;/_collection_scope&gt;&lt;/Details&gt;&lt;Extra&gt;&lt;DBUID&gt;{B6AD6D85-348F-483B-A102-CB2EB4166CE9}&lt;/DBUID&gt;&lt;/Extra&gt;&lt;/Item&gt;&lt;/References&gt;&lt;/Group&gt;&lt;/Citation&gt;_x000a_"/>
    <w:docVar w:name="NE.Ref{66F3AD47-D04E-48B0-A1D6-C43F9A087803}" w:val=" ADDIN NE.Ref.{66F3AD47-D04E-48B0-A1D6-C43F9A087803}&lt;Citation&gt;&lt;Group&gt;&lt;References&gt;&lt;Item&gt;&lt;ID&gt;399&lt;/ID&gt;&lt;UID&gt;{CF9F218D-9470-438E-BDF5-8C893B3DCFC7}&lt;/UID&gt;&lt;Title&gt;Treatment of paediatric APL: How does the therapeutic approach differ from adults?&lt;/Title&gt;&lt;Template&gt;Journal Article&lt;/Template&gt;&lt;Star&gt;0&lt;/Star&gt;&lt;Tag&gt;0&lt;/Tag&gt;&lt;Author&gt;Kutny, Matthew A; Gregory, John; Feusner, James H&lt;/Author&gt;&lt;Year&gt;2014&lt;/Year&gt;&lt;Details&gt;&lt;_accessed&gt;62292477&lt;/_accessed&gt;&lt;_bibtex_key&gt;KutnyGregory-399&lt;/_bibtex_key&gt;&lt;_collection_scope&gt;SCIE;&lt;/_collection_scope&gt;&lt;_created&gt;62292475&lt;/_created&gt;&lt;_db_updated&gt;CrossRef&lt;/_db_updated&gt;&lt;_doi&gt;10.1016/j.beha.2014.04.007&lt;/_doi&gt;&lt;_impact_factor&gt;   2.792&lt;/_impact_factor&gt;&lt;_isbn&gt;15216926&lt;/_isbn&gt;&lt;_issue&gt;1&lt;/_issue&gt;&lt;_journal&gt;Best Practice &amp;amp; Research Clinical Haematology&lt;/_journal&gt;&lt;_modified&gt;63956183&lt;/_modified&gt;&lt;_pages&gt;69-78&lt;/_pages&gt;&lt;_tertiary_title&gt;Best Practice &amp;amp; Research Clinical Haematology&lt;/_tertiary_title&gt;&lt;_url&gt;http://linkinghub.elsevier.com/retrieve/pii/S1521692614000255_x000d__x000a_http://api.elsevier.com/content/article/PII:S1521692614000255?httpAccept=text/xml&lt;/_url&gt;&lt;_volume&gt;27&lt;/_volume&gt;&lt;/Details&gt;&lt;Extra&gt;&lt;DBUID&gt;{F96A950B-833F-4880-A151-76DA2D6A2879}&lt;/DBUID&gt;&lt;/Extra&gt;&lt;/Item&gt;&lt;/References&gt;&lt;/Group&gt;&lt;/Citation&gt;_x000a_"/>
    <w:docVar w:name="NE.Ref{681EBE52-6DCC-4DB7-A603-91E8DBA5B616}" w:val=" ADDIN NE.Ref.{681EBE52-6DCC-4DB7-A603-91E8DBA5B616}&lt;Citation&gt;&lt;Group&gt;&lt;References&gt;&lt;Item&gt;&lt;ID&gt;18&lt;/ID&gt;&lt;UID&gt;{6D91A09F-3DF1-47C4-83A0-C2C9A3F50441}&lt;/UID&gt;&lt;Title&gt;The kinetics of white blood cell and the predictive factors of leukocytosis under oral or intravenous arsenic as the first-line treatment for acute promyelocytic leukemia&lt;/Title&gt;&lt;Template&gt;Journal Article&lt;/Template&gt;&lt;Star&gt;0&lt;/Star&gt;&lt;Tag&gt;0&lt;/Tag&gt;&lt;Author&gt;Wang, Fang; Jia, Jin-Song; Wang, Jing; Zhao, Ting; Jiang, Qian; Jiang, Hao; Zhu, Hong-Hu&lt;/Author&gt;&lt;Year&gt;2017&lt;/Year&gt;&lt;Details&gt;&lt;_accessed&gt;62446940&lt;/_accessed&gt;&lt;_collection_scope&gt;SCI;SCIE;&lt;/_collection_scope&gt;&lt;_created&gt;62446940&lt;/_created&gt;&lt;_db_updated&gt;CrossRef&lt;/_db_updated&gt;&lt;_doi&gt;10.1016/j.leukres.2017.09.006&lt;/_doi&gt;&lt;_impact_factor&gt;   3.156&lt;/_impact_factor&gt;&lt;_isbn&gt;01452126&lt;/_isbn&gt;&lt;_journal&gt;Leukemia Research&lt;/_journal&gt;&lt;_modified&gt;64006039&lt;/_modified&gt;&lt;_pages&gt;84-88&lt;/_pages&gt;&lt;_tertiary_title&gt;Leukemia Research&lt;/_tertiary_title&gt;&lt;_url&gt;https://linkinghub.elsevier.com/retrieve/pii/S0145212617305143_x000d__x000a_https://api.elsevier.com/content/article/PII:S0145212617305143?httpAccept=text/xml&lt;/_url&gt;&lt;_volume&gt;61&lt;/_volume&gt;&lt;/Details&gt;&lt;Extra&gt;&lt;DBUID&gt;{B6AD6D85-348F-483B-A102-CB2EB4166CE9}&lt;/DBUID&gt;&lt;/Extra&gt;&lt;/Item&gt;&lt;/References&gt;&lt;/Group&gt;&lt;/Citation&gt;_x000a_"/>
    <w:docVar w:name="NE.Ref{689B1AC3-A5A0-4EA6-A3B0-86F143F5546C}" w:val=" ADDIN NE.Ref.{689B1AC3-A5A0-4EA6-A3B0-86F143F5546C}&lt;Citation&gt;&lt;Group&gt;&lt;References&gt;&lt;Item&gt;&lt;ID&gt;80&lt;/ID&gt;&lt;UID&gt;{714166A8-810B-4F79-BD4F-5CD3603B3632}&lt;/UID&gt;&lt;Title&gt;The t(15;17) translocation of acute promyelocytic leukaemia fuses the retinoic acid  receptor alpha gene to a novel transcribed locus&lt;/Title&gt;&lt;Template&gt;Journal Article&lt;/Template&gt;&lt;Star&gt;0&lt;/Star&gt;&lt;Tag&gt;0&lt;/Tag&gt;&lt;Author&gt;de Thé, H; Chomienne, C; Lanotte, M; Degos, L; Dejean, A&lt;/Author&gt;&lt;Year&gt;1990&lt;/Year&gt;&lt;Details&gt;&lt;_accessed&gt;63564077&lt;/_accessed&gt;&lt;_accession_num&gt;2170850&lt;/_accession_num&gt;&lt;_author_adr&gt;Unité de Recombinaison et Expression Génétique, INSERM U.163, CNRS URA 271, Institut  Pasteur, Paris, France.&lt;/_author_adr&gt;&lt;_collection_scope&gt;SCI;SCIE&lt;/_collection_scope&gt;&lt;_created&gt;63522554&lt;/_created&gt;&lt;_date&gt;1990-10-11&lt;/_date&gt;&lt;_date_display&gt;1990 Oct 11&lt;/_date_display&gt;&lt;_doi&gt;10.1038/347558a0&lt;/_doi&gt;&lt;_impact_factor&gt;  42.778&lt;/_impact_factor&gt;&lt;_isbn&gt;0028-0836 (Print); 0028-0836 (Linking)&lt;/_isbn&gt;&lt;_issue&gt;6293&lt;/_issue&gt;&lt;_journal&gt;Nature&lt;/_journal&gt;&lt;_keywords&gt;Base Sequence; Carrier Proteins/*genetics; *Chromosomes, Human, Pair 15; *Chromosomes, Human, Pair 17; DNA Probes; Exons; Gene Rearrangement/genetics; Humans; Leukemia, Promyelocytic, Acute/*genetics; Molecular Sequence Data; Nucleic Acid Hybridization; Polymerase Chain Reaction; RNA, Messenger/genetics; Receptors, Retinoic Acid; Restriction Mapping; *Transcription, Genetic; Translocation, Genetic/*genetics&lt;/_keywords&gt;&lt;_language&gt;eng&lt;/_language&gt;&lt;_modified&gt;63564070&lt;/_modified&gt;&lt;_pages&gt;558-61&lt;/_pages&gt;&lt;_tertiary_title&gt;Nature&lt;/_tertiary_title&gt;&lt;_type_work&gt;Journal Article; Research Support, Non-U.S. Gov&amp;apos;t&lt;/_type_work&gt;&lt;_url&gt;http://www.ncbi.nlm.nih.gov/entrez/query.fcgi?cmd=Retrieve&amp;amp;db=pubmed&amp;amp;dopt=Abstract&amp;amp;list_uids=2170850&amp;amp;query_hl=1&lt;/_url&gt;&lt;_volume&gt;347&lt;/_volume&gt;&lt;/Details&gt;&lt;Extra&gt;&lt;DBUID&gt;{D6E724A3-1CD8-43C0-B933-3E9E93A34141}&lt;/DBUID&gt;&lt;/Extra&gt;&lt;/Item&gt;&lt;/References&gt;&lt;/Group&gt;&lt;/Citation&gt;_x000a_"/>
    <w:docVar w:name="NE.Ref{6A6BB581-2FFD-45D1-950A-77A955355133}" w:val=" ADDIN NE.Ref.{6A6BB581-2FFD-45D1-950A-77A955355133}&lt;Citation&gt;&lt;Group&gt;&lt;References&gt;&lt;Item&gt;&lt;ID&gt;437&lt;/ID&gt;&lt;UID&gt;{E56FA69E-735C-40A5-8B86-B1FEF0CFE3CE}&lt;/UID&gt;&lt;Title&gt;Multicenter randomized trial of arsenic trioxide and Realgar-Indigo naturalis  formula in pediatric patients with acute promyelocytic leukemia: Interim results of  the SCCLG-APL clinical study&lt;/Title&gt;&lt;Template&gt;Journal Article&lt;/Template&gt;&lt;Star&gt;0&lt;/Star&gt;&lt;Tag&gt;0&lt;/Tag&gt;&lt;Author&gt;Yang, M H; Wan, W Q; Luo, J S; Zheng, M C; Huang, K; Yang, L H; Mai, H R; Li, J; Chen, H Q; Sun, X F; Liu, R Y; Chen, G H; Feng, X; Ke, Z Y; Li, B; Tang, Y L; Huang, L B; Luo, X Q&lt;/Author&gt;&lt;Year&gt;2018&lt;/Year&gt;&lt;Details&gt;&lt;_accession_num&gt;30160789&lt;/_accession_num&gt;&lt;_author_adr&gt;Department of Pediatrics, Xiangya Hospital, Central South University, Changsha,  Hunan, China.; Department of Pediatrics, Second Xiangya Hospital, Central South University, Hunan,  China.; Department of Pediatrics, First Affiliated Hospital, Sun Yat-Sen University,  Guangzhou, China.; Department of Hematology, Hunan Childdren&amp;apos;s Hospital, Changsha, Hunan, China.; Department of Pediatrics, Sun Yat-Sen Memorial Hospital, Sun Yat-Sen University,  Guangzhou, China.; Department of Pediatrics, Zhujiang Hospital, Southern Medical University, Guangzhou,  China.; Department of Hematology and Oncology, Shenzhen Children&amp;apos;s Hospital, Shenzhen,  China.; Department of Pediatric Hematology, Fujian Medical University Union Hospital,  Fuzhou, Fujian, China.; Department of Pediatrics, Third Affiliated Hospital, Sun Yat-Sen University,  Guangzhou, China.; Department of Pediatrics, Sun Yat-Sen University Cancer Center, Guanzhou, China.; Department of Pediatrics, Huizhou Municipal Central Hospital, Huizhou, Guangdong,  China.; Department of Pediatrics, First People&amp;apos;s Hospital of Huizhou, Huizhou, Guangdong,  China.; Department of Pediatrics, Nanfang Hospital, Southern Medical University, Guangzhou,  China.; Department of Pediatrics, First Affiliated Hospital, Sun Yat-Sen University,  Guangzhou, China.; Clinical Trials Unit, First Affiliated Hospital, Sun Yat-Sen University, Guangzhou,  China.; Department of Pediatrics, First Affiliated Hospital, Sun Yat-Sen University,  Guangzhou, China.; Department of Pediatrics, First Affiliated Hospital, Sun Yat-Sen University,  Guangzhou, China.; Department of Pediatrics, First Affiliated Hospital, Sun Yat-Sen University,  Guangzhou, China.&lt;/_author_adr&gt;&lt;_collection_scope&gt;SCI;SCIE&lt;/_collection_scope&gt;&lt;_created&gt;63956187&lt;/_created&gt;&lt;_date&gt;2018-12-01&lt;/_date&gt;&lt;_date_display&gt;2018 Dec&lt;/_date_display&gt;&lt;_doi&gt;10.1002/ajh.25271&lt;/_doi&gt;&lt;_impact_factor&gt;   6.973&lt;/_impact_factor&gt;&lt;_isbn&gt;1096-8652 (Electronic); 0361-8609 (Print); 0361-8609 (Linking)&lt;/_isbn&gt;&lt;_issue&gt;12&lt;/_issue&gt;&lt;_journal&gt;Am J Hematol&lt;/_journal&gt;&lt;_language&gt;eng&lt;/_language&gt;&lt;_modified&gt;63956187&lt;/_modified&gt;&lt;_ori_publication&gt;© 2018 The Authors. American Journal of Hematology published by Wiley Periodicals, _x000d__x000a_      Inc.&lt;/_ori_publication&gt;&lt;_pages&gt;1467-1473&lt;/_pages&gt;&lt;_subject_headings&gt;Adolescent; Arsenic Trioxide/administration &amp;amp; dosage/adverse effects/*therapeutic use; Child; Child, Preschool; Disease-Free Survival; Drugs, Chinese Herbal/administration &amp;amp; dosage/adverse effects/*therapeutic use; Humans; Infant; Length of Stay; Leukemia, Promyelocytic, Acute/*drug therapy; Male; Treatment Outcome; Tretinoin/therapeutic use&lt;/_subject_headings&gt;&lt;_tertiary_title&gt;American journal of hematology&lt;/_tertiary_title&gt;&lt;_type_work&gt;Journal Article; Multicenter Study; Randomized Controlled Trial; Research Support, Non-U.S. Gov&amp;apos;t&lt;/_type_work&gt;&lt;_url&gt;http://www.ncbi.nlm.nih.gov/entrez/query.fcgi?cmd=Retrieve&amp;amp;db=pubmed&amp;amp;dopt=Abstract&amp;amp;list_uids=30160789&amp;amp;query_hl=1&lt;/_url&gt;&lt;_volume&gt;93&lt;/_volume&gt;&lt;/Details&gt;&lt;Extra&gt;&lt;DBUID&gt;{F96A950B-833F-4880-A151-76DA2D6A2879}&lt;/DBUID&gt;&lt;/Extra&gt;&lt;/Item&gt;&lt;/References&gt;&lt;/Group&gt;&lt;/Citation&gt;_x000a_"/>
    <w:docVar w:name="NE.Ref{6EF4920B-739E-4775-9636-A8D64F6D31AF}" w:val=" ADDIN NE.Ref.{6EF4920B-739E-4775-9636-A8D64F6D31AF}&lt;Citation&gt;&lt;Group&gt;&lt;References&gt;&lt;Item&gt;&lt;ID&gt;42&lt;/ID&gt;&lt;UID&gt;{7D20577A-2E37-48FF-BE28-B9FDC3EE0661}&lt;/UID&gt;&lt;Title&gt;Management of patients with acute promyelocytic leukemia&lt;/Title&gt;&lt;Template&gt;Journal Article&lt;/Template&gt;&lt;Star&gt;0&lt;/Star&gt;&lt;Tag&gt;0&lt;/Tag&gt;&lt;Author&gt;Kayser, S; Schlenk, R F; Platzbecker, U&lt;/Author&gt;&lt;Year&gt;2018&lt;/Year&gt;&lt;Details&gt;&lt;_accession_num&gt;29743722&lt;/_accession_num&gt;&lt;_author_adr&gt;Department of Internal Medicine V, University Hospital of Heidelberg, Heidelberg,  Germany.; Clinical Cooperation Unit Molecular Hematology/Oncology, German Cancer Research  Center (DKFZ) and Department of Internal Medicine V, University Hospital of  Heidelberg, Heidelberg, Germany.; NCT Trial Center, National Center for Tumor Diseases, Heidelberg, Germany.; Medical Clinic I, University Hospital Carl-Gustav-Carus, Dresden, Germany.  uwe.platzbecker@uniklinikum-dresden.de.; German Cancer Consortium (DKTK), Dresden and German Cancer Research Center (DKFZ),  Heidelberg, Germany. uwe.platzbecker@uniklinikum-dresden.de.&lt;/_author_adr&gt;&lt;_collection_scope&gt;SCI;SCIE&lt;/_collection_scope&gt;&lt;_created&gt;63956205&lt;/_created&gt;&lt;_date&gt;2018-06-01&lt;/_date&gt;&lt;_date_display&gt;2018 Jun&lt;/_date_display&gt;&lt;_doi&gt;10.1038/s41375-018-0139-4&lt;/_doi&gt;&lt;_impact_factor&gt;  11.528&lt;/_impact_factor&gt;&lt;_isbn&gt;1476-5551 (Electronic); 0887-6924 (Linking)&lt;/_isbn&gt;&lt;_issue&gt;6&lt;/_issue&gt;&lt;_journal&gt;Leukemia&lt;/_journal&gt;&lt;_language&gt;eng&lt;/_language&gt;&lt;_modified&gt;63956205&lt;/_modified&gt;&lt;_pages&gt;1277-1294&lt;/_pages&gt;&lt;_subject_headings&gt;Animals; Antineoplastic Combined Chemotherapy Protocols/adverse effects/therapeutic use; Arsenic Trioxide/adverse effects/therapeutic use; Electrocardiography/drug effects; Female; Fetus/drug effects; Humans; Induction Chemotherapy; Leukemia, Promyelocytic, Acute/*drug therapy; Leukocytosis/therapy; Neoplasms, Second Primary/drug therapy; Pregnancy; Recurrence; Renal Dialysis; Renal Insufficiency/complications; Tretinoin/adverse effects/therapeutic use&lt;/_subject_headings&gt;&lt;_tertiary_title&gt;Leukemia&lt;/_tertiary_title&gt;&lt;_type_work&gt;Journal Article; Research Support, Non-U.S. Gov&amp;apos;t; Review&lt;/_type_work&gt;&lt;_url&gt;http://www.ncbi.nlm.nih.gov/entrez/query.fcgi?cmd=Retrieve&amp;amp;db=pubmed&amp;amp;dopt=Abstract&amp;amp;list_uids=29743722&amp;amp;query_hl=1&lt;/_url&gt;&lt;_volume&gt;32&lt;/_volume&gt;&lt;/Details&gt;&lt;Extra&gt;&lt;DBUID&gt;{B6AD6D85-348F-483B-A102-CB2EB4166CE9}&lt;/DBUID&gt;&lt;/Extra&gt;&lt;/Item&gt;&lt;/References&gt;&lt;/Group&gt;&lt;/Citation&gt;_x000a_"/>
    <w:docVar w:name="NE.Ref{772E8EC6-1D41-4599-AEB7-96CA8F22307D}" w:val=" ADDIN NE.Ref.{772E8EC6-1D41-4599-AEB7-96CA8F22307D}&lt;Citation&gt;&lt;Group&gt;&lt;References&gt;&lt;Item&gt;&lt;ID&gt;13&lt;/ID&gt;&lt;UID&gt;{B438A889-B4CA-4999-9D84-6E03E4806ED3}&lt;/UID&gt;&lt;Title&gt;Single-agent arsenic trioxide in the treatment of children with newly diagnosed acute promyelocytic leukemia&lt;/Title&gt;&lt;Template&gt;Journal Article&lt;/Template&gt;&lt;Star&gt;0&lt;/Star&gt;&lt;Tag&gt;0&lt;/Tag&gt;&lt;Author&gt;Zhou, J; Zhang, Y; Li, J; Li, X; Hou, J; Zhao, Y; Liu, X; Han, X; Hu, L; Wang, S; Zhao, Y; Zhang, Y; Fan, S; Lv, C; Li, L; Zhu, L&lt;/Author&gt;&lt;Year&gt;2010&lt;/Year&gt;&lt;Details&gt;&lt;_accessed&gt;62747161&lt;/_accessed&gt;&lt;_accession_num&gt;20029047&lt;/_accession_num&gt;&lt;_author_adr&gt;Department of Hematology, First Affiliated Hospital, Harbin Medical University, Harbin, China. zhoujin1111@126.com&lt;/_author_adr&gt;&lt;_collection_scope&gt;SCI;SCIE&lt;/_collection_scope&gt;&lt;_created&gt;62720547&lt;/_created&gt;&lt;_date&gt;57944160&lt;/_date&gt;&lt;_date_display&gt;2010 Mar 4&lt;/_date_display&gt;&lt;_db_updated&gt;PubMed&lt;/_db_updated&gt;&lt;_doi&gt;10.1182/blood-2009-07-230805&lt;/_doi&gt;&lt;_impact_factor&gt;  17.543&lt;/_impact_factor&gt;&lt;_isbn&gt;1528-0020 (Electronic); 0006-4971 (Linking)&lt;/_isbn&gt;&lt;_issue&gt;9&lt;/_issue&gt;&lt;_journal&gt;Blood&lt;/_journal&gt;&lt;_keywords&gt;Adolescent; Antineoplastic Agents/adverse effects/*therapeutic use; Arsenic Trioxide; Arsenicals/adverse effects/*therapeutic use; Child; Child, Preschool; Disease-Free Survival; Female; Humans; Karyotyping; Leukemia, Promyelocytic, Acute/diagnosis/*drug therapy/genetics; Male; Neutropenia/chemically induced; Oxides/adverse effects/*therapeutic use; Remission Induction; Time Factors&lt;/_keywords&gt;&lt;_language&gt;eng&lt;/_language&gt;&lt;_modified&gt;63522259&lt;/_modified&gt;&lt;_pages&gt;1697-702&lt;/_pages&gt;&lt;_tertiary_title&gt;Blood&lt;/_tertiary_title&gt;&lt;_type_work&gt;Clinical Trial; Journal Article&lt;/_type_work&gt;&lt;_url&gt;http://www.ncbi.nlm.nih.gov/entrez/query.fcgi?cmd=Retrieve&amp;amp;db=pubmed&amp;amp;dopt=Abstract&amp;amp;list_uids=20029047&amp;amp;query_hl=1&lt;/_url&gt;&lt;_volume&gt;115&lt;/_volume&gt;&lt;/Details&gt;&lt;Extra&gt;&lt;DBUID&gt;{D6E724A3-1CD8-43C0-B933-3E9E93A34141}&lt;/DBUID&gt;&lt;/Extra&gt;&lt;/Item&gt;&lt;/References&gt;&lt;/Group&gt;&lt;Group&gt;&lt;References&gt;&lt;Item&gt;&lt;ID&gt;52&lt;/ID&gt;&lt;UID&gt;{2F1C3728-BE22-4333-B6CF-95912526D4A8}&lt;/UID&gt;&lt;Title&gt;Single-agent arsenic trioxide in the treatment of newly diagnosed acute promyelocytic leukemia: durable remissions with minimal toxicity&lt;/Title&gt;&lt;Template&gt;Journal Article&lt;/Template&gt;&lt;Star&gt;0&lt;/Star&gt;&lt;Tag&gt;0&lt;/Tag&gt;&lt;Author&gt;Mathews, V; George, B; Lakshmi, K M; Viswabandya, A; Bajel, A; Balasubramanian, P; Shaji, R V; Srivastava, V M; Srivastava, A; Chandy, M&lt;/Author&gt;&lt;Year&gt;2006&lt;/Year&gt;&lt;Details&gt;&lt;_accession_num&gt;16352810&lt;/_accession_num&gt;&lt;_author_adr&gt;Department of Haematology, Christian Medical College and Hospital, Vellore 632004, India. vikram@cmcvellore.ac.in&lt;/_author_adr&gt;&lt;_collection_scope&gt;SCI;SCIE&lt;/_collection_scope&gt;&lt;_created&gt;62751620&lt;/_created&gt;&lt;_date&gt;2006-04-01&lt;/_date&gt;&lt;_date_display&gt;2006 Apr 1&lt;/_date_display&gt;&lt;_doi&gt;10.1182/blood-2005-08-3532&lt;/_doi&gt;&lt;_impact_factor&gt;  17.543&lt;/_impact_factor&gt;&lt;_isbn&gt;0006-4971 (Print); 0006-4971 (Linking)&lt;/_isbn&gt;&lt;_issue&gt;7&lt;/_issue&gt;&lt;_journal&gt;Blood&lt;/_journal&gt;&lt;_keywords&gt;Adolescent; Adult; Aged; Antineoplastic Agents/*therapeutic use; Arsenic Trioxide; Arsenicals/*therapeutic use; Child; Child, Preschool; Female; Follow-Up Studies; Humans; Leukemia, Promyelocytic, Acute/blood/*drug therapy/mortality; Male; Middle Aged; Oxides/*therapeutic use; Partial Thromboplastin Time; Platelet Count; Remission Induction; Survival Analysis; Treatment Outcome&lt;/_keywords&gt;&lt;_language&gt;eng&lt;/_language&gt;&lt;_modified&gt;63522256&lt;/_modified&gt;&lt;_pages&gt;2627-32&lt;/_pages&gt;&lt;_tertiary_title&gt;Blood&lt;/_tertiary_title&gt;&lt;_type_work&gt;Clinical Trial; Journal Article&lt;/_type_work&gt;&lt;_url&gt;http://www.ncbi.nlm.nih.gov/entrez/query.fcgi?cmd=Retrieve&amp;amp;db=pubmed&amp;amp;dopt=Abstract&amp;amp;list_uids=16352810&amp;amp;query_hl=1&lt;/_url&gt;&lt;_volume&gt;107&lt;/_volume&gt;&lt;/Details&gt;&lt;Extra&gt;&lt;DBUID&gt;{D6E724A3-1CD8-43C0-B933-3E9E93A34141}&lt;/DBUID&gt;&lt;/Extra&gt;&lt;/Item&gt;&lt;/References&gt;&lt;/Group&gt;&lt;/Citation&gt;_x000a_"/>
    <w:docVar w:name="NE.Ref{79993269-8426-4AF9-805C-5F6676A313EA}" w:val=" ADDIN NE.Ref.{79993269-8426-4AF9-805C-5F6676A313EA}&lt;Citation&gt;&lt;Group&gt;&lt;References&gt;&lt;Item&gt;&lt;ID&gt;42&lt;/ID&gt;&lt;UID&gt;{7D20577A-2E37-48FF-BE28-B9FDC3EE0661}&lt;/UID&gt;&lt;Title&gt;Management of patients with acute promyelocytic leukemia&lt;/Title&gt;&lt;Template&gt;Journal Article&lt;/Template&gt;&lt;Star&gt;0&lt;/Star&gt;&lt;Tag&gt;0&lt;/Tag&gt;&lt;Author&gt;Kayser, S; Schlenk, R F; Platzbecker, U&lt;/Author&gt;&lt;Year&gt;2018&lt;/Year&gt;&lt;Details&gt;&lt;_accession_num&gt;29743722&lt;/_accession_num&gt;&lt;_author_adr&gt;Department of Internal Medicine V, University Hospital of Heidelberg, Heidelberg,  Germany.; Clinical Cooperation Unit Molecular Hematology/Oncology, German Cancer Research  Center (DKFZ) and Department of Internal Medicine V, University Hospital of  Heidelberg, Heidelberg, Germany.; NCT Trial Center, National Center for Tumor Diseases, Heidelberg, Germany.; Medical Clinic I, University Hospital Carl-Gustav-Carus, Dresden, Germany.  uwe.platzbecker@uniklinikum-dresden.de.; German Cancer Consortium (DKTK), Dresden and German Cancer Research Center (DKFZ),  Heidelberg, Germany. uwe.platzbecker@uniklinikum-dresden.de.&lt;/_author_adr&gt;&lt;_collection_scope&gt;SCI;SCIE&lt;/_collection_scope&gt;&lt;_created&gt;63956205&lt;/_created&gt;&lt;_date&gt;2018-06-01&lt;/_date&gt;&lt;_date_display&gt;2018 Jun&lt;/_date_display&gt;&lt;_doi&gt;10.1038/s41375-018-0139-4&lt;/_doi&gt;&lt;_impact_factor&gt;  11.528&lt;/_impact_factor&gt;&lt;_isbn&gt;1476-5551 (Electronic); 0887-6924 (Linking)&lt;/_isbn&gt;&lt;_issue&gt;6&lt;/_issue&gt;&lt;_journal&gt;Leukemia&lt;/_journal&gt;&lt;_language&gt;eng&lt;/_language&gt;&lt;_modified&gt;63956205&lt;/_modified&gt;&lt;_pages&gt;1277-1294&lt;/_pages&gt;&lt;_subject_headings&gt;Animals; Antineoplastic Combined Chemotherapy Protocols/adverse effects/therapeutic use; Arsenic Trioxide/adverse effects/therapeutic use; Electrocardiography/drug effects; Female; Fetus/drug effects; Humans; Induction Chemotherapy; Leukemia, Promyelocytic, Acute/*drug therapy; Leukocytosis/therapy; Neoplasms, Second Primary/drug therapy; Pregnancy; Recurrence; Renal Dialysis; Renal Insufficiency/complications; Tretinoin/adverse effects/therapeutic use&lt;/_subject_headings&gt;&lt;_tertiary_title&gt;Leukemia&lt;/_tertiary_title&gt;&lt;_type_work&gt;Journal Article; Research Support, Non-U.S. Gov&amp;apos;t; Review&lt;/_type_work&gt;&lt;_url&gt;http://www.ncbi.nlm.nih.gov/entrez/query.fcgi?cmd=Retrieve&amp;amp;db=pubmed&amp;amp;dopt=Abstract&amp;amp;list_uids=29743722&amp;amp;query_hl=1&lt;/_url&gt;&lt;_volume&gt;32&lt;/_volume&gt;&lt;/Details&gt;&lt;Extra&gt;&lt;DBUID&gt;{B6AD6D85-348F-483B-A102-CB2EB4166CE9}&lt;/DBUID&gt;&lt;/Extra&gt;&lt;/Item&gt;&lt;/References&gt;&lt;/Group&gt;&lt;/Citation&gt;_x000a_"/>
    <w:docVar w:name="NE.Ref{8025215D-9617-4C36-885C-F846E46F9EB9}" w:val=" ADDIN NE.Ref.{8025215D-9617-4C36-885C-F846E46F9EB9}&lt;Citation&gt;&lt;Group&gt;&lt;References&gt;&lt;Item&gt;&lt;ID&gt;82&lt;/ID&gt;&lt;UID&gt;{9626A49E-D2D2-4E74-BF89-F849DD2A5E30}&lt;/UID&gt;&lt;Title&gt;Long-Term Follow-Up Guidelines for Survivors of Childhood, Adolescent, and Young Adult Cancers. Version 5.0 &lt;/Title&gt;&lt;Template&gt;Web Page&lt;/Template&gt;&lt;Star&gt;0&lt;/Star&gt;&lt;Tag&gt;0&lt;/Tag&gt;&lt;Author&gt;Children&amp;apos;s Oncology Group&lt;/Author&gt;&lt;Year&gt;2018&lt;/Year&gt;&lt;Details&gt;&lt;_url&gt;http://www.survivorshipguidelines.org/&lt;/_url&gt;&lt;_accessed&gt;63564099&lt;/_accessed&gt;&lt;_created&gt;63564074&lt;/_created&gt;&lt;_modified&gt;63564090&lt;/_modified&gt;&lt;_date&gt;62455680&lt;/_date&gt;&lt;/Details&gt;&lt;Extra&gt;&lt;DBUID&gt;{D6E724A3-1CD8-43C0-B933-3E9E93A34141}&lt;/DBUID&gt;&lt;/Extra&gt;&lt;/Item&gt;&lt;/References&gt;&lt;/Group&gt;&lt;/Citation&gt;_x000a_"/>
    <w:docVar w:name="NE.Ref{83935922-3303-43D4-AD83-75D4AF3C065D}" w:val=" ADDIN NE.Ref.{83935922-3303-43D4-AD83-75D4AF3C065D}&lt;Citation&gt;&lt;Group&gt;&lt;References&gt;&lt;Item&gt;&lt;ID&gt;14&lt;/ID&gt;&lt;UID&gt;{CC05D9B2-38DF-4C09-A358-9989C35C1CD0}&lt;/UID&gt;&lt;Title&gt;The impact of oral arsenic and all-trans-retinoic acid on coagulopathy in acute promyelocytic leukemia&lt;/Title&gt;&lt;Template&gt;Journal Article&lt;/Template&gt;&lt;Star&gt;0&lt;/Star&gt;&lt;Tag&gt;0&lt;/Tag&gt;&lt;Author&gt;Zhu, Hong-Hu; Guo, Zhi-Ping; Jia, Jin-Song; Jiang, Qian; Jiang, Hao; Huang, Xiao-Jun&lt;/Author&gt;&lt;Year&gt;2018&lt;/Year&gt;&lt;Details&gt;&lt;_accessed&gt;62444081&lt;/_accessed&gt;&lt;_collection_scope&gt;SCI;SCIE;&lt;/_collection_scope&gt;&lt;_created&gt;62444081&lt;/_created&gt;&lt;_db_updated&gt;CrossRef&lt;/_db_updated&gt;&lt;_doi&gt;10.1016/j.leukres.2017.11.009&lt;/_doi&gt;&lt;_impact_factor&gt;   3.156&lt;/_impact_factor&gt;&lt;_isbn&gt;01452126&lt;/_isbn&gt;&lt;_journal&gt;Leukemia Research&lt;/_journal&gt;&lt;_modified&gt;64006024&lt;/_modified&gt;&lt;_pages&gt;14-19&lt;/_pages&gt;&lt;_tertiary_title&gt;Leukemia Research&lt;/_tertiary_title&gt;&lt;_url&gt;https://linkinghub.elsevier.com/retrieve/pii/S0145212617305878_x000d__x000a_https://api.elsevier.com/content/article/PII:S0145212617305878?httpAccept=text/xml&lt;/_url&gt;&lt;_volume&gt;65&lt;/_volume&gt;&lt;/Details&gt;&lt;Extra&gt;&lt;DBUID&gt;{B6AD6D85-348F-483B-A102-CB2EB4166CE9}&lt;/DBUID&gt;&lt;/Extra&gt;&lt;/Item&gt;&lt;/References&gt;&lt;/Group&gt;&lt;/Citation&gt;_x000a_"/>
    <w:docVar w:name="NE.Ref{8DB99246-2B6A-4069-AE37-EFBD44239D95}" w:val=" ADDIN NE.Ref.{8DB99246-2B6A-4069-AE37-EFBD44239D95}&lt;Citation&gt;&lt;Group&gt;&lt;References&gt;&lt;Item&gt;&lt;ID&gt;7&lt;/ID&gt;&lt;UID&gt;{C267437E-D18C-4084-AF9B-9BCFDA2C26DF}&lt;/UID&gt;&lt;Title&gt;Acute promyelocytic leukemia: from highly fatal to highly curable&lt;/Title&gt;&lt;Template&gt;Journal Article&lt;/Template&gt;&lt;Star&gt;0&lt;/Star&gt;&lt;Tag&gt;0&lt;/Tag&gt;&lt;Author&gt;Wang, Z Y; Chen, Z&lt;/Author&gt;&lt;Year&gt;2008&lt;/Year&gt;&lt;Details&gt;&lt;_accessed&gt;62724937&lt;/_accessed&gt;&lt;_accession_num&gt;18299451&lt;/_accession_num&gt;&lt;_author_adr&gt;Shanghai Institute of Hematology and State Key Laboratory of Medical Genomics, Riu Jin Hospital, Shanghai Jiao Tong University School of Medicine, 197 Rui Jin Road II, Shanghai, China. xiejx@publicsta2.sta.net.cn&lt;/_author_adr&gt;&lt;_collection_scope&gt;SCI;SCIE&lt;/_collection_scope&gt;&lt;_created&gt;62720547&lt;/_created&gt;&lt;_date&gt;56888640&lt;/_date&gt;&lt;_date_display&gt;2008 Mar 1&lt;/_date_display&gt;&lt;_db_updated&gt;PubMed&lt;/_db_updated&gt;&lt;_doi&gt;10.1182/blood-2007-07-102798&lt;/_doi&gt;&lt;_impact_factor&gt;  17.543&lt;/_impact_factor&gt;&lt;_isbn&gt;0006-4971 (Print); 0006-4971 (Linking)&lt;/_isbn&gt;&lt;_issue&gt;5&lt;/_issue&gt;&lt;_journal&gt;Blood&lt;/_journal&gt;&lt;_keywords&gt;Animals; Antineoplastic Agents/chemistry/therapeutic use; Antineoplastic Combined Chemotherapy Protocols/chemistry/therapeutic use; Arsenic Trioxide; Arsenicals/chemistry/therapeutic use; History, 20th Century; Humans; Leukemia, Promyelocytic, Acute/*drug therapy/history; Oxides/chemistry/therapeutic use; Tretinoin/chemistry/therapeutic use&lt;/_keywords&gt;&lt;_language&gt;eng&lt;/_language&gt;&lt;_modified&gt;63522221&lt;/_modified&gt;&lt;_pages&gt;2505-15&lt;/_pages&gt;&lt;_tertiary_title&gt;Blood&lt;/_tertiary_title&gt;&lt;_type_work&gt;Historical Article; Journal Article; Research Support, Non-U.S. Gov&amp;apos;t; Review&lt;/_type_work&gt;&lt;_url&gt;http://www.ncbi.nlm.nih.gov/entrez/query.fcgi?cmd=Retrieve&amp;amp;db=pubmed&amp;amp;dopt=Abstract&amp;amp;list_uids=18299451&amp;amp;query_hl=1&lt;/_url&gt;&lt;_volume&gt;111&lt;/_volume&gt;&lt;/Details&gt;&lt;Extra&gt;&lt;DBUID&gt;{D6E724A3-1CD8-43C0-B933-3E9E93A34141}&lt;/DBUID&gt;&lt;/Extra&gt;&lt;/Item&gt;&lt;/References&gt;&lt;/Group&gt;&lt;Group&gt;&lt;References&gt;&lt;Item&gt;&lt;ID&gt;4&lt;/ID&gt;&lt;UID&gt;{291948F9-3209-4F59-84D1-FC9EDFCE93BD}&lt;/UID&gt;&lt;Title&gt;All-trans-retinoic acid, idarubicin, and IV arsenic trioxide as initial therapy in acute promyelocytic leukemia (APML4)&lt;/Title&gt;&lt;Template&gt;Journal Article&lt;/Template&gt;&lt;Star&gt;0&lt;/Star&gt;&lt;Tag&gt;0&lt;/Tag&gt;&lt;Author&gt;Iland, H J; Bradstock, K; Supple, S G; Catalano, A; Collins, M; Hertzberg, M; Browett, P; Grigg, A; Firkin, F; Hugman, A; Reynolds, J; Di Iulio, J; Tiley, C; Taylor, K; Filshie, R; Seldon, M; Taper, J; Szer, J; Moore, J; Bashford, J; Seymour, J F&lt;/Author&gt;&lt;Year&gt;2012&lt;/Year&gt;&lt;Details&gt;&lt;_accessed&gt;62725923&lt;/_accessed&gt;&lt;_collection_scope&gt;SCI;SCIE;&lt;/_collection_scope&gt;&lt;_created&gt;62720547&lt;/_created&gt;&lt;_date&gt;59244480&lt;/_date&gt;&lt;_db_updated&gt;CrossRef&lt;/_db_updated&gt;&lt;_doi&gt;10.1182/blood-2012-02-410746&lt;/_doi&gt;&lt;_impact_factor&gt;  17.543&lt;/_impact_factor&gt;&lt;_isbn&gt;0006-4971&lt;/_isbn&gt;&lt;_issue&gt;8&lt;/_issue&gt;&lt;_journal&gt;Blood&lt;/_journal&gt;&lt;_modified&gt;63522221&lt;/_modified&gt;&lt;_pages&gt;1570-1580&lt;/_pages&gt;&lt;_tertiary_title&gt;Blood&lt;/_tertiary_title&gt;&lt;_url&gt;http://www.bloodjournal.org/cgi/doi/10.1182/blood-2012-02-410746_x000d__x000a_https://syndication.highwire.org/content/doi/10.1182/blood-2012-02-410746&lt;/_url&gt;&lt;_volume&gt;120&lt;/_volume&gt;&lt;/Details&gt;&lt;Extra&gt;&lt;DBUID&gt;{D6E724A3-1CD8-43C0-B933-3E9E93A34141}&lt;/DBUID&gt;&lt;/Extra&gt;&lt;/Item&gt;&lt;/References&gt;&lt;/Group&gt;&lt;Group&gt;&lt;References&gt;&lt;Item&gt;&lt;ID&gt;5&lt;/ID&gt;&lt;UID&gt;{78476B71-429E-4DDF-8AB4-D1BBB68C1991}&lt;/UID&gt;&lt;Title&gt;Oral tetra-arsenic tetra-sulfide formula versus intravenous arsenic trioxide as first-line treatment of acute promyelocytic leukemia: a multicenter randomized controlled trial&lt;/Title&gt;&lt;Template&gt;Journal Article&lt;/Template&gt;&lt;Star&gt;0&lt;/Star&gt;&lt;Tag&gt;0&lt;/Tag&gt;&lt;Author&gt;Zhu, H H; Wu, D P; Jin, J; Li, J Y; Ma, J; Wang, J X; Jiang, H; Chen, S J; Huang, X J&lt;/Author&gt;&lt;Year&gt;2013&lt;/Year&gt;&lt;Details&gt;&lt;_accessed&gt;62720547&lt;/_accessed&gt;&lt;_accession_num&gt;24127444&lt;/_accession_num&gt;&lt;_author_adr&gt;Hong-Hu Zhu, Hao Jiang, and Xiao-Jun Huang, Peking University People&amp;apos;s Hospital,  Beijing; De-Pei Wu, First Affiliated Hospital of Soochow University, Suzhou, Jiangsu; Jie Jin, First Affiliated Hospital of Zhejiang University, Hangzhou, Zhejiang; Jian-Yong Li, First Affiliated Hospital of Nanjing Medical University,  Jiangsu Province Hospital, Nanjing; Jun Ma, Harbin Institute of Hematology and Oncology, Harbin; Jian-Xiang Wang, Institute of Hematology and Blood Diseases Hospital, Chinese Academy of Medical Sciences &amp;amp;amp; Peking Union Medical College, Tianjin; and Sai-Juan Chen, Rui Jin Hospital affiliated with Shanghai Jiao Tong University School of Medicine, Shanghai, People&amp;apos;s Republic of China.&lt;/_author_adr&gt;&lt;_collection_scope&gt;SCI;SCIE;&lt;/_collection_scope&gt;&lt;_created&gt;62720547&lt;/_created&gt;&lt;_date&gt;59898240&lt;/_date&gt;&lt;_date_display&gt;2013 Nov 20&lt;/_date_display&gt;&lt;_db_updated&gt;PubMed&lt;/_db_updated&gt;&lt;_doi&gt;10.1200/JCO.2013.48.8312&lt;/_doi&gt;&lt;_impact_factor&gt;  32.956&lt;/_impact_factor&gt;&lt;_isbn&gt;1527-7755 (Electronic); 0732-183X (Linking)&lt;/_isbn&gt;&lt;_issue&gt;33&lt;/_issue&gt;&lt;_journal&gt;J Clin Oncol&lt;/_journal&gt;&lt;_keywords&gt;Administration, Intravenous; Administration, Oral; Adolescent; Adult; Antineoplastic Combined Chemotherapy Protocols/therapeutic use; Arsenic Trioxide; Arsenicals/administration &amp;amp;amp; dosage/adverse effects/*therapeutic use; Disease-Free Survival; Drugs, Chinese Herbal/administration &amp;amp;amp; dosage/*therapeutic use; Female; Fever/chemically induced; Follow-Up Studies; Humans; Induction Chemotherapy/methods; Leukemia, Promyelocytic, Acute/*drug therapy; Liver/drug effects/pathology; Maintenance Chemotherapy/methods; Male; Middle Aged; Oxides/administration &amp;amp;amp; dosage/adverse effects/*therapeutic use; Remission Induction; Sulfides/administration &amp;amp;amp; dosage/*therapeutic use; Treatment Outcome; Tretinoin/administration &amp;amp;amp; dosage/therapeutic use; Young Adult&lt;/_keywords&gt;&lt;_language&gt;eng&lt;/_language&gt;&lt;_modified&gt;63798863&lt;/_modified&gt;&lt;_pages&gt;4215-21&lt;/_pages&gt;&lt;_tertiary_title&gt;Journal of clinical oncology : official journal of the American Society of_x000d__x000a_      Clinical Oncology&lt;/_tertiary_title&gt;&lt;_type_work&gt;Comparative Study; Journal Article; Multicenter Study; Randomized Controlled Trial; Research Support, Non-U.S. Gov&amp;apos;t&lt;/_type_work&gt;&lt;_url&gt;http://www.ncbi.nlm.nih.gov/entrez/query.fcgi?cmd=Retrieve&amp;amp;db=pubmed&amp;amp;dopt=Abstract&amp;amp;list_uids=24127444&amp;amp;query_hl=1&lt;/_url&gt;&lt;_volume&gt;31&lt;/_volume&gt;&lt;/Details&gt;&lt;Extra&gt;&lt;DBUID&gt;{D6E724A3-1CD8-43C0-B933-3E9E93A34141}&lt;/DBUID&gt;&lt;/Extra&gt;&lt;/Item&gt;&lt;/References&gt;&lt;/Group&gt;&lt;Group&gt;&lt;References&gt;&lt;Item&gt;&lt;ID&gt;29&lt;/ID&gt;&lt;UID&gt;{9266692E-F0CA-4E5A-AD07-AA9C685B50C1}&lt;/UID&gt;&lt;Title&gt;Use of all-trans retinoic acid plus arsenic trioxide as an alternative to chemotherapy in untreated acute promyelocytic leukemia&lt;/Title&gt;&lt;Template&gt;Journal Article&lt;/Template&gt;&lt;Star&gt;0&lt;/Star&gt;&lt;Tag&gt;0&lt;/Tag&gt;&lt;Author&gt;Estey, E; Garcia-Manero, G; Ferrajoli, A; Faderl, S; Verstovsek, S; Jones, D; Kantarjian, H&lt;/Author&gt;&lt;Year&gt;2006&lt;/Year&gt;&lt;Details&gt;&lt;_accession_num&gt;16373661&lt;/_accession_num&gt;&lt;_author_adr&gt;Department of Leukemia, University of Texas M.D. Anderson Cancer Center, 1515 Holcombe, Box 428, Houston, 77030, USA. ehestey@mdanderson.org&lt;/_author_adr&gt;&lt;_collection_scope&gt;SCI;SCIE&lt;/_collection_scope&gt;&lt;_created&gt;62724971&lt;/_created&gt;&lt;_date&gt;2006-05-01&lt;/_date&gt;&lt;_date_display&gt;2006 May 1&lt;/_date_display&gt;&lt;_doi&gt;10.1182/blood-2005-10-4006&lt;/_doi&gt;&lt;_impact_factor&gt;  17.543&lt;/_impact_factor&gt;&lt;_isbn&gt;0006-4971 (Print); 0006-4971 (Linking)&lt;/_isbn&gt;&lt;_issue&gt;9&lt;/_issue&gt;&lt;_journal&gt;Blood&lt;/_journal&gt;&lt;_keywords&gt;Aged; Aged, 80 and over; Aminoglycosides/administration &amp;amp; dosage; Antibodies, Monoclonal/administration &amp;amp; dosage; Antibodies, Monoclonal, Humanized; Antineoplastic Agents/*administration &amp;amp; dosage/adverse effects; Arsenic Trioxide; Arsenicals/*administration &amp;amp; dosage/adverse effects; Female; Humans; Leukemia, Promyelocytic, Acute/blood/*drug therapy/genetics; Leukocyte Count; Male; Middle Aged; Neoplasm Proteins/genetics; Oncogene Proteins, Fusion/genetics; Oxides/*administration &amp;amp; dosage/adverse effects; Polymerase Chain Reaction; Remission Induction; Tretinoin/*administration &amp;amp; dosage&lt;/_keywords&gt;&lt;_language&gt;eng&lt;/_language&gt;&lt;_modified&gt;63522224&lt;/_modified&gt;&lt;_pages&gt;3469-73&lt;/_pages&gt;&lt;_tertiary_title&gt;Blood&lt;/_tertiary_title&gt;&lt;_type_work&gt;Clinical Trial; Journal Article&lt;/_type_work&gt;&lt;_url&gt;http://www.ncbi.nlm.nih.gov/entrez/query.fcgi?cmd=Retrieve&amp;amp;db=pubmed&amp;amp;dopt=Abstract&amp;amp;list_uids=16373661&amp;amp;query_hl=1&lt;/_url&gt;&lt;_volume&gt;107&lt;/_volume&gt;&lt;/Details&gt;&lt;Extra&gt;&lt;DBUID&gt;{D6E724A3-1CD8-43C0-B933-3E9E93A34141}&lt;/DBUID&gt;&lt;/Extra&gt;&lt;/Item&gt;&lt;/References&gt;&lt;/Group&gt;&lt;/Citation&gt;_x000a_"/>
    <w:docVar w:name="NE.Ref{9204B9B4-6935-4AA7-9174-CCF570FCA140}" w:val=" ADDIN NE.Ref.{9204B9B4-6935-4AA7-9174-CCF570FCA140}&lt;Citation&gt;&lt;Group&gt;&lt;References&gt;&lt;Item&gt;&lt;ID&gt;437&lt;/ID&gt;&lt;UID&gt;{E56FA69E-735C-40A5-8B86-B1FEF0CFE3CE}&lt;/UID&gt;&lt;Title&gt;Multicenter randomized trial of arsenic trioxide and Realgar-Indigo naturalis  formula in pediatric patients with acute promyelocytic leukemia: Interim results of  the SCCLG-APL clinical study&lt;/Title&gt;&lt;Template&gt;Journal Article&lt;/Template&gt;&lt;Star&gt;0&lt;/Star&gt;&lt;Tag&gt;0&lt;/Tag&gt;&lt;Author&gt;Yang, M H; Wan, W Q; Luo, J S; Zheng, M C; Huang, K; Yang, L H; Mai, H R; Li, J; Chen, H Q; Sun, X F; Liu, R Y; Chen, G H; Feng, X; Ke, Z Y; Li, B; Tang, Y L; Huang, L B; Luo, X Q&lt;/Author&gt;&lt;Year&gt;2018&lt;/Year&gt;&lt;Details&gt;&lt;_accession_num&gt;30160789&lt;/_accession_num&gt;&lt;_author_adr&gt;Department of Pediatrics, Xiangya Hospital, Central South University, Changsha,  Hunan, China.; Department of Pediatrics, Second Xiangya Hospital, Central South University, Hunan,  China.; Department of Pediatrics, First Affiliated Hospital, Sun Yat-Sen University,  Guangzhou, China.; Department of Hematology, Hunan Childdren&amp;apos;s Hospital, Changsha, Hunan, China.; Department of Pediatrics, Sun Yat-Sen Memorial Hospital, Sun Yat-Sen University,  Guangzhou, China.; Department of Pediatrics, Zhujiang Hospital, Southern Medical University, Guangzhou,  China.; Department of Hematology and Oncology, Shenzhen Children&amp;apos;s Hospital, Shenzhen,  China.; Department of Pediatric Hematology, Fujian Medical University Union Hospital,  Fuzhou, Fujian, China.; Department of Pediatrics, Third Affiliated Hospital, Sun Yat-Sen University,  Guangzhou, China.; Department of Pediatrics, Sun Yat-Sen University Cancer Center, Guanzhou, China.; Department of Pediatrics, Huizhou Municipal Central Hospital, Huizhou, Guangdong,  China.; Department of Pediatrics, First People&amp;apos;s Hospital of Huizhou, Huizhou, Guangdong,  China.; Department of Pediatrics, Nanfang Hospital, Southern Medical University, Guangzhou,  China.; Department of Pediatrics, First Affiliated Hospital, Sun Yat-Sen University,  Guangzhou, China.; Clinical Trials Unit, First Affiliated Hospital, Sun Yat-Sen University, Guangzhou,  China.; Department of Pediatrics, First Affiliated Hospital, Sun Yat-Sen University,  Guangzhou, China.; Department of Pediatrics, First Affiliated Hospital, Sun Yat-Sen University,  Guangzhou, China.; Department of Pediatrics, First Affiliated Hospital, Sun Yat-Sen University,  Guangzhou, China.&lt;/_author_adr&gt;&lt;_collection_scope&gt;SCI;SCIE&lt;/_collection_scope&gt;&lt;_created&gt;63956187&lt;/_created&gt;&lt;_date&gt;2018-12-01&lt;/_date&gt;&lt;_date_display&gt;2018 Dec&lt;/_date_display&gt;&lt;_doi&gt;10.1002/ajh.25271&lt;/_doi&gt;&lt;_impact_factor&gt;   6.973&lt;/_impact_factor&gt;&lt;_isbn&gt;1096-8652 (Electronic); 0361-8609 (Print); 0361-8609 (Linking)&lt;/_isbn&gt;&lt;_issue&gt;12&lt;/_issue&gt;&lt;_journal&gt;Am J Hematol&lt;/_journal&gt;&lt;_language&gt;eng&lt;/_language&gt;&lt;_modified&gt;63956187&lt;/_modified&gt;&lt;_ori_publication&gt;© 2018 The Authors. American Journal of Hematology published by Wiley Periodicals, _x000d__x000a_      Inc.&lt;/_ori_publication&gt;&lt;_pages&gt;1467-1473&lt;/_pages&gt;&lt;_subject_headings&gt;Adolescent; Arsenic Trioxide/administration &amp;amp; dosage/adverse effects/*therapeutic use; Child; Child, Preschool; Disease-Free Survival; Drugs, Chinese Herbal/administration &amp;amp; dosage/adverse effects/*therapeutic use; Humans; Infant; Length of Stay; Leukemia, Promyelocytic, Acute/*drug therapy; Male; Treatment Outcome; Tretinoin/therapeutic use&lt;/_subject_headings&gt;&lt;_tertiary_title&gt;American journal of hematology&lt;/_tertiary_title&gt;&lt;_type_work&gt;Journal Article; Multicenter Study; Randomized Controlled Trial; Research Support, Non-U.S. Gov&amp;apos;t&lt;/_type_work&gt;&lt;_url&gt;http://www.ncbi.nlm.nih.gov/entrez/query.fcgi?cmd=Retrieve&amp;amp;db=pubmed&amp;amp;dopt=Abstract&amp;amp;list_uids=30160789&amp;amp;query_hl=1&lt;/_url&gt;&lt;_volume&gt;93&lt;/_volume&gt;&lt;/Details&gt;&lt;Extra&gt;&lt;DBUID&gt;{F96A950B-833F-4880-A151-76DA2D6A2879}&lt;/DBUID&gt;&lt;/Extra&gt;&lt;/Item&gt;&lt;/References&gt;&lt;/Group&gt;&lt;/Citation&gt;_x000a_"/>
    <w:docVar w:name="NE.Ref{929F6F21-96E4-4EAB-BB8C-5BBD95B0F5E0}" w:val=" ADDIN NE.Ref.{929F6F21-96E4-4EAB-BB8C-5BBD95B0F5E0}&lt;Citation&gt;&lt;Group&gt;&lt;References&gt;&lt;Item&gt;&lt;ID&gt;34&lt;/ID&gt;&lt;UID&gt;{DB4B633B-53B1-4F80-81FE-D614D964AA24}&lt;/UID&gt;&lt;Title&gt;Early mortality and the retinoic acid syndrome in acute promyelocytic leukemia: impact of leukocytosis, low-dose chemotherapy, PMN/RAR-alpha isoform, and CD13 expression in patients treated with all-trans retinoic acid&lt;/Title&gt;&lt;Template&gt;Journal Article&lt;/Template&gt;&lt;Star&gt;0&lt;/Star&gt;&lt;Tag&gt;0&lt;/Tag&gt;&lt;Author&gt;Vahdat, L; Maslak, P; Miller, WH Jr; Eardley, A; Heller, G; Scheinberg, D A; Warrell, RP Jr&lt;/Author&gt;&lt;Year&gt;1994&lt;/Year&gt;&lt;Details&gt;&lt;_accession_num&gt;7949141&lt;/_accession_num&gt;&lt;_author_adr&gt;Department of Medicine, Memorial Sloan Kettering Cancer Center, New York, NY.&lt;/_author_adr&gt;&lt;_collection_scope&gt;SCI;SCIE&lt;/_collection_scope&gt;&lt;_created&gt;62747208&lt;/_created&gt;&lt;_date&gt;1994-12-01&lt;/_date&gt;&lt;_date_display&gt;1994 Dec 1&lt;/_date_display&gt;&lt;_impact_factor&gt;  17.543&lt;/_impact_factor&gt;&lt;_isbn&gt;0006-4971 (Print); 0006-4971 (Linking)&lt;/_isbn&gt;&lt;_issue&gt;11&lt;/_issue&gt;&lt;_journal&gt;Blood&lt;/_journal&gt;&lt;_keywords&gt;Adrenal Cortex Hormones/therapeutic use; Antineoplastic Combined Chemotherapy Protocols/administration &amp;amp;_x000d__x000a_      dosage/therapeutic use; Biomarkers, Tumor/analysis; CD13 Antigens/*biosynthesis; Cause of Death; Cerebral Hemorrhage/etiology/mortality; Combined Modality Therapy; Gene Expression Regulation, Leukemic; Humans; Leukapheresis; Leukemia, Promyelocytic, Acute/drug therapy/*mortality/pathology; Leukocytosis/*chemically induced; Neoplasm Proteins/*biosynthesis; Pulmonary Edema/*chemically induced/mortality/prevention &amp;amp; control; Receptors, Retinoic Acid/*biosynthesis/genetics; Remission Induction; Retinoic Acid Receptor alpha; Retrospective Studies; Survival Analysis; Syndrome; Treatment Outcome; Tretinoin/*adverse effects/therapeutic use&lt;/_keywords&gt;&lt;_language&gt;eng&lt;/_language&gt;&lt;_modified&gt;63564378&lt;/_modified&gt;&lt;_pages&gt;3843-9&lt;/_pages&gt;&lt;_tertiary_title&gt;Blood&lt;/_tertiary_title&gt;&lt;_type_work&gt;Journal Article; Research Support, Non-U.S. Gov&amp;apos;t; Research Support, U.S. Gov&amp;apos;t, P.H.S.; Review&lt;/_type_work&gt;&lt;_url&gt;http://www.ncbi.nlm.nih.gov/entrez/query.fcgi?cmd=Retrieve&amp;amp;db=pubmed&amp;amp;dopt=Abstract&amp;amp;list_uids=7949141&amp;amp;query_hl=1&lt;/_url&gt;&lt;_volume&gt;84&lt;/_volume&gt;&lt;/Details&gt;&lt;Extra&gt;&lt;DBUID&gt;{D6E724A3-1CD8-43C0-B933-3E9E93A34141}&lt;/DBUID&gt;&lt;/Extra&gt;&lt;/Item&gt;&lt;/References&gt;&lt;/Group&gt;&lt;Group&gt;&lt;References&gt;&lt;Item&gt;&lt;ID&gt;15&lt;/ID&gt;&lt;UID&gt;{9261F9FA-4BAB-4BD2-BD6E-8815C4616C4C}&lt;/UID&gt;&lt;Title&gt;Acute promyelocytic leukemia: preventing early complications and late toxicities&lt;/Title&gt;&lt;Template&gt;Journal Article&lt;/Template&gt;&lt;Star&gt;0&lt;/Star&gt;&lt;Tag&gt;0&lt;/Tag&gt;&lt;Author&gt;Abedin, S; Altman, J K&lt;/Author&gt;&lt;Year&gt;2016&lt;/Year&gt;&lt;Details&gt;&lt;_accessed&gt;62720548&lt;/_accessed&gt;&lt;_accession_num&gt;27913456&lt;/_accession_num&gt;&lt;_author_adr&gt;Robert H. Lurie Comprehensive Cancer Center and Division of Hematology/Oncology,  Feinberg School of Medicine, Northwestern University, Chicago, IL.; Robert H. Lurie Comprehensive Cancer Center and Division of Hematology/Oncology,  Feinberg School of Medicine, Northwestern University, Chicago, IL.&lt;/_author_adr&gt;&lt;_created&gt;62720547&lt;/_created&gt;&lt;_date&gt;61493760&lt;/_date&gt;&lt;_date_display&gt;2016 Dec 2&lt;/_date_display&gt;&lt;_db_updated&gt;PubMed&lt;/_db_updated&gt;&lt;_doi&gt;10.1182/asheducation-2016.1.10&lt;/_doi&gt;&lt;_isbn&gt;1520-4383 (Electronic); 1520-4383 (Linking)&lt;/_isbn&gt;&lt;_issue&gt;1&lt;/_issue&gt;&lt;_journal&gt;Hematology Am Soc Hematol Educ Program&lt;/_journal&gt;&lt;_keywords&gt;Adult; Age Factors; Arsenic Trioxide; Arsenicals/*adverse effects/*therapeutic use; Disease-Free Survival; Humans; Leukemia, Promyelocytic, Acute/*drug therapy/*mortality; Oxides/*adverse effects/*therapeutic use; Survival Rate&lt;/_keywords&gt;&lt;_language&gt;eng&lt;/_language&gt;&lt;_modified&gt;62720556&lt;/_modified&gt;&lt;_ori_publication&gt;(c) 2016 by The American Society of Hematology. All rights reserved.&lt;/_ori_publication&gt;&lt;_pages&gt;10-15&lt;/_pages&gt;&lt;_tertiary_title&gt;Hematology. American Society of Hematology. Education Program&lt;/_tertiary_title&gt;&lt;_type_work&gt;Journal Article; Review&lt;/_type_work&gt;&lt;_url&gt;http://www.ncbi.nlm.nih.gov/entrez/query.fcgi?cmd=Retrieve&amp;amp;db=pubmed&amp;amp;dopt=Abstract&amp;amp;list_uids=27913456&amp;amp;query_hl=1&lt;/_url&gt;&lt;_volume&gt;2016&lt;/_volume&gt;&lt;/Details&gt;&lt;Extra&gt;&lt;DBUID&gt;{D6E724A3-1CD8-43C0-B933-3E9E93A34141}&lt;/DBUID&gt;&lt;/Extra&gt;&lt;/Item&gt;&lt;/References&gt;&lt;/Group&gt;&lt;Group&gt;&lt;References&gt;&lt;Item&gt;&lt;ID&gt;25&lt;/ID&gt;&lt;UID&gt;{FEF6AED4-2F23-4653-B4E0-2EB633DEE46D}&lt;/UID&gt;&lt;Title&gt;Progress in the treatment of acute promyelocytic leukemia: optimization and obstruction&lt;/Title&gt;&lt;Template&gt;Journal Article&lt;/Template&gt;&lt;Star&gt;0&lt;/Star&gt;&lt;Tag&gt;0&lt;/Tag&gt;&lt;Author&gt;Li, J; Zhu, H; Hu, J; Mi, J; Chen, S; Chen, Z; Wang, Z&lt;/Author&gt;&lt;Year&gt;2014&lt;/Year&gt;&lt;Details&gt;&lt;_accessed&gt;62724974&lt;/_accessed&gt;&lt;_accession_num&gt;24938378&lt;/_accession_num&gt;&lt;_author_adr&gt;Shanghai Institute of Hematology, Rui Jin Hospital, Shanghai Jiao Tong University School of Medicine, Shanghai, China.&lt;/_author_adr&gt;&lt;_collection_scope&gt;SCIE&lt;/_collection_scope&gt;&lt;_created&gt;62724931&lt;/_created&gt;&lt;_date&gt;2014-07-01&lt;/_date&gt;&lt;_date_display&gt;2014 Jul&lt;/_date_display&gt;&lt;_doi&gt;10.1007/s12185-014-1603-1&lt;/_doi&gt;&lt;_impact_factor&gt;   2.245&lt;/_impact_factor&gt;&lt;_isbn&gt;1865-3774 (Electronic); 0925-5710 (Linking)&lt;/_isbn&gt;&lt;_issue&gt;1&lt;/_issue&gt;&lt;_journal&gt;Int J Hematol&lt;/_journal&gt;&lt;_keywords&gt;Animals; Antineoplastic Agents/pharmacology/*therapeutic use; Antineoplastic Combined Chemotherapy Protocols/therapeutic use; Arsenic Trioxide; Arsenicals/pharmacology/*therapeutic use; Drug Synergism; Humans; Leukemia, Promyelocytic, Acute/diagnosis/*drug therapy/therapy; Neoplasm Recurrence, Local/drug therapy/therapy; Oxides/pharmacology/*therapeutic use; Salvage Therapy/methods; Tretinoin/pharmacology/*therapeutic use&lt;/_keywords&gt;&lt;_language&gt;eng&lt;/_language&gt;&lt;_modified&gt;63522468&lt;/_modified&gt;&lt;_pages&gt;38-50&lt;/_pages&gt;&lt;_tertiary_title&gt;International journal of hematology&lt;/_tertiary_title&gt;&lt;_type_work&gt;Journal Article; Review&lt;/_type_work&gt;&lt;_url&gt;http://www.ncbi.nlm.nih.gov/entrez/query.fcgi?cmd=Retrieve&amp;amp;db=pubmed&amp;amp;dopt=Abstract&amp;amp;list_uids=24938378&amp;amp;query_hl=1&lt;/_url&gt;&lt;_volume&gt;100&lt;/_volume&gt;&lt;/Details&gt;&lt;Extra&gt;&lt;DBUID&gt;{D6E724A3-1CD8-43C0-B933-3E9E93A34141}&lt;/DBUID&gt;&lt;/Extra&gt;&lt;/Item&gt;&lt;/References&gt;&lt;/Group&gt;&lt;Group&gt;&lt;References&gt;&lt;Item&gt;&lt;ID&gt;79&lt;/ID&gt;&lt;UID&gt;{F56BB595-0A3E-4000-AB3C-008094484F8D}&lt;/UID&gt;&lt;Title&gt;Causes and prognostic factors of remission induction failure in patients with acute  promyelocytic leukemia treated with all-trans retinoic acid and idarubicin&lt;/Title&gt;&lt;Template&gt;Journal Article&lt;/Template&gt;&lt;Star&gt;0&lt;/Star&gt;&lt;Tag&gt;0&lt;/Tag&gt;&lt;Author&gt;de la Serna, J; Montesinos, P; Vellenga, E; Rayón, C; Parody, R; León, A; Esteve, J; Bergua, J M; Milone, G; Debén, G; Rivas, C; González, M; Tormo, M; Díaz-Mediavilla, J; González, J D; Negri, S; Amutio, E; Brunet, S; Lowenberg, B; Sanz, M A&lt;/Author&gt;&lt;Year&gt;2008&lt;/Year&gt;&lt;Details&gt;&lt;_accession_num&gt;18195095&lt;/_accession_num&gt;&lt;_author_adr&gt;Hospital 12 de Octubre, Madrid, Spain.&lt;/_author_adr&gt;&lt;_collection_scope&gt;SCI;SCIE&lt;/_collection_scope&gt;&lt;_created&gt;63522469&lt;/_created&gt;&lt;_date&gt;2008-04-01&lt;/_date&gt;&lt;_date_display&gt;2008 Apr 1&lt;/_date_display&gt;&lt;_doi&gt;10.1182/blood-2007-07-100669&lt;/_doi&gt;&lt;_impact_factor&gt;  17.543&lt;/_impact_factor&gt;&lt;_isbn&gt;0006-4971 (Print); 0006-4971 (Linking)&lt;/_isbn&gt;&lt;_issue&gt;7&lt;/_issue&gt;&lt;_journal&gt;Blood&lt;/_journal&gt;&lt;_keywords&gt;Adolescent; Adult; Age Factors; Aged; Aged, 80 and over; Antineoplastic Combined Chemotherapy Protocols/administration &amp;amp; dosage/*adverse _x000d__x000a_      effects; Blast Crisis/blood/drug therapy/mortality; Child; Child, Preschool; Creatinine/blood; Disease-Free Survival; Female; Hemorrhage/blood/chemically induced/*mortality; Humans; Idarubicin/administration &amp;amp; dosage/adverse effects; Infections/blood/etiology/*mortality; Leukemia, Promyelocytic, Acute/blood/drug therapy/*mortality; Male; Middle Aged; Remission Induction; Risk Factors; Sex Factors; Survival Rate; Syndrome; Treatment Failure; Tretinoin/administration &amp;amp; dosage/adverse effects&lt;/_keywords&gt;&lt;_language&gt;eng&lt;/_language&gt;&lt;_modified&gt;63565907&lt;/_modified&gt;&lt;_pages&gt;3395-402&lt;/_pages&gt;&lt;_tertiary_title&gt;Blood&lt;/_tertiary_title&gt;&lt;_type_work&gt;Clinical Trial; Journal Article; Multicenter Study; Research Support, Non-U.S. Gov&amp;apos;t&lt;/_type_work&gt;&lt;_url&gt;http://www.ncbi.nlm.nih.gov/entrez/query.fcgi?cmd=Retrieve&amp;amp;db=pubmed&amp;amp;dopt=Abstract&amp;amp;list_uids=18195095&amp;amp;query_hl=1&lt;/_url&gt;&lt;_volume&gt;111&lt;/_volume&gt;&lt;/Details&gt;&lt;Extra&gt;&lt;DBUID&gt;{D6E724A3-1CD8-43C0-B933-3E9E93A34141}&lt;/DBUID&gt;&lt;/Extra&gt;&lt;/Item&gt;&lt;/References&gt;&lt;/Group&gt;&lt;/Citation&gt;_x000a_"/>
    <w:docVar w:name="NE.Ref{95474A46-2F8D-4788-8A56-6F439A8EFECF}" w:val=" ADDIN NE.Ref.{95474A46-2F8D-4788-8A56-6F439A8EFECF}&lt;Citation&gt;&lt;Group&gt;&lt;References&gt;&lt;Item&gt;&lt;ID&gt;61&lt;/ID&gt;&lt;UID&gt;{6F94A853-80C9-4BE9-8BAD-0EF4DA372951}&lt;/UID&gt;&lt;Title&gt;蒽环类药物心脏毒性防治指南(2013年版)&lt;/Title&gt;&lt;Template&gt;Journal Article&lt;/Template&gt;&lt;Star&gt;0&lt;/Star&gt;&lt;Tag&gt;0&lt;/Tag&gt;&lt;Author&gt;马军; 秦叔逵; 沈志祥&lt;/Author&gt;&lt;Year&gt;2013&lt;/Year&gt;&lt;Details&gt;&lt;_author_adr&gt;中国临床肿瘤学会;中华医学会血液学分会;哈尔滨血液病肿瘤研究所;解放军八一医院全军肿瘤中心;上海交通大学医学院附属瑞金医院;&lt;/_author_adr&gt;&lt;_created&gt;62751811&lt;/_created&gt;&lt;_db_provider&gt;CNKI&lt;/_db_provider&gt;&lt;_isbn&gt;1009-0460&lt;/_isbn&gt;&lt;_issue&gt;10&lt;/_issue&gt;&lt;_journal&gt;临床肿瘤学杂志&lt;/_journal&gt;&lt;_keywords&gt;蒽环类药物;;肿瘤;;副反应;;心脏毒性;;指南&lt;/_keywords&gt;&lt;_modified&gt;63564070&lt;/_modified&gt;&lt;_pages&gt;925-934&lt;/_pages&gt;&lt;_volume&gt;18&lt;/_volume&gt;&lt;_accessed&gt;63564070&lt;/_accessed&gt;&lt;_translated_author&gt;Ma, Jun;Qin, Shukui;Shen, Zhixiang&lt;/_translated_author&gt;&lt;/Details&gt;&lt;Extra&gt;&lt;DBUID&gt;{D6E724A3-1CD8-43C0-B933-3E9E93A34141}&lt;/DBUID&gt;&lt;/Extra&gt;&lt;/Item&gt;&lt;/References&gt;&lt;/Group&gt;&lt;/Citation&gt;_x000a_"/>
    <w:docVar w:name="NE.Ref{978B1FE5-9C8A-4217-9571-5B947AD77EB4}" w:val=" ADDIN NE.Ref.{978B1FE5-9C8A-4217-9571-5B947AD77EB4}&lt;Citation&gt;&lt;Group&gt;&lt;References&gt;&lt;Item&gt;&lt;ID&gt;437&lt;/ID&gt;&lt;UID&gt;{E56FA69E-735C-40A5-8B86-B1FEF0CFE3CE}&lt;/UID&gt;&lt;Title&gt;Multicenter randomized trial of arsenic trioxide and Realgar-Indigo naturalis  formula in pediatric patients with acute promyelocytic leukemia: Interim results of  the SCCLG-APL clinical study&lt;/Title&gt;&lt;Template&gt;Journal Article&lt;/Template&gt;&lt;Star&gt;0&lt;/Star&gt;&lt;Tag&gt;0&lt;/Tag&gt;&lt;Author&gt;Yang, M H; Wan, W Q; Luo, J S; Zheng, M C; Huang, K; Yang, L H; Mai, H R; Li, J; Chen, H Q; Sun, X F; Liu, R Y; Chen, G H; Feng, X; Ke, Z Y; Li, B; Tang, Y L; Huang, L B; Luo, X Q&lt;/Author&gt;&lt;Year&gt;2018&lt;/Year&gt;&lt;Details&gt;&lt;_accession_num&gt;30160789&lt;/_accession_num&gt;&lt;_author_adr&gt;Department of Pediatrics, Xiangya Hospital, Central South University, Changsha,  Hunan, China.; Department of Pediatrics, Second Xiangya Hospital, Central South University, Hunan,  China.; Department of Pediatrics, First Affiliated Hospital, Sun Yat-Sen University,  Guangzhou, China.; Department of Hematology, Hunan Childdren&amp;apos;s Hospital, Changsha, Hunan, China.; Department of Pediatrics, Sun Yat-Sen Memorial Hospital, Sun Yat-Sen University,  Guangzhou, China.; Department of Pediatrics, Zhujiang Hospital, Southern Medical University, Guangzhou,  China.; Department of Hematology and Oncology, Shenzhen Children&amp;apos;s Hospital, Shenzhen,  China.; Department of Pediatric Hematology, Fujian Medical University Union Hospital,  Fuzhou, Fujian, China.; Department of Pediatrics, Third Affiliated Hospital, Sun Yat-Sen University,  Guangzhou, China.; Department of Pediatrics, Sun Yat-Sen University Cancer Center, Guanzhou, China.; Department of Pediatrics, Huizhou Municipal Central Hospital, Huizhou, Guangdong,  China.; Department of Pediatrics, First People&amp;apos;s Hospital of Huizhou, Huizhou, Guangdong,  China.; Department of Pediatrics, Nanfang Hospital, Southern Medical University, Guangzhou,  China.; Department of Pediatrics, First Affiliated Hospital, Sun Yat-Sen University,  Guangzhou, China.; Clinical Trials Unit, First Affiliated Hospital, Sun Yat-Sen University, Guangzhou,  China.; Department of Pediatrics, First Affiliated Hospital, Sun Yat-Sen University,  Guangzhou, China.; Department of Pediatrics, First Affiliated Hospital, Sun Yat-Sen University,  Guangzhou, China.; Department of Pediatrics, First Affiliated Hospital, Sun Yat-Sen University,  Guangzhou, China.&lt;/_author_adr&gt;&lt;_collection_scope&gt;SCI;SCIE&lt;/_collection_scope&gt;&lt;_created&gt;63956187&lt;/_created&gt;&lt;_date&gt;2018-12-01&lt;/_date&gt;&lt;_date_display&gt;2018 Dec&lt;/_date_display&gt;&lt;_doi&gt;10.1002/ajh.25271&lt;/_doi&gt;&lt;_impact_factor&gt;   6.973&lt;/_impact_factor&gt;&lt;_isbn&gt;1096-8652 (Electronic); 0361-8609 (Print); 0361-8609 (Linking)&lt;/_isbn&gt;&lt;_issue&gt;12&lt;/_issue&gt;&lt;_journal&gt;Am J Hematol&lt;/_journal&gt;&lt;_language&gt;eng&lt;/_language&gt;&lt;_modified&gt;63956187&lt;/_modified&gt;&lt;_ori_publication&gt;© 2018 The Authors. American Journal of Hematology published by Wiley Periodicals, _x000d__x000a_      Inc.&lt;/_ori_publication&gt;&lt;_pages&gt;1467-1473&lt;/_pages&gt;&lt;_subject_headings&gt;Adolescent; Arsenic Trioxide/administration &amp;amp; dosage/adverse effects/*therapeutic use; Child; Child, Preschool; Disease-Free Survival; Drugs, Chinese Herbal/administration &amp;amp; dosage/adverse effects/*therapeutic use; Humans; Infant; Length of Stay; Leukemia, Promyelocytic, Acute/*drug therapy; Male; Treatment Outcome; Tretinoin/therapeutic use&lt;/_subject_headings&gt;&lt;_tertiary_title&gt;American journal of hematology&lt;/_tertiary_title&gt;&lt;_type_work&gt;Journal Article; Multicenter Study; Randomized Controlled Trial; Research Support, Non-U.S. Gov&amp;apos;t&lt;/_type_work&gt;&lt;_url&gt;http://www.ncbi.nlm.nih.gov/entrez/query.fcgi?cmd=Retrieve&amp;amp;db=pubmed&amp;amp;dopt=Abstract&amp;amp;list_uids=30160789&amp;amp;query_hl=1&lt;/_url&gt;&lt;_volume&gt;93&lt;/_volume&gt;&lt;/Details&gt;&lt;Extra&gt;&lt;DBUID&gt;{F96A950B-833F-4880-A151-76DA2D6A2879}&lt;/DBUID&gt;&lt;/Extra&gt;&lt;/Item&gt;&lt;/References&gt;&lt;/Group&gt;&lt;/Citation&gt;_x000a_"/>
    <w:docVar w:name="NE.Ref{97B763E8-EAA2-4E4F-948C-D89953017B16}" w:val=" ADDIN NE.Ref.{97B763E8-EAA2-4E4F-948C-D89953017B16}&lt;Citation&gt;&lt;Group&gt;&lt;References&gt;&lt;Item&gt;&lt;ID&gt;84&lt;/ID&gt;&lt;UID&gt;{6495E68E-A197-4FF7-B64A-139C4F50E559}&lt;/UID&gt;&lt;Title&gt;Dissection of mechanisms of Chinese medicinal formula Realgar-Indigo naturalis as an  effective treatment for promyelocytic leukemia&lt;/Title&gt;&lt;Template&gt;Journal Article&lt;/Template&gt;&lt;Star&gt;0&lt;/Star&gt;&lt;Tag&gt;0&lt;/Tag&gt;&lt;Author&gt;Wang, L; Zhou, G B; Liu, P; Song, J H; Liang, Y; Yan, X J; Xu, F; Wang, B S; Mao, J H; Shen, Z X; Chen, S J; Chen, Z&lt;/Author&gt;&lt;Year&gt;2008&lt;/Year&gt;&lt;Details&gt;&lt;_accession_num&gt;18344322&lt;/_accession_num&gt;&lt;_author_adr&gt;State Key Laboratory of Medical Genomics and Shanghai Institute of Hematology, Rui  Jin Hospital Affiliated to Shanghai Jiao Tong University School of Medicine, 197 Rui  Jin Road II, Shanghai 200025, China.&lt;/_author_adr&gt;&lt;_date_display&gt;2008 Mar 25&lt;/_date_display&gt;&lt;_date&gt;2008-03-25&lt;/_date&gt;&lt;_doi&gt;10.1073/pnas.0712365105&lt;/_doi&gt;&lt;_isbn&gt;1091-6490 (Electronic); 0027-8424 (Print); 0027-8424 (Linking)&lt;/_isbn&gt;&lt;_issue&gt;12&lt;/_issue&gt;&lt;_journal&gt;Proc Natl Acad Sci U S A&lt;/_journal&gt;&lt;_language&gt;eng&lt;/_language&gt;&lt;_pages&gt;4826-31&lt;/_pages&gt;&lt;_subject_headings&gt;Animals; Aquaporins/genetics/metabolism; Arsenicals/pharmacology/*therapeutic use; Cell Differentiation/drug effects; Cell Line, Tumor; Disease Models, Animal; Drug Synergism; Drugs, Chinese Herbal/pharmacology/*therapeutic use; G1 Phase/drug effects; Gene Expression Regulation, Neoplastic/drug effects; Humans; Leukemia, Promyelocytic, Acute/*drug therapy/genetics/pathology; *Medicine, Chinese Traditional; Mice; Oncogene Proteins, Fusion/metabolism; Protein Processing, Post-Translational/drug effects; Resting Phase, Cell Cycle/drug effects; Sulfides/pharmacology/*therapeutic use; Transcription, Genetic/drug effects; Ubiquitination/drug effects; Up-Regulation/drug effects&lt;/_subject_headings&gt;&lt;_tertiary_title&gt;Proceedings of the National Academy of Sciences of the United States of America&lt;/_tertiary_title&gt;&lt;_type_work&gt;Journal Article; Research Support, Non-U.S. Gov&amp;apos;t&lt;/_type_work&gt;&lt;_url&gt;http://www.ncbi.nlm.nih.gov/entrez/query.fcgi?cmd=Retrieve&amp;amp;db=pubmed&amp;amp;dopt=Abstract&amp;amp;list_uids=18344322&amp;amp;query_hl=1&lt;/_url&gt;&lt;_volume&gt;105&lt;/_volume&gt;&lt;_created&gt;63798868&lt;/_created&gt;&lt;_modified&gt;63798868&lt;/_modified&gt;&lt;_impact_factor&gt;   9.412&lt;/_impact_factor&gt;&lt;/Details&gt;&lt;Extra&gt;&lt;DBUID&gt;{D6E724A3-1CD8-43C0-B933-3E9E93A34141}&lt;/DBUID&gt;&lt;/Extra&gt;&lt;/Item&gt;&lt;/References&gt;&lt;/Group&gt;&lt;/Citation&gt;_x000a_"/>
    <w:docVar w:name="NE.Ref{9C5798AF-A55B-4F32-B145-7393CFCD66F9}" w:val=" ADDIN NE.Ref.{9C5798AF-A55B-4F32-B145-7393CFCD66F9}&lt;Citation&gt;&lt;Group&gt;&lt;References&gt;&lt;Item&gt;&lt;ID&gt;35&lt;/ID&gt;&lt;UID&gt;{FBE57A3C-02DB-4DEF-AFE8-6E4B665B1D0E}&lt;/UID&gt;&lt;Title&gt;Acute promyelocytic leukemia: an experience on 95 greek patients treated in the all-trans-retinoic Acid era&lt;/Title&gt;&lt;Template&gt;Journal Article&lt;/Template&gt;&lt;Star&gt;0&lt;/Star&gt;&lt;Tag&gt;0&lt;/Tag&gt;&lt;Author&gt;Pagoni, M; Garofalaki, M; Panitsas, F; Manola, K; Psarra, K; Economopoulos, P; Vourtsi, A; Antoniades, M; Gkirkas, K; Tzouvara, E; Katis, F; Prokopiou, C; Tziotziou, I; Balta, A; Lemissiou, E; Tsirigotis, P; Repoussis, P; Harhalakis, N&lt;/Author&gt;&lt;Year&gt;2011&lt;/Year&gt;&lt;Details&gt;&lt;_accessed&gt;63522478&lt;/_accessed&gt;&lt;_accession_num&gt;22220250&lt;/_accession_num&gt;&lt;_author_adr&gt;Hematology-Lymphoma Department - BMT Unit, Evangelismos Hospital, Athens, Greece.&lt;/_author_adr&gt;&lt;_created&gt;62747247&lt;/_created&gt;&lt;_date&gt;2011-01-20&lt;/_date&gt;&lt;_date_display&gt;2011&lt;/_date_display&gt;&lt;_doi&gt;10.4084/MJHID.2011.053&lt;/_doi&gt;&lt;_impact_factor&gt;   1.586&lt;/_impact_factor&gt;&lt;_isbn&gt;2035-3006 (Electronic); 2035-3006 (Linking)&lt;/_isbn&gt;&lt;_issue&gt;1&lt;/_issue&gt;&lt;_journal&gt;Mediterr J Hematol Infect Dis&lt;/_journal&gt;&lt;_language&gt;eng&lt;/_language&gt;&lt;_modified&gt;63522478&lt;/_modified&gt;&lt;_pages&gt;e2011053&lt;/_pages&gt;&lt;_tertiary_title&gt;Mediterranean journal of hematology and infectious diseases&lt;/_tertiary_title&gt;&lt;_type_work&gt;Journal Article&lt;/_type_work&gt;&lt;_url&gt;http://www.ncbi.nlm.nih.gov/entrez/query.fcgi?cmd=Retrieve&amp;amp;db=pubmed&amp;amp;dopt=Abstract&amp;amp;list_uids=22220250&amp;amp;query_hl=1&lt;/_url&gt;&lt;_volume&gt;3&lt;/_volume&gt;&lt;/Details&gt;&lt;Extra&gt;&lt;DBUID&gt;{D6E724A3-1CD8-43C0-B933-3E9E93A34141}&lt;/DBUID&gt;&lt;/Extra&gt;&lt;/Item&gt;&lt;/References&gt;&lt;/Group&gt;&lt;/Citation&gt;_x000a_"/>
    <w:docVar w:name="NE.Ref{9CDC50D9-1C7A-4727-BCED-CFB8E99B6765}" w:val=" ADDIN NE.Ref.{9CDC50D9-1C7A-4727-BCED-CFB8E99B6765}&lt;Citation&gt;&lt;Group&gt;&lt;References&gt;&lt;Item&gt;&lt;ID&gt;47&lt;/ID&gt;&lt;UID&gt;{07309114-B852-46D8-A6C0-B727501110F1}&lt;/UID&gt;&lt;Title&gt;How I treat acute promyelocytic leukemia&lt;/Title&gt;&lt;Template&gt;Journal Article&lt;/Template&gt;&lt;Star&gt;0&lt;/Star&gt;&lt;Tag&gt;0&lt;/Tag&gt;&lt;Author&gt;Tallman, M S; Altman, J K&lt;/Author&gt;&lt;Year&gt;2009&lt;/Year&gt;&lt;Details&gt;&lt;_accession_num&gt;19797519&lt;/_accession_num&gt;&lt;_author_adr&gt;Northwestern University Feinberg School of Medicine, Robert H. Lurie Comprehensive  Cancer Center, Chicago, IL 60611, USA. m-tallman@northwestern.edu&lt;/_author_adr&gt;&lt;_date_display&gt;2009 Dec 10&lt;/_date_display&gt;&lt;_date&gt;2009-12-10&lt;/_date&gt;&lt;_doi&gt;10.1182/blood-2009-07-216457&lt;/_doi&gt;&lt;_isbn&gt;1528-0020 (Electronic); 0006-4971 (Linking)&lt;/_isbn&gt;&lt;_issue&gt;25&lt;/_issue&gt;&lt;_journal&gt;Blood&lt;/_journal&gt;&lt;_language&gt;eng&lt;/_language&gt;&lt;_pages&gt;5126-35&lt;/_pages&gt;&lt;_subject_headings&gt;Antineoplastic Agents/administration &amp;amp; dosage/therapeutic use; Antineoplastic Combined Chemotherapy Protocols/*therapeutic use; Arsenic Trioxide; Arsenicals/administration &amp;amp; dosage/*therapeutic use; Bone Marrow Examination; Dose-Response Relationship, Drug; Humans; Leukemia, Promyelocytic, Acute/*diagnosis/*drug therapy/genetics; Oncogene Proteins, Fusion/genetics; Outcome Assessment, Health Care; Oxides/administration &amp;amp; dosage/*therapeutic use; Practice Guidelines as Topic; Reverse Transcriptase Polymerase Chain Reaction; Tretinoin/administration &amp;amp; dosage/*therapeutic use&lt;/_subject_headings&gt;&lt;_tertiary_title&gt;Blood&lt;/_tertiary_title&gt;&lt;_type_work&gt;Journal Article&lt;/_type_work&gt;&lt;_url&gt;http://www.ncbi.nlm.nih.gov/entrez/query.fcgi?cmd=Retrieve&amp;amp;db=pubmed&amp;amp;dopt=Abstract&amp;amp;list_uids=19797519&amp;amp;query_hl=1&lt;/_url&gt;&lt;_volume&gt;114&lt;/_volume&gt;&lt;_created&gt;64008849&lt;/_created&gt;&lt;_modified&gt;64008849&lt;/_modified&gt;&lt;_impact_factor&gt;  22.113&lt;/_impact_factor&gt;&lt;_collection_scope&gt;SCI;SCIE&lt;/_collection_scope&gt;&lt;/Details&gt;&lt;Extra&gt;&lt;DBUID&gt;{B6AD6D85-348F-483B-A102-CB2EB4166CE9}&lt;/DBUID&gt;&lt;/Extra&gt;&lt;/Item&gt;&lt;/References&gt;&lt;/Group&gt;&lt;/Citation&gt;_x000a_"/>
    <w:docVar w:name="NE.Ref{9DB7A3E8-8344-47B7-859B-1EA9D0ABD4B0}" w:val=" ADDIN NE.Ref.{9DB7A3E8-8344-47B7-859B-1EA9D0ABD4B0}&lt;Citation&gt;&lt;Group&gt;&lt;References&gt;&lt;Item&gt;&lt;ID&gt;39&lt;/ID&gt;&lt;UID&gt;{C5EDE50D-FA71-4553-A2AE-F17070648363}&lt;/UID&gt;&lt;Title&gt;Multicenter randomized trial of arsenic trioxide and Realgar-Indigo naturalis  formula in pediatric patients with acute promyelocytic leukemia: Interim results of  the SCCLG-APL clinical study&lt;/Title&gt;&lt;Template&gt;Journal Article&lt;/Template&gt;&lt;Star&gt;0&lt;/Star&gt;&lt;Tag&gt;0&lt;/Tag&gt;&lt;Author&gt;Yang, M H; Wan, W Q; Luo, J S; Zheng, M C; Huang, K; Yang, L H; Mai, H R; Li, J; Chen, H Q; Sun, X F; Liu, R Y; Chen, G H; Feng, X; Ke, Z Y; Li, B; Tang, Y L; Huang, L B; Luo, X Q&lt;/Author&gt;&lt;Year&gt;2018&lt;/Year&gt;&lt;Details&gt;&lt;_accession_num&gt;30160789&lt;/_accession_num&gt;&lt;_author_adr&gt;Department of Pediatrics, Xiangya Hospital, Central South University, Changsha,  Hunan, China.; Department of Pediatrics, Second Xiangya Hospital, Central South University, Hunan,  China.; Department of Pediatrics, First Affiliated Hospital, Sun Yat-Sen University,  Guangzhou, China.; Department of Hematology, Hunan Childdren&amp;apos;s Hospital, Changsha, Hunan, China.; Department of Pediatrics, Sun Yat-Sen Memorial Hospital, Sun Yat-Sen University,  Guangzhou, China.; Department of Pediatrics, Zhujiang Hospital, Southern Medical University, Guangzhou,  China.; Department of Hematology and Oncology, Shenzhen Children&amp;apos;s Hospital, Shenzhen,  China.; Department of Pediatric Hematology, Fujian Medical University Union Hospital,  Fuzhou, Fujian, China.; Department of Pediatrics, Third Affiliated Hospital, Sun Yat-Sen University,  Guangzhou, China.; Department of Pediatrics, Sun Yat-Sen University Cancer Center, Guanzhou, China.; Department of Pediatrics, Huizhou Municipal Central Hospital, Huizhou, Guangdong,  China.; Department of Pediatrics, First People&amp;apos;s Hospital of Huizhou, Huizhou, Guangdong,  China.; Department of Pediatrics, Nanfang Hospital, Southern Medical University, Guangzhou,  China.; Department of Pediatrics, First Affiliated Hospital, Sun Yat-Sen University,  Guangzhou, China.; Clinical Trials Unit, First Affiliated Hospital, Sun Yat-Sen University, Guangzhou,  China.; Department of Pediatrics, First Affiliated Hospital, Sun Yat-Sen University,  Guangzhou, China.; Department of Pediatrics, First Affiliated Hospital, Sun Yat-Sen University,  Guangzhou, China.; Department of Pediatrics, First Affiliated Hospital, Sun Yat-Sen University,  Guangzhou, China.&lt;/_author_adr&gt;&lt;_collection_scope&gt;SCI;SCIE&lt;/_collection_scope&gt;&lt;_created&gt;63956187&lt;/_created&gt;&lt;_date&gt;2018-12-01&lt;/_date&gt;&lt;_date_display&gt;2018 Dec&lt;/_date_display&gt;&lt;_doi&gt;10.1002/ajh.25271&lt;/_doi&gt;&lt;_impact_factor&gt;   6.973&lt;/_impact_factor&gt;&lt;_isbn&gt;1096-8652 (Electronic); 0361-8609 (Print); 0361-8609 (Linking)&lt;/_isbn&gt;&lt;_issue&gt;12&lt;/_issue&gt;&lt;_journal&gt;Am J Hematol&lt;/_journal&gt;&lt;_language&gt;eng&lt;/_language&gt;&lt;_modified&gt;63956196&lt;/_modified&gt;&lt;_ori_publication&gt;© 2018 The Authors. American Journal of Hematology published by Wiley Periodicals, _x000d__x000a_      Inc.&lt;/_ori_publication&gt;&lt;_pages&gt;1467-1473&lt;/_pages&gt;&lt;_subject_headings&gt;Adolescent; Arsenic Trioxide/administration &amp;amp; dosage/adverse effects/*therapeutic use; Child; Child, Preschool; Disease-Free Survival; Drugs, Chinese Herbal/administration &amp;amp; dosage/adverse effects/*therapeutic use; Humans; Infant; Length of Stay; Leukemia, Promyelocytic, Acute/*drug therapy; Male; Treatment Outcome; Tretinoin/therapeutic use&lt;/_subject_headings&gt;&lt;_tertiary_title&gt;American journal of hematology&lt;/_tertiary_title&gt;&lt;_type_work&gt;Journal Article; Multicenter Study; Randomized Controlled Trial; Research Support, Non-U.S. Gov&amp;apos;t&lt;/_type_work&gt;&lt;_url&gt;http://www.ncbi.nlm.nih.gov/entrez/query.fcgi?cmd=Retrieve&amp;amp;db=pubmed&amp;amp;dopt=Abstract&amp;amp;list_uids=30160789&amp;amp;query_hl=1&lt;/_url&gt;&lt;_volume&gt;93&lt;/_volume&gt;&lt;/Details&gt;&lt;Extra&gt;&lt;DBUID&gt;{B6AD6D85-348F-483B-A102-CB2EB4166CE9}&lt;/DBUID&gt;&lt;/Extra&gt;&lt;/Item&gt;&lt;/References&gt;&lt;/Group&gt;&lt;/Citation&gt;_x000a_"/>
    <w:docVar w:name="NE.Ref{A17CD2DD-63E5-4AAE-8575-51F6AB3F260F}" w:val=" ADDIN NE.Ref.{A17CD2DD-63E5-4AAE-8575-51F6AB3F260F}&lt;Citation&gt;&lt;Group&gt;&lt;References&gt;&lt;Item&gt;&lt;ID&gt;51&lt;/ID&gt;&lt;UID&gt;{86D693ED-A900-4DF5-B1B9-978FC33D9450}&lt;/UID&gt;&lt;Title&gt;Treatment of acute promyelocytic leukaemia with all-trans retinoic acid and arsenic trioxide: a paradigm of synergistic molecular targeting therapy&lt;/Title&gt;&lt;Template&gt;Journal Article&lt;/Template&gt;&lt;Star&gt;0&lt;/Star&gt;&lt;Tag&gt;0&lt;/Tag&gt;&lt;Author&gt;Zhou, G B; Zhang, J; Wang, Z Y; Chen, S J; Chen, Z&lt;/Author&gt;&lt;Year&gt;2007&lt;/Year&gt;&lt;Details&gt;&lt;_accession_num&gt;17317642&lt;/_accession_num&gt;&lt;_author_adr&gt;State Key Laboratory of Medical Genomics, Shanghai Institute of Hematology, Ruijin Hospital Affiliated to Shanghai JiaoTong University School of Medicine (SJTUSM), 197, Ruijin Road II, Shanghai 200025, People&amp;apos;s Republic of China.&lt;/_author_adr&gt;&lt;_created&gt;62751616&lt;/_created&gt;&lt;_date&gt;2007-06-29&lt;/_date&gt;&lt;_date_display&gt;2007 Jun 29&lt;/_date_display&gt;&lt;_doi&gt;10.1098/rstb.2007.2026&lt;/_doi&gt;&lt;_impact_factor&gt;   5.680&lt;/_impact_factor&gt;&lt;_isbn&gt;0962-8436 (Print); 0962-8436 (Linking)&lt;/_isbn&gt;&lt;_issue&gt;1482&lt;/_issue&gt;&lt;_journal&gt;Philos Trans R Soc Lond B Biol Sci&lt;/_journal&gt;&lt;_keywords&gt;Antineoplastic Agents/*therapeutic use; Arsenic Trioxide; Arsenicals/*therapeutic use; Humans; Leukemia, Promyelocytic, Acute/*drug therapy; Oxides/*therapeutic use; Tretinoin/*therapeutic use&lt;/_keywords&gt;&lt;_language&gt;eng&lt;/_language&gt;&lt;_modified&gt;63563749&lt;/_modified&gt;&lt;_pages&gt;959-71&lt;/_pages&gt;&lt;_tertiary_title&gt;Philosophical transactions of the Royal Society of London. Series B, Biological_x000d__x000a_      sciences&lt;/_tertiary_title&gt;&lt;_type_work&gt;Journal Article; Review&lt;/_type_work&gt;&lt;_url&gt;http://www.ncbi.nlm.nih.gov/entrez/query.fcgi?cmd=Retrieve&amp;amp;db=pubmed&amp;amp;dopt=Abstract&amp;amp;list_uids=17317642&amp;amp;query_hl=1&lt;/_url&gt;&lt;_volume&gt;362&lt;/_volume&gt;&lt;/Details&gt;&lt;Extra&gt;&lt;DBUID&gt;{D6E724A3-1CD8-43C0-B933-3E9E93A34141}&lt;/DBUID&gt;&lt;/Extra&gt;&lt;/Item&gt;&lt;/References&gt;&lt;/Group&gt;&lt;/Citation&gt;_x000a_"/>
    <w:docVar w:name="NE.Ref{A9916DB8-0EA9-4EF7-86E5-E502F08AC297}" w:val=" ADDIN NE.Ref.{A9916DB8-0EA9-4EF7-86E5-E502F08AC297}&lt;Citation&gt;&lt;Group&gt;&lt;References&gt;&lt;Item&gt;&lt;ID&gt;44&lt;/ID&gt;&lt;UID&gt;{4CBAF4B2-1C84-494E-9E93-6DA02FEF72FA}&lt;/UID&gt;&lt;Title&gt;Use of arsenic trioxide (As2O3) in the treatment of acute promyelocytic leukemia  (APL): I. As2O3 exerts dose-dependent dual effects on APL cells&lt;/Title&gt;&lt;Template&gt;Journal Article&lt;/Template&gt;&lt;Star&gt;0&lt;/Star&gt;&lt;Tag&gt;0&lt;/Tag&gt;&lt;Author&gt;Chen, G Q; Shi, X G; Tang, W; Xiong, S M; Zhu, J; Cai, X; Han, Z G; Ni, J H; Shi, G Y; Jia, P M; Liu, M M; He, K L; Niu, C; Ma, J; Zhang, P; Zhang, T D; Paul, P; Naoe, T; Kitamura, K; Miller, W; Waxman, S; Wang, Z Y; de The, H; Chen, S J; Chen, Z&lt;/Author&gt;&lt;Year&gt;1997&lt;/Year&gt;&lt;Details&gt;&lt;_accession_num&gt;9129041&lt;/_accession_num&gt;&lt;_author_adr&gt;Shanghai Institute of Hematology, Samuel Waxman Cancer Research Foundation Lab,  Rui-Jin Hospital, China.&lt;/_author_adr&gt;&lt;_date_display&gt;1997 May 1&lt;/_date_display&gt;&lt;_date&gt;1997-05-01&lt;/_date&gt;&lt;_isbn&gt;0006-4971 (Print); 0006-4971 (Linking)&lt;/_isbn&gt;&lt;_issue&gt;9&lt;/_issue&gt;&lt;_journal&gt;Blood&lt;/_journal&gt;&lt;_language&gt;eng&lt;/_language&gt;&lt;_pages&gt;3345-53&lt;/_pages&gt;&lt;_subject_headings&gt;Antineoplastic Agents/therapeutic use/*toxicity; Apoptosis/drug effects; *Arsenic Poisoning; Arsenic Trioxide; Arsenicals/therapeutic use; Cell Adhesion/drug effects; Cell Division/drug effects; Cell Survival/drug effects; DNA, Neoplasm/analysis; Drug Resistance, Neoplasm; Humans; Immunophenotyping; Kinetics; Leukemia, Promyelocytic, Acute/*drug therapy/pathology; Oxides/therapeutic use/*toxicity; Phagocytosis/drug effects; Receptors, Retinoic Acid/analysis/biosynthesis; Retinoic Acid Receptor alpha; Subcellular Fractions/metabolism; Time Factors; Tretinoin/toxicity; Tumor Cells, Cultured&lt;/_subject_headings&gt;&lt;_tertiary_title&gt;Blood&lt;/_tertiary_title&gt;&lt;_type_work&gt;Journal Article; Research Support, Non-U.S. Gov&amp;apos;t&lt;/_type_work&gt;&lt;_url&gt;http://www.ncbi.nlm.nih.gov/entrez/query.fcgi?cmd=Retrieve&amp;amp;db=pubmed&amp;amp;dopt=Abstract&amp;amp;list_uids=9129041&amp;amp;query_hl=1&lt;/_url&gt;&lt;_volume&gt;89&lt;/_volume&gt;&lt;_created&gt;64006495&lt;/_created&gt;&lt;_modified&gt;64006495&lt;/_modified&gt;&lt;_impact_factor&gt;  22.113&lt;/_impact_factor&gt;&lt;_collection_scope&gt;SCI;SCIE&lt;/_collection_scope&gt;&lt;/Details&gt;&lt;Extra&gt;&lt;DBUID&gt;{B6AD6D85-348F-483B-A102-CB2EB4166CE9}&lt;/DBUID&gt;&lt;/Extra&gt;&lt;/Item&gt;&lt;/References&gt;&lt;/Group&gt;&lt;/Citation&gt;_x000a_"/>
    <w:docVar w:name="NE.Ref{A9B43A83-79B2-494F-87E6-F427DE5393F6}" w:val=" ADDIN NE.Ref.{A9B43A83-79B2-494F-87E6-F427DE5393F6}&lt;Citation&gt;&lt;Group&gt;&lt;References&gt;&lt;Item&gt;&lt;ID&gt;55&lt;/ID&gt;&lt;UID&gt;{E2332F9A-7499-4F3E-BD5D-C67A7C8A6A6E}&lt;/UID&gt;&lt;Title&gt;Management of patients with acute promyelocytic leukemia&lt;/Title&gt;&lt;Template&gt;Journal Article&lt;/Template&gt;&lt;Star&gt;0&lt;/Star&gt;&lt;Tag&gt;0&lt;/Tag&gt;&lt;Author&gt;Kayser, S; Schlenk, R F; Platzbecker, U&lt;/Author&gt;&lt;Year&gt;2018&lt;/Year&gt;&lt;Details&gt;&lt;_accession_num&gt;29743722&lt;/_accession_num&gt;&lt;_author_adr&gt;Department of Internal Medicine V, University Hospital of Heidelberg, Heidelberg, Germany.; Clinical Cooperation Unit Molecular Hematology/Oncology, German Cancer Research Center (DKFZ) and Department of Internal Medicine V, University Hospital of Heidelberg, Heidelberg, Germany.; NCT Trial Center, National Center for Tumor Diseases, Heidelberg, Germany.; Medical Clinic I, University Hospital Carl-Gustav-Carus, Dresden, Germany. uwe.platzbecker@uniklinikum-dresden.de.; German Cancer Consortium (DKTK), Dresden and German Cancer Research Center (DKFZ), Heidelberg, Germany. uwe.platzbecker@uniklinikum-dresden.de.&lt;/_author_adr&gt;&lt;_collection_scope&gt;SCI;SCIE&lt;/_collection_scope&gt;&lt;_created&gt;62751766&lt;/_created&gt;&lt;_date&gt;2018-06-01&lt;/_date&gt;&lt;_date_display&gt;2018 Jun&lt;/_date_display&gt;&lt;_doi&gt;10.1038/s41375-018-0139-4&lt;/_doi&gt;&lt;_impact_factor&gt;   8.665&lt;/_impact_factor&gt;&lt;_isbn&gt;1476-5551 (Electronic); 0887-6924 (Linking)&lt;/_isbn&gt;&lt;_issue&gt;6&lt;/_issue&gt;&lt;_journal&gt;Leukemia&lt;/_journal&gt;&lt;_keywords&gt;Animals; Antineoplastic Combined Chemotherapy Protocols/adverse effects/therapeutic use; Arsenic Trioxide/adverse effects/therapeutic use; Electrocardiography/drug effects; Female; Fetus/drug effects; Humans; Induction Chemotherapy; Leukemia, Promyelocytic, Acute/*drug therapy; Leukocytosis/therapy; Neoplasms, Second Primary/drug therapy; Pregnancy; Recurrence; Renal Dialysis; Renal Insufficiency/complications; Tretinoin/adverse effects/therapeutic use&lt;/_keywords&gt;&lt;_language&gt;eng&lt;/_language&gt;&lt;_modified&gt;63798868&lt;/_modified&gt;&lt;_pages&gt;1277-1294&lt;/_pages&gt;&lt;_tertiary_title&gt;Leukemia&lt;/_tertiary_title&gt;&lt;_type_work&gt;Journal Article; Research Support, Non-U.S. Gov&amp;apos;t; Review&lt;/_type_work&gt;&lt;_url&gt;http://www.ncbi.nlm.nih.gov/entrez/query.fcgi?cmd=Retrieve&amp;amp;db=pubmed&amp;amp;dopt=Abstract&amp;amp;list_uids=29743722&amp;amp;query_hl=1&lt;/_url&gt;&lt;_volume&gt;32&lt;/_volume&gt;&lt;/Details&gt;&lt;Extra&gt;&lt;DBUID&gt;{D6E724A3-1CD8-43C0-B933-3E9E93A34141}&lt;/DBUID&gt;&lt;/Extra&gt;&lt;/Item&gt;&lt;/References&gt;&lt;/Group&gt;&lt;/Citation&gt;_x000a_"/>
    <w:docVar w:name="NE.Ref{AA65BCA2-4672-4C1E-8123-BC831CB31326}" w:val=" ADDIN NE.Ref.{AA65BCA2-4672-4C1E-8123-BC831CB31326}&lt;Citation&gt;&lt;Group&gt;&lt;References&gt;&lt;Item&gt;&lt;ID&gt;18&lt;/ID&gt;&lt;UID&gt;{6D91A09F-3DF1-47C4-83A0-C2C9A3F50441}&lt;/UID&gt;&lt;Title&gt;The kinetics of white blood cell and the predictive factors of leukocytosis under oral or intravenous arsenic as the first-line treatment for acute promyelocytic leukemia&lt;/Title&gt;&lt;Template&gt;Journal Article&lt;/Template&gt;&lt;Star&gt;0&lt;/Star&gt;&lt;Tag&gt;0&lt;/Tag&gt;&lt;Author&gt;Wang, Fang; Jia, Jin-Song; Wang, Jing; Zhao, Ting; Jiang, Qian; Jiang, Hao; Zhu, Hong-Hu&lt;/Author&gt;&lt;Year&gt;2017&lt;/Year&gt;&lt;Details&gt;&lt;_accessed&gt;62446940&lt;/_accessed&gt;&lt;_collection_scope&gt;SCI;SCIE;&lt;/_collection_scope&gt;&lt;_created&gt;62446940&lt;/_created&gt;&lt;_db_updated&gt;CrossRef&lt;/_db_updated&gt;&lt;_doi&gt;10.1016/j.leukres.2017.09.006&lt;/_doi&gt;&lt;_impact_factor&gt;   3.156&lt;/_impact_factor&gt;&lt;_isbn&gt;01452126&lt;/_isbn&gt;&lt;_journal&gt;Leukemia Research&lt;/_journal&gt;&lt;_modified&gt;64006039&lt;/_modified&gt;&lt;_pages&gt;84-88&lt;/_pages&gt;&lt;_tertiary_title&gt;Leukemia Research&lt;/_tertiary_title&gt;&lt;_url&gt;https://linkinghub.elsevier.com/retrieve/pii/S0145212617305143_x000d__x000a_https://api.elsevier.com/content/article/PII:S0145212617305143?httpAccept=text/xml&lt;/_url&gt;&lt;_volume&gt;61&lt;/_volume&gt;&lt;/Details&gt;&lt;Extra&gt;&lt;DBUID&gt;{B6AD6D85-348F-483B-A102-CB2EB4166CE9}&lt;/DBUID&gt;&lt;/Extra&gt;&lt;/Item&gt;&lt;/References&gt;&lt;/Group&gt;&lt;/Citation&gt;_x000a_"/>
    <w:docVar w:name="NE.Ref{AFE511C8-9AAA-432D-8110-BF21681B9CA9}" w:val=" ADDIN NE.Ref.{AFE511C8-9AAA-432D-8110-BF21681B9CA9}&lt;Citation&gt;&lt;Group&gt;&lt;References&gt;&lt;Item&gt;&lt;ID&gt;39&lt;/ID&gt;&lt;UID&gt;{C5EDE50D-FA71-4553-A2AE-F17070648363}&lt;/UID&gt;&lt;Title&gt;Multicenter randomized trial of arsenic trioxide and Realgar-Indigo naturalis  formula in pediatric patients with acute promyelocytic leukemia: Interim results of  the SCCLG-APL clinical study&lt;/Title&gt;&lt;Template&gt;Journal Article&lt;/Template&gt;&lt;Star&gt;0&lt;/Star&gt;&lt;Tag&gt;0&lt;/Tag&gt;&lt;Author&gt;Yang, M H; Wan, W Q; Luo, J S; Zheng, M C; Huang, K; Yang, L H; Mai, H R; Li, J; Chen, H Q; Sun, X F; Liu, R Y; Chen, G H; Feng, X; Ke, Z Y; Li, B; Tang, Y L; Huang, L B; Luo, X Q&lt;/Author&gt;&lt;Year&gt;2018&lt;/Year&gt;&lt;Details&gt;&lt;_accession_num&gt;30160789&lt;/_accession_num&gt;&lt;_author_adr&gt;Department of Pediatrics, Xiangya Hospital, Central South University, Changsha,  Hunan, China.; Department of Pediatrics, Second Xiangya Hospital, Central South University, Hunan,  China.; Department of Pediatrics, First Affiliated Hospital, Sun Yat-Sen University,  Guangzhou, China.; Department of Hematology, Hunan Childdren&amp;apos;s Hospital, Changsha, Hunan, China.; Department of Pediatrics, Sun Yat-Sen Memorial Hospital, Sun Yat-Sen University,  Guangzhou, China.; Department of Pediatrics, Zhujiang Hospital, Southern Medical University, Guangzhou,  China.; Department of Hematology and Oncology, Shenzhen Children&amp;apos;s Hospital, Shenzhen,  China.; Department of Pediatric Hematology, Fujian Medical University Union Hospital,  Fuzhou, Fujian, China.; Department of Pediatrics, Third Affiliated Hospital, Sun Yat-Sen University,  Guangzhou, China.; Department of Pediatrics, Sun Yat-Sen University Cancer Center, Guanzhou, China.; Department of Pediatrics, Huizhou Municipal Central Hospital, Huizhou, Guangdong,  China.; Department of Pediatrics, First People&amp;apos;s Hospital of Huizhou, Huizhou, Guangdong,  China.; Department of Pediatrics, Nanfang Hospital, Southern Medical University, Guangzhou,  China.; Department of Pediatrics, First Affiliated Hospital, Sun Yat-Sen University,  Guangzhou, China.; Clinical Trials Unit, First Affiliated Hospital, Sun Yat-Sen University, Guangzhou,  China.; Department of Pediatrics, First Affiliated Hospital, Sun Yat-Sen University,  Guangzhou, China.; Department of Pediatrics, First Affiliated Hospital, Sun Yat-Sen University,  Guangzhou, China.; Department of Pediatrics, First Affiliated Hospital, Sun Yat-Sen University,  Guangzhou, China.&lt;/_author_adr&gt;&lt;_collection_scope&gt;SCI;SCIE&lt;/_collection_scope&gt;&lt;_created&gt;63956187&lt;/_created&gt;&lt;_date&gt;2018-12-01&lt;/_date&gt;&lt;_date_display&gt;2018 Dec&lt;/_date_display&gt;&lt;_doi&gt;10.1002/ajh.25271&lt;/_doi&gt;&lt;_impact_factor&gt;  10.047&lt;/_impact_factor&gt;&lt;_isbn&gt;1096-8652 (Electronic); 0361-8609 (Print); 0361-8609 (Linking)&lt;/_isbn&gt;&lt;_issue&gt;12&lt;/_issue&gt;&lt;_journal&gt;Am J Hematol&lt;/_journal&gt;&lt;_language&gt;eng&lt;/_language&gt;&lt;_modified&gt;64007829&lt;/_modified&gt;&lt;_ori_publication&gt;© 2018 The Authors. American Journal of Hematology published by Wiley Periodicals, _x000d__x000a_      Inc.&lt;/_ori_publication&gt;&lt;_pages&gt;1467-1473&lt;/_pages&gt;&lt;_subject_headings&gt;Adolescent; Arsenic Trioxide/administration &amp;amp; dosage/adverse effects/*therapeutic use; Child; Child, Preschool; Disease-Free Survival; Drugs, Chinese Herbal/administration &amp;amp; dosage/adverse effects/*therapeutic use; Humans; Infant; Length of Stay; Leukemia, Promyelocytic, Acute/*drug therapy; Male; Treatment Outcome; Tretinoin/therapeutic use&lt;/_subject_headings&gt;&lt;_tertiary_title&gt;American journal of hematology&lt;/_tertiary_title&gt;&lt;_type_work&gt;Journal Article; Multicenter Study; Randomized Controlled Trial; Research Support, Non-U.S. Gov&amp;apos;t&lt;/_type_work&gt;&lt;_url&gt;http://www.ncbi.nlm.nih.gov/entrez/query.fcgi?cmd=Retrieve&amp;amp;db=pubmed&amp;amp;dopt=Abstract&amp;amp;list_uids=30160789&amp;amp;query_hl=1&lt;/_url&gt;&lt;_volume&gt;93&lt;/_volume&gt;&lt;/Details&gt;&lt;Extra&gt;&lt;DBUID&gt;{B6AD6D85-348F-483B-A102-CB2EB4166CE9}&lt;/DBUID&gt;&lt;/Extra&gt;&lt;/Item&gt;&lt;/References&gt;&lt;/Group&gt;&lt;Group&gt;&lt;References&gt;&lt;Item&gt;&lt;ID&gt;3&lt;/ID&gt;&lt;UID&gt;{EF9FA975-1B07-454F-B2F4-0C0E119B6EAD}&lt;/UID&gt;&lt;Title&gt;Oral tetra-arsenic tetra-sulfide formula versus intravenous arsenic trioxide as first-line treatment of acute promyelocytic leukemia: a multicenter randomized controlled trial&lt;/Title&gt;&lt;Template&gt;Journal Article&lt;/Template&gt;&lt;Star&gt;0&lt;/Star&gt;&lt;Tag&gt;0&lt;/Tag&gt;&lt;Author&gt;Zhu, H H; Wu, D P; Jin, J; Li, J Y; Ma, J; Wang, J X; Jiang, H; Chen, S J; Huang, X J&lt;/Author&gt;&lt;Year&gt;2013&lt;/Year&gt;&lt;Details&gt;&lt;_accession_num&gt;24127444&lt;/_accession_num&gt;&lt;_author_adr&gt;Hong-Hu Zhu, Hao Jiang, and Xiao-Jun Huang, Peking University People&amp;apos;s Hospital,  Beijing; De-Pei Wu, First Affiliated Hospital of Soochow University, Suzhou, Jiangsu; Jie Jin, First Affiliated Hospital of Zhejiang University, Hangzhou, Zhejiang; Jian-Yong Li, First Affiliated Hospital of Nanjing Medical University,  Jiangsu Province Hospital, Nanjing; Jun Ma, Harbin Institute of Hematology and Oncology, Harbin; Jian-Xiang Wang, Institute of Hematology and Blood Diseases Hospital, Chinese Academy of Medical Sciences &amp;amp; Peking Union Medical College, Tianjin; and Sai-Juan Chen, Rui Jin Hospital affiliated with Shanghai Jiao Tong University School of Medicine, Shanghai, People&amp;apos;s Republic of China.&lt;/_author_adr&gt;&lt;_collection_scope&gt;SCI;SCIE;&lt;/_collection_scope&gt;&lt;_created&gt;62444051&lt;/_created&gt;&lt;_date&gt;2013-11-20&lt;/_date&gt;&lt;_date_display&gt;2013 Nov 20&lt;/_date_display&gt;&lt;_doi&gt;10.1200/JCO.2013.48.8312&lt;/_doi&gt;&lt;_impact_factor&gt;  44.544&lt;/_impact_factor&gt;&lt;_isbn&gt;1527-7755 (Electronic); 0732-183X (Linking)&lt;/_isbn&gt;&lt;_issue&gt;33&lt;/_issue&gt;&lt;_journal&gt;J Clin Oncol&lt;/_journal&gt;&lt;_keywords&gt;Administration, Intravenous; Administration, Oral; Adolescent; Adult; Antineoplastic Combined Chemotherapy Protocols/therapeutic use; Arsenicals/administration &amp;amp; dosage/adverse effects/*therapeutic use; Disease-Free Survival; Drugs, Chinese Herbal/administration &amp;amp; dosage/*therapeutic use; Female; Fever/chemically induced; Follow-Up Studies; Humans; Induction Chemotherapy/methods; Leukemia, Promyelocytic, Acute/*drug therapy; Liver/drug effects/pathology; Maintenance Chemotherapy/methods; Male; Middle Aged; Oxides/administration &amp;amp; dosage/adverse effects/*therapeutic use; Remission Induction; Sulfides/administration &amp;amp; dosage/*therapeutic use; Treatment Outcome; Tretinoin/administration &amp;amp; dosage/therapeutic use; Young Adult&lt;/_keywords&gt;&lt;_language&gt;eng&lt;/_language&gt;&lt;_modified&gt;64006495&lt;/_modified&gt;&lt;_pages&gt;4215-21&lt;/_pages&gt;&lt;_tertiary_title&gt;Journal of clinical oncology : official journal of the American Society of_x000d__x000a_      Clinical Oncology&lt;/_tertiary_title&gt;&lt;_type_work&gt;Comparative Study; Journal Article; Multicenter Study; Randomized Controlled Trial; Research Support, Non-U.S. Gov&amp;apos;t&lt;/_type_work&gt;&lt;_url&gt;http://www.ncbi.nlm.nih.gov/entrez/query.fcgi?cmd=Retrieve&amp;amp;db=pubmed&amp;amp;dopt=Abstract&amp;amp;list_uids=24127444&amp;amp;query_hl=1&lt;/_url&gt;&lt;_volume&gt;31&lt;/_volume&gt;&lt;/Details&gt;&lt;Extra&gt;&lt;DBUID&gt;{B6AD6D85-348F-483B-A102-CB2EB4166CE9}&lt;/DBUID&gt;&lt;/Extra&gt;&lt;/Item&gt;&lt;/References&gt;&lt;/Group&gt;&lt;Group&gt;&lt;References&gt;&lt;Item&gt;&lt;ID&gt;40&lt;/ID&gt;&lt;UID&gt;{AF9C355D-A33F-4459-96C9-798E7D80D75A}&lt;/UID&gt;&lt;Title&gt;Arsenic Trioxide Consolidation Allows Anthracycline Dose Reduction for Pediatric  Patients With Acute Promyelocytic Leukemia: Report From the Children&amp;apos;s Oncology  Group Phase III Historically Controlled Trial AAML0631&lt;/Title&gt;&lt;Template&gt;Journal Article&lt;/Template&gt;&lt;Star&gt;0&lt;/Star&gt;&lt;Tag&gt;0&lt;/Tag&gt;&lt;Author&gt;Kutny, M A; Alonzo, T A; Gerbing, R B; Wang, Y C; Raimondi, S C; Hirsch, B A; Fu, C H; Meshinchi, S; Gamis, A S; Feusner, J H; Gregory, JJ Jr&lt;/Author&gt;&lt;Year&gt;2017&lt;/Year&gt;&lt;Details&gt;&lt;_accession_num&gt;28767288&lt;/_accession_num&gt;&lt;_author_adr&gt;Matthew A. Kutny, University of Alabama at Birmingham, Birmingham, AL; Todd A.  Alonzo, University of Southern California; Cecilia H. Fu, Children&amp;apos;s Hospital Los  Angeles, Los Angeles; Robert B. Gerbing and Yi-Cheng Wang, Children&amp;apos;s Oncology  Group, Monrovia; James H. Feusner, Children&amp;apos;s Hospital and Research Center Oakland,  Oakland, CA; Susana C. Raimondi, St Jude Children&amp;apos;s Research Hospital, Memphis, TN;  Betsy A. Hirsch, University of Minnesota Medical Center-Fairview, Minneapolis, MN;  Soheil Meshinchi, Fred Hutchinson Cancer Research Center, Seattle, WA; Alan S.  Gamis, Children&amp;apos;s Mercy Hospitals and Clinics, Kansas City, MO; and John J. Gregory  Jr, Goryeb Children&amp;apos;s Hospital, Morristown, NJ.; Matthew A. Kutny, University of Alabama at Birmingham, Birmingham, AL; Todd A.  Alonzo, University of Southern California; Cecilia H. Fu, Children&amp;apos;s Hospital Los  Angeles, Los Angeles; Robert B. Gerbing and Yi-Cheng Wang, Children&amp;apos;s Oncology  Group, Monrovia; James H. Feusner, Children&amp;apos;s Hospital and Research Center Oakland,  Oakland, CA; Susana C. Raimondi, St Jude Children&amp;apos;s Research Hospital, Memphis, TN;  Betsy A. Hirsch, University of Minnesota Medical Center-Fairview, Minneapolis, MN;  Soheil Meshinchi, Fred Hutchinson Cancer Research Center, Seattle, WA; Alan S.  Gamis, Children&amp;apos;s Mercy Hospitals and Clinics, Kansas City, MO; and John J. Gregory  Jr, Goryeb Children&amp;apos;s Hospital, Morristown, NJ.; Matthew A. Kutny, University of Alabama at Birmingham, Birmingham, AL; Todd A.  Alonzo, University of Southern California; Cecilia H. Fu, Children&amp;apos;s Hospital Los  Angeles, Los Angeles; Robert B. Gerbing and Yi-Cheng Wang, Children&amp;apos;s Oncology  Group, Monrovia; James H. Feusner, Children&amp;apos;s Hospital and Research Center Oakland,  Oakland, CA; Susana C. Raimondi, St Jude Children&amp;apos;s Research Hospital, Memphis, TN;  Betsy A. Hirsch, University of Minnesota Medical Center-Fairview, Minneapolis, MN;  Soheil Meshinchi, Fred Hutchinson Cancer Research Center, Seattle, WA; Alan S.  Gamis, Children&amp;apos;s Mercy Hospitals and Clinics, Kansas City, MO; and John J. Gregory  Jr, Goryeb Children&amp;apos;s Hospital, Morristown, NJ.; Matthew A. Kutny, University of Alabama at Birmingham, Birmingham, AL; Todd A.  Alonzo, University of Southern California; Cecilia H. Fu, Children&amp;apos;s Hospital Los  Angeles, Los Angeles; Robert B. Gerbing and Yi-Cheng Wang, Children&amp;apos;s Oncology  Group, Monrovia; James H. Feusner, Children&amp;apos;s Hospital and Research Center Oakland,  Oakland, CA; Susana C. Raimondi, St Jude Children&amp;apos;s Research Hospital, Memphis, TN;  Betsy A. Hirsch, University of Minnesota Medical Center-Fairview, Minneapolis, MN;  Soheil Meshinchi, Fred Hutchinson Cancer Research Center, Seattle, WA; Alan S.  Gamis, Children&amp;apos;s Mercy Hospitals and Clinics, Kansas City, MO; and John J. Gregory  Jr, Goryeb Children&amp;apos;s Hospital, Morristown, NJ.; Matthew A. Kutny, University of Alabama at Birmingham, Birmingham, AL; Todd A.  Alonzo, University of Southern California; Cecilia H. Fu, Children&amp;apos;s Hospital Los  Angeles, Los Angeles; Robert B. Gerbing and Yi-Cheng Wang, Children&amp;apos;s Oncology  Group, Monrovia; James H. Feusner, Children&amp;apos;s Hospital and Research Center Oakland,  Oakland, CA; Susana C. Raimondi, St Jude Children&amp;apos;s Research Hospital, Memphis, TN;  Betsy A. Hirsch, University of Minnesota Medical Center-Fairview, Minneapolis, MN;  Soheil Meshinchi, Fred Hutchinson Cancer Research Center, Seattle, WA; Alan S.  Gamis, Children&amp;apos;s Mercy Hospitals and Clinics, Kansas City, MO; and John J. Gregory  Jr, Goryeb Children&amp;apos;s Hospital, Morristown, NJ.; Matthew A. Kutny, University of Alabama at Birmingham, Birmingham, AL; Todd A.  Alonzo, University of Southern California; Cecilia H. Fu, Children&amp;apos;s Hospital Los  Angeles, Los Angeles; Robert B. Gerbing and Yi-Cheng Wang, Children&amp;apos;s Oncology  Group, Monrovia; James H. Feusner, Children&amp;apos;s Hospital and Research Center Oakland,  Oakland, CA; Susana C. Raimondi, St Jude Children&amp;apos;s Research Hospital, Memphis, TN;  Betsy A. Hirsch, University of Minnesota Medical Center-Fairview, Minneapolis, MN;  Soheil Meshinchi, Fred Hutchinson Cancer Research Center, Seattle, WA; Alan S.  Gamis, Children&amp;apos;s Mercy Hospitals and Clinics, Kansas City, MO; and John J. Gregory  Jr, Goryeb Children&amp;apos;s Hospital, Morristown, NJ.; Matthew A. Kutny, University of Alabama at Birmingham, Birmingham, AL; Todd A.  Alonzo, University of Southern California; Cecilia H. Fu, Children&amp;apos;s Hospital Los  Angeles, Los Angeles; Robert B. Gerbing and Yi-Cheng Wang, Children&amp;apos;s Oncology  Group, Monrovia; James H. Feusner, Children&amp;apos;s Hospital and Research Center Oakland,  Oakland, CA; Susana C. Raimondi, St Jude Children&amp;apos;s Research Hospital, Memphis, TN;  Betsy A. Hirsch, University of Minnesota Medical Center-Fairview, Minneapolis, MN;  Soheil Meshinchi, Fred Hutchinson Cancer Research Center, Seattle, WA; Alan S.  Gamis, Children&amp;apos;s Mercy Hospitals and Clinics, Kansas City, MO; and John J. Gregory  Jr, Goryeb Children&amp;apos;s Hospital, Morristown, NJ.; Matthew A. Kutny, University of Alabama at Birmingham, Birmingham, AL; Todd A.  Alonzo, University of Southern California; Cecilia H. Fu, Children&amp;apos;s Hospital Los  Angeles, Los Angeles; Robert B. Gerbing and Yi-Cheng Wang, Children&amp;apos;s Oncology  Group, Monrovia; James H. Feusner, Children&amp;apos;s Hospital and Research Center Oakland,  Oakland, CA; Susana C. Raimondi, St Jude Children&amp;apos;s Research Hospital, Memphis, TN;  Betsy A. Hirsch, University of Minnesota Medical Center-Fairview, Minneapolis, MN;  Soheil Meshinchi, Fred Hutchinson Cancer Research Center, Seattle, WA; Alan S.  Gamis, Children&amp;apos;s Mercy Hospitals and Clinics, Kansas City, MO; and John J. Gregory  Jr, Goryeb Children&amp;apos;s Hospital, Morristown, NJ.; Matthew A. Kutny, University of Alabama at Birmingham, Birmingham, AL; Todd A.  Alonzo, University of Southern California; Cecilia H. Fu, Children&amp;apos;s Hospital Los  Angeles, Los Angeles; Robert B. Gerbing and Yi-Cheng Wang, Children&amp;apos;s Oncology  Group, Monrovia; James H. Feusner, Children&amp;apos;s Hospital and Research Center Oakland,  Oakland, CA; Susana C. Raimondi, St Jude Children&amp;apos;s Research Hospital, Memphis, TN;  Betsy A. Hirsch, University of Minnesota Medical Center-Fairview, Minneapolis, MN;  Soheil Meshinchi, Fred Hutchinson Cancer Research Center, Seattle, WA; Alan S.  Gamis, Children&amp;apos;s Mercy Hospitals and Clinics, Kansas City, MO; and John J. Gregory  Jr, Goryeb Children&amp;apos;s Hospital, Morristown, NJ.; Matthew A. Kutny, University of Alabama at Birmingham, Birmingham, AL; Todd A.  Alonzo, University of Southern California; Cecilia H. Fu, Children&amp;apos;s Hospital Los  Angeles, Los Angeles; Robert B. Gerbing and Yi-Cheng Wang, Children&amp;apos;s Oncology  Group, Monrovia; James H. Feusner, Children&amp;apos;s Hospital and Research Center Oakland,  Oakland, CA; Susana C. Raimondi, St Jude Children&amp;apos;s Research Hospital, Memphis, TN;  Betsy A. Hirsch, University of Minnesota Medical Center-Fairview, Minneapolis, MN;  Soheil Meshinchi, Fred Hutchinson Cancer Research Center, Seattle, WA; Alan S.  Gamis, Children&amp;apos;s Mercy Hospitals and Clinics, Kansas City, MO; and John J. Gregory  Jr, Goryeb Children&amp;apos;s Hospital, Morristown, NJ.; Matthew A. Kutny, University of Alabama at Birmingham, Birmingham, AL; Todd A.  Alonzo, University of Southern California; Cecilia H. Fu, Children&amp;apos;s Hospital Los  Angeles, Los Angeles; Robert B. Gerbing and Yi-Cheng Wang, Children&amp;apos;s Oncology  Group, Monrovia; James H. Feusner, Children&amp;apos;s Hospital and Research Center Oakland,  Oakland, CA; Susana C. Raimondi, St Jude Children&amp;apos;s Research Hospital, Memphis, TN;  Betsy A. Hirsch, University of Minnesota Medical Center-Fairview, Minneapolis, MN;  Soheil Meshinchi, Fred Hutchinson Cancer Research Center, Seattle, WA; Alan S.  Gamis, Children&amp;apos;s Mercy Hospitals and Clinics, Kansas City, MO; and John J. Gregory  Jr, Goryeb Children&amp;apos;s Hospital, Morristown, NJ.&lt;/_author_adr&gt;&lt;_collection_scope&gt;SCI;SCIE&lt;/_collection_scope&gt;&lt;_created&gt;63956200&lt;/_created&gt;&lt;_date&gt;2017-09-10&lt;/_date&gt;&lt;_date_display&gt;2017 Sep 10&lt;/_date_display&gt;&lt;_doi&gt;10.1200/JCO.2016.71.6183&lt;/_doi&gt;&lt;_impact_factor&gt;  44.544&lt;/_impact_factor&gt;&lt;_isbn&gt;1527-7755 (Electronic); 0732-183X (Print); 0732-183X (Linking)&lt;/_isbn&gt;&lt;_issue&gt;26&lt;/_issue&gt;&lt;_journal&gt;J Clin Oncol&lt;/_journal&gt;&lt;_language&gt;eng&lt;/_language&gt;&lt;_modified&gt;64007882&lt;/_modified&gt;&lt;_pages&gt;3021-3029&lt;/_pages&gt;&lt;_subject_headings&gt;Adolescent; Adult; Anthracyclines/*administration &amp;amp; dosage; Antineoplastic Combined Chemotherapy Protocols/*therapeutic use; Arsenic Trioxide; Arsenicals/*administration &amp;amp; dosage; Child; Child, Preschool; Consolidation Chemotherapy; Cytarabine/administration &amp;amp; dosage; Disease-Free Survival; Female; Historically Controlled Study; Humans; Leukemia, Promyelocytic, Acute/*drug therapy; Male; Mercaptopurine/administration &amp;amp; dosage; Methotrexate/administration &amp;amp; dosage; Oxides/*administration &amp;amp; dosage; Young Adult&lt;/_subject_headings&gt;&lt;_tertiary_title&gt;Journal of clinical oncology : official journal of the American Society of Clinical _x000d__x000a_      Oncology&lt;/_tertiary_title&gt;&lt;_type_work&gt;Clinical Trial, Phase III; Journal Article; Multicenter Study&lt;/_type_work&gt;&lt;_url&gt;http://www.ncbi.nlm.nih.gov/entrez/query.fcgi?cmd=Retrieve&amp;amp;db=pubmed&amp;amp;dopt=Abstract&amp;amp;list_uids=28767288&amp;amp;query_hl=1&lt;/_url&gt;&lt;_volume&gt;35&lt;/_volume&gt;&lt;/Details&gt;&lt;Extra&gt;&lt;DBUID&gt;{B6AD6D85-348F-483B-A102-CB2EB4166CE9}&lt;/DBUID&gt;&lt;/Extra&gt;&lt;/Item&gt;&lt;/References&gt;&lt;/Group&gt;&lt;Group&gt;&lt;References&gt;&lt;Item&gt;&lt;ID&gt;41&lt;/ID&gt;&lt;UID&gt;{AE62187B-5701-4E68-9120-D0E39C317B0E}&lt;/UID&gt;&lt;Title&gt;Use of arsenic trioxide in remission induction and consolidation therapy for acute promyelocytic leukaemia in the Australasian Leukaemia and Lymphoma Group (ALLG) APML4 study: a non-randomised phase 2 trial&lt;/Title&gt;&lt;Template&gt;Journal Article&lt;/Template&gt;&lt;Star&gt;0&lt;/Star&gt;&lt;Tag&gt;0&lt;/Tag&gt;&lt;Author&gt;Iland, Harry J Prof Collins; Group, Australasian Leukaemia And Lymphoma&lt;/Author&gt;&lt;Year&gt;2015&lt;/Year&gt;&lt;Details&gt;&lt;_accessed&gt;62293564&lt;/_accessed&gt;&lt;_collection_scope&gt;SCIE;&lt;/_collection_scope&gt;&lt;_created&gt;62292475&lt;/_created&gt;&lt;_db_provider&gt;Australasian Leukaemia and Lymphoma Group&lt;/_db_provider&gt;&lt;_db_updated&gt;PKU Search&lt;/_db_updated&gt;&lt;_doi&gt;10.1016/S2352-3026(15)00115-5&lt;/_doi&gt;&lt;_impact_factor&gt;  18.959&lt;/_impact_factor&gt;&lt;_isbn&gt;2352-3026&lt;/_isbn&gt;&lt;_issue&gt;9&lt;/_issue&gt;&lt;_journal&gt;Lancet Haematol&lt;/_journal&gt;&lt;_keywords&gt;Hematology, Oncology and Palliative Medicine&lt;/_keywords&gt;&lt;_language&gt;English&lt;/_language&gt;&lt;_modified&gt;63956201&lt;/_modified&gt;&lt;_pages&gt;e357 - e366&lt;/_pages&gt;&lt;_place_published&gt;England&lt;/_place_published&gt;&lt;_url&gt;http://pku.summon.serialssolutions.com/2.0.0/link/0/eLvHCXMwtV3rT9tADI94SNO-THuPvRQhbWKqAk3ay2MCpNJR2NZOiMfn6JK70oiSopZKK3_P_tDZ58ujYyPdpH2gorHPcZPLzz7H9hlGw9msW79gQiN2g6bfdDxPRqwRy0BG_abH3cDjdSCp3tU9v3vkdPbZl6XVbHvH4th_vfFwDG49FtL-xc3PhcIB-B-mAHzCJIDPhabBGcXqYfkqcaub63Ey-p4ISWUscI8nlOsopnrLcFXlloJOCW22VKMCLUrr5DFmFQDmXs4kGMEZNnsdyukFB0k8y5icq87s5lSU3J3B3Bldch0CA-e21e0eYGCiddTrNqnXLZVfp6PUAjMqRqAj-MRXA7C2NaemNhkpO9RUw1075Nh7Nq-8gcmfz_ksdfOQjzFBULnNYHzeee22akg-0SVLKb2p2TuJgYQpBuAWk634StCsR6l9UClwP-Dgoh9QXOoTCsRYGE915RCmrI8K4iF8vcmy6Xo6RV3LxGBIOWG6RDoYJ-fnReppidJJxnovNVx9XJTVKN4ndWep4PSrO8ftoxYqMj3XYe_WJcaRiNZqHwHtWM7S0VBMsiztQuinpPZ5OkzoRd0Ug2O8IJ4m-tVH-dSZzCIo9FWOKWsjI3WS4WRA110VIpZpJ3Io5ko75mVe0VXKlMxH3ejjktqN6mvVG-l88l_59_hkkNV33JIlMTCWn6bWyQSWQ2VUJky21IF1htWoO7rr-m-OaWfAKWFeUDLsskF91LWTKBu0V9AtB4RiYSe5bOy2xuA5UksvixVeV54La4cTJ6yHagiOgBUa8rL32Pv_UiTx9c7NwGp_WzZWnSbYV6yRY8dFHBk8BKZ27szPWRQqbhWKbNjsg1aiwgUv-denD40HemFstgjCHhlLMn1s3Ovp1J8nyz-2IzPGpf7OOqZ_c0xQG2JkEXzv9V2Aue2taNe8k2nUNzUOVvNmQFnNmaRmjqSLcGuorWaFZ9Ocw-IFtCawrmaEKW8qNK9mnYP7avbcHix05UBhs2wwqgd1F5ePFzAzOdXcyiYpto07-dBkIduHu8Upi1Z9VmXykO1jxW8xU5oA1p1shclc4MaiTa1mcxZ6WPgQ2Z4aZ5390_ahpbdYsmJcyluuI5u2dOHPE0G_yeqBz2Xki0jAktYNhB_3me8LYUcicmwZiIDFUVAHMIwanhC88cxYgZ8vXximE_WZzfs2i-p-U3Du1wX22XBt0Rdu4LtrxmaGOuEVddIK8xRzhKkQYSq0mUqzZyFbM7wMm8KsTQQsbOREu1eT8E_QuWb4-UgdSKAAQQgwXXXS54SCuY6O6_rMc4OX_6zOK-M-WiN6cfPaWLkeT-UbY_nqYvpWYflPFTeVRA&lt;/_url&gt;&lt;_volume&gt;2&lt;/_volume&gt;&lt;/Details&gt;&lt;Extra&gt;&lt;DBUID&gt;{B6AD6D85-348F-483B-A102-CB2EB4166CE9}&lt;/DBUID&gt;&lt;/Extra&gt;&lt;/Item&gt;&lt;/References&gt;&lt;/Group&gt;&lt;/Citation&gt;_x000a_"/>
    <w:docVar w:name="NE.Ref{B1AFD399-B031-46F0-A22C-CFC3CACCF779}" w:val=" ADDIN NE.Ref.{B1AFD399-B031-46F0-A22C-CFC3CACCF779}&lt;Citation&gt;&lt;Group&gt;&lt;References&gt;&lt;Item&gt;&lt;ID&gt;39&lt;/ID&gt;&lt;UID&gt;{C5EDE50D-FA71-4553-A2AE-F17070648363}&lt;/UID&gt;&lt;Title&gt;Multicenter randomized trial of arsenic trioxide and Realgar-Indigo naturalis  formula in pediatric patients with acute promyelocytic leukemia: Interim results of  the SCCLG-APL clinical study&lt;/Title&gt;&lt;Template&gt;Journal Article&lt;/Template&gt;&lt;Star&gt;0&lt;/Star&gt;&lt;Tag&gt;0&lt;/Tag&gt;&lt;Author&gt;Yang, M H; Wan, W Q; Luo, J S; Zheng, M C; Huang, K; Yang, L H; Mai, H R; Li, J; Chen, H Q; Sun, X F; Liu, R Y; Chen, G H; Feng, X; Ke, Z Y; Li, B; Tang, Y L; Huang, L B; Luo, X Q&lt;/Author&gt;&lt;Year&gt;2018&lt;/Year&gt;&lt;Details&gt;&lt;_accession_num&gt;30160789&lt;/_accession_num&gt;&lt;_author_adr&gt;Department of Pediatrics, Xiangya Hospital, Central South University, Changsha,  Hunan, China.; Department of Pediatrics, Second Xiangya Hospital, Central South University, Hunan,  China.; Department of Pediatrics, First Affiliated Hospital, Sun Yat-Sen University,  Guangzhou, China.; Department of Hematology, Hunan Childdren&amp;apos;s Hospital, Changsha, Hunan, China.; Department of Pediatrics, Sun Yat-Sen Memorial Hospital, Sun Yat-Sen University,  Guangzhou, China.; Department of Pediatrics, Zhujiang Hospital, Southern Medical University, Guangzhou,  China.; Department of Hematology and Oncology, Shenzhen Children&amp;apos;s Hospital, Shenzhen,  China.; Department of Pediatric Hematology, Fujian Medical University Union Hospital,  Fuzhou, Fujian, China.; Department of Pediatrics, Third Affiliated Hospital, Sun Yat-Sen University,  Guangzhou, China.; Department of Pediatrics, Sun Yat-Sen University Cancer Center, Guanzhou, China.; Department of Pediatrics, Huizhou Municipal Central Hospital, Huizhou, Guangdong,  China.; Department of Pediatrics, First People&amp;apos;s Hospital of Huizhou, Huizhou, Guangdong,  China.; Department of Pediatrics, Nanfang Hospital, Southern Medical University, Guangzhou,  China.; Department of Pediatrics, First Affiliated Hospital, Sun Yat-Sen University,  Guangzhou, China.; Clinical Trials Unit, First Affiliated Hospital, Sun Yat-Sen University, Guangzhou,  China.; Department of Pediatrics, First Affiliated Hospital, Sun Yat-Sen University,  Guangzhou, China.; Department of Pediatrics, First Affiliated Hospital, Sun Yat-Sen University,  Guangzhou, China.; Department of Pediatrics, First Affiliated Hospital, Sun Yat-Sen University,  Guangzhou, China.&lt;/_author_adr&gt;&lt;_collection_scope&gt;SCI;SCIE&lt;/_collection_scope&gt;&lt;_created&gt;63956187&lt;/_created&gt;&lt;_date&gt;2018-12-01&lt;/_date&gt;&lt;_date_display&gt;2018 Dec&lt;/_date_display&gt;&lt;_doi&gt;10.1002/ajh.25271&lt;/_doi&gt;&lt;_impact_factor&gt;  10.047&lt;/_impact_factor&gt;&lt;_isbn&gt;1096-8652 (Electronic); 0361-8609 (Print); 0361-8609 (Linking)&lt;/_isbn&gt;&lt;_issue&gt;12&lt;/_issue&gt;&lt;_journal&gt;Am J Hematol&lt;/_journal&gt;&lt;_language&gt;eng&lt;/_language&gt;&lt;_modified&gt;64007829&lt;/_modified&gt;&lt;_ori_publication&gt;© 2018 The Authors. American Journal of Hematology published by Wiley Periodicals, _x000d__x000a_      Inc.&lt;/_ori_publication&gt;&lt;_pages&gt;1467-1473&lt;/_pages&gt;&lt;_subject_headings&gt;Adolescent; Arsenic Trioxide/administration &amp;amp; dosage/adverse effects/*therapeutic use; Child; Child, Preschool; Disease-Free Survival; Drugs, Chinese Herbal/administration &amp;amp; dosage/adverse effects/*therapeutic use; Humans; Infant; Length of Stay; Leukemia, Promyelocytic, Acute/*drug therapy; Male; Treatment Outcome; Tretinoin/therapeutic use&lt;/_subject_headings&gt;&lt;_tertiary_title&gt;American journal of hematology&lt;/_tertiary_title&gt;&lt;_type_work&gt;Journal Article; Multicenter Study; Randomized Controlled Trial; Research Support, Non-U.S. Gov&amp;apos;t&lt;/_type_work&gt;&lt;_url&gt;http://www.ncbi.nlm.nih.gov/entrez/query.fcgi?cmd=Retrieve&amp;amp;db=pubmed&amp;amp;dopt=Abstract&amp;amp;list_uids=30160789&amp;amp;query_hl=1&lt;/_url&gt;&lt;_volume&gt;93&lt;/_volume&gt;&lt;/Details&gt;&lt;Extra&gt;&lt;DBUID&gt;{B6AD6D85-348F-483B-A102-CB2EB4166CE9}&lt;/DBUID&gt;&lt;/Extra&gt;&lt;/Item&gt;&lt;/References&gt;&lt;/Group&gt;&lt;Group&gt;&lt;References&gt;&lt;Item&gt;&lt;ID&gt;46&lt;/ID&gt;&lt;UID&gt;{C2559FEB-6936-4BF1-A1CE-FD1226479C9B}&lt;/UID&gt;&lt;Title&gt;Arsenic Combined With All-Trans Retinoic Acid for Pediatric Acute Promyelocytic  Leukemia: Report From the CCLG-APL2016 Protocol Study&lt;/Title&gt;&lt;Template&gt;Journal Article&lt;/Template&gt;&lt;Star&gt;0&lt;/Star&gt;&lt;Tag&gt;0&lt;/Tag&gt;&lt;Author&gt;Zheng, H; Jiang, H; Hu, S; Liao, N; Shen, D; Tian, X; Hao, G; Jin, R; Li, J; Fang, Y; Ju, X; Liu, A; Wang, N; Zhai, X; Zhu, J; Hu, Q; Li, L; Liu, W; Sun, L; Wang, L; Dai, Y; Feng, X; Li, F; Liang, H; Luo, X; Yan, M; Yin, Q; Chen, Y; Han, Y; Qu, L; Tao, Y; Gao, H; He, Z; Lin, L; Luo, J; Pan, K; Zhang, J; Zhang, R; Zhou, M; Zhang, Y; Wang, L; Zhang, R; Xiao, P; Ling, Y; Peng, X; Peng, Y; Wang, T&lt;/Author&gt;&lt;Year&gt;2021&lt;/Year&gt;&lt;Details&gt;&lt;_accession_num&gt;34077242&lt;/_accession_num&gt;&lt;_author_adr&gt;Beijing Key Laboratory of Pediatric Hematology Oncology, Beijing, China.; National Key Discipline of Pediatrics (Capital Medical University), Beijing, China.; Key Laboratory of Major Diseases in Children, Ministry of Education, Beijing, China.; Hematology Oncology Center, Beijing Children&amp;apos;s Hospital, Capital Medical University,  National Center for Children&amp;apos;s Health, Beijing, China.; Shanghai Children&amp;apos;s Hospital, Shanghai Jiaotong University, Shanghai, China.; Children&amp;apos;s Hospital of Soochow University, Suzhou, China.; The First Affiliated Hospital of Guangxi Medical University, Nanning, China.; The Children&amp;apos;s Hospital, Zhejiang University School of Medicine, National Clinical  Research Center For Child Health, Hangzhou, China.; Kunming Children&amp;apos;s Hospital, Kunming, China.; Children&amp;apos;s Hospital of Shanxi, Shanxi, China.; Union Hospital, Tongji Medical College, Huazhong University of Science and  Technology, Wuhan, China.; Wuhan Children&amp;apos;s Hospital, Wuhan, China.; Children&amp;apos;s Hospital of Nanjing Medical University, Nanjing, China.; Qilu Hospital of Shandong University, Jinan, China.; Xi&amp;apos;an Children&amp;apos;s Hospital, Xi&amp;apos;an, China.; The Second Hospital of Anhui Medical University, Hefei, China.; Children&amp;apos;s Hospital of Fudan University, Shanghai, China.; Shanghai Children&amp;apos;s Hospital, Shanghai Jiaotong University, Shanghai, China.; Tongji Hospital, Tongji Medical College, Huazhong University of Science and  Technology, Wuhan, China.; The First Affiliated Hospital, Harbin Medical University, Harbin, China.; Zhengzhou Children&amp;apos;s Hospital, Zhengzhou, China.; The Affiliated Hospital of Qingdao University, Qingdao, China.; Hebei Children&amp;apos;s Hospital, Hebei, China.; Shandong Provincial Hospital, Jinan, China.; Nanfang Hospital, South Medical University, Guangzhou, China.; Qilu Children&amp;apos;s Hospital of Shandong University, Jinan, China.; Qingdao Women and Children&amp;apos;s Hospital, Qingdao, China.; Children&amp;apos;s Hospital of Xinjiang Uygur Autonomous Region, Ürümqi, China.; The First Affiliated Hospital of Xinjiang Medical University, Ürümqi, China.; Women Children Hospital of Qing Hai, Xining, China.; Affiliated Hospital of Zunyi Medical University/Guizhou Provincial Children&amp;apos;s  Hospital, Zunyi, China.; Liaocheng Children&amp;apos;s Hospital, Liaocheng, China.; Anhui Provincial Children&amp;apos;s Hospital, Hefei, China.; The Affiliated Hospital of Jining Medical University, Jining, China.; Dalian Children&amp;apos;s Hospital, Dalian, China.; The Affiliated Hospital of Guizhou Medical University, Guiyang, China.; The Second Affiliated Hospital of Shantou University Medical College, Shantou,  China.; Children&amp;apos;s Hospital of Kaifeng City, Kaifeng City, China.; Northwest Women&amp;apos;s and Children&amp;apos;s Hospital, Xi&amp;apos;an, China.; Guiyang Children&amp;apos;s Hospital, Guiyang, China.; Sichuan Provincial People&amp;apos;s Hospital, Chengdu, China.; Chengdu Women&amp;apos;s and Children&amp;apos;s Central Hospital, School of Medicine, University of  Electronic Science and Technology of China, Chengdu, China.; Beijing Key Laboratory of Pediatric Hematology Oncology, Beijing, China.; National Key Discipline of Pediatrics (Capital Medical University), Beijing, China.; Key Laboratory of Major Diseases in Children, Ministry of Education, Beijing, China.; Hematology Oncology Center, Beijing Children&amp;apos;s Hospital, Capital Medical University,  National Center for Children&amp;apos;s Health, Beijing, China.; Beijing Key Laboratory of Pediatric Hematology Oncology, Beijing, China.; National Key Discipline of Pediatrics (Capital Medical University), Beijing, China.; Key Laboratory of Major Diseases in Children, Ministry of Education, Beijing, China.; Hematology Oncology Center, Beijing Children&amp;apos;s Hospital, Capital Medical University,  National Center for Children&amp;apos;s Health, Beijing, China.; Beijing Key Laboratory of Pediatric Hematology Oncology, Beijing, China.; National Key Discipline of Pediatrics (Capital Medical University), Beijing, China.; Key Laboratory of Major Diseases in Children, Ministry of Education, Beijing, China.; Hematology Oncology Center, Beijing Children&amp;apos;s Hospital, Capital Medical University,  National Center for Children&amp;apos;s Health, Beijing, China.; Children&amp;apos;s Hospital of Soochow University, Suzhou, China.; The First Affiliated Hospital of Guangxi Medical University, Nanning, China.; Center for Clinical Epidemiology and Evidence-Based Medicine, Beijing Children&amp;apos;s  Hospital, Capital Medical University, Beijing, China.; Center for Clinical Epidemiology and Evidence-Based Medicine, Beijing Children&amp;apos;s  Hospital, Capital Medical University, Beijing, China.; Beijing Key Laboratory of Pediatric Hematology Oncology, Beijing, China.; National Key Discipline of Pediatrics (Capital Medical University), Beijing, China.; Key Laboratory of Major Diseases in Children, Ministry of Education, Beijing, China.; Hematology Oncology Center, Beijing Children&amp;apos;s Hospital, Capital Medical University,  National Center for Children&amp;apos;s Health, Beijing, China.&lt;/_author_adr&gt;&lt;_date_display&gt;2021 Jun 2&lt;/_date_display&gt;&lt;_date&gt;2021-06-02&lt;/_date&gt;&lt;_doi&gt;10.1200/JCO.20.03096&lt;/_doi&gt;&lt;_isbn&gt;1527-7755 (Electronic); 0732-183X (Linking)&lt;/_isbn&gt;&lt;_journal&gt;J Clin Oncol&lt;/_journal&gt;&lt;_language&gt;eng&lt;/_language&gt;&lt;_pages&gt;JCO2003096&lt;/_pages&gt;&lt;_tertiary_title&gt;Journal of clinical oncology : official journal of the American Society of Clinical _x000d__x000a_      Oncology&lt;/_tertiary_title&gt;&lt;_type_work&gt;Journal Article&lt;/_type_work&gt;&lt;_url&gt;http://www.ncbi.nlm.nih.gov/entrez/query.fcgi?cmd=Retrieve&amp;amp;db=pubmed&amp;amp;dopt=Abstract&amp;amp;list_uids=34077242&amp;amp;query_hl=1&lt;/_url&gt;&lt;_created&gt;64008431&lt;/_created&gt;&lt;_modified&gt;64008431&lt;/_modified&gt;&lt;_impact_factor&gt;  44.544&lt;/_impact_factor&gt;&lt;_collection_scope&gt;SCI;SCIE&lt;/_collection_scope&gt;&lt;/Details&gt;&lt;Extra&gt;&lt;DBUID&gt;{B6AD6D85-348F-483B-A102-CB2EB4166CE9}&lt;/DBUID&gt;&lt;/Extra&gt;&lt;/Item&gt;&lt;/References&gt;&lt;/Group&gt;&lt;/Citation&gt;_x000a_"/>
    <w:docVar w:name="NE.Ref{B5499766-5069-4B53-AA66-BFD25C89CA92}" w:val=" ADDIN NE.Ref.{B5499766-5069-4B53-AA66-BFD25C89CA92}&lt;Citation&gt;&lt;Group&gt;&lt;References&gt;&lt;Item&gt;&lt;ID&gt;39&lt;/ID&gt;&lt;UID&gt;{C5EDE50D-FA71-4553-A2AE-F17070648363}&lt;/UID&gt;&lt;Title&gt;Multicenter randomized trial of arsenic trioxide and Realgar-Indigo naturalis  formula in pediatric patients with acute promyelocytic leukemia: Interim results of  the SCCLG-APL clinical study&lt;/Title&gt;&lt;Template&gt;Journal Article&lt;/Template&gt;&lt;Star&gt;0&lt;/Star&gt;&lt;Tag&gt;0&lt;/Tag&gt;&lt;Author&gt;Yang, M H; Wan, W Q; Luo, J S; Zheng, M C; Huang, K; Yang, L H; Mai, H R; Li, J; Chen, H Q; Sun, X F; Liu, R Y; Chen, G H; Feng, X; Ke, Z Y; Li, B; Tang, Y L; Huang, L B; Luo, X Q&lt;/Author&gt;&lt;Year&gt;2018&lt;/Year&gt;&lt;Details&gt;&lt;_accession_num&gt;30160789&lt;/_accession_num&gt;&lt;_author_adr&gt;Department of Pediatrics, Xiangya Hospital, Central South University, Changsha,  Hunan, China.; Department of Pediatrics, Second Xiangya Hospital, Central South University, Hunan,  China.; Department of Pediatrics, First Affiliated Hospital, Sun Yat-Sen University,  Guangzhou, China.; Department of Hematology, Hunan Childdren&amp;apos;s Hospital, Changsha, Hunan, China.; Department of Pediatrics, Sun Yat-Sen Memorial Hospital, Sun Yat-Sen University,  Guangzhou, China.; Department of Pediatrics, Zhujiang Hospital, Southern Medical University, Guangzhou,  China.; Department of Hematology and Oncology, Shenzhen Children&amp;apos;s Hospital, Shenzhen,  China.; Department of Pediatric Hematology, Fujian Medical University Union Hospital,  Fuzhou, Fujian, China.; Department of Pediatrics, Third Affiliated Hospital, Sun Yat-Sen University,  Guangzhou, China.; Department of Pediatrics, Sun Yat-Sen University Cancer Center, Guanzhou, China.; Department of Pediatrics, Huizhou Municipal Central Hospital, Huizhou, Guangdong,  China.; Department of Pediatrics, First People&amp;apos;s Hospital of Huizhou, Huizhou, Guangdong,  China.; Department of Pediatrics, Nanfang Hospital, Southern Medical University, Guangzhou,  China.; Department of Pediatrics, First Affiliated Hospital, Sun Yat-Sen University,  Guangzhou, China.; Clinical Trials Unit, First Affiliated Hospital, Sun Yat-Sen University, Guangzhou,  China.; Department of Pediatrics, First Affiliated Hospital, Sun Yat-Sen University,  Guangzhou, China.; Department of Pediatrics, First Affiliated Hospital, Sun Yat-Sen University,  Guangzhou, China.; Department of Pediatrics, First Affiliated Hospital, Sun Yat-Sen University,  Guangzhou, China.&lt;/_author_adr&gt;&lt;_collection_scope&gt;SCI;SCIE&lt;/_collection_scope&gt;&lt;_created&gt;63956187&lt;/_created&gt;&lt;_date&gt;2018-12-01&lt;/_date&gt;&lt;_date_display&gt;2018 Dec&lt;/_date_display&gt;&lt;_doi&gt;10.1002/ajh.25271&lt;/_doi&gt;&lt;_impact_factor&gt;  10.047&lt;/_impact_factor&gt;&lt;_isbn&gt;1096-8652 (Electronic); 0361-8609 (Print); 0361-8609 (Linking)&lt;/_isbn&gt;&lt;_issue&gt;12&lt;/_issue&gt;&lt;_journal&gt;Am J Hematol&lt;/_journal&gt;&lt;_language&gt;eng&lt;/_language&gt;&lt;_modified&gt;64007829&lt;/_modified&gt;&lt;_ori_publication&gt;© 2018 The Authors. American Journal of Hematology published by Wiley Periodicals, _x000d__x000a_      Inc.&lt;/_ori_publication&gt;&lt;_pages&gt;1467-1473&lt;/_pages&gt;&lt;_subject_headings&gt;Adolescent; Arsenic Trioxide/administration &amp;amp; dosage/adverse effects/*therapeutic use; Child; Child, Preschool; Disease-Free Survival; Drugs, Chinese Herbal/administration &amp;amp; dosage/adverse effects/*therapeutic use; Humans; Infant; Length of Stay; Leukemia, Promyelocytic, Acute/*drug therapy; Male; Treatment Outcome; Tretinoin/therapeutic use&lt;/_subject_headings&gt;&lt;_tertiary_title&gt;American journal of hematology&lt;/_tertiary_title&gt;&lt;_type_work&gt;Journal Article; Multicenter Study; Randomized Controlled Trial; Research Support, Non-U.S. Gov&amp;apos;t&lt;/_type_work&gt;&lt;_url&gt;http://www.ncbi.nlm.nih.gov/entrez/query.fcgi?cmd=Retrieve&amp;amp;db=pubmed&amp;amp;dopt=Abstract&amp;amp;list_uids=30160789&amp;amp;query_hl=1&lt;/_url&gt;&lt;_volume&gt;93&lt;/_volume&gt;&lt;/Details&gt;&lt;Extra&gt;&lt;DBUID&gt;{B6AD6D85-348F-483B-A102-CB2EB4166CE9}&lt;/DBUID&gt;&lt;/Extra&gt;&lt;/Item&gt;&lt;/References&gt;&lt;/Group&gt;&lt;/Citation&gt;_x000a_"/>
    <w:docVar w:name="NE.Ref{B677D474-BF84-4F8D-8CB5-F74B20B3C890}" w:val=" ADDIN NE.Ref.{B677D474-BF84-4F8D-8CB5-F74B20B3C890}&lt;Citation&gt;&lt;Group&gt;&lt;References&gt;&lt;Item&gt;&lt;ID&gt;6&lt;/ID&gt;&lt;UID&gt;{F7CF54AC-DFEE-474E-AB34-BDF1BFE6BB5D}&lt;/UID&gt;&lt;Title&gt;Multicenter randomized trial of arsenic trioxide and Realgar-Indigo naturalis formula in pediatric patients with acute promyelocytic leukemia: Interim results of the SCCLG-APL clinical study&lt;/Title&gt;&lt;Template&gt;Journal Article&lt;/Template&gt;&lt;Star&gt;0&lt;/Star&gt;&lt;Tag&gt;0&lt;/Tag&gt;&lt;Author&gt;Yang, Ming-Hua; Wan, Wu-Qing; Luo, Jie-Si; Zheng, Min-Cui; Huang, Ke; Yang, Li-Hua; Mai, Hui-Rong; Li, Jian; Chen, Hui-Qin; Sun, Xiao-Fei; Liu, Ri-Yang; Chen, Guo-Hua; Feng, Xiaoqin; Ke, Zhi-Yong; Li, Bin; Tang, Yan-Lai; Huang, Li-Bin; Luo, Xue-Qun&lt;/Author&gt;&lt;Year&gt;2018&lt;/Year&gt;&lt;Details&gt;&lt;_accessed&gt;62724934&lt;/_accessed&gt;&lt;_collection_scope&gt;SCI;SCIE;&lt;/_collection_scope&gt;&lt;_created&gt;62720547&lt;/_created&gt;&lt;_db_updated&gt;CrossRef&lt;/_db_updated&gt;&lt;_doi&gt;10.1002/ajh.25271&lt;/_doi&gt;&lt;_impact_factor&gt;   6.973&lt;/_impact_factor&gt;&lt;_issue&gt;12&lt;/_issue&gt;&lt;_journal&gt;American Journal of Hematology&lt;/_journal&gt;&lt;_modified&gt;63798863&lt;/_modified&gt;&lt;_pages&gt;1467-1473&lt;/_pages&gt;&lt;_tertiary_title&gt;Am J Hematol&lt;/_tertiary_title&gt;&lt;_url&gt;http://doi.wiley.com/10.1002/ajh.25271_x000d__x000a_http://onlinelibrary.wiley.com/wol1/doi/10.1002/ajh.25271/fullpdf&lt;/_url&gt;&lt;_volume&gt;93&lt;/_volume&gt;&lt;/Details&gt;&lt;Extra&gt;&lt;DBUID&gt;{D6E724A3-1CD8-43C0-B933-3E9E93A34141}&lt;/DBUID&gt;&lt;/Extra&gt;&lt;/Item&gt;&lt;/References&gt;&lt;/Group&gt;&lt;/Citation&gt;_x000a_"/>
    <w:docVar w:name="NE.Ref{BBF0B535-773A-484D-A3EF-4EC6CA8E804D}" w:val=" ADDIN NE.Ref.{BBF0B535-773A-484D-A3EF-4EC6CA8E804D}&lt;Citation&gt;&lt;Group&gt;&lt;References&gt;&lt;Item&gt;&lt;ID&gt;62&lt;/ID&gt;&lt;UID&gt;{B9ADE893-AC15-4BA3-A234-682D812586A3}&lt;/UID&gt;&lt;Title&gt;How I treat acute promyelocytic leukemia&lt;/Title&gt;&lt;Template&gt;Journal Article&lt;/Template&gt;&lt;Star&gt;0&lt;/Star&gt;&lt;Tag&gt;0&lt;/Tag&gt;&lt;Author&gt;Tallman, M S; Altman, J K&lt;/Author&gt;&lt;Year&gt;2009&lt;/Year&gt;&lt;Details&gt;&lt;_accessed&gt;63565716&lt;/_accessed&gt;&lt;_accession_num&gt;19797519&lt;/_accession_num&gt;&lt;_author_adr&gt;Northwestern University Feinberg School of Medicine, Robert H. Lurie Comprehensive Cancer Center, Chicago, IL 60611, USA. m-tallman@northwestern.edu&lt;/_author_adr&gt;&lt;_collection_scope&gt;SCI;SCIE&lt;/_collection_scope&gt;&lt;_created&gt;62752098&lt;/_created&gt;&lt;_date&gt;2009-12-10&lt;/_date&gt;&lt;_date_display&gt;2009 Dec 10&lt;/_date_display&gt;&lt;_doi&gt;10.1182/blood-2009-07-216457&lt;/_doi&gt;&lt;_impact_factor&gt;  17.543&lt;/_impact_factor&gt;&lt;_isbn&gt;1528-0020 (Electronic); 0006-4971 (Linking)&lt;/_isbn&gt;&lt;_issue&gt;25&lt;/_issue&gt;&lt;_journal&gt;Blood&lt;/_journal&gt;&lt;_keywords&gt;Antineoplastic Agents/administration &amp;amp; dosage/therapeutic use; Antineoplastic Combined Chemotherapy Protocols/*therapeutic use; Arsenic Trioxide; Arsenicals/administration &amp;amp; dosage/*therapeutic use; Bone Marrow Examination; Dose-Response Relationship, Drug; Humans; Leukemia, Promyelocytic, Acute/*diagnosis/*drug therapy/genetics; Oncogene Proteins, Fusion/genetics; Outcome Assessment (Health Care); Oxides/administration &amp;amp; dosage/*therapeutic use; Practice Guidelines as Topic; Reverse Transcriptase Polymerase Chain Reaction; Tretinoin/administration &amp;amp; dosage/*therapeutic use&lt;/_keywords&gt;&lt;_language&gt;eng&lt;/_language&gt;&lt;_modified&gt;63564378&lt;/_modified&gt;&lt;_pages&gt;5126-35&lt;/_pages&gt;&lt;_tertiary_title&gt;Blood&lt;/_tertiary_title&gt;&lt;_type_work&gt;Journal Article&lt;/_type_work&gt;&lt;_url&gt;http://www.ncbi.nlm.nih.gov/entrez/query.fcgi?cmd=Retrieve&amp;amp;db=pubmed&amp;amp;dopt=Abstract&amp;amp;list_uids=19797519&amp;amp;query_hl=1&lt;/_url&gt;&lt;_volume&gt;114&lt;/_volume&gt;&lt;/Details&gt;&lt;Extra&gt;&lt;DBUID&gt;{D6E724A3-1CD8-43C0-B933-3E9E93A34141}&lt;/DBUID&gt;&lt;/Extra&gt;&lt;/Item&gt;&lt;/References&gt;&lt;/Group&gt;&lt;/Citation&gt;_x000a_"/>
    <w:docVar w:name="NE.Ref{BC01E727-D40A-4113-9CEC-C593B2116751}" w:val=" ADDIN NE.Ref.{BC01E727-D40A-4113-9CEC-C593B2116751}&lt;Citation&gt;&lt;Group&gt;&lt;References&gt;&lt;Item&gt;&lt;ID&gt;7&lt;/ID&gt;&lt;UID&gt;{C267437E-D18C-4084-AF9B-9BCFDA2C26DF}&lt;/UID&gt;&lt;Title&gt;Acute promyelocytic leukemia: from highly fatal to highly curable&lt;/Title&gt;&lt;Template&gt;Journal Article&lt;/Template&gt;&lt;Star&gt;0&lt;/Star&gt;&lt;Tag&gt;0&lt;/Tag&gt;&lt;Author&gt;Wang, Z Y; Chen, Z&lt;/Author&gt;&lt;Year&gt;2008&lt;/Year&gt;&lt;Details&gt;&lt;_accessed&gt;62724937&lt;/_accessed&gt;&lt;_accession_num&gt;18299451&lt;/_accession_num&gt;&lt;_author_adr&gt;Shanghai Institute of Hematology and State Key Laboratory of Medical Genomics, Riu Jin Hospital, Shanghai Jiao Tong University School of Medicine, 197 Rui Jin Road II, Shanghai, China. xiejx@publicsta2.sta.net.cn&lt;/_author_adr&gt;&lt;_collection_scope&gt;SCI;SCIE&lt;/_collection_scope&gt;&lt;_created&gt;62720547&lt;/_created&gt;&lt;_date&gt;56888640&lt;/_date&gt;&lt;_date_display&gt;2008 Mar 1&lt;/_date_display&gt;&lt;_db_updated&gt;PubMed&lt;/_db_updated&gt;&lt;_doi&gt;10.1182/blood-2007-07-102798&lt;/_doi&gt;&lt;_impact_factor&gt;  17.543&lt;/_impact_factor&gt;&lt;_isbn&gt;0006-4971 (Print); 0006-4971 (Linking)&lt;/_isbn&gt;&lt;_issue&gt;5&lt;/_issue&gt;&lt;_journal&gt;Blood&lt;/_journal&gt;&lt;_keywords&gt;Animals; Antineoplastic Agents/chemistry/therapeutic use; Antineoplastic Combined Chemotherapy Protocols/chemistry/therapeutic use; Arsenic Trioxide; Arsenicals/chemistry/therapeutic use; History, 20th Century; Humans; Leukemia, Promyelocytic, Acute/*drug therapy/history; Oxides/chemistry/therapeutic use; Tretinoin/chemistry/therapeutic use&lt;/_keywords&gt;&lt;_language&gt;eng&lt;/_language&gt;&lt;_modified&gt;63522221&lt;/_modified&gt;&lt;_pages&gt;2505-15&lt;/_pages&gt;&lt;_tertiary_title&gt;Blood&lt;/_tertiary_title&gt;&lt;_type_work&gt;Historical Article; Journal Article; Research Support, Non-U.S. Gov&amp;apos;t; Review&lt;/_type_work&gt;&lt;_url&gt;http://www.ncbi.nlm.nih.gov/entrez/query.fcgi?cmd=Retrieve&amp;amp;db=pubmed&amp;amp;dopt=Abstract&amp;amp;list_uids=18299451&amp;amp;query_hl=1&lt;/_url&gt;&lt;_volume&gt;111&lt;/_volume&gt;&lt;/Details&gt;&lt;Extra&gt;&lt;DBUID&gt;{D6E724A3-1CD8-43C0-B933-3E9E93A34141}&lt;/DBUID&gt;&lt;/Extra&gt;&lt;/Item&gt;&lt;/References&gt;&lt;/Group&gt;&lt;/Citation&gt;_x000a_"/>
    <w:docVar w:name="NE.Ref{C0FB41FF-0CC0-40BA-9D8F-25A46D88F235}" w:val=" ADDIN NE.Ref.{C0FB41FF-0CC0-40BA-9D8F-25A46D88F235}&lt;Citation&gt;&lt;Group&gt;&lt;References&gt;&lt;Item&gt;&lt;ID&gt;38&lt;/ID&gt;&lt;UID&gt;{AC49366C-AF8B-4745-ABB9-CF6AB6742E36}&lt;/UID&gt;&lt;Title&gt;First experience of the AML-Berlin-Frankfurt-Munster group in pediatric patients  with standard-risk acute promyelocytic leukemia treated with arsenic trioxide and all-trans retinoid acid&lt;/Title&gt;&lt;Template&gt;Journal Article&lt;/Template&gt;&lt;Star&gt;0&lt;/Star&gt;&lt;Tag&gt;0&lt;/Tag&gt;&lt;Author&gt;Creutzig, U; Dworzak, M N; Bochennek, K; Faber, J; Flotho, C; Graf, N; Kontny, U; Rossig, C; Schmid, I; von Stackelberg, A; Mueller, J E; von Neuhoff, C; Reinhardt, D; von Neuhoff, N&lt;/Author&gt;&lt;Year&gt;2017&lt;/Year&gt;&lt;Details&gt;&lt;_accession_num&gt;28111878&lt;/_accession_num&gt;&lt;_author_adr&gt;Department of Pediatric Hematology/Oncology, Hannover Medical School, Children&amp;apos;s  Hospital, Hannover, Germany.; Department of Pediatrics, St. Anna Children&amp;apos;s Hospital and Children&amp;apos;s Cancer Research Institute, Medical University of Vienna, Vienna, Austria.; Division for Pediatric Hematology and Oncology, Johann Wolfgang Goethe-University, Frankfurt, Germany.; Department of Pediatric Hematology/Oncology, University Medicine of the Johannes  Gutenberg-University Mainz, Mainz, Germany.; Division of Pediatric Hematology/Oncology, University Medical Center, Freiburg, Germany.; Department of Pediatric Oncology/Hematology, Saarland University, Homburg, Germany.; Division of Pediatric Hematology, Oncology and Stem Cell Transplantation, Medical Faculty, RWTH Aachen University, Aachen, Germany.; Department of Pediatric Hematology and Oncology, University Children&amp;apos;s Hospital Muenster, Muenster, Germany.; Department of Pediatric Hematology and Oncology, Dr. von Hauner Children`s Hospital, Ludwig-Maximilians-University Munich, Munich, Germany.; Department of Pediatric Oncology/Hematology, Charite University Medical Center Berlin, Berlin, Germany.; Department of Pediatric Hematology-Oncology, University of Duisburg-Essen, Essen, Germany.; Department of Pediatric Hematology-Oncology, University of Duisburg-Essen, Essen, Germany.; Department of Pediatric Hematology-Oncology, University of Duisburg-Essen, Essen, Germany.; Department of Pediatric Hematology-Oncology, University of Duisburg-Essen, Essen, Germany.&lt;/_author_adr&gt;&lt;_collection_scope&gt;SCI;SCIE;&lt;/_collection_scope&gt;&lt;_created&gt;62293692&lt;/_created&gt;&lt;_date&gt;2017-08-01&lt;/_date&gt;&lt;_date_display&gt;2017 Aug&lt;/_date_display&gt;&lt;_doi&gt;10.1002/pbc.26461&lt;/_doi&gt;&lt;_impact_factor&gt;   3.167&lt;/_impact_factor&gt;&lt;_isbn&gt;1545-5017 (Electronic); 1545-5009 (Linking)&lt;/_isbn&gt;&lt;_issue&gt;8&lt;/_issue&gt;&lt;_journal&gt;Pediatr Blood Cancer&lt;/_journal&gt;&lt;_keywords&gt;Adolescent; Antineoplastic Combined Chemotherapy Protocols/*therapeutic use; Arsenicals/*administration &amp;amp; dosage/adverse effects; Child; Child, Preschool; Female; Humans; Infant; Leukemia, Promyelocytic, Acute/*drug therapy; Male; Oxides/*administration &amp;amp; dosage/adverse effects; Retrospective Studies; Treatment Outcome; Tretinoin/*administration &amp;amp; dosage/adverse effectsATO; ATRA; acute promyelocytic leukemia; children&lt;/_keywords&gt;&lt;_language&gt;eng&lt;/_language&gt;&lt;_modified&gt;64006041&lt;/_modified&gt;&lt;_ori_publication&gt;(c) 2017 Wiley Periodicals, Inc.&lt;/_ori_publication&gt;&lt;_tertiary_title&gt;Pediatric blood &amp;amp; cancer&lt;/_tertiary_title&gt;&lt;_type_work&gt;Journal Article&lt;/_type_work&gt;&lt;_url&gt;http://www.ncbi.nlm.nih.gov/entrez/query.fcgi?cmd=Retrieve&amp;amp;db=pubmed&amp;amp;dopt=Abstract&amp;amp;list_uids=28111878&amp;amp;query_hl=1&lt;/_url&gt;&lt;_volume&gt;64&lt;/_volume&gt;&lt;/Details&gt;&lt;Extra&gt;&lt;DBUID&gt;{B6AD6D85-348F-483B-A102-CB2EB4166CE9}&lt;/DBUID&gt;&lt;/Extra&gt;&lt;/Item&gt;&lt;/References&gt;&lt;/Group&gt;&lt;Group&gt;&lt;References&gt;&lt;Item&gt;&lt;ID&gt;37&lt;/ID&gt;&lt;UID&gt;{786C55C4-0F8B-4AEF-8AA4-2FDDCBB0620A}&lt;/UID&gt;&lt;Title&gt;Improved Outcomes With Retinoic Acid and Arsenic Trioxide Compared With Retinoic Acid and Chemotherapy in Non–High-Risk Acute Promyelocytic Leukemia: Final Results of the Randomized Italian-German APL0406 Trial&lt;/Title&gt;&lt;Template&gt;Journal Article&lt;/Template&gt;&lt;Star&gt;0&lt;/Star&gt;&lt;Tag&gt;0&lt;/Tag&gt;&lt;Author&gt;Platzbecker, Uwe; Avvisati, Giuseppe; Cicconi, Laura; Thiede, Christian; Paoloni, Francesca; Vignetti, Marco; Ferrara, Felicetto; Divona, Mariadomenica; Albano, Francesco; Efficace, Fabio; Fazi, Paola; Sborgia, Marco; Di Bona, Eros; Breccia, Massimo; Borlenghi, Erika; Cairoli, Roberto; Rambaldi, Alessandro; Melillo, Lorella; La Nasa, Giorgio; Fiedler, Walter; Brossart, Peter; Hertenstein, Bernd; Salih, Helmut R; Wattad, Mohammed; Lübbert, Michael; Brandts, Christian H; Hänel, Mathias; Röllig, Christoph; Schmitz, Norbert; Link, Hartmut; Frairia, Chiara; Pogliani, Enrico Maria; Fozza, Claudio; D Arco, Alfonso Maria; Di Renzo, Nicola; Cortelezzi, Agostino; Fabbiano, Francesco; Döhner, Konstanze; Ganser, Arnold; Döhner, Hartmut; Amadori, Sergio; Mandelli, Franco; Ehninger, Gerhard; Schlenk, Richard F; Lo-Coco, Francesco&lt;/Author&gt;&lt;Year&gt;2017&lt;/Year&gt;&lt;Details&gt;&lt;_accessed&gt;62293694&lt;/_accessed&gt;&lt;_collection_scope&gt;SCI;SCIE;&lt;/_collection_scope&gt;&lt;_created&gt;62293679&lt;/_created&gt;&lt;_date&gt;61608960&lt;/_date&gt;&lt;_db_updated&gt;CrossRef&lt;/_db_updated&gt;&lt;_doi&gt;10.1200/JCO.2016.67.1982&lt;/_doi&gt;&lt;_impact_factor&gt;  44.544&lt;/_impact_factor&gt;&lt;_isbn&gt;0732-183X&lt;/_isbn&gt;&lt;_issue&gt;6&lt;/_issue&gt;&lt;_journal&gt;Journal of Clinical Oncology&lt;/_journal&gt;&lt;_modified&gt;64007880&lt;/_modified&gt;&lt;_pages&gt;605-612&lt;/_pages&gt;&lt;_tertiary_title&gt;JCO&lt;/_tertiary_title&gt;&lt;_url&gt;http://ascopubs.org/doi/10.1200/JCO.2016.67.1982_x000d__x000a_http://ascopubs.org/doi/pdf/10.1200/JCO.2016.67.1982&lt;/_url&gt;&lt;_volume&gt;35&lt;/_volume&gt;&lt;/Details&gt;&lt;Extra&gt;&lt;DBUID&gt;{B6AD6D85-348F-483B-A102-CB2EB4166CE9}&lt;/DBUID&gt;&lt;/Extra&gt;&lt;/Item&gt;&lt;/References&gt;&lt;/Group&gt;&lt;Group&gt;&lt;References&gt;&lt;Item&gt;&lt;ID&gt;32&lt;/ID&gt;&lt;UID&gt;{1637C3C3-5889-48BB-A15E-F705C9E9C51A}&lt;/UID&gt;&lt;Title&gt;Retinoic Acid and Arsenic Trioxide for Acute Promyelocytic Leukemia&lt;/Title&gt;&lt;Template&gt;Journal Article&lt;/Template&gt;&lt;Star&gt;0&lt;/Star&gt;&lt;Tag&gt;0&lt;/Tag&gt;&lt;Author&gt;Lo-Coco F1, Avvisati G, Vignetti M, Thiede C, Orlando SM, Iacobelli S, Ferrara F, Fazi P, Cicconi L, Di Bona E, Specchia G, Sica S, Divona M, Levis A, Fiedler W, Cerqui E, Breccia M, Fioritoni G, Salih HR, Cazzola M, Melillo L, Carella AM, Brandts CH, Morra E, von Lilienfeld-Toal M, Hertenstein B, Wattad M, Lübbert M, Hänel M, Schmitz N, Link H, Kropp MG, Rambaldi A, La Nasa G, Luppi M, Ciceri F, Finizio O, Venditti A, Fabbiano F, Döhner K, Sauer M, Ganser A, Amadori S, Mandelli F, Döhner H, Ehninger G, Schlenk RF, Platzbecker U; Gruppo Italiano Malattie Ematologiche dell&amp;apos;Adulto; German-Austrian Acute Myeloid Leukemia Study Group; Study Alliance Leukemia&lt;/Author&gt;&lt;Year&gt;2013&lt;/Year&gt;&lt;Details&gt;&lt;_accessed&gt;62293688&lt;/_accessed&gt;&lt;_created&gt;62292475&lt;/_created&gt;&lt;_journal&gt;N Engl J Med&lt;/_journal&gt;&lt;_modified&gt;63956196&lt;/_modified&gt;&lt;_pages&gt;111-21&lt;/_pages&gt;&lt;_volume&gt;369&lt;/_volume&gt;&lt;/Details&gt;&lt;Extra&gt;&lt;DBUID&gt;{B6AD6D85-348F-483B-A102-CB2EB4166CE9}&lt;/DBUID&gt;&lt;/Extra&gt;&lt;/Item&gt;&lt;/References&gt;&lt;/Group&gt;&lt;Group&gt;&lt;References&gt;&lt;Item&gt;&lt;ID&gt;25&lt;/ID&gt;&lt;UID&gt;{58A95FD7-EE63-45C4-8EEF-8C27BB20C93C}&lt;/UID&gt;&lt;Title&gt;Role of cytarabine in paediatric acute promyelocytic leukemia treated with the combination of all-trans retinoic acid and arsenic trioxide: a randomized controlled trial&lt;/Title&gt;&lt;Template&gt;Journal Article&lt;/Template&gt;&lt;Star&gt;0&lt;/Star&gt;&lt;Tag&gt;0&lt;/Tag&gt;&lt;Author&gt;Zhang, L; Zou, Y; Chen, Y; Guo, Y; Yang, W; Chen, X; Wang, S; Liu, X; Ruan, M; Zhang, J; Liu, T; Liu, F; Qi, B; An, W; Ren, Y; Chang, L; Zhu, X&lt;/Author&gt;&lt;Year&gt;2018&lt;/Year&gt;&lt;Details&gt;&lt;_accession_num&gt;29615003&lt;/_accession_num&gt;&lt;_author_adr&gt;State Key Laboratory of Experimental Hematology, Department of Paediatrics Haematology, Institute of Hematology and Blood Diseases Hospital, Chinese Academy of Medical Sciences and Peking Union Medical College, 288 Nanjing Road, Tianjin,  300020, People&amp;apos;s Republic of China.; State Key Laboratory of Experimental Hematology, Department of Paediatrics Haematology, Institute of Hematology and Blood Diseases Hospital, Chinese Academy of Medical Sciences and Peking Union Medical College, 288 Nanjing Road, Tianjin,  300020, People&amp;apos;s Republic of China.; State Key Laboratory of Experimental Hematology, Department of Paediatrics Haematology, Institute of Hematology and Blood Diseases Hospital, Chinese Academy of Medical Sciences and Peking Union Medical College, 288 Nanjing Road, Tianjin,  300020, People&amp;apos;s Republic of China.; State Key Laboratory of Experimental Hematology, Department of Paediatrics Haematology, Institute of Hematology and Blood Diseases Hospital, Chinese Academy of Medical Sciences and Peking Union Medical College, 288 Nanjing Road, Tianjin,  300020, People&amp;apos;s Republic of China.; State Key Laboratory of Experimental Hematology, Department of Paediatrics Haematology, Institute of Hematology and Blood Diseases Hospital, Chinese Academy of Medical Sciences and Peking Union Medical College, 288 Nanjing Road, Tianjin,  300020, People&amp;apos;s Republic of China.; State Key Laboratory of Experimental Hematology, Department of Paediatrics Haematology, Institute of Hematology and Blood Diseases Hospital, Chinese Academy of Medical Sciences and Peking Union Medical College, 288 Nanjing Road, Tianjin,  300020, People&amp;apos;s Republic of China.; State Key Laboratory of Experimental Hematology, Department of Paediatrics Haematology, Institute of Hematology and Blood Diseases Hospital, Chinese Academy of Medical Sciences and Peking Union Medical College, 288 Nanjing Road, Tianjin,  300020, People&amp;apos;s Republic of China.; State Key Laboratory of Experimental Hematology, Department of Paediatrics Haematology, Institute of Hematology and Blood Diseases Hospital, Chinese Academy of Medical Sciences and Peking Union Medical College, 288 Nanjing Road, Tianjin,  300020, People&amp;apos;s Republic of China.; State Key Laboratory of Experimental Hematology, Department of Paediatrics Haematology, Institute of Hematology and Blood Diseases Hospital, Chinese Academy of Medical Sciences and Peking Union Medical College, 288 Nanjing Road, Tianjin,  300020, People&amp;apos;s Republic of China.; State Key Laboratory of Experimental Hematology, Department of Paediatrics Haematology, Institute of Hematology and Blood Diseases Hospital, Chinese Academy of Medical Sciences and Peking Union Medical College, 288 Nanjing Road, Tianjin,  300020, People&amp;apos;s Republic of China.; State Key Laboratory of Experimental Hematology, Department of Paediatrics Haematology, Institute of Hematology and Blood Diseases Hospital, Chinese Academy of Medical Sciences and Peking Union Medical College, 288 Nanjing Road, Tianjin,  300020, People&amp;apos;s Republic of China.; State Key Laboratory of Experimental Hematology, Department of Paediatrics Haematology, Institute of Hematology and Blood Diseases Hospital, Chinese Academy of Medical Sciences and Peking Union Medical College, 288 Nanjing Road, Tianjin,  300020, People&amp;apos;s Republic of China.; State Key Laboratory of Experimental Hematology, Department of Paediatrics Haematology, Institute of Hematology and Blood Diseases Hospital, Chinese Academy of Medical Sciences and Peking Union Medical College, 288 Nanjing Road, Tianjin,  300020, People&amp;apos;s Republic of China.; State Key Laboratory of Experimental Hematology, Department of Paediatrics Haematology, Institute of Hematology and Blood Diseases Hospital, Chinese Academy of Medical Sciences and Peking Union Medical College, 288 Nanjing Road, Tianjin,  300020, People&amp;apos;s Republic of China.; State Key Laboratory of Experimental Hematology, Department of Paediatrics Haematology, Institute of Hematology and Blood Diseases Hospital, Chinese Academy of Medical Sciences and Peking Union Medical College, 288 Nanjing Road, Tianjin,  300020, People&amp;apos;s Republic of China.; State Key Laboratory of Experimental Hematology, Department of Paediatrics Haematology, Institute of Hematology and Blood Diseases Hospital, Chinese Academy of Medical Sciences and Peking Union Medical College, 288 Nanjing Road, Tianjin,  300020, People&amp;apos;s Republic of China.; State Key Laboratory of Experimental Hematology, Department of Paediatrics Haematology, Institute of Hematology and Blood Diseases Hospital, Chinese Academy of Medical Sciences and Peking Union Medical College, 288 Nanjing Road, Tianjin,  300020, People&amp;apos;s Republic of China. xfzhu@ihcams.ac.cn.&lt;/_author_adr&gt;&lt;_collection_scope&gt;SCIE;&lt;/_collection_scope&gt;&lt;_created&gt;62480715&lt;/_created&gt;&lt;_date&gt;2018-04-03&lt;/_date&gt;&lt;_date_display&gt;2018 Apr 3&lt;/_date_display&gt;&lt;_doi&gt;10.1186/s12885-018-4280-2&lt;/_doi&gt;&lt;_impact_factor&gt;   4.430&lt;/_impact_factor&gt;&lt;_isbn&gt;1471-2407 (Electronic); 1471-2407 (Linking)&lt;/_isbn&gt;&lt;_issue&gt;1&lt;/_issue&gt;&lt;_journal&gt;BMC Cancer&lt;/_journal&gt;&lt;_keywords&gt;*Acute promyelocytic leukaemia; *All-trans retinoic acid; *Arsenic trioxide; *Cytarabine; *Paediatric&lt;/_keywords&gt;&lt;_language&gt;eng&lt;/_language&gt;&lt;_modified&gt;64006040&lt;/_modified&gt;&lt;_pages&gt;374&lt;/_pages&gt;&lt;_tertiary_title&gt;BMC cancer&lt;/_tertiary_title&gt;&lt;_type_work&gt;Journal Article; Research Support, Non-U.S. Gov&amp;apos;t&lt;/_type_work&gt;&lt;_url&gt;http://www.ncbi.nlm.nih.gov/entrez/query.fcgi?cmd=Retrieve&amp;amp;db=pubmed&amp;amp;dopt=Abstract&amp;amp;list_uids=29615003&amp;amp;query_hl=1&lt;/_url&gt;&lt;_volume&gt;18&lt;/_volume&gt;&lt;/Details&gt;&lt;Extra&gt;&lt;DBUID&gt;{B6AD6D85-348F-483B-A102-CB2EB4166CE9}&lt;/DBUID&gt;&lt;/Extra&gt;&lt;/Item&gt;&lt;/References&gt;&lt;/Group&gt;&lt;Group&gt;&lt;References&gt;&lt;Item&gt;&lt;ID&gt;20&lt;/ID&gt;&lt;UID&gt;{8B9314CE-3B47-4D0E-B0C1-C9B3FE45A68C}&lt;/UID&gt;&lt;Title&gt;Oral arsenic and retinoic acid for non-high-risk acute promyelocytic leukemia&lt;/Title&gt;&lt;Template&gt;Journal Article&lt;/Template&gt;&lt;Star&gt;0&lt;/Star&gt;&lt;Tag&gt;0&lt;/Tag&gt;&lt;Author&gt;Zhu, H H; Huang, X J&lt;/Author&gt;&lt;Year&gt;2014&lt;/Year&gt;&lt;Details&gt;&lt;_accession_num&gt;25470713&lt;/_accession_num&gt;&lt;_author_adr&gt;Peking University People&amp;apos;s Hospital, Beijing, China xjhrm@medmail.com.cn.&lt;/_author_adr&gt;&lt;_created&gt;62480706&lt;/_created&gt;&lt;_date&gt;2014-12-04&lt;/_date&gt;&lt;_date_display&gt;2014 Dec 4&lt;/_date_display&gt;&lt;_doi&gt;10.1056/NEJMc1412035&lt;/_doi&gt;&lt;_impact_factor&gt;  91.245&lt;/_impact_factor&gt;&lt;_isbn&gt;1533-4406 (Electronic); 0028-4793 (Linking)&lt;/_isbn&gt;&lt;_issue&gt;23&lt;/_issue&gt;&lt;_journal&gt;N Engl J Med&lt;/_journal&gt;&lt;_keywords&gt;Administration, Oral; Adult; Antineoplastic Combined Chemotherapy Protocols/adverse effects/*therapeutic use; Arsenic/adverse effects/*therapeutic use; Female; Humans; Induction Chemotherapy; Leukemia, Promyelocytic, Acute/*drug therapy; Male; Middle Aged; Pilot Projects; Tretinoin/adverse effects/*therapeutic use; Young Adult&lt;/_keywords&gt;&lt;_language&gt;eng&lt;/_language&gt;&lt;_modified&gt;64006042&lt;/_modified&gt;&lt;_pages&gt;2239-41&lt;/_pages&gt;&lt;_tertiary_title&gt;The New England journal of medicine&lt;/_tertiary_title&gt;&lt;_type_work&gt;Clinical Trial; Letter; Research Support, Non-U.S. Gov&amp;apos;t&lt;/_type_work&gt;&lt;_url&gt;http://www.ncbi.nlm.nih.gov/entrez/query.fcgi?cmd=Retrieve&amp;amp;db=pubmed&amp;amp;dopt=Abstract&amp;amp;list_uids=25470713&amp;amp;query_hl=1&lt;/_url&gt;&lt;_volume&gt;371&lt;/_volume&gt;&lt;/Details&gt;&lt;Extra&gt;&lt;DBUID&gt;{B6AD6D85-348F-483B-A102-CB2EB4166CE9}&lt;/DBUID&gt;&lt;/Extra&gt;&lt;/Item&gt;&lt;/References&gt;&lt;/Group&gt;&lt;Group&gt;&lt;References&gt;&lt;Item&gt;&lt;ID&gt;45&lt;/ID&gt;&lt;UID&gt;{CCE8B243-735D-4701-8780-1CD44136B463}&lt;/UID&gt;&lt;Title&gt;Oral arsenic plus retinoic acid versus intravenous arsenic plus retinoic acid for  non-high-risk acute promyelocytic leukaemia: a non-inferiority, randomised phase 3  trial&lt;/Title&gt;&lt;Template&gt;Journal Article&lt;/Template&gt;&lt;Star&gt;0&lt;/Star&gt;&lt;Tag&gt;0&lt;/Tag&gt;&lt;Author&gt;Zhu, H H; Wu, D P; &amp;quot;Du X&amp;quot;; Zhang, X; Liu, L; Ma, J; Shao, Z H; Ren, H Y; Hu, J D; Xu, K L; Wang, J W; Song, Y P; Fang, M Y; Li, J; Yan, X Y; Huang, X J&lt;/Author&gt;&lt;Year&gt;2018&lt;/Year&gt;&lt;Details&gt;&lt;_accession_num&gt;29884593&lt;/_accession_num&gt;&lt;_author_adr&gt;Department of Hematology, Peking University People&amp;apos;s Hospital, Beijing, China.; Department of Hematology, First Affiliated Hospital of Soochow University, Suzhou,  China.; Department of Hematology, Guangdong General Hospital, Guangdong Academy of Medical  Sciences, Guangzhou, China.; Department of Hematology, Xinqiao Hospital, Army Medical University, Chongqing,  China.; Department of Hematology, The First Affiliated Hospital of Chongqing Medical  University, Chongqing, China.; Harbin Institute of Hematology and Oncology, Harbin, China.; Department of Hematology, Tianjin Medical University General Hospital, Tianjin,  China.; Department of Hematology, Peking University First Hospital, Beijing, China.; Fujian Institute of Hematology, Fujian Provincial Key Laboratory on Hematology,  Fujian Medical University Union Hospital, Fuzhou, China.; Department of Hematology, Affiliated Hospital of Xuzhou Medical University, Xuzhou,  China.; Department of Hematology, Beijing Tongren Hospital, Capital Medical University,  Beijing, China.; The Affiliated Cancer Hospital of Zhengzhou University and Henan Cancer Hospital,  Zhengzhou, China.; Department of Hematology, The First Affiliated Hospital of Dalian Medical  University, Dalian, China.; Department of Hematology, The First Affiliated Hospital of Sun Yat-sen University,  Guangzhou, China.; Department of Biostatistics, Peking University Clinical Research Institute, Beijing,  China.; Department of Hematology, Peking University People&amp;apos;s Hospital, Beijing, China;  Beijing Key Laboratory of Hematopoietic Stem Cell Transplantation, Beijing, China;  Peking-Tsinghua Center for Life Sciences, Academy for Advanced Interdisciplinary  Studies, Peking University, Beijing, China. Electronic address:  xjhrm@medmail.com.cn.&lt;/_author_adr&gt;&lt;_date_display&gt;2018 Jul&lt;/_date_display&gt;&lt;_date&gt;2018-07-01&lt;/_date&gt;&lt;_doi&gt;10.1016/S1470-2045(18)30295-X&lt;/_doi&gt;&lt;_isbn&gt;1474-5488 (Electronic); 1470-2045 (Linking)&lt;/_isbn&gt;&lt;_issue&gt;7&lt;/_issue&gt;&lt;_journal&gt;Lancet Oncol&lt;/_journal&gt;&lt;_language&gt;eng&lt;/_language&gt;&lt;_ori_publication&gt;Copyright © 2018 Elsevier Ltd. All rights reserved.&lt;/_ori_publication&gt;&lt;_pages&gt;871-879&lt;/_pages&gt;&lt;_subject_headings&gt;Administration, Intravenous; Administration, Oral; Adolescent; Adult; Aged; Antineoplastic Combined Chemotherapy Protocols/*administration &amp;amp; dosage; Arsenic Trioxide/*administration &amp;amp; dosage; China; Disease-Free Survival; Female; Humans; Kaplan-Meier Estimate; Leukemia, Promyelocytic, Acute/diagnosis/*drug therapy/*mortality; Male; Middle Aged; Prognosis; Severity of Illness Index; Survival Analysis; Treatment Outcome; Tretinoin/*administration &amp;amp; dosage; Young Adult&lt;/_subject_headings&gt;&lt;_tertiary_title&gt;The Lancet. Oncology&lt;/_tertiary_title&gt;&lt;_type_work&gt;Clinical Trial, Phase III; Comparative Study; Journal Article; Multicenter Study; Randomized Controlled Trial; Research Support, Non-U.S. Gov&amp;apos;t&lt;/_type_work&gt;&lt;_url&gt;http://www.ncbi.nlm.nih.gov/entrez/query.fcgi?cmd=Retrieve&amp;amp;db=pubmed&amp;amp;dopt=Abstract&amp;amp;list_uids=29884593&amp;amp;query_hl=1&lt;/_url&gt;&lt;_volume&gt;19&lt;/_volume&gt;&lt;_created&gt;64007836&lt;/_created&gt;&lt;_modified&gt;64007836&lt;/_modified&gt;&lt;_impact_factor&gt;  41.316&lt;/_impact_factor&gt;&lt;_collection_scope&gt;SCIE&lt;/_collection_scope&gt;&lt;/Details&gt;&lt;Extra&gt;&lt;DBUID&gt;{B6AD6D85-348F-483B-A102-CB2EB4166CE9}&lt;/DBUID&gt;&lt;/Extra&gt;&lt;/Item&gt;&lt;/References&gt;&lt;/Group&gt;&lt;/Citation&gt;_x000a_"/>
    <w:docVar w:name="NE.Ref{C3702EC0-F935-4A5E-B3E7-857943544EF7}" w:val=" ADDIN NE.Ref.{C3702EC0-F935-4A5E-B3E7-857943544EF7}&lt;Citation&gt;&lt;Group&gt;&lt;References&gt;&lt;Item&gt;&lt;ID&gt;14&lt;/ID&gt;&lt;UID&gt;{CC05D9B2-38DF-4C09-A358-9989C35C1CD0}&lt;/UID&gt;&lt;Title&gt;The impact of oral arsenic and all-trans-retinoic acid on coagulopathy in acute promyelocytic leukemia&lt;/Title&gt;&lt;Template&gt;Journal Article&lt;/Template&gt;&lt;Star&gt;0&lt;/Star&gt;&lt;Tag&gt;0&lt;/Tag&gt;&lt;Author&gt;Zhu, Hong-Hu; Guo, Zhi-Ping; Jia, Jin-Song; Jiang, Qian; Jiang, Hao; Huang, Xiao-Jun&lt;/Author&gt;&lt;Year&gt;2018&lt;/Year&gt;&lt;Details&gt;&lt;_accessed&gt;62444081&lt;/_accessed&gt;&lt;_collection_scope&gt;SCI;SCIE;&lt;/_collection_scope&gt;&lt;_created&gt;62444081&lt;/_created&gt;&lt;_db_updated&gt;CrossRef&lt;/_db_updated&gt;&lt;_doi&gt;10.1016/j.leukres.2017.11.009&lt;/_doi&gt;&lt;_impact_factor&gt;   2.214&lt;/_impact_factor&gt;&lt;_isbn&gt;01452126&lt;/_isbn&gt;&lt;_journal&gt;Leukemia Research&lt;/_journal&gt;&lt;_modified&gt;62444095&lt;/_modified&gt;&lt;_pages&gt;14-19&lt;/_pages&gt;&lt;_tertiary_title&gt;Leukemia Research&lt;/_tertiary_title&gt;&lt;_url&gt;https://linkinghub.elsevier.com/retrieve/pii/S0145212617305878_x000d__x000a_https://api.elsevier.com/content/article/PII:S0145212617305878?httpAccept=text/xml&lt;/_url&gt;&lt;_volume&gt;65&lt;/_volume&gt;&lt;/Details&gt;&lt;Extra&gt;&lt;DBUID&gt;{B6AD6D85-348F-483B-A102-CB2EB4166CE9}&lt;/DBUID&gt;&lt;/Extra&gt;&lt;/Item&gt;&lt;/References&gt;&lt;/Group&gt;&lt;Group&gt;&lt;References&gt;&lt;Item&gt;&lt;ID&gt;18&lt;/ID&gt;&lt;UID&gt;{6D91A09F-3DF1-47C4-83A0-C2C9A3F50441}&lt;/UID&gt;&lt;Title&gt;The kinetics of white blood cell and the predictive factors of leukocytosis under oral or intravenous arsenic as the first-line treatment for acute promyelocytic leukemia&lt;/Title&gt;&lt;Template&gt;Journal Article&lt;/Template&gt;&lt;Star&gt;0&lt;/Star&gt;&lt;Tag&gt;0&lt;/Tag&gt;&lt;Author&gt;Wang, Fang; Jia, Jin-Song; Wang, Jing; Zhao, Ting; Jiang, Qian; Jiang, Hao; Zhu, Hong-Hu&lt;/Author&gt;&lt;Year&gt;2017&lt;/Year&gt;&lt;Details&gt;&lt;_accessed&gt;62446940&lt;/_accessed&gt;&lt;_collection_scope&gt;SCI;SCIE;&lt;/_collection_scope&gt;&lt;_created&gt;62446940&lt;/_created&gt;&lt;_db_updated&gt;CrossRef&lt;/_db_updated&gt;&lt;_doi&gt;10.1016/j.leukres.2017.09.006&lt;/_doi&gt;&lt;_impact_factor&gt;   2.214&lt;/_impact_factor&gt;&lt;_isbn&gt;01452126&lt;/_isbn&gt;&lt;_journal&gt;Leukemia Research&lt;/_journal&gt;&lt;_modified&gt;63956199&lt;/_modified&gt;&lt;_pages&gt;84-88&lt;/_pages&gt;&lt;_tertiary_title&gt;Leukemia Research&lt;/_tertiary_title&gt;&lt;_url&gt;https://linkinghub.elsevier.com/retrieve/pii/S0145212617305143_x000d__x000a_https://api.elsevier.com/content/article/PII:S0145212617305143?httpAccept=text/xml&lt;/_url&gt;&lt;_volume&gt;61&lt;/_volume&gt;&lt;/Details&gt;&lt;Extra&gt;&lt;DBUID&gt;{B6AD6D85-348F-483B-A102-CB2EB4166CE9}&lt;/DBUID&gt;&lt;/Extra&gt;&lt;/Item&gt;&lt;/References&gt;&lt;/Group&gt;&lt;/Citation&gt;_x000a_"/>
    <w:docVar w:name="NE.Ref{C3DD780A-C541-4147-A5B1-A7442F90FE04}" w:val=" ADDIN NE.Ref.{C3DD780A-C541-4147-A5B1-A7442F90FE04}&lt;Citation&gt;&lt;Group&gt;&lt;References&gt;&lt;Item&gt;&lt;ID&gt;5&lt;/ID&gt;&lt;UID&gt;{78476B71-429E-4DDF-8AB4-D1BBB68C1991}&lt;/UID&gt;&lt;Title&gt;Oral tetra-arsenic tetra-sulfide formula versus intravenous arsenic trioxide as first-line treatment of acute promyelocytic leukemia: a multicenter randomized controlled trial&lt;/Title&gt;&lt;Template&gt;Journal Article&lt;/Template&gt;&lt;Star&gt;0&lt;/Star&gt;&lt;Tag&gt;0&lt;/Tag&gt;&lt;Author&gt;Zhu, H H; Wu, D P; Jin, J; Li, J Y; Ma, J; Wang, J X; Jiang, H; Chen, S J; Huang, X J&lt;/Author&gt;&lt;Year&gt;2013&lt;/Year&gt;&lt;Details&gt;&lt;_accessed&gt;62720547&lt;/_accessed&gt;&lt;_accession_num&gt;24127444&lt;/_accession_num&gt;&lt;_author_adr&gt;Hong-Hu Zhu, Hao Jiang, and Xiao-Jun Huang, Peking University People&amp;apos;s Hospital,  Beijing; De-Pei Wu, First Affiliated Hospital of Soochow University, Suzhou, Jiangsu; Jie Jin, First Affiliated Hospital of Zhejiang University, Hangzhou, Zhejiang; Jian-Yong Li, First Affiliated Hospital of Nanjing Medical University,  Jiangsu Province Hospital, Nanjing; Jun Ma, Harbin Institute of Hematology and Oncology, Harbin; Jian-Xiang Wang, Institute of Hematology and Blood Diseases Hospital, Chinese Academy of Medical Sciences &amp;amp;amp; Peking Union Medical College, Tianjin; and Sai-Juan Chen, Rui Jin Hospital affiliated with Shanghai Jiao Tong University School of Medicine, Shanghai, People&amp;apos;s Republic of China.&lt;/_author_adr&gt;&lt;_collection_scope&gt;SCI;SCIE;&lt;/_collection_scope&gt;&lt;_created&gt;62720547&lt;/_created&gt;&lt;_date&gt;59898240&lt;/_date&gt;&lt;_date_display&gt;2013 Nov 20&lt;/_date_display&gt;&lt;_db_updated&gt;PubMed&lt;/_db_updated&gt;&lt;_doi&gt;10.1200/JCO.2013.48.8312&lt;/_doi&gt;&lt;_impact_factor&gt;  32.956&lt;/_impact_factor&gt;&lt;_isbn&gt;1527-7755 (Electronic); 0732-183X (Linking)&lt;/_isbn&gt;&lt;_issue&gt;33&lt;/_issue&gt;&lt;_journal&gt;J Clin Oncol&lt;/_journal&gt;&lt;_keywords&gt;Administration, Intravenous; Administration, Oral; Adolescent; Adult; Antineoplastic Combined Chemotherapy Protocols/therapeutic use; Arsenic Trioxide; Arsenicals/administration &amp;amp;amp; dosage/adverse effects/*therapeutic use; Disease-Free Survival; Drugs, Chinese Herbal/administration &amp;amp;amp; dosage/*therapeutic use; Female; Fever/chemically induced; Follow-Up Studies; Humans; Induction Chemotherapy/methods; Leukemia, Promyelocytic, Acute/*drug therapy; Liver/drug effects/pathology; Maintenance Chemotherapy/methods; Male; Middle Aged; Oxides/administration &amp;amp;amp; dosage/adverse effects/*therapeutic use; Remission Induction; Sulfides/administration &amp;amp;amp; dosage/*therapeutic use; Treatment Outcome; Tretinoin/administration &amp;amp;amp; dosage/therapeutic use; Young Adult&lt;/_keywords&gt;&lt;_language&gt;eng&lt;/_language&gt;&lt;_modified&gt;63798863&lt;/_modified&gt;&lt;_pages&gt;4215-21&lt;/_pages&gt;&lt;_tertiary_title&gt;Journal of clinical oncology : official journal of the American Society of_x000d__x000a_      Clinical Oncology&lt;/_tertiary_title&gt;&lt;_type_work&gt;Comparative Study; Journal Article; Multicenter Study; Randomized Controlled Trial; Research Support, Non-U.S. Gov&amp;apos;t&lt;/_type_work&gt;&lt;_url&gt;http://www.ncbi.nlm.nih.gov/entrez/query.fcgi?cmd=Retrieve&amp;amp;db=pubmed&amp;amp;dopt=Abstract&amp;amp;list_uids=24127444&amp;amp;query_hl=1&lt;/_url&gt;&lt;_volume&gt;31&lt;/_volume&gt;&lt;/Details&gt;&lt;Extra&gt;&lt;DBUID&gt;{D6E724A3-1CD8-43C0-B933-3E9E93A34141}&lt;/DBUID&gt;&lt;/Extra&gt;&lt;/Item&gt;&lt;/References&gt;&lt;/Group&gt;&lt;Group&gt;&lt;References&gt;&lt;Item&gt;&lt;ID&gt;6&lt;/ID&gt;&lt;UID&gt;{F7CF54AC-DFEE-474E-AB34-BDF1BFE6BB5D}&lt;/UID&gt;&lt;Title&gt;Multicenter randomized trial of arsenic trioxide and Realgar-Indigo naturalis formula in pediatric patients with acute promyelocytic leukemia: Interim results of the SCCLG-APL clinical study&lt;/Title&gt;&lt;Template&gt;Journal Article&lt;/Template&gt;&lt;Star&gt;0&lt;/Star&gt;&lt;Tag&gt;0&lt;/Tag&gt;&lt;Author&gt;Yang, Ming-Hua; Wan, Wu-Qing; Luo, Jie-Si; Zheng, Min-Cui; Huang, Ke; Yang, Li-Hua; Mai, Hui-Rong; Li, Jian; Chen, Hui-Qin; Sun, Xiao-Fei; Liu, Ri-Yang; Chen, Guo-Hua; Feng, Xiaoqin; Ke, Zhi-Yong; Li, Bin; Tang, Yan-Lai; Huang, Li-Bin; Luo, Xue-Qun&lt;/Author&gt;&lt;Year&gt;2018&lt;/Year&gt;&lt;Details&gt;&lt;_accessed&gt;62724934&lt;/_accessed&gt;&lt;_collection_scope&gt;SCI;SCIE;&lt;/_collection_scope&gt;&lt;_created&gt;62720547&lt;/_created&gt;&lt;_db_updated&gt;CrossRef&lt;/_db_updated&gt;&lt;_doi&gt;10.1002/ajh.25271&lt;/_doi&gt;&lt;_impact_factor&gt;   6.973&lt;/_impact_factor&gt;&lt;_issue&gt;12&lt;/_issue&gt;&lt;_journal&gt;American Journal of Hematology&lt;/_journal&gt;&lt;_modified&gt;63798863&lt;/_modified&gt;&lt;_pages&gt;1467-1473&lt;/_pages&gt;&lt;_tertiary_title&gt;Am J Hematol&lt;/_tertiary_title&gt;&lt;_url&gt;http://doi.wiley.com/10.1002/ajh.25271_x000d__x000a_http://onlinelibrary.wiley.com/wol1/doi/10.1002/ajh.25271/fullpdf&lt;/_url&gt;&lt;_volume&gt;93&lt;/_volume&gt;&lt;/Details&gt;&lt;Extra&gt;&lt;DBUID&gt;{D6E724A3-1CD8-43C0-B933-3E9E93A34141}&lt;/DBUID&gt;&lt;/Extra&gt;&lt;/Item&gt;&lt;/References&gt;&lt;/Group&gt;&lt;/Citation&gt;_x000a_"/>
    <w:docVar w:name="NE.Ref{CCC3757C-C87E-4342-BADD-47BC0A157999}" w:val=" ADDIN NE.Ref.{CCC3757C-C87E-4342-BADD-47BC0A157999}&lt;Citation&gt;&lt;Group&gt;&lt;References&gt;&lt;Item&gt;&lt;ID&gt;17&lt;/ID&gt;&lt;UID&gt;{661B41EE-F8ED-4550-BF25-113CE37AF2B2}&lt;/UID&gt;&lt;Title&gt;Treatment of paediatric APL: How does the therapeutic approach differ from adults?&lt;/Title&gt;&lt;Template&gt;Journal Article&lt;/Template&gt;&lt;Star&gt;0&lt;/Star&gt;&lt;Tag&gt;0&lt;/Tag&gt;&lt;Author&gt;Kutny, Matthew A; Gregory, John; Feusner, James H&lt;/Author&gt;&lt;Year&gt;2014&lt;/Year&gt;&lt;Details&gt;&lt;_accessed&gt;62720548&lt;/_accessed&gt;&lt;_collection_scope&gt;SCIE&lt;/_collection_scope&gt;&lt;_created&gt;62720547&lt;/_created&gt;&lt;_db_updated&gt;CrossRef&lt;/_db_updated&gt;&lt;_doi&gt;10.1016/j.beha.2014.04.007&lt;/_doi&gt;&lt;_impact_factor&gt;   2.792&lt;/_impact_factor&gt;&lt;_isbn&gt;15216926&lt;/_isbn&gt;&lt;_issue&gt;1&lt;/_issue&gt;&lt;_journal&gt;Best Practice &amp;amp; Research Clinical Haematology&lt;/_journal&gt;&lt;_modified&gt;63798872&lt;/_modified&gt;&lt;_pages&gt;69-78&lt;/_pages&gt;&lt;_tertiary_title&gt;Best Practice &amp;amp; Research Clinical Haematology&lt;/_tertiary_title&gt;&lt;_url&gt;https://linkinghub.elsevier.com/retrieve/pii/S1521692614000255_x000d__x000a_https://api.elsevier.com/content/article/PII:S1521692614000255?httpAccept=text/xml&lt;/_url&gt;&lt;_volume&gt;27&lt;/_volume&gt;&lt;/Details&gt;&lt;Extra&gt;&lt;DBUID&gt;{D6E724A3-1CD8-43C0-B933-3E9E93A34141}&lt;/DBUID&gt;&lt;/Extra&gt;&lt;/Item&gt;&lt;/References&gt;&lt;/Group&gt;&lt;/Citation&gt;_x000a_"/>
    <w:docVar w:name="NE.Ref{D078B079-5512-4289-9588-2C5C4E30264C}" w:val=" ADDIN NE.Ref.{D078B079-5512-4289-9588-2C5C4E30264C}&lt;Citation&gt;&lt;Group&gt;&lt;References&gt;&lt;Item&gt;&lt;ID&gt;82&lt;/ID&gt;&lt;UID&gt;{9626A49E-D2D2-4E74-BF89-F849DD2A5E30}&lt;/UID&gt;&lt;Title&gt;Long-Term Follow-Up Guidelines for Survivors of Childhood, Adolescent, and Young Adult Cancers. Version 5.0 &lt;/Title&gt;&lt;Template&gt;Web Page&lt;/Template&gt;&lt;Star&gt;0&lt;/Star&gt;&lt;Tag&gt;0&lt;/Tag&gt;&lt;Author&gt;Children&amp;apos;s Oncology Group&lt;/Author&gt;&lt;Year&gt;2018&lt;/Year&gt;&lt;Details&gt;&lt;_url&gt;http://www.survivorshipguidelines.org/&lt;/_url&gt;&lt;_accessed&gt;63564099&lt;/_accessed&gt;&lt;_created&gt;63564074&lt;/_created&gt;&lt;_modified&gt;63564090&lt;/_modified&gt;&lt;_date&gt;62455680&lt;/_date&gt;&lt;/Details&gt;&lt;Extra&gt;&lt;DBUID&gt;{D6E724A3-1CD8-43C0-B933-3E9E93A34141}&lt;/DBUID&gt;&lt;/Extra&gt;&lt;/Item&gt;&lt;/References&gt;&lt;/Group&gt;&lt;/Citation&gt;_x000a_"/>
    <w:docVar w:name="NE.Ref{D1655B16-4E78-4E8D-B635-BBFEA47AE59A}" w:val=" ADDIN NE.Ref.{D1655B16-4E78-4E8D-B635-BBFEA47AE59A}&lt;Citation&gt;&lt;Group&gt;&lt;References&gt;&lt;Item&gt;&lt;ID&gt;6&lt;/ID&gt;&lt;UID&gt;{F7CF54AC-DFEE-474E-AB34-BDF1BFE6BB5D}&lt;/UID&gt;&lt;Title&gt;Multicenter randomized trial of arsenic trioxide and Realgar-Indigo naturalis formula in pediatric patients with acute promyelocytic leukemia: Interim results of the SCCLG-APL clinical study&lt;/Title&gt;&lt;Template&gt;Journal Article&lt;/Template&gt;&lt;Star&gt;0&lt;/Star&gt;&lt;Tag&gt;0&lt;/Tag&gt;&lt;Author&gt;Yang, Ming-Hua; Wan, Wu-Qing; Luo, Jie-Si; Zheng, Min-Cui; Huang, Ke; Yang, Li-Hua; Mai, Hui-Rong; Li, Jian; Chen, Hui-Qin; Sun, Xiao-Fei; Liu, Ri-Yang; Chen, Guo-Hua; Feng, Xiaoqin; Ke, Zhi-Yong; Li, Bin; Tang, Yan-Lai; Huang, Li-Bin; Luo, Xue-Qun&lt;/Author&gt;&lt;Year&gt;2018&lt;/Year&gt;&lt;Details&gt;&lt;_accessed&gt;62724934&lt;/_accessed&gt;&lt;_collection_scope&gt;SCI;SCIE;&lt;/_collection_scope&gt;&lt;_created&gt;62720547&lt;/_created&gt;&lt;_db_updated&gt;CrossRef&lt;/_db_updated&gt;&lt;_doi&gt;10.1002/ajh.25271&lt;/_doi&gt;&lt;_impact_factor&gt;   6.973&lt;/_impact_factor&gt;&lt;_issue&gt;12&lt;/_issue&gt;&lt;_journal&gt;American Journal of Hematology&lt;/_journal&gt;&lt;_modified&gt;63798863&lt;/_modified&gt;&lt;_pages&gt;1467-1473&lt;/_pages&gt;&lt;_tertiary_title&gt;Am J Hematol&lt;/_tertiary_title&gt;&lt;_url&gt;http://doi.wiley.com/10.1002/ajh.25271_x000d__x000a_http://onlinelibrary.wiley.com/wol1/doi/10.1002/ajh.25271/fullpdf&lt;/_url&gt;&lt;_volume&gt;93&lt;/_volume&gt;&lt;/Details&gt;&lt;Extra&gt;&lt;DBUID&gt;{D6E724A3-1CD8-43C0-B933-3E9E93A34141}&lt;/DBUID&gt;&lt;/Extra&gt;&lt;/Item&gt;&lt;/References&gt;&lt;/Group&gt;&lt;/Citation&gt;_x000a_"/>
    <w:docVar w:name="NE.Ref{D18CC369-0746-4F3A-9A49-DB542E169312}" w:val=" ADDIN NE.Ref.{D18CC369-0746-4F3A-9A49-DB542E169312}&lt;Citation&gt;&lt;Group&gt;&lt;References&gt;&lt;Item&gt;&lt;ID&gt;12&lt;/ID&gt;&lt;UID&gt;{C21C14CB-C277-4722-848D-D60ACA572060}&lt;/UID&gt;&lt;Title&gt;The kinetics of white blood cell and the predictive factors of leukocytosis under oral or intravenous arsenic as the first-line treatment for acute promyelocytic leukemia&lt;/Title&gt;&lt;Template&gt;Journal Article&lt;/Template&gt;&lt;Star&gt;0&lt;/Star&gt;&lt;Tag&gt;0&lt;/Tag&gt;&lt;Author&gt;Wang, Fang; Jia, Jin-Song; Wang, Jing; Zhao, Ting; Jiang, Qian; Jiang, Hao; Zhu, Hong-Hu&lt;/Author&gt;&lt;Year&gt;2017&lt;/Year&gt;&lt;Details&gt;&lt;_accessed&gt;62720548&lt;/_accessed&gt;&lt;_collection_scope&gt;SCI;SCIE&lt;/_collection_scope&gt;&lt;_created&gt;62720547&lt;/_created&gt;&lt;_db_updated&gt;CrossRef&lt;/_db_updated&gt;&lt;_doi&gt;10.1016/j.leukres.2017.09.006&lt;/_doi&gt;&lt;_impact_factor&gt;   2.214&lt;/_impact_factor&gt;&lt;_isbn&gt;01452126&lt;/_isbn&gt;&lt;_journal&gt;Leukemia Research&lt;/_journal&gt;&lt;_modified&gt;63798871&lt;/_modified&gt;&lt;_pages&gt;84-88&lt;/_pages&gt;&lt;_tertiary_title&gt;Leukemia Research&lt;/_tertiary_title&gt;&lt;_url&gt;https://linkinghub.elsevier.com/retrieve/pii/S0145212617305143_x000d__x000a_https://api.elsevier.com/content/article/PII:S0145212617305143?httpAccept=text/xml&lt;/_url&gt;&lt;_volume&gt;61&lt;/_volume&gt;&lt;/Details&gt;&lt;Extra&gt;&lt;DBUID&gt;{D6E724A3-1CD8-43C0-B933-3E9E93A34141}&lt;/DBUID&gt;&lt;/Extra&gt;&lt;/Item&gt;&lt;/References&gt;&lt;/Group&gt;&lt;Group&gt;&lt;References&gt;&lt;Item&gt;&lt;ID&gt;3&lt;/ID&gt;&lt;UID&gt;{7CDA9EE5-6857-4FC0-B1AF-F5D0C9C9AD82}&lt;/UID&gt;&lt;Title&gt;The impact of oral arsenic and all-trans-retinoic acid on coagulopathy in acute promyelocytic leukemia&lt;/Title&gt;&lt;Template&gt;Journal Article&lt;/Template&gt;&lt;Star&gt;0&lt;/Star&gt;&lt;Tag&gt;0&lt;/Tag&gt;&lt;Author&gt;Zhu, Hong-Hu; Guo, Zhi-Ping; Jia, Jin-Song; Jiang, Qian; Jiang, Hao; Huang, Xiao-Jun&lt;/Author&gt;&lt;Year&gt;2018&lt;/Year&gt;&lt;Details&gt;&lt;_accessed&gt;62720547&lt;/_accessed&gt;&lt;_collection_scope&gt;SCI;SCIE;&lt;/_collection_scope&gt;&lt;_created&gt;62720547&lt;/_created&gt;&lt;_db_updated&gt;CrossRef&lt;/_db_updated&gt;&lt;_doi&gt;10.1016/j.leukres.2017.11.009&lt;/_doi&gt;&lt;_impact_factor&gt;   2.214&lt;/_impact_factor&gt;&lt;_isbn&gt;01452126&lt;/_isbn&gt;&lt;_journal&gt;Leukemia Research&lt;/_journal&gt;&lt;_modified&gt;63798870&lt;/_modified&gt;&lt;_pages&gt;14-19&lt;/_pages&gt;&lt;_tertiary_title&gt;Leukemia Research&lt;/_tertiary_title&gt;&lt;_url&gt;https://linkinghub.elsevier.com/retrieve/pii/S0145212617305878_x000d__x000a_https://api.elsevier.com/content/article/PII:S0145212617305878?httpAccept=text/xml&lt;/_url&gt;&lt;_volume&gt;65&lt;/_volume&gt;&lt;/Details&gt;&lt;Extra&gt;&lt;DBUID&gt;{D6E724A3-1CD8-43C0-B933-3E9E93A34141}&lt;/DBUID&gt;&lt;/Extra&gt;&lt;/Item&gt;&lt;/References&gt;&lt;/Group&gt;&lt;/Citation&gt;_x000a_"/>
    <w:docVar w:name="NE.Ref{D4754F97-0828-443F-B3ED-728C01F25FB9}" w:val=" ADDIN NE.Ref.{D4754F97-0828-443F-B3ED-728C01F25FB9}&lt;Citation&gt;&lt;Group&gt;&lt;References&gt;&lt;Item&gt;&lt;ID&gt;55&lt;/ID&gt;&lt;UID&gt;{E2332F9A-7499-4F3E-BD5D-C67A7C8A6A6E}&lt;/UID&gt;&lt;Title&gt;Management of patients with acute promyelocytic leukemia&lt;/Title&gt;&lt;Template&gt;Journal Article&lt;/Template&gt;&lt;Star&gt;0&lt;/Star&gt;&lt;Tag&gt;0&lt;/Tag&gt;&lt;Author&gt;Kayser, S; Schlenk, R F; Platzbecker, U&lt;/Author&gt;&lt;Year&gt;2018&lt;/Year&gt;&lt;Details&gt;&lt;_accession_num&gt;29743722&lt;/_accession_num&gt;&lt;_author_adr&gt;Department of Internal Medicine V, University Hospital of Heidelberg, Heidelberg, Germany.; Clinical Cooperation Unit Molecular Hematology/Oncology, German Cancer Research Center (DKFZ) and Department of Internal Medicine V, University Hospital of Heidelberg, Heidelberg, Germany.; NCT Trial Center, National Center for Tumor Diseases, Heidelberg, Germany.; Medical Clinic I, University Hospital Carl-Gustav-Carus, Dresden, Germany. uwe.platzbecker@uniklinikum-dresden.de.; German Cancer Consortium (DKTK), Dresden and German Cancer Research Center (DKFZ), Heidelberg, Germany. uwe.platzbecker@uniklinikum-dresden.de.&lt;/_author_adr&gt;&lt;_collection_scope&gt;SCI;SCIE&lt;/_collection_scope&gt;&lt;_created&gt;62751766&lt;/_created&gt;&lt;_date&gt;2018-06-01&lt;/_date&gt;&lt;_date_display&gt;2018 Jun&lt;/_date_display&gt;&lt;_doi&gt;10.1038/s41375-018-0139-4&lt;/_doi&gt;&lt;_impact_factor&gt;   8.665&lt;/_impact_factor&gt;&lt;_isbn&gt;1476-5551 (Electronic); 0887-6924 (Linking)&lt;/_isbn&gt;&lt;_issue&gt;6&lt;/_issue&gt;&lt;_journal&gt;Leukemia&lt;/_journal&gt;&lt;_keywords&gt;Animals; Antineoplastic Combined Chemotherapy Protocols/adverse effects/therapeutic use; Arsenic Trioxide/adverse effects/therapeutic use; Electrocardiography/drug effects; Female; Fetus/drug effects; Humans; Induction Chemotherapy; Leukemia, Promyelocytic, Acute/*drug therapy; Leukocytosis/therapy; Neoplasms, Second Primary/drug therapy; Pregnancy; Recurrence; Renal Dialysis; Renal Insufficiency/complications; Tretinoin/adverse effects/therapeutic use&lt;/_keywords&gt;&lt;_language&gt;eng&lt;/_language&gt;&lt;_modified&gt;63798868&lt;/_modified&gt;&lt;_pages&gt;1277-1294&lt;/_pages&gt;&lt;_tertiary_title&gt;Leukemia&lt;/_tertiary_title&gt;&lt;_type_work&gt;Journal Article; Research Support, Non-U.S. Gov&amp;apos;t; Review&lt;/_type_work&gt;&lt;_url&gt;http://www.ncbi.nlm.nih.gov/entrez/query.fcgi?cmd=Retrieve&amp;amp;db=pubmed&amp;amp;dopt=Abstract&amp;amp;list_uids=29743722&amp;amp;query_hl=1&lt;/_url&gt;&lt;_volume&gt;32&lt;/_volume&gt;&lt;/Details&gt;&lt;Extra&gt;&lt;DBUID&gt;{D6E724A3-1CD8-43C0-B933-3E9E93A34141}&lt;/DBUID&gt;&lt;/Extra&gt;&lt;/Item&gt;&lt;/References&gt;&lt;/Group&gt;&lt;/Citation&gt;_x000a_"/>
    <w:docVar w:name="NE.Ref{D6BFA4CB-244A-45C4-ADBF-81D2032ED8C1}" w:val=" ADDIN NE.Ref.{D6BFA4CB-244A-45C4-ADBF-81D2032ED8C1}&lt;Citation&gt;&lt;Group&gt;&lt;References&gt;&lt;Item&gt;&lt;ID&gt;79&lt;/ID&gt;&lt;UID&gt;{F56BB595-0A3E-4000-AB3C-008094484F8D}&lt;/UID&gt;&lt;Title&gt;Causes and prognostic factors of remission induction failure in patients with acute  promyelocytic leukemia treated with all-trans retinoic acid and idarubicin&lt;/Title&gt;&lt;Template&gt;Journal Article&lt;/Template&gt;&lt;Star&gt;0&lt;/Star&gt;&lt;Tag&gt;0&lt;/Tag&gt;&lt;Author&gt;de la Serna, J; Montesinos, P; Vellenga, E; Rayón, C; Parody, R; León, A; Esteve, J; Bergua, J M; Milone, G; Debén, G; Rivas, C; González, M; Tormo, M; Díaz-Mediavilla, J; González, J D; Negri, S; Amutio, E; Brunet, S; Lowenberg, B; Sanz, M A&lt;/Author&gt;&lt;Year&gt;2008&lt;/Year&gt;&lt;Details&gt;&lt;_accession_num&gt;18195095&lt;/_accession_num&gt;&lt;_author_adr&gt;Hospital 12 de Octubre, Madrid, Spain.&lt;/_author_adr&gt;&lt;_collection_scope&gt;SCI;SCIE&lt;/_collection_scope&gt;&lt;_created&gt;63522469&lt;/_created&gt;&lt;_date&gt;2008-04-01&lt;/_date&gt;&lt;_date_display&gt;2008 Apr 1&lt;/_date_display&gt;&lt;_doi&gt;10.1182/blood-2007-07-100669&lt;/_doi&gt;&lt;_impact_factor&gt;  17.543&lt;/_impact_factor&gt;&lt;_isbn&gt;0006-4971 (Print); 0006-4971 (Linking)&lt;/_isbn&gt;&lt;_issue&gt;7&lt;/_issue&gt;&lt;_journal&gt;Blood&lt;/_journal&gt;&lt;_keywords&gt;Adolescent; Adult; Age Factors; Aged; Aged, 80 and over; Antineoplastic Combined Chemotherapy Protocols/administration &amp;amp; dosage/*adverse _x000d__x000a_      effects; Blast Crisis/blood/drug therapy/mortality; Child; Child, Preschool; Creatinine/blood; Disease-Free Survival; Female; Hemorrhage/blood/chemically induced/*mortality; Humans; Idarubicin/administration &amp;amp; dosage/adverse effects; Infections/blood/etiology/*mortality; Leukemia, Promyelocytic, Acute/blood/drug therapy/*mortality; Male; Middle Aged; Remission Induction; Risk Factors; Sex Factors; Survival Rate; Syndrome; Treatment Failure; Tretinoin/administration &amp;amp; dosage/adverse effects&lt;/_keywords&gt;&lt;_language&gt;eng&lt;/_language&gt;&lt;_modified&gt;63565907&lt;/_modified&gt;&lt;_pages&gt;3395-402&lt;/_pages&gt;&lt;_tertiary_title&gt;Blood&lt;/_tertiary_title&gt;&lt;_type_work&gt;Clinical Trial; Journal Article; Multicenter Study; Research Support, Non-U.S. Gov&amp;apos;t&lt;/_type_work&gt;&lt;_url&gt;http://www.ncbi.nlm.nih.gov/entrez/query.fcgi?cmd=Retrieve&amp;amp;db=pubmed&amp;amp;dopt=Abstract&amp;amp;list_uids=18195095&amp;amp;query_hl=1&lt;/_url&gt;&lt;_volume&gt;111&lt;/_volume&gt;&lt;/Details&gt;&lt;Extra&gt;&lt;DBUID&gt;{D6E724A3-1CD8-43C0-B933-3E9E93A34141}&lt;/DBUID&gt;&lt;/Extra&gt;&lt;/Item&gt;&lt;/References&gt;&lt;/Group&gt;&lt;Group&gt;&lt;References&gt;&lt;Item&gt;&lt;ID&gt;37&lt;/ID&gt;&lt;UID&gt;{F9D1C752-9573-45A7-B0B8-B1EC65FE1EEC}&lt;/UID&gt;&lt;Title&gt;Treatment advances have not improved the early death rate in acute promyelocytic  leukemia&lt;/Title&gt;&lt;Template&gt;Journal Article&lt;/Template&gt;&lt;Star&gt;0&lt;/Star&gt;&lt;Tag&gt;0&lt;/Tag&gt;&lt;Author&gt;McClellan, J S; Kohrt, H E; Coutre, S; Gotlib, J R; Majeti, R; Alizadeh, A A; Medeiros, B C&lt;/Author&gt;&lt;Year&gt;2012&lt;/Year&gt;&lt;Details&gt;&lt;_accession_num&gt;21993679&lt;/_accession_num&gt;&lt;_author_adr&gt;Department of Medicine, Division of Hematology, Stanford University School of Medicine, Stanford, CA 94305-5821, USA.&lt;/_author_adr&gt;&lt;_collection_scope&gt;SCI;SCIE&lt;/_collection_scope&gt;&lt;_created&gt;62747259&lt;/_created&gt;&lt;_date&gt;2012-01-01&lt;/_date&gt;&lt;_date_display&gt;2012 Jan&lt;/_date_display&gt;&lt;_doi&gt;10.3324/haematol.2011.046490&lt;/_doi&gt;&lt;_impact_factor&gt;   7.116&lt;/_impact_factor&gt;&lt;_isbn&gt;1592-8721 (Electronic); 0390-6078 (Linking)&lt;/_isbn&gt;&lt;_issue&gt;1&lt;/_issue&gt;&lt;_journal&gt;Haematologica&lt;/_journal&gt;&lt;_keywords&gt;Adult; Aged; Aged, 80 and over; Antineoplastic Combined Chemotherapy Protocols; Cohort Studies; Female; Humans; Leukemia, Promyelocytic, Acute/epidemiology/*mortality/therapy; Male; Middle Aged; SEER Program; Survival Rate; Time Factors; Treatment Outcome; Young Adult&lt;/_keywords&gt;&lt;_language&gt;eng&lt;/_language&gt;&lt;_modified&gt;63522503&lt;/_modified&gt;&lt;_pages&gt;133-6&lt;/_pages&gt;&lt;_tertiary_title&gt;Haematologica&lt;/_tertiary_title&gt;&lt;_type_work&gt;Journal Article&lt;/_type_work&gt;&lt;_url&gt;http://www.ncbi.nlm.nih.gov/entrez/query.fcgi?cmd=Retrieve&amp;amp;db=pubmed&amp;amp;dopt=Abstract&amp;amp;list_uids=21993679&amp;amp;query_hl=1&lt;/_url&gt;&lt;_volume&gt;97&lt;/_volume&gt;&lt;/Details&gt;&lt;Extra&gt;&lt;DBUID&gt;{D6E724A3-1CD8-43C0-B933-3E9E93A34141}&lt;/DBUID&gt;&lt;/Extra&gt;&lt;/Item&gt;&lt;/References&gt;&lt;/Group&gt;&lt;/Citation&gt;_x000a_"/>
    <w:docVar w:name="NE.Ref{D816A8BB-F4E5-47F0-B95B-8536BF17582E}" w:val=" ADDIN NE.Ref.{D816A8BB-F4E5-47F0-B95B-8536BF17582E}&lt;Citation&gt;&lt;Group&gt;&lt;References&gt;&lt;Item&gt;&lt;ID&gt;19&lt;/ID&gt;&lt;UID&gt;{885D00E2-6F96-401E-B3E8-961D5D6E7C66}&lt;/UID&gt;&lt;Title&gt;Differentiation syndrome in patients with acute promyelocytic leukemia treated with all-trans retinoic acid and anthracycline chemotherapy: characteristics, outcome, and prognostic factors&lt;/Title&gt;&lt;Template&gt;Journal Article&lt;/Template&gt;&lt;Star&gt;0&lt;/Star&gt;&lt;Tag&gt;0&lt;/Tag&gt;&lt;Author&gt;Montesinos, P; Bergua, J M; Vellenga, E; Rayon, C; Parody, R; de la Serna, J; Leon, A; Esteve, J; Milone, G; Deben, G; Rivas, C; Gonzalez, M; Tormo, M; Diaz-Mediavilla, J; Gonzalez, J D; Negri, S; Amutio, E; Brunet, S; Lowenberg, B; Sanz, M A&lt;/Author&gt;&lt;Year&gt;2009&lt;/Year&gt;&lt;Details&gt;&lt;_accessed&gt;62724926&lt;/_accessed&gt;&lt;_collection_scope&gt;SCI;SCIE&lt;/_collection_scope&gt;&lt;_created&gt;62720547&lt;/_created&gt;&lt;_date&gt;57359520&lt;/_date&gt;&lt;_db_updated&gt;CrossRef&lt;/_db_updated&gt;&lt;_doi&gt;10.1182/blood-2008-07-168617&lt;/_doi&gt;&lt;_impact_factor&gt;  17.543&lt;/_impact_factor&gt;&lt;_isbn&gt;0006-4971&lt;/_isbn&gt;&lt;_issue&gt;4&lt;/_issue&gt;&lt;_journal&gt;Blood&lt;/_journal&gt;&lt;_modified&gt;63522353&lt;/_modified&gt;&lt;_pages&gt;775-783&lt;/_pages&gt;&lt;_tertiary_title&gt;Blood&lt;/_tertiary_title&gt;&lt;_url&gt;http://www.bloodjournal.org/cgi/doi/10.1182/blood-2008-07-168617&lt;/_url&gt;&lt;_volume&gt;113&lt;/_volume&gt;&lt;/Details&gt;&lt;Extra&gt;&lt;DBUID&gt;{D6E724A3-1CD8-43C0-B933-3E9E93A34141}&lt;/DBUID&gt;&lt;/Extra&gt;&lt;/Item&gt;&lt;/References&gt;&lt;/Group&gt;&lt;/Citation&gt;_x000a_"/>
    <w:docVar w:name="NE.Ref{D8938823-24E9-4FA1-A8E7-6D01A010272B}" w:val=" ADDIN NE.Ref.{D8938823-24E9-4FA1-A8E7-6D01A010272B}&lt;Citation&gt;&lt;Group&gt;&lt;References&gt;&lt;Item&gt;&lt;ID&gt;19&lt;/ID&gt;&lt;UID&gt;{885D00E2-6F96-401E-B3E8-961D5D6E7C66}&lt;/UID&gt;&lt;Title&gt;Differentiation syndrome in patients with acute promyelocytic leukemia treated with all-trans retinoic acid and anthracycline chemotherapy: characteristics, outcome, and prognostic factors&lt;/Title&gt;&lt;Template&gt;Journal Article&lt;/Template&gt;&lt;Star&gt;0&lt;/Star&gt;&lt;Tag&gt;0&lt;/Tag&gt;&lt;Author&gt;Montesinos, P; Bergua, J M; Vellenga, E; Rayon, C; Parody, R; de la Serna, J; Leon, A; Esteve, J; Milone, G; Deben, G; Rivas, C; Gonzalez, M; Tormo, M; Diaz-Mediavilla, J; Gonzalez, J D; Negri, S; Amutio, E; Brunet, S; Lowenberg, B; Sanz, M A&lt;/Author&gt;&lt;Year&gt;2009&lt;/Year&gt;&lt;Details&gt;&lt;_accessed&gt;62724926&lt;/_accessed&gt;&lt;_collection_scope&gt;SCI;SCIE&lt;/_collection_scope&gt;&lt;_created&gt;62720547&lt;/_created&gt;&lt;_date&gt;57359520&lt;/_date&gt;&lt;_db_updated&gt;CrossRef&lt;/_db_updated&gt;&lt;_doi&gt;10.1182/blood-2008-07-168617&lt;/_doi&gt;&lt;_impact_factor&gt;  17.543&lt;/_impact_factor&gt;&lt;_isbn&gt;0006-4971&lt;/_isbn&gt;&lt;_issue&gt;4&lt;/_issue&gt;&lt;_journal&gt;Blood&lt;/_journal&gt;&lt;_modified&gt;63522353&lt;/_modified&gt;&lt;_pages&gt;775-783&lt;/_pages&gt;&lt;_tertiary_title&gt;Blood&lt;/_tertiary_title&gt;&lt;_url&gt;http://www.bloodjournal.org/cgi/doi/10.1182/blood-2008-07-168617&lt;/_url&gt;&lt;_volume&gt;113&lt;/_volume&gt;&lt;/Details&gt;&lt;Extra&gt;&lt;DBUID&gt;{D6E724A3-1CD8-43C0-B933-3E9E93A34141}&lt;/DBUID&gt;&lt;/Extra&gt;&lt;/Item&gt;&lt;/References&gt;&lt;/Group&gt;&lt;Group&gt;&lt;References&gt;&lt;Item&gt;&lt;ID&gt;21&lt;/ID&gt;&lt;UID&gt;{47582294-8740-47DC-9142-C94F592EE7FF}&lt;/UID&gt;&lt;Title&gt;The &amp;quot;retinoic acid syndrome&amp;quot; in acute promyelocytic leukemia&lt;/Title&gt;&lt;Template&gt;Journal Article&lt;/Template&gt;&lt;Star&gt;0&lt;/Star&gt;&lt;Tag&gt;0&lt;/Tag&gt;&lt;Author&gt;Frankel, S R; Eardley, A; Lauwers, G; Weiss, M; Warrell, RP Jr&lt;/Author&gt;&lt;Year&gt;1992&lt;/Year&gt;&lt;Details&gt;&lt;_accessed&gt;62725918&lt;/_accessed&gt;&lt;_accession_num&gt;1637024&lt;/_accession_num&gt;&lt;_author_adr&gt;Memorial Sloan-Kettering Cancer Center, New York, New York.&lt;/_author_adr&gt;&lt;_collection_scope&gt;SCI;SCIE&lt;/_collection_scope&gt;&lt;_created&gt;62722038&lt;/_created&gt;&lt;_date&gt;1992-08-15&lt;/_date&gt;&lt;_date_display&gt;1992 Aug 15&lt;/_date_display&gt;&lt;_impact_factor&gt;  21.317&lt;/_impact_factor&gt;&lt;_isbn&gt;0003-4819 (Print); 0003-4819 (Linking)&lt;/_isbn&gt;&lt;_issue&gt;4&lt;/_issue&gt;&lt;_journal&gt;Ann Intern Med&lt;/_journal&gt;&lt;_keywords&gt;Adult; Aged; Autopsy; Dyspnea/chemically induced; Edema/chemically induced; Female; Fever/chemically induced; Humans; Hypotension/chemically induced; Leukemia, Promyelocytic, Acute/*drug therapy/pathology; Leukocytosis/chemically induced; Male; Middle Aged; Remission Induction; Syndrome; Tretinoin/*adverse effects/therapeutic use&lt;/_keywords&gt;&lt;_language&gt;eng&lt;/_language&gt;&lt;_modified&gt;63578704&lt;/_modified&gt;&lt;_pages&gt;292-6&lt;/_pages&gt;&lt;_tertiary_title&gt;Annals of internal medicine&lt;/_tertiary_title&gt;&lt;_type_work&gt;Case Reports; Journal Article; Research Support, Non-U.S. Gov&amp;apos;t; Research Support, U.S. Gov&amp;apos;t, P.H.S.&lt;/_type_work&gt;&lt;_url&gt;http://www.ncbi.nlm.nih.gov/entrez/query.fcgi?cmd=Retrieve&amp;amp;db=pubmed&amp;amp;dopt=Abstract&amp;amp;list_uids=1637024&amp;amp;query_hl=1&lt;/_url&gt;&lt;_volume&gt;117&lt;/_volume&gt;&lt;/Details&gt;&lt;Extra&gt;&lt;DBUID&gt;{D6E724A3-1CD8-43C0-B933-3E9E93A34141}&lt;/DBUID&gt;&lt;/Extra&gt;&lt;/Item&gt;&lt;/References&gt;&lt;/Group&gt;&lt;Group&gt;&lt;References&gt;&lt;Item&gt;&lt;ID&gt;34&lt;/ID&gt;&lt;UID&gt;{DB4B633B-53B1-4F80-81FE-D614D964AA24}&lt;/UID&gt;&lt;Title&gt;Early mortality and the retinoic acid syndrome in acute promyelocytic leukemia: impact of leukocytosis, low-dose chemotherapy, PMN/RAR-alpha isoform, and CD13 expression in patients treated with all-trans retinoic acid&lt;/Title&gt;&lt;Template&gt;Journal Article&lt;/Template&gt;&lt;Star&gt;0&lt;/Star&gt;&lt;Tag&gt;0&lt;/Tag&gt;&lt;Author&gt;Vahdat, L; Maslak, P; Miller, WH Jr; Eardley, A; Heller, G; Scheinberg, D A; Warrell, RP Jr&lt;/Author&gt;&lt;Year&gt;1994&lt;/Year&gt;&lt;Details&gt;&lt;_accession_num&gt;7949141&lt;/_accession_num&gt;&lt;_author_adr&gt;Department of Medicine, Memorial Sloan Kettering Cancer Center, New York, NY.&lt;/_author_adr&gt;&lt;_collection_scope&gt;SCI;SCIE&lt;/_collection_scope&gt;&lt;_created&gt;62747208&lt;/_created&gt;&lt;_date&gt;1994-12-01&lt;/_date&gt;&lt;_date_display&gt;1994 Dec 1&lt;/_date_display&gt;&lt;_impact_factor&gt;  17.543&lt;/_impact_factor&gt;&lt;_isbn&gt;0006-4971 (Print); 0006-4971 (Linking)&lt;/_isbn&gt;&lt;_issue&gt;11&lt;/_issue&gt;&lt;_journal&gt;Blood&lt;/_journal&gt;&lt;_keywords&gt;Adrenal Cortex Hormones/therapeutic use; Antineoplastic Combined Chemotherapy Protocols/administration &amp;amp;_x000d__x000a_      dosage/therapeutic use; Biomarkers, Tumor/analysis; CD13 Antigens/*biosynthesis; Cause of Death; Cerebral Hemorrhage/etiology/mortality; Combined Modality Therapy; Gene Expression Regulation, Leukemic; Humans; Leukapheresis; Leukemia, Promyelocytic, Acute/drug therapy/*mortality/pathology; Leukocytosis/*chemically induced; Neoplasm Proteins/*biosynthesis; Pulmonary Edema/*chemically induced/mortality/prevention &amp;amp; control; Receptors, Retinoic Acid/*biosynthesis/genetics; Remission Induction; Retinoic Acid Receptor alpha; Retrospective Studies; Survival Analysis; Syndrome; Treatment Outcome; Tretinoin/*adverse effects/therapeutic use&lt;/_keywords&gt;&lt;_language&gt;eng&lt;/_language&gt;&lt;_modified&gt;63564378&lt;/_modified&gt;&lt;_pages&gt;3843-9&lt;/_pages&gt;&lt;_tertiary_title&gt;Blood&lt;/_tertiary_title&gt;&lt;_type_work&gt;Journal Article; Research Support, Non-U.S. Gov&amp;apos;t; Research Support, U.S. Gov&amp;apos;t, P.H.S.; Review&lt;/_type_work&gt;&lt;_url&gt;http://www.ncbi.nlm.nih.gov/entrez/query.fcgi?cmd=Retrieve&amp;amp;db=pubmed&amp;amp;dopt=Abstract&amp;amp;list_uids=7949141&amp;amp;query_hl=1&lt;/_url&gt;&lt;_volume&gt;84&lt;/_volume&gt;&lt;/Details&gt;&lt;Extra&gt;&lt;DBUID&gt;{D6E724A3-1CD8-43C0-B933-3E9E93A34141}&lt;/DBUID&gt;&lt;/Extra&gt;&lt;/Item&gt;&lt;/References&gt;&lt;/Group&gt;&lt;/Citation&gt;_x000a_"/>
    <w:docVar w:name="NE.Ref{DA38E30F-E72A-4A8D-A7CB-F1BCD10C9A3A}" w:val=" ADDIN NE.Ref.{DA38E30F-E72A-4A8D-A7CB-F1BCD10C9A3A}&lt;Citation&gt;&lt;Group&gt;&lt;References&gt;&lt;Item&gt;&lt;ID&gt;3&lt;/ID&gt;&lt;UID&gt;{EF9FA975-1B07-454F-B2F4-0C0E119B6EAD}&lt;/UID&gt;&lt;Title&gt;Oral tetra-arsenic tetra-sulfide formula versus intravenous arsenic trioxide as first-line treatment of acute promyelocytic leukemia: a multicenter randomized controlled trial&lt;/Title&gt;&lt;Template&gt;Journal Article&lt;/Template&gt;&lt;Star&gt;0&lt;/Star&gt;&lt;Tag&gt;0&lt;/Tag&gt;&lt;Author&gt;Zhu, H H; Wu, D P; Jin, J; Li, J Y; Ma, J; Wang, J X; Jiang, H; Chen, S J; Huang, X J&lt;/Author&gt;&lt;Year&gt;2013&lt;/Year&gt;&lt;Details&gt;&lt;_accession_num&gt;24127444&lt;/_accession_num&gt;&lt;_author_adr&gt;Hong-Hu Zhu, Hao Jiang, and Xiao-Jun Huang, Peking University People&amp;apos;s Hospital,  Beijing; De-Pei Wu, First Affiliated Hospital of Soochow University, Suzhou, Jiangsu; Jie Jin, First Affiliated Hospital of Zhejiang University, Hangzhou, Zhejiang; Jian-Yong Li, First Affiliated Hospital of Nanjing Medical University,  Jiangsu Province Hospital, Nanjing; Jun Ma, Harbin Institute of Hematology and Oncology, Harbin; Jian-Xiang Wang, Institute of Hematology and Blood Diseases Hospital, Chinese Academy of Medical Sciences &amp;amp; Peking Union Medical College, Tianjin; and Sai-Juan Chen, Rui Jin Hospital affiliated with Shanghai Jiao Tong University School of Medicine, Shanghai, People&amp;apos;s Republic of China.&lt;/_author_adr&gt;&lt;_collection_scope&gt;SCI;SCIE;&lt;/_collection_scope&gt;&lt;_created&gt;62444051&lt;/_created&gt;&lt;_date&gt;2013-11-20&lt;/_date&gt;&lt;_date_display&gt;2013 Nov 20&lt;/_date_display&gt;&lt;_doi&gt;10.1200/JCO.2013.48.8312&lt;/_doi&gt;&lt;_impact_factor&gt;  44.544&lt;/_impact_factor&gt;&lt;_isbn&gt;1527-7755 (Electronic); 0732-183X (Linking)&lt;/_isbn&gt;&lt;_issue&gt;33&lt;/_issue&gt;&lt;_journal&gt;J Clin Oncol&lt;/_journal&gt;&lt;_keywords&gt;Administration, Intravenous; Administration, Oral; Adolescent; Adult; Antineoplastic Combined Chemotherapy Protocols/therapeutic use; Arsenicals/administration &amp;amp; dosage/adverse effects/*therapeutic use; Disease-Free Survival; Drugs, Chinese Herbal/administration &amp;amp; dosage/*therapeutic use; Female; Fever/chemically induced; Follow-Up Studies; Humans; Induction Chemotherapy/methods; Leukemia, Promyelocytic, Acute/*drug therapy; Liver/drug effects/pathology; Maintenance Chemotherapy/methods; Male; Middle Aged; Oxides/administration &amp;amp; dosage/adverse effects/*therapeutic use; Remission Induction; Sulfides/administration &amp;amp; dosage/*therapeutic use; Treatment Outcome; Tretinoin/administration &amp;amp; dosage/therapeutic use; Young Adult&lt;/_keywords&gt;&lt;_language&gt;eng&lt;/_language&gt;&lt;_modified&gt;64006495&lt;/_modified&gt;&lt;_pages&gt;4215-21&lt;/_pages&gt;&lt;_tertiary_title&gt;Journal of clinical oncology : official journal of the American Society of_x000d__x000a_      Clinical Oncology&lt;/_tertiary_title&gt;&lt;_type_work&gt;Comparative Study; Journal Article; Multicenter Study; Randomized Controlled Trial; Research Support, Non-U.S. Gov&amp;apos;t&lt;/_type_work&gt;&lt;_url&gt;http://www.ncbi.nlm.nih.gov/entrez/query.fcgi?cmd=Retrieve&amp;amp;db=pubmed&amp;amp;dopt=Abstract&amp;amp;list_uids=24127444&amp;amp;query_hl=1&lt;/_url&gt;&lt;_volume&gt;31&lt;/_volume&gt;&lt;/Details&gt;&lt;Extra&gt;&lt;DBUID&gt;{B6AD6D85-348F-483B-A102-CB2EB4166CE9}&lt;/DBUID&gt;&lt;/Extra&gt;&lt;/Item&gt;&lt;/References&gt;&lt;/Group&gt;&lt;/Citation&gt;_x000a_"/>
    <w:docVar w:name="NE.Ref{E614A818-39D6-420F-8622-99B58D3DF721}" w:val=" ADDIN NE.Ref.{E614A818-39D6-420F-8622-99B58D3DF721}&lt;Citation&gt;&lt;Group&gt;&lt;References&gt;&lt;Item&gt;&lt;ID&gt;39&lt;/ID&gt;&lt;UID&gt;{C5EDE50D-FA71-4553-A2AE-F17070648363}&lt;/UID&gt;&lt;Title&gt;Multicenter randomized trial of arsenic trioxide and Realgar-Indigo naturalis  formula in pediatric patients with acute promyelocytic leukemia: Interim results of  the SCCLG-APL clinical study&lt;/Title&gt;&lt;Template&gt;Journal Article&lt;/Template&gt;&lt;Star&gt;0&lt;/Star&gt;&lt;Tag&gt;0&lt;/Tag&gt;&lt;Author&gt;Yang, M H; Wan, W Q; Luo, J S; Zheng, M C; Huang, K; Yang, L H; Mai, H R; Li, J; Chen, H Q; Sun, X F; Liu, R Y; Chen, G H; Feng, X; Ke, Z Y; Li, B; Tang, Y L; Huang, L B; Luo, X Q&lt;/Author&gt;&lt;Year&gt;2018&lt;/Year&gt;&lt;Details&gt;&lt;_accession_num&gt;30160789&lt;/_accession_num&gt;&lt;_author_adr&gt;Department of Pediatrics, Xiangya Hospital, Central South University, Changsha,  Hunan, China.; Department of Pediatrics, Second Xiangya Hospital, Central South University, Hunan,  China.; Department of Pediatrics, First Affiliated Hospital, Sun Yat-Sen University,  Guangzhou, China.; Department of Hematology, Hunan Childdren&amp;apos;s Hospital, Changsha, Hunan, China.; Department of Pediatrics, Sun Yat-Sen Memorial Hospital, Sun Yat-Sen University,  Guangzhou, China.; Department of Pediatrics, Zhujiang Hospital, Southern Medical University, Guangzhou,  China.; Department of Hematology and Oncology, Shenzhen Children&amp;apos;s Hospital, Shenzhen,  China.; Department of Pediatric Hematology, Fujian Medical University Union Hospital,  Fuzhou, Fujian, China.; Department of Pediatrics, Third Affiliated Hospital, Sun Yat-Sen University,  Guangzhou, China.; Department of Pediatrics, Sun Yat-Sen University Cancer Center, Guanzhou, China.; Department of Pediatrics, Huizhou Municipal Central Hospital, Huizhou, Guangdong,  China.; Department of Pediatrics, First People&amp;apos;s Hospital of Huizhou, Huizhou, Guangdong,  China.; Department of Pediatrics, Nanfang Hospital, Southern Medical University, Guangzhou,  China.; Department of Pediatrics, First Affiliated Hospital, Sun Yat-Sen University,  Guangzhou, China.; Clinical Trials Unit, First Affiliated Hospital, Sun Yat-Sen University, Guangzhou,  China.; Department of Pediatrics, First Affiliated Hospital, Sun Yat-Sen University,  Guangzhou, China.; Department of Pediatrics, First Affiliated Hospital, Sun Yat-Sen University,  Guangzhou, China.; Department of Pediatrics, First Affiliated Hospital, Sun Yat-Sen University,  Guangzhou, China.&lt;/_author_adr&gt;&lt;_collection_scope&gt;SCI;SCIE&lt;/_collection_scope&gt;&lt;_created&gt;63956187&lt;/_created&gt;&lt;_date&gt;2018-12-01&lt;/_date&gt;&lt;_date_display&gt;2018 Dec&lt;/_date_display&gt;&lt;_doi&gt;10.1002/ajh.25271&lt;/_doi&gt;&lt;_impact_factor&gt;   6.973&lt;/_impact_factor&gt;&lt;_isbn&gt;1096-8652 (Electronic); 0361-8609 (Print); 0361-8609 (Linking)&lt;/_isbn&gt;&lt;_issue&gt;12&lt;/_issue&gt;&lt;_journal&gt;Am J Hematol&lt;/_journal&gt;&lt;_language&gt;eng&lt;/_language&gt;&lt;_modified&gt;63956196&lt;/_modified&gt;&lt;_ori_publication&gt;© 2018 The Authors. American Journal of Hematology published by Wiley Periodicals, _x000d__x000a_      Inc.&lt;/_ori_publication&gt;&lt;_pages&gt;1467-1473&lt;/_pages&gt;&lt;_subject_headings&gt;Adolescent; Arsenic Trioxide/administration &amp;amp; dosage/adverse effects/*therapeutic use; Child; Child, Preschool; Disease-Free Survival; Drugs, Chinese Herbal/administration &amp;amp; dosage/adverse effects/*therapeutic use; Humans; Infant; Length of Stay; Leukemia, Promyelocytic, Acute/*drug therapy; Male; Treatment Outcome; Tretinoin/therapeutic use&lt;/_subject_headings&gt;&lt;_tertiary_title&gt;American journal of hematology&lt;/_tertiary_title&gt;&lt;_type_work&gt;Journal Article; Multicenter Study; Randomized Controlled Trial; Research Support, Non-U.S. Gov&amp;apos;t&lt;/_type_work&gt;&lt;_url&gt;http://www.ncbi.nlm.nih.gov/entrez/query.fcgi?cmd=Retrieve&amp;amp;db=pubmed&amp;amp;dopt=Abstract&amp;amp;list_uids=30160789&amp;amp;query_hl=1&lt;/_url&gt;&lt;_volume&gt;93&lt;/_volume&gt;&lt;/Details&gt;&lt;Extra&gt;&lt;DBUID&gt;{B6AD6D85-348F-483B-A102-CB2EB4166CE9}&lt;/DBUID&gt;&lt;/Extra&gt;&lt;/Item&gt;&lt;/References&gt;&lt;/Group&gt;&lt;/Citation&gt;_x000a_"/>
    <w:docVar w:name="NE.Ref{E69D30E3-DE3E-4716-811F-776704FEB97E}" w:val=" ADDIN NE.Ref.{E69D30E3-DE3E-4716-811F-776704FEB97E}&lt;Citation&gt;&lt;Group&gt;&lt;References&gt;&lt;Item&gt;&lt;ID&gt;18&lt;/ID&gt;&lt;UID&gt;{6D91A09F-3DF1-47C4-83A0-C2C9A3F50441}&lt;/UID&gt;&lt;Title&gt;The kinetics of white blood cell and the predictive factors of leukocytosis under oral or intravenous arsenic as the first-line treatment for acute promyelocytic leukemia&lt;/Title&gt;&lt;Template&gt;Journal Article&lt;/Template&gt;&lt;Star&gt;0&lt;/Star&gt;&lt;Tag&gt;0&lt;/Tag&gt;&lt;Author&gt;Wang, Fang; Jia, Jin-Song; Wang, Jing; Zhao, Ting; Jiang, Qian; Jiang, Hao; Zhu, Hong-Hu&lt;/Author&gt;&lt;Year&gt;2017&lt;/Year&gt;&lt;Details&gt;&lt;_accessed&gt;62446940&lt;/_accessed&gt;&lt;_collection_scope&gt;SCI;SCIE;&lt;/_collection_scope&gt;&lt;_created&gt;62446940&lt;/_created&gt;&lt;_db_updated&gt;CrossRef&lt;/_db_updated&gt;&lt;_doi&gt;10.1016/j.leukres.2017.09.006&lt;/_doi&gt;&lt;_impact_factor&gt;   3.156&lt;/_impact_factor&gt;&lt;_isbn&gt;01452126&lt;/_isbn&gt;&lt;_journal&gt;Leukemia Research&lt;/_journal&gt;&lt;_modified&gt;64006039&lt;/_modified&gt;&lt;_pages&gt;84-88&lt;/_pages&gt;&lt;_tertiary_title&gt;Leukemia Research&lt;/_tertiary_title&gt;&lt;_url&gt;https://linkinghub.elsevier.com/retrieve/pii/S0145212617305143_x000d__x000a_https://api.elsevier.com/content/article/PII:S0145212617305143?httpAccept=text/xml&lt;/_url&gt;&lt;_volume&gt;61&lt;/_volume&gt;&lt;/Details&gt;&lt;Extra&gt;&lt;DBUID&gt;{B6AD6D85-348F-483B-A102-CB2EB4166CE9}&lt;/DBUID&gt;&lt;/Extra&gt;&lt;/Item&gt;&lt;/References&gt;&lt;/Group&gt;&lt;/Citation&gt;_x000a_"/>
    <w:docVar w:name="NE.Ref{E7187788-F628-4BA7-90A6-A5B83238C88E}" w:val=" ADDIN NE.Ref.{E7187788-F628-4BA7-90A6-A5B83238C88E}&lt;Citation&gt;&lt;Group&gt;&lt;References&gt;&lt;Item&gt;&lt;ID&gt;43&lt;/ID&gt;&lt;UID&gt;{7A74645E-0167-481B-B880-F454EEC7B8EB}&lt;/UID&gt;&lt;Title&gt;Dissection of mechanisms of Chinese medicinal formula Realgar-Indigo naturalis as an effective treatment for promyelocytic leukemia&lt;/Title&gt;&lt;Template&gt;Journal Article&lt;/Template&gt;&lt;Star&gt;0&lt;/Star&gt;&lt;Tag&gt;0&lt;/Tag&gt;&lt;Author&gt;Wang, L; Zhou, G B; Liu, P; Song, J H; Liang, Y; Yan, X J; Xu, F; Wang, B S; Mao, J H; Shen, Z X; Chen, S J; Chen, Z&lt;/Author&gt;&lt;Year&gt;2008&lt;/Year&gt;&lt;Details&gt;&lt;_accessed&gt;62292787&lt;/_accessed&gt;&lt;_accession_num&gt;18344322&lt;/_accession_num&gt;&lt;_author_adr&gt;State Key Laboratory of Medical Genomics and Shanghai Institute of Hematology, Rui Jin Hospital Affiliated to Shanghai Jiao Tong University School of Medicine,  197 Rui Jin Road II, Shanghai 200025, China.&lt;/_author_adr&gt;&lt;_created&gt;62292475&lt;/_created&gt;&lt;_date&gt;56923200&lt;/_date&gt;&lt;_date_display&gt;2008 Mar 25&lt;/_date_display&gt;&lt;_db_updated&gt;PubMed&lt;/_db_updated&gt;&lt;_doi&gt;10.1073/pnas.0712365105&lt;/_doi&gt;&lt;_impact_factor&gt;  11.205&lt;/_impact_factor&gt;&lt;_isbn&gt;1091-6490 (Electronic); 0027-8424 (Linking)&lt;/_isbn&gt;&lt;_issue&gt;12&lt;/_issue&gt;&lt;_journal&gt;Proc Natl Acad Sci U S A&lt;/_journal&gt;&lt;_keywords&gt;Animals; Aquaporins/genetics/metabolism; Arsenicals/pharmacology/*therapeutic use; Cell Differentiation/drug effects; Cell Line, Tumor; Disease Models, Animal; Drug Synergism; Drugs, Chinese Herbal/pharmacology/*therapeutic use; G1 Phase/drug effects; Gene Expression Regulation, Neoplastic/drug effects; Humans; Leukemia, Promyelocytic, Acute/*drug therapy/genetics/pathology; *Medicine, Chinese Traditional; Mice; Oncogene Proteins, Fusion/metabolism; Protein Processing, Post-Translational/drug effects; Resting Phase, Cell Cycle/drug effects; Sulfides/pharmacology/*therapeutic use; Transcription, Genetic/drug effects; Ubiquitination/drug effects; Up-Regulation/drug effects&lt;/_keywords&gt;&lt;_language&gt;eng&lt;/_language&gt;&lt;_modified&gt;64006023&lt;/_modified&gt;&lt;_pages&gt;4826-31&lt;/_pages&gt;&lt;_tertiary_title&gt;Proceedings of the National Academy of Sciences of the United States of America&lt;/_tertiary_title&gt;&lt;_type_work&gt;Journal Article; Research Support, Non-U.S. Gov&amp;apos;t&lt;/_type_work&gt;&lt;_url&gt;http://www.ncbi.nlm.nih.gov/entrez/query.fcgi?cmd=Retrieve&amp;amp;db=pubmed&amp;amp;dopt=Abstract&amp;amp;list_uids=18344322&amp;amp;query_hl=1&lt;/_url&gt;&lt;_volume&gt;105&lt;/_volume&gt;&lt;/Details&gt;&lt;Extra&gt;&lt;DBUID&gt;{B6AD6D85-348F-483B-A102-CB2EB4166CE9}&lt;/DBUID&gt;&lt;/Extra&gt;&lt;/Item&gt;&lt;/References&gt;&lt;/Group&gt;&lt;/Citation&gt;_x000a_"/>
    <w:docVar w:name="NE.Ref{EA49919F-0D6D-4F0D-AA2E-3D97AC990C8B}" w:val=" ADDIN NE.Ref.{EA49919F-0D6D-4F0D-AA2E-3D97AC990C8B}&lt;Citation&gt;&lt;Group&gt;&lt;References&gt;&lt;Item&gt;&lt;ID&gt;39&lt;/ID&gt;&lt;UID&gt;{C5EDE50D-FA71-4553-A2AE-F17070648363}&lt;/UID&gt;&lt;Title&gt;Multicenter randomized trial of arsenic trioxide and Realgar-Indigo naturalis  formula in pediatric patients with acute promyelocytic leukemia: Interim results of  the SCCLG-APL clinical study&lt;/Title&gt;&lt;Template&gt;Journal Article&lt;/Template&gt;&lt;Star&gt;0&lt;/Star&gt;&lt;Tag&gt;0&lt;/Tag&gt;&lt;Author&gt;Yang, M H; Wan, W Q; Luo, J S; Zheng, M C; Huang, K; Yang, L H; Mai, H R; Li, J; Chen, H Q; Sun, X F; Liu, R Y; Chen, G H; Feng, X; Ke, Z Y; Li, B; Tang, Y L; Huang, L B; Luo, X Q&lt;/Author&gt;&lt;Year&gt;2018&lt;/Year&gt;&lt;Details&gt;&lt;_accession_num&gt;30160789&lt;/_accession_num&gt;&lt;_author_adr&gt;Department of Pediatrics, Xiangya Hospital, Central South University, Changsha,  Hunan, China.; Department of Pediatrics, Second Xiangya Hospital, Central South University, Hunan,  China.; Department of Pediatrics, First Affiliated Hospital, Sun Yat-Sen University,  Guangzhou, China.; Department of Hematology, Hunan Childdren&amp;apos;s Hospital, Changsha, Hunan, China.; Department of Pediatrics, Sun Yat-Sen Memorial Hospital, Sun Yat-Sen University,  Guangzhou, China.; Department of Pediatrics, Zhujiang Hospital, Southern Medical University, Guangzhou,  China.; Department of Hematology and Oncology, Shenzhen Children&amp;apos;s Hospital, Shenzhen,  China.; Department of Pediatric Hematology, Fujian Medical University Union Hospital,  Fuzhou, Fujian, China.; Department of Pediatrics, Third Affiliated Hospital, Sun Yat-Sen University,  Guangzhou, China.; Department of Pediatrics, Sun Yat-Sen University Cancer Center, Guanzhou, China.; Department of Pediatrics, Huizhou Municipal Central Hospital, Huizhou, Guangdong,  China.; Department of Pediatrics, First People&amp;apos;s Hospital of Huizhou, Huizhou, Guangdong,  China.; Department of Pediatrics, Nanfang Hospital, Southern Medical University, Guangzhou,  China.; Department of Pediatrics, First Affiliated Hospital, Sun Yat-Sen University,  Guangzhou, China.; Clinical Trials Unit, First Affiliated Hospital, Sun Yat-Sen University, Guangzhou,  China.; Department of Pediatrics, First Affiliated Hospital, Sun Yat-Sen University,  Guangzhou, China.; Department of Pediatrics, First Affiliated Hospital, Sun Yat-Sen University,  Guangzhou, China.; Department of Pediatrics, First Affiliated Hospital, Sun Yat-Sen University,  Guangzhou, China.&lt;/_author_adr&gt;&lt;_collection_scope&gt;SCI;SCIE&lt;/_collection_scope&gt;&lt;_created&gt;63956187&lt;/_created&gt;&lt;_date&gt;2018-12-01&lt;/_date&gt;&lt;_date_display&gt;2018 Dec&lt;/_date_display&gt;&lt;_doi&gt;10.1002/ajh.25271&lt;/_doi&gt;&lt;_impact_factor&gt;  10.047&lt;/_impact_factor&gt;&lt;_isbn&gt;1096-8652 (Electronic); 0361-8609 (Print); 0361-8609 (Linking)&lt;/_isbn&gt;&lt;_issue&gt;12&lt;/_issue&gt;&lt;_journal&gt;Am J Hematol&lt;/_journal&gt;&lt;_language&gt;eng&lt;/_language&gt;&lt;_modified&gt;64007829&lt;/_modified&gt;&lt;_ori_publication&gt;© 2018 The Authors. American Journal of Hematology published by Wiley Periodicals, _x000d__x000a_      Inc.&lt;/_ori_publication&gt;&lt;_pages&gt;1467-1473&lt;/_pages&gt;&lt;_subject_headings&gt;Adolescent; Arsenic Trioxide/administration &amp;amp; dosage/adverse effects/*therapeutic use; Child; Child, Preschool; Disease-Free Survival; Drugs, Chinese Herbal/administration &amp;amp; dosage/adverse effects/*therapeutic use; Humans; Infant; Length of Stay; Leukemia, Promyelocytic, Acute/*drug therapy; Male; Treatment Outcome; Tretinoin/therapeutic use&lt;/_subject_headings&gt;&lt;_tertiary_title&gt;American journal of hematology&lt;/_tertiary_title&gt;&lt;_type_work&gt;Journal Article; Multicenter Study; Randomized Controlled Trial; Research Support, Non-U.S. Gov&amp;apos;t&lt;/_type_work&gt;&lt;_url&gt;http://www.ncbi.nlm.nih.gov/entrez/query.fcgi?cmd=Retrieve&amp;amp;db=pubmed&amp;amp;dopt=Abstract&amp;amp;list_uids=30160789&amp;amp;query_hl=1&lt;/_url&gt;&lt;_volume&gt;93&lt;/_volume&gt;&lt;/Details&gt;&lt;Extra&gt;&lt;DBUID&gt;{B6AD6D85-348F-483B-A102-CB2EB4166CE9}&lt;/DBUID&gt;&lt;/Extra&gt;&lt;/Item&gt;&lt;/References&gt;&lt;/Group&gt;&lt;/Citation&gt;_x000a_"/>
    <w:docVar w:name="NE.Ref{EF347B8B-CD12-4383-84DE-C2BBEACC306A}" w:val=" ADDIN NE.Ref.{EF347B8B-CD12-4383-84DE-C2BBEACC306A}&lt;Citation&gt;&lt;Group&gt;&lt;References&gt;&lt;Item&gt;&lt;ID&gt;86&lt;/ID&gt;&lt;UID&gt;{BA8EDA19-E8FA-4427-9C88-A9797F687ED1}&lt;/UID&gt;&lt;Title&gt;Predictive factors of fatal bleeding in acute promyelocytic leukemia&lt;/Title&gt;&lt;Template&gt;Journal Article&lt;/Template&gt;&lt;Star&gt;0&lt;/Star&gt;&lt;Tag&gt;0&lt;/Tag&gt;&lt;Author&gt;Mantha, S; Tallman, M S; Devlin, S M; Soff, G A&lt;/Author&gt;&lt;Year&gt;2018&lt;/Year&gt;&lt;Details&gt;&lt;_accession_num&gt;29703492&lt;/_accession_num&gt;&lt;_author_adr&gt;Department of Medicine, Hematology Service, Memorial Sloan Kettering Cancer Center,  New York, NY, USA. Electronic address: manthas@mskcc.org.; Department of Medicine, Leukemia Service, Memorial Sloan Kettering Cancer Center,  New York, NY, USA.; Department of Epidemiology-Biostatistics, Memorial Sloan Kettering Cancer Center,  New York, NY, USA.; Department of Medicine, Hematology Service, Memorial Sloan Kettering Cancer Center,  New York, NY, USA.&lt;/_author_adr&gt;&lt;_date_display&gt;2018 Apr&lt;/_date_display&gt;&lt;_date&gt;2018-04-01&lt;/_date&gt;&lt;_doi&gt;10.1016/j.thromres.2018.01.038&lt;/_doi&gt;&lt;_isbn&gt;1879-2472 (Electronic); 0049-3848 (Linking)&lt;/_isbn&gt;&lt;_journal&gt;Thromb Res&lt;/_journal&gt;&lt;_keywords&gt;*Acute promyelocytic leukemia; *Bleeding; *Coagulopathy; *Early hemorrhagic death&lt;/_keywords&gt;&lt;_language&gt;eng&lt;/_language&gt;&lt;_ori_publication&gt;Copyright © 2018. Published by Elsevier Ltd.&lt;/_ori_publication&gt;&lt;_pages&gt;S98-S102&lt;/_pages&gt;&lt;_subject_headings&gt;Female; Hemorrhage/*etiology/pathology; Humans; Leukemia, Promyelocytic, Acute/*complications; Male; Risk Factors&lt;/_subject_headings&gt;&lt;_tertiary_title&gt;Thrombosis research&lt;/_tertiary_title&gt;&lt;_type_work&gt;Journal Article; Review&lt;/_type_work&gt;&lt;_url&gt;http://www.ncbi.nlm.nih.gov/entrez/query.fcgi?cmd=Retrieve&amp;amp;db=pubmed&amp;amp;dopt=Abstract&amp;amp;list_uids=29703492&amp;amp;query_hl=1&lt;/_url&gt;&lt;_volume&gt;164 Suppl 1&lt;/_volume&gt;&lt;_created&gt;63826056&lt;/_created&gt;&lt;_modified&gt;63826056&lt;/_modified&gt;&lt;_impact_factor&gt;   2.869&lt;/_impact_factor&gt;&lt;_collection_scope&gt;SCI;SCIE&lt;/_collection_scope&gt;&lt;/Details&gt;&lt;Extra&gt;&lt;DBUID&gt;{D6E724A3-1CD8-43C0-B933-3E9E93A34141}&lt;/DBUID&gt;&lt;/Extra&gt;&lt;/Item&gt;&lt;/References&gt;&lt;/Group&gt;&lt;/Citation&gt;_x000a_"/>
    <w:docVar w:name="NE.Ref{F1A3A03B-E328-4303-9239-30A2A379A46F}" w:val=" ADDIN NE.Ref.{F1A3A03B-E328-4303-9239-30A2A379A46F}&lt;Citation&gt;&lt;Group&gt;&lt;References&gt;&lt;Item&gt;&lt;ID&gt;31&lt;/ID&gt;&lt;UID&gt;{A46DBE99-D4A3-4643-9681-04533B1E8183}&lt;/UID&gt;&lt;Title&gt;All-trans retinoic acid: not only a differentiating agent, but also an inducer of thromboembolic events in patients with M3 leukemia&lt;/Title&gt;&lt;Template&gt;Journal Article&lt;/Template&gt;&lt;Star&gt;0&lt;/Star&gt;&lt;Tag&gt;0&lt;/Tag&gt;&lt;Author&gt;Runde, V; Aul, C; Heyll, A; Schneider, W&lt;/Author&gt;&lt;Year&gt;1992&lt;/Year&gt;&lt;Details&gt;&lt;_accession_num&gt;1730098&lt;/_accession_num&gt;&lt;_collection_scope&gt;SCI;SCIE&lt;/_collection_scope&gt;&lt;_created&gt;62725938&lt;/_created&gt;&lt;_date&gt;1992-01-15&lt;/_date&gt;&lt;_date_display&gt;1992 Jan 15&lt;/_date_display&gt;&lt;_impact_factor&gt;  17.543&lt;/_impact_factor&gt;&lt;_isbn&gt;0006-4971 (Print); 0006-4971 (Linking)&lt;/_isbn&gt;&lt;_issue&gt;2&lt;/_issue&gt;&lt;_journal&gt;Blood&lt;/_journal&gt;&lt;_keywords&gt;Adult; Humans; Leukemia, Promyelocytic, Acute/*drug therapy; Male; Thromboembolism/*chemically induced; Tretinoin/*adverse effects/therapeutic use&lt;/_keywords&gt;&lt;_language&gt;eng&lt;/_language&gt;&lt;_modified&gt;63564080&lt;/_modified&gt;&lt;_pages&gt;534-5&lt;/_pages&gt;&lt;_tertiary_title&gt;Blood&lt;/_tertiary_title&gt;&lt;_type_work&gt;Case Reports; Comment; Letter&lt;/_type_work&gt;&lt;_url&gt;http://www.ncbi.nlm.nih.gov/entrez/query.fcgi?cmd=Retrieve&amp;amp;db=pubmed&amp;amp;dopt=Abstract&amp;amp;list_uids=1730098&amp;amp;query_hl=1&lt;/_url&gt;&lt;_volume&gt;79&lt;/_volume&gt;&lt;/Details&gt;&lt;Extra&gt;&lt;DBUID&gt;{D6E724A3-1CD8-43C0-B933-3E9E93A34141}&lt;/DBUID&gt;&lt;/Extra&gt;&lt;/Item&gt;&lt;/References&gt;&lt;/Group&gt;&lt;/Citation&gt;_x000a_"/>
    <w:docVar w:name="NE.Ref{F7502F4A-B461-46F9-9934-13D42DD117EF}" w:val=" ADDIN NE.Ref.{F7502F4A-B461-46F9-9934-13D42DD117EF}&lt;Citation&gt;&lt;Group&gt;&lt;References&gt;&lt;Item&gt;&lt;ID&gt;45&lt;/ID&gt;&lt;UID&gt;{CCE8B243-735D-4701-8780-1CD44136B463}&lt;/UID&gt;&lt;Title&gt;Oral arsenic plus retinoic acid versus intravenous arsenic plus retinoic acid for  non-high-risk acute promyelocytic leukaemia: a non-inferiority, randomised phase 3  trial&lt;/Title&gt;&lt;Template&gt;Journal Article&lt;/Template&gt;&lt;Star&gt;0&lt;/Star&gt;&lt;Tag&gt;0&lt;/Tag&gt;&lt;Author&gt;Zhu, H H; Wu, D P; &amp;quot;Du X&amp;quot;; Zhang, X; Liu, L; Ma, J; Shao, Z H; Ren, H Y; Hu, J D; Xu, K L; Wang, J W; Song, Y P; Fang, M Y; Li, J; Yan, X Y; Huang, X J&lt;/Author&gt;&lt;Year&gt;2018&lt;/Year&gt;&lt;Details&gt;&lt;_accession_num&gt;29884593&lt;/_accession_num&gt;&lt;_author_adr&gt;Department of Hematology, Peking University People&amp;apos;s Hospital, Beijing, China.; Department of Hematology, First Affiliated Hospital of Soochow University, Suzhou,  China.; Department of Hematology, Guangdong General Hospital, Guangdong Academy of Medical  Sciences, Guangzhou, China.; Department of Hematology, Xinqiao Hospital, Army Medical University, Chongqing,  China.; Department of Hematology, The First Affiliated Hospital of Chongqing Medical  University, Chongqing, China.; Harbin Institute of Hematology and Oncology, Harbin, China.; Department of Hematology, Tianjin Medical University General Hospital, Tianjin,  China.; Department of Hematology, Peking University First Hospital, Beijing, China.; Fujian Institute of Hematology, Fujian Provincial Key Laboratory on Hematology,  Fujian Medical University Union Hospital, Fuzhou, China.; Department of Hematology, Affiliated Hospital of Xuzhou Medical University, Xuzhou,  China.; Department of Hematology, Beijing Tongren Hospital, Capital Medical University,  Beijing, China.; The Affiliated Cancer Hospital of Zhengzhou University and Henan Cancer Hospital,  Zhengzhou, China.; Department of Hematology, The First Affiliated Hospital of Dalian Medical  University, Dalian, China.; Department of Hematology, The First Affiliated Hospital of Sun Yat-sen University,  Guangzhou, China.; Department of Biostatistics, Peking University Clinical Research Institute, Beijing,  China.; Department of Hematology, Peking University People&amp;apos;s Hospital, Beijing, China;  Beijing Key Laboratory of Hematopoietic Stem Cell Transplantation, Beijing, China;  Peking-Tsinghua Center for Life Sciences, Academy for Advanced Interdisciplinary  Studies, Peking University, Beijing, China. Electronic address:  xjhrm@medmail.com.cn.&lt;/_author_adr&gt;&lt;_date_display&gt;2018 Jul&lt;/_date_display&gt;&lt;_date&gt;2018-07-01&lt;/_date&gt;&lt;_doi&gt;10.1016/S1470-2045(18)30295-X&lt;/_doi&gt;&lt;_isbn&gt;1474-5488 (Electronic); 1470-2045 (Linking)&lt;/_isbn&gt;&lt;_issue&gt;7&lt;/_issue&gt;&lt;_journal&gt;Lancet Oncol&lt;/_journal&gt;&lt;_language&gt;eng&lt;/_language&gt;&lt;_ori_publication&gt;Copyright © 2018 Elsevier Ltd. All rights reserved.&lt;/_ori_publication&gt;&lt;_pages&gt;871-879&lt;/_pages&gt;&lt;_subject_headings&gt;Administration, Intravenous; Administration, Oral; Adolescent; Adult; Aged; Antineoplastic Combined Chemotherapy Protocols/*administration &amp;amp; dosage; Arsenic Trioxide/*administration &amp;amp; dosage; China; Disease-Free Survival; Female; Humans; Kaplan-Meier Estimate; Leukemia, Promyelocytic, Acute/diagnosis/*drug therapy/*mortality; Male; Middle Aged; Prognosis; Severity of Illness Index; Survival Analysis; Treatment Outcome; Tretinoin/*administration &amp;amp; dosage; Young Adult&lt;/_subject_headings&gt;&lt;_tertiary_title&gt;The Lancet. Oncology&lt;/_tertiary_title&gt;&lt;_type_work&gt;Clinical Trial, Phase III; Comparative Study; Journal Article; Multicenter Study; Randomized Controlled Trial; Research Support, Non-U.S. Gov&amp;apos;t&lt;/_type_work&gt;&lt;_url&gt;http://www.ncbi.nlm.nih.gov/entrez/query.fcgi?cmd=Retrieve&amp;amp;db=pubmed&amp;amp;dopt=Abstract&amp;amp;list_uids=29884593&amp;amp;query_hl=1&lt;/_url&gt;&lt;_volume&gt;19&lt;/_volume&gt;&lt;_created&gt;64007836&lt;/_created&gt;&lt;_modified&gt;64007836&lt;/_modified&gt;&lt;_impact_factor&gt;  41.316&lt;/_impact_factor&gt;&lt;_collection_scope&gt;SCIE&lt;/_collection_scope&gt;&lt;/Details&gt;&lt;Extra&gt;&lt;DBUID&gt;{B6AD6D85-348F-483B-A102-CB2EB4166CE9}&lt;/DBUID&gt;&lt;/Extra&gt;&lt;/Item&gt;&lt;/References&gt;&lt;/Group&gt;&lt;Group&gt;&lt;References&gt;&lt;Item&gt;&lt;ID&gt;20&lt;/ID&gt;&lt;UID&gt;{8B9314CE-3B47-4D0E-B0C1-C9B3FE45A68C}&lt;/UID&gt;&lt;Title&gt;Oral arsenic and retinoic acid for non-high-risk acute promyelocytic leukemia&lt;/Title&gt;&lt;Template&gt;Journal Article&lt;/Template&gt;&lt;Star&gt;0&lt;/Star&gt;&lt;Tag&gt;0&lt;/Tag&gt;&lt;Author&gt;Zhu, H H; Huang, X J&lt;/Author&gt;&lt;Year&gt;2014&lt;/Year&gt;&lt;Details&gt;&lt;_accession_num&gt;25470713&lt;/_accession_num&gt;&lt;_author_adr&gt;Peking University People&amp;apos;s Hospital, Beijing, China xjhrm@medmail.com.cn.&lt;/_author_adr&gt;&lt;_created&gt;62480706&lt;/_created&gt;&lt;_date&gt;2014-12-04&lt;/_date&gt;&lt;_date_display&gt;2014 Dec 4&lt;/_date_display&gt;&lt;_doi&gt;10.1056/NEJMc1412035&lt;/_doi&gt;&lt;_impact_factor&gt;  91.245&lt;/_impact_factor&gt;&lt;_isbn&gt;1533-4406 (Electronic); 0028-4793 (Linking)&lt;/_isbn&gt;&lt;_issue&gt;23&lt;/_issue&gt;&lt;_journal&gt;N Engl J Med&lt;/_journal&gt;&lt;_keywords&gt;Administration, Oral; Adult; Antineoplastic Combined Chemotherapy Protocols/adverse effects/*therapeutic use; Arsenic/adverse effects/*therapeutic use; Female; Humans; Induction Chemotherapy; Leukemia, Promyelocytic, Acute/*drug therapy; Male; Middle Aged; Pilot Projects; Tretinoin/adverse effects/*therapeutic use; Young Adult&lt;/_keywords&gt;&lt;_language&gt;eng&lt;/_language&gt;&lt;_modified&gt;64006042&lt;/_modified&gt;&lt;_pages&gt;2239-41&lt;/_pages&gt;&lt;_tertiary_title&gt;The New England journal of medicine&lt;/_tertiary_title&gt;&lt;_type_work&gt;Clinical Trial; Letter; Research Support, Non-U.S. Gov&amp;apos;t&lt;/_type_work&gt;&lt;_url&gt;http://www.ncbi.nlm.nih.gov/entrez/query.fcgi?cmd=Retrieve&amp;amp;db=pubmed&amp;amp;dopt=Abstract&amp;amp;list_uids=25470713&amp;amp;query_hl=1&lt;/_url&gt;&lt;_volume&gt;371&lt;/_volume&gt;&lt;/Details&gt;&lt;Extra&gt;&lt;DBUID&gt;{B6AD6D85-348F-483B-A102-CB2EB4166CE9}&lt;/DBUID&gt;&lt;/Extra&gt;&lt;/Item&gt;&lt;/References&gt;&lt;/Group&gt;&lt;Group&gt;&lt;References&gt;&lt;Item&gt;&lt;ID&gt;37&lt;/ID&gt;&lt;UID&gt;{786C55C4-0F8B-4AEF-8AA4-2FDDCBB0620A}&lt;/UID&gt;&lt;Title&gt;Improved Outcomes With Retinoic Acid and Arsenic Trioxide Compared With Retinoic Acid and Chemotherapy in Non–High-Risk Acute Promyelocytic Leukemia: Final Results of the Randomized Italian-German APL0406 Trial&lt;/Title&gt;&lt;Template&gt;Journal Article&lt;/Template&gt;&lt;Star&gt;0&lt;/Star&gt;&lt;Tag&gt;0&lt;/Tag&gt;&lt;Author&gt;Platzbecker, Uwe; Avvisati, Giuseppe; Cicconi, Laura; Thiede, Christian; Paoloni, Francesca; Vignetti, Marco; Ferrara, Felicetto; Divona, Mariadomenica; Albano, Francesco; Efficace, Fabio; Fazi, Paola; Sborgia, Marco; Di Bona, Eros; Breccia, Massimo; Borlenghi, Erika; Cairoli, Roberto; Rambaldi, Alessandro; Melillo, Lorella; La Nasa, Giorgio; Fiedler, Walter; Brossart, Peter; Hertenstein, Bernd; Salih, Helmut R; Wattad, Mohammed; Lübbert, Michael; Brandts, Christian H; Hänel, Mathias; Röllig, Christoph; Schmitz, Norbert; Link, Hartmut; Frairia, Chiara; Pogliani, Enrico Maria; Fozza, Claudio; D Arco, Alfonso Maria; Di Renzo, Nicola; Cortelezzi, Agostino; Fabbiano, Francesco; Döhner, Konstanze; Ganser, Arnold; Döhner, Hartmut; Amadori, Sergio; Mandelli, Franco; Ehninger, Gerhard; Schlenk, Richard F; Lo-Coco, Francesco&lt;/Author&gt;&lt;Year&gt;2017&lt;/Year&gt;&lt;Details&gt;&lt;_accessed&gt;62293694&lt;/_accessed&gt;&lt;_collection_scope&gt;SCI;SCIE;&lt;/_collection_scope&gt;&lt;_created&gt;62293679&lt;/_created&gt;&lt;_date&gt;61608960&lt;/_date&gt;&lt;_db_updated&gt;CrossRef&lt;/_db_updated&gt;&lt;_doi&gt;10.1200/JCO.2016.67.1982&lt;/_doi&gt;&lt;_impact_factor&gt;  44.544&lt;/_impact_factor&gt;&lt;_isbn&gt;0732-183X&lt;/_isbn&gt;&lt;_issue&gt;6&lt;/_issue&gt;&lt;_journal&gt;Journal of Clinical Oncology&lt;/_journal&gt;&lt;_modified&gt;64007880&lt;/_modified&gt;&lt;_pages&gt;605-612&lt;/_pages&gt;&lt;_tertiary_title&gt;JCO&lt;/_tertiary_title&gt;&lt;_url&gt;http://ascopubs.org/doi/10.1200/JCO.2016.67.1982_x000d__x000a_http://ascopubs.org/doi/pdf/10.1200/JCO.2016.67.1982&lt;/_url&gt;&lt;_volume&gt;35&lt;/_volume&gt;&lt;/Details&gt;&lt;Extra&gt;&lt;DBUID&gt;{B6AD6D85-348F-483B-A102-CB2EB4166CE9}&lt;/DBUID&gt;&lt;/Extra&gt;&lt;/Item&gt;&lt;/References&gt;&lt;/Group&gt;&lt;Group&gt;&lt;References&gt;&lt;Item&gt;&lt;ID&gt;32&lt;/ID&gt;&lt;UID&gt;{1637C3C3-5889-48BB-A15E-F705C9E9C51A}&lt;/UID&gt;&lt;Title&gt;Retinoic Acid and Arsenic Trioxide for Acute Promyelocytic Leukemia&lt;/Title&gt;&lt;Template&gt;Journal Article&lt;/Template&gt;&lt;Star&gt;0&lt;/Star&gt;&lt;Tag&gt;0&lt;/Tag&gt;&lt;Author&gt;Lo-Coco F1, Avvisati G, Vignetti M, Thiede C, Orlando SM, Iacobelli S, Ferrara F, Fazi P, Cicconi L, Di Bona E, Specchia G, Sica S, Divona M, Levis A, Fiedler W, Cerqui E, Breccia M, Fioritoni G, Salih HR, Cazzola M, Melillo L, Carella AM, Brandts CH, Morra E, von Lilienfeld-Toal M, Hertenstein B, Wattad M, Lübbert M, Hänel M, Schmitz N, Link H, Kropp MG, Rambaldi A, La Nasa G, Luppi M, Ciceri F, Finizio O, Venditti A, Fabbiano F, Döhner K, Sauer M, Ganser A, Amadori S, Mandelli F, Döhner H, Ehninger G, Schlenk RF, Platzbecker U; Gruppo Italiano Malattie Ematologiche dell&amp;apos;Adulto; German-Austrian Acute Myeloid Leukemia Study Group; Study Alliance Leukemia&lt;/Author&gt;&lt;Year&gt;2013&lt;/Year&gt;&lt;Details&gt;&lt;_accessed&gt;62293688&lt;/_accessed&gt;&lt;_created&gt;62292475&lt;/_created&gt;&lt;_journal&gt;N Engl J Med&lt;/_journal&gt;&lt;_modified&gt;63956196&lt;/_modified&gt;&lt;_pages&gt;111-21&lt;/_pages&gt;&lt;_volume&gt;369&lt;/_volume&gt;&lt;/Details&gt;&lt;Extra&gt;&lt;DBUID&gt;{B6AD6D85-348F-483B-A102-CB2EB4166CE9}&lt;/DBUID&gt;&lt;/Extra&gt;&lt;/Item&gt;&lt;/References&gt;&lt;/Group&gt;&lt;Group&gt;&lt;References&gt;&lt;Item&gt;&lt;ID&gt;25&lt;/ID&gt;&lt;UID&gt;{58A95FD7-EE63-45C4-8EEF-8C27BB20C93C}&lt;/UID&gt;&lt;Title&gt;Role of cytarabine in paediatric acute promyelocytic leukemia treated with the combination of all-trans retinoic acid and arsenic trioxide: a randomized controlled trial&lt;/Title&gt;&lt;Template&gt;Journal Article&lt;/Template&gt;&lt;Star&gt;0&lt;/Star&gt;&lt;Tag&gt;0&lt;/Tag&gt;&lt;Author&gt;Zhang, L; Zou, Y; Chen, Y; Guo, Y; Yang, W; Chen, X; Wang, S; Liu, X; Ruan, M; Zhang, J; Liu, T; Liu, F; Qi, B; An, W; Ren, Y; Chang, L; Zhu, X&lt;/Author&gt;&lt;Year&gt;2018&lt;/Year&gt;&lt;Details&gt;&lt;_accession_num&gt;29615003&lt;/_accession_num&gt;&lt;_author_adr&gt;State Key Laboratory of Experimental Hematology, Department of Paediatrics Haematology, Institute of Hematology and Blood Diseases Hospital, Chinese Academy of Medical Sciences and Peking Union Medical College, 288 Nanjing Road, Tianjin,  300020, People&amp;apos;s Republic of China.; State Key Laboratory of Experimental Hematology, Department of Paediatrics Haematology, Institute of Hematology and Blood Diseases Hospital, Chinese Academy of Medical Sciences and Peking Union Medical College, 288 Nanjing Road, Tianjin,  300020, People&amp;apos;s Republic of China.; State Key Laboratory of Experimental Hematology, Department of Paediatrics Haematology, Institute of Hematology and Blood Diseases Hospital, Chinese Academy of Medical Sciences and Peking Union Medical College, 288 Nanjing Road, Tianjin,  300020, People&amp;apos;s Republic of China.; State Key Laboratory of Experimental Hematology, Department of Paediatrics Haematology, Institute of Hematology and Blood Diseases Hospital, Chinese Academy of Medical Sciences and Peking Union Medical College, 288 Nanjing Road, Tianjin,  300020, People&amp;apos;s Republic of China.; State Key Laboratory of Experimental Hematology, Department of Paediatrics Haematology, Institute of Hematology and Blood Diseases Hospital, Chinese Academy of Medical Sciences and Peking Union Medical College, 288 Nanjing Road, Tianjin,  300020, People&amp;apos;s Republic of China.; State Key Laboratory of Experimental Hematology, Department of Paediatrics Haematology, Institute of Hematology and Blood Diseases Hospital, Chinese Academy of Medical Sciences and Peking Union Medical College, 288 Nanjing Road, Tianjin,  300020, People&amp;apos;s Republic of China.; State Key Laboratory of Experimental Hematology, Department of Paediatrics Haematology, Institute of Hematology and Blood Diseases Hospital, Chinese Academy of Medical Sciences and Peking Union Medical College, 288 Nanjing Road, Tianjin,  300020, People&amp;apos;s Republic of China.; State Key Laboratory of Experimental Hematology, Department of Paediatrics Haematology, Institute of Hematology and Blood Diseases Hospital, Chinese Academy of Medical Sciences and Peking Union Medical College, 288 Nanjing Road, Tianjin,  300020, People&amp;apos;s Republic of China.; State Key Laboratory of Experimental Hematology, Department of Paediatrics Haematology, Institute of Hematology and Blood Diseases Hospital, Chinese Academy of Medical Sciences and Peking Union Medical College, 288 Nanjing Road, Tianjin,  300020, People&amp;apos;s Republic of China.; State Key Laboratory of Experimental Hematology, Department of Paediatrics Haematology, Institute of Hematology and Blood Diseases Hospital, Chinese Academy of Medical Sciences and Peking Union Medical College, 288 Nanjing Road, Tianjin,  300020, People&amp;apos;s Republic of China.; State Key Laboratory of Experimental Hematology, Department of Paediatrics Haematology, Institute of Hematology and Blood Diseases Hospital, Chinese Academy of Medical Sciences and Peking Union Medical College, 288 Nanjing Road, Tianjin,  300020, People&amp;apos;s Republic of China.; State Key Laboratory of Experimental Hematology, Department of Paediatrics Haematology, Institute of Hematology and Blood Diseases Hospital, Chinese Academy of Medical Sciences and Peking Union Medical College, 288 Nanjing Road, Tianjin,  300020, People&amp;apos;s Republic of China.; State Key Laboratory of Experimental Hematology, Department of Paediatrics Haematology, Institute of Hematology and Blood Diseases Hospital, Chinese Academy of Medical Sciences and Peking Union Medical College, 288 Nanjing Road, Tianjin,  300020, People&amp;apos;s Republic of China.; State Key Laboratory of Experimental Hematology, Department of Paediatrics Haematology, Institute of Hematology and Blood Diseases Hospital, Chinese Academy of Medical Sciences and Peking Union Medical College, 288 Nanjing Road, Tianjin,  300020, People&amp;apos;s Republic of China.; State Key Laboratory of Experimental Hematology, Department of Paediatrics Haematology, Institute of Hematology and Blood Diseases Hospital, Chinese Academy of Medical Sciences and Peking Union Medical College, 288 Nanjing Road, Tianjin,  300020, People&amp;apos;s Republic of China.; State Key Laboratory of Experimental Hematology, Department of Paediatrics Haematology, Institute of Hematology and Blood Diseases Hospital, Chinese Academy of Medical Sciences and Peking Union Medical College, 288 Nanjing Road, Tianjin,  300020, People&amp;apos;s Republic of China.; State Key Laboratory of Experimental Hematology, Department of Paediatrics Haematology, Institute of Hematology and Blood Diseases Hospital, Chinese Academy of Medical Sciences and Peking Union Medical College, 288 Nanjing Road, Tianjin,  300020, People&amp;apos;s Republic of China. xfzhu@ihcams.ac.cn.&lt;/_author_adr&gt;&lt;_collection_scope&gt;SCIE;&lt;/_collection_scope&gt;&lt;_created&gt;62480715&lt;/_created&gt;&lt;_date&gt;2018-04-03&lt;/_date&gt;&lt;_date_display&gt;2018 Apr 3&lt;/_date_display&gt;&lt;_doi&gt;10.1186/s12885-018-4280-2&lt;/_doi&gt;&lt;_impact_factor&gt;   4.430&lt;/_impact_factor&gt;&lt;_isbn&gt;1471-2407 (Electronic); 1471-2407 (Linking)&lt;/_isbn&gt;&lt;_issue&gt;1&lt;/_issue&gt;&lt;_journal&gt;BMC Cancer&lt;/_journal&gt;&lt;_keywords&gt;*Acute promyelocytic leukaemia; *All-trans retinoic acid; *Arsenic trioxide; *Cytarabine; *Paediatric&lt;/_keywords&gt;&lt;_language&gt;eng&lt;/_language&gt;&lt;_modified&gt;64006040&lt;/_modified&gt;&lt;_pages&gt;374&lt;/_pages&gt;&lt;_tertiary_title&gt;BMC cancer&lt;/_tertiary_title&gt;&lt;_type_work&gt;Journal Article; Research Support, Non-U.S. Gov&amp;apos;t&lt;/_type_work&gt;&lt;_url&gt;http://www.ncbi.nlm.nih.gov/entrez/query.fcgi?cmd=Retrieve&amp;amp;db=pubmed&amp;amp;dopt=Abstract&amp;amp;list_uids=29615003&amp;amp;query_hl=1&lt;/_url&gt;&lt;_volume&gt;18&lt;/_volume&gt;&lt;/Details&gt;&lt;Extra&gt;&lt;DBUID&gt;{B6AD6D85-348F-483B-A102-CB2EB4166CE9}&lt;/DBUID&gt;&lt;/Extra&gt;&lt;/Item&gt;&lt;/References&gt;&lt;/Group&gt;&lt;Group&gt;&lt;References&gt;&lt;Item&gt;&lt;ID&gt;38&lt;/ID&gt;&lt;UID&gt;{AC49366C-AF8B-4745-ABB9-CF6AB6742E36}&lt;/UID&gt;&lt;Title&gt;First experience of the AML-Berlin-Frankfurt-Munster group in pediatric patients  with standard-risk acute promyelocytic leukemia treated with arsenic trioxide and all-trans retinoid acid&lt;/Title&gt;&lt;Template&gt;Journal Article&lt;/Template&gt;&lt;Star&gt;0&lt;/Star&gt;&lt;Tag&gt;0&lt;/Tag&gt;&lt;Author&gt;Creutzig, U; Dworzak, M N; Bochennek, K; Faber, J; Flotho, C; Graf, N; Kontny, U; Rossig, C; Schmid, I; von Stackelberg, A; Mueller, J E; von Neuhoff, C; Reinhardt, D; von Neuhoff, N&lt;/Author&gt;&lt;Year&gt;2017&lt;/Year&gt;&lt;Details&gt;&lt;_accession_num&gt;28111878&lt;/_accession_num&gt;&lt;_author_adr&gt;Department of Pediatric Hematology/Oncology, Hannover Medical School, Children&amp;apos;s  Hospital, Hannover, Germany.; Department of Pediatrics, St. Anna Children&amp;apos;s Hospital and Children&amp;apos;s Cancer Research Institute, Medical University of Vienna, Vienna, Austria.; Division for Pediatric Hematology and Oncology, Johann Wolfgang Goethe-University, Frankfurt, Germany.; Department of Pediatric Hematology/Oncology, University Medicine of the Johannes  Gutenberg-University Mainz, Mainz, Germany.; Division of Pediatric Hematology/Oncology, University Medical Center, Freiburg, Germany.; Department of Pediatric Oncology/Hematology, Saarland University, Homburg, Germany.; Division of Pediatric Hematology, Oncology and Stem Cell Transplantation, Medical Faculty, RWTH Aachen University, Aachen, Germany.; Department of Pediatric Hematology and Oncology, University Children&amp;apos;s Hospital Muenster, Muenster, Germany.; Department of Pediatric Hematology and Oncology, Dr. von Hauner Children`s Hospital, Ludwig-Maximilians-University Munich, Munich, Germany.; Department of Pediatric Oncology/Hematology, Charite University Medical Center Berlin, Berlin, Germany.; Department of Pediatric Hematology-Oncology, University of Duisburg-Essen, Essen, Germany.; Department of Pediatric Hematology-Oncology, University of Duisburg-Essen, Essen, Germany.; Department of Pediatric Hematology-Oncology, University of Duisburg-Essen, Essen, Germany.; Department of Pediatric Hematology-Oncology, University of Duisburg-Essen, Essen, Germany.&lt;/_author_adr&gt;&lt;_collection_scope&gt;SCI;SCIE;&lt;/_collection_scope&gt;&lt;_created&gt;62293692&lt;/_created&gt;&lt;_date&gt;2017-08-01&lt;/_date&gt;&lt;_date_display&gt;2017 Aug&lt;/_date_display&gt;&lt;_doi&gt;10.1002/pbc.26461&lt;/_doi&gt;&lt;_impact_factor&gt;   3.167&lt;/_impact_factor&gt;&lt;_isbn&gt;1545-5017 (Electronic); 1545-5009 (Linking)&lt;/_isbn&gt;&lt;_issue&gt;8&lt;/_issue&gt;&lt;_journal&gt;Pediatr Blood Cancer&lt;/_journal&gt;&lt;_keywords&gt;Adolescent; Antineoplastic Combined Chemotherapy Protocols/*therapeutic use; Arsenicals/*administration &amp;amp; dosage/adverse effects; Child; Child, Preschool; Female; Humans; Infant; Leukemia, Promyelocytic, Acute/*drug therapy; Male; Oxides/*administration &amp;amp; dosage/adverse effects; Retrospective Studies; Treatment Outcome; Tretinoin/*administration &amp;amp; dosage/adverse effectsATO; ATRA; acute promyelocytic leukemia; children&lt;/_keywords&gt;&lt;_language&gt;eng&lt;/_language&gt;&lt;_modified&gt;64006041&lt;/_modified&gt;&lt;_ori_publication&gt;(c) 2017 Wiley Periodicals, Inc.&lt;/_ori_publication&gt;&lt;_tertiary_title&gt;Pediatric blood &amp;amp; cancer&lt;/_tertiary_title&gt;&lt;_type_work&gt;Journal Article&lt;/_type_work&gt;&lt;_url&gt;http://www.ncbi.nlm.nih.gov/entrez/query.fcgi?cmd=Retrieve&amp;amp;db=pubmed&amp;amp;dopt=Abstract&amp;amp;list_uids=28111878&amp;amp;query_hl=1&lt;/_url&gt;&lt;_volume&gt;64&lt;/_volume&gt;&lt;/Details&gt;&lt;Extra&gt;&lt;DBUID&gt;{B6AD6D85-348F-483B-A102-CB2EB4166CE9}&lt;/DBUID&gt;&lt;/Extra&gt;&lt;/Item&gt;&lt;/References&gt;&lt;/Group&gt;&lt;/Citation&gt;_x000a_"/>
    <w:docVar w:name="NE.Ref{F832D43A-4E1A-49B1-8D0D-D39BAFCC4D0D}" w:val=" ADDIN NE.Ref.{F832D43A-4E1A-49B1-8D0D-D39BAFCC4D0D}&lt;Citation&gt;&lt;Group&gt;&lt;References&gt;&lt;Item&gt;&lt;ID&gt;82&lt;/ID&gt;&lt;UID&gt;{9626A49E-D2D2-4E74-BF89-F849DD2A5E30}&lt;/UID&gt;&lt;Title&gt;Long-Term Follow-Up Guidelines for Survivors of Childhood, Adolescent, and Young Adult Cancers. Version 5.0 &lt;/Title&gt;&lt;Template&gt;Web Page&lt;/Template&gt;&lt;Star&gt;0&lt;/Star&gt;&lt;Tag&gt;0&lt;/Tag&gt;&lt;Author&gt;Children&amp;apos;s Oncology Group&lt;/Author&gt;&lt;Year&gt;2018&lt;/Year&gt;&lt;Details&gt;&lt;_accessed&gt;63565907&lt;/_accessed&gt;&lt;_created&gt;63564074&lt;/_created&gt;&lt;_date&gt;62455680&lt;/_date&gt;&lt;_modified&gt;63564090&lt;/_modified&gt;&lt;_url&gt;http://www.survivorshipguidelines.org/&lt;/_url&gt;&lt;/Details&gt;&lt;Extra&gt;&lt;DBUID&gt;{D6E724A3-1CD8-43C0-B933-3E9E93A34141}&lt;/DBUID&gt;&lt;/Extra&gt;&lt;/Item&gt;&lt;/References&gt;&lt;/Group&gt;&lt;/Citation&gt;_x000a_"/>
    <w:docVar w:name="NE.Ref{F8D4491F-137C-4B5D-9B53-7FFDB610CC9B}" w:val=" ADDIN NE.Ref.{F8D4491F-137C-4B5D-9B53-7FFDB610CC9B}&lt;Citation&gt;&lt;Group&gt;&lt;References&gt;&lt;Item&gt;&lt;ID&gt;10&lt;/ID&gt;&lt;UID&gt;{8B0CAF06-CEE1-4CC6-9F80-DB5C9F1F5F79}&lt;/UID&gt;&lt;Title&gt;Role of cytarabine in paediatric acute promyelocytic leukemia treated with the combination of all-trans retinoic acid and arsenic trioxide: a randomized controlled trial&lt;/Title&gt;&lt;Template&gt;Journal Article&lt;/Template&gt;&lt;Star&gt;0&lt;/Star&gt;&lt;Tag&gt;0&lt;/Tag&gt;&lt;Author&gt;Zhang, Li; Zou, Yao; Chen, Yumei; Guo, Ye; Yang, Wenyu; Chen, Xiaojuan; Wang, Shuchun; Liu, Xiaoming; Ruan, Min; Zhang, Jiayuan; Liu, Tianfeng; Liu, Fang; Qi, Benquan; An, Wenbin; Ren, Yuanyuan; Chang, Lixian; Zhu, Xiaofan&lt;/Author&gt;&lt;Year&gt;2018&lt;/Year&gt;&lt;Details&gt;&lt;_accessed&gt;62751806&lt;/_accessed&gt;&lt;_collection_scope&gt;SCIE&lt;/_collection_scope&gt;&lt;_created&gt;62720547&lt;/_created&gt;&lt;_db_updated&gt;CrossRef&lt;/_db_updated&gt;&lt;_doi&gt;10.1186/s12885-018-4280-2&lt;/_doi&gt;&lt;_impact_factor&gt;   3.150&lt;/_impact_factor&gt;&lt;_isbn&gt;1471-2407&lt;/_isbn&gt;&lt;_issue&gt;1&lt;/_issue&gt;&lt;_journal&gt;BMC Cancer&lt;/_journal&gt;&lt;_modified&gt;63522153&lt;/_modified&gt;&lt;_tertiary_title&gt;BMC Cancer&lt;/_tertiary_title&gt;&lt;_url&gt;https://bmccancer.biomedcentral.com/articles/10.1186/s12885-018-4280-2_x000d__x000a_http://link.springer.com/content/pdf/10.1186/s12885-018-4280-2.pdf&lt;/_url&gt;&lt;_volume&gt;18&lt;/_volume&gt;&lt;/Details&gt;&lt;Extra&gt;&lt;DBUID&gt;{D6E724A3-1CD8-43C0-B933-3E9E93A34141}&lt;/DBUID&gt;&lt;/Extra&gt;&lt;/Item&gt;&lt;/References&gt;&lt;/Group&gt;&lt;Group&gt;&lt;References&gt;&lt;Item&gt;&lt;ID&gt;26&lt;/ID&gt;&lt;UID&gt;{85191419-F5DB-4FCB-9737-B6FCAF3D5CCF}&lt;/UID&gt;&lt;Title&gt;First experience of the AML-Berlin-Frankfurt-Munster group in pediatric patients  with standard-risk acute promyelocytic leukemia treated with arsenic trioxide and all-trans retinoid acid&lt;/Title&gt;&lt;Template&gt;Journal Article&lt;/Template&gt;&lt;Star&gt;0&lt;/Star&gt;&lt;Tag&gt;0&lt;/Tag&gt;&lt;Author&gt;Creutzig, U; Dworzak, M N; Bochennek, K; Faber, J; Flotho, C; Graf, N; Kontny, U; Rossig, C; Schmid, I; von Stackelberg, A; Mueller, J E; von Neuhoff, C; Reinhardt, D; von Neuhoff, N&lt;/Author&gt;&lt;Year&gt;2017&lt;/Year&gt;&lt;Details&gt;&lt;_accessed&gt;62751807&lt;/_accessed&gt;&lt;_accession_num&gt;28111878&lt;/_accession_num&gt;&lt;_author_adr&gt;Department of Pediatric Hematology/Oncology, Hannover Medical School, Children&amp;apos;s  Hospital, Hannover, Germany.; Department of Pediatrics, St. Anna Children&amp;apos;s Hospital and Children&amp;apos;s Cancer Research Institute, Medical University of Vienna, Vienna, Austria.; Division for Pediatric Hematology and Oncology, Johann Wolfgang Goethe-University, Frankfurt, Germany.; Department of Pediatric Hematology/Oncology, University Medicine of the Johannes  Gutenberg-University Mainz, Mainz, Germany.; Division of Pediatric Hematology/Oncology, University Medical Center, Freiburg, Germany.; Department of Pediatric Oncology/Hematology, Saarland University, Homburg, Germany.; Division of Pediatric Hematology, Oncology and Stem Cell Transplantation, Medical Faculty, RWTH Aachen University, Aachen, Germany.; Department of Pediatric Hematology and Oncology, University Children&amp;apos;s Hospital Muenster, Muenster, Germany.; Department of Pediatric Hematology and Oncology, Dr. von Hauner Children`s Hospital, Ludwig-Maximilians-University Munich, Munich, Germany.; Department of Pediatric Oncology/Hematology, Charite University Medical Center Berlin, Berlin, Germany.; Department of Pediatric Hematology-Oncology, University of Duisburg-Essen, Essen, Germany.; Department of Pediatric Hematology-Oncology, University of Duisburg-Essen, Essen, Germany.; Department of Pediatric Hematology-Oncology, University of Duisburg-Essen, Essen, Germany.; Department of Pediatric Hematology-Oncology, University of Duisburg-Essen, Essen, Germany.&lt;/_author_adr&gt;&lt;_collection_scope&gt;SCI;SCIE&lt;/_collection_scope&gt;&lt;_created&gt;62724965&lt;/_created&gt;&lt;_date&gt;2017-08-01&lt;/_date&gt;&lt;_date_display&gt;2017 Aug&lt;/_date_display&gt;&lt;_doi&gt;10.1002/pbc.26461&lt;/_doi&gt;&lt;_impact_factor&gt;   2.355&lt;/_impact_factor&gt;&lt;_isbn&gt;1545-5017 (Electronic); 1545-5009 (Linking)&lt;/_isbn&gt;&lt;_issue&gt;8&lt;/_issue&gt;&lt;_journal&gt;Pediatr Blood Cancer&lt;/_journal&gt;&lt;_keywords&gt;Adolescent; Antineoplastic Combined Chemotherapy Protocols/*therapeutic use; Arsenic Trioxide; Arsenicals/*administration &amp;amp; dosage/adverse effects; Child; Child, Preschool; Female; Humans; Infant; Leukemia, Promyelocytic, Acute/*drug therapy; Male; Oxides/*administration &amp;amp; dosage/adverse effects; Retrospective Studies; Treatment Outcome; Tretinoin/*administration &amp;amp; dosage/adverse effectsATO; ATRA; acute promyelocytic leukemia; children&lt;/_keywords&gt;&lt;_language&gt;eng&lt;/_language&gt;&lt;_modified&gt;63798872&lt;/_modified&gt;&lt;_ori_publication&gt;(c) 2017 Wiley Periodicals, Inc.&lt;/_ori_publication&gt;&lt;_tertiary_title&gt;Pediatric blood &amp;amp; cancer&lt;/_tertiary_title&gt;&lt;_type_work&gt;Journal Article&lt;/_type_work&gt;&lt;_url&gt;http://www.ncbi.nlm.nih.gov/entrez/query.fcgi?cmd=Retrieve&amp;amp;db=pubmed&amp;amp;dopt=Abstract&amp;amp;list_uids=28111878&amp;amp;query_hl=1&lt;/_url&gt;&lt;_volume&gt;64&lt;/_volume&gt;&lt;/Details&gt;&lt;Extra&gt;&lt;DBUID&gt;{D6E724A3-1CD8-43C0-B933-3E9E93A34141}&lt;/DBUID&gt;&lt;/Extra&gt;&lt;/Item&gt;&lt;/References&gt;&lt;/Group&gt;&lt;/Citation&gt;_x000a_"/>
    <w:docVar w:name="NE.Ref{FD02D739-62AA-48E6-ACB4-9775FEF77FFC}" w:val=" ADDIN NE.Ref.{FD02D739-62AA-48E6-ACB4-9775FEF77FFC}&lt;Citation&gt;&lt;Group&gt;&lt;References&gt;&lt;Item&gt;&lt;ID&gt;9&lt;/ID&gt;&lt;UID&gt;{C0D7EAE5-8654-424F-811C-18DCDF214D51}&lt;/UID&gt;&lt;Title&gt;Oral arsenic and retinoic acid for non-high-risk acute promyelocytic leukemia&lt;/Title&gt;&lt;Template&gt;Journal Article&lt;/Template&gt;&lt;Star&gt;0&lt;/Star&gt;&lt;Tag&gt;0&lt;/Tag&gt;&lt;Author&gt;Zhu, H H; Huang, X J&lt;/Author&gt;&lt;Year&gt;2014&lt;/Year&gt;&lt;Details&gt;&lt;_accessed&gt;62720548&lt;/_accessed&gt;&lt;_accession_num&gt;25470713&lt;/_accession_num&gt;&lt;_author_adr&gt;Peking University People&amp;apos;s Hospital, Beijing, China xjhrm@medmail.com.cn.&lt;/_author_adr&gt;&lt;_created&gt;62720547&lt;/_created&gt;&lt;_date&gt;60444000&lt;/_date&gt;&lt;_date_display&gt;2014 Dec 4&lt;/_date_display&gt;&lt;_db_updated&gt;PubMed&lt;/_db_updated&gt;&lt;_doi&gt;10.1056/NEJMc1412035&lt;/_doi&gt;&lt;_impact_factor&gt;  74.699&lt;/_impact_factor&gt;&lt;_isbn&gt;1533-4406 (Electronic); 0028-4793 (Linking)&lt;/_isbn&gt;&lt;_issue&gt;23&lt;/_issue&gt;&lt;_journal&gt;N Engl J Med&lt;/_journal&gt;&lt;_keywords&gt;Administration, Oral; Adult; Antineoplastic Combined Chemotherapy Protocols/adverse effects/*therapeutic use; Arsenic/adverse effects/*therapeutic use; Female; Humans; Induction Chemotherapy; Leukemia, Promyelocytic, Acute/*drug therapy; Male; Middle Aged; Pilot Projects; Tretinoin/adverse effects/*therapeutic use; Young Adult&lt;/_keywords&gt;&lt;_language&gt;eng&lt;/_language&gt;&lt;_modified&gt;63798870&lt;/_modified&gt;&lt;_pages&gt;2239-41&lt;/_pages&gt;&lt;_tertiary_title&gt;The New England journal of medicine&lt;/_tertiary_title&gt;&lt;_type_work&gt;Clinical Trial; Letter; Research Support, Non-U.S. Gov&amp;apos;t&lt;/_type_work&gt;&lt;_url&gt;http://www.ncbi.nlm.nih.gov/entrez/query.fcgi?cmd=Retrieve&amp;amp;db=pubmed&amp;amp;dopt=Abstract&amp;amp;list_uids=25470713&amp;amp;query_hl=1&lt;/_url&gt;&lt;_volume&gt;371&lt;/_volume&gt;&lt;/Details&gt;&lt;Extra&gt;&lt;DBUID&gt;{D6E724A3-1CD8-43C0-B933-3E9E93A34141}&lt;/DBUID&gt;&lt;/Extra&gt;&lt;/Item&gt;&lt;/References&gt;&lt;/Group&gt;&lt;Group&gt;&lt;References&gt;&lt;Item&gt;&lt;ID&gt;15&lt;/ID&gt;&lt;UID&gt;{9261F9FA-4BAB-4BD2-BD6E-8815C4616C4C}&lt;/UID&gt;&lt;Title&gt;Acute promyelocytic leukemia: preventing early complications and late toxicities&lt;/Title&gt;&lt;Template&gt;Journal Article&lt;/Template&gt;&lt;Star&gt;0&lt;/Star&gt;&lt;Tag&gt;0&lt;/Tag&gt;&lt;Author&gt;Abedin, S; Altman, J K&lt;/Author&gt;&lt;Year&gt;2016&lt;/Year&gt;&lt;Details&gt;&lt;_accessed&gt;62720548&lt;/_accessed&gt;&lt;_accession_num&gt;27913456&lt;/_accession_num&gt;&lt;_author_adr&gt;Robert H. Lurie Comprehensive Cancer Center and Division of Hematology/Oncology,  Feinberg School of Medicine, Northwestern University, Chicago, IL.; Robert H. Lurie Comprehensive Cancer Center and Division of Hematology/Oncology,  Feinberg School of Medicine, Northwestern University, Chicago, IL.&lt;/_author_adr&gt;&lt;_created&gt;62720547&lt;/_created&gt;&lt;_date&gt;61493760&lt;/_date&gt;&lt;_date_display&gt;2016 Dec 2&lt;/_date_display&gt;&lt;_db_updated&gt;PubMed&lt;/_db_updated&gt;&lt;_doi&gt;10.1182/asheducation-2016.1.10&lt;/_doi&gt;&lt;_isbn&gt;1520-4383 (Electronic); 1520-4383 (Linking)&lt;/_isbn&gt;&lt;_issue&gt;1&lt;/_issue&gt;&lt;_journal&gt;Hematology Am Soc Hematol Educ Program&lt;/_journal&gt;&lt;_keywords&gt;Adult; Age Factors; Arsenic Trioxide; Arsenicals/*adverse effects/*therapeutic use; Disease-Free Survival; Humans; Leukemia, Promyelocytic, Acute/*drug therapy/*mortality; Oxides/*adverse effects/*therapeutic use; Survival Rate&lt;/_keywords&gt;&lt;_language&gt;eng&lt;/_language&gt;&lt;_modified&gt;62720556&lt;/_modified&gt;&lt;_ori_publication&gt;(c) 2016 by The American Society of Hematology. All rights reserved.&lt;/_ori_publication&gt;&lt;_pages&gt;10-15&lt;/_pages&gt;&lt;_tertiary_title&gt;Hematology. American Society of Hematology. Education Program&lt;/_tertiary_title&gt;&lt;_type_work&gt;Journal Article; Review&lt;/_type_work&gt;&lt;_url&gt;http://www.ncbi.nlm.nih.gov/entrez/query.fcgi?cmd=Retrieve&amp;amp;db=pubmed&amp;amp;dopt=Abstract&amp;amp;list_uids=27913456&amp;amp;query_hl=1&lt;/_url&gt;&lt;_volume&gt;2016&lt;/_volume&gt;&lt;/Details&gt;&lt;Extra&gt;&lt;DBUID&gt;{D6E724A3-1CD8-43C0-B933-3E9E93A34141}&lt;/DBUID&gt;&lt;/Extra&gt;&lt;/Item&gt;&lt;/References&gt;&lt;/Group&gt;&lt;Group&gt;&lt;References&gt;&lt;Item&gt;&lt;ID&gt;27&lt;/ID&gt;&lt;UID&gt;{5E02BBCA-2BE4-41D1-8AEF-76CAC4550A30}&lt;/UID&gt;&lt;Title&gt;Retinoic acid and arsenic trioxide for acute promyelocytic leukemia&lt;/Title&gt;&lt;Template&gt;Journal Article&lt;/Template&gt;&lt;Star&gt;0&lt;/Star&gt;&lt;Tag&gt;0&lt;/Tag&gt;&lt;Author&gt;Lo-Coco, F; Avvisati, G; Vignetti, M; Thiede, C; Orlando, S M; Iacobelli, S; Ferrara, F; Fazi, P; Cicconi, L; Di Bona, E; Specchia, G; Sica, S; Divona, M; Levis, A; Fiedler, W; Cerqui, E; Breccia, M; Fioritoni, G; Salih, H R; Cazzola, M; Melillo, L; Carella, A M; Brandts, C H; Morra, E; von Lilienfeld-Toal, M; Hertenstein, B; Wattad, M; Lubbert, M; Hanel, M; Schmitz, N; Link, H; Kropp, M G; Rambaldi, A; La Nasa, G; Luppi, M; Ciceri, F; Finizio, O; Venditti, A; Fabbiano, F; Dohner, K; Sauer, M; Ganser, A; Amadori, S; Mandelli, F; Dohner, H; Ehninger, G; Schlenk, R F; Platzbecker, U&lt;/Author&gt;&lt;Year&gt;2013&lt;/Year&gt;&lt;Details&gt;&lt;_accession_num&gt;23841729&lt;/_accession_num&gt;&lt;_author_adr&gt;Dipartimento di Biomedicina e Prevenzione, Universita Tor Vergata, Rome, Italy. francesco.lo.coco@uniroma2.it&lt;/_author_adr&gt;&lt;_created&gt;62724968&lt;/_created&gt;&lt;_date&gt;2013-07-11&lt;/_date&gt;&lt;_date_display&gt;2013 Jul 11&lt;/_date_display&gt;&lt;_doi&gt;10.1056/NEJMoa1300874&lt;/_doi&gt;&lt;_impact_factor&gt;  74.699&lt;/_impact_factor&gt;&lt;_isbn&gt;1533-4406 (Electronic); 0028-4793 (Linking)&lt;/_isbn&gt;&lt;_issue&gt;2&lt;/_issue&gt;&lt;_journal&gt;N Engl J Med&lt;/_journal&gt;&lt;_keywords&gt;Adult; Aged; Antineoplastic Combined Chemotherapy Protocols/adverse effects/*therapeutic use; Arsenic Trioxide; Arsenicals/adverse effects/*therapeutic use; Consolidation Chemotherapy; Disease-Free Survival; Female; Humans; Induction Chemotherapy; Leukemia, Promyelocytic, Acute/*drug therapy/genetics; Maintenance Chemotherapy; Male; Middle Aged; Neutropenia/chemically induced; Oxides/adverse effects/*therapeutic use; Thrombocytopenia/chemically induced; Tretinoin/adverse effects/*therapeutic use; Young Adult&lt;/_keywords&gt;&lt;_language&gt;eng&lt;/_language&gt;&lt;_modified&gt;63522153&lt;/_modified&gt;&lt;_pages&gt;111-21&lt;/_pages&gt;&lt;_tertiary_title&gt;The New England journal of medicine&lt;/_tertiary_title&gt;&lt;_type_work&gt;Clinical Trial, Phase III; Comparative Study; Journal Article; Multicenter Study; Randomized Controlled Trial; Research Support, Non-U.S. Gov&amp;apos;t&lt;/_type_work&gt;&lt;_url&gt;http://www.ncbi.nlm.nih.gov/entrez/query.fcgi?cmd=Retrieve&amp;amp;db=pubmed&amp;amp;dopt=Abstract&amp;amp;list_uids=23841729&amp;amp;query_hl=1&lt;/_url&gt;&lt;_volume&gt;369&lt;/_volume&gt;&lt;/Details&gt;&lt;Extra&gt;&lt;DBUID&gt;{D6E724A3-1CD8-43C0-B933-3E9E93A34141}&lt;/DBUID&gt;&lt;/Extra&gt;&lt;/Item&gt;&lt;/References&gt;&lt;/Group&gt;&lt;Group&gt;&lt;References&gt;&lt;Item&gt;&lt;ID&gt;10&lt;/ID&gt;&lt;UID&gt;{8B0CAF06-CEE1-4CC6-9F80-DB5C9F1F5F79}&lt;/UID&gt;&lt;Title&gt;Role of cytarabine in paediatric acute promyelocytic leukemia treated with the combination of all-trans retinoic acid and arsenic trioxide: a randomized controlled trial&lt;/Title&gt;&lt;Template&gt;Journal Article&lt;/Template&gt;&lt;Star&gt;0&lt;/Star&gt;&lt;Tag&gt;0&lt;/Tag&gt;&lt;Author&gt;Zhang, Li; Zou, Yao; Chen, Yumei; Guo, Ye; Yang, Wenyu; Chen, Xiaojuan; Wang, Shuchun; Liu, Xiaoming; Ruan, Min; Zhang, Jiayuan; Liu, Tianfeng; Liu, Fang; Qi, Benquan; An, Wenbin; Ren, Yuanyuan; Chang, Lixian; Zhu, Xiaofan&lt;/Author&gt;&lt;Year&gt;2018&lt;/Year&gt;&lt;Details&gt;&lt;_accessed&gt;62751806&lt;/_accessed&gt;&lt;_collection_scope&gt;SCIE&lt;/_collection_scope&gt;&lt;_created&gt;62720547&lt;/_created&gt;&lt;_db_updated&gt;CrossRef&lt;/_db_updated&gt;&lt;_doi&gt;10.1186/s12885-018-4280-2&lt;/_doi&gt;&lt;_impact_factor&gt;   3.150&lt;/_impact_factor&gt;&lt;_isbn&gt;1471-2407&lt;/_isbn&gt;&lt;_issue&gt;1&lt;/_issue&gt;&lt;_journal&gt;BMC Cancer&lt;/_journal&gt;&lt;_modified&gt;63522153&lt;/_modified&gt;&lt;_tertiary_title&gt;BMC Cancer&lt;/_tertiary_title&gt;&lt;_url&gt;https://bmccancer.biomedcentral.com/articles/10.1186/s12885-018-4280-2_x000d__x000a_http://link.springer.com/content/pdf/10.1186/s12885-018-4280-2.pdf&lt;/_url&gt;&lt;_volume&gt;18&lt;/_volume&gt;&lt;/Details&gt;&lt;Extra&gt;&lt;DBUID&gt;{D6E724A3-1CD8-43C0-B933-3E9E93A34141}&lt;/DBUID&gt;&lt;/Extra&gt;&lt;/Item&gt;&lt;/References&gt;&lt;/Group&gt;&lt;Group&gt;&lt;References&gt;&lt;Item&gt;&lt;ID&gt;26&lt;/ID&gt;&lt;UID&gt;{85191419-F5DB-4FCB-9737-B6FCAF3D5CCF}&lt;/UID&gt;&lt;Title&gt;First experience of the AML-Berlin-Frankfurt-Munster group in pediatric patients  with standard-risk acute promyelocytic leukemia treated with arsenic trioxide and all-trans retinoid acid&lt;/Title&gt;&lt;Template&gt;Journal Article&lt;/Template&gt;&lt;Star&gt;0&lt;/Star&gt;&lt;Tag&gt;0&lt;/Tag&gt;&lt;Author&gt;Creutzig, U; Dworzak, M N; Bochennek, K; Faber, J; Flotho, C; Graf, N; Kontny, U; Rossig, C; Schmid, I; von Stackelberg, A; Mueller, J E; von Neuhoff, C; Reinhardt, D; von Neuhoff, N&lt;/Author&gt;&lt;Year&gt;2017&lt;/Year&gt;&lt;Details&gt;&lt;_accessed&gt;62751807&lt;/_accessed&gt;&lt;_accession_num&gt;28111878&lt;/_accession_num&gt;&lt;_author_adr&gt;Department of Pediatric Hematology/Oncology, Hannover Medical School, Children&amp;apos;s  Hospital, Hannover, Germany.; Department of Pediatrics, St. Anna Children&amp;apos;s Hospital and Children&amp;apos;s Cancer Research Institute, Medical University of Vienna, Vienna, Austria.; Division for Pediatric Hematology and Oncology, Johann Wolfgang Goethe-University, Frankfurt, Germany.; Department of Pediatric Hematology/Oncology, University Medicine of the Johannes  Gutenberg-University Mainz, Mainz, Germany.; Division of Pediatric Hematology/Oncology, University Medical Center, Freiburg, Germany.; Department of Pediatric Oncology/Hematology, Saarland University, Homburg, Germany.; Division of Pediatric Hematology, Oncology and Stem Cell Transplantation, Medical Faculty, RWTH Aachen University, Aachen, Germany.; Department of Pediatric Hematology and Oncology, University Children&amp;apos;s Hospital Muenster, Muenster, Germany.; Department of Pediatric Hematology and Oncology, Dr. von Hauner Children`s Hospital, Ludwig-Maximilians-University Munich, Munich, Germany.; Department of Pediatric Oncology/Hematology, Charite University Medical Center Berlin, Berlin, Germany.; Department of Pediatric Hematology-Oncology, University of Duisburg-Essen, Essen, Germany.; Department of Pediatric Hematology-Oncology, University of Duisburg-Essen, Essen, Germany.; Department of Pediatric Hematology-Oncology, University of Duisburg-Essen, Essen, Germany.; Department of Pediatric Hematology-Oncology, University of Duisburg-Essen, Essen, Germany.&lt;/_author_adr&gt;&lt;_collection_scope&gt;SCI;SCIE&lt;/_collection_scope&gt;&lt;_created&gt;62724965&lt;/_created&gt;&lt;_date&gt;2017-08-01&lt;/_date&gt;&lt;_date_display&gt;2017 Aug&lt;/_date_display&gt;&lt;_doi&gt;10.1002/pbc.26461&lt;/_doi&gt;&lt;_impact_factor&gt;   2.355&lt;/_impact_factor&gt;&lt;_isbn&gt;1545-5017 (Electronic); 1545-5009 (Linking)&lt;/_isbn&gt;&lt;_issue&gt;8&lt;/_issue&gt;&lt;_journal&gt;Pediatr Blood Cancer&lt;/_journal&gt;&lt;_keywords&gt;Adolescent; Antineoplastic Combined Chemotherapy Protocols/*therapeutic use; Arsenic Trioxide; Arsenicals/*administration &amp;amp; dosage/adverse effects; Child; Child, Preschool; Female; Humans; Infant; Leukemia, Promyelocytic, Acute/*drug therapy; Male; Oxides/*administration &amp;amp; dosage/adverse effects; Retrospective Studies; Treatment Outcome; Tretinoin/*administration &amp;amp; dosage/adverse effectsATO; ATRA; acute promyelocytic leukemia; children&lt;/_keywords&gt;&lt;_language&gt;eng&lt;/_language&gt;&lt;_modified&gt;63798872&lt;/_modified&gt;&lt;_ori_publication&gt;(c) 2017 Wiley Periodicals, Inc.&lt;/_ori_publication&gt;&lt;_tertiary_title&gt;Pediatric blood &amp;amp; cancer&lt;/_tertiary_title&gt;&lt;_type_work&gt;Journal Article&lt;/_type_work&gt;&lt;_url&gt;http://www.ncbi.nlm.nih.gov/entrez/query.fcgi?cmd=Retrieve&amp;amp;db=pubmed&amp;amp;dopt=Abstract&amp;amp;list_uids=28111878&amp;amp;query_hl=1&lt;/_url&gt;&lt;_volume&gt;64&lt;/_volume&gt;&lt;/Details&gt;&lt;Extra&gt;&lt;DBUID&gt;{D6E724A3-1CD8-43C0-B933-3E9E93A34141}&lt;/DBUID&gt;&lt;/Extra&gt;&lt;/Item&gt;&lt;/References&gt;&lt;/Group&gt;&lt;Group&gt;&lt;References&gt;&lt;Item&gt;&lt;ID&gt;17&lt;/ID&gt;&lt;UID&gt;{661B41EE-F8ED-4550-BF25-113CE37AF2B2}&lt;/UID&gt;&lt;Title&gt;Treatment of paediatric APL: How does the therapeutic approach differ from adults?&lt;/Title&gt;&lt;Template&gt;Journal Article&lt;/Template&gt;&lt;Star&gt;0&lt;/Star&gt;&lt;Tag&gt;0&lt;/Tag&gt;&lt;Author&gt;Kutny, Matthew A; Gregory, John; Feusner, James H&lt;/Author&gt;&lt;Year&gt;2014&lt;/Year&gt;&lt;Details&gt;&lt;_accessed&gt;62720548&lt;/_accessed&gt;&lt;_collection_scope&gt;SCIE&lt;/_collection_scope&gt;&lt;_created&gt;62720547&lt;/_created&gt;&lt;_db_updated&gt;CrossRef&lt;/_db_updated&gt;&lt;_doi&gt;10.1016/j.beha.2014.04.007&lt;/_doi&gt;&lt;_impact_factor&gt;   2.792&lt;/_impact_factor&gt;&lt;_isbn&gt;15216926&lt;/_isbn&gt;&lt;_issue&gt;1&lt;/_issue&gt;&lt;_journal&gt;Best Practice &amp;amp; Research Clinical Haematology&lt;/_journal&gt;&lt;_modified&gt;63798872&lt;/_modified&gt;&lt;_pages&gt;69-78&lt;/_pages&gt;&lt;_tertiary_title&gt;Best Practice &amp;amp; Research Clinical Haematology&lt;/_tertiary_title&gt;&lt;_url&gt;https://linkinghub.elsevier.com/retrieve/pii/S1521692614000255_x000d__x000a_https://api.elsevier.com/content/article/PII:S1521692614000255?httpAccept=text/xml&lt;/_url&gt;&lt;_volume&gt;27&lt;/_volume&gt;&lt;/Details&gt;&lt;Extra&gt;&lt;DBUID&gt;{D6E724A3-1CD8-43C0-B933-3E9E93A34141}&lt;/DBUID&gt;&lt;/Extra&gt;&lt;/Item&gt;&lt;/References&gt;&lt;/Group&gt;&lt;/Citation&gt;_x000a_"/>
    <w:docVar w:name="ne_docsoft" w:val="MSWord"/>
    <w:docVar w:name="ne_docversion" w:val="NoteExpress 2.0"/>
    <w:docVar w:name="ne_stylename" w:val="Amer Heart J"/>
  </w:docVars>
  <w:rsids>
    <w:rsidRoot w:val="00172A27"/>
    <w:rsid w:val="00000BFB"/>
    <w:rsid w:val="00001E1E"/>
    <w:rsid w:val="00003C20"/>
    <w:rsid w:val="0001010B"/>
    <w:rsid w:val="00010731"/>
    <w:rsid w:val="00010D18"/>
    <w:rsid w:val="0001127C"/>
    <w:rsid w:val="00011C09"/>
    <w:rsid w:val="00012012"/>
    <w:rsid w:val="00014682"/>
    <w:rsid w:val="00016502"/>
    <w:rsid w:val="00016675"/>
    <w:rsid w:val="00016B74"/>
    <w:rsid w:val="00017FA9"/>
    <w:rsid w:val="00017FE0"/>
    <w:rsid w:val="000229B6"/>
    <w:rsid w:val="00022C50"/>
    <w:rsid w:val="000238C5"/>
    <w:rsid w:val="00023B8C"/>
    <w:rsid w:val="00024597"/>
    <w:rsid w:val="00024D29"/>
    <w:rsid w:val="000264A9"/>
    <w:rsid w:val="00026E16"/>
    <w:rsid w:val="00026F5A"/>
    <w:rsid w:val="000271FD"/>
    <w:rsid w:val="00027F9F"/>
    <w:rsid w:val="00030E02"/>
    <w:rsid w:val="0003102B"/>
    <w:rsid w:val="000310DE"/>
    <w:rsid w:val="00031B0B"/>
    <w:rsid w:val="000320AA"/>
    <w:rsid w:val="0003418C"/>
    <w:rsid w:val="000342AF"/>
    <w:rsid w:val="00034A41"/>
    <w:rsid w:val="00035BE5"/>
    <w:rsid w:val="000367D0"/>
    <w:rsid w:val="00036B62"/>
    <w:rsid w:val="000414D5"/>
    <w:rsid w:val="00041982"/>
    <w:rsid w:val="00042523"/>
    <w:rsid w:val="00042E0A"/>
    <w:rsid w:val="00042E38"/>
    <w:rsid w:val="00042FA1"/>
    <w:rsid w:val="00043142"/>
    <w:rsid w:val="000441BD"/>
    <w:rsid w:val="00044A7D"/>
    <w:rsid w:val="00044FD9"/>
    <w:rsid w:val="000452C8"/>
    <w:rsid w:val="00046D94"/>
    <w:rsid w:val="000514FC"/>
    <w:rsid w:val="000526E8"/>
    <w:rsid w:val="00053C11"/>
    <w:rsid w:val="00053DB8"/>
    <w:rsid w:val="00054A0A"/>
    <w:rsid w:val="000553C3"/>
    <w:rsid w:val="00056073"/>
    <w:rsid w:val="00061D05"/>
    <w:rsid w:val="000637A6"/>
    <w:rsid w:val="00063A3C"/>
    <w:rsid w:val="00063DF7"/>
    <w:rsid w:val="00063EFE"/>
    <w:rsid w:val="00065730"/>
    <w:rsid w:val="00065EBA"/>
    <w:rsid w:val="00066122"/>
    <w:rsid w:val="0006737B"/>
    <w:rsid w:val="0007092C"/>
    <w:rsid w:val="00071A37"/>
    <w:rsid w:val="00072D91"/>
    <w:rsid w:val="0007315A"/>
    <w:rsid w:val="00074544"/>
    <w:rsid w:val="00074600"/>
    <w:rsid w:val="00074B4E"/>
    <w:rsid w:val="00076F2E"/>
    <w:rsid w:val="000776B7"/>
    <w:rsid w:val="00081E29"/>
    <w:rsid w:val="0008333D"/>
    <w:rsid w:val="00083786"/>
    <w:rsid w:val="00086EEF"/>
    <w:rsid w:val="000871DA"/>
    <w:rsid w:val="00090A7F"/>
    <w:rsid w:val="000914F1"/>
    <w:rsid w:val="00091AB5"/>
    <w:rsid w:val="00095FE4"/>
    <w:rsid w:val="00096129"/>
    <w:rsid w:val="00096E76"/>
    <w:rsid w:val="000974AF"/>
    <w:rsid w:val="00097A80"/>
    <w:rsid w:val="000A06FD"/>
    <w:rsid w:val="000A0B0C"/>
    <w:rsid w:val="000A33C7"/>
    <w:rsid w:val="000A3FBA"/>
    <w:rsid w:val="000A4B3A"/>
    <w:rsid w:val="000A626B"/>
    <w:rsid w:val="000A63DC"/>
    <w:rsid w:val="000B0135"/>
    <w:rsid w:val="000B01AB"/>
    <w:rsid w:val="000B0588"/>
    <w:rsid w:val="000B1059"/>
    <w:rsid w:val="000B1272"/>
    <w:rsid w:val="000B18F8"/>
    <w:rsid w:val="000B234C"/>
    <w:rsid w:val="000B362A"/>
    <w:rsid w:val="000B4F65"/>
    <w:rsid w:val="000B50E5"/>
    <w:rsid w:val="000B660E"/>
    <w:rsid w:val="000B6627"/>
    <w:rsid w:val="000B7CCC"/>
    <w:rsid w:val="000C216E"/>
    <w:rsid w:val="000C2DD2"/>
    <w:rsid w:val="000C3A0F"/>
    <w:rsid w:val="000C42B8"/>
    <w:rsid w:val="000C45C7"/>
    <w:rsid w:val="000C651A"/>
    <w:rsid w:val="000C67C5"/>
    <w:rsid w:val="000D067C"/>
    <w:rsid w:val="000D174F"/>
    <w:rsid w:val="000D1C47"/>
    <w:rsid w:val="000D2744"/>
    <w:rsid w:val="000D3090"/>
    <w:rsid w:val="000D4042"/>
    <w:rsid w:val="000D720D"/>
    <w:rsid w:val="000D7A01"/>
    <w:rsid w:val="000E0AD0"/>
    <w:rsid w:val="000E1D05"/>
    <w:rsid w:val="000E22E8"/>
    <w:rsid w:val="000E250D"/>
    <w:rsid w:val="000E3446"/>
    <w:rsid w:val="000E4EE1"/>
    <w:rsid w:val="000E6CDC"/>
    <w:rsid w:val="000E6E72"/>
    <w:rsid w:val="000F021F"/>
    <w:rsid w:val="000F0B7B"/>
    <w:rsid w:val="000F18D1"/>
    <w:rsid w:val="000F2151"/>
    <w:rsid w:val="000F2858"/>
    <w:rsid w:val="000F31AC"/>
    <w:rsid w:val="001013FD"/>
    <w:rsid w:val="00102AED"/>
    <w:rsid w:val="001043AE"/>
    <w:rsid w:val="0010522D"/>
    <w:rsid w:val="0010605F"/>
    <w:rsid w:val="00106592"/>
    <w:rsid w:val="0011046E"/>
    <w:rsid w:val="00110590"/>
    <w:rsid w:val="00111EA4"/>
    <w:rsid w:val="00111F21"/>
    <w:rsid w:val="00113F2B"/>
    <w:rsid w:val="001165FE"/>
    <w:rsid w:val="001173F2"/>
    <w:rsid w:val="00122625"/>
    <w:rsid w:val="00122AC7"/>
    <w:rsid w:val="00122BFC"/>
    <w:rsid w:val="00123DA0"/>
    <w:rsid w:val="00125550"/>
    <w:rsid w:val="00125630"/>
    <w:rsid w:val="001263B0"/>
    <w:rsid w:val="00126F6C"/>
    <w:rsid w:val="0012723A"/>
    <w:rsid w:val="00132261"/>
    <w:rsid w:val="0013368A"/>
    <w:rsid w:val="00136882"/>
    <w:rsid w:val="00137045"/>
    <w:rsid w:val="001373EC"/>
    <w:rsid w:val="00140283"/>
    <w:rsid w:val="0014121D"/>
    <w:rsid w:val="00141E37"/>
    <w:rsid w:val="00142979"/>
    <w:rsid w:val="00143288"/>
    <w:rsid w:val="001461AC"/>
    <w:rsid w:val="00147929"/>
    <w:rsid w:val="00151B86"/>
    <w:rsid w:val="00152C9D"/>
    <w:rsid w:val="00152DA3"/>
    <w:rsid w:val="00153351"/>
    <w:rsid w:val="00154634"/>
    <w:rsid w:val="00156C46"/>
    <w:rsid w:val="00156EA9"/>
    <w:rsid w:val="00157FB4"/>
    <w:rsid w:val="00163F89"/>
    <w:rsid w:val="00164300"/>
    <w:rsid w:val="00164779"/>
    <w:rsid w:val="0016481B"/>
    <w:rsid w:val="00164AD5"/>
    <w:rsid w:val="0016651F"/>
    <w:rsid w:val="00166652"/>
    <w:rsid w:val="00172A27"/>
    <w:rsid w:val="0017362A"/>
    <w:rsid w:val="0017472F"/>
    <w:rsid w:val="00174A84"/>
    <w:rsid w:val="00176991"/>
    <w:rsid w:val="0017751D"/>
    <w:rsid w:val="00177BC4"/>
    <w:rsid w:val="001809CC"/>
    <w:rsid w:val="00181A6F"/>
    <w:rsid w:val="0018423D"/>
    <w:rsid w:val="00184E31"/>
    <w:rsid w:val="00185998"/>
    <w:rsid w:val="00190244"/>
    <w:rsid w:val="001905E4"/>
    <w:rsid w:val="001916AA"/>
    <w:rsid w:val="00191EBF"/>
    <w:rsid w:val="00192F07"/>
    <w:rsid w:val="00194341"/>
    <w:rsid w:val="00194A2F"/>
    <w:rsid w:val="00196E39"/>
    <w:rsid w:val="00197446"/>
    <w:rsid w:val="001979F4"/>
    <w:rsid w:val="001A0266"/>
    <w:rsid w:val="001A0D65"/>
    <w:rsid w:val="001A15F3"/>
    <w:rsid w:val="001A1ADB"/>
    <w:rsid w:val="001A22B8"/>
    <w:rsid w:val="001A254E"/>
    <w:rsid w:val="001A32A6"/>
    <w:rsid w:val="001A3BC0"/>
    <w:rsid w:val="001A546A"/>
    <w:rsid w:val="001A649D"/>
    <w:rsid w:val="001A7977"/>
    <w:rsid w:val="001B01AE"/>
    <w:rsid w:val="001B1E46"/>
    <w:rsid w:val="001B3677"/>
    <w:rsid w:val="001B37D1"/>
    <w:rsid w:val="001B64F5"/>
    <w:rsid w:val="001B662E"/>
    <w:rsid w:val="001C00D5"/>
    <w:rsid w:val="001C0917"/>
    <w:rsid w:val="001C1319"/>
    <w:rsid w:val="001C2464"/>
    <w:rsid w:val="001C274B"/>
    <w:rsid w:val="001C33E8"/>
    <w:rsid w:val="001C49B4"/>
    <w:rsid w:val="001C4B20"/>
    <w:rsid w:val="001C5F93"/>
    <w:rsid w:val="001C66D9"/>
    <w:rsid w:val="001D1EE7"/>
    <w:rsid w:val="001D2DDD"/>
    <w:rsid w:val="001D33C0"/>
    <w:rsid w:val="001D3EF7"/>
    <w:rsid w:val="001D49A1"/>
    <w:rsid w:val="001D5444"/>
    <w:rsid w:val="001D557C"/>
    <w:rsid w:val="001D70A4"/>
    <w:rsid w:val="001D7C53"/>
    <w:rsid w:val="001E0C83"/>
    <w:rsid w:val="001E188E"/>
    <w:rsid w:val="001E1E5B"/>
    <w:rsid w:val="001E2D70"/>
    <w:rsid w:val="001E4AAD"/>
    <w:rsid w:val="001F0D2D"/>
    <w:rsid w:val="001F1351"/>
    <w:rsid w:val="001F2101"/>
    <w:rsid w:val="001F3D8A"/>
    <w:rsid w:val="001F43E2"/>
    <w:rsid w:val="001F48DB"/>
    <w:rsid w:val="001F49EF"/>
    <w:rsid w:val="001F6C3E"/>
    <w:rsid w:val="00201DCA"/>
    <w:rsid w:val="0020273A"/>
    <w:rsid w:val="00203AB6"/>
    <w:rsid w:val="00204F92"/>
    <w:rsid w:val="0020555D"/>
    <w:rsid w:val="0020639C"/>
    <w:rsid w:val="002064A3"/>
    <w:rsid w:val="00207DCB"/>
    <w:rsid w:val="0021174B"/>
    <w:rsid w:val="00213718"/>
    <w:rsid w:val="0021398F"/>
    <w:rsid w:val="00213DD4"/>
    <w:rsid w:val="00214749"/>
    <w:rsid w:val="002156FE"/>
    <w:rsid w:val="00215FB9"/>
    <w:rsid w:val="00217E6C"/>
    <w:rsid w:val="002209E0"/>
    <w:rsid w:val="002214BD"/>
    <w:rsid w:val="0022163D"/>
    <w:rsid w:val="002241C0"/>
    <w:rsid w:val="0022577A"/>
    <w:rsid w:val="00226275"/>
    <w:rsid w:val="002272F2"/>
    <w:rsid w:val="0022763C"/>
    <w:rsid w:val="002307EF"/>
    <w:rsid w:val="0023081B"/>
    <w:rsid w:val="0023148D"/>
    <w:rsid w:val="0023247F"/>
    <w:rsid w:val="00232B70"/>
    <w:rsid w:val="00232D99"/>
    <w:rsid w:val="00234025"/>
    <w:rsid w:val="002345A5"/>
    <w:rsid w:val="00234ED4"/>
    <w:rsid w:val="0023580B"/>
    <w:rsid w:val="002359F1"/>
    <w:rsid w:val="0023634B"/>
    <w:rsid w:val="00236413"/>
    <w:rsid w:val="00241613"/>
    <w:rsid w:val="00242C43"/>
    <w:rsid w:val="002473FD"/>
    <w:rsid w:val="00251254"/>
    <w:rsid w:val="00251742"/>
    <w:rsid w:val="00252254"/>
    <w:rsid w:val="00252ED2"/>
    <w:rsid w:val="002535A4"/>
    <w:rsid w:val="00255332"/>
    <w:rsid w:val="002570AB"/>
    <w:rsid w:val="00260BE6"/>
    <w:rsid w:val="00261775"/>
    <w:rsid w:val="002640B0"/>
    <w:rsid w:val="00266C1D"/>
    <w:rsid w:val="002707AD"/>
    <w:rsid w:val="00271059"/>
    <w:rsid w:val="002714EA"/>
    <w:rsid w:val="0027157C"/>
    <w:rsid w:val="00273963"/>
    <w:rsid w:val="002769FE"/>
    <w:rsid w:val="00277034"/>
    <w:rsid w:val="0028039B"/>
    <w:rsid w:val="00282239"/>
    <w:rsid w:val="00282EDE"/>
    <w:rsid w:val="00283796"/>
    <w:rsid w:val="00283C8B"/>
    <w:rsid w:val="00284C25"/>
    <w:rsid w:val="00287961"/>
    <w:rsid w:val="0029513A"/>
    <w:rsid w:val="002953DE"/>
    <w:rsid w:val="00296E62"/>
    <w:rsid w:val="002978F5"/>
    <w:rsid w:val="002A0378"/>
    <w:rsid w:val="002A106E"/>
    <w:rsid w:val="002A4EC2"/>
    <w:rsid w:val="002A64B6"/>
    <w:rsid w:val="002A6FFF"/>
    <w:rsid w:val="002A73D1"/>
    <w:rsid w:val="002B13D2"/>
    <w:rsid w:val="002B1CA3"/>
    <w:rsid w:val="002B2E5C"/>
    <w:rsid w:val="002B31F5"/>
    <w:rsid w:val="002B4041"/>
    <w:rsid w:val="002B4C65"/>
    <w:rsid w:val="002B55E6"/>
    <w:rsid w:val="002B58C7"/>
    <w:rsid w:val="002C0192"/>
    <w:rsid w:val="002C04DD"/>
    <w:rsid w:val="002C0CB2"/>
    <w:rsid w:val="002C17BB"/>
    <w:rsid w:val="002C3682"/>
    <w:rsid w:val="002C3D4D"/>
    <w:rsid w:val="002C5598"/>
    <w:rsid w:val="002C726B"/>
    <w:rsid w:val="002D0E54"/>
    <w:rsid w:val="002D1B0E"/>
    <w:rsid w:val="002D1DD1"/>
    <w:rsid w:val="002D42A3"/>
    <w:rsid w:val="002D51B5"/>
    <w:rsid w:val="002D72B2"/>
    <w:rsid w:val="002D75F6"/>
    <w:rsid w:val="002D7DEF"/>
    <w:rsid w:val="002E0121"/>
    <w:rsid w:val="002E2783"/>
    <w:rsid w:val="002E3816"/>
    <w:rsid w:val="002E3FA3"/>
    <w:rsid w:val="002E60E6"/>
    <w:rsid w:val="002F1B1B"/>
    <w:rsid w:val="002F223E"/>
    <w:rsid w:val="002F29A4"/>
    <w:rsid w:val="002F2DC6"/>
    <w:rsid w:val="002F2F82"/>
    <w:rsid w:val="002F351F"/>
    <w:rsid w:val="002F7378"/>
    <w:rsid w:val="002F7439"/>
    <w:rsid w:val="0030044F"/>
    <w:rsid w:val="00300A1A"/>
    <w:rsid w:val="00300B14"/>
    <w:rsid w:val="00300E5F"/>
    <w:rsid w:val="0030112C"/>
    <w:rsid w:val="00302108"/>
    <w:rsid w:val="00302182"/>
    <w:rsid w:val="00304DD0"/>
    <w:rsid w:val="00305E2A"/>
    <w:rsid w:val="00311661"/>
    <w:rsid w:val="0031221A"/>
    <w:rsid w:val="00312F0C"/>
    <w:rsid w:val="003139E4"/>
    <w:rsid w:val="003142B2"/>
    <w:rsid w:val="003145DC"/>
    <w:rsid w:val="00314D2C"/>
    <w:rsid w:val="00317353"/>
    <w:rsid w:val="00317BD2"/>
    <w:rsid w:val="00320647"/>
    <w:rsid w:val="00320BBD"/>
    <w:rsid w:val="00320C81"/>
    <w:rsid w:val="003226A8"/>
    <w:rsid w:val="00322F8F"/>
    <w:rsid w:val="003235B2"/>
    <w:rsid w:val="003241EC"/>
    <w:rsid w:val="00324BCF"/>
    <w:rsid w:val="0032699A"/>
    <w:rsid w:val="003310CA"/>
    <w:rsid w:val="0033387B"/>
    <w:rsid w:val="00334C5B"/>
    <w:rsid w:val="00335E55"/>
    <w:rsid w:val="003410AA"/>
    <w:rsid w:val="0034111A"/>
    <w:rsid w:val="00342FC7"/>
    <w:rsid w:val="003432C2"/>
    <w:rsid w:val="00344321"/>
    <w:rsid w:val="0034469F"/>
    <w:rsid w:val="00344A55"/>
    <w:rsid w:val="0034533B"/>
    <w:rsid w:val="00350E4B"/>
    <w:rsid w:val="003525C5"/>
    <w:rsid w:val="003530DD"/>
    <w:rsid w:val="00354152"/>
    <w:rsid w:val="0035438B"/>
    <w:rsid w:val="00355B65"/>
    <w:rsid w:val="003568D6"/>
    <w:rsid w:val="00356F73"/>
    <w:rsid w:val="00357066"/>
    <w:rsid w:val="00361B9B"/>
    <w:rsid w:val="003629AD"/>
    <w:rsid w:val="00363206"/>
    <w:rsid w:val="00363F8E"/>
    <w:rsid w:val="00365480"/>
    <w:rsid w:val="00367E24"/>
    <w:rsid w:val="00370914"/>
    <w:rsid w:val="00372551"/>
    <w:rsid w:val="00372F88"/>
    <w:rsid w:val="00373283"/>
    <w:rsid w:val="00374BE0"/>
    <w:rsid w:val="00375032"/>
    <w:rsid w:val="003764B9"/>
    <w:rsid w:val="003778F3"/>
    <w:rsid w:val="00381257"/>
    <w:rsid w:val="00381B56"/>
    <w:rsid w:val="00381FF5"/>
    <w:rsid w:val="00383B75"/>
    <w:rsid w:val="00384375"/>
    <w:rsid w:val="00385091"/>
    <w:rsid w:val="003862AE"/>
    <w:rsid w:val="00386595"/>
    <w:rsid w:val="00387101"/>
    <w:rsid w:val="00387297"/>
    <w:rsid w:val="003900C7"/>
    <w:rsid w:val="00390720"/>
    <w:rsid w:val="003927F4"/>
    <w:rsid w:val="00392E68"/>
    <w:rsid w:val="003932DF"/>
    <w:rsid w:val="0039570D"/>
    <w:rsid w:val="003966C3"/>
    <w:rsid w:val="00397801"/>
    <w:rsid w:val="003A035B"/>
    <w:rsid w:val="003A06C9"/>
    <w:rsid w:val="003A2C3C"/>
    <w:rsid w:val="003A2CB4"/>
    <w:rsid w:val="003A3ACD"/>
    <w:rsid w:val="003A5E31"/>
    <w:rsid w:val="003A6139"/>
    <w:rsid w:val="003A72ED"/>
    <w:rsid w:val="003B0BB4"/>
    <w:rsid w:val="003B0CBA"/>
    <w:rsid w:val="003B1CCB"/>
    <w:rsid w:val="003B2D21"/>
    <w:rsid w:val="003B3DAA"/>
    <w:rsid w:val="003C13A2"/>
    <w:rsid w:val="003C21F0"/>
    <w:rsid w:val="003C248C"/>
    <w:rsid w:val="003C2E9E"/>
    <w:rsid w:val="003C409C"/>
    <w:rsid w:val="003C561F"/>
    <w:rsid w:val="003C6DD5"/>
    <w:rsid w:val="003C7605"/>
    <w:rsid w:val="003C7826"/>
    <w:rsid w:val="003D01BA"/>
    <w:rsid w:val="003D046D"/>
    <w:rsid w:val="003D38B6"/>
    <w:rsid w:val="003D3BEA"/>
    <w:rsid w:val="003D42FD"/>
    <w:rsid w:val="003D4ACB"/>
    <w:rsid w:val="003D7DD9"/>
    <w:rsid w:val="003E0F6A"/>
    <w:rsid w:val="003E11FA"/>
    <w:rsid w:val="003E2625"/>
    <w:rsid w:val="003E4BD2"/>
    <w:rsid w:val="003E50A4"/>
    <w:rsid w:val="003E5BDC"/>
    <w:rsid w:val="003E6AB3"/>
    <w:rsid w:val="003E797F"/>
    <w:rsid w:val="003F06F1"/>
    <w:rsid w:val="003F0C29"/>
    <w:rsid w:val="003F1310"/>
    <w:rsid w:val="003F25BF"/>
    <w:rsid w:val="003F3DA7"/>
    <w:rsid w:val="003F44EE"/>
    <w:rsid w:val="003F6D84"/>
    <w:rsid w:val="003F7984"/>
    <w:rsid w:val="003F7EDA"/>
    <w:rsid w:val="00400795"/>
    <w:rsid w:val="00401097"/>
    <w:rsid w:val="00401369"/>
    <w:rsid w:val="0040211B"/>
    <w:rsid w:val="00402814"/>
    <w:rsid w:val="004029F8"/>
    <w:rsid w:val="004041DE"/>
    <w:rsid w:val="004044AF"/>
    <w:rsid w:val="00410F9A"/>
    <w:rsid w:val="00412155"/>
    <w:rsid w:val="004129B7"/>
    <w:rsid w:val="00413A4C"/>
    <w:rsid w:val="00413ECB"/>
    <w:rsid w:val="0041449C"/>
    <w:rsid w:val="004144B3"/>
    <w:rsid w:val="00414B36"/>
    <w:rsid w:val="00415B94"/>
    <w:rsid w:val="00416112"/>
    <w:rsid w:val="00417464"/>
    <w:rsid w:val="004203BE"/>
    <w:rsid w:val="00420564"/>
    <w:rsid w:val="00421330"/>
    <w:rsid w:val="00421AF6"/>
    <w:rsid w:val="00431169"/>
    <w:rsid w:val="0043159B"/>
    <w:rsid w:val="0043303F"/>
    <w:rsid w:val="0043375B"/>
    <w:rsid w:val="00434B00"/>
    <w:rsid w:val="00434BBC"/>
    <w:rsid w:val="004370A3"/>
    <w:rsid w:val="00440DB7"/>
    <w:rsid w:val="00440EF0"/>
    <w:rsid w:val="004413CC"/>
    <w:rsid w:val="00442416"/>
    <w:rsid w:val="00442672"/>
    <w:rsid w:val="00442CCF"/>
    <w:rsid w:val="00443009"/>
    <w:rsid w:val="00443224"/>
    <w:rsid w:val="00443504"/>
    <w:rsid w:val="00443A7B"/>
    <w:rsid w:val="00444520"/>
    <w:rsid w:val="004470F7"/>
    <w:rsid w:val="004479E9"/>
    <w:rsid w:val="00450FD8"/>
    <w:rsid w:val="00452D8B"/>
    <w:rsid w:val="00453B34"/>
    <w:rsid w:val="00453DB1"/>
    <w:rsid w:val="0045586D"/>
    <w:rsid w:val="004565BB"/>
    <w:rsid w:val="00457509"/>
    <w:rsid w:val="0046172D"/>
    <w:rsid w:val="004618A0"/>
    <w:rsid w:val="004624A2"/>
    <w:rsid w:val="00463382"/>
    <w:rsid w:val="0046348F"/>
    <w:rsid w:val="004664C4"/>
    <w:rsid w:val="00467AB2"/>
    <w:rsid w:val="00470329"/>
    <w:rsid w:val="00470F64"/>
    <w:rsid w:val="0047215D"/>
    <w:rsid w:val="00472623"/>
    <w:rsid w:val="00472F2F"/>
    <w:rsid w:val="00473B24"/>
    <w:rsid w:val="00475015"/>
    <w:rsid w:val="00476858"/>
    <w:rsid w:val="004774B5"/>
    <w:rsid w:val="00481692"/>
    <w:rsid w:val="00481694"/>
    <w:rsid w:val="0048196D"/>
    <w:rsid w:val="004864A5"/>
    <w:rsid w:val="00487F9C"/>
    <w:rsid w:val="00491BDA"/>
    <w:rsid w:val="00491BE3"/>
    <w:rsid w:val="004923AC"/>
    <w:rsid w:val="004934DF"/>
    <w:rsid w:val="00494632"/>
    <w:rsid w:val="0049636E"/>
    <w:rsid w:val="00496798"/>
    <w:rsid w:val="004A1AC6"/>
    <w:rsid w:val="004A1DAA"/>
    <w:rsid w:val="004A39EB"/>
    <w:rsid w:val="004A3B6E"/>
    <w:rsid w:val="004A3DA9"/>
    <w:rsid w:val="004A4C08"/>
    <w:rsid w:val="004A4C61"/>
    <w:rsid w:val="004A5B78"/>
    <w:rsid w:val="004A671B"/>
    <w:rsid w:val="004B058E"/>
    <w:rsid w:val="004B0AA1"/>
    <w:rsid w:val="004B504D"/>
    <w:rsid w:val="004B5DA5"/>
    <w:rsid w:val="004B5F12"/>
    <w:rsid w:val="004B6A50"/>
    <w:rsid w:val="004C1CDC"/>
    <w:rsid w:val="004C6297"/>
    <w:rsid w:val="004C65F7"/>
    <w:rsid w:val="004C6FE2"/>
    <w:rsid w:val="004D1BCB"/>
    <w:rsid w:val="004D2F90"/>
    <w:rsid w:val="004D5490"/>
    <w:rsid w:val="004E04E2"/>
    <w:rsid w:val="004E28ED"/>
    <w:rsid w:val="004E4572"/>
    <w:rsid w:val="004E5F56"/>
    <w:rsid w:val="004E63F6"/>
    <w:rsid w:val="004E666D"/>
    <w:rsid w:val="004E67CF"/>
    <w:rsid w:val="004E6D04"/>
    <w:rsid w:val="004E776C"/>
    <w:rsid w:val="004E7E88"/>
    <w:rsid w:val="004F46E9"/>
    <w:rsid w:val="004F4B9F"/>
    <w:rsid w:val="004F5886"/>
    <w:rsid w:val="004F5D80"/>
    <w:rsid w:val="004F6742"/>
    <w:rsid w:val="005000F9"/>
    <w:rsid w:val="00500EED"/>
    <w:rsid w:val="00500F94"/>
    <w:rsid w:val="0050528B"/>
    <w:rsid w:val="00505916"/>
    <w:rsid w:val="005065F9"/>
    <w:rsid w:val="005068F0"/>
    <w:rsid w:val="00510B55"/>
    <w:rsid w:val="005115C4"/>
    <w:rsid w:val="00511B08"/>
    <w:rsid w:val="00511F94"/>
    <w:rsid w:val="00513BB1"/>
    <w:rsid w:val="005146BE"/>
    <w:rsid w:val="00516E6C"/>
    <w:rsid w:val="00520392"/>
    <w:rsid w:val="005220B2"/>
    <w:rsid w:val="0052342E"/>
    <w:rsid w:val="00523987"/>
    <w:rsid w:val="00526BB8"/>
    <w:rsid w:val="0053071D"/>
    <w:rsid w:val="005308F8"/>
    <w:rsid w:val="00530B08"/>
    <w:rsid w:val="005310AB"/>
    <w:rsid w:val="00531DCC"/>
    <w:rsid w:val="005334D6"/>
    <w:rsid w:val="005349F1"/>
    <w:rsid w:val="005368F0"/>
    <w:rsid w:val="00536D92"/>
    <w:rsid w:val="00536E1B"/>
    <w:rsid w:val="00537456"/>
    <w:rsid w:val="005375E6"/>
    <w:rsid w:val="005401C3"/>
    <w:rsid w:val="00540DF2"/>
    <w:rsid w:val="00541793"/>
    <w:rsid w:val="0054264D"/>
    <w:rsid w:val="00542BAF"/>
    <w:rsid w:val="005431C5"/>
    <w:rsid w:val="0054473E"/>
    <w:rsid w:val="005449CF"/>
    <w:rsid w:val="00545C5F"/>
    <w:rsid w:val="00545C8A"/>
    <w:rsid w:val="00545EE1"/>
    <w:rsid w:val="00546976"/>
    <w:rsid w:val="00546BC2"/>
    <w:rsid w:val="00547737"/>
    <w:rsid w:val="00550D53"/>
    <w:rsid w:val="00553EC0"/>
    <w:rsid w:val="00557A55"/>
    <w:rsid w:val="005604A7"/>
    <w:rsid w:val="00561857"/>
    <w:rsid w:val="00563825"/>
    <w:rsid w:val="00563D0E"/>
    <w:rsid w:val="0056414D"/>
    <w:rsid w:val="0057359F"/>
    <w:rsid w:val="005737D3"/>
    <w:rsid w:val="00573F8F"/>
    <w:rsid w:val="00575920"/>
    <w:rsid w:val="00576DB9"/>
    <w:rsid w:val="00577ADC"/>
    <w:rsid w:val="005811A0"/>
    <w:rsid w:val="005820F2"/>
    <w:rsid w:val="00585779"/>
    <w:rsid w:val="0059318C"/>
    <w:rsid w:val="00594458"/>
    <w:rsid w:val="005A250A"/>
    <w:rsid w:val="005A252C"/>
    <w:rsid w:val="005A3841"/>
    <w:rsid w:val="005A4536"/>
    <w:rsid w:val="005A7624"/>
    <w:rsid w:val="005A7D67"/>
    <w:rsid w:val="005B0434"/>
    <w:rsid w:val="005B1A9D"/>
    <w:rsid w:val="005B2881"/>
    <w:rsid w:val="005B2B70"/>
    <w:rsid w:val="005B38C7"/>
    <w:rsid w:val="005B4380"/>
    <w:rsid w:val="005B716F"/>
    <w:rsid w:val="005B7C64"/>
    <w:rsid w:val="005C0168"/>
    <w:rsid w:val="005C1622"/>
    <w:rsid w:val="005C1964"/>
    <w:rsid w:val="005C24FF"/>
    <w:rsid w:val="005C2524"/>
    <w:rsid w:val="005C258E"/>
    <w:rsid w:val="005C280B"/>
    <w:rsid w:val="005C3E7E"/>
    <w:rsid w:val="005C657D"/>
    <w:rsid w:val="005C70AF"/>
    <w:rsid w:val="005C75F5"/>
    <w:rsid w:val="005D0C18"/>
    <w:rsid w:val="005D180E"/>
    <w:rsid w:val="005D1F30"/>
    <w:rsid w:val="005D21ED"/>
    <w:rsid w:val="005D3116"/>
    <w:rsid w:val="005D3373"/>
    <w:rsid w:val="005D4717"/>
    <w:rsid w:val="005D576D"/>
    <w:rsid w:val="005D660C"/>
    <w:rsid w:val="005D74C7"/>
    <w:rsid w:val="005E0E3E"/>
    <w:rsid w:val="005E1A22"/>
    <w:rsid w:val="005E2D2B"/>
    <w:rsid w:val="005E30B3"/>
    <w:rsid w:val="005E353F"/>
    <w:rsid w:val="005E369E"/>
    <w:rsid w:val="005E40E8"/>
    <w:rsid w:val="005E43C9"/>
    <w:rsid w:val="005E464A"/>
    <w:rsid w:val="005E481F"/>
    <w:rsid w:val="005E5C07"/>
    <w:rsid w:val="005F20A3"/>
    <w:rsid w:val="005F2D48"/>
    <w:rsid w:val="005F4292"/>
    <w:rsid w:val="005F4781"/>
    <w:rsid w:val="005F5C08"/>
    <w:rsid w:val="005F5E80"/>
    <w:rsid w:val="005F621E"/>
    <w:rsid w:val="005F6E43"/>
    <w:rsid w:val="006008A2"/>
    <w:rsid w:val="00600FF3"/>
    <w:rsid w:val="00601F88"/>
    <w:rsid w:val="006020C9"/>
    <w:rsid w:val="006028E9"/>
    <w:rsid w:val="00603673"/>
    <w:rsid w:val="00604D84"/>
    <w:rsid w:val="00605916"/>
    <w:rsid w:val="006061EF"/>
    <w:rsid w:val="00610866"/>
    <w:rsid w:val="00611572"/>
    <w:rsid w:val="00613DB1"/>
    <w:rsid w:val="006140B9"/>
    <w:rsid w:val="00615EDD"/>
    <w:rsid w:val="006163DF"/>
    <w:rsid w:val="00616767"/>
    <w:rsid w:val="00616849"/>
    <w:rsid w:val="006169C0"/>
    <w:rsid w:val="00621B95"/>
    <w:rsid w:val="0062375D"/>
    <w:rsid w:val="00623A2C"/>
    <w:rsid w:val="00624DAD"/>
    <w:rsid w:val="00625475"/>
    <w:rsid w:val="00625ECE"/>
    <w:rsid w:val="00626C05"/>
    <w:rsid w:val="00626C22"/>
    <w:rsid w:val="0062701A"/>
    <w:rsid w:val="00627516"/>
    <w:rsid w:val="00627577"/>
    <w:rsid w:val="0063062E"/>
    <w:rsid w:val="00630AA6"/>
    <w:rsid w:val="00630AED"/>
    <w:rsid w:val="006326B0"/>
    <w:rsid w:val="00633072"/>
    <w:rsid w:val="006330BC"/>
    <w:rsid w:val="00633594"/>
    <w:rsid w:val="00634134"/>
    <w:rsid w:val="00635D41"/>
    <w:rsid w:val="00635EC6"/>
    <w:rsid w:val="00636285"/>
    <w:rsid w:val="00636459"/>
    <w:rsid w:val="006373AE"/>
    <w:rsid w:val="0064132D"/>
    <w:rsid w:val="006418D0"/>
    <w:rsid w:val="00641DC4"/>
    <w:rsid w:val="00642640"/>
    <w:rsid w:val="0064548E"/>
    <w:rsid w:val="00646692"/>
    <w:rsid w:val="00646B79"/>
    <w:rsid w:val="0065276E"/>
    <w:rsid w:val="00652A41"/>
    <w:rsid w:val="00652A91"/>
    <w:rsid w:val="00652FDB"/>
    <w:rsid w:val="006542E4"/>
    <w:rsid w:val="00657094"/>
    <w:rsid w:val="00660E16"/>
    <w:rsid w:val="006631A6"/>
    <w:rsid w:val="0066384F"/>
    <w:rsid w:val="006643D9"/>
    <w:rsid w:val="006643FA"/>
    <w:rsid w:val="00664CB8"/>
    <w:rsid w:val="00665113"/>
    <w:rsid w:val="00665752"/>
    <w:rsid w:val="00670E4A"/>
    <w:rsid w:val="0067118E"/>
    <w:rsid w:val="006712D6"/>
    <w:rsid w:val="0067275E"/>
    <w:rsid w:val="00673ECA"/>
    <w:rsid w:val="00674CA2"/>
    <w:rsid w:val="00675B2C"/>
    <w:rsid w:val="00676BDF"/>
    <w:rsid w:val="00677F75"/>
    <w:rsid w:val="00680554"/>
    <w:rsid w:val="006808FB"/>
    <w:rsid w:val="00680C93"/>
    <w:rsid w:val="006810CC"/>
    <w:rsid w:val="00683362"/>
    <w:rsid w:val="00684CE9"/>
    <w:rsid w:val="0068643D"/>
    <w:rsid w:val="006866DB"/>
    <w:rsid w:val="00686B2B"/>
    <w:rsid w:val="00691508"/>
    <w:rsid w:val="0069219A"/>
    <w:rsid w:val="00692DC7"/>
    <w:rsid w:val="00695F2C"/>
    <w:rsid w:val="0069766C"/>
    <w:rsid w:val="00697E28"/>
    <w:rsid w:val="006A0ACF"/>
    <w:rsid w:val="006A1B21"/>
    <w:rsid w:val="006A78CA"/>
    <w:rsid w:val="006B0D6C"/>
    <w:rsid w:val="006B0F9D"/>
    <w:rsid w:val="006B1165"/>
    <w:rsid w:val="006B2AFA"/>
    <w:rsid w:val="006B2F96"/>
    <w:rsid w:val="006B38A2"/>
    <w:rsid w:val="006B3F2D"/>
    <w:rsid w:val="006B4006"/>
    <w:rsid w:val="006B40E1"/>
    <w:rsid w:val="006B7345"/>
    <w:rsid w:val="006B7FDE"/>
    <w:rsid w:val="006C0279"/>
    <w:rsid w:val="006C034B"/>
    <w:rsid w:val="006C15C5"/>
    <w:rsid w:val="006C1614"/>
    <w:rsid w:val="006C4D03"/>
    <w:rsid w:val="006C4F68"/>
    <w:rsid w:val="006C5119"/>
    <w:rsid w:val="006C5B21"/>
    <w:rsid w:val="006C5C89"/>
    <w:rsid w:val="006C77DB"/>
    <w:rsid w:val="006D211B"/>
    <w:rsid w:val="006D3E5D"/>
    <w:rsid w:val="006D5448"/>
    <w:rsid w:val="006D54A8"/>
    <w:rsid w:val="006D5558"/>
    <w:rsid w:val="006D7529"/>
    <w:rsid w:val="006E08C4"/>
    <w:rsid w:val="006E09E5"/>
    <w:rsid w:val="006E16DB"/>
    <w:rsid w:val="006E3F6E"/>
    <w:rsid w:val="006E436B"/>
    <w:rsid w:val="006E5D00"/>
    <w:rsid w:val="006E62FC"/>
    <w:rsid w:val="006E648A"/>
    <w:rsid w:val="006E7BAF"/>
    <w:rsid w:val="006F1820"/>
    <w:rsid w:val="006F1AB2"/>
    <w:rsid w:val="006F3027"/>
    <w:rsid w:val="006F3147"/>
    <w:rsid w:val="006F337D"/>
    <w:rsid w:val="006F515C"/>
    <w:rsid w:val="006F5744"/>
    <w:rsid w:val="006F606D"/>
    <w:rsid w:val="006F6AC6"/>
    <w:rsid w:val="006F76F5"/>
    <w:rsid w:val="00700A36"/>
    <w:rsid w:val="00700C8D"/>
    <w:rsid w:val="00701C79"/>
    <w:rsid w:val="007029FE"/>
    <w:rsid w:val="00702B44"/>
    <w:rsid w:val="00703395"/>
    <w:rsid w:val="00703CF2"/>
    <w:rsid w:val="007051B2"/>
    <w:rsid w:val="0070696B"/>
    <w:rsid w:val="00710C2A"/>
    <w:rsid w:val="00710EB9"/>
    <w:rsid w:val="00710EC6"/>
    <w:rsid w:val="0071251F"/>
    <w:rsid w:val="00713273"/>
    <w:rsid w:val="007137C1"/>
    <w:rsid w:val="0071467F"/>
    <w:rsid w:val="00715639"/>
    <w:rsid w:val="007160F1"/>
    <w:rsid w:val="0071697E"/>
    <w:rsid w:val="00717CBC"/>
    <w:rsid w:val="007206B0"/>
    <w:rsid w:val="00720F56"/>
    <w:rsid w:val="00721EBB"/>
    <w:rsid w:val="00724200"/>
    <w:rsid w:val="0072497E"/>
    <w:rsid w:val="00725D1A"/>
    <w:rsid w:val="00726528"/>
    <w:rsid w:val="00726D19"/>
    <w:rsid w:val="00727940"/>
    <w:rsid w:val="00727E2B"/>
    <w:rsid w:val="0073002D"/>
    <w:rsid w:val="007305E1"/>
    <w:rsid w:val="007309E2"/>
    <w:rsid w:val="00730EE1"/>
    <w:rsid w:val="0073352D"/>
    <w:rsid w:val="007346C9"/>
    <w:rsid w:val="00734BFC"/>
    <w:rsid w:val="00735622"/>
    <w:rsid w:val="00735C45"/>
    <w:rsid w:val="007360D0"/>
    <w:rsid w:val="0074030A"/>
    <w:rsid w:val="00740A86"/>
    <w:rsid w:val="00741185"/>
    <w:rsid w:val="00742127"/>
    <w:rsid w:val="00743B2B"/>
    <w:rsid w:val="00745ADF"/>
    <w:rsid w:val="00745B26"/>
    <w:rsid w:val="007477E8"/>
    <w:rsid w:val="007505F3"/>
    <w:rsid w:val="00750744"/>
    <w:rsid w:val="0075256F"/>
    <w:rsid w:val="0075336C"/>
    <w:rsid w:val="007537C5"/>
    <w:rsid w:val="00755506"/>
    <w:rsid w:val="00756498"/>
    <w:rsid w:val="007606DC"/>
    <w:rsid w:val="00760DDF"/>
    <w:rsid w:val="00761139"/>
    <w:rsid w:val="007618BC"/>
    <w:rsid w:val="00761A37"/>
    <w:rsid w:val="00762070"/>
    <w:rsid w:val="007630D4"/>
    <w:rsid w:val="00764301"/>
    <w:rsid w:val="00765ED8"/>
    <w:rsid w:val="0076626E"/>
    <w:rsid w:val="00770DC8"/>
    <w:rsid w:val="00775299"/>
    <w:rsid w:val="00775B59"/>
    <w:rsid w:val="00776105"/>
    <w:rsid w:val="00776715"/>
    <w:rsid w:val="007837F3"/>
    <w:rsid w:val="00783BEC"/>
    <w:rsid w:val="0078510E"/>
    <w:rsid w:val="00785AA3"/>
    <w:rsid w:val="00787745"/>
    <w:rsid w:val="00787E55"/>
    <w:rsid w:val="0079107D"/>
    <w:rsid w:val="007914F0"/>
    <w:rsid w:val="0079207F"/>
    <w:rsid w:val="007925A0"/>
    <w:rsid w:val="00793A3F"/>
    <w:rsid w:val="00793C1A"/>
    <w:rsid w:val="0079441F"/>
    <w:rsid w:val="00794AFB"/>
    <w:rsid w:val="00794FF1"/>
    <w:rsid w:val="00795129"/>
    <w:rsid w:val="007969DB"/>
    <w:rsid w:val="00796FAC"/>
    <w:rsid w:val="007A0A4D"/>
    <w:rsid w:val="007A13ED"/>
    <w:rsid w:val="007A1B20"/>
    <w:rsid w:val="007A2CDF"/>
    <w:rsid w:val="007A2F69"/>
    <w:rsid w:val="007A3B9F"/>
    <w:rsid w:val="007A3D28"/>
    <w:rsid w:val="007A439A"/>
    <w:rsid w:val="007A4D0C"/>
    <w:rsid w:val="007A642B"/>
    <w:rsid w:val="007A7EB7"/>
    <w:rsid w:val="007B20F1"/>
    <w:rsid w:val="007B49D3"/>
    <w:rsid w:val="007B68B7"/>
    <w:rsid w:val="007B6916"/>
    <w:rsid w:val="007B70FF"/>
    <w:rsid w:val="007B7FAE"/>
    <w:rsid w:val="007C09A0"/>
    <w:rsid w:val="007C19F3"/>
    <w:rsid w:val="007C2AFF"/>
    <w:rsid w:val="007C6C0E"/>
    <w:rsid w:val="007D09FA"/>
    <w:rsid w:val="007D0D2F"/>
    <w:rsid w:val="007D0F1B"/>
    <w:rsid w:val="007D409A"/>
    <w:rsid w:val="007D4460"/>
    <w:rsid w:val="007D5178"/>
    <w:rsid w:val="007E0D5F"/>
    <w:rsid w:val="007E231F"/>
    <w:rsid w:val="007E2F3A"/>
    <w:rsid w:val="007E6EE8"/>
    <w:rsid w:val="007E6F4A"/>
    <w:rsid w:val="007F07E5"/>
    <w:rsid w:val="007F0ADC"/>
    <w:rsid w:val="007F23F5"/>
    <w:rsid w:val="007F2534"/>
    <w:rsid w:val="007F255F"/>
    <w:rsid w:val="007F4C68"/>
    <w:rsid w:val="007F4DD6"/>
    <w:rsid w:val="007F54F8"/>
    <w:rsid w:val="007F6C17"/>
    <w:rsid w:val="007F6C9D"/>
    <w:rsid w:val="008005CB"/>
    <w:rsid w:val="00801038"/>
    <w:rsid w:val="00804473"/>
    <w:rsid w:val="00804973"/>
    <w:rsid w:val="0080498D"/>
    <w:rsid w:val="00806987"/>
    <w:rsid w:val="00806C1B"/>
    <w:rsid w:val="008124E5"/>
    <w:rsid w:val="008128CF"/>
    <w:rsid w:val="00813442"/>
    <w:rsid w:val="008136CC"/>
    <w:rsid w:val="008148B2"/>
    <w:rsid w:val="008170C1"/>
    <w:rsid w:val="0081719D"/>
    <w:rsid w:val="008177CD"/>
    <w:rsid w:val="0082030E"/>
    <w:rsid w:val="00824786"/>
    <w:rsid w:val="008249F8"/>
    <w:rsid w:val="00824B67"/>
    <w:rsid w:val="008250E6"/>
    <w:rsid w:val="008258F7"/>
    <w:rsid w:val="00826E58"/>
    <w:rsid w:val="0082793A"/>
    <w:rsid w:val="00827B1B"/>
    <w:rsid w:val="00831915"/>
    <w:rsid w:val="00832A8A"/>
    <w:rsid w:val="008330C0"/>
    <w:rsid w:val="00834586"/>
    <w:rsid w:val="0083586F"/>
    <w:rsid w:val="008370A5"/>
    <w:rsid w:val="0083749D"/>
    <w:rsid w:val="00837573"/>
    <w:rsid w:val="008377C2"/>
    <w:rsid w:val="00837F99"/>
    <w:rsid w:val="00843028"/>
    <w:rsid w:val="00844F3D"/>
    <w:rsid w:val="00846229"/>
    <w:rsid w:val="008504A3"/>
    <w:rsid w:val="00851877"/>
    <w:rsid w:val="008529DB"/>
    <w:rsid w:val="00853358"/>
    <w:rsid w:val="00855104"/>
    <w:rsid w:val="00855B79"/>
    <w:rsid w:val="00860C21"/>
    <w:rsid w:val="00862609"/>
    <w:rsid w:val="00863EEB"/>
    <w:rsid w:val="008667EC"/>
    <w:rsid w:val="00871EEA"/>
    <w:rsid w:val="00871EF3"/>
    <w:rsid w:val="0087274A"/>
    <w:rsid w:val="00872CAE"/>
    <w:rsid w:val="00872CDD"/>
    <w:rsid w:val="00875FED"/>
    <w:rsid w:val="008812DC"/>
    <w:rsid w:val="00882BDB"/>
    <w:rsid w:val="00882C15"/>
    <w:rsid w:val="008900FD"/>
    <w:rsid w:val="00890156"/>
    <w:rsid w:val="00890345"/>
    <w:rsid w:val="00891544"/>
    <w:rsid w:val="00892464"/>
    <w:rsid w:val="00892484"/>
    <w:rsid w:val="00893678"/>
    <w:rsid w:val="00893783"/>
    <w:rsid w:val="0089613D"/>
    <w:rsid w:val="00896FB0"/>
    <w:rsid w:val="008973C7"/>
    <w:rsid w:val="00897748"/>
    <w:rsid w:val="008A102E"/>
    <w:rsid w:val="008A140A"/>
    <w:rsid w:val="008A1DC5"/>
    <w:rsid w:val="008A27A8"/>
    <w:rsid w:val="008A3756"/>
    <w:rsid w:val="008A3A31"/>
    <w:rsid w:val="008A5ACA"/>
    <w:rsid w:val="008A724C"/>
    <w:rsid w:val="008A78AA"/>
    <w:rsid w:val="008B217B"/>
    <w:rsid w:val="008B2B14"/>
    <w:rsid w:val="008B2BB2"/>
    <w:rsid w:val="008B2FD0"/>
    <w:rsid w:val="008B360A"/>
    <w:rsid w:val="008B43D1"/>
    <w:rsid w:val="008B5855"/>
    <w:rsid w:val="008C2173"/>
    <w:rsid w:val="008C33D5"/>
    <w:rsid w:val="008C3EB4"/>
    <w:rsid w:val="008C51F5"/>
    <w:rsid w:val="008C684A"/>
    <w:rsid w:val="008D0F78"/>
    <w:rsid w:val="008D2238"/>
    <w:rsid w:val="008D2F36"/>
    <w:rsid w:val="008D60FF"/>
    <w:rsid w:val="008D6FFB"/>
    <w:rsid w:val="008D7D5A"/>
    <w:rsid w:val="008E1609"/>
    <w:rsid w:val="008E19F2"/>
    <w:rsid w:val="008E37DA"/>
    <w:rsid w:val="008E3A4A"/>
    <w:rsid w:val="008E3ABA"/>
    <w:rsid w:val="008E3FC1"/>
    <w:rsid w:val="008E4F9F"/>
    <w:rsid w:val="008E5ADB"/>
    <w:rsid w:val="008E5B9E"/>
    <w:rsid w:val="008F0A33"/>
    <w:rsid w:val="008F17C7"/>
    <w:rsid w:val="008F1AD4"/>
    <w:rsid w:val="008F22BC"/>
    <w:rsid w:val="008F45B3"/>
    <w:rsid w:val="008F48A2"/>
    <w:rsid w:val="008F491F"/>
    <w:rsid w:val="008F5533"/>
    <w:rsid w:val="0090020F"/>
    <w:rsid w:val="009021C0"/>
    <w:rsid w:val="009029AB"/>
    <w:rsid w:val="00902E8B"/>
    <w:rsid w:val="009041CB"/>
    <w:rsid w:val="00904B0D"/>
    <w:rsid w:val="00905A39"/>
    <w:rsid w:val="00906236"/>
    <w:rsid w:val="00907460"/>
    <w:rsid w:val="00912EC8"/>
    <w:rsid w:val="00913C26"/>
    <w:rsid w:val="009144D6"/>
    <w:rsid w:val="00915C16"/>
    <w:rsid w:val="00920DA9"/>
    <w:rsid w:val="00920E73"/>
    <w:rsid w:val="00923E1A"/>
    <w:rsid w:val="00924FDD"/>
    <w:rsid w:val="009255DF"/>
    <w:rsid w:val="00925DF6"/>
    <w:rsid w:val="00925F20"/>
    <w:rsid w:val="0092609C"/>
    <w:rsid w:val="00927F63"/>
    <w:rsid w:val="0093017B"/>
    <w:rsid w:val="00930323"/>
    <w:rsid w:val="00931966"/>
    <w:rsid w:val="0093313B"/>
    <w:rsid w:val="009340D4"/>
    <w:rsid w:val="009354DF"/>
    <w:rsid w:val="00936569"/>
    <w:rsid w:val="00941D8A"/>
    <w:rsid w:val="00941DBC"/>
    <w:rsid w:val="009423B9"/>
    <w:rsid w:val="00942E3A"/>
    <w:rsid w:val="0094301B"/>
    <w:rsid w:val="00943255"/>
    <w:rsid w:val="00944191"/>
    <w:rsid w:val="00950CB8"/>
    <w:rsid w:val="009511C4"/>
    <w:rsid w:val="0095150A"/>
    <w:rsid w:val="0095223F"/>
    <w:rsid w:val="00952672"/>
    <w:rsid w:val="0095338F"/>
    <w:rsid w:val="00953FEF"/>
    <w:rsid w:val="009568E4"/>
    <w:rsid w:val="0096034D"/>
    <w:rsid w:val="009628D1"/>
    <w:rsid w:val="009634D8"/>
    <w:rsid w:val="009639C9"/>
    <w:rsid w:val="00965365"/>
    <w:rsid w:val="009660FD"/>
    <w:rsid w:val="0096759A"/>
    <w:rsid w:val="00970B39"/>
    <w:rsid w:val="009719A4"/>
    <w:rsid w:val="00972A0D"/>
    <w:rsid w:val="0097334E"/>
    <w:rsid w:val="00974AB9"/>
    <w:rsid w:val="00974ED6"/>
    <w:rsid w:val="00974F9F"/>
    <w:rsid w:val="0097547B"/>
    <w:rsid w:val="009813C0"/>
    <w:rsid w:val="00981EC9"/>
    <w:rsid w:val="00981ED3"/>
    <w:rsid w:val="00981F25"/>
    <w:rsid w:val="009821D2"/>
    <w:rsid w:val="0098237B"/>
    <w:rsid w:val="00983005"/>
    <w:rsid w:val="00983578"/>
    <w:rsid w:val="00983C11"/>
    <w:rsid w:val="009901DC"/>
    <w:rsid w:val="0099298D"/>
    <w:rsid w:val="00994219"/>
    <w:rsid w:val="0099437C"/>
    <w:rsid w:val="00995F92"/>
    <w:rsid w:val="009A122C"/>
    <w:rsid w:val="009A15DC"/>
    <w:rsid w:val="009A2C75"/>
    <w:rsid w:val="009A62A8"/>
    <w:rsid w:val="009A7581"/>
    <w:rsid w:val="009A7FC0"/>
    <w:rsid w:val="009B0358"/>
    <w:rsid w:val="009B0B2D"/>
    <w:rsid w:val="009B0D6B"/>
    <w:rsid w:val="009B0EE1"/>
    <w:rsid w:val="009B114F"/>
    <w:rsid w:val="009B273B"/>
    <w:rsid w:val="009B3C2B"/>
    <w:rsid w:val="009C123A"/>
    <w:rsid w:val="009C3DF8"/>
    <w:rsid w:val="009C3F27"/>
    <w:rsid w:val="009C3FC5"/>
    <w:rsid w:val="009D0883"/>
    <w:rsid w:val="009D0B72"/>
    <w:rsid w:val="009D1429"/>
    <w:rsid w:val="009D1F85"/>
    <w:rsid w:val="009D281F"/>
    <w:rsid w:val="009D3918"/>
    <w:rsid w:val="009D417D"/>
    <w:rsid w:val="009D44A1"/>
    <w:rsid w:val="009D5F49"/>
    <w:rsid w:val="009E012F"/>
    <w:rsid w:val="009E0990"/>
    <w:rsid w:val="009E1979"/>
    <w:rsid w:val="009E573A"/>
    <w:rsid w:val="009E6116"/>
    <w:rsid w:val="009E6DF6"/>
    <w:rsid w:val="009E71D2"/>
    <w:rsid w:val="009E7E6C"/>
    <w:rsid w:val="009F008E"/>
    <w:rsid w:val="009F1F79"/>
    <w:rsid w:val="009F2581"/>
    <w:rsid w:val="009F28FE"/>
    <w:rsid w:val="009F5383"/>
    <w:rsid w:val="009F6876"/>
    <w:rsid w:val="00A014F7"/>
    <w:rsid w:val="00A015E9"/>
    <w:rsid w:val="00A01BC6"/>
    <w:rsid w:val="00A031AD"/>
    <w:rsid w:val="00A03627"/>
    <w:rsid w:val="00A04913"/>
    <w:rsid w:val="00A0565F"/>
    <w:rsid w:val="00A1166E"/>
    <w:rsid w:val="00A117E7"/>
    <w:rsid w:val="00A131E7"/>
    <w:rsid w:val="00A132FE"/>
    <w:rsid w:val="00A13EFA"/>
    <w:rsid w:val="00A14DD6"/>
    <w:rsid w:val="00A152CD"/>
    <w:rsid w:val="00A1689C"/>
    <w:rsid w:val="00A16C02"/>
    <w:rsid w:val="00A20488"/>
    <w:rsid w:val="00A21167"/>
    <w:rsid w:val="00A211EE"/>
    <w:rsid w:val="00A21BAE"/>
    <w:rsid w:val="00A2467B"/>
    <w:rsid w:val="00A24FDC"/>
    <w:rsid w:val="00A27191"/>
    <w:rsid w:val="00A30261"/>
    <w:rsid w:val="00A30A44"/>
    <w:rsid w:val="00A316F3"/>
    <w:rsid w:val="00A32368"/>
    <w:rsid w:val="00A33180"/>
    <w:rsid w:val="00A345C1"/>
    <w:rsid w:val="00A3522E"/>
    <w:rsid w:val="00A363DB"/>
    <w:rsid w:val="00A37202"/>
    <w:rsid w:val="00A40E3D"/>
    <w:rsid w:val="00A41A51"/>
    <w:rsid w:val="00A421A6"/>
    <w:rsid w:val="00A424FA"/>
    <w:rsid w:val="00A429CF"/>
    <w:rsid w:val="00A42CD9"/>
    <w:rsid w:val="00A42E14"/>
    <w:rsid w:val="00A436D6"/>
    <w:rsid w:val="00A44F15"/>
    <w:rsid w:val="00A455D1"/>
    <w:rsid w:val="00A45799"/>
    <w:rsid w:val="00A45992"/>
    <w:rsid w:val="00A45AB3"/>
    <w:rsid w:val="00A464B9"/>
    <w:rsid w:val="00A47A7E"/>
    <w:rsid w:val="00A549B3"/>
    <w:rsid w:val="00A549F4"/>
    <w:rsid w:val="00A54AA8"/>
    <w:rsid w:val="00A55264"/>
    <w:rsid w:val="00A55D6B"/>
    <w:rsid w:val="00A5665B"/>
    <w:rsid w:val="00A56994"/>
    <w:rsid w:val="00A60D3E"/>
    <w:rsid w:val="00A63AEB"/>
    <w:rsid w:val="00A64EC5"/>
    <w:rsid w:val="00A6787E"/>
    <w:rsid w:val="00A67BE8"/>
    <w:rsid w:val="00A7073F"/>
    <w:rsid w:val="00A70A22"/>
    <w:rsid w:val="00A70AB5"/>
    <w:rsid w:val="00A71326"/>
    <w:rsid w:val="00A7132E"/>
    <w:rsid w:val="00A719A7"/>
    <w:rsid w:val="00A722DD"/>
    <w:rsid w:val="00A7254E"/>
    <w:rsid w:val="00A72AF4"/>
    <w:rsid w:val="00A72AFC"/>
    <w:rsid w:val="00A763EA"/>
    <w:rsid w:val="00A77470"/>
    <w:rsid w:val="00A7752B"/>
    <w:rsid w:val="00A8062B"/>
    <w:rsid w:val="00A81A17"/>
    <w:rsid w:val="00A8239B"/>
    <w:rsid w:val="00A83662"/>
    <w:rsid w:val="00A83953"/>
    <w:rsid w:val="00A83F5D"/>
    <w:rsid w:val="00A85865"/>
    <w:rsid w:val="00A8712E"/>
    <w:rsid w:val="00A90258"/>
    <w:rsid w:val="00A9279A"/>
    <w:rsid w:val="00A938CF"/>
    <w:rsid w:val="00A94181"/>
    <w:rsid w:val="00A9423A"/>
    <w:rsid w:val="00A9439C"/>
    <w:rsid w:val="00A9552A"/>
    <w:rsid w:val="00A95606"/>
    <w:rsid w:val="00A9618E"/>
    <w:rsid w:val="00A96263"/>
    <w:rsid w:val="00A96B43"/>
    <w:rsid w:val="00A97719"/>
    <w:rsid w:val="00AA100D"/>
    <w:rsid w:val="00AA1F3A"/>
    <w:rsid w:val="00AA2274"/>
    <w:rsid w:val="00AA2D98"/>
    <w:rsid w:val="00AA3828"/>
    <w:rsid w:val="00AA4450"/>
    <w:rsid w:val="00AB0301"/>
    <w:rsid w:val="00AB1720"/>
    <w:rsid w:val="00AB47D6"/>
    <w:rsid w:val="00AB5A66"/>
    <w:rsid w:val="00AB5EC8"/>
    <w:rsid w:val="00AC1239"/>
    <w:rsid w:val="00AC1DFB"/>
    <w:rsid w:val="00AC20D3"/>
    <w:rsid w:val="00AC2CCE"/>
    <w:rsid w:val="00AC43E4"/>
    <w:rsid w:val="00AC5780"/>
    <w:rsid w:val="00AC6021"/>
    <w:rsid w:val="00AC7715"/>
    <w:rsid w:val="00AD0BC4"/>
    <w:rsid w:val="00AD39E6"/>
    <w:rsid w:val="00AD47F1"/>
    <w:rsid w:val="00AD647F"/>
    <w:rsid w:val="00AD6493"/>
    <w:rsid w:val="00AD7106"/>
    <w:rsid w:val="00AE1C31"/>
    <w:rsid w:val="00AE6032"/>
    <w:rsid w:val="00AE7C82"/>
    <w:rsid w:val="00AF0230"/>
    <w:rsid w:val="00AF0605"/>
    <w:rsid w:val="00AF110B"/>
    <w:rsid w:val="00AF264C"/>
    <w:rsid w:val="00AF29F8"/>
    <w:rsid w:val="00AF2B1C"/>
    <w:rsid w:val="00AF3EA7"/>
    <w:rsid w:val="00AF4433"/>
    <w:rsid w:val="00AF4C4E"/>
    <w:rsid w:val="00AF5E15"/>
    <w:rsid w:val="00AF783F"/>
    <w:rsid w:val="00AF78B5"/>
    <w:rsid w:val="00AF79A0"/>
    <w:rsid w:val="00B0083C"/>
    <w:rsid w:val="00B022CB"/>
    <w:rsid w:val="00B02711"/>
    <w:rsid w:val="00B03984"/>
    <w:rsid w:val="00B04C7D"/>
    <w:rsid w:val="00B05402"/>
    <w:rsid w:val="00B057A5"/>
    <w:rsid w:val="00B05B76"/>
    <w:rsid w:val="00B06E1E"/>
    <w:rsid w:val="00B077BD"/>
    <w:rsid w:val="00B10246"/>
    <w:rsid w:val="00B10883"/>
    <w:rsid w:val="00B11B3D"/>
    <w:rsid w:val="00B1202E"/>
    <w:rsid w:val="00B12172"/>
    <w:rsid w:val="00B13438"/>
    <w:rsid w:val="00B1538C"/>
    <w:rsid w:val="00B177F2"/>
    <w:rsid w:val="00B21778"/>
    <w:rsid w:val="00B21865"/>
    <w:rsid w:val="00B2291B"/>
    <w:rsid w:val="00B22F04"/>
    <w:rsid w:val="00B231A0"/>
    <w:rsid w:val="00B23FEB"/>
    <w:rsid w:val="00B240DF"/>
    <w:rsid w:val="00B243BE"/>
    <w:rsid w:val="00B25FE9"/>
    <w:rsid w:val="00B263B6"/>
    <w:rsid w:val="00B2702E"/>
    <w:rsid w:val="00B273A5"/>
    <w:rsid w:val="00B27A7D"/>
    <w:rsid w:val="00B302B1"/>
    <w:rsid w:val="00B31710"/>
    <w:rsid w:val="00B319DB"/>
    <w:rsid w:val="00B32DDA"/>
    <w:rsid w:val="00B34CD1"/>
    <w:rsid w:val="00B35936"/>
    <w:rsid w:val="00B37D93"/>
    <w:rsid w:val="00B401DD"/>
    <w:rsid w:val="00B40205"/>
    <w:rsid w:val="00B40B72"/>
    <w:rsid w:val="00B41060"/>
    <w:rsid w:val="00B4494A"/>
    <w:rsid w:val="00B45329"/>
    <w:rsid w:val="00B475A5"/>
    <w:rsid w:val="00B50977"/>
    <w:rsid w:val="00B53863"/>
    <w:rsid w:val="00B557A0"/>
    <w:rsid w:val="00B56B22"/>
    <w:rsid w:val="00B57475"/>
    <w:rsid w:val="00B62D96"/>
    <w:rsid w:val="00B63747"/>
    <w:rsid w:val="00B63D5D"/>
    <w:rsid w:val="00B646AF"/>
    <w:rsid w:val="00B66A9A"/>
    <w:rsid w:val="00B674E8"/>
    <w:rsid w:val="00B71A48"/>
    <w:rsid w:val="00B725A3"/>
    <w:rsid w:val="00B72F67"/>
    <w:rsid w:val="00B73625"/>
    <w:rsid w:val="00B742C5"/>
    <w:rsid w:val="00B74583"/>
    <w:rsid w:val="00B74A18"/>
    <w:rsid w:val="00B77699"/>
    <w:rsid w:val="00B830F4"/>
    <w:rsid w:val="00B843FE"/>
    <w:rsid w:val="00B84629"/>
    <w:rsid w:val="00B86113"/>
    <w:rsid w:val="00B91399"/>
    <w:rsid w:val="00B9293C"/>
    <w:rsid w:val="00B94735"/>
    <w:rsid w:val="00B94D22"/>
    <w:rsid w:val="00B95A67"/>
    <w:rsid w:val="00B95A8E"/>
    <w:rsid w:val="00B9626C"/>
    <w:rsid w:val="00BA08C3"/>
    <w:rsid w:val="00BA131E"/>
    <w:rsid w:val="00BA2CF2"/>
    <w:rsid w:val="00BA37F0"/>
    <w:rsid w:val="00BA5A8B"/>
    <w:rsid w:val="00BA5CE9"/>
    <w:rsid w:val="00BA7752"/>
    <w:rsid w:val="00BB164B"/>
    <w:rsid w:val="00BB2C20"/>
    <w:rsid w:val="00BB2D09"/>
    <w:rsid w:val="00BB3368"/>
    <w:rsid w:val="00BB3F8B"/>
    <w:rsid w:val="00BB4123"/>
    <w:rsid w:val="00BB5142"/>
    <w:rsid w:val="00BB5C5B"/>
    <w:rsid w:val="00BB648C"/>
    <w:rsid w:val="00BB708A"/>
    <w:rsid w:val="00BC0080"/>
    <w:rsid w:val="00BC02B2"/>
    <w:rsid w:val="00BC2675"/>
    <w:rsid w:val="00BC2A46"/>
    <w:rsid w:val="00BC3607"/>
    <w:rsid w:val="00BC3956"/>
    <w:rsid w:val="00BC39D2"/>
    <w:rsid w:val="00BC4150"/>
    <w:rsid w:val="00BC486D"/>
    <w:rsid w:val="00BD007A"/>
    <w:rsid w:val="00BD1846"/>
    <w:rsid w:val="00BD19EA"/>
    <w:rsid w:val="00BD5E6B"/>
    <w:rsid w:val="00BD76C4"/>
    <w:rsid w:val="00BE1C75"/>
    <w:rsid w:val="00BE319B"/>
    <w:rsid w:val="00BE3605"/>
    <w:rsid w:val="00BE4576"/>
    <w:rsid w:val="00BE4980"/>
    <w:rsid w:val="00BE4B85"/>
    <w:rsid w:val="00BE4BC1"/>
    <w:rsid w:val="00BE4FCC"/>
    <w:rsid w:val="00BE4FF0"/>
    <w:rsid w:val="00BE5F69"/>
    <w:rsid w:val="00BF2055"/>
    <w:rsid w:val="00BF2AE4"/>
    <w:rsid w:val="00BF2EE7"/>
    <w:rsid w:val="00BF4CAA"/>
    <w:rsid w:val="00BF54A5"/>
    <w:rsid w:val="00BF5712"/>
    <w:rsid w:val="00BF6F2C"/>
    <w:rsid w:val="00BF77F8"/>
    <w:rsid w:val="00BF7A12"/>
    <w:rsid w:val="00BF7A56"/>
    <w:rsid w:val="00C02351"/>
    <w:rsid w:val="00C025AC"/>
    <w:rsid w:val="00C02B42"/>
    <w:rsid w:val="00C033DD"/>
    <w:rsid w:val="00C0433C"/>
    <w:rsid w:val="00C051C1"/>
    <w:rsid w:val="00C05445"/>
    <w:rsid w:val="00C100E4"/>
    <w:rsid w:val="00C1110C"/>
    <w:rsid w:val="00C1192A"/>
    <w:rsid w:val="00C13123"/>
    <w:rsid w:val="00C136B9"/>
    <w:rsid w:val="00C13743"/>
    <w:rsid w:val="00C13A23"/>
    <w:rsid w:val="00C2408D"/>
    <w:rsid w:val="00C24754"/>
    <w:rsid w:val="00C26329"/>
    <w:rsid w:val="00C26DF2"/>
    <w:rsid w:val="00C27E22"/>
    <w:rsid w:val="00C315FD"/>
    <w:rsid w:val="00C33D51"/>
    <w:rsid w:val="00C33F4B"/>
    <w:rsid w:val="00C364F4"/>
    <w:rsid w:val="00C37DE9"/>
    <w:rsid w:val="00C40332"/>
    <w:rsid w:val="00C426ED"/>
    <w:rsid w:val="00C43AC9"/>
    <w:rsid w:val="00C4496A"/>
    <w:rsid w:val="00C45069"/>
    <w:rsid w:val="00C45A7E"/>
    <w:rsid w:val="00C468F2"/>
    <w:rsid w:val="00C477BE"/>
    <w:rsid w:val="00C47997"/>
    <w:rsid w:val="00C524F4"/>
    <w:rsid w:val="00C52ADD"/>
    <w:rsid w:val="00C549E0"/>
    <w:rsid w:val="00C54CD8"/>
    <w:rsid w:val="00C54E29"/>
    <w:rsid w:val="00C556D7"/>
    <w:rsid w:val="00C5575C"/>
    <w:rsid w:val="00C56B05"/>
    <w:rsid w:val="00C56F10"/>
    <w:rsid w:val="00C56F7C"/>
    <w:rsid w:val="00C577B5"/>
    <w:rsid w:val="00C60E57"/>
    <w:rsid w:val="00C61C79"/>
    <w:rsid w:val="00C623B5"/>
    <w:rsid w:val="00C63687"/>
    <w:rsid w:val="00C642A0"/>
    <w:rsid w:val="00C649E5"/>
    <w:rsid w:val="00C650B2"/>
    <w:rsid w:val="00C65942"/>
    <w:rsid w:val="00C66857"/>
    <w:rsid w:val="00C6754C"/>
    <w:rsid w:val="00C677E3"/>
    <w:rsid w:val="00C67BBB"/>
    <w:rsid w:val="00C70741"/>
    <w:rsid w:val="00C70C97"/>
    <w:rsid w:val="00C726BE"/>
    <w:rsid w:val="00C72C64"/>
    <w:rsid w:val="00C73AB9"/>
    <w:rsid w:val="00C77296"/>
    <w:rsid w:val="00C77ECF"/>
    <w:rsid w:val="00C82C6B"/>
    <w:rsid w:val="00C830B7"/>
    <w:rsid w:val="00C83142"/>
    <w:rsid w:val="00C8380D"/>
    <w:rsid w:val="00C85633"/>
    <w:rsid w:val="00C861F4"/>
    <w:rsid w:val="00C87241"/>
    <w:rsid w:val="00C8745A"/>
    <w:rsid w:val="00C903A5"/>
    <w:rsid w:val="00C92468"/>
    <w:rsid w:val="00C93735"/>
    <w:rsid w:val="00C94AF3"/>
    <w:rsid w:val="00C96056"/>
    <w:rsid w:val="00C9615C"/>
    <w:rsid w:val="00C96B5D"/>
    <w:rsid w:val="00CA0819"/>
    <w:rsid w:val="00CA08ED"/>
    <w:rsid w:val="00CA0D10"/>
    <w:rsid w:val="00CA0F01"/>
    <w:rsid w:val="00CA1586"/>
    <w:rsid w:val="00CA3EF0"/>
    <w:rsid w:val="00CA4041"/>
    <w:rsid w:val="00CA5533"/>
    <w:rsid w:val="00CA7703"/>
    <w:rsid w:val="00CB096A"/>
    <w:rsid w:val="00CB1006"/>
    <w:rsid w:val="00CB123D"/>
    <w:rsid w:val="00CB1584"/>
    <w:rsid w:val="00CB1EB1"/>
    <w:rsid w:val="00CB223A"/>
    <w:rsid w:val="00CB3C3F"/>
    <w:rsid w:val="00CB4A33"/>
    <w:rsid w:val="00CB50F6"/>
    <w:rsid w:val="00CB6A4B"/>
    <w:rsid w:val="00CB6FE9"/>
    <w:rsid w:val="00CB7736"/>
    <w:rsid w:val="00CC0278"/>
    <w:rsid w:val="00CC0A34"/>
    <w:rsid w:val="00CC0D81"/>
    <w:rsid w:val="00CC3698"/>
    <w:rsid w:val="00CC39FE"/>
    <w:rsid w:val="00CC3CC2"/>
    <w:rsid w:val="00CC4A51"/>
    <w:rsid w:val="00CC5175"/>
    <w:rsid w:val="00CC5209"/>
    <w:rsid w:val="00CC5F21"/>
    <w:rsid w:val="00CC6F6A"/>
    <w:rsid w:val="00CC7225"/>
    <w:rsid w:val="00CC789E"/>
    <w:rsid w:val="00CD005D"/>
    <w:rsid w:val="00CD3D6C"/>
    <w:rsid w:val="00CD4836"/>
    <w:rsid w:val="00CD51A3"/>
    <w:rsid w:val="00CD6472"/>
    <w:rsid w:val="00CD7050"/>
    <w:rsid w:val="00CD736A"/>
    <w:rsid w:val="00CE1557"/>
    <w:rsid w:val="00CE38A3"/>
    <w:rsid w:val="00CE4BE3"/>
    <w:rsid w:val="00CE5E17"/>
    <w:rsid w:val="00CE715E"/>
    <w:rsid w:val="00CF00E5"/>
    <w:rsid w:val="00CF1549"/>
    <w:rsid w:val="00CF21B1"/>
    <w:rsid w:val="00CF4238"/>
    <w:rsid w:val="00CF5190"/>
    <w:rsid w:val="00CF5567"/>
    <w:rsid w:val="00CF77DB"/>
    <w:rsid w:val="00D01418"/>
    <w:rsid w:val="00D01745"/>
    <w:rsid w:val="00D01AFD"/>
    <w:rsid w:val="00D03170"/>
    <w:rsid w:val="00D03FEC"/>
    <w:rsid w:val="00D06582"/>
    <w:rsid w:val="00D06A5F"/>
    <w:rsid w:val="00D07014"/>
    <w:rsid w:val="00D07AE8"/>
    <w:rsid w:val="00D07E71"/>
    <w:rsid w:val="00D1101F"/>
    <w:rsid w:val="00D13744"/>
    <w:rsid w:val="00D13D42"/>
    <w:rsid w:val="00D1502C"/>
    <w:rsid w:val="00D155EA"/>
    <w:rsid w:val="00D15A86"/>
    <w:rsid w:val="00D15AE2"/>
    <w:rsid w:val="00D1673B"/>
    <w:rsid w:val="00D21806"/>
    <w:rsid w:val="00D23F1F"/>
    <w:rsid w:val="00D24262"/>
    <w:rsid w:val="00D252FF"/>
    <w:rsid w:val="00D264A3"/>
    <w:rsid w:val="00D2709A"/>
    <w:rsid w:val="00D27463"/>
    <w:rsid w:val="00D279E8"/>
    <w:rsid w:val="00D3063F"/>
    <w:rsid w:val="00D3216D"/>
    <w:rsid w:val="00D32528"/>
    <w:rsid w:val="00D33350"/>
    <w:rsid w:val="00D33D66"/>
    <w:rsid w:val="00D33F80"/>
    <w:rsid w:val="00D3443A"/>
    <w:rsid w:val="00D349FB"/>
    <w:rsid w:val="00D35DE1"/>
    <w:rsid w:val="00D364A0"/>
    <w:rsid w:val="00D36BDE"/>
    <w:rsid w:val="00D4029F"/>
    <w:rsid w:val="00D417A8"/>
    <w:rsid w:val="00D42E98"/>
    <w:rsid w:val="00D517DC"/>
    <w:rsid w:val="00D51B52"/>
    <w:rsid w:val="00D51D57"/>
    <w:rsid w:val="00D53F7D"/>
    <w:rsid w:val="00D540AE"/>
    <w:rsid w:val="00D547CB"/>
    <w:rsid w:val="00D553B2"/>
    <w:rsid w:val="00D55B65"/>
    <w:rsid w:val="00D56012"/>
    <w:rsid w:val="00D57FD9"/>
    <w:rsid w:val="00D61204"/>
    <w:rsid w:val="00D61D4B"/>
    <w:rsid w:val="00D62B63"/>
    <w:rsid w:val="00D636D1"/>
    <w:rsid w:val="00D63DFF"/>
    <w:rsid w:val="00D6629B"/>
    <w:rsid w:val="00D66FFF"/>
    <w:rsid w:val="00D708C0"/>
    <w:rsid w:val="00D71B11"/>
    <w:rsid w:val="00D72253"/>
    <w:rsid w:val="00D7294C"/>
    <w:rsid w:val="00D72AA9"/>
    <w:rsid w:val="00D7304F"/>
    <w:rsid w:val="00D745A7"/>
    <w:rsid w:val="00D74B1A"/>
    <w:rsid w:val="00D74DCC"/>
    <w:rsid w:val="00D74E03"/>
    <w:rsid w:val="00D75135"/>
    <w:rsid w:val="00D75181"/>
    <w:rsid w:val="00D7668C"/>
    <w:rsid w:val="00D7783A"/>
    <w:rsid w:val="00D8141A"/>
    <w:rsid w:val="00D81E04"/>
    <w:rsid w:val="00D8296B"/>
    <w:rsid w:val="00D86CCF"/>
    <w:rsid w:val="00D87506"/>
    <w:rsid w:val="00D91242"/>
    <w:rsid w:val="00D9211A"/>
    <w:rsid w:val="00D921A6"/>
    <w:rsid w:val="00D92734"/>
    <w:rsid w:val="00D93265"/>
    <w:rsid w:val="00D94F0B"/>
    <w:rsid w:val="00D95447"/>
    <w:rsid w:val="00D960A7"/>
    <w:rsid w:val="00D97847"/>
    <w:rsid w:val="00DA430A"/>
    <w:rsid w:val="00DA460E"/>
    <w:rsid w:val="00DA470B"/>
    <w:rsid w:val="00DA54DA"/>
    <w:rsid w:val="00DA57D3"/>
    <w:rsid w:val="00DA663E"/>
    <w:rsid w:val="00DA757D"/>
    <w:rsid w:val="00DB094B"/>
    <w:rsid w:val="00DB30DE"/>
    <w:rsid w:val="00DB3C37"/>
    <w:rsid w:val="00DB3C70"/>
    <w:rsid w:val="00DB413D"/>
    <w:rsid w:val="00DB4A50"/>
    <w:rsid w:val="00DB4EBF"/>
    <w:rsid w:val="00DB62C3"/>
    <w:rsid w:val="00DB69ED"/>
    <w:rsid w:val="00DB77E9"/>
    <w:rsid w:val="00DC00B5"/>
    <w:rsid w:val="00DC012F"/>
    <w:rsid w:val="00DC22E2"/>
    <w:rsid w:val="00DC3A16"/>
    <w:rsid w:val="00DC46F9"/>
    <w:rsid w:val="00DC4DA2"/>
    <w:rsid w:val="00DC6876"/>
    <w:rsid w:val="00DC7E0E"/>
    <w:rsid w:val="00DD0ADD"/>
    <w:rsid w:val="00DD11EE"/>
    <w:rsid w:val="00DD266D"/>
    <w:rsid w:val="00DD33D8"/>
    <w:rsid w:val="00DD3F75"/>
    <w:rsid w:val="00DD430C"/>
    <w:rsid w:val="00DD460C"/>
    <w:rsid w:val="00DE0532"/>
    <w:rsid w:val="00DE3959"/>
    <w:rsid w:val="00DE4D8E"/>
    <w:rsid w:val="00DE64F8"/>
    <w:rsid w:val="00DF0BE6"/>
    <w:rsid w:val="00DF1044"/>
    <w:rsid w:val="00DF11BA"/>
    <w:rsid w:val="00DF2400"/>
    <w:rsid w:val="00DF24AC"/>
    <w:rsid w:val="00DF3140"/>
    <w:rsid w:val="00DF3CE2"/>
    <w:rsid w:val="00DF451A"/>
    <w:rsid w:val="00DF6800"/>
    <w:rsid w:val="00DF6828"/>
    <w:rsid w:val="00E017E4"/>
    <w:rsid w:val="00E04AA4"/>
    <w:rsid w:val="00E04B58"/>
    <w:rsid w:val="00E05BA7"/>
    <w:rsid w:val="00E05DC8"/>
    <w:rsid w:val="00E0665A"/>
    <w:rsid w:val="00E0668E"/>
    <w:rsid w:val="00E06A4C"/>
    <w:rsid w:val="00E070D1"/>
    <w:rsid w:val="00E07692"/>
    <w:rsid w:val="00E07B05"/>
    <w:rsid w:val="00E11EF9"/>
    <w:rsid w:val="00E125DC"/>
    <w:rsid w:val="00E12FB4"/>
    <w:rsid w:val="00E141B6"/>
    <w:rsid w:val="00E17164"/>
    <w:rsid w:val="00E23AF8"/>
    <w:rsid w:val="00E24F19"/>
    <w:rsid w:val="00E254D6"/>
    <w:rsid w:val="00E2608E"/>
    <w:rsid w:val="00E313C7"/>
    <w:rsid w:val="00E314CF"/>
    <w:rsid w:val="00E32ACE"/>
    <w:rsid w:val="00E3304A"/>
    <w:rsid w:val="00E33A6C"/>
    <w:rsid w:val="00E34E1A"/>
    <w:rsid w:val="00E37E4E"/>
    <w:rsid w:val="00E40E7D"/>
    <w:rsid w:val="00E42814"/>
    <w:rsid w:val="00E4371E"/>
    <w:rsid w:val="00E43886"/>
    <w:rsid w:val="00E43FD6"/>
    <w:rsid w:val="00E43FFA"/>
    <w:rsid w:val="00E44D53"/>
    <w:rsid w:val="00E45537"/>
    <w:rsid w:val="00E46560"/>
    <w:rsid w:val="00E505B0"/>
    <w:rsid w:val="00E50888"/>
    <w:rsid w:val="00E508DB"/>
    <w:rsid w:val="00E509DE"/>
    <w:rsid w:val="00E531CF"/>
    <w:rsid w:val="00E53582"/>
    <w:rsid w:val="00E605F8"/>
    <w:rsid w:val="00E612CB"/>
    <w:rsid w:val="00E64205"/>
    <w:rsid w:val="00E64D8B"/>
    <w:rsid w:val="00E64E6E"/>
    <w:rsid w:val="00E655F6"/>
    <w:rsid w:val="00E7082B"/>
    <w:rsid w:val="00E70EAA"/>
    <w:rsid w:val="00E71CC8"/>
    <w:rsid w:val="00E72F09"/>
    <w:rsid w:val="00E73261"/>
    <w:rsid w:val="00E737B2"/>
    <w:rsid w:val="00E748D2"/>
    <w:rsid w:val="00E75282"/>
    <w:rsid w:val="00E803D7"/>
    <w:rsid w:val="00E805E8"/>
    <w:rsid w:val="00E83613"/>
    <w:rsid w:val="00E860C6"/>
    <w:rsid w:val="00E86E47"/>
    <w:rsid w:val="00E8765C"/>
    <w:rsid w:val="00E9328C"/>
    <w:rsid w:val="00E96B11"/>
    <w:rsid w:val="00E96DCA"/>
    <w:rsid w:val="00EA0321"/>
    <w:rsid w:val="00EA0B28"/>
    <w:rsid w:val="00EA3C2B"/>
    <w:rsid w:val="00EA4069"/>
    <w:rsid w:val="00EA4B44"/>
    <w:rsid w:val="00EA7941"/>
    <w:rsid w:val="00EA7EE8"/>
    <w:rsid w:val="00EB061B"/>
    <w:rsid w:val="00EB07C4"/>
    <w:rsid w:val="00EB172C"/>
    <w:rsid w:val="00EB1732"/>
    <w:rsid w:val="00EB1BC9"/>
    <w:rsid w:val="00EB219B"/>
    <w:rsid w:val="00EB245F"/>
    <w:rsid w:val="00EB24A9"/>
    <w:rsid w:val="00EB2F65"/>
    <w:rsid w:val="00EB32CA"/>
    <w:rsid w:val="00EB379A"/>
    <w:rsid w:val="00EB49EE"/>
    <w:rsid w:val="00EB562C"/>
    <w:rsid w:val="00EB6C82"/>
    <w:rsid w:val="00EC0DA3"/>
    <w:rsid w:val="00EC2554"/>
    <w:rsid w:val="00EC58F2"/>
    <w:rsid w:val="00EC72E8"/>
    <w:rsid w:val="00EC7465"/>
    <w:rsid w:val="00ED168E"/>
    <w:rsid w:val="00ED193D"/>
    <w:rsid w:val="00ED2682"/>
    <w:rsid w:val="00ED3427"/>
    <w:rsid w:val="00ED3A0C"/>
    <w:rsid w:val="00ED3EBE"/>
    <w:rsid w:val="00ED3FD5"/>
    <w:rsid w:val="00ED413B"/>
    <w:rsid w:val="00ED43DB"/>
    <w:rsid w:val="00ED53F6"/>
    <w:rsid w:val="00ED6035"/>
    <w:rsid w:val="00EE0332"/>
    <w:rsid w:val="00EE0E6E"/>
    <w:rsid w:val="00EE18D2"/>
    <w:rsid w:val="00EE27F9"/>
    <w:rsid w:val="00EE47E2"/>
    <w:rsid w:val="00EE5190"/>
    <w:rsid w:val="00EE6D7E"/>
    <w:rsid w:val="00EE6F04"/>
    <w:rsid w:val="00EF07D1"/>
    <w:rsid w:val="00EF120B"/>
    <w:rsid w:val="00EF129F"/>
    <w:rsid w:val="00EF1F63"/>
    <w:rsid w:val="00EF2194"/>
    <w:rsid w:val="00EF29C9"/>
    <w:rsid w:val="00EF3490"/>
    <w:rsid w:val="00EF651B"/>
    <w:rsid w:val="00EF6A8A"/>
    <w:rsid w:val="00EF756D"/>
    <w:rsid w:val="00EF7750"/>
    <w:rsid w:val="00EF7C13"/>
    <w:rsid w:val="00F02651"/>
    <w:rsid w:val="00F02770"/>
    <w:rsid w:val="00F0315B"/>
    <w:rsid w:val="00F0384F"/>
    <w:rsid w:val="00F04F22"/>
    <w:rsid w:val="00F06519"/>
    <w:rsid w:val="00F0661F"/>
    <w:rsid w:val="00F10E34"/>
    <w:rsid w:val="00F10F66"/>
    <w:rsid w:val="00F110D8"/>
    <w:rsid w:val="00F133AB"/>
    <w:rsid w:val="00F16F65"/>
    <w:rsid w:val="00F21083"/>
    <w:rsid w:val="00F22C3E"/>
    <w:rsid w:val="00F2332C"/>
    <w:rsid w:val="00F241DC"/>
    <w:rsid w:val="00F25723"/>
    <w:rsid w:val="00F27899"/>
    <w:rsid w:val="00F27D63"/>
    <w:rsid w:val="00F312F0"/>
    <w:rsid w:val="00F32D59"/>
    <w:rsid w:val="00F32EA4"/>
    <w:rsid w:val="00F3329B"/>
    <w:rsid w:val="00F332A2"/>
    <w:rsid w:val="00F36B8A"/>
    <w:rsid w:val="00F36F0F"/>
    <w:rsid w:val="00F37B05"/>
    <w:rsid w:val="00F408E4"/>
    <w:rsid w:val="00F419F9"/>
    <w:rsid w:val="00F42D55"/>
    <w:rsid w:val="00F45B77"/>
    <w:rsid w:val="00F462A1"/>
    <w:rsid w:val="00F46A3F"/>
    <w:rsid w:val="00F46D81"/>
    <w:rsid w:val="00F46DE7"/>
    <w:rsid w:val="00F47C91"/>
    <w:rsid w:val="00F503DA"/>
    <w:rsid w:val="00F510C1"/>
    <w:rsid w:val="00F519E0"/>
    <w:rsid w:val="00F53594"/>
    <w:rsid w:val="00F551A0"/>
    <w:rsid w:val="00F55487"/>
    <w:rsid w:val="00F5575F"/>
    <w:rsid w:val="00F55955"/>
    <w:rsid w:val="00F57109"/>
    <w:rsid w:val="00F572B8"/>
    <w:rsid w:val="00F62560"/>
    <w:rsid w:val="00F6313C"/>
    <w:rsid w:val="00F6334C"/>
    <w:rsid w:val="00F71CA8"/>
    <w:rsid w:val="00F72CE7"/>
    <w:rsid w:val="00F72FC7"/>
    <w:rsid w:val="00F748DF"/>
    <w:rsid w:val="00F75CCE"/>
    <w:rsid w:val="00F773E3"/>
    <w:rsid w:val="00F804A4"/>
    <w:rsid w:val="00F80562"/>
    <w:rsid w:val="00F8302C"/>
    <w:rsid w:val="00F84764"/>
    <w:rsid w:val="00F85D79"/>
    <w:rsid w:val="00F86847"/>
    <w:rsid w:val="00F86B91"/>
    <w:rsid w:val="00F90A51"/>
    <w:rsid w:val="00F936BF"/>
    <w:rsid w:val="00F954D5"/>
    <w:rsid w:val="00F956C5"/>
    <w:rsid w:val="00FA16C7"/>
    <w:rsid w:val="00FA18D1"/>
    <w:rsid w:val="00FA2063"/>
    <w:rsid w:val="00FA3E20"/>
    <w:rsid w:val="00FA4093"/>
    <w:rsid w:val="00FA438A"/>
    <w:rsid w:val="00FA45B3"/>
    <w:rsid w:val="00FA4CFA"/>
    <w:rsid w:val="00FB060D"/>
    <w:rsid w:val="00FB20AF"/>
    <w:rsid w:val="00FB3C21"/>
    <w:rsid w:val="00FB3CA3"/>
    <w:rsid w:val="00FB5085"/>
    <w:rsid w:val="00FB648B"/>
    <w:rsid w:val="00FB6739"/>
    <w:rsid w:val="00FB6D64"/>
    <w:rsid w:val="00FC0279"/>
    <w:rsid w:val="00FC08ED"/>
    <w:rsid w:val="00FC2369"/>
    <w:rsid w:val="00FC2E2D"/>
    <w:rsid w:val="00FC32C7"/>
    <w:rsid w:val="00FC5D24"/>
    <w:rsid w:val="00FC5DC0"/>
    <w:rsid w:val="00FC6966"/>
    <w:rsid w:val="00FC6BF4"/>
    <w:rsid w:val="00FC6D9D"/>
    <w:rsid w:val="00FC7281"/>
    <w:rsid w:val="00FC7818"/>
    <w:rsid w:val="00FD02F4"/>
    <w:rsid w:val="00FD0D31"/>
    <w:rsid w:val="00FD0E3B"/>
    <w:rsid w:val="00FD269E"/>
    <w:rsid w:val="00FD391A"/>
    <w:rsid w:val="00FD3CA3"/>
    <w:rsid w:val="00FD6BBF"/>
    <w:rsid w:val="00FD7257"/>
    <w:rsid w:val="00FD7D19"/>
    <w:rsid w:val="00FE1E21"/>
    <w:rsid w:val="00FE2550"/>
    <w:rsid w:val="00FE25EE"/>
    <w:rsid w:val="00FE3A85"/>
    <w:rsid w:val="00FE446A"/>
    <w:rsid w:val="00FE571D"/>
    <w:rsid w:val="00FE7EC3"/>
    <w:rsid w:val="00FF1AEF"/>
    <w:rsid w:val="00FF21B9"/>
    <w:rsid w:val="00FF2A5F"/>
    <w:rsid w:val="00FF3718"/>
    <w:rsid w:val="00FF7BAD"/>
    <w:rsid w:val="02E8581F"/>
    <w:rsid w:val="02F32F62"/>
    <w:rsid w:val="0EF81B5F"/>
    <w:rsid w:val="10FB3382"/>
    <w:rsid w:val="176F0DC3"/>
    <w:rsid w:val="190F0C73"/>
    <w:rsid w:val="1B506DE6"/>
    <w:rsid w:val="1F114AA5"/>
    <w:rsid w:val="22872360"/>
    <w:rsid w:val="28DC2B8A"/>
    <w:rsid w:val="2AD215C5"/>
    <w:rsid w:val="328A210E"/>
    <w:rsid w:val="32911D66"/>
    <w:rsid w:val="371509B2"/>
    <w:rsid w:val="3B2E02A3"/>
    <w:rsid w:val="3C451669"/>
    <w:rsid w:val="3D2A07F0"/>
    <w:rsid w:val="3E7F4284"/>
    <w:rsid w:val="3FD2186E"/>
    <w:rsid w:val="43CF0815"/>
    <w:rsid w:val="45397FF5"/>
    <w:rsid w:val="4633040C"/>
    <w:rsid w:val="48E17B94"/>
    <w:rsid w:val="4A720A22"/>
    <w:rsid w:val="51F62A71"/>
    <w:rsid w:val="54BD5ACB"/>
    <w:rsid w:val="5BC658A7"/>
    <w:rsid w:val="5E2F22B0"/>
    <w:rsid w:val="62CD2097"/>
    <w:rsid w:val="635F3637"/>
    <w:rsid w:val="638C4882"/>
    <w:rsid w:val="63CB276E"/>
    <w:rsid w:val="6A3E3A80"/>
    <w:rsid w:val="6E096679"/>
    <w:rsid w:val="6FDB4A0C"/>
    <w:rsid w:val="71E40C8A"/>
    <w:rsid w:val="7A55029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fillcolor="white">
      <v:fill color="white"/>
    </o:shapedefaults>
    <o:shapelayout v:ext="edit">
      <o:idmap v:ext="edit" data="2"/>
    </o:shapelayout>
  </w:shapeDefaults>
  <w:decimalSymbol w:val="."/>
  <w:listSeparator w:val=","/>
  <w14:docId w14:val="1DF38183"/>
  <w15:docId w15:val="{610A9244-5427-425E-90F1-18A26EF458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宋体" w:hAnsi="Calibri"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unhideWhenUsed="1"/>
    <w:lsdException w:name="line number"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nhideWhenUsed="1"/>
    <w:lsdException w:name="Table Grid" w:uiPriority="5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unhideWhenUsed/>
    <w:pPr>
      <w:jc w:val="left"/>
    </w:pPr>
  </w:style>
  <w:style w:type="paragraph" w:styleId="a5">
    <w:name w:val="Balloon Text"/>
    <w:basedOn w:val="a"/>
    <w:link w:val="a6"/>
    <w:uiPriority w:val="99"/>
    <w:unhideWhenUsed/>
    <w:rPr>
      <w:sz w:val="18"/>
      <w:szCs w:val="18"/>
    </w:rPr>
  </w:style>
  <w:style w:type="paragraph" w:styleId="a7">
    <w:name w:val="footer"/>
    <w:basedOn w:val="a"/>
    <w:link w:val="a8"/>
    <w:uiPriority w:val="99"/>
    <w:unhideWhenUsed/>
    <w:pPr>
      <w:tabs>
        <w:tab w:val="center" w:pos="4153"/>
        <w:tab w:val="right" w:pos="8306"/>
      </w:tabs>
      <w:snapToGrid w:val="0"/>
      <w:jc w:val="left"/>
    </w:pPr>
    <w:rPr>
      <w:sz w:val="18"/>
      <w:szCs w:val="18"/>
    </w:rPr>
  </w:style>
  <w:style w:type="paragraph" w:styleId="a9">
    <w:name w:val="header"/>
    <w:basedOn w:val="a"/>
    <w:link w:val="aa"/>
    <w:uiPriority w:val="99"/>
    <w:unhideWhenUsed/>
    <w:pPr>
      <w:pBdr>
        <w:bottom w:val="single" w:sz="6" w:space="1" w:color="auto"/>
      </w:pBdr>
      <w:tabs>
        <w:tab w:val="center" w:pos="4153"/>
        <w:tab w:val="right" w:pos="8306"/>
      </w:tabs>
      <w:snapToGrid w:val="0"/>
      <w:jc w:val="center"/>
    </w:pPr>
    <w:rPr>
      <w:sz w:val="18"/>
      <w:szCs w:val="18"/>
    </w:rPr>
  </w:style>
  <w:style w:type="paragraph" w:styleId="ab">
    <w:name w:val="Normal (Web)"/>
    <w:basedOn w:val="a"/>
    <w:uiPriority w:val="99"/>
    <w:unhideWhenUsed/>
    <w:qFormat/>
    <w:pPr>
      <w:widowControl/>
      <w:spacing w:before="100" w:beforeAutospacing="1" w:after="100" w:afterAutospacing="1"/>
      <w:jc w:val="left"/>
    </w:pPr>
    <w:rPr>
      <w:rFonts w:ascii="宋体" w:hAnsi="宋体" w:cs="宋体"/>
      <w:kern w:val="0"/>
      <w:sz w:val="24"/>
      <w:szCs w:val="24"/>
    </w:rPr>
  </w:style>
  <w:style w:type="paragraph" w:styleId="ac">
    <w:name w:val="Title"/>
    <w:basedOn w:val="a"/>
    <w:next w:val="a"/>
    <w:link w:val="ad"/>
    <w:uiPriority w:val="10"/>
    <w:qFormat/>
    <w:pPr>
      <w:spacing w:before="240" w:after="60"/>
      <w:jc w:val="center"/>
      <w:outlineLvl w:val="0"/>
    </w:pPr>
    <w:rPr>
      <w:rFonts w:ascii="Cambria" w:hAnsi="Cambria"/>
      <w:b/>
      <w:bCs/>
      <w:sz w:val="32"/>
      <w:szCs w:val="32"/>
    </w:rPr>
  </w:style>
  <w:style w:type="paragraph" w:styleId="ae">
    <w:name w:val="annotation subject"/>
    <w:basedOn w:val="a3"/>
    <w:next w:val="a3"/>
    <w:link w:val="af"/>
    <w:uiPriority w:val="99"/>
    <w:unhideWhenUsed/>
    <w:rPr>
      <w:b/>
      <w:bCs/>
    </w:rPr>
  </w:style>
  <w:style w:type="table" w:styleId="af0">
    <w:name w:val="Table Grid"/>
    <w:basedOn w:val="a1"/>
    <w:uiPriority w:val="5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1">
    <w:name w:val="line number"/>
    <w:uiPriority w:val="99"/>
    <w:unhideWhenUsed/>
  </w:style>
  <w:style w:type="character" w:styleId="af2">
    <w:name w:val="Hyperlink"/>
    <w:uiPriority w:val="99"/>
    <w:unhideWhenUsed/>
    <w:qFormat/>
    <w:rPr>
      <w:color w:val="0000FF"/>
      <w:u w:val="single"/>
    </w:rPr>
  </w:style>
  <w:style w:type="character" w:styleId="af3">
    <w:name w:val="annotation reference"/>
    <w:uiPriority w:val="99"/>
    <w:unhideWhenUsed/>
    <w:rPr>
      <w:sz w:val="21"/>
      <w:szCs w:val="21"/>
    </w:rPr>
  </w:style>
  <w:style w:type="character" w:customStyle="1" w:styleId="normaltextrun">
    <w:name w:val="normaltextrun"/>
  </w:style>
  <w:style w:type="character" w:customStyle="1" w:styleId="a6">
    <w:name w:val="批注框文本 字符"/>
    <w:link w:val="a5"/>
    <w:uiPriority w:val="99"/>
    <w:semiHidden/>
    <w:rPr>
      <w:kern w:val="2"/>
      <w:sz w:val="18"/>
      <w:szCs w:val="18"/>
    </w:rPr>
  </w:style>
  <w:style w:type="character" w:customStyle="1" w:styleId="a4">
    <w:name w:val="批注文字 字符"/>
    <w:link w:val="a3"/>
    <w:uiPriority w:val="99"/>
    <w:semiHidden/>
    <w:rPr>
      <w:kern w:val="2"/>
      <w:sz w:val="21"/>
      <w:szCs w:val="22"/>
    </w:rPr>
  </w:style>
  <w:style w:type="character" w:customStyle="1" w:styleId="eop">
    <w:name w:val="eop"/>
  </w:style>
  <w:style w:type="character" w:customStyle="1" w:styleId="Char">
    <w:name w:val="列出段落 Char"/>
    <w:link w:val="af4"/>
    <w:uiPriority w:val="99"/>
    <w:rPr>
      <w:kern w:val="2"/>
      <w:sz w:val="21"/>
      <w:szCs w:val="22"/>
    </w:rPr>
  </w:style>
  <w:style w:type="paragraph" w:customStyle="1" w:styleId="af4">
    <w:name w:val="列出段落"/>
    <w:basedOn w:val="a"/>
    <w:link w:val="Char"/>
    <w:uiPriority w:val="34"/>
    <w:qFormat/>
    <w:pPr>
      <w:ind w:firstLineChars="200" w:firstLine="420"/>
    </w:pPr>
  </w:style>
  <w:style w:type="character" w:customStyle="1" w:styleId="a8">
    <w:name w:val="页脚 字符"/>
    <w:link w:val="a7"/>
    <w:uiPriority w:val="99"/>
    <w:rPr>
      <w:kern w:val="2"/>
      <w:sz w:val="18"/>
      <w:szCs w:val="18"/>
    </w:rPr>
  </w:style>
  <w:style w:type="character" w:customStyle="1" w:styleId="af">
    <w:name w:val="批注主题 字符"/>
    <w:link w:val="ae"/>
    <w:uiPriority w:val="99"/>
    <w:semiHidden/>
    <w:rPr>
      <w:b/>
      <w:bCs/>
      <w:kern w:val="2"/>
      <w:sz w:val="21"/>
      <w:szCs w:val="22"/>
    </w:rPr>
  </w:style>
  <w:style w:type="character" w:customStyle="1" w:styleId="aa">
    <w:name w:val="页眉 字符"/>
    <w:link w:val="a9"/>
    <w:uiPriority w:val="99"/>
    <w:rPr>
      <w:kern w:val="2"/>
      <w:sz w:val="18"/>
      <w:szCs w:val="18"/>
    </w:rPr>
  </w:style>
  <w:style w:type="paragraph" w:customStyle="1" w:styleId="paragraph">
    <w:name w:val="paragraph"/>
    <w:basedOn w:val="a"/>
    <w:pPr>
      <w:widowControl/>
      <w:spacing w:before="100" w:beforeAutospacing="1" w:after="100" w:afterAutospacing="1"/>
      <w:jc w:val="left"/>
    </w:pPr>
    <w:rPr>
      <w:rFonts w:ascii="宋体" w:hAnsi="宋体" w:cs="宋体"/>
      <w:kern w:val="0"/>
      <w:sz w:val="24"/>
      <w:szCs w:val="24"/>
    </w:rPr>
  </w:style>
  <w:style w:type="character" w:customStyle="1" w:styleId="ad">
    <w:name w:val="标题 字符"/>
    <w:basedOn w:val="a0"/>
    <w:link w:val="ac"/>
    <w:uiPriority w:val="10"/>
    <w:rPr>
      <w:rFonts w:ascii="Cambria" w:hAnsi="Cambria"/>
      <w:b/>
      <w:bCs/>
      <w:kern w:val="2"/>
      <w:sz w:val="32"/>
      <w:szCs w:val="32"/>
    </w:rPr>
  </w:style>
  <w:style w:type="paragraph" w:styleId="af5">
    <w:name w:val="List Paragraph"/>
    <w:basedOn w:val="a"/>
    <w:uiPriority w:val="99"/>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1.png"/><Relationship Id="rId5" Type="http://schemas.openxmlformats.org/officeDocument/2006/relationships/settings" Target="settings.xml"/><Relationship Id="rId10" Type="http://schemas.openxmlformats.org/officeDocument/2006/relationships/hyperlink" Target="mailto:huanglb3@mail.sysu.edu.cn" TargetMode="External"/><Relationship Id="rId4" Type="http://schemas.openxmlformats.org/officeDocument/2006/relationships/styles" Target="styles.xml"/><Relationship Id="rId9" Type="http://schemas.openxmlformats.org/officeDocument/2006/relationships/hyperlink" Target="mailto:tangylai@mail.sysu.edu.cn" TargetMode="Externa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70612396-19E2-43A8-903C-46948AEA3A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4</TotalTime>
  <Pages>3</Pages>
  <Words>595</Words>
  <Characters>3398</Characters>
  <Application>Microsoft Office Word</Application>
  <DocSecurity>0</DocSecurity>
  <Lines>28</Lines>
  <Paragraphs>7</Paragraphs>
  <ScaleCrop>false</ScaleCrop>
  <Company>Microsoft</Company>
  <LinksUpToDate>false</LinksUpToDate>
  <CharactersWithSpaces>39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dc:description>NE.Ref</dc:description>
  <cp:lastModifiedBy>罗 杰思</cp:lastModifiedBy>
  <cp:revision>113</cp:revision>
  <dcterms:created xsi:type="dcterms:W3CDTF">2021-12-09T07:27:00Z</dcterms:created>
  <dcterms:modified xsi:type="dcterms:W3CDTF">2023-04-10T14: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115</vt:lpwstr>
  </property>
  <property fmtid="{D5CDD505-2E9C-101B-9397-08002B2CF9AE}" pid="3" name="ICV">
    <vt:lpwstr>55DB497466F84D47A7DA3134DC204850</vt:lpwstr>
  </property>
</Properties>
</file>